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FB957" w14:textId="608A2529" w:rsidR="00657688" w:rsidRPr="004325FD" w:rsidRDefault="00657688" w:rsidP="00657688">
      <w:pPr>
        <w:adjustRightInd w:val="0"/>
        <w:snapToGrid w:val="0"/>
        <w:rPr>
          <w:rFonts w:ascii="Arial" w:hAnsi="Arial" w:cs="Arial"/>
          <w:b/>
          <w:bCs/>
          <w:sz w:val="24"/>
          <w:szCs w:val="24"/>
        </w:rPr>
      </w:pPr>
      <w:r w:rsidRPr="004325FD">
        <w:rPr>
          <w:rFonts w:ascii="Arial" w:hAnsi="Arial" w:cs="Arial"/>
          <w:b/>
          <w:bCs/>
          <w:sz w:val="24"/>
          <w:szCs w:val="24"/>
        </w:rPr>
        <w:t xml:space="preserve">Exploration of the Cutoff Values of Axial Length that is Susceptible to Develop Advanced Primary Open Angle Glaucoma in </w:t>
      </w:r>
      <w:r w:rsidR="006601E6" w:rsidRPr="00207FE3">
        <w:rPr>
          <w:rFonts w:ascii="Arial" w:hAnsi="Arial" w:cs="Arial"/>
          <w:b/>
          <w:bCs/>
          <w:sz w:val="24"/>
          <w:szCs w:val="24"/>
        </w:rPr>
        <w:t>Patients Aged Less than 50</w:t>
      </w:r>
      <w:r w:rsidR="00207FE3">
        <w:rPr>
          <w:rFonts w:ascii="Arial" w:hAnsi="Arial" w:cs="Arial"/>
          <w:b/>
          <w:bCs/>
          <w:sz w:val="24"/>
          <w:szCs w:val="24"/>
        </w:rPr>
        <w:t xml:space="preserve"> years</w:t>
      </w:r>
    </w:p>
    <w:p w14:paraId="4A9E009C" w14:textId="77777777" w:rsidR="00657688" w:rsidRPr="004325FD" w:rsidRDefault="00657688" w:rsidP="00657688">
      <w:pPr>
        <w:adjustRightInd w:val="0"/>
        <w:snapToGrid w:val="0"/>
        <w:rPr>
          <w:rFonts w:ascii="Arial" w:hAnsi="Arial" w:cs="Arial"/>
          <w:b/>
          <w:bCs/>
          <w:sz w:val="24"/>
          <w:szCs w:val="24"/>
        </w:rPr>
      </w:pPr>
    </w:p>
    <w:p w14:paraId="3515FF7F" w14:textId="77777777" w:rsidR="00657688" w:rsidRPr="004325FD" w:rsidRDefault="00657688" w:rsidP="00657688">
      <w:pPr>
        <w:adjustRightInd w:val="0"/>
        <w:snapToGrid w:val="0"/>
        <w:rPr>
          <w:rFonts w:ascii="Arial" w:hAnsi="Arial" w:cs="Arial"/>
          <w:color w:val="000000" w:themeColor="text1"/>
          <w:sz w:val="20"/>
          <w:szCs w:val="20"/>
        </w:rPr>
      </w:pPr>
      <w:bookmarkStart w:id="0" w:name="_Hlk506758350"/>
      <w:r w:rsidRPr="004325FD">
        <w:rPr>
          <w:rFonts w:ascii="Arial" w:hAnsi="Arial" w:cs="Arial"/>
          <w:color w:val="000000" w:themeColor="text1"/>
          <w:sz w:val="20"/>
          <w:szCs w:val="20"/>
        </w:rPr>
        <w:t>Kenji Suda, MD, PhD</w:t>
      </w:r>
      <w:r w:rsidRPr="004325FD">
        <w:rPr>
          <w:rFonts w:ascii="Arial" w:hAnsi="Arial" w:cs="Arial"/>
          <w:color w:val="000000" w:themeColor="text1"/>
          <w:sz w:val="20"/>
          <w:szCs w:val="20"/>
          <w:vertAlign w:val="superscript"/>
        </w:rPr>
        <w:t>1</w:t>
      </w:r>
      <w:r w:rsidRPr="004325FD">
        <w:rPr>
          <w:rFonts w:ascii="Arial" w:hAnsi="Arial" w:cs="Arial"/>
          <w:b/>
          <w:color w:val="000000" w:themeColor="text1"/>
          <w:sz w:val="20"/>
          <w:szCs w:val="20"/>
          <w:vertAlign w:val="superscript"/>
        </w:rPr>
        <w:t>*</w:t>
      </w:r>
      <w:r w:rsidRPr="004325FD">
        <w:rPr>
          <w:rFonts w:ascii="Arial" w:hAnsi="Arial" w:cs="Arial"/>
          <w:color w:val="000000" w:themeColor="text1"/>
          <w:sz w:val="20"/>
          <w:szCs w:val="20"/>
        </w:rPr>
        <w:t>, Masahiro Miyake, MD, PhD</w:t>
      </w:r>
      <w:r w:rsidRPr="004325FD">
        <w:rPr>
          <w:rFonts w:ascii="Arial" w:hAnsi="Arial" w:cs="Arial"/>
          <w:color w:val="000000" w:themeColor="text1"/>
          <w:sz w:val="20"/>
          <w:szCs w:val="20"/>
          <w:vertAlign w:val="superscript"/>
        </w:rPr>
        <w:t>1</w:t>
      </w:r>
      <w:r w:rsidRPr="004325FD">
        <w:rPr>
          <w:rFonts w:ascii="Arial" w:hAnsi="Arial" w:cs="Arial"/>
          <w:color w:val="000000" w:themeColor="text1"/>
          <w:sz w:val="20"/>
          <w:szCs w:val="20"/>
        </w:rPr>
        <w:t>, Tadamichi Akagi MD, PhD</w:t>
      </w:r>
      <w:r w:rsidRPr="004325FD">
        <w:rPr>
          <w:rFonts w:ascii="Arial" w:hAnsi="Arial" w:cs="Arial"/>
          <w:color w:val="000000" w:themeColor="text1"/>
          <w:sz w:val="20"/>
          <w:szCs w:val="20"/>
          <w:vertAlign w:val="superscript"/>
        </w:rPr>
        <w:t>1,2</w:t>
      </w:r>
      <w:r w:rsidRPr="004325FD">
        <w:rPr>
          <w:rFonts w:ascii="Arial" w:hAnsi="Arial" w:cs="Arial"/>
          <w:color w:val="000000" w:themeColor="text1"/>
          <w:sz w:val="20"/>
          <w:szCs w:val="20"/>
        </w:rPr>
        <w:t>, Hanako Ohashi Ikeda, MD, PhD</w:t>
      </w:r>
      <w:r w:rsidRPr="004325FD">
        <w:rPr>
          <w:rFonts w:ascii="Arial" w:hAnsi="Arial" w:cs="Arial"/>
          <w:color w:val="000000" w:themeColor="text1"/>
          <w:sz w:val="20"/>
          <w:szCs w:val="20"/>
          <w:vertAlign w:val="superscript"/>
        </w:rPr>
        <w:t>1</w:t>
      </w:r>
      <w:r w:rsidRPr="004325FD">
        <w:rPr>
          <w:rFonts w:ascii="Arial" w:hAnsi="Arial" w:cs="Arial"/>
          <w:color w:val="000000" w:themeColor="text1"/>
          <w:sz w:val="20"/>
          <w:szCs w:val="20"/>
        </w:rPr>
        <w:t>, Takanori Kameda, MD, PhD</w:t>
      </w:r>
      <w:r w:rsidRPr="004325FD">
        <w:rPr>
          <w:rFonts w:ascii="Arial" w:hAnsi="Arial" w:cs="Arial"/>
          <w:color w:val="000000" w:themeColor="text1"/>
          <w:sz w:val="20"/>
          <w:szCs w:val="20"/>
          <w:vertAlign w:val="superscript"/>
        </w:rPr>
        <w:t>1</w:t>
      </w:r>
      <w:r w:rsidRPr="004325FD">
        <w:rPr>
          <w:rFonts w:ascii="Arial" w:hAnsi="Arial" w:cs="Arial"/>
          <w:color w:val="000000" w:themeColor="text1"/>
          <w:sz w:val="20"/>
          <w:szCs w:val="20"/>
        </w:rPr>
        <w:t>, Tomoko Hasegawa, MD, PhD</w:t>
      </w:r>
      <w:r w:rsidRPr="004325FD">
        <w:rPr>
          <w:rFonts w:ascii="Arial" w:hAnsi="Arial" w:cs="Arial"/>
          <w:color w:val="000000" w:themeColor="text1"/>
          <w:sz w:val="20"/>
          <w:szCs w:val="20"/>
          <w:vertAlign w:val="superscript"/>
        </w:rPr>
        <w:t>1</w:t>
      </w:r>
      <w:r w:rsidRPr="004325FD">
        <w:rPr>
          <w:rFonts w:ascii="Arial" w:hAnsi="Arial" w:cs="Arial"/>
          <w:color w:val="000000" w:themeColor="text1"/>
          <w:sz w:val="20"/>
          <w:szCs w:val="20"/>
        </w:rPr>
        <w:t>, Shogo Numa, MD, PhD</w:t>
      </w:r>
      <w:r w:rsidRPr="004325FD">
        <w:rPr>
          <w:rFonts w:ascii="Arial" w:hAnsi="Arial" w:cs="Arial"/>
          <w:color w:val="000000" w:themeColor="text1"/>
          <w:sz w:val="20"/>
          <w:szCs w:val="20"/>
          <w:vertAlign w:val="superscript"/>
        </w:rPr>
        <w:t>1</w:t>
      </w:r>
      <w:r w:rsidRPr="004325FD">
        <w:rPr>
          <w:rFonts w:ascii="Arial" w:hAnsi="Arial" w:cs="Arial"/>
          <w:color w:val="000000" w:themeColor="text1"/>
          <w:sz w:val="20"/>
          <w:szCs w:val="20"/>
        </w:rPr>
        <w:t xml:space="preserve">, </w:t>
      </w:r>
      <w:proofErr w:type="spellStart"/>
      <w:r w:rsidRPr="004325FD">
        <w:rPr>
          <w:rFonts w:ascii="Arial" w:hAnsi="Arial" w:cs="Arial"/>
          <w:color w:val="000000" w:themeColor="text1"/>
          <w:sz w:val="20"/>
          <w:szCs w:val="20"/>
        </w:rPr>
        <w:t>Akitaka</w:t>
      </w:r>
      <w:proofErr w:type="spellEnd"/>
      <w:r w:rsidRPr="004325FD">
        <w:rPr>
          <w:rFonts w:ascii="Arial" w:hAnsi="Arial" w:cs="Arial"/>
          <w:color w:val="000000" w:themeColor="text1"/>
          <w:sz w:val="20"/>
          <w:szCs w:val="20"/>
        </w:rPr>
        <w:t xml:space="preserve"> </w:t>
      </w:r>
      <w:proofErr w:type="spellStart"/>
      <w:r w:rsidRPr="004325FD">
        <w:rPr>
          <w:rFonts w:ascii="Arial" w:hAnsi="Arial" w:cs="Arial"/>
          <w:color w:val="000000" w:themeColor="text1"/>
          <w:sz w:val="20"/>
          <w:szCs w:val="20"/>
        </w:rPr>
        <w:t>Tsujikawa</w:t>
      </w:r>
      <w:proofErr w:type="spellEnd"/>
      <w:r w:rsidRPr="004325FD">
        <w:rPr>
          <w:rFonts w:ascii="Arial" w:hAnsi="Arial" w:cs="Arial"/>
          <w:color w:val="000000" w:themeColor="text1"/>
          <w:sz w:val="20"/>
          <w:szCs w:val="20"/>
        </w:rPr>
        <w:t>, MD, PhD</w:t>
      </w:r>
      <w:r w:rsidRPr="004325FD">
        <w:rPr>
          <w:rFonts w:ascii="Arial" w:hAnsi="Arial" w:cs="Arial"/>
          <w:color w:val="000000" w:themeColor="text1"/>
          <w:sz w:val="20"/>
          <w:szCs w:val="20"/>
          <w:vertAlign w:val="superscript"/>
        </w:rPr>
        <w:t>1</w:t>
      </w:r>
    </w:p>
    <w:bookmarkEnd w:id="0"/>
    <w:p w14:paraId="27F76A27" w14:textId="77777777" w:rsidR="00657688" w:rsidRPr="004325FD" w:rsidRDefault="00657688" w:rsidP="00657688">
      <w:pPr>
        <w:adjustRightInd w:val="0"/>
        <w:snapToGrid w:val="0"/>
        <w:rPr>
          <w:rFonts w:ascii="Arial" w:hAnsi="Arial" w:cs="Arial"/>
          <w:color w:val="000000" w:themeColor="text1"/>
          <w:sz w:val="20"/>
          <w:szCs w:val="20"/>
        </w:rPr>
      </w:pPr>
    </w:p>
    <w:p w14:paraId="59B02ACA"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color w:val="000000" w:themeColor="text1"/>
          <w:sz w:val="20"/>
          <w:szCs w:val="20"/>
        </w:rPr>
        <w:t>1, Department of Ophthalmology and Visual Sciences, Kyoto University Graduate School of Medicine, 54 Kawahara-</w:t>
      </w:r>
      <w:proofErr w:type="spellStart"/>
      <w:r w:rsidRPr="004325FD">
        <w:rPr>
          <w:rFonts w:ascii="Arial" w:hAnsi="Arial" w:cs="Arial"/>
          <w:color w:val="000000" w:themeColor="text1"/>
          <w:sz w:val="20"/>
          <w:szCs w:val="20"/>
        </w:rPr>
        <w:t>cho</w:t>
      </w:r>
      <w:proofErr w:type="spellEnd"/>
      <w:r w:rsidRPr="004325FD">
        <w:rPr>
          <w:rFonts w:ascii="Arial" w:hAnsi="Arial" w:cs="Arial"/>
          <w:color w:val="000000" w:themeColor="text1"/>
          <w:sz w:val="20"/>
          <w:szCs w:val="20"/>
        </w:rPr>
        <w:t xml:space="preserve">, </w:t>
      </w:r>
      <w:proofErr w:type="spellStart"/>
      <w:r w:rsidRPr="004325FD">
        <w:rPr>
          <w:rFonts w:ascii="Arial" w:hAnsi="Arial" w:cs="Arial"/>
          <w:color w:val="000000" w:themeColor="text1"/>
          <w:sz w:val="20"/>
          <w:szCs w:val="20"/>
        </w:rPr>
        <w:t>Shogoin</w:t>
      </w:r>
      <w:proofErr w:type="spellEnd"/>
      <w:r w:rsidRPr="004325FD">
        <w:rPr>
          <w:rFonts w:ascii="Arial" w:hAnsi="Arial" w:cs="Arial"/>
          <w:color w:val="000000" w:themeColor="text1"/>
          <w:sz w:val="20"/>
          <w:szCs w:val="20"/>
        </w:rPr>
        <w:t>, Sakyo-</w:t>
      </w:r>
      <w:proofErr w:type="spellStart"/>
      <w:r w:rsidRPr="004325FD">
        <w:rPr>
          <w:rFonts w:ascii="Arial" w:hAnsi="Arial" w:cs="Arial"/>
          <w:color w:val="000000" w:themeColor="text1"/>
          <w:sz w:val="20"/>
          <w:szCs w:val="20"/>
        </w:rPr>
        <w:t>ku</w:t>
      </w:r>
      <w:proofErr w:type="spellEnd"/>
      <w:r w:rsidRPr="004325FD">
        <w:rPr>
          <w:rFonts w:ascii="Arial" w:hAnsi="Arial" w:cs="Arial"/>
          <w:color w:val="000000" w:themeColor="text1"/>
          <w:sz w:val="20"/>
          <w:szCs w:val="20"/>
        </w:rPr>
        <w:t>, Kyoto 606-8507, Japan</w:t>
      </w:r>
    </w:p>
    <w:p w14:paraId="5666724E" w14:textId="77777777" w:rsidR="00657688" w:rsidRPr="004325FD" w:rsidRDefault="00657688" w:rsidP="00657688">
      <w:pPr>
        <w:adjustRightInd w:val="0"/>
        <w:snapToGrid w:val="0"/>
        <w:rPr>
          <w:rFonts w:ascii="Arial" w:hAnsi="Arial" w:cs="Arial"/>
          <w:color w:val="000000" w:themeColor="text1"/>
          <w:sz w:val="20"/>
          <w:szCs w:val="20"/>
          <w:lang w:val="en-GB"/>
        </w:rPr>
      </w:pPr>
      <w:r w:rsidRPr="004325FD">
        <w:rPr>
          <w:rFonts w:ascii="Arial" w:hAnsi="Arial" w:cs="Arial"/>
          <w:color w:val="000000" w:themeColor="text1"/>
          <w:sz w:val="20"/>
          <w:szCs w:val="20"/>
        </w:rPr>
        <w:t xml:space="preserve">2, Division of Ophthalmology and Visual Science, Graduate School of Medical and Dental Sciences, Niigata University, 1-754, </w:t>
      </w:r>
      <w:proofErr w:type="spellStart"/>
      <w:r w:rsidRPr="004325FD">
        <w:rPr>
          <w:rFonts w:ascii="Arial" w:hAnsi="Arial" w:cs="Arial"/>
          <w:color w:val="000000" w:themeColor="text1"/>
          <w:sz w:val="20"/>
          <w:szCs w:val="20"/>
        </w:rPr>
        <w:t>Asahimachi-dori</w:t>
      </w:r>
      <w:proofErr w:type="spellEnd"/>
      <w:r w:rsidRPr="004325FD">
        <w:rPr>
          <w:rFonts w:ascii="Arial" w:hAnsi="Arial" w:cs="Arial"/>
          <w:color w:val="000000" w:themeColor="text1"/>
          <w:sz w:val="20"/>
          <w:szCs w:val="20"/>
        </w:rPr>
        <w:t>, Chuo-</w:t>
      </w:r>
      <w:proofErr w:type="spellStart"/>
      <w:r w:rsidRPr="004325FD">
        <w:rPr>
          <w:rFonts w:ascii="Arial" w:hAnsi="Arial" w:cs="Arial"/>
          <w:color w:val="000000" w:themeColor="text1"/>
          <w:sz w:val="20"/>
          <w:szCs w:val="20"/>
        </w:rPr>
        <w:t>ku</w:t>
      </w:r>
      <w:proofErr w:type="spellEnd"/>
      <w:r w:rsidRPr="004325FD">
        <w:rPr>
          <w:rFonts w:ascii="Arial" w:hAnsi="Arial" w:cs="Arial"/>
          <w:color w:val="000000" w:themeColor="text1"/>
          <w:sz w:val="20"/>
          <w:szCs w:val="20"/>
        </w:rPr>
        <w:t>, Niigata city, Niigata, 951-8510, Japan</w:t>
      </w:r>
    </w:p>
    <w:p w14:paraId="333BFBE5" w14:textId="77777777" w:rsidR="00657688" w:rsidRPr="004325FD" w:rsidRDefault="00657688" w:rsidP="00657688">
      <w:pPr>
        <w:adjustRightInd w:val="0"/>
        <w:snapToGrid w:val="0"/>
        <w:rPr>
          <w:rFonts w:ascii="Arial" w:hAnsi="Arial" w:cs="Arial"/>
          <w:color w:val="000000" w:themeColor="text1"/>
          <w:sz w:val="20"/>
          <w:szCs w:val="20"/>
          <w:lang w:val="en-GB"/>
        </w:rPr>
      </w:pPr>
    </w:p>
    <w:p w14:paraId="1F3B46B4"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b/>
          <w:color w:val="000000" w:themeColor="text1"/>
          <w:sz w:val="20"/>
          <w:szCs w:val="20"/>
          <w:vertAlign w:val="superscript"/>
        </w:rPr>
        <w:t>*</w:t>
      </w:r>
      <w:r w:rsidRPr="004325FD">
        <w:rPr>
          <w:rFonts w:ascii="Arial" w:hAnsi="Arial" w:cs="Arial"/>
          <w:b/>
          <w:color w:val="000000" w:themeColor="text1"/>
          <w:sz w:val="20"/>
          <w:szCs w:val="20"/>
        </w:rPr>
        <w:t>Corresponding Author:</w:t>
      </w:r>
      <w:bookmarkStart w:id="1" w:name="_Hlk506758408"/>
      <w:r w:rsidRPr="004325FD">
        <w:rPr>
          <w:rFonts w:ascii="Arial" w:hAnsi="Arial" w:cs="Arial"/>
          <w:color w:val="000000" w:themeColor="text1"/>
          <w:sz w:val="20"/>
          <w:szCs w:val="20"/>
        </w:rPr>
        <w:t xml:space="preserve"> Kenji Suda, MD, PhD</w:t>
      </w:r>
    </w:p>
    <w:p w14:paraId="401417F2"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color w:val="000000" w:themeColor="text1"/>
          <w:sz w:val="20"/>
          <w:szCs w:val="20"/>
        </w:rPr>
        <w:t>Department of Ophthalmology and Visual Sciences</w:t>
      </w:r>
    </w:p>
    <w:p w14:paraId="5DE76D5D"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color w:val="000000" w:themeColor="text1"/>
          <w:sz w:val="20"/>
          <w:szCs w:val="20"/>
        </w:rPr>
        <w:t>Kyoto University Graduate School of Medicine</w:t>
      </w:r>
    </w:p>
    <w:p w14:paraId="125B6972"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color w:val="000000" w:themeColor="text1"/>
          <w:sz w:val="20"/>
          <w:szCs w:val="20"/>
        </w:rPr>
        <w:t xml:space="preserve">54 </w:t>
      </w:r>
      <w:proofErr w:type="spellStart"/>
      <w:r w:rsidRPr="004325FD">
        <w:rPr>
          <w:rFonts w:ascii="Arial" w:hAnsi="Arial" w:cs="Arial"/>
          <w:color w:val="000000" w:themeColor="text1"/>
          <w:sz w:val="20"/>
          <w:szCs w:val="20"/>
        </w:rPr>
        <w:t>Shougoin</w:t>
      </w:r>
      <w:proofErr w:type="spellEnd"/>
      <w:r w:rsidRPr="004325FD">
        <w:rPr>
          <w:rFonts w:ascii="Arial" w:hAnsi="Arial" w:cs="Arial"/>
          <w:color w:val="000000" w:themeColor="text1"/>
          <w:sz w:val="20"/>
          <w:szCs w:val="20"/>
        </w:rPr>
        <w:t xml:space="preserve"> Kawahara-</w:t>
      </w:r>
      <w:proofErr w:type="spellStart"/>
      <w:r w:rsidRPr="004325FD">
        <w:rPr>
          <w:rFonts w:ascii="Arial" w:hAnsi="Arial" w:cs="Arial"/>
          <w:color w:val="000000" w:themeColor="text1"/>
          <w:sz w:val="20"/>
          <w:szCs w:val="20"/>
        </w:rPr>
        <w:t>cho</w:t>
      </w:r>
      <w:proofErr w:type="spellEnd"/>
    </w:p>
    <w:p w14:paraId="57E8FA07"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color w:val="000000" w:themeColor="text1"/>
          <w:sz w:val="20"/>
          <w:szCs w:val="20"/>
        </w:rPr>
        <w:t>Sakyo-</w:t>
      </w:r>
      <w:proofErr w:type="spellStart"/>
      <w:r w:rsidRPr="004325FD">
        <w:rPr>
          <w:rFonts w:ascii="Arial" w:hAnsi="Arial" w:cs="Arial"/>
          <w:color w:val="000000" w:themeColor="text1"/>
          <w:sz w:val="20"/>
          <w:szCs w:val="20"/>
        </w:rPr>
        <w:t>ku</w:t>
      </w:r>
      <w:proofErr w:type="spellEnd"/>
      <w:r w:rsidRPr="004325FD">
        <w:rPr>
          <w:rFonts w:ascii="Arial" w:hAnsi="Arial" w:cs="Arial"/>
          <w:color w:val="000000" w:themeColor="text1"/>
          <w:sz w:val="20"/>
          <w:szCs w:val="20"/>
        </w:rPr>
        <w:t>, Kyoto 606-8507, Japan</w:t>
      </w:r>
    </w:p>
    <w:p w14:paraId="1FCCC08D"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color w:val="000000" w:themeColor="text1"/>
          <w:sz w:val="20"/>
          <w:szCs w:val="20"/>
        </w:rPr>
        <w:t>Tel: +81-75-751-3248</w:t>
      </w:r>
    </w:p>
    <w:p w14:paraId="0D03AB2E"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color w:val="000000" w:themeColor="text1"/>
          <w:sz w:val="20"/>
          <w:szCs w:val="20"/>
        </w:rPr>
        <w:t>Fax: +81-75-752-0933</w:t>
      </w:r>
    </w:p>
    <w:p w14:paraId="60CAC1E6" w14:textId="77777777" w:rsidR="00657688" w:rsidRPr="004325FD" w:rsidRDefault="00657688" w:rsidP="00657688">
      <w:pPr>
        <w:adjustRightInd w:val="0"/>
        <w:snapToGrid w:val="0"/>
        <w:rPr>
          <w:rFonts w:ascii="Arial" w:hAnsi="Arial" w:cs="Arial"/>
          <w:color w:val="000000" w:themeColor="text1"/>
          <w:sz w:val="20"/>
          <w:szCs w:val="20"/>
        </w:rPr>
      </w:pPr>
      <w:r w:rsidRPr="004325FD">
        <w:rPr>
          <w:rFonts w:ascii="Arial" w:hAnsi="Arial" w:cs="Arial"/>
          <w:color w:val="000000" w:themeColor="text1"/>
          <w:sz w:val="20"/>
          <w:szCs w:val="20"/>
        </w:rPr>
        <w:t>Email: qwm04525@kuhp.kyoto-u.ac.jp</w:t>
      </w:r>
    </w:p>
    <w:bookmarkEnd w:id="1"/>
    <w:p w14:paraId="1AFFA3EC" w14:textId="77777777" w:rsidR="00657688" w:rsidRDefault="00657688">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37C56140" w14:textId="74EBF414" w:rsidR="00952C69" w:rsidRDefault="00952C69" w:rsidP="00F70AF8">
      <w:pPr>
        <w:adjustRightInd w:val="0"/>
        <w:snapToGrid w:val="0"/>
        <w:spacing w:line="480" w:lineRule="auto"/>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rPr>
        <w:lastRenderedPageBreak/>
        <w:drawing>
          <wp:inline distT="0" distB="0" distL="0" distR="0" wp14:anchorId="05F1A262" wp14:editId="25199ECD">
            <wp:extent cx="5444628" cy="4086477"/>
            <wp:effectExtent l="0" t="0" r="3810" b="3175"/>
            <wp:docPr id="668875468" name="図 1" descr="ダイアグラム, 設計図,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875468" name="図 1" descr="ダイアグラム, 設計図, 折れ線グラフ&#10;&#10;自動的に生成された説明"/>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28076" cy="4149109"/>
                    </a:xfrm>
                    <a:prstGeom prst="rect">
                      <a:avLst/>
                    </a:prstGeom>
                  </pic:spPr>
                </pic:pic>
              </a:graphicData>
            </a:graphic>
          </wp:inline>
        </w:drawing>
      </w:r>
    </w:p>
    <w:p w14:paraId="20AFA3D6" w14:textId="77777777" w:rsidR="00952C69" w:rsidRDefault="00952C69" w:rsidP="00F70AF8">
      <w:pPr>
        <w:adjustRightInd w:val="0"/>
        <w:snapToGrid w:val="0"/>
        <w:spacing w:line="480" w:lineRule="auto"/>
        <w:rPr>
          <w:rFonts w:ascii="Times New Roman" w:hAnsi="Times New Roman" w:cs="Times New Roman"/>
          <w:b/>
          <w:bCs/>
          <w:color w:val="000000" w:themeColor="text1"/>
          <w:sz w:val="20"/>
          <w:szCs w:val="20"/>
        </w:rPr>
      </w:pPr>
    </w:p>
    <w:p w14:paraId="527E6A7D" w14:textId="40F20B7D" w:rsidR="00AD2300" w:rsidRPr="004325FD" w:rsidRDefault="007F5C51" w:rsidP="00F70AF8">
      <w:pPr>
        <w:adjustRightInd w:val="0"/>
        <w:snapToGrid w:val="0"/>
        <w:spacing w:line="480" w:lineRule="auto"/>
        <w:rPr>
          <w:rFonts w:ascii="Arial" w:hAnsi="Arial" w:cs="Arial"/>
          <w:color w:val="000000" w:themeColor="text1"/>
          <w:sz w:val="20"/>
          <w:szCs w:val="20"/>
        </w:rPr>
      </w:pPr>
      <w:r w:rsidRPr="004325FD">
        <w:rPr>
          <w:rFonts w:ascii="Arial" w:hAnsi="Arial" w:cs="Arial"/>
          <w:b/>
          <w:bCs/>
          <w:color w:val="000000" w:themeColor="text1"/>
          <w:sz w:val="20"/>
          <w:szCs w:val="20"/>
        </w:rPr>
        <w:t>Supplementary Figure S</w:t>
      </w:r>
      <w:r w:rsidR="00F70AF8" w:rsidRPr="004325FD">
        <w:rPr>
          <w:rFonts w:ascii="Arial" w:hAnsi="Arial" w:cs="Arial"/>
          <w:b/>
          <w:bCs/>
          <w:color w:val="000000" w:themeColor="text1"/>
          <w:sz w:val="20"/>
          <w:szCs w:val="20"/>
        </w:rPr>
        <w:t>1</w:t>
      </w:r>
      <w:r w:rsidR="00A02346" w:rsidRPr="004325FD">
        <w:rPr>
          <w:rFonts w:ascii="Arial" w:hAnsi="Arial" w:cs="Arial"/>
          <w:b/>
          <w:bCs/>
          <w:color w:val="000000" w:themeColor="text1"/>
          <w:sz w:val="20"/>
          <w:szCs w:val="20"/>
        </w:rPr>
        <w:t>.</w:t>
      </w:r>
      <w:r w:rsidRPr="004325FD">
        <w:rPr>
          <w:rFonts w:ascii="Arial" w:hAnsi="Arial" w:cs="Arial"/>
          <w:color w:val="000000" w:themeColor="text1"/>
          <w:sz w:val="20"/>
          <w:szCs w:val="20"/>
        </w:rPr>
        <w:t xml:space="preserve"> </w:t>
      </w:r>
      <w:r w:rsidR="00F70AF8" w:rsidRPr="004325FD">
        <w:rPr>
          <w:rFonts w:ascii="Arial" w:hAnsi="Arial" w:cs="Arial"/>
          <w:color w:val="000000" w:themeColor="text1"/>
          <w:sz w:val="20"/>
          <w:szCs w:val="20"/>
        </w:rPr>
        <w:t xml:space="preserve">Receiver </w:t>
      </w:r>
      <w:proofErr w:type="spellStart"/>
      <w:r w:rsidR="00F70AF8" w:rsidRPr="004325FD">
        <w:rPr>
          <w:rFonts w:ascii="Arial" w:hAnsi="Arial" w:cs="Arial"/>
          <w:color w:val="000000" w:themeColor="text1"/>
          <w:sz w:val="20"/>
          <w:szCs w:val="20"/>
        </w:rPr>
        <w:t>operatorating</w:t>
      </w:r>
      <w:proofErr w:type="spellEnd"/>
      <w:r w:rsidR="00F70AF8" w:rsidRPr="004325FD">
        <w:rPr>
          <w:rFonts w:ascii="Arial" w:hAnsi="Arial" w:cs="Arial"/>
          <w:color w:val="000000" w:themeColor="text1"/>
          <w:sz w:val="20"/>
          <w:szCs w:val="20"/>
        </w:rPr>
        <w:t xml:space="preserve"> characteristic (ROC) curves </w:t>
      </w:r>
      <w:r w:rsidR="00AD2300" w:rsidRPr="004325FD">
        <w:rPr>
          <w:rFonts w:ascii="Arial" w:hAnsi="Arial" w:cs="Arial"/>
          <w:color w:val="000000" w:themeColor="text1"/>
          <w:sz w:val="20"/>
          <w:szCs w:val="20"/>
        </w:rPr>
        <w:t>show</w:t>
      </w:r>
      <w:r w:rsidR="00AD2300" w:rsidRPr="004325FD">
        <w:rPr>
          <w:rFonts w:ascii="Arial" w:eastAsia="游明朝" w:hAnsi="Arial" w:cs="Arial"/>
          <w:color w:val="000000"/>
          <w:sz w:val="20"/>
          <w:szCs w:val="20"/>
        </w:rPr>
        <w:t xml:space="preserve">ing the diagnostic ability of </w:t>
      </w:r>
      <w:r w:rsidR="00F70AF8" w:rsidRPr="004325FD">
        <w:rPr>
          <w:rFonts w:ascii="Arial" w:hAnsi="Arial" w:cs="Arial"/>
          <w:color w:val="000000" w:themeColor="text1"/>
          <w:sz w:val="20"/>
          <w:szCs w:val="20"/>
        </w:rPr>
        <w:t>axial length (AL</w:t>
      </w:r>
      <w:r w:rsidR="00A11B98" w:rsidRPr="004325FD">
        <w:rPr>
          <w:rFonts w:ascii="Arial" w:hAnsi="Arial" w:cs="Arial"/>
          <w:color w:val="000000" w:themeColor="text1"/>
          <w:sz w:val="20"/>
          <w:szCs w:val="20"/>
        </w:rPr>
        <w:t>)</w:t>
      </w:r>
      <w:r w:rsidR="00F70AF8" w:rsidRPr="004325FD">
        <w:rPr>
          <w:rFonts w:ascii="Arial" w:hAnsi="Arial" w:cs="Arial"/>
          <w:color w:val="000000" w:themeColor="text1"/>
          <w:sz w:val="20"/>
          <w:szCs w:val="20"/>
        </w:rPr>
        <w:t xml:space="preserve"> or spherical equivalent refraction (SER) for advanced primary open angle glaucoma (POAG) </w:t>
      </w:r>
      <w:r w:rsidR="00A11B98" w:rsidRPr="004325FD">
        <w:rPr>
          <w:rFonts w:ascii="Arial" w:hAnsi="Arial" w:cs="Arial"/>
          <w:color w:val="000000" w:themeColor="text1"/>
          <w:sz w:val="20"/>
          <w:szCs w:val="20"/>
        </w:rPr>
        <w:t>defined by MD under -12 dB in Humphrey visual field analyzer</w:t>
      </w:r>
      <w:r w:rsidR="00AD2300" w:rsidRPr="004325FD">
        <w:rPr>
          <w:rFonts w:ascii="Arial" w:hAnsi="Arial" w:cs="Arial"/>
          <w:color w:val="000000" w:themeColor="text1"/>
          <w:sz w:val="20"/>
          <w:szCs w:val="20"/>
        </w:rPr>
        <w:t xml:space="preserve"> (HFA)</w:t>
      </w:r>
      <w:r w:rsidR="00A11B98" w:rsidRPr="004325FD">
        <w:rPr>
          <w:rFonts w:ascii="Arial" w:hAnsi="Arial" w:cs="Arial"/>
          <w:color w:val="000000" w:themeColor="text1"/>
          <w:sz w:val="20"/>
          <w:szCs w:val="20"/>
        </w:rPr>
        <w:t xml:space="preserve"> using</w:t>
      </w:r>
      <w:r w:rsidR="00A11B98" w:rsidRPr="004325FD">
        <w:rPr>
          <w:rFonts w:ascii="Arial" w:hAnsi="Arial" w:cs="Arial"/>
        </w:rPr>
        <w:t xml:space="preserve"> </w:t>
      </w:r>
      <w:r w:rsidR="00A11B98" w:rsidRPr="004325FD">
        <w:rPr>
          <w:rFonts w:ascii="Arial" w:hAnsi="Arial" w:cs="Arial"/>
          <w:color w:val="000000" w:themeColor="text1"/>
          <w:sz w:val="20"/>
          <w:szCs w:val="20"/>
        </w:rPr>
        <w:t>the 24-2 and 10-2 SITA standard testing protocol</w:t>
      </w:r>
      <w:r w:rsidR="00F70AF8" w:rsidRPr="004325FD">
        <w:rPr>
          <w:rFonts w:ascii="Arial" w:hAnsi="Arial" w:cs="Arial"/>
          <w:color w:val="000000" w:themeColor="text1"/>
          <w:sz w:val="20"/>
          <w:szCs w:val="20"/>
        </w:rPr>
        <w:t xml:space="preserve">. </w:t>
      </w:r>
      <w:r w:rsidR="00A11B98" w:rsidRPr="004325FD">
        <w:rPr>
          <w:rFonts w:ascii="Arial" w:hAnsi="Arial" w:cs="Arial"/>
          <w:color w:val="000000" w:themeColor="text1"/>
          <w:sz w:val="20"/>
          <w:szCs w:val="20"/>
        </w:rPr>
        <w:t xml:space="preserve">Arrows in the figures show the cutoff values determined by Youden index. </w:t>
      </w:r>
      <w:r w:rsidR="00F70AF8" w:rsidRPr="004325FD">
        <w:rPr>
          <w:rFonts w:ascii="Arial" w:hAnsi="Arial" w:cs="Arial"/>
          <w:color w:val="000000" w:themeColor="text1"/>
          <w:sz w:val="20"/>
          <w:szCs w:val="20"/>
        </w:rPr>
        <w:t xml:space="preserve">(A) </w:t>
      </w:r>
      <w:r w:rsidR="00A11B98" w:rsidRPr="004325FD">
        <w:rPr>
          <w:rFonts w:ascii="Arial" w:hAnsi="Arial" w:cs="Arial"/>
          <w:color w:val="000000" w:themeColor="text1"/>
          <w:sz w:val="20"/>
          <w:szCs w:val="20"/>
        </w:rPr>
        <w:t>AL in HFA 24-2. (B) AL in HFA 10-2. (C) SER in HFA 24-2. (D) SER in HFA 10-2.</w:t>
      </w:r>
    </w:p>
    <w:p w14:paraId="733297F6" w14:textId="77777777" w:rsidR="004325FD" w:rsidRDefault="004325FD">
      <w:pPr>
        <w:rPr>
          <w:rFonts w:ascii="Times New Roman" w:hAnsi="Times New Roman" w:cs="Times New Roman"/>
          <w:color w:val="000000" w:themeColor="text1"/>
          <w:sz w:val="20"/>
          <w:szCs w:val="20"/>
        </w:rPr>
        <w:sectPr w:rsidR="004325FD" w:rsidSect="00243E01">
          <w:pgSz w:w="11900" w:h="16840"/>
          <w:pgMar w:top="1985" w:right="1701" w:bottom="1701" w:left="1701" w:header="851" w:footer="992" w:gutter="0"/>
          <w:cols w:space="425"/>
          <w:docGrid w:type="lines" w:linePitch="360"/>
        </w:sectPr>
      </w:pPr>
    </w:p>
    <w:p w14:paraId="59265EDD" w14:textId="77777777" w:rsidR="004325FD" w:rsidRDefault="004325FD" w:rsidP="004325FD">
      <w:pPr>
        <w:adjustRightInd w:val="0"/>
        <w:snapToGrid w:val="0"/>
        <w:spacing w:line="480" w:lineRule="auto"/>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rPr>
        <w:lastRenderedPageBreak/>
        <w:drawing>
          <wp:inline distT="0" distB="0" distL="0" distR="0" wp14:anchorId="0FB7AF5F" wp14:editId="7272E3B2">
            <wp:extent cx="8367164" cy="3103472"/>
            <wp:effectExtent l="0" t="0" r="2540" b="0"/>
            <wp:docPr id="551681577"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681577" name="図 1" descr="グラフ, 散布図&#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8425339" cy="3125050"/>
                    </a:xfrm>
                    <a:prstGeom prst="rect">
                      <a:avLst/>
                    </a:prstGeom>
                  </pic:spPr>
                </pic:pic>
              </a:graphicData>
            </a:graphic>
          </wp:inline>
        </w:drawing>
      </w:r>
    </w:p>
    <w:p w14:paraId="410F2F53" w14:textId="77777777" w:rsidR="004325FD" w:rsidRPr="004325FD" w:rsidRDefault="004325FD" w:rsidP="004325FD">
      <w:pPr>
        <w:adjustRightInd w:val="0"/>
        <w:snapToGrid w:val="0"/>
        <w:spacing w:line="480" w:lineRule="auto"/>
        <w:rPr>
          <w:rFonts w:ascii="Arial" w:eastAsia="游明朝" w:hAnsi="Arial" w:cs="Arial"/>
          <w:color w:val="000000"/>
          <w:sz w:val="20"/>
          <w:szCs w:val="20"/>
        </w:rPr>
      </w:pPr>
      <w:r w:rsidRPr="004325FD">
        <w:rPr>
          <w:rFonts w:ascii="Arial" w:hAnsi="Arial" w:cs="Arial"/>
          <w:b/>
          <w:bCs/>
          <w:color w:val="000000" w:themeColor="text1"/>
          <w:sz w:val="20"/>
          <w:szCs w:val="20"/>
        </w:rPr>
        <w:t>Supplementary Figure S2.</w:t>
      </w:r>
      <w:r w:rsidRPr="004325FD">
        <w:rPr>
          <w:rFonts w:ascii="Arial" w:hAnsi="Arial" w:cs="Arial"/>
          <w:color w:val="000000" w:themeColor="text1"/>
          <w:sz w:val="20"/>
          <w:szCs w:val="20"/>
        </w:rPr>
        <w:t xml:space="preserve"> Scatter plots showing the correlation between the spherical equivalent refraction and MD of </w:t>
      </w:r>
      <w:r w:rsidRPr="004325FD">
        <w:rPr>
          <w:rFonts w:ascii="Arial" w:eastAsia="游明朝" w:hAnsi="Arial" w:cs="Arial"/>
          <w:color w:val="000000"/>
          <w:sz w:val="20"/>
          <w:szCs w:val="20"/>
        </w:rPr>
        <w:t xml:space="preserve">the HFA (A) 24-2 and (B) 10-2 protocols. Each dot represents one eye. Red spots indicate </w:t>
      </w:r>
      <w:proofErr w:type="gramStart"/>
      <w:r w:rsidRPr="004325FD">
        <w:rPr>
          <w:rFonts w:ascii="Arial" w:hAnsi="Arial" w:cs="Arial"/>
          <w:color w:val="000000" w:themeColor="text1"/>
          <w:sz w:val="20"/>
          <w:szCs w:val="20"/>
        </w:rPr>
        <w:t>POAG</w:t>
      </w:r>
      <w:proofErr w:type="gramEnd"/>
      <w:r w:rsidRPr="004325FD">
        <w:rPr>
          <w:rFonts w:ascii="Arial" w:hAnsi="Arial" w:cs="Arial"/>
          <w:color w:val="000000" w:themeColor="text1"/>
          <w:sz w:val="20"/>
          <w:szCs w:val="20"/>
        </w:rPr>
        <w:t xml:space="preserve"> and black spots indicate secondary glaucoma. In POAG, refraction did not correlate with either </w:t>
      </w:r>
      <w:r w:rsidRPr="004325FD">
        <w:rPr>
          <w:rFonts w:ascii="Arial" w:eastAsia="游明朝" w:hAnsi="Arial" w:cs="Arial"/>
          <w:color w:val="000000"/>
          <w:sz w:val="20"/>
          <w:szCs w:val="20"/>
        </w:rPr>
        <w:t>the MD of the HFA 24-2 (</w:t>
      </w:r>
      <w:r w:rsidRPr="004325FD">
        <w:rPr>
          <w:rFonts w:ascii="Arial" w:hAnsi="Arial" w:cs="Arial"/>
          <w:color w:val="000000" w:themeColor="text1"/>
          <w:sz w:val="20"/>
          <w:szCs w:val="20"/>
        </w:rPr>
        <w:t>R=0.085, p=0.11) or 10-2 (R=0.44, p=0.66) protocol</w:t>
      </w:r>
      <w:r w:rsidRPr="004325FD">
        <w:rPr>
          <w:rFonts w:ascii="Arial" w:eastAsia="游明朝" w:hAnsi="Arial" w:cs="Arial"/>
          <w:color w:val="000000"/>
          <w:sz w:val="20"/>
          <w:szCs w:val="20"/>
        </w:rPr>
        <w:t xml:space="preserve"> (red dotted lines). </w:t>
      </w:r>
    </w:p>
    <w:p w14:paraId="7E975C2A" w14:textId="77777777" w:rsidR="004325FD" w:rsidRPr="004325FD" w:rsidRDefault="004325FD" w:rsidP="004325FD">
      <w:pPr>
        <w:adjustRightInd w:val="0"/>
        <w:snapToGrid w:val="0"/>
        <w:spacing w:line="480" w:lineRule="auto"/>
        <w:rPr>
          <w:rFonts w:ascii="Arial" w:hAnsi="Arial" w:cs="Arial"/>
          <w:color w:val="000000" w:themeColor="text1"/>
          <w:sz w:val="20"/>
          <w:szCs w:val="20"/>
        </w:rPr>
      </w:pPr>
      <w:r w:rsidRPr="004325FD">
        <w:rPr>
          <w:rFonts w:ascii="Arial" w:eastAsia="游明朝" w:hAnsi="Arial" w:cs="Arial"/>
          <w:color w:val="000000"/>
          <w:sz w:val="20"/>
          <w:szCs w:val="20"/>
        </w:rPr>
        <w:t>Similarly, in secondary glaucoma, refraction did not correlate with either the MD of the HFA 24-2 (</w:t>
      </w:r>
      <w:r w:rsidRPr="004325FD">
        <w:rPr>
          <w:rFonts w:ascii="Arial" w:hAnsi="Arial" w:cs="Arial"/>
          <w:color w:val="000000" w:themeColor="text1"/>
          <w:sz w:val="20"/>
          <w:szCs w:val="20"/>
        </w:rPr>
        <w:t>R=0.11, p=0.20) or 10-2 (R=-0.02, p=0.90) protocol (black oblique lines). The black vertical lines correspond to (A) -4.125 D and (B) -7.125 D. MD, mean deviation; HFA,</w:t>
      </w:r>
      <w:r w:rsidRPr="004325FD">
        <w:rPr>
          <w:rFonts w:ascii="Arial" w:hAnsi="Arial" w:cs="Arial"/>
        </w:rPr>
        <w:t xml:space="preserve"> </w:t>
      </w:r>
      <w:r w:rsidRPr="004325FD">
        <w:rPr>
          <w:rFonts w:ascii="Arial" w:hAnsi="Arial" w:cs="Arial"/>
          <w:color w:val="000000" w:themeColor="text1"/>
          <w:sz w:val="20"/>
          <w:szCs w:val="20"/>
        </w:rPr>
        <w:t>Humphrey visual field analyzer; POAG,</w:t>
      </w:r>
      <w:r w:rsidRPr="004325FD">
        <w:rPr>
          <w:rFonts w:ascii="Arial" w:hAnsi="Arial" w:cs="Arial"/>
        </w:rPr>
        <w:t xml:space="preserve"> </w:t>
      </w:r>
      <w:r w:rsidRPr="004325FD">
        <w:rPr>
          <w:rFonts w:ascii="Arial" w:hAnsi="Arial" w:cs="Arial"/>
          <w:color w:val="000000" w:themeColor="text1"/>
          <w:sz w:val="20"/>
          <w:szCs w:val="20"/>
        </w:rPr>
        <w:t xml:space="preserve">primary open-angle glaucoma. </w:t>
      </w:r>
    </w:p>
    <w:p w14:paraId="756A8AFD" w14:textId="77777777" w:rsidR="004325FD" w:rsidRDefault="004325FD" w:rsidP="00F70AF8">
      <w:pPr>
        <w:adjustRightInd w:val="0"/>
        <w:snapToGrid w:val="0"/>
        <w:spacing w:line="480" w:lineRule="auto"/>
        <w:rPr>
          <w:rFonts w:ascii="Times New Roman" w:hAnsi="Times New Roman" w:cs="Times New Roman"/>
          <w:color w:val="000000" w:themeColor="text1"/>
          <w:sz w:val="20"/>
          <w:szCs w:val="20"/>
        </w:rPr>
        <w:sectPr w:rsidR="004325FD" w:rsidSect="004325FD">
          <w:pgSz w:w="16840" w:h="11900" w:orient="landscape"/>
          <w:pgMar w:top="1701" w:right="1701" w:bottom="1701" w:left="1985" w:header="851" w:footer="992" w:gutter="0"/>
          <w:cols w:space="425"/>
          <w:docGrid w:type="lines" w:linePitch="360"/>
        </w:sectPr>
      </w:pPr>
    </w:p>
    <w:p w14:paraId="13630A51" w14:textId="77777777" w:rsidR="004325FD" w:rsidRDefault="004325FD" w:rsidP="004325FD">
      <w:pPr>
        <w:adjustRightInd w:val="0"/>
        <w:snapToGrid w:val="0"/>
        <w:spacing w:line="480" w:lineRule="auto"/>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rPr>
        <w:lastRenderedPageBreak/>
        <w:drawing>
          <wp:inline distT="0" distB="0" distL="0" distR="0" wp14:anchorId="7C68FCCB" wp14:editId="62B6E956">
            <wp:extent cx="5570661" cy="4151214"/>
            <wp:effectExtent l="0" t="0" r="5080" b="1905"/>
            <wp:docPr id="309378352"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378352" name="図 1" descr="ダイアグラム&#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4259" cy="4168799"/>
                    </a:xfrm>
                    <a:prstGeom prst="rect">
                      <a:avLst/>
                    </a:prstGeom>
                  </pic:spPr>
                </pic:pic>
              </a:graphicData>
            </a:graphic>
          </wp:inline>
        </w:drawing>
      </w:r>
    </w:p>
    <w:p w14:paraId="598F8962" w14:textId="77777777" w:rsidR="004325FD" w:rsidRDefault="004325FD" w:rsidP="004325FD">
      <w:pPr>
        <w:adjustRightInd w:val="0"/>
        <w:snapToGrid w:val="0"/>
        <w:spacing w:line="480" w:lineRule="auto"/>
        <w:rPr>
          <w:rFonts w:ascii="Times New Roman" w:hAnsi="Times New Roman" w:cs="Times New Roman"/>
          <w:b/>
          <w:bCs/>
          <w:color w:val="000000" w:themeColor="text1"/>
          <w:sz w:val="20"/>
          <w:szCs w:val="20"/>
        </w:rPr>
      </w:pPr>
    </w:p>
    <w:p w14:paraId="72966B23" w14:textId="77777777" w:rsidR="004325FD" w:rsidRPr="004325FD" w:rsidRDefault="004325FD" w:rsidP="004325FD">
      <w:pPr>
        <w:adjustRightInd w:val="0"/>
        <w:snapToGrid w:val="0"/>
        <w:spacing w:line="480" w:lineRule="auto"/>
        <w:rPr>
          <w:rFonts w:ascii="Arial" w:hAnsi="Arial" w:cs="Arial"/>
          <w:color w:val="000000" w:themeColor="text1"/>
          <w:sz w:val="20"/>
          <w:szCs w:val="20"/>
        </w:rPr>
      </w:pPr>
      <w:r w:rsidRPr="004325FD">
        <w:rPr>
          <w:rFonts w:ascii="Arial" w:hAnsi="Arial" w:cs="Arial"/>
          <w:b/>
          <w:bCs/>
          <w:color w:val="000000" w:themeColor="text1"/>
          <w:sz w:val="20"/>
          <w:szCs w:val="20"/>
        </w:rPr>
        <w:t>Supplementary Figure S3.</w:t>
      </w:r>
      <w:r w:rsidRPr="004325FD">
        <w:rPr>
          <w:rFonts w:ascii="Arial" w:hAnsi="Arial" w:cs="Arial"/>
          <w:color w:val="000000" w:themeColor="text1"/>
          <w:sz w:val="20"/>
          <w:szCs w:val="20"/>
        </w:rPr>
        <w:t xml:space="preserve"> Changes in the Youden’s J statistic and p-value of the Fisher’s exact tests depending on the cutoff values of the spherical equivalent refraction for advanced glaucoma. The Fisher’s exact tests evaluated the relationship between the cutoff values of axial length with advanced glaucoma (defined as less than -12 dB of mean deviation of the HFA). The highest peaks in the line plot of the Youden’s J statistic in the HFA (A) 24-2 and (B) 10-2 protocols were -4.125 D and -7.125 D spherical equivalent refraction, respectively. However, the Fisher’s exact tests revealed that the cutoff values of spherical equivalent refraction proposed by the Youden index did not show significant relationship with advanced glaucoma. HFA, Humphrey visual field analyzer. </w:t>
      </w:r>
    </w:p>
    <w:p w14:paraId="0F990532" w14:textId="77777777" w:rsidR="004325FD" w:rsidRPr="00B304A0" w:rsidRDefault="004325FD" w:rsidP="004325FD">
      <w:pPr>
        <w:adjustRightInd w:val="0"/>
        <w:snapToGrid w:val="0"/>
        <w:spacing w:line="480" w:lineRule="auto"/>
        <w:rPr>
          <w:rFonts w:ascii="Times New Roman" w:hAnsi="Times New Roman" w:cs="Times New Roman"/>
          <w:b/>
          <w:bCs/>
          <w:color w:val="000000" w:themeColor="text1"/>
          <w:sz w:val="20"/>
          <w:szCs w:val="20"/>
        </w:rPr>
      </w:pPr>
    </w:p>
    <w:p w14:paraId="025D95B6" w14:textId="77777777" w:rsidR="004325FD" w:rsidRDefault="004325FD" w:rsidP="00F70AF8">
      <w:pPr>
        <w:adjustRightInd w:val="0"/>
        <w:snapToGrid w:val="0"/>
        <w:spacing w:line="480" w:lineRule="auto"/>
        <w:rPr>
          <w:rFonts w:ascii="Times New Roman" w:hAnsi="Times New Roman" w:cs="Times New Roman"/>
          <w:color w:val="000000" w:themeColor="text1"/>
          <w:sz w:val="20"/>
          <w:szCs w:val="20"/>
        </w:rPr>
        <w:sectPr w:rsidR="004325FD" w:rsidSect="004325FD">
          <w:pgSz w:w="11900" w:h="16840"/>
          <w:pgMar w:top="1985" w:right="1701" w:bottom="1701" w:left="1701" w:header="851" w:footer="992" w:gutter="0"/>
          <w:cols w:space="425"/>
          <w:docGrid w:type="lines" w:linePitch="360"/>
        </w:sectPr>
      </w:pPr>
    </w:p>
    <w:p w14:paraId="5B451A4B" w14:textId="77777777" w:rsidR="004325FD" w:rsidRPr="007A1835" w:rsidRDefault="004325FD" w:rsidP="004325FD">
      <w:pPr>
        <w:rPr>
          <w:rFonts w:ascii="Arial" w:hAnsi="Arial" w:cs="Arial"/>
        </w:rPr>
      </w:pPr>
      <w:r w:rsidRPr="004325FD">
        <w:rPr>
          <w:rFonts w:ascii="Arial" w:hAnsi="Arial" w:cs="Arial"/>
          <w:b/>
          <w:bCs/>
        </w:rPr>
        <w:lastRenderedPageBreak/>
        <w:t>Supplementary Table S1</w:t>
      </w:r>
      <w:r>
        <w:rPr>
          <w:rFonts w:ascii="Arial" w:hAnsi="Arial" w:cs="Arial"/>
        </w:rPr>
        <w:t xml:space="preserve"> </w:t>
      </w:r>
      <w:r>
        <w:rPr>
          <w:rFonts w:ascii="Arial" w:hAnsi="Arial" w:cs="Arial"/>
          <w:color w:val="000000" w:themeColor="text1"/>
        </w:rPr>
        <w:t>Clinical characteristics of the subjects with secondary glaucoma in the current study</w:t>
      </w:r>
    </w:p>
    <w:p w14:paraId="050E8B6A" w14:textId="77777777" w:rsidR="004325FD" w:rsidRPr="007A1835" w:rsidRDefault="004325FD" w:rsidP="004325FD">
      <w:pPr>
        <w:rPr>
          <w:rFonts w:ascii="Arial" w:hAnsi="Arial" w:cs="Arial"/>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444"/>
        <w:gridCol w:w="2444"/>
        <w:gridCol w:w="2444"/>
        <w:gridCol w:w="2444"/>
      </w:tblGrid>
      <w:tr w:rsidR="004325FD" w:rsidRPr="007A1835" w14:paraId="7436AC54" w14:textId="77777777" w:rsidTr="006635BB">
        <w:trPr>
          <w:trHeight w:val="454"/>
        </w:trPr>
        <w:tc>
          <w:tcPr>
            <w:tcW w:w="4678" w:type="dxa"/>
            <w:tcBorders>
              <w:bottom w:val="single" w:sz="4" w:space="0" w:color="auto"/>
              <w:right w:val="single" w:sz="4" w:space="0" w:color="auto"/>
            </w:tcBorders>
            <w:vAlign w:val="center"/>
          </w:tcPr>
          <w:p w14:paraId="1A0715A9" w14:textId="77777777" w:rsidR="004325FD" w:rsidRPr="007A1835" w:rsidRDefault="004325FD" w:rsidP="006635BB">
            <w:pPr>
              <w:rPr>
                <w:rFonts w:ascii="Arial" w:hAnsi="Arial" w:cs="Arial"/>
                <w:color w:val="000000" w:themeColor="text1"/>
              </w:rPr>
            </w:pPr>
          </w:p>
        </w:tc>
        <w:tc>
          <w:tcPr>
            <w:tcW w:w="2444" w:type="dxa"/>
            <w:tcBorders>
              <w:left w:val="single" w:sz="4" w:space="0" w:color="auto"/>
              <w:bottom w:val="single" w:sz="4" w:space="0" w:color="auto"/>
            </w:tcBorders>
            <w:vAlign w:val="center"/>
          </w:tcPr>
          <w:p w14:paraId="1CD6B80F" w14:textId="77777777" w:rsidR="004325FD" w:rsidRPr="007A1835" w:rsidRDefault="004325FD" w:rsidP="006635BB">
            <w:pPr>
              <w:jc w:val="center"/>
              <w:rPr>
                <w:rFonts w:ascii="Arial" w:hAnsi="Arial" w:cs="Arial"/>
                <w:color w:val="000000" w:themeColor="text1"/>
              </w:rPr>
            </w:pPr>
            <w:r w:rsidRPr="007A1835">
              <w:rPr>
                <w:rFonts w:ascii="Arial" w:hAnsi="Arial" w:cs="Arial"/>
                <w:color w:val="000000" w:themeColor="text1"/>
              </w:rPr>
              <w:t>Uveitis</w:t>
            </w:r>
          </w:p>
        </w:tc>
        <w:tc>
          <w:tcPr>
            <w:tcW w:w="2444" w:type="dxa"/>
            <w:tcBorders>
              <w:bottom w:val="single" w:sz="4" w:space="0" w:color="auto"/>
            </w:tcBorders>
            <w:vAlign w:val="center"/>
          </w:tcPr>
          <w:p w14:paraId="745FCBBF" w14:textId="77777777" w:rsidR="004325FD" w:rsidRPr="007A1835" w:rsidRDefault="004325FD" w:rsidP="006635BB">
            <w:pPr>
              <w:jc w:val="center"/>
              <w:rPr>
                <w:rFonts w:ascii="Arial" w:hAnsi="Arial" w:cs="Arial"/>
                <w:color w:val="000000" w:themeColor="text1"/>
              </w:rPr>
            </w:pPr>
            <w:r w:rsidRPr="007A1835">
              <w:rPr>
                <w:rFonts w:ascii="Arial" w:hAnsi="Arial" w:cs="Arial"/>
                <w:color w:val="000000" w:themeColor="text1"/>
              </w:rPr>
              <w:t>Steroid</w:t>
            </w:r>
            <w:r>
              <w:rPr>
                <w:rFonts w:ascii="Arial" w:hAnsi="Arial" w:cs="Arial"/>
                <w:color w:val="000000" w:themeColor="text1"/>
              </w:rPr>
              <w:t>-induced</w:t>
            </w:r>
          </w:p>
        </w:tc>
        <w:tc>
          <w:tcPr>
            <w:tcW w:w="2444" w:type="dxa"/>
            <w:tcBorders>
              <w:bottom w:val="single" w:sz="4" w:space="0" w:color="auto"/>
            </w:tcBorders>
            <w:vAlign w:val="center"/>
          </w:tcPr>
          <w:p w14:paraId="1A185659"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Neovascular</w:t>
            </w:r>
          </w:p>
        </w:tc>
        <w:tc>
          <w:tcPr>
            <w:tcW w:w="2444" w:type="dxa"/>
            <w:tcBorders>
              <w:bottom w:val="single" w:sz="4" w:space="0" w:color="auto"/>
            </w:tcBorders>
            <w:vAlign w:val="center"/>
          </w:tcPr>
          <w:p w14:paraId="32B566D4" w14:textId="77777777" w:rsidR="004325FD" w:rsidRPr="007A1835" w:rsidRDefault="004325FD" w:rsidP="006635BB">
            <w:pPr>
              <w:jc w:val="center"/>
              <w:rPr>
                <w:rFonts w:ascii="Arial" w:hAnsi="Arial" w:cs="Arial"/>
                <w:color w:val="000000" w:themeColor="text1"/>
              </w:rPr>
            </w:pPr>
            <w:r>
              <w:rPr>
                <w:rFonts w:ascii="Arial" w:hAnsi="Arial" w:cs="Arial"/>
                <w:color w:val="000000" w:themeColor="text1"/>
              </w:rPr>
              <w:t>Developmental</w:t>
            </w:r>
          </w:p>
        </w:tc>
      </w:tr>
      <w:tr w:rsidR="004325FD" w:rsidRPr="00853B37" w14:paraId="6FBEC01F" w14:textId="77777777" w:rsidTr="006635BB">
        <w:trPr>
          <w:trHeight w:val="454"/>
        </w:trPr>
        <w:tc>
          <w:tcPr>
            <w:tcW w:w="4678" w:type="dxa"/>
            <w:tcBorders>
              <w:top w:val="single" w:sz="4" w:space="0" w:color="auto"/>
              <w:right w:val="single" w:sz="4" w:space="0" w:color="auto"/>
            </w:tcBorders>
            <w:vAlign w:val="center"/>
          </w:tcPr>
          <w:p w14:paraId="707E0022"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Patients</w:t>
            </w:r>
          </w:p>
        </w:tc>
        <w:tc>
          <w:tcPr>
            <w:tcW w:w="2444" w:type="dxa"/>
            <w:tcBorders>
              <w:top w:val="single" w:sz="4" w:space="0" w:color="auto"/>
              <w:left w:val="single" w:sz="4" w:space="0" w:color="auto"/>
            </w:tcBorders>
            <w:vAlign w:val="center"/>
          </w:tcPr>
          <w:p w14:paraId="2CD80EAA"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9</w:t>
            </w:r>
          </w:p>
        </w:tc>
        <w:tc>
          <w:tcPr>
            <w:tcW w:w="2444" w:type="dxa"/>
            <w:tcBorders>
              <w:top w:val="single" w:sz="4" w:space="0" w:color="auto"/>
            </w:tcBorders>
            <w:vAlign w:val="center"/>
          </w:tcPr>
          <w:p w14:paraId="77B76267"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51</w:t>
            </w:r>
          </w:p>
        </w:tc>
        <w:tc>
          <w:tcPr>
            <w:tcW w:w="2444" w:type="dxa"/>
            <w:tcBorders>
              <w:top w:val="single" w:sz="4" w:space="0" w:color="auto"/>
            </w:tcBorders>
            <w:vAlign w:val="center"/>
          </w:tcPr>
          <w:p w14:paraId="5146F0AB"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5</w:t>
            </w:r>
          </w:p>
        </w:tc>
        <w:tc>
          <w:tcPr>
            <w:tcW w:w="2444" w:type="dxa"/>
            <w:tcBorders>
              <w:top w:val="single" w:sz="4" w:space="0" w:color="auto"/>
            </w:tcBorders>
            <w:vAlign w:val="center"/>
          </w:tcPr>
          <w:p w14:paraId="298BB580"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5</w:t>
            </w:r>
          </w:p>
        </w:tc>
      </w:tr>
      <w:tr w:rsidR="004325FD" w:rsidRPr="00853B37" w14:paraId="6AE6FD1D" w14:textId="77777777" w:rsidTr="006635BB">
        <w:trPr>
          <w:trHeight w:val="454"/>
        </w:trPr>
        <w:tc>
          <w:tcPr>
            <w:tcW w:w="4678" w:type="dxa"/>
            <w:tcBorders>
              <w:right w:val="single" w:sz="4" w:space="0" w:color="auto"/>
            </w:tcBorders>
            <w:vAlign w:val="center"/>
          </w:tcPr>
          <w:p w14:paraId="03DD5030"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Eyes</w:t>
            </w:r>
          </w:p>
        </w:tc>
        <w:tc>
          <w:tcPr>
            <w:tcW w:w="2444" w:type="dxa"/>
            <w:tcBorders>
              <w:left w:val="single" w:sz="4" w:space="0" w:color="auto"/>
            </w:tcBorders>
            <w:vAlign w:val="center"/>
          </w:tcPr>
          <w:p w14:paraId="5C59FCB4"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45</w:t>
            </w:r>
          </w:p>
        </w:tc>
        <w:tc>
          <w:tcPr>
            <w:tcW w:w="2444" w:type="dxa"/>
            <w:vAlign w:val="center"/>
          </w:tcPr>
          <w:p w14:paraId="0340793C"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84</w:t>
            </w:r>
          </w:p>
        </w:tc>
        <w:tc>
          <w:tcPr>
            <w:tcW w:w="2444" w:type="dxa"/>
            <w:vAlign w:val="center"/>
          </w:tcPr>
          <w:p w14:paraId="5B779F3A"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8</w:t>
            </w:r>
          </w:p>
        </w:tc>
        <w:tc>
          <w:tcPr>
            <w:tcW w:w="2444" w:type="dxa"/>
            <w:vAlign w:val="center"/>
          </w:tcPr>
          <w:p w14:paraId="17246943"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44</w:t>
            </w:r>
          </w:p>
        </w:tc>
      </w:tr>
      <w:tr w:rsidR="004325FD" w:rsidRPr="00853B37" w14:paraId="5F524C3D" w14:textId="77777777" w:rsidTr="006635BB">
        <w:trPr>
          <w:trHeight w:val="454"/>
        </w:trPr>
        <w:tc>
          <w:tcPr>
            <w:tcW w:w="4678" w:type="dxa"/>
            <w:tcBorders>
              <w:right w:val="single" w:sz="4" w:space="0" w:color="auto"/>
            </w:tcBorders>
            <w:vAlign w:val="center"/>
          </w:tcPr>
          <w:p w14:paraId="3A893034"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Gender (female / male)</w:t>
            </w:r>
          </w:p>
        </w:tc>
        <w:tc>
          <w:tcPr>
            <w:tcW w:w="2444" w:type="dxa"/>
            <w:tcBorders>
              <w:left w:val="single" w:sz="4" w:space="0" w:color="auto"/>
            </w:tcBorders>
            <w:vAlign w:val="center"/>
          </w:tcPr>
          <w:p w14:paraId="3C0B1FAB"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3 / 16</w:t>
            </w:r>
          </w:p>
        </w:tc>
        <w:tc>
          <w:tcPr>
            <w:tcW w:w="2444" w:type="dxa"/>
            <w:vAlign w:val="center"/>
          </w:tcPr>
          <w:p w14:paraId="11CAC8BA"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5 / 26</w:t>
            </w:r>
          </w:p>
        </w:tc>
        <w:tc>
          <w:tcPr>
            <w:tcW w:w="2444" w:type="dxa"/>
            <w:vAlign w:val="center"/>
          </w:tcPr>
          <w:p w14:paraId="2B8346BD"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 / 4</w:t>
            </w:r>
          </w:p>
        </w:tc>
        <w:tc>
          <w:tcPr>
            <w:tcW w:w="2444" w:type="dxa"/>
            <w:vAlign w:val="center"/>
          </w:tcPr>
          <w:p w14:paraId="663D78DB"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1 / 14</w:t>
            </w:r>
          </w:p>
        </w:tc>
      </w:tr>
      <w:tr w:rsidR="004325FD" w:rsidRPr="00853B37" w14:paraId="5C795FA2" w14:textId="77777777" w:rsidTr="006635BB">
        <w:trPr>
          <w:trHeight w:val="454"/>
        </w:trPr>
        <w:tc>
          <w:tcPr>
            <w:tcW w:w="4678" w:type="dxa"/>
            <w:tcBorders>
              <w:right w:val="single" w:sz="4" w:space="0" w:color="auto"/>
            </w:tcBorders>
            <w:vAlign w:val="center"/>
          </w:tcPr>
          <w:p w14:paraId="7343A277"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Intraocular pressure at first visit (mmHg)</w:t>
            </w:r>
          </w:p>
        </w:tc>
        <w:tc>
          <w:tcPr>
            <w:tcW w:w="2444" w:type="dxa"/>
            <w:tcBorders>
              <w:left w:val="single" w:sz="4" w:space="0" w:color="auto"/>
            </w:tcBorders>
            <w:vAlign w:val="center"/>
          </w:tcPr>
          <w:p w14:paraId="04BC9510"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8</w:t>
            </w:r>
            <w:r>
              <w:rPr>
                <w:rFonts w:ascii="Arial" w:eastAsia="Yu Gothic" w:hAnsi="Arial" w:cs="Arial"/>
                <w:color w:val="000000"/>
              </w:rPr>
              <w:t>.0</w:t>
            </w:r>
            <w:r w:rsidRPr="007A1835">
              <w:rPr>
                <w:rFonts w:ascii="Arial" w:eastAsia="Yu Gothic" w:hAnsi="Arial" w:cs="Arial"/>
                <w:color w:val="000000"/>
              </w:rPr>
              <w:t xml:space="preserve"> ± 9.</w:t>
            </w:r>
            <w:r>
              <w:rPr>
                <w:rFonts w:ascii="Arial" w:eastAsia="Yu Gothic" w:hAnsi="Arial" w:cs="Arial"/>
                <w:color w:val="000000"/>
              </w:rPr>
              <w:t>3</w:t>
            </w:r>
          </w:p>
        </w:tc>
        <w:tc>
          <w:tcPr>
            <w:tcW w:w="2444" w:type="dxa"/>
            <w:vAlign w:val="center"/>
          </w:tcPr>
          <w:p w14:paraId="51AF3498"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8.8 ± 7.9</w:t>
            </w:r>
          </w:p>
        </w:tc>
        <w:tc>
          <w:tcPr>
            <w:tcW w:w="2444" w:type="dxa"/>
            <w:vAlign w:val="center"/>
          </w:tcPr>
          <w:p w14:paraId="49818462"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3.2 ± 23.4</w:t>
            </w:r>
          </w:p>
        </w:tc>
        <w:tc>
          <w:tcPr>
            <w:tcW w:w="2444" w:type="dxa"/>
            <w:vAlign w:val="center"/>
          </w:tcPr>
          <w:p w14:paraId="08C0834A"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0.8 ± 10.6</w:t>
            </w:r>
          </w:p>
        </w:tc>
      </w:tr>
      <w:tr w:rsidR="004325FD" w:rsidRPr="00853B37" w14:paraId="28B706AE" w14:textId="77777777" w:rsidTr="006635BB">
        <w:trPr>
          <w:trHeight w:val="454"/>
        </w:trPr>
        <w:tc>
          <w:tcPr>
            <w:tcW w:w="4678" w:type="dxa"/>
            <w:tcBorders>
              <w:right w:val="single" w:sz="4" w:space="0" w:color="auto"/>
            </w:tcBorders>
            <w:vAlign w:val="center"/>
          </w:tcPr>
          <w:p w14:paraId="3756BB12"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Spherical equivalent refraction at first visit (D)</w:t>
            </w:r>
          </w:p>
        </w:tc>
        <w:tc>
          <w:tcPr>
            <w:tcW w:w="2444" w:type="dxa"/>
            <w:tcBorders>
              <w:left w:val="single" w:sz="4" w:space="0" w:color="auto"/>
            </w:tcBorders>
            <w:vAlign w:val="center"/>
          </w:tcPr>
          <w:p w14:paraId="155366A0" w14:textId="77777777" w:rsidR="004325FD" w:rsidRPr="00F46AA8" w:rsidRDefault="004325FD" w:rsidP="006635BB">
            <w:pPr>
              <w:jc w:val="center"/>
              <w:rPr>
                <w:rFonts w:ascii="Arial" w:hAnsi="Arial" w:cs="Arial"/>
                <w:color w:val="000000" w:themeColor="text1"/>
              </w:rPr>
            </w:pPr>
            <w:r w:rsidRPr="008958BC">
              <w:rPr>
                <w:rFonts w:ascii="Arial" w:eastAsia="Yu Gothic" w:hAnsi="Arial" w:cs="Arial"/>
                <w:color w:val="000000"/>
              </w:rPr>
              <w:t xml:space="preserve">-3.5 </w:t>
            </w:r>
            <w:r w:rsidRPr="008958BC">
              <w:rPr>
                <w:rFonts w:ascii="Arial" w:eastAsia="Yu Gothic" w:hAnsi="Arial" w:cs="Arial" w:hint="eastAsia"/>
                <w:color w:val="000000"/>
              </w:rPr>
              <w:t>±</w:t>
            </w:r>
            <w:r w:rsidRPr="008958BC">
              <w:rPr>
                <w:rFonts w:ascii="Arial" w:eastAsia="Yu Gothic" w:hAnsi="Arial" w:cs="Arial"/>
                <w:color w:val="000000"/>
              </w:rPr>
              <w:t xml:space="preserve"> 4.95</w:t>
            </w:r>
          </w:p>
        </w:tc>
        <w:tc>
          <w:tcPr>
            <w:tcW w:w="2444" w:type="dxa"/>
            <w:vAlign w:val="center"/>
          </w:tcPr>
          <w:p w14:paraId="3B94CDBC" w14:textId="77777777" w:rsidR="004325FD" w:rsidRPr="00F46AA8" w:rsidRDefault="004325FD" w:rsidP="006635BB">
            <w:pPr>
              <w:jc w:val="center"/>
              <w:rPr>
                <w:rFonts w:ascii="Arial" w:hAnsi="Arial" w:cs="Arial"/>
                <w:color w:val="000000" w:themeColor="text1"/>
              </w:rPr>
            </w:pPr>
            <w:r w:rsidRPr="008958BC">
              <w:rPr>
                <w:rFonts w:ascii="Arial" w:eastAsia="Yu Gothic" w:hAnsi="Arial" w:cs="Arial"/>
                <w:color w:val="000000"/>
              </w:rPr>
              <w:t xml:space="preserve">-6.16 </w:t>
            </w:r>
            <w:r w:rsidRPr="008958BC">
              <w:rPr>
                <w:rFonts w:ascii="Arial" w:eastAsia="Yu Gothic" w:hAnsi="Arial" w:cs="Arial" w:hint="eastAsia"/>
                <w:color w:val="000000"/>
              </w:rPr>
              <w:t>±</w:t>
            </w:r>
            <w:r w:rsidRPr="008958BC">
              <w:rPr>
                <w:rFonts w:ascii="Arial" w:eastAsia="Yu Gothic" w:hAnsi="Arial" w:cs="Arial"/>
                <w:color w:val="000000"/>
              </w:rPr>
              <w:t xml:space="preserve"> 3.33</w:t>
            </w:r>
          </w:p>
        </w:tc>
        <w:tc>
          <w:tcPr>
            <w:tcW w:w="2444" w:type="dxa"/>
            <w:vAlign w:val="center"/>
          </w:tcPr>
          <w:p w14:paraId="56A57552" w14:textId="77777777" w:rsidR="004325FD" w:rsidRPr="00F46AA8" w:rsidRDefault="004325FD" w:rsidP="006635BB">
            <w:pPr>
              <w:jc w:val="center"/>
              <w:rPr>
                <w:rFonts w:ascii="Arial" w:hAnsi="Arial" w:cs="Arial"/>
                <w:color w:val="000000" w:themeColor="text1"/>
              </w:rPr>
            </w:pPr>
            <w:r w:rsidRPr="008958BC">
              <w:rPr>
                <w:rFonts w:ascii="Arial" w:eastAsia="Yu Gothic" w:hAnsi="Arial" w:cs="Arial"/>
                <w:color w:val="000000"/>
              </w:rPr>
              <w:t xml:space="preserve">-0.969 </w:t>
            </w:r>
            <w:r w:rsidRPr="008958BC">
              <w:rPr>
                <w:rFonts w:ascii="Arial" w:eastAsia="Yu Gothic" w:hAnsi="Arial" w:cs="Arial" w:hint="eastAsia"/>
                <w:color w:val="000000"/>
              </w:rPr>
              <w:t>±</w:t>
            </w:r>
            <w:r w:rsidRPr="008958BC">
              <w:rPr>
                <w:rFonts w:ascii="Arial" w:eastAsia="Yu Gothic" w:hAnsi="Arial" w:cs="Arial"/>
                <w:color w:val="000000"/>
              </w:rPr>
              <w:t xml:space="preserve"> 5.26</w:t>
            </w:r>
          </w:p>
        </w:tc>
        <w:tc>
          <w:tcPr>
            <w:tcW w:w="2444" w:type="dxa"/>
            <w:vAlign w:val="center"/>
          </w:tcPr>
          <w:p w14:paraId="2492A455" w14:textId="77777777" w:rsidR="004325FD" w:rsidRPr="00F46AA8" w:rsidRDefault="004325FD" w:rsidP="006635BB">
            <w:pPr>
              <w:jc w:val="center"/>
              <w:rPr>
                <w:rFonts w:ascii="Arial" w:hAnsi="Arial" w:cs="Arial"/>
                <w:color w:val="000000" w:themeColor="text1"/>
              </w:rPr>
            </w:pPr>
            <w:r w:rsidRPr="008958BC">
              <w:rPr>
                <w:rFonts w:ascii="Arial" w:eastAsia="Yu Gothic" w:hAnsi="Arial" w:cs="Arial"/>
                <w:color w:val="000000"/>
              </w:rPr>
              <w:t xml:space="preserve">-3.5 </w:t>
            </w:r>
            <w:r w:rsidRPr="008958BC">
              <w:rPr>
                <w:rFonts w:ascii="Arial" w:eastAsia="Yu Gothic" w:hAnsi="Arial" w:cs="Arial" w:hint="eastAsia"/>
                <w:color w:val="000000"/>
              </w:rPr>
              <w:t>±</w:t>
            </w:r>
            <w:r w:rsidRPr="008958BC">
              <w:rPr>
                <w:rFonts w:ascii="Arial" w:eastAsia="Yu Gothic" w:hAnsi="Arial" w:cs="Arial"/>
                <w:color w:val="000000"/>
              </w:rPr>
              <w:t xml:space="preserve"> 6.73</w:t>
            </w:r>
          </w:p>
        </w:tc>
      </w:tr>
      <w:tr w:rsidR="004325FD" w:rsidRPr="00853B37" w14:paraId="0806A9ED" w14:textId="77777777" w:rsidTr="006635BB">
        <w:trPr>
          <w:trHeight w:val="454"/>
        </w:trPr>
        <w:tc>
          <w:tcPr>
            <w:tcW w:w="4678" w:type="dxa"/>
            <w:tcBorders>
              <w:right w:val="single" w:sz="4" w:space="0" w:color="auto"/>
            </w:tcBorders>
            <w:vAlign w:val="center"/>
          </w:tcPr>
          <w:p w14:paraId="108804B9"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MD of HFA 10-2 at first visit (dB)</w:t>
            </w:r>
          </w:p>
        </w:tc>
        <w:tc>
          <w:tcPr>
            <w:tcW w:w="2444" w:type="dxa"/>
            <w:tcBorders>
              <w:left w:val="single" w:sz="4" w:space="0" w:color="auto"/>
            </w:tcBorders>
            <w:vAlign w:val="center"/>
          </w:tcPr>
          <w:p w14:paraId="4D29F9EF"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6.5 ± 7.02</w:t>
            </w:r>
          </w:p>
        </w:tc>
        <w:tc>
          <w:tcPr>
            <w:tcW w:w="2444" w:type="dxa"/>
            <w:vAlign w:val="center"/>
          </w:tcPr>
          <w:p w14:paraId="5E661FA9"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3.8 ± 9.29</w:t>
            </w:r>
          </w:p>
        </w:tc>
        <w:tc>
          <w:tcPr>
            <w:tcW w:w="2444" w:type="dxa"/>
            <w:vAlign w:val="center"/>
          </w:tcPr>
          <w:p w14:paraId="0ED98E6F"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7.9 ± 3.96</w:t>
            </w:r>
          </w:p>
        </w:tc>
        <w:tc>
          <w:tcPr>
            <w:tcW w:w="2444" w:type="dxa"/>
            <w:vAlign w:val="center"/>
          </w:tcPr>
          <w:p w14:paraId="4B39EB5A"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4.6 ± 9.2</w:t>
            </w:r>
            <w:r>
              <w:rPr>
                <w:rFonts w:ascii="Arial" w:eastAsia="Yu Gothic" w:hAnsi="Arial" w:cs="Arial"/>
                <w:color w:val="000000"/>
              </w:rPr>
              <w:t>0</w:t>
            </w:r>
          </w:p>
        </w:tc>
      </w:tr>
      <w:tr w:rsidR="004325FD" w:rsidRPr="00853B37" w14:paraId="1D07B71F" w14:textId="77777777" w:rsidTr="006635BB">
        <w:trPr>
          <w:trHeight w:val="454"/>
        </w:trPr>
        <w:tc>
          <w:tcPr>
            <w:tcW w:w="4678" w:type="dxa"/>
            <w:tcBorders>
              <w:right w:val="single" w:sz="4" w:space="0" w:color="auto"/>
            </w:tcBorders>
            <w:vAlign w:val="center"/>
          </w:tcPr>
          <w:p w14:paraId="02B18E7E"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Age at first experiment of HFA 10-2 (year)</w:t>
            </w:r>
          </w:p>
        </w:tc>
        <w:tc>
          <w:tcPr>
            <w:tcW w:w="2444" w:type="dxa"/>
            <w:tcBorders>
              <w:left w:val="single" w:sz="4" w:space="0" w:color="auto"/>
            </w:tcBorders>
            <w:vAlign w:val="center"/>
          </w:tcPr>
          <w:p w14:paraId="70B41D63"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46.1 ± 11.6</w:t>
            </w:r>
          </w:p>
        </w:tc>
        <w:tc>
          <w:tcPr>
            <w:tcW w:w="2444" w:type="dxa"/>
            <w:vAlign w:val="center"/>
          </w:tcPr>
          <w:p w14:paraId="48D83FD9"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36.4 ± 7.</w:t>
            </w:r>
            <w:r>
              <w:rPr>
                <w:rFonts w:ascii="Arial" w:eastAsia="Yu Gothic" w:hAnsi="Arial" w:cs="Arial"/>
                <w:color w:val="000000"/>
              </w:rPr>
              <w:t>7</w:t>
            </w:r>
          </w:p>
        </w:tc>
        <w:tc>
          <w:tcPr>
            <w:tcW w:w="2444" w:type="dxa"/>
            <w:vAlign w:val="center"/>
          </w:tcPr>
          <w:p w14:paraId="2B16535B"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38</w:t>
            </w:r>
            <w:r>
              <w:rPr>
                <w:rFonts w:ascii="Arial" w:eastAsia="Yu Gothic" w:hAnsi="Arial" w:cs="Arial"/>
                <w:color w:val="000000"/>
              </w:rPr>
              <w:t>.0</w:t>
            </w:r>
            <w:r w:rsidRPr="007A1835">
              <w:rPr>
                <w:rFonts w:ascii="Arial" w:eastAsia="Yu Gothic" w:hAnsi="Arial" w:cs="Arial"/>
                <w:color w:val="000000"/>
              </w:rPr>
              <w:t xml:space="preserve"> ± 6.9</w:t>
            </w:r>
          </w:p>
        </w:tc>
        <w:tc>
          <w:tcPr>
            <w:tcW w:w="2444" w:type="dxa"/>
            <w:vAlign w:val="center"/>
          </w:tcPr>
          <w:p w14:paraId="128896A3"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34.8 ± 8.0</w:t>
            </w:r>
          </w:p>
        </w:tc>
      </w:tr>
      <w:tr w:rsidR="004325FD" w:rsidRPr="00853B37" w14:paraId="6CE309E2" w14:textId="77777777" w:rsidTr="006635BB">
        <w:trPr>
          <w:trHeight w:val="454"/>
        </w:trPr>
        <w:tc>
          <w:tcPr>
            <w:tcW w:w="4678" w:type="dxa"/>
            <w:tcBorders>
              <w:right w:val="single" w:sz="4" w:space="0" w:color="auto"/>
            </w:tcBorders>
            <w:vAlign w:val="center"/>
          </w:tcPr>
          <w:p w14:paraId="4C08D3D0"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MD of HFA 24-2 at first visit (dB)</w:t>
            </w:r>
          </w:p>
        </w:tc>
        <w:tc>
          <w:tcPr>
            <w:tcW w:w="2444" w:type="dxa"/>
            <w:tcBorders>
              <w:left w:val="single" w:sz="4" w:space="0" w:color="auto"/>
            </w:tcBorders>
            <w:vAlign w:val="center"/>
          </w:tcPr>
          <w:p w14:paraId="09B2AB35"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0.6 ± 9.96</w:t>
            </w:r>
          </w:p>
        </w:tc>
        <w:tc>
          <w:tcPr>
            <w:tcW w:w="2444" w:type="dxa"/>
            <w:vAlign w:val="center"/>
          </w:tcPr>
          <w:p w14:paraId="265EBF29"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9.46 ± 8.82</w:t>
            </w:r>
          </w:p>
        </w:tc>
        <w:tc>
          <w:tcPr>
            <w:tcW w:w="2444" w:type="dxa"/>
            <w:vAlign w:val="center"/>
          </w:tcPr>
          <w:p w14:paraId="1BD8567F"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2.2 ± 7.96</w:t>
            </w:r>
          </w:p>
        </w:tc>
        <w:tc>
          <w:tcPr>
            <w:tcW w:w="2444" w:type="dxa"/>
            <w:vAlign w:val="center"/>
          </w:tcPr>
          <w:p w14:paraId="557B0E5E"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6.1 ± 10.9</w:t>
            </w:r>
          </w:p>
        </w:tc>
      </w:tr>
      <w:tr w:rsidR="004325FD" w:rsidRPr="00853B37" w14:paraId="7B8435FB" w14:textId="77777777" w:rsidTr="006635BB">
        <w:trPr>
          <w:trHeight w:val="454"/>
        </w:trPr>
        <w:tc>
          <w:tcPr>
            <w:tcW w:w="4678" w:type="dxa"/>
            <w:tcBorders>
              <w:right w:val="single" w:sz="4" w:space="0" w:color="auto"/>
            </w:tcBorders>
            <w:vAlign w:val="center"/>
          </w:tcPr>
          <w:p w14:paraId="5CFF05DB"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Age at first experiment of HFA 24-2 (year)</w:t>
            </w:r>
          </w:p>
        </w:tc>
        <w:tc>
          <w:tcPr>
            <w:tcW w:w="2444" w:type="dxa"/>
            <w:tcBorders>
              <w:left w:val="single" w:sz="4" w:space="0" w:color="auto"/>
            </w:tcBorders>
            <w:vAlign w:val="center"/>
          </w:tcPr>
          <w:p w14:paraId="3E908BD5"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38.1 ± 9.1</w:t>
            </w:r>
          </w:p>
        </w:tc>
        <w:tc>
          <w:tcPr>
            <w:tcW w:w="2444" w:type="dxa"/>
            <w:vAlign w:val="center"/>
          </w:tcPr>
          <w:p w14:paraId="4A514C16"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36.6 ± 8.6</w:t>
            </w:r>
          </w:p>
        </w:tc>
        <w:tc>
          <w:tcPr>
            <w:tcW w:w="2444" w:type="dxa"/>
            <w:vAlign w:val="center"/>
          </w:tcPr>
          <w:p w14:paraId="2BE0BC70"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41</w:t>
            </w:r>
            <w:r>
              <w:rPr>
                <w:rFonts w:ascii="Arial" w:eastAsia="Yu Gothic" w:hAnsi="Arial" w:cs="Arial"/>
                <w:color w:val="000000"/>
              </w:rPr>
              <w:t>.0</w:t>
            </w:r>
            <w:r w:rsidRPr="007A1835">
              <w:rPr>
                <w:rFonts w:ascii="Arial" w:eastAsia="Yu Gothic" w:hAnsi="Arial" w:cs="Arial"/>
                <w:color w:val="000000"/>
              </w:rPr>
              <w:t xml:space="preserve"> ± 8.</w:t>
            </w:r>
            <w:r>
              <w:rPr>
                <w:rFonts w:ascii="Arial" w:eastAsia="Yu Gothic" w:hAnsi="Arial" w:cs="Arial"/>
                <w:color w:val="000000"/>
              </w:rPr>
              <w:t>2</w:t>
            </w:r>
          </w:p>
        </w:tc>
        <w:tc>
          <w:tcPr>
            <w:tcW w:w="2444" w:type="dxa"/>
            <w:vAlign w:val="center"/>
          </w:tcPr>
          <w:p w14:paraId="67A9E35C"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9</w:t>
            </w:r>
            <w:r>
              <w:rPr>
                <w:rFonts w:ascii="Arial" w:eastAsia="Yu Gothic" w:hAnsi="Arial" w:cs="Arial"/>
                <w:color w:val="000000"/>
              </w:rPr>
              <w:t>.0</w:t>
            </w:r>
            <w:r w:rsidRPr="007A1835">
              <w:rPr>
                <w:rFonts w:ascii="Arial" w:eastAsia="Yu Gothic" w:hAnsi="Arial" w:cs="Arial"/>
                <w:color w:val="000000"/>
              </w:rPr>
              <w:t xml:space="preserve"> ± 11.7</w:t>
            </w:r>
          </w:p>
        </w:tc>
      </w:tr>
      <w:tr w:rsidR="004325FD" w:rsidRPr="00853B37" w14:paraId="7DDCD8F0" w14:textId="77777777" w:rsidTr="006635BB">
        <w:trPr>
          <w:trHeight w:val="454"/>
        </w:trPr>
        <w:tc>
          <w:tcPr>
            <w:tcW w:w="4678" w:type="dxa"/>
            <w:tcBorders>
              <w:right w:val="single" w:sz="4" w:space="0" w:color="auto"/>
            </w:tcBorders>
            <w:vAlign w:val="center"/>
          </w:tcPr>
          <w:p w14:paraId="1A17DE2A"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Central corneal thickness (µm)</w:t>
            </w:r>
          </w:p>
        </w:tc>
        <w:tc>
          <w:tcPr>
            <w:tcW w:w="2444" w:type="dxa"/>
            <w:tcBorders>
              <w:left w:val="single" w:sz="4" w:space="0" w:color="auto"/>
            </w:tcBorders>
            <w:vAlign w:val="center"/>
          </w:tcPr>
          <w:p w14:paraId="20B2AE07"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 xml:space="preserve">537 ± </w:t>
            </w:r>
            <w:r>
              <w:rPr>
                <w:rFonts w:ascii="Arial" w:eastAsia="Yu Gothic" w:hAnsi="Arial" w:cs="Arial"/>
                <w:color w:val="000000"/>
              </w:rPr>
              <w:t>40</w:t>
            </w:r>
          </w:p>
        </w:tc>
        <w:tc>
          <w:tcPr>
            <w:tcW w:w="2444" w:type="dxa"/>
            <w:vAlign w:val="center"/>
          </w:tcPr>
          <w:p w14:paraId="01CB01F0"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530 ± 3</w:t>
            </w:r>
            <w:r>
              <w:rPr>
                <w:rFonts w:ascii="Arial" w:eastAsia="Yu Gothic" w:hAnsi="Arial" w:cs="Arial"/>
                <w:color w:val="000000"/>
              </w:rPr>
              <w:t>2</w:t>
            </w:r>
          </w:p>
        </w:tc>
        <w:tc>
          <w:tcPr>
            <w:tcW w:w="2444" w:type="dxa"/>
            <w:vAlign w:val="center"/>
          </w:tcPr>
          <w:p w14:paraId="6415FAEC" w14:textId="77777777" w:rsidR="004325FD" w:rsidRPr="007A1835" w:rsidRDefault="004325FD" w:rsidP="006635BB">
            <w:pPr>
              <w:jc w:val="center"/>
              <w:rPr>
                <w:rFonts w:ascii="Arial" w:eastAsia="Yu Gothic" w:hAnsi="Arial" w:cs="Arial"/>
                <w:color w:val="000000"/>
              </w:rPr>
            </w:pPr>
            <w:r w:rsidRPr="007A1835">
              <w:rPr>
                <w:rFonts w:ascii="Arial" w:eastAsia="Yu Gothic" w:hAnsi="Arial" w:cs="Arial"/>
                <w:color w:val="000000"/>
              </w:rPr>
              <w:t>NA</w:t>
            </w:r>
          </w:p>
        </w:tc>
        <w:tc>
          <w:tcPr>
            <w:tcW w:w="2444" w:type="dxa"/>
            <w:vAlign w:val="center"/>
          </w:tcPr>
          <w:p w14:paraId="3A482C6B"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534 ± 32</w:t>
            </w:r>
          </w:p>
        </w:tc>
      </w:tr>
      <w:tr w:rsidR="004325FD" w:rsidRPr="00853B37" w14:paraId="294C9371" w14:textId="77777777" w:rsidTr="006635BB">
        <w:trPr>
          <w:trHeight w:val="454"/>
        </w:trPr>
        <w:tc>
          <w:tcPr>
            <w:tcW w:w="4678" w:type="dxa"/>
            <w:tcBorders>
              <w:right w:val="single" w:sz="4" w:space="0" w:color="auto"/>
            </w:tcBorders>
            <w:vAlign w:val="center"/>
          </w:tcPr>
          <w:p w14:paraId="1C7B67C0"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Axial length (mm)</w:t>
            </w:r>
          </w:p>
        </w:tc>
        <w:tc>
          <w:tcPr>
            <w:tcW w:w="2444" w:type="dxa"/>
            <w:tcBorders>
              <w:left w:val="single" w:sz="4" w:space="0" w:color="auto"/>
            </w:tcBorders>
            <w:vAlign w:val="center"/>
          </w:tcPr>
          <w:p w14:paraId="4547EE44"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4.6 ± 1.6</w:t>
            </w:r>
          </w:p>
        </w:tc>
        <w:tc>
          <w:tcPr>
            <w:tcW w:w="2444" w:type="dxa"/>
            <w:vAlign w:val="center"/>
          </w:tcPr>
          <w:p w14:paraId="738C8569"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6.2 ± 1.6</w:t>
            </w:r>
          </w:p>
        </w:tc>
        <w:tc>
          <w:tcPr>
            <w:tcW w:w="2444" w:type="dxa"/>
            <w:vAlign w:val="center"/>
          </w:tcPr>
          <w:p w14:paraId="70E6FDC2"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5</w:t>
            </w:r>
            <w:r>
              <w:rPr>
                <w:rFonts w:ascii="Arial" w:eastAsia="Yu Gothic" w:hAnsi="Arial" w:cs="Arial"/>
                <w:color w:val="000000"/>
              </w:rPr>
              <w:t>.0</w:t>
            </w:r>
            <w:r w:rsidRPr="007A1835">
              <w:rPr>
                <w:rFonts w:ascii="Arial" w:eastAsia="Yu Gothic" w:hAnsi="Arial" w:cs="Arial"/>
                <w:color w:val="000000"/>
              </w:rPr>
              <w:t xml:space="preserve"> ± 1.2</w:t>
            </w:r>
          </w:p>
        </w:tc>
        <w:tc>
          <w:tcPr>
            <w:tcW w:w="2444" w:type="dxa"/>
            <w:vAlign w:val="center"/>
          </w:tcPr>
          <w:p w14:paraId="68A1FBFA"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5.8 ± 2.1</w:t>
            </w:r>
          </w:p>
        </w:tc>
      </w:tr>
      <w:tr w:rsidR="004325FD" w:rsidRPr="00853B37" w14:paraId="4EF3E128" w14:textId="77777777" w:rsidTr="006635BB">
        <w:trPr>
          <w:trHeight w:val="454"/>
        </w:trPr>
        <w:tc>
          <w:tcPr>
            <w:tcW w:w="4678" w:type="dxa"/>
            <w:tcBorders>
              <w:right w:val="single" w:sz="4" w:space="0" w:color="auto"/>
            </w:tcBorders>
            <w:vAlign w:val="center"/>
          </w:tcPr>
          <w:p w14:paraId="79C125EC"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MD of HFA 24-2 at final visit (dB)</w:t>
            </w:r>
          </w:p>
        </w:tc>
        <w:tc>
          <w:tcPr>
            <w:tcW w:w="2444" w:type="dxa"/>
            <w:tcBorders>
              <w:left w:val="single" w:sz="4" w:space="0" w:color="auto"/>
            </w:tcBorders>
            <w:vAlign w:val="center"/>
          </w:tcPr>
          <w:p w14:paraId="01D8C0B4"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4.3 ± 10.5</w:t>
            </w:r>
          </w:p>
        </w:tc>
        <w:tc>
          <w:tcPr>
            <w:tcW w:w="2444" w:type="dxa"/>
            <w:vAlign w:val="center"/>
          </w:tcPr>
          <w:p w14:paraId="73657781"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0.4 ± 9.57</w:t>
            </w:r>
          </w:p>
        </w:tc>
        <w:tc>
          <w:tcPr>
            <w:tcW w:w="2444" w:type="dxa"/>
            <w:vAlign w:val="center"/>
          </w:tcPr>
          <w:p w14:paraId="16A67FF6"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25.1 ± 6.75</w:t>
            </w:r>
          </w:p>
        </w:tc>
        <w:tc>
          <w:tcPr>
            <w:tcW w:w="2444" w:type="dxa"/>
            <w:vAlign w:val="center"/>
          </w:tcPr>
          <w:p w14:paraId="0C87C096"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16.6 ± 11</w:t>
            </w:r>
            <w:r>
              <w:rPr>
                <w:rFonts w:ascii="Arial" w:eastAsia="Yu Gothic" w:hAnsi="Arial" w:cs="Arial"/>
                <w:color w:val="000000"/>
              </w:rPr>
              <w:t>.0</w:t>
            </w:r>
          </w:p>
        </w:tc>
      </w:tr>
      <w:tr w:rsidR="004325FD" w:rsidRPr="00853B37" w14:paraId="1DFA820F" w14:textId="77777777" w:rsidTr="006635BB">
        <w:trPr>
          <w:trHeight w:val="454"/>
        </w:trPr>
        <w:tc>
          <w:tcPr>
            <w:tcW w:w="4678" w:type="dxa"/>
            <w:tcBorders>
              <w:right w:val="single" w:sz="4" w:space="0" w:color="auto"/>
            </w:tcBorders>
            <w:vAlign w:val="center"/>
          </w:tcPr>
          <w:p w14:paraId="7D118AE0"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Rate of change in HFA 24-2 (dB/year)</w:t>
            </w:r>
          </w:p>
        </w:tc>
        <w:tc>
          <w:tcPr>
            <w:tcW w:w="2444" w:type="dxa"/>
            <w:tcBorders>
              <w:left w:val="single" w:sz="4" w:space="0" w:color="auto"/>
            </w:tcBorders>
            <w:vAlign w:val="center"/>
          </w:tcPr>
          <w:p w14:paraId="2509C14B"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0.4</w:t>
            </w:r>
            <w:r>
              <w:rPr>
                <w:rFonts w:ascii="Arial" w:eastAsia="Yu Gothic" w:hAnsi="Arial" w:cs="Arial"/>
                <w:color w:val="000000"/>
              </w:rPr>
              <w:t>9</w:t>
            </w:r>
            <w:r w:rsidRPr="007A1835">
              <w:rPr>
                <w:rFonts w:ascii="Arial" w:eastAsia="Yu Gothic" w:hAnsi="Arial" w:cs="Arial"/>
                <w:color w:val="000000"/>
              </w:rPr>
              <w:t xml:space="preserve"> ± 1.2</w:t>
            </w:r>
            <w:r>
              <w:rPr>
                <w:rFonts w:ascii="Arial" w:eastAsia="Yu Gothic" w:hAnsi="Arial" w:cs="Arial"/>
                <w:color w:val="000000"/>
              </w:rPr>
              <w:t>0</w:t>
            </w:r>
          </w:p>
        </w:tc>
        <w:tc>
          <w:tcPr>
            <w:tcW w:w="2444" w:type="dxa"/>
            <w:vAlign w:val="center"/>
          </w:tcPr>
          <w:p w14:paraId="02490EC6"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0.45 ± 2.95</w:t>
            </w:r>
          </w:p>
        </w:tc>
        <w:tc>
          <w:tcPr>
            <w:tcW w:w="2444" w:type="dxa"/>
            <w:vAlign w:val="center"/>
          </w:tcPr>
          <w:p w14:paraId="47C88211"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0.94 ± 2.51</w:t>
            </w:r>
          </w:p>
        </w:tc>
        <w:tc>
          <w:tcPr>
            <w:tcW w:w="2444" w:type="dxa"/>
            <w:vAlign w:val="center"/>
          </w:tcPr>
          <w:p w14:paraId="7232B299"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0.0</w:t>
            </w:r>
            <w:r>
              <w:rPr>
                <w:rFonts w:ascii="Arial" w:eastAsia="Yu Gothic" w:hAnsi="Arial" w:cs="Arial"/>
                <w:color w:val="000000"/>
              </w:rPr>
              <w:t>6</w:t>
            </w:r>
            <w:r w:rsidRPr="007A1835">
              <w:rPr>
                <w:rFonts w:ascii="Arial" w:eastAsia="Yu Gothic" w:hAnsi="Arial" w:cs="Arial"/>
                <w:color w:val="000000"/>
              </w:rPr>
              <w:t xml:space="preserve"> ± 0.95</w:t>
            </w:r>
          </w:p>
        </w:tc>
      </w:tr>
      <w:tr w:rsidR="004325FD" w:rsidRPr="00853B37" w14:paraId="16F0C0FE" w14:textId="77777777" w:rsidTr="006635BB">
        <w:trPr>
          <w:trHeight w:val="454"/>
        </w:trPr>
        <w:tc>
          <w:tcPr>
            <w:tcW w:w="4678" w:type="dxa"/>
            <w:tcBorders>
              <w:right w:val="single" w:sz="4" w:space="0" w:color="auto"/>
            </w:tcBorders>
            <w:vAlign w:val="center"/>
          </w:tcPr>
          <w:p w14:paraId="2E5C3146"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Experiment times of HFA 24-2</w:t>
            </w:r>
          </w:p>
        </w:tc>
        <w:tc>
          <w:tcPr>
            <w:tcW w:w="2444" w:type="dxa"/>
            <w:tcBorders>
              <w:left w:val="single" w:sz="4" w:space="0" w:color="auto"/>
            </w:tcBorders>
            <w:vAlign w:val="center"/>
          </w:tcPr>
          <w:p w14:paraId="21DB0A45"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7.14 ± 6.3</w:t>
            </w:r>
          </w:p>
        </w:tc>
        <w:tc>
          <w:tcPr>
            <w:tcW w:w="2444" w:type="dxa"/>
            <w:vAlign w:val="center"/>
          </w:tcPr>
          <w:p w14:paraId="6B25C99D"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6.24 ± 5.79</w:t>
            </w:r>
          </w:p>
        </w:tc>
        <w:tc>
          <w:tcPr>
            <w:tcW w:w="2444" w:type="dxa"/>
            <w:vAlign w:val="center"/>
          </w:tcPr>
          <w:p w14:paraId="23B46FFE"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3.75 ± 1.39</w:t>
            </w:r>
          </w:p>
        </w:tc>
        <w:tc>
          <w:tcPr>
            <w:tcW w:w="2444" w:type="dxa"/>
            <w:vAlign w:val="center"/>
          </w:tcPr>
          <w:p w14:paraId="5C392296"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5.04 ± 4.31</w:t>
            </w:r>
          </w:p>
        </w:tc>
      </w:tr>
      <w:tr w:rsidR="004325FD" w:rsidRPr="00853B37" w14:paraId="7C510501" w14:textId="77777777" w:rsidTr="006635BB">
        <w:trPr>
          <w:trHeight w:val="454"/>
        </w:trPr>
        <w:tc>
          <w:tcPr>
            <w:tcW w:w="4678" w:type="dxa"/>
            <w:tcBorders>
              <w:right w:val="single" w:sz="4" w:space="0" w:color="auto"/>
            </w:tcBorders>
            <w:vAlign w:val="center"/>
          </w:tcPr>
          <w:p w14:paraId="2D28845A" w14:textId="77777777" w:rsidR="004325FD" w:rsidRPr="00853B37" w:rsidRDefault="004325FD" w:rsidP="006635BB">
            <w:pPr>
              <w:rPr>
                <w:rFonts w:ascii="Arial" w:hAnsi="Arial" w:cs="Arial"/>
                <w:color w:val="000000" w:themeColor="text1"/>
              </w:rPr>
            </w:pPr>
            <w:r w:rsidRPr="00853B37">
              <w:rPr>
                <w:rFonts w:ascii="Arial" w:eastAsia="Yu Gothic" w:hAnsi="Arial" w:cs="Arial"/>
                <w:color w:val="000000"/>
              </w:rPr>
              <w:t>Best corrected visual acuity (</w:t>
            </w:r>
            <w:proofErr w:type="spellStart"/>
            <w:r w:rsidRPr="00853B37">
              <w:rPr>
                <w:rFonts w:ascii="Arial" w:eastAsia="Yu Gothic" w:hAnsi="Arial" w:cs="Arial"/>
                <w:color w:val="000000"/>
              </w:rPr>
              <w:t>logMAR</w:t>
            </w:r>
            <w:proofErr w:type="spellEnd"/>
            <w:r w:rsidRPr="00853B37">
              <w:rPr>
                <w:rFonts w:ascii="Arial" w:eastAsia="Yu Gothic" w:hAnsi="Arial" w:cs="Arial"/>
                <w:color w:val="000000"/>
              </w:rPr>
              <w:t>)</w:t>
            </w:r>
          </w:p>
        </w:tc>
        <w:tc>
          <w:tcPr>
            <w:tcW w:w="2444" w:type="dxa"/>
            <w:tcBorders>
              <w:left w:val="single" w:sz="4" w:space="0" w:color="auto"/>
            </w:tcBorders>
            <w:vAlign w:val="center"/>
          </w:tcPr>
          <w:p w14:paraId="066A2D64"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0.09</w:t>
            </w:r>
            <w:r>
              <w:rPr>
                <w:rFonts w:ascii="Arial" w:eastAsia="Yu Gothic" w:hAnsi="Arial" w:cs="Arial"/>
                <w:color w:val="000000"/>
              </w:rPr>
              <w:t>5</w:t>
            </w:r>
            <w:r w:rsidRPr="007A1835">
              <w:rPr>
                <w:rFonts w:ascii="Arial" w:eastAsia="Yu Gothic" w:hAnsi="Arial" w:cs="Arial"/>
                <w:color w:val="000000"/>
              </w:rPr>
              <w:t xml:space="preserve"> ± 0.44</w:t>
            </w:r>
          </w:p>
        </w:tc>
        <w:tc>
          <w:tcPr>
            <w:tcW w:w="2444" w:type="dxa"/>
            <w:vAlign w:val="center"/>
          </w:tcPr>
          <w:p w14:paraId="325C0DC0"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0.04</w:t>
            </w:r>
            <w:r>
              <w:rPr>
                <w:rFonts w:ascii="Arial" w:eastAsia="Yu Gothic" w:hAnsi="Arial" w:cs="Arial"/>
                <w:color w:val="000000"/>
              </w:rPr>
              <w:t>6</w:t>
            </w:r>
            <w:r w:rsidRPr="007A1835">
              <w:rPr>
                <w:rFonts w:ascii="Arial" w:eastAsia="Yu Gothic" w:hAnsi="Arial" w:cs="Arial"/>
                <w:color w:val="000000"/>
              </w:rPr>
              <w:t xml:space="preserve"> ± 0.26</w:t>
            </w:r>
          </w:p>
        </w:tc>
        <w:tc>
          <w:tcPr>
            <w:tcW w:w="2444" w:type="dxa"/>
            <w:vAlign w:val="center"/>
          </w:tcPr>
          <w:p w14:paraId="10884FFA"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0.6</w:t>
            </w:r>
            <w:r>
              <w:rPr>
                <w:rFonts w:ascii="Arial" w:eastAsia="Yu Gothic" w:hAnsi="Arial" w:cs="Arial"/>
                <w:color w:val="000000"/>
              </w:rPr>
              <w:t>6</w:t>
            </w:r>
            <w:r w:rsidRPr="007A1835">
              <w:rPr>
                <w:rFonts w:ascii="Arial" w:eastAsia="Yu Gothic" w:hAnsi="Arial" w:cs="Arial"/>
                <w:color w:val="000000"/>
              </w:rPr>
              <w:t xml:space="preserve"> ± 0.4</w:t>
            </w:r>
            <w:r>
              <w:rPr>
                <w:rFonts w:ascii="Arial" w:eastAsia="Yu Gothic" w:hAnsi="Arial" w:cs="Arial"/>
                <w:color w:val="000000"/>
              </w:rPr>
              <w:t>5</w:t>
            </w:r>
          </w:p>
        </w:tc>
        <w:tc>
          <w:tcPr>
            <w:tcW w:w="2444" w:type="dxa"/>
            <w:vAlign w:val="center"/>
          </w:tcPr>
          <w:p w14:paraId="5870D966" w14:textId="77777777" w:rsidR="004325FD" w:rsidRPr="007A1835" w:rsidRDefault="004325FD" w:rsidP="006635BB">
            <w:pPr>
              <w:jc w:val="center"/>
              <w:rPr>
                <w:rFonts w:ascii="Arial" w:hAnsi="Arial" w:cs="Arial"/>
                <w:color w:val="000000" w:themeColor="text1"/>
              </w:rPr>
            </w:pPr>
            <w:r w:rsidRPr="007A1835">
              <w:rPr>
                <w:rFonts w:ascii="Arial" w:eastAsia="Yu Gothic" w:hAnsi="Arial" w:cs="Arial"/>
                <w:color w:val="000000"/>
              </w:rPr>
              <w:t>0.23 ± 0.5</w:t>
            </w:r>
            <w:r>
              <w:rPr>
                <w:rFonts w:ascii="Arial" w:eastAsia="Yu Gothic" w:hAnsi="Arial" w:cs="Arial"/>
                <w:color w:val="000000"/>
              </w:rPr>
              <w:t>4</w:t>
            </w:r>
          </w:p>
        </w:tc>
      </w:tr>
    </w:tbl>
    <w:p w14:paraId="4B39E73B" w14:textId="77777777" w:rsidR="004325FD" w:rsidRPr="004C4377" w:rsidRDefault="004325FD" w:rsidP="004325FD">
      <w:pPr>
        <w:rPr>
          <w:rFonts w:ascii="Arial" w:hAnsi="Arial" w:cs="Arial"/>
          <w:color w:val="000000" w:themeColor="text1"/>
        </w:rPr>
      </w:pPr>
      <w:r w:rsidRPr="004C4377">
        <w:rPr>
          <w:rFonts w:ascii="Arial" w:hAnsi="Arial" w:cs="Arial"/>
          <w:color w:val="000000" w:themeColor="text1"/>
        </w:rPr>
        <w:t>Values are shown as mean ± standard deviation.</w:t>
      </w:r>
    </w:p>
    <w:p w14:paraId="0768A39F" w14:textId="77777777" w:rsidR="004325FD" w:rsidRPr="009B498A" w:rsidRDefault="004325FD" w:rsidP="004325FD"/>
    <w:p w14:paraId="401C112C" w14:textId="7B6D6BC2" w:rsidR="004325FD" w:rsidRDefault="004325FD" w:rsidP="00F70AF8">
      <w:pPr>
        <w:adjustRightInd w:val="0"/>
        <w:snapToGrid w:val="0"/>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3D45BA7E" w14:textId="7D6E82CC" w:rsidR="004325FD" w:rsidRDefault="004325FD" w:rsidP="004325FD">
      <w:r w:rsidRPr="004325FD">
        <w:rPr>
          <w:rFonts w:ascii="Arial" w:hAnsi="Arial" w:cs="Arial"/>
          <w:b/>
          <w:bCs/>
        </w:rPr>
        <w:lastRenderedPageBreak/>
        <w:t xml:space="preserve">Supplementary Table </w:t>
      </w:r>
      <w:r>
        <w:rPr>
          <w:rFonts w:ascii="Arial" w:hAnsi="Arial" w:cs="Arial"/>
          <w:b/>
          <w:bCs/>
        </w:rPr>
        <w:t>S</w:t>
      </w:r>
      <w:r w:rsidRPr="004325FD">
        <w:rPr>
          <w:rFonts w:ascii="Arial" w:hAnsi="Arial" w:cs="Arial"/>
          <w:b/>
          <w:bCs/>
        </w:rPr>
        <w:t>2</w:t>
      </w:r>
      <w:r>
        <w:rPr>
          <w:rFonts w:ascii="Arial" w:hAnsi="Arial" w:cs="Arial"/>
        </w:rPr>
        <w:t xml:space="preserve"> </w:t>
      </w:r>
      <w:r>
        <w:rPr>
          <w:rFonts w:ascii="Arial" w:hAnsi="Arial" w:cs="Arial"/>
          <w:color w:val="000000" w:themeColor="text1"/>
        </w:rPr>
        <w:t>Comparison of clinical characteristics of the patients with secondary glaucoma between the groups divided by the cut-off value of axial length determined by Youden’s index in the current study</w:t>
      </w:r>
    </w:p>
    <w:p w14:paraId="37105794" w14:textId="77777777" w:rsidR="004325FD" w:rsidRDefault="004325FD" w:rsidP="004325FD"/>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809"/>
        <w:gridCol w:w="1809"/>
        <w:gridCol w:w="1809"/>
        <w:gridCol w:w="1809"/>
        <w:gridCol w:w="1809"/>
        <w:gridCol w:w="1809"/>
      </w:tblGrid>
      <w:tr w:rsidR="004325FD" w14:paraId="77A06F45" w14:textId="77777777" w:rsidTr="006635BB">
        <w:tc>
          <w:tcPr>
            <w:tcW w:w="4536" w:type="dxa"/>
            <w:tcBorders>
              <w:bottom w:val="single" w:sz="4" w:space="0" w:color="auto"/>
              <w:right w:val="single" w:sz="4" w:space="0" w:color="auto"/>
            </w:tcBorders>
          </w:tcPr>
          <w:p w14:paraId="08FCA083" w14:textId="77777777" w:rsidR="004325FD" w:rsidRPr="00490B7E" w:rsidRDefault="004325FD" w:rsidP="006635BB">
            <w:pPr>
              <w:rPr>
                <w:rFonts w:ascii="Arial" w:hAnsi="Arial" w:cs="Arial"/>
                <w:color w:val="000000" w:themeColor="text1"/>
              </w:rPr>
            </w:pPr>
          </w:p>
        </w:tc>
        <w:tc>
          <w:tcPr>
            <w:tcW w:w="1809" w:type="dxa"/>
            <w:tcBorders>
              <w:left w:val="single" w:sz="4" w:space="0" w:color="auto"/>
              <w:bottom w:val="single" w:sz="4" w:space="0" w:color="auto"/>
            </w:tcBorders>
          </w:tcPr>
          <w:p w14:paraId="5EA6699A"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A</w:t>
            </w:r>
            <w:r>
              <w:rPr>
                <w:rFonts w:ascii="Arial" w:hAnsi="Arial" w:cs="Arial"/>
                <w:color w:val="000000" w:themeColor="text1"/>
              </w:rPr>
              <w:t>L&lt;27.7mm</w:t>
            </w:r>
          </w:p>
        </w:tc>
        <w:tc>
          <w:tcPr>
            <w:tcW w:w="1809" w:type="dxa"/>
            <w:tcBorders>
              <w:bottom w:val="single" w:sz="4" w:space="0" w:color="auto"/>
            </w:tcBorders>
          </w:tcPr>
          <w:p w14:paraId="312E12A3"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A</w:t>
            </w:r>
            <w:r>
              <w:rPr>
                <w:rFonts w:ascii="Arial" w:hAnsi="Arial" w:cs="Arial"/>
                <w:color w:val="000000" w:themeColor="text1"/>
              </w:rPr>
              <w:t>L&gt;=27.7mm</w:t>
            </w:r>
          </w:p>
        </w:tc>
        <w:tc>
          <w:tcPr>
            <w:tcW w:w="1809" w:type="dxa"/>
            <w:tcBorders>
              <w:bottom w:val="single" w:sz="4" w:space="0" w:color="auto"/>
              <w:right w:val="single" w:sz="4" w:space="0" w:color="auto"/>
            </w:tcBorders>
          </w:tcPr>
          <w:p w14:paraId="4F8DBAF3" w14:textId="77777777" w:rsidR="004325FD" w:rsidRDefault="004325FD" w:rsidP="006635BB">
            <w:pPr>
              <w:jc w:val="center"/>
              <w:rPr>
                <w:rFonts w:ascii="Arial" w:hAnsi="Arial" w:cs="Arial"/>
                <w:color w:val="000000" w:themeColor="text1"/>
              </w:rPr>
            </w:pPr>
            <w:r>
              <w:rPr>
                <w:rFonts w:ascii="Arial" w:hAnsi="Arial" w:cs="Arial"/>
                <w:color w:val="000000" w:themeColor="text1"/>
              </w:rPr>
              <w:t>P value</w:t>
            </w:r>
          </w:p>
        </w:tc>
        <w:tc>
          <w:tcPr>
            <w:tcW w:w="1809" w:type="dxa"/>
            <w:tcBorders>
              <w:left w:val="single" w:sz="4" w:space="0" w:color="auto"/>
              <w:bottom w:val="single" w:sz="4" w:space="0" w:color="auto"/>
            </w:tcBorders>
          </w:tcPr>
          <w:p w14:paraId="0B49DDEA"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A</w:t>
            </w:r>
            <w:r>
              <w:rPr>
                <w:rFonts w:ascii="Arial" w:hAnsi="Arial" w:cs="Arial"/>
                <w:color w:val="000000" w:themeColor="text1"/>
              </w:rPr>
              <w:t>L&lt;25.5mm</w:t>
            </w:r>
          </w:p>
        </w:tc>
        <w:tc>
          <w:tcPr>
            <w:tcW w:w="1809" w:type="dxa"/>
            <w:tcBorders>
              <w:bottom w:val="single" w:sz="4" w:space="0" w:color="auto"/>
            </w:tcBorders>
          </w:tcPr>
          <w:p w14:paraId="2BD3011F"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A</w:t>
            </w:r>
            <w:r>
              <w:rPr>
                <w:rFonts w:ascii="Arial" w:hAnsi="Arial" w:cs="Arial"/>
                <w:color w:val="000000" w:themeColor="text1"/>
              </w:rPr>
              <w:t>L&gt;=25.5mm</w:t>
            </w:r>
          </w:p>
        </w:tc>
        <w:tc>
          <w:tcPr>
            <w:tcW w:w="1809" w:type="dxa"/>
            <w:tcBorders>
              <w:bottom w:val="single" w:sz="4" w:space="0" w:color="auto"/>
            </w:tcBorders>
          </w:tcPr>
          <w:p w14:paraId="58DED50E" w14:textId="77777777" w:rsidR="004325FD" w:rsidRDefault="004325FD" w:rsidP="006635BB">
            <w:pPr>
              <w:jc w:val="center"/>
              <w:rPr>
                <w:rFonts w:ascii="Arial" w:hAnsi="Arial" w:cs="Arial"/>
                <w:color w:val="000000" w:themeColor="text1"/>
              </w:rPr>
            </w:pPr>
            <w:r>
              <w:rPr>
                <w:rFonts w:ascii="Arial" w:hAnsi="Arial" w:cs="Arial"/>
                <w:color w:val="000000" w:themeColor="text1"/>
              </w:rPr>
              <w:t>P value</w:t>
            </w:r>
          </w:p>
        </w:tc>
      </w:tr>
      <w:tr w:rsidR="004325FD" w14:paraId="089CE8D7" w14:textId="77777777" w:rsidTr="006635BB">
        <w:tc>
          <w:tcPr>
            <w:tcW w:w="4536" w:type="dxa"/>
            <w:tcBorders>
              <w:top w:val="single" w:sz="4" w:space="0" w:color="auto"/>
              <w:right w:val="single" w:sz="4" w:space="0" w:color="auto"/>
            </w:tcBorders>
            <w:vAlign w:val="center"/>
          </w:tcPr>
          <w:p w14:paraId="60D9AD90" w14:textId="77777777" w:rsidR="004325FD" w:rsidRDefault="004325FD" w:rsidP="006635BB">
            <w:pPr>
              <w:rPr>
                <w:rFonts w:ascii="Arial" w:hAnsi="Arial" w:cs="Arial"/>
                <w:color w:val="000000" w:themeColor="text1"/>
              </w:rPr>
            </w:pPr>
            <w:r w:rsidRPr="00853B37">
              <w:rPr>
                <w:rFonts w:ascii="Arial" w:eastAsia="Yu Gothic" w:hAnsi="Arial" w:cs="Arial"/>
                <w:color w:val="000000"/>
              </w:rPr>
              <w:t>Patients</w:t>
            </w:r>
          </w:p>
        </w:tc>
        <w:tc>
          <w:tcPr>
            <w:tcW w:w="1809" w:type="dxa"/>
            <w:tcBorders>
              <w:top w:val="single" w:sz="4" w:space="0" w:color="auto"/>
              <w:left w:val="single" w:sz="4" w:space="0" w:color="auto"/>
            </w:tcBorders>
          </w:tcPr>
          <w:p w14:paraId="19E46520"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1</w:t>
            </w:r>
            <w:r>
              <w:rPr>
                <w:rFonts w:ascii="Arial" w:hAnsi="Arial" w:cs="Arial"/>
                <w:color w:val="000000" w:themeColor="text1"/>
              </w:rPr>
              <w:t>01</w:t>
            </w:r>
          </w:p>
        </w:tc>
        <w:tc>
          <w:tcPr>
            <w:tcW w:w="1809" w:type="dxa"/>
            <w:tcBorders>
              <w:top w:val="single" w:sz="4" w:space="0" w:color="auto"/>
            </w:tcBorders>
          </w:tcPr>
          <w:p w14:paraId="6A08411B"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1</w:t>
            </w:r>
            <w:r>
              <w:rPr>
                <w:rFonts w:ascii="Arial" w:hAnsi="Arial" w:cs="Arial"/>
                <w:color w:val="000000" w:themeColor="text1"/>
              </w:rPr>
              <w:t>9</w:t>
            </w:r>
          </w:p>
        </w:tc>
        <w:tc>
          <w:tcPr>
            <w:tcW w:w="1809" w:type="dxa"/>
            <w:tcBorders>
              <w:top w:val="single" w:sz="4" w:space="0" w:color="auto"/>
              <w:right w:val="single" w:sz="4" w:space="0" w:color="auto"/>
            </w:tcBorders>
          </w:tcPr>
          <w:p w14:paraId="59B6A9C2" w14:textId="77777777" w:rsidR="004325FD" w:rsidRDefault="004325FD" w:rsidP="006635BB">
            <w:pPr>
              <w:jc w:val="center"/>
              <w:rPr>
                <w:rFonts w:ascii="Arial" w:hAnsi="Arial" w:cs="Arial"/>
                <w:color w:val="000000" w:themeColor="text1"/>
              </w:rPr>
            </w:pPr>
          </w:p>
        </w:tc>
        <w:tc>
          <w:tcPr>
            <w:tcW w:w="1809" w:type="dxa"/>
            <w:tcBorders>
              <w:top w:val="single" w:sz="4" w:space="0" w:color="auto"/>
              <w:left w:val="single" w:sz="4" w:space="0" w:color="auto"/>
            </w:tcBorders>
          </w:tcPr>
          <w:p w14:paraId="4F9B6878"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6</w:t>
            </w:r>
            <w:r>
              <w:rPr>
                <w:rFonts w:ascii="Arial" w:hAnsi="Arial" w:cs="Arial"/>
                <w:color w:val="000000" w:themeColor="text1"/>
              </w:rPr>
              <w:t>0</w:t>
            </w:r>
          </w:p>
        </w:tc>
        <w:tc>
          <w:tcPr>
            <w:tcW w:w="1809" w:type="dxa"/>
            <w:tcBorders>
              <w:top w:val="single" w:sz="4" w:space="0" w:color="auto"/>
            </w:tcBorders>
          </w:tcPr>
          <w:p w14:paraId="18039A24" w14:textId="77777777" w:rsidR="004325FD" w:rsidRDefault="004325FD" w:rsidP="006635BB">
            <w:pPr>
              <w:jc w:val="center"/>
              <w:rPr>
                <w:rFonts w:ascii="Arial" w:hAnsi="Arial" w:cs="Arial"/>
                <w:color w:val="000000" w:themeColor="text1"/>
              </w:rPr>
            </w:pPr>
            <w:r>
              <w:rPr>
                <w:rFonts w:ascii="Arial" w:hAnsi="Arial" w:cs="Arial"/>
                <w:color w:val="000000" w:themeColor="text1"/>
              </w:rPr>
              <w:t>64</w:t>
            </w:r>
          </w:p>
        </w:tc>
        <w:tc>
          <w:tcPr>
            <w:tcW w:w="1809" w:type="dxa"/>
            <w:tcBorders>
              <w:top w:val="single" w:sz="4" w:space="0" w:color="auto"/>
            </w:tcBorders>
          </w:tcPr>
          <w:p w14:paraId="5D3D02AF" w14:textId="77777777" w:rsidR="004325FD" w:rsidRDefault="004325FD" w:rsidP="006635BB">
            <w:pPr>
              <w:jc w:val="center"/>
              <w:rPr>
                <w:rFonts w:ascii="Arial" w:hAnsi="Arial" w:cs="Arial"/>
                <w:color w:val="000000" w:themeColor="text1"/>
              </w:rPr>
            </w:pPr>
          </w:p>
        </w:tc>
      </w:tr>
      <w:tr w:rsidR="004325FD" w14:paraId="3DF03E4C" w14:textId="77777777" w:rsidTr="006635BB">
        <w:tc>
          <w:tcPr>
            <w:tcW w:w="4536" w:type="dxa"/>
            <w:tcBorders>
              <w:right w:val="single" w:sz="4" w:space="0" w:color="auto"/>
            </w:tcBorders>
            <w:vAlign w:val="center"/>
          </w:tcPr>
          <w:p w14:paraId="069D3DDA" w14:textId="77777777" w:rsidR="004325FD" w:rsidRDefault="004325FD" w:rsidP="006635BB">
            <w:pPr>
              <w:rPr>
                <w:rFonts w:ascii="Arial" w:hAnsi="Arial" w:cs="Arial"/>
                <w:color w:val="000000" w:themeColor="text1"/>
              </w:rPr>
            </w:pPr>
            <w:r w:rsidRPr="00853B37">
              <w:rPr>
                <w:rFonts w:ascii="Arial" w:eastAsia="Yu Gothic" w:hAnsi="Arial" w:cs="Arial"/>
                <w:color w:val="000000"/>
              </w:rPr>
              <w:t>Eyes</w:t>
            </w:r>
          </w:p>
        </w:tc>
        <w:tc>
          <w:tcPr>
            <w:tcW w:w="1809" w:type="dxa"/>
            <w:tcBorders>
              <w:left w:val="single" w:sz="4" w:space="0" w:color="auto"/>
            </w:tcBorders>
          </w:tcPr>
          <w:p w14:paraId="595A7B15"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1</w:t>
            </w:r>
            <w:r>
              <w:rPr>
                <w:rFonts w:ascii="Arial" w:hAnsi="Arial" w:cs="Arial"/>
                <w:color w:val="000000" w:themeColor="text1"/>
              </w:rPr>
              <w:t>65</w:t>
            </w:r>
          </w:p>
        </w:tc>
        <w:tc>
          <w:tcPr>
            <w:tcW w:w="1809" w:type="dxa"/>
          </w:tcPr>
          <w:p w14:paraId="7F30B8E1"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2</w:t>
            </w:r>
            <w:r>
              <w:rPr>
                <w:rFonts w:ascii="Arial" w:hAnsi="Arial" w:cs="Arial"/>
                <w:color w:val="000000" w:themeColor="text1"/>
              </w:rPr>
              <w:t>8</w:t>
            </w:r>
          </w:p>
        </w:tc>
        <w:tc>
          <w:tcPr>
            <w:tcW w:w="1809" w:type="dxa"/>
            <w:tcBorders>
              <w:right w:val="single" w:sz="4" w:space="0" w:color="auto"/>
            </w:tcBorders>
          </w:tcPr>
          <w:p w14:paraId="0B31914B" w14:textId="77777777" w:rsidR="004325FD" w:rsidRDefault="004325FD" w:rsidP="006635BB">
            <w:pPr>
              <w:jc w:val="center"/>
              <w:rPr>
                <w:rFonts w:ascii="Arial" w:hAnsi="Arial" w:cs="Arial"/>
                <w:color w:val="000000" w:themeColor="text1"/>
              </w:rPr>
            </w:pPr>
          </w:p>
        </w:tc>
        <w:tc>
          <w:tcPr>
            <w:tcW w:w="1809" w:type="dxa"/>
            <w:tcBorders>
              <w:left w:val="single" w:sz="4" w:space="0" w:color="auto"/>
            </w:tcBorders>
          </w:tcPr>
          <w:p w14:paraId="079F9FF9"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9</w:t>
            </w:r>
            <w:r>
              <w:rPr>
                <w:rFonts w:ascii="Arial" w:hAnsi="Arial" w:cs="Arial"/>
                <w:color w:val="000000" w:themeColor="text1"/>
              </w:rPr>
              <w:t>2</w:t>
            </w:r>
          </w:p>
        </w:tc>
        <w:tc>
          <w:tcPr>
            <w:tcW w:w="1809" w:type="dxa"/>
          </w:tcPr>
          <w:p w14:paraId="11C8D001"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1</w:t>
            </w:r>
            <w:r>
              <w:rPr>
                <w:rFonts w:ascii="Arial" w:hAnsi="Arial" w:cs="Arial"/>
                <w:color w:val="000000" w:themeColor="text1"/>
              </w:rPr>
              <w:t>01</w:t>
            </w:r>
          </w:p>
        </w:tc>
        <w:tc>
          <w:tcPr>
            <w:tcW w:w="1809" w:type="dxa"/>
          </w:tcPr>
          <w:p w14:paraId="5FE060D9" w14:textId="77777777" w:rsidR="004325FD" w:rsidRDefault="004325FD" w:rsidP="006635BB">
            <w:pPr>
              <w:jc w:val="center"/>
              <w:rPr>
                <w:rFonts w:ascii="Arial" w:hAnsi="Arial" w:cs="Arial"/>
                <w:color w:val="000000" w:themeColor="text1"/>
              </w:rPr>
            </w:pPr>
          </w:p>
        </w:tc>
      </w:tr>
      <w:tr w:rsidR="004325FD" w14:paraId="3AFED19C" w14:textId="77777777" w:rsidTr="006635BB">
        <w:tc>
          <w:tcPr>
            <w:tcW w:w="4536" w:type="dxa"/>
            <w:tcBorders>
              <w:right w:val="single" w:sz="4" w:space="0" w:color="auto"/>
            </w:tcBorders>
            <w:vAlign w:val="center"/>
          </w:tcPr>
          <w:p w14:paraId="4492BECE" w14:textId="77777777" w:rsidR="004325FD" w:rsidRDefault="004325FD" w:rsidP="006635BB">
            <w:pPr>
              <w:rPr>
                <w:rFonts w:ascii="Arial" w:hAnsi="Arial" w:cs="Arial"/>
                <w:color w:val="000000" w:themeColor="text1"/>
              </w:rPr>
            </w:pPr>
            <w:r w:rsidRPr="00853B37">
              <w:rPr>
                <w:rFonts w:ascii="Arial" w:eastAsia="Yu Gothic" w:hAnsi="Arial" w:cs="Arial"/>
                <w:color w:val="000000"/>
              </w:rPr>
              <w:t>Gender (female / male)</w:t>
            </w:r>
          </w:p>
        </w:tc>
        <w:tc>
          <w:tcPr>
            <w:tcW w:w="1809" w:type="dxa"/>
            <w:tcBorders>
              <w:left w:val="single" w:sz="4" w:space="0" w:color="auto"/>
            </w:tcBorders>
            <w:vAlign w:val="center"/>
          </w:tcPr>
          <w:p w14:paraId="4CAEAC78" w14:textId="77777777" w:rsidR="004325FD" w:rsidRPr="00412AFB" w:rsidRDefault="004325FD" w:rsidP="006635BB">
            <w:pPr>
              <w:jc w:val="center"/>
              <w:rPr>
                <w:rFonts w:ascii="Arial" w:hAnsi="Arial" w:cs="Arial"/>
                <w:b/>
                <w:bCs/>
                <w:color w:val="000000" w:themeColor="text1"/>
              </w:rPr>
            </w:pPr>
            <w:r w:rsidRPr="00412AFB">
              <w:rPr>
                <w:rFonts w:ascii="Arial" w:hAnsi="Arial" w:cs="Arial" w:hint="eastAsia"/>
                <w:b/>
                <w:bCs/>
                <w:color w:val="000000" w:themeColor="text1"/>
              </w:rPr>
              <w:t>4</w:t>
            </w:r>
            <w:r w:rsidRPr="00412AFB">
              <w:rPr>
                <w:rFonts w:ascii="Arial" w:hAnsi="Arial" w:cs="Arial"/>
                <w:b/>
                <w:bCs/>
                <w:color w:val="000000" w:themeColor="text1"/>
              </w:rPr>
              <w:t>9 / 52</w:t>
            </w:r>
          </w:p>
        </w:tc>
        <w:tc>
          <w:tcPr>
            <w:tcW w:w="1809" w:type="dxa"/>
            <w:vAlign w:val="center"/>
          </w:tcPr>
          <w:p w14:paraId="641B43F2" w14:textId="77777777" w:rsidR="004325FD" w:rsidRPr="00412AFB" w:rsidRDefault="004325FD" w:rsidP="006635BB">
            <w:pPr>
              <w:jc w:val="center"/>
              <w:rPr>
                <w:rFonts w:ascii="Arial" w:hAnsi="Arial" w:cs="Arial"/>
                <w:b/>
                <w:bCs/>
                <w:color w:val="000000" w:themeColor="text1"/>
              </w:rPr>
            </w:pPr>
            <w:r w:rsidRPr="00412AFB">
              <w:rPr>
                <w:rFonts w:ascii="Arial" w:hAnsi="Arial" w:cs="Arial"/>
                <w:b/>
                <w:bCs/>
                <w:color w:val="000000" w:themeColor="text1"/>
              </w:rPr>
              <w:t>4 / 15</w:t>
            </w:r>
          </w:p>
        </w:tc>
        <w:tc>
          <w:tcPr>
            <w:tcW w:w="1809" w:type="dxa"/>
            <w:tcBorders>
              <w:right w:val="single" w:sz="4" w:space="0" w:color="auto"/>
            </w:tcBorders>
            <w:vAlign w:val="center"/>
          </w:tcPr>
          <w:p w14:paraId="050A7847" w14:textId="77777777" w:rsidR="004325FD" w:rsidRPr="00412AFB" w:rsidRDefault="004325FD" w:rsidP="006635BB">
            <w:pPr>
              <w:jc w:val="center"/>
              <w:rPr>
                <w:rFonts w:ascii="Arial" w:hAnsi="Arial" w:cs="Arial"/>
                <w:b/>
                <w:bCs/>
                <w:color w:val="000000" w:themeColor="text1"/>
              </w:rPr>
            </w:pPr>
            <w:r w:rsidRPr="00412AFB">
              <w:rPr>
                <w:rFonts w:ascii="Arial" w:hAnsi="Arial" w:cs="Arial"/>
                <w:b/>
                <w:bCs/>
                <w:color w:val="000000" w:themeColor="text1"/>
              </w:rPr>
              <w:t>0.04</w:t>
            </w:r>
          </w:p>
        </w:tc>
        <w:tc>
          <w:tcPr>
            <w:tcW w:w="1809" w:type="dxa"/>
            <w:tcBorders>
              <w:left w:val="single" w:sz="4" w:space="0" w:color="auto"/>
            </w:tcBorders>
            <w:vAlign w:val="center"/>
          </w:tcPr>
          <w:p w14:paraId="7DB4FBB4" w14:textId="77777777" w:rsidR="004325FD" w:rsidRDefault="004325FD" w:rsidP="006635BB">
            <w:pPr>
              <w:jc w:val="center"/>
              <w:rPr>
                <w:rFonts w:ascii="Arial" w:hAnsi="Arial" w:cs="Arial"/>
                <w:color w:val="000000" w:themeColor="text1"/>
              </w:rPr>
            </w:pPr>
            <w:r>
              <w:rPr>
                <w:rFonts w:ascii="Arial" w:hAnsi="Arial" w:cs="Arial"/>
                <w:color w:val="000000" w:themeColor="text1"/>
              </w:rPr>
              <w:t>29 / 31</w:t>
            </w:r>
          </w:p>
        </w:tc>
        <w:tc>
          <w:tcPr>
            <w:tcW w:w="1809" w:type="dxa"/>
            <w:vAlign w:val="center"/>
          </w:tcPr>
          <w:p w14:paraId="23292646" w14:textId="77777777" w:rsidR="004325FD" w:rsidRDefault="004325FD" w:rsidP="006635BB">
            <w:pPr>
              <w:jc w:val="center"/>
              <w:rPr>
                <w:rFonts w:ascii="Arial" w:hAnsi="Arial" w:cs="Arial"/>
                <w:color w:val="000000" w:themeColor="text1"/>
              </w:rPr>
            </w:pPr>
            <w:r>
              <w:rPr>
                <w:rFonts w:ascii="Arial" w:hAnsi="Arial" w:cs="Arial"/>
                <w:color w:val="000000" w:themeColor="text1"/>
              </w:rPr>
              <w:t>25 / 39</w:t>
            </w:r>
          </w:p>
        </w:tc>
        <w:tc>
          <w:tcPr>
            <w:tcW w:w="1809" w:type="dxa"/>
            <w:vAlign w:val="center"/>
          </w:tcPr>
          <w:p w14:paraId="7CAE04E5" w14:textId="77777777" w:rsidR="004325FD" w:rsidRDefault="004325FD" w:rsidP="006635BB">
            <w:pPr>
              <w:jc w:val="center"/>
              <w:rPr>
                <w:rFonts w:ascii="Arial" w:hAnsi="Arial" w:cs="Arial"/>
                <w:color w:val="000000" w:themeColor="text1"/>
              </w:rPr>
            </w:pPr>
            <w:r>
              <w:rPr>
                <w:rFonts w:ascii="Arial" w:hAnsi="Arial" w:cs="Arial" w:hint="eastAsia"/>
                <w:color w:val="000000" w:themeColor="text1"/>
              </w:rPr>
              <w:t>0</w:t>
            </w:r>
            <w:r>
              <w:rPr>
                <w:rFonts w:ascii="Arial" w:hAnsi="Arial" w:cs="Arial"/>
                <w:color w:val="000000" w:themeColor="text1"/>
              </w:rPr>
              <w:t>.37</w:t>
            </w:r>
          </w:p>
        </w:tc>
      </w:tr>
      <w:tr w:rsidR="004325FD" w14:paraId="5D1571FD" w14:textId="77777777" w:rsidTr="006635BB">
        <w:tc>
          <w:tcPr>
            <w:tcW w:w="4536" w:type="dxa"/>
            <w:tcBorders>
              <w:right w:val="single" w:sz="4" w:space="0" w:color="auto"/>
            </w:tcBorders>
            <w:vAlign w:val="center"/>
          </w:tcPr>
          <w:p w14:paraId="5CBC1048"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Intraocular pressure at first visit (mmHg)</w:t>
            </w:r>
          </w:p>
        </w:tc>
        <w:tc>
          <w:tcPr>
            <w:tcW w:w="1809" w:type="dxa"/>
            <w:tcBorders>
              <w:left w:val="single" w:sz="4" w:space="0" w:color="auto"/>
            </w:tcBorders>
            <w:vAlign w:val="center"/>
          </w:tcPr>
          <w:p w14:paraId="35C9865B"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9.6 ± 10.4</w:t>
            </w:r>
          </w:p>
        </w:tc>
        <w:tc>
          <w:tcPr>
            <w:tcW w:w="1809" w:type="dxa"/>
            <w:vAlign w:val="center"/>
          </w:tcPr>
          <w:p w14:paraId="0F340FA1"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8.9 ± 7.</w:t>
            </w:r>
            <w:r>
              <w:rPr>
                <w:rFonts w:ascii="Arial" w:eastAsia="Yu Gothic" w:hAnsi="Arial" w:cs="Arial"/>
                <w:color w:val="000000"/>
              </w:rPr>
              <w:t>9</w:t>
            </w:r>
          </w:p>
        </w:tc>
        <w:tc>
          <w:tcPr>
            <w:tcW w:w="1809" w:type="dxa"/>
            <w:tcBorders>
              <w:right w:val="single" w:sz="4" w:space="0" w:color="auto"/>
            </w:tcBorders>
            <w:vAlign w:val="center"/>
          </w:tcPr>
          <w:p w14:paraId="5B483A4D"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7</w:t>
            </w:r>
            <w:r>
              <w:rPr>
                <w:rFonts w:ascii="Arial" w:eastAsia="Yu Gothic" w:hAnsi="Arial" w:cs="Arial"/>
                <w:color w:val="000000"/>
              </w:rPr>
              <w:t>3</w:t>
            </w:r>
          </w:p>
        </w:tc>
        <w:tc>
          <w:tcPr>
            <w:tcW w:w="1809" w:type="dxa"/>
            <w:tcBorders>
              <w:left w:val="single" w:sz="4" w:space="0" w:color="auto"/>
            </w:tcBorders>
            <w:vAlign w:val="center"/>
          </w:tcPr>
          <w:p w14:paraId="7CF17941"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8.4 ± 8.</w:t>
            </w:r>
            <w:r>
              <w:rPr>
                <w:rFonts w:ascii="Arial" w:eastAsia="Yu Gothic" w:hAnsi="Arial" w:cs="Arial"/>
                <w:color w:val="000000"/>
              </w:rPr>
              <w:t>7</w:t>
            </w:r>
          </w:p>
        </w:tc>
        <w:tc>
          <w:tcPr>
            <w:tcW w:w="1809" w:type="dxa"/>
            <w:vAlign w:val="center"/>
          </w:tcPr>
          <w:p w14:paraId="56C5B849"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20.5 ± 11.2</w:t>
            </w:r>
          </w:p>
        </w:tc>
        <w:tc>
          <w:tcPr>
            <w:tcW w:w="1809" w:type="dxa"/>
            <w:vAlign w:val="center"/>
          </w:tcPr>
          <w:p w14:paraId="7A3BA427"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1</w:t>
            </w:r>
            <w:r>
              <w:rPr>
                <w:rFonts w:ascii="Arial" w:eastAsia="Yu Gothic" w:hAnsi="Arial" w:cs="Arial"/>
                <w:color w:val="000000"/>
              </w:rPr>
              <w:t>6</w:t>
            </w:r>
          </w:p>
        </w:tc>
      </w:tr>
      <w:tr w:rsidR="004325FD" w14:paraId="5D326702" w14:textId="77777777" w:rsidTr="006635BB">
        <w:tc>
          <w:tcPr>
            <w:tcW w:w="4536" w:type="dxa"/>
            <w:tcBorders>
              <w:right w:val="single" w:sz="4" w:space="0" w:color="auto"/>
            </w:tcBorders>
            <w:vAlign w:val="center"/>
          </w:tcPr>
          <w:p w14:paraId="1AC2E07D"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Spherical equivalent refraction at first visit (D)</w:t>
            </w:r>
          </w:p>
        </w:tc>
        <w:tc>
          <w:tcPr>
            <w:tcW w:w="1809" w:type="dxa"/>
            <w:tcBorders>
              <w:left w:val="single" w:sz="4" w:space="0" w:color="auto"/>
            </w:tcBorders>
            <w:vAlign w:val="center"/>
          </w:tcPr>
          <w:p w14:paraId="412ACC43" w14:textId="77777777" w:rsidR="004325FD" w:rsidRPr="000630AA" w:rsidRDefault="004325FD" w:rsidP="006635BB">
            <w:pPr>
              <w:jc w:val="center"/>
              <w:rPr>
                <w:rFonts w:ascii="Arial" w:hAnsi="Arial" w:cs="Arial"/>
                <w:b/>
                <w:bCs/>
                <w:color w:val="000000" w:themeColor="text1"/>
              </w:rPr>
            </w:pPr>
            <w:r w:rsidRPr="008958BC">
              <w:rPr>
                <w:rFonts w:ascii="Arial" w:eastAsia="Yu Gothic" w:hAnsi="Arial" w:cs="Arial"/>
                <w:b/>
                <w:bCs/>
                <w:color w:val="000000"/>
              </w:rPr>
              <w:t xml:space="preserve">-4.02 </w:t>
            </w:r>
            <w:r w:rsidRPr="008958BC">
              <w:rPr>
                <w:rFonts w:ascii="Arial" w:eastAsia="Yu Gothic" w:hAnsi="Arial" w:cs="Arial" w:hint="eastAsia"/>
                <w:b/>
                <w:bCs/>
                <w:color w:val="000000"/>
              </w:rPr>
              <w:t>±</w:t>
            </w:r>
            <w:r w:rsidRPr="008958BC">
              <w:rPr>
                <w:rFonts w:ascii="Arial" w:eastAsia="Yu Gothic" w:hAnsi="Arial" w:cs="Arial"/>
                <w:b/>
                <w:bCs/>
                <w:color w:val="000000"/>
              </w:rPr>
              <w:t xml:space="preserve"> 5.08</w:t>
            </w:r>
          </w:p>
        </w:tc>
        <w:tc>
          <w:tcPr>
            <w:tcW w:w="1809" w:type="dxa"/>
            <w:vAlign w:val="center"/>
          </w:tcPr>
          <w:p w14:paraId="21EB10AA" w14:textId="77777777" w:rsidR="004325FD" w:rsidRPr="000630AA" w:rsidRDefault="004325FD" w:rsidP="006635BB">
            <w:pPr>
              <w:jc w:val="center"/>
              <w:rPr>
                <w:rFonts w:ascii="Arial" w:hAnsi="Arial" w:cs="Arial"/>
                <w:b/>
                <w:bCs/>
                <w:color w:val="000000" w:themeColor="text1"/>
              </w:rPr>
            </w:pPr>
            <w:r w:rsidRPr="008958BC">
              <w:rPr>
                <w:rFonts w:ascii="Arial" w:eastAsia="Yu Gothic" w:hAnsi="Arial" w:cs="Arial"/>
                <w:b/>
                <w:bCs/>
                <w:color w:val="000000"/>
              </w:rPr>
              <w:t xml:space="preserve">-8.7 </w:t>
            </w:r>
            <w:r w:rsidRPr="008958BC">
              <w:rPr>
                <w:rFonts w:ascii="Arial" w:eastAsia="Yu Gothic" w:hAnsi="Arial" w:cs="Arial" w:hint="eastAsia"/>
                <w:b/>
                <w:bCs/>
                <w:color w:val="000000"/>
              </w:rPr>
              <w:t>±</w:t>
            </w:r>
            <w:r w:rsidRPr="008958BC">
              <w:rPr>
                <w:rFonts w:ascii="Arial" w:eastAsia="Yu Gothic" w:hAnsi="Arial" w:cs="Arial"/>
                <w:b/>
                <w:bCs/>
                <w:color w:val="000000"/>
              </w:rPr>
              <w:t xml:space="preserve"> 2.72</w:t>
            </w:r>
          </w:p>
        </w:tc>
        <w:tc>
          <w:tcPr>
            <w:tcW w:w="1809" w:type="dxa"/>
            <w:tcBorders>
              <w:right w:val="single" w:sz="4" w:space="0" w:color="auto"/>
            </w:tcBorders>
            <w:vAlign w:val="center"/>
          </w:tcPr>
          <w:p w14:paraId="51EB19EE"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lt;0.001</w:t>
            </w:r>
          </w:p>
        </w:tc>
        <w:tc>
          <w:tcPr>
            <w:tcW w:w="1809" w:type="dxa"/>
            <w:tcBorders>
              <w:left w:val="single" w:sz="4" w:space="0" w:color="auto"/>
            </w:tcBorders>
            <w:vAlign w:val="center"/>
          </w:tcPr>
          <w:p w14:paraId="434EA6F0" w14:textId="77777777" w:rsidR="004325FD" w:rsidRPr="000630AA" w:rsidRDefault="004325FD" w:rsidP="006635BB">
            <w:pPr>
              <w:jc w:val="center"/>
              <w:rPr>
                <w:rFonts w:ascii="Arial" w:hAnsi="Arial" w:cs="Arial"/>
                <w:b/>
                <w:bCs/>
                <w:color w:val="000000" w:themeColor="text1"/>
              </w:rPr>
            </w:pPr>
            <w:r w:rsidRPr="008958BC">
              <w:rPr>
                <w:rFonts w:ascii="Arial" w:eastAsia="Yu Gothic" w:hAnsi="Arial" w:cs="Arial"/>
                <w:b/>
                <w:bCs/>
                <w:color w:val="000000"/>
              </w:rPr>
              <w:t xml:space="preserve">-1.48 </w:t>
            </w:r>
            <w:r w:rsidRPr="008958BC">
              <w:rPr>
                <w:rFonts w:ascii="Arial" w:eastAsia="Yu Gothic" w:hAnsi="Arial" w:cs="Arial" w:hint="eastAsia"/>
                <w:b/>
                <w:bCs/>
                <w:color w:val="000000"/>
              </w:rPr>
              <w:t>±</w:t>
            </w:r>
            <w:r w:rsidRPr="008958BC">
              <w:rPr>
                <w:rFonts w:ascii="Arial" w:eastAsia="Yu Gothic" w:hAnsi="Arial" w:cs="Arial"/>
                <w:b/>
                <w:bCs/>
                <w:color w:val="000000"/>
              </w:rPr>
              <w:t xml:space="preserve"> 4.42</w:t>
            </w:r>
          </w:p>
        </w:tc>
        <w:tc>
          <w:tcPr>
            <w:tcW w:w="1809" w:type="dxa"/>
            <w:vAlign w:val="center"/>
          </w:tcPr>
          <w:p w14:paraId="3B67191C" w14:textId="77777777" w:rsidR="004325FD" w:rsidRPr="000630AA" w:rsidRDefault="004325FD" w:rsidP="006635BB">
            <w:pPr>
              <w:jc w:val="center"/>
              <w:rPr>
                <w:rFonts w:ascii="Arial" w:hAnsi="Arial" w:cs="Arial"/>
                <w:b/>
                <w:bCs/>
                <w:color w:val="000000" w:themeColor="text1"/>
              </w:rPr>
            </w:pPr>
            <w:r w:rsidRPr="008958BC">
              <w:rPr>
                <w:rFonts w:ascii="Arial" w:eastAsia="Yu Gothic" w:hAnsi="Arial" w:cs="Arial"/>
                <w:b/>
                <w:bCs/>
                <w:color w:val="000000"/>
              </w:rPr>
              <w:t xml:space="preserve">-7.64 </w:t>
            </w:r>
            <w:r w:rsidRPr="008958BC">
              <w:rPr>
                <w:rFonts w:ascii="Arial" w:eastAsia="Yu Gothic" w:hAnsi="Arial" w:cs="Arial" w:hint="eastAsia"/>
                <w:b/>
                <w:bCs/>
                <w:color w:val="000000"/>
              </w:rPr>
              <w:t>±</w:t>
            </w:r>
            <w:r w:rsidRPr="008958BC">
              <w:rPr>
                <w:rFonts w:ascii="Arial" w:eastAsia="Yu Gothic" w:hAnsi="Arial" w:cs="Arial"/>
                <w:b/>
                <w:bCs/>
                <w:color w:val="000000"/>
              </w:rPr>
              <w:t xml:space="preserve"> 3.67</w:t>
            </w:r>
          </w:p>
        </w:tc>
        <w:tc>
          <w:tcPr>
            <w:tcW w:w="1809" w:type="dxa"/>
            <w:vAlign w:val="center"/>
          </w:tcPr>
          <w:p w14:paraId="7D3B0B6E"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lt;0.001</w:t>
            </w:r>
          </w:p>
        </w:tc>
      </w:tr>
      <w:tr w:rsidR="004325FD" w14:paraId="5EF89C1D" w14:textId="77777777" w:rsidTr="006635BB">
        <w:tc>
          <w:tcPr>
            <w:tcW w:w="4536" w:type="dxa"/>
            <w:tcBorders>
              <w:right w:val="single" w:sz="4" w:space="0" w:color="auto"/>
            </w:tcBorders>
            <w:vAlign w:val="center"/>
          </w:tcPr>
          <w:p w14:paraId="71A68EB7"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MD of HFA 10-2 at first visit (dB)</w:t>
            </w:r>
          </w:p>
        </w:tc>
        <w:tc>
          <w:tcPr>
            <w:tcW w:w="1809" w:type="dxa"/>
            <w:tcBorders>
              <w:left w:val="single" w:sz="4" w:space="0" w:color="auto"/>
            </w:tcBorders>
            <w:vAlign w:val="center"/>
          </w:tcPr>
          <w:p w14:paraId="1DBDFE44"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8.5 ± 10.3</w:t>
            </w:r>
          </w:p>
        </w:tc>
        <w:tc>
          <w:tcPr>
            <w:tcW w:w="1809" w:type="dxa"/>
            <w:vAlign w:val="center"/>
          </w:tcPr>
          <w:p w14:paraId="1CD02CE1"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9.6 ± 10.5</w:t>
            </w:r>
          </w:p>
        </w:tc>
        <w:tc>
          <w:tcPr>
            <w:tcW w:w="1809" w:type="dxa"/>
            <w:tcBorders>
              <w:right w:val="single" w:sz="4" w:space="0" w:color="auto"/>
            </w:tcBorders>
            <w:vAlign w:val="center"/>
          </w:tcPr>
          <w:p w14:paraId="795673B9"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81</w:t>
            </w:r>
          </w:p>
        </w:tc>
        <w:tc>
          <w:tcPr>
            <w:tcW w:w="1809" w:type="dxa"/>
            <w:tcBorders>
              <w:left w:val="single" w:sz="4" w:space="0" w:color="auto"/>
            </w:tcBorders>
            <w:vAlign w:val="center"/>
          </w:tcPr>
          <w:p w14:paraId="04A2850F"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21.4 ± 10.3</w:t>
            </w:r>
          </w:p>
        </w:tc>
        <w:tc>
          <w:tcPr>
            <w:tcW w:w="1809" w:type="dxa"/>
            <w:vAlign w:val="center"/>
          </w:tcPr>
          <w:p w14:paraId="69D745DF"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6.9 ± 9.86</w:t>
            </w:r>
          </w:p>
        </w:tc>
        <w:tc>
          <w:tcPr>
            <w:tcW w:w="1809" w:type="dxa"/>
            <w:vAlign w:val="center"/>
          </w:tcPr>
          <w:p w14:paraId="02A06969"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13</w:t>
            </w:r>
          </w:p>
        </w:tc>
      </w:tr>
      <w:tr w:rsidR="004325FD" w14:paraId="631EBDC6" w14:textId="77777777" w:rsidTr="006635BB">
        <w:tc>
          <w:tcPr>
            <w:tcW w:w="4536" w:type="dxa"/>
            <w:tcBorders>
              <w:right w:val="single" w:sz="4" w:space="0" w:color="auto"/>
            </w:tcBorders>
            <w:vAlign w:val="center"/>
          </w:tcPr>
          <w:p w14:paraId="0289DC82"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Age at first experiment of HFA 10-2 (year)</w:t>
            </w:r>
          </w:p>
        </w:tc>
        <w:tc>
          <w:tcPr>
            <w:tcW w:w="1809" w:type="dxa"/>
            <w:tcBorders>
              <w:left w:val="single" w:sz="4" w:space="0" w:color="auto"/>
            </w:tcBorders>
            <w:vAlign w:val="center"/>
          </w:tcPr>
          <w:p w14:paraId="7DDD14C8"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37.9 ± 9.5</w:t>
            </w:r>
          </w:p>
        </w:tc>
        <w:tc>
          <w:tcPr>
            <w:tcW w:w="1809" w:type="dxa"/>
            <w:vAlign w:val="center"/>
          </w:tcPr>
          <w:p w14:paraId="25732749"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34.6 ± 11.9</w:t>
            </w:r>
          </w:p>
        </w:tc>
        <w:tc>
          <w:tcPr>
            <w:tcW w:w="1809" w:type="dxa"/>
            <w:tcBorders>
              <w:right w:val="single" w:sz="4" w:space="0" w:color="auto"/>
            </w:tcBorders>
            <w:vAlign w:val="center"/>
          </w:tcPr>
          <w:p w14:paraId="4DB6D1D8"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44</w:t>
            </w:r>
          </w:p>
        </w:tc>
        <w:tc>
          <w:tcPr>
            <w:tcW w:w="1809" w:type="dxa"/>
            <w:tcBorders>
              <w:left w:val="single" w:sz="4" w:space="0" w:color="auto"/>
            </w:tcBorders>
            <w:vAlign w:val="center"/>
          </w:tcPr>
          <w:p w14:paraId="799D1964"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41.8 ± 10.5</w:t>
            </w:r>
          </w:p>
        </w:tc>
        <w:tc>
          <w:tcPr>
            <w:tcW w:w="1809" w:type="dxa"/>
            <w:vAlign w:val="center"/>
          </w:tcPr>
          <w:p w14:paraId="1AE40DF0"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34.5 ± 8.4</w:t>
            </w:r>
          </w:p>
        </w:tc>
        <w:tc>
          <w:tcPr>
            <w:tcW w:w="1809" w:type="dxa"/>
            <w:vAlign w:val="center"/>
          </w:tcPr>
          <w:p w14:paraId="39F7665D"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0.0</w:t>
            </w:r>
            <w:r>
              <w:rPr>
                <w:rFonts w:ascii="Arial" w:eastAsia="Yu Gothic" w:hAnsi="Arial" w:cs="Arial"/>
                <w:b/>
                <w:bCs/>
                <w:color w:val="000000"/>
              </w:rPr>
              <w:t>1</w:t>
            </w:r>
            <w:r w:rsidRPr="00412AFB">
              <w:rPr>
                <w:rFonts w:ascii="Arial" w:eastAsia="Yu Gothic" w:hAnsi="Arial" w:cs="Arial"/>
                <w:b/>
                <w:bCs/>
                <w:color w:val="000000"/>
              </w:rPr>
              <w:t>4</w:t>
            </w:r>
          </w:p>
        </w:tc>
      </w:tr>
      <w:tr w:rsidR="004325FD" w14:paraId="4BCDAFCC" w14:textId="77777777" w:rsidTr="006635BB">
        <w:tc>
          <w:tcPr>
            <w:tcW w:w="4536" w:type="dxa"/>
            <w:tcBorders>
              <w:right w:val="single" w:sz="4" w:space="0" w:color="auto"/>
            </w:tcBorders>
            <w:vAlign w:val="center"/>
          </w:tcPr>
          <w:p w14:paraId="2D63336A"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MD of HFA 24-2 at first visit (dB)</w:t>
            </w:r>
          </w:p>
        </w:tc>
        <w:tc>
          <w:tcPr>
            <w:tcW w:w="1809" w:type="dxa"/>
            <w:tcBorders>
              <w:left w:val="single" w:sz="4" w:space="0" w:color="auto"/>
            </w:tcBorders>
            <w:vAlign w:val="center"/>
          </w:tcPr>
          <w:p w14:paraId="51B84538"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2</w:t>
            </w:r>
            <w:r>
              <w:rPr>
                <w:rFonts w:ascii="Arial" w:eastAsia="Yu Gothic" w:hAnsi="Arial" w:cs="Arial"/>
                <w:color w:val="000000"/>
              </w:rPr>
              <w:t>.00</w:t>
            </w:r>
            <w:r w:rsidRPr="00490B7E">
              <w:rPr>
                <w:rFonts w:ascii="Arial" w:eastAsia="Yu Gothic" w:hAnsi="Arial" w:cs="Arial"/>
                <w:color w:val="000000"/>
              </w:rPr>
              <w:t xml:space="preserve"> ± 10.3</w:t>
            </w:r>
            <w:r>
              <w:rPr>
                <w:rFonts w:ascii="Arial" w:eastAsia="Yu Gothic" w:hAnsi="Arial" w:cs="Arial"/>
                <w:color w:val="000000"/>
              </w:rPr>
              <w:t>0</w:t>
            </w:r>
          </w:p>
        </w:tc>
        <w:tc>
          <w:tcPr>
            <w:tcW w:w="1809" w:type="dxa"/>
            <w:vAlign w:val="center"/>
          </w:tcPr>
          <w:p w14:paraId="25445BC6"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1.8</w:t>
            </w:r>
            <w:r>
              <w:rPr>
                <w:rFonts w:ascii="Arial" w:eastAsia="Yu Gothic" w:hAnsi="Arial" w:cs="Arial"/>
                <w:color w:val="000000"/>
              </w:rPr>
              <w:t>0</w:t>
            </w:r>
            <w:r w:rsidRPr="00490B7E">
              <w:rPr>
                <w:rFonts w:ascii="Arial" w:eastAsia="Yu Gothic" w:hAnsi="Arial" w:cs="Arial"/>
                <w:color w:val="000000"/>
              </w:rPr>
              <w:t xml:space="preserve"> ± 9.74</w:t>
            </w:r>
          </w:p>
        </w:tc>
        <w:tc>
          <w:tcPr>
            <w:tcW w:w="1809" w:type="dxa"/>
            <w:tcBorders>
              <w:right w:val="single" w:sz="4" w:space="0" w:color="auto"/>
            </w:tcBorders>
            <w:vAlign w:val="center"/>
          </w:tcPr>
          <w:p w14:paraId="4A817A05"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9</w:t>
            </w:r>
            <w:r>
              <w:rPr>
                <w:rFonts w:ascii="Arial" w:eastAsia="Yu Gothic" w:hAnsi="Arial" w:cs="Arial"/>
                <w:color w:val="000000"/>
              </w:rPr>
              <w:t>4</w:t>
            </w:r>
          </w:p>
        </w:tc>
        <w:tc>
          <w:tcPr>
            <w:tcW w:w="1809" w:type="dxa"/>
            <w:tcBorders>
              <w:left w:val="single" w:sz="4" w:space="0" w:color="auto"/>
            </w:tcBorders>
            <w:vAlign w:val="center"/>
          </w:tcPr>
          <w:p w14:paraId="6432E968"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0.7 ± 9.38</w:t>
            </w:r>
          </w:p>
        </w:tc>
        <w:tc>
          <w:tcPr>
            <w:tcW w:w="1809" w:type="dxa"/>
            <w:vAlign w:val="center"/>
          </w:tcPr>
          <w:p w14:paraId="10312196"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3.1</w:t>
            </w:r>
            <w:r>
              <w:rPr>
                <w:rFonts w:ascii="Arial" w:eastAsia="Yu Gothic" w:hAnsi="Arial" w:cs="Arial"/>
                <w:color w:val="000000"/>
              </w:rPr>
              <w:t>0</w:t>
            </w:r>
            <w:r w:rsidRPr="00490B7E">
              <w:rPr>
                <w:rFonts w:ascii="Arial" w:eastAsia="Yu Gothic" w:hAnsi="Arial" w:cs="Arial"/>
                <w:color w:val="000000"/>
              </w:rPr>
              <w:t xml:space="preserve"> ± 10.8</w:t>
            </w:r>
            <w:r>
              <w:rPr>
                <w:rFonts w:ascii="Arial" w:eastAsia="Yu Gothic" w:hAnsi="Arial" w:cs="Arial"/>
                <w:color w:val="000000"/>
              </w:rPr>
              <w:t>0</w:t>
            </w:r>
          </w:p>
        </w:tc>
        <w:tc>
          <w:tcPr>
            <w:tcW w:w="1809" w:type="dxa"/>
            <w:vAlign w:val="center"/>
          </w:tcPr>
          <w:p w14:paraId="47E2330F"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1</w:t>
            </w:r>
            <w:r>
              <w:rPr>
                <w:rFonts w:ascii="Arial" w:eastAsia="Yu Gothic" w:hAnsi="Arial" w:cs="Arial"/>
                <w:color w:val="000000"/>
              </w:rPr>
              <w:t>5</w:t>
            </w:r>
          </w:p>
        </w:tc>
      </w:tr>
      <w:tr w:rsidR="004325FD" w14:paraId="7C72D31C" w14:textId="77777777" w:rsidTr="006635BB">
        <w:tc>
          <w:tcPr>
            <w:tcW w:w="4536" w:type="dxa"/>
            <w:tcBorders>
              <w:right w:val="single" w:sz="4" w:space="0" w:color="auto"/>
            </w:tcBorders>
            <w:vAlign w:val="center"/>
          </w:tcPr>
          <w:p w14:paraId="2CDE0DC9"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Age at first experiment of HFA 24-2 (year)</w:t>
            </w:r>
          </w:p>
        </w:tc>
        <w:tc>
          <w:tcPr>
            <w:tcW w:w="1809" w:type="dxa"/>
            <w:tcBorders>
              <w:left w:val="single" w:sz="4" w:space="0" w:color="auto"/>
            </w:tcBorders>
            <w:vAlign w:val="center"/>
          </w:tcPr>
          <w:p w14:paraId="5DC3A857"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34.9 ± 10.3</w:t>
            </w:r>
          </w:p>
        </w:tc>
        <w:tc>
          <w:tcPr>
            <w:tcW w:w="1809" w:type="dxa"/>
            <w:vAlign w:val="center"/>
          </w:tcPr>
          <w:p w14:paraId="361E0705"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34.3 ± 8.</w:t>
            </w:r>
            <w:r>
              <w:rPr>
                <w:rFonts w:ascii="Arial" w:eastAsia="Yu Gothic" w:hAnsi="Arial" w:cs="Arial"/>
                <w:color w:val="000000"/>
              </w:rPr>
              <w:t>3</w:t>
            </w:r>
          </w:p>
        </w:tc>
        <w:tc>
          <w:tcPr>
            <w:tcW w:w="1809" w:type="dxa"/>
            <w:tcBorders>
              <w:right w:val="single" w:sz="4" w:space="0" w:color="auto"/>
            </w:tcBorders>
            <w:vAlign w:val="center"/>
          </w:tcPr>
          <w:p w14:paraId="3900167F"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81</w:t>
            </w:r>
          </w:p>
        </w:tc>
        <w:tc>
          <w:tcPr>
            <w:tcW w:w="1809" w:type="dxa"/>
            <w:tcBorders>
              <w:left w:val="single" w:sz="4" w:space="0" w:color="auto"/>
            </w:tcBorders>
            <w:vAlign w:val="center"/>
          </w:tcPr>
          <w:p w14:paraId="536BCB25"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36.3 ± 11.6</w:t>
            </w:r>
          </w:p>
        </w:tc>
        <w:tc>
          <w:tcPr>
            <w:tcW w:w="1809" w:type="dxa"/>
            <w:vAlign w:val="center"/>
          </w:tcPr>
          <w:p w14:paraId="695D2F71"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33.5 ± 8.</w:t>
            </w:r>
            <w:r>
              <w:rPr>
                <w:rFonts w:ascii="Arial" w:eastAsia="Yu Gothic" w:hAnsi="Arial" w:cs="Arial"/>
                <w:color w:val="000000"/>
              </w:rPr>
              <w:t>3</w:t>
            </w:r>
          </w:p>
        </w:tc>
        <w:tc>
          <w:tcPr>
            <w:tcW w:w="1809" w:type="dxa"/>
            <w:vAlign w:val="center"/>
          </w:tcPr>
          <w:p w14:paraId="36F1FC8F"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13</w:t>
            </w:r>
          </w:p>
        </w:tc>
      </w:tr>
      <w:tr w:rsidR="004325FD" w14:paraId="4BFF1270" w14:textId="77777777" w:rsidTr="006635BB">
        <w:tc>
          <w:tcPr>
            <w:tcW w:w="4536" w:type="dxa"/>
            <w:tcBorders>
              <w:right w:val="single" w:sz="4" w:space="0" w:color="auto"/>
            </w:tcBorders>
            <w:vAlign w:val="center"/>
          </w:tcPr>
          <w:p w14:paraId="5C19DF38"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Central corneal thickness (µm)</w:t>
            </w:r>
          </w:p>
        </w:tc>
        <w:tc>
          <w:tcPr>
            <w:tcW w:w="1809" w:type="dxa"/>
            <w:tcBorders>
              <w:left w:val="single" w:sz="4" w:space="0" w:color="auto"/>
            </w:tcBorders>
            <w:vAlign w:val="center"/>
          </w:tcPr>
          <w:p w14:paraId="67953F88"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532 ± 3</w:t>
            </w:r>
            <w:r>
              <w:rPr>
                <w:rFonts w:ascii="Arial" w:eastAsia="Yu Gothic" w:hAnsi="Arial" w:cs="Arial"/>
                <w:color w:val="000000"/>
              </w:rPr>
              <w:t>9</w:t>
            </w:r>
          </w:p>
        </w:tc>
        <w:tc>
          <w:tcPr>
            <w:tcW w:w="1809" w:type="dxa"/>
            <w:vAlign w:val="center"/>
          </w:tcPr>
          <w:p w14:paraId="63B33C97"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519 ± 2</w:t>
            </w:r>
            <w:r>
              <w:rPr>
                <w:rFonts w:ascii="Arial" w:eastAsia="Yu Gothic" w:hAnsi="Arial" w:cs="Arial"/>
                <w:color w:val="000000"/>
              </w:rPr>
              <w:t>8</w:t>
            </w:r>
          </w:p>
        </w:tc>
        <w:tc>
          <w:tcPr>
            <w:tcW w:w="1809" w:type="dxa"/>
            <w:tcBorders>
              <w:right w:val="single" w:sz="4" w:space="0" w:color="auto"/>
            </w:tcBorders>
            <w:vAlign w:val="center"/>
          </w:tcPr>
          <w:p w14:paraId="6E28542E"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1</w:t>
            </w:r>
            <w:r>
              <w:rPr>
                <w:rFonts w:ascii="Arial" w:eastAsia="Yu Gothic" w:hAnsi="Arial" w:cs="Arial"/>
                <w:color w:val="000000"/>
              </w:rPr>
              <w:t>4</w:t>
            </w:r>
          </w:p>
        </w:tc>
        <w:tc>
          <w:tcPr>
            <w:tcW w:w="1809" w:type="dxa"/>
            <w:tcBorders>
              <w:left w:val="single" w:sz="4" w:space="0" w:color="auto"/>
            </w:tcBorders>
            <w:vAlign w:val="center"/>
          </w:tcPr>
          <w:p w14:paraId="1C32550F"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529 ± 43</w:t>
            </w:r>
          </w:p>
        </w:tc>
        <w:tc>
          <w:tcPr>
            <w:tcW w:w="1809" w:type="dxa"/>
            <w:vAlign w:val="center"/>
          </w:tcPr>
          <w:p w14:paraId="51F5ECF3"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530 ± 3</w:t>
            </w:r>
            <w:r>
              <w:rPr>
                <w:rFonts w:ascii="Arial" w:eastAsia="Yu Gothic" w:hAnsi="Arial" w:cs="Arial"/>
                <w:color w:val="000000"/>
              </w:rPr>
              <w:t>4</w:t>
            </w:r>
          </w:p>
        </w:tc>
        <w:tc>
          <w:tcPr>
            <w:tcW w:w="1809" w:type="dxa"/>
            <w:vAlign w:val="center"/>
          </w:tcPr>
          <w:p w14:paraId="62901193"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8</w:t>
            </w:r>
            <w:r>
              <w:rPr>
                <w:rFonts w:ascii="Arial" w:eastAsia="Yu Gothic" w:hAnsi="Arial" w:cs="Arial"/>
                <w:color w:val="000000"/>
              </w:rPr>
              <w:t>8</w:t>
            </w:r>
          </w:p>
        </w:tc>
      </w:tr>
      <w:tr w:rsidR="004325FD" w14:paraId="28EA0831" w14:textId="77777777" w:rsidTr="006635BB">
        <w:tc>
          <w:tcPr>
            <w:tcW w:w="4536" w:type="dxa"/>
            <w:tcBorders>
              <w:right w:val="single" w:sz="4" w:space="0" w:color="auto"/>
            </w:tcBorders>
            <w:vAlign w:val="center"/>
          </w:tcPr>
          <w:p w14:paraId="13732AF5"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Axial length (mm)</w:t>
            </w:r>
          </w:p>
        </w:tc>
        <w:tc>
          <w:tcPr>
            <w:tcW w:w="1809" w:type="dxa"/>
            <w:tcBorders>
              <w:left w:val="single" w:sz="4" w:space="0" w:color="auto"/>
            </w:tcBorders>
            <w:vAlign w:val="center"/>
          </w:tcPr>
          <w:p w14:paraId="4443AB6E"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25.2 ± 1.5</w:t>
            </w:r>
          </w:p>
        </w:tc>
        <w:tc>
          <w:tcPr>
            <w:tcW w:w="1809" w:type="dxa"/>
            <w:vAlign w:val="center"/>
          </w:tcPr>
          <w:p w14:paraId="73147E2A"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28.7 ± 0.9</w:t>
            </w:r>
          </w:p>
        </w:tc>
        <w:tc>
          <w:tcPr>
            <w:tcW w:w="1809" w:type="dxa"/>
            <w:tcBorders>
              <w:right w:val="single" w:sz="4" w:space="0" w:color="auto"/>
            </w:tcBorders>
            <w:vAlign w:val="center"/>
          </w:tcPr>
          <w:p w14:paraId="7438FDFA"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lt;0.001</w:t>
            </w:r>
          </w:p>
        </w:tc>
        <w:tc>
          <w:tcPr>
            <w:tcW w:w="1809" w:type="dxa"/>
            <w:tcBorders>
              <w:left w:val="single" w:sz="4" w:space="0" w:color="auto"/>
            </w:tcBorders>
            <w:vAlign w:val="center"/>
          </w:tcPr>
          <w:p w14:paraId="49744F3D"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24.1 ± 1.0</w:t>
            </w:r>
          </w:p>
        </w:tc>
        <w:tc>
          <w:tcPr>
            <w:tcW w:w="1809" w:type="dxa"/>
            <w:vAlign w:val="center"/>
          </w:tcPr>
          <w:p w14:paraId="0E10B4E6"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27.2 ± 1.2</w:t>
            </w:r>
          </w:p>
        </w:tc>
        <w:tc>
          <w:tcPr>
            <w:tcW w:w="1809" w:type="dxa"/>
            <w:vAlign w:val="center"/>
          </w:tcPr>
          <w:p w14:paraId="31F897F3" w14:textId="77777777" w:rsidR="004325FD" w:rsidRPr="00412AFB" w:rsidRDefault="004325FD" w:rsidP="006635BB">
            <w:pPr>
              <w:jc w:val="center"/>
              <w:rPr>
                <w:rFonts w:ascii="Arial" w:hAnsi="Arial" w:cs="Arial"/>
                <w:b/>
                <w:bCs/>
                <w:color w:val="000000" w:themeColor="text1"/>
              </w:rPr>
            </w:pPr>
            <w:r w:rsidRPr="00412AFB">
              <w:rPr>
                <w:rFonts w:ascii="Arial" w:eastAsia="Yu Gothic" w:hAnsi="Arial" w:cs="Arial"/>
                <w:b/>
                <w:bCs/>
                <w:color w:val="000000"/>
              </w:rPr>
              <w:t>&lt;0.001</w:t>
            </w:r>
          </w:p>
        </w:tc>
      </w:tr>
      <w:tr w:rsidR="004325FD" w14:paraId="07ECF829" w14:textId="77777777" w:rsidTr="006635BB">
        <w:tc>
          <w:tcPr>
            <w:tcW w:w="4536" w:type="dxa"/>
            <w:tcBorders>
              <w:right w:val="single" w:sz="4" w:space="0" w:color="auto"/>
            </w:tcBorders>
            <w:vAlign w:val="center"/>
          </w:tcPr>
          <w:p w14:paraId="3548FB25"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MD of HFA 24-2 at final visit (dB)</w:t>
            </w:r>
          </w:p>
        </w:tc>
        <w:tc>
          <w:tcPr>
            <w:tcW w:w="1809" w:type="dxa"/>
            <w:tcBorders>
              <w:left w:val="single" w:sz="4" w:space="0" w:color="auto"/>
            </w:tcBorders>
            <w:vAlign w:val="center"/>
          </w:tcPr>
          <w:p w14:paraId="4BD78EE3"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3.6 ± 10.8</w:t>
            </w:r>
          </w:p>
        </w:tc>
        <w:tc>
          <w:tcPr>
            <w:tcW w:w="1809" w:type="dxa"/>
            <w:vAlign w:val="center"/>
          </w:tcPr>
          <w:p w14:paraId="27916924"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3.8 ± 10</w:t>
            </w:r>
            <w:r>
              <w:rPr>
                <w:rFonts w:ascii="Arial" w:eastAsia="Yu Gothic" w:hAnsi="Arial" w:cs="Arial"/>
                <w:color w:val="000000"/>
              </w:rPr>
              <w:t>.0</w:t>
            </w:r>
          </w:p>
        </w:tc>
        <w:tc>
          <w:tcPr>
            <w:tcW w:w="1809" w:type="dxa"/>
            <w:tcBorders>
              <w:right w:val="single" w:sz="4" w:space="0" w:color="auto"/>
            </w:tcBorders>
            <w:vAlign w:val="center"/>
          </w:tcPr>
          <w:p w14:paraId="107B5948"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93</w:t>
            </w:r>
          </w:p>
        </w:tc>
        <w:tc>
          <w:tcPr>
            <w:tcW w:w="1809" w:type="dxa"/>
            <w:tcBorders>
              <w:left w:val="single" w:sz="4" w:space="0" w:color="auto"/>
            </w:tcBorders>
            <w:vAlign w:val="center"/>
          </w:tcPr>
          <w:p w14:paraId="671CD268"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2.4 ± 10.4</w:t>
            </w:r>
          </w:p>
        </w:tc>
        <w:tc>
          <w:tcPr>
            <w:tcW w:w="1809" w:type="dxa"/>
            <w:vAlign w:val="center"/>
          </w:tcPr>
          <w:p w14:paraId="57C0C2E9"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14.8 ± 10.8</w:t>
            </w:r>
          </w:p>
        </w:tc>
        <w:tc>
          <w:tcPr>
            <w:tcW w:w="1809" w:type="dxa"/>
            <w:vAlign w:val="center"/>
          </w:tcPr>
          <w:p w14:paraId="19024A66"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20</w:t>
            </w:r>
          </w:p>
        </w:tc>
      </w:tr>
      <w:tr w:rsidR="004325FD" w14:paraId="272876D1" w14:textId="77777777" w:rsidTr="006635BB">
        <w:tc>
          <w:tcPr>
            <w:tcW w:w="4536" w:type="dxa"/>
            <w:tcBorders>
              <w:right w:val="single" w:sz="4" w:space="0" w:color="auto"/>
            </w:tcBorders>
            <w:vAlign w:val="center"/>
          </w:tcPr>
          <w:p w14:paraId="28F8ECDA"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Rate of change in HFA 24-2 (dB/year)</w:t>
            </w:r>
          </w:p>
        </w:tc>
        <w:tc>
          <w:tcPr>
            <w:tcW w:w="1809" w:type="dxa"/>
            <w:tcBorders>
              <w:left w:val="single" w:sz="4" w:space="0" w:color="auto"/>
            </w:tcBorders>
            <w:vAlign w:val="center"/>
          </w:tcPr>
          <w:p w14:paraId="70A32442"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4</w:t>
            </w:r>
            <w:r>
              <w:rPr>
                <w:rFonts w:ascii="Arial" w:eastAsia="Yu Gothic" w:hAnsi="Arial" w:cs="Arial"/>
                <w:color w:val="000000"/>
              </w:rPr>
              <w:t>5</w:t>
            </w:r>
            <w:r w:rsidRPr="00490B7E">
              <w:rPr>
                <w:rFonts w:ascii="Arial" w:eastAsia="Yu Gothic" w:hAnsi="Arial" w:cs="Arial"/>
                <w:color w:val="000000"/>
              </w:rPr>
              <w:t xml:space="preserve"> ± 2.6</w:t>
            </w:r>
            <w:r>
              <w:rPr>
                <w:rFonts w:ascii="Arial" w:eastAsia="Yu Gothic" w:hAnsi="Arial" w:cs="Arial"/>
                <w:color w:val="000000"/>
              </w:rPr>
              <w:t>0</w:t>
            </w:r>
          </w:p>
        </w:tc>
        <w:tc>
          <w:tcPr>
            <w:tcW w:w="1809" w:type="dxa"/>
            <w:vAlign w:val="center"/>
          </w:tcPr>
          <w:p w14:paraId="3DB2F99A"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3</w:t>
            </w:r>
            <w:r>
              <w:rPr>
                <w:rFonts w:ascii="Arial" w:eastAsia="Yu Gothic" w:hAnsi="Arial" w:cs="Arial"/>
                <w:color w:val="000000"/>
              </w:rPr>
              <w:t>5</w:t>
            </w:r>
            <w:r w:rsidRPr="00490B7E">
              <w:rPr>
                <w:rFonts w:ascii="Arial" w:eastAsia="Yu Gothic" w:hAnsi="Arial" w:cs="Arial"/>
                <w:color w:val="000000"/>
              </w:rPr>
              <w:t xml:space="preserve"> ± 0.45</w:t>
            </w:r>
          </w:p>
        </w:tc>
        <w:tc>
          <w:tcPr>
            <w:tcW w:w="1809" w:type="dxa"/>
            <w:tcBorders>
              <w:right w:val="single" w:sz="4" w:space="0" w:color="auto"/>
            </w:tcBorders>
            <w:vAlign w:val="center"/>
          </w:tcPr>
          <w:p w14:paraId="161E6BEE"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72</w:t>
            </w:r>
          </w:p>
        </w:tc>
        <w:tc>
          <w:tcPr>
            <w:tcW w:w="1809" w:type="dxa"/>
            <w:tcBorders>
              <w:left w:val="single" w:sz="4" w:space="0" w:color="auto"/>
            </w:tcBorders>
            <w:vAlign w:val="center"/>
          </w:tcPr>
          <w:p w14:paraId="281F3AEA"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0</w:t>
            </w:r>
            <w:r>
              <w:rPr>
                <w:rFonts w:ascii="Arial" w:eastAsia="Yu Gothic" w:hAnsi="Arial" w:cs="Arial"/>
                <w:color w:val="000000"/>
              </w:rPr>
              <w:t>7</w:t>
            </w:r>
            <w:r w:rsidRPr="00490B7E">
              <w:rPr>
                <w:rFonts w:ascii="Arial" w:eastAsia="Yu Gothic" w:hAnsi="Arial" w:cs="Arial"/>
                <w:color w:val="000000"/>
              </w:rPr>
              <w:t xml:space="preserve"> ± 1.45</w:t>
            </w:r>
          </w:p>
        </w:tc>
        <w:tc>
          <w:tcPr>
            <w:tcW w:w="1809" w:type="dxa"/>
            <w:vAlign w:val="center"/>
          </w:tcPr>
          <w:p w14:paraId="5123F85A"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8</w:t>
            </w:r>
            <w:r>
              <w:rPr>
                <w:rFonts w:ascii="Arial" w:eastAsia="Yu Gothic" w:hAnsi="Arial" w:cs="Arial"/>
                <w:color w:val="000000"/>
              </w:rPr>
              <w:t>3</w:t>
            </w:r>
            <w:r w:rsidRPr="00490B7E">
              <w:rPr>
                <w:rFonts w:ascii="Arial" w:eastAsia="Yu Gothic" w:hAnsi="Arial" w:cs="Arial"/>
                <w:color w:val="000000"/>
              </w:rPr>
              <w:t xml:space="preserve"> ± 3.12</w:t>
            </w:r>
          </w:p>
        </w:tc>
        <w:tc>
          <w:tcPr>
            <w:tcW w:w="1809" w:type="dxa"/>
            <w:vAlign w:val="center"/>
          </w:tcPr>
          <w:p w14:paraId="6BFB6A43"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10</w:t>
            </w:r>
          </w:p>
        </w:tc>
      </w:tr>
      <w:tr w:rsidR="004325FD" w14:paraId="2846CB66" w14:textId="77777777" w:rsidTr="006635BB">
        <w:tc>
          <w:tcPr>
            <w:tcW w:w="4536" w:type="dxa"/>
            <w:tcBorders>
              <w:right w:val="single" w:sz="4" w:space="0" w:color="auto"/>
            </w:tcBorders>
            <w:vAlign w:val="center"/>
          </w:tcPr>
          <w:p w14:paraId="5662E7BF"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Experiment times of HFA 24-2</w:t>
            </w:r>
          </w:p>
        </w:tc>
        <w:tc>
          <w:tcPr>
            <w:tcW w:w="1809" w:type="dxa"/>
            <w:tcBorders>
              <w:left w:val="single" w:sz="4" w:space="0" w:color="auto"/>
            </w:tcBorders>
            <w:vAlign w:val="center"/>
          </w:tcPr>
          <w:p w14:paraId="2B617097"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5.</w:t>
            </w:r>
            <w:r>
              <w:rPr>
                <w:rFonts w:ascii="Arial" w:eastAsia="Yu Gothic" w:hAnsi="Arial" w:cs="Arial"/>
                <w:color w:val="000000"/>
              </w:rPr>
              <w:t>9</w:t>
            </w:r>
            <w:r w:rsidRPr="00490B7E">
              <w:rPr>
                <w:rFonts w:ascii="Arial" w:eastAsia="Yu Gothic" w:hAnsi="Arial" w:cs="Arial"/>
                <w:color w:val="000000"/>
              </w:rPr>
              <w:t xml:space="preserve"> ± 5.3</w:t>
            </w:r>
          </w:p>
        </w:tc>
        <w:tc>
          <w:tcPr>
            <w:tcW w:w="1809" w:type="dxa"/>
            <w:vAlign w:val="center"/>
          </w:tcPr>
          <w:p w14:paraId="54292167"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6.</w:t>
            </w:r>
            <w:r>
              <w:rPr>
                <w:rFonts w:ascii="Arial" w:eastAsia="Yu Gothic" w:hAnsi="Arial" w:cs="Arial"/>
                <w:color w:val="000000"/>
              </w:rPr>
              <w:t>6</w:t>
            </w:r>
            <w:r w:rsidRPr="00490B7E">
              <w:rPr>
                <w:rFonts w:ascii="Arial" w:eastAsia="Yu Gothic" w:hAnsi="Arial" w:cs="Arial"/>
                <w:color w:val="000000"/>
              </w:rPr>
              <w:t xml:space="preserve"> ± 7.</w:t>
            </w:r>
            <w:r>
              <w:rPr>
                <w:rFonts w:ascii="Arial" w:eastAsia="Yu Gothic" w:hAnsi="Arial" w:cs="Arial"/>
                <w:color w:val="000000"/>
              </w:rPr>
              <w:t>5</w:t>
            </w:r>
          </w:p>
        </w:tc>
        <w:tc>
          <w:tcPr>
            <w:tcW w:w="1809" w:type="dxa"/>
            <w:tcBorders>
              <w:right w:val="single" w:sz="4" w:space="0" w:color="auto"/>
            </w:tcBorders>
            <w:vAlign w:val="center"/>
          </w:tcPr>
          <w:p w14:paraId="48F3505F"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72</w:t>
            </w:r>
          </w:p>
        </w:tc>
        <w:tc>
          <w:tcPr>
            <w:tcW w:w="1809" w:type="dxa"/>
            <w:tcBorders>
              <w:left w:val="single" w:sz="4" w:space="0" w:color="auto"/>
            </w:tcBorders>
            <w:vAlign w:val="center"/>
          </w:tcPr>
          <w:p w14:paraId="395F3231"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6.</w:t>
            </w:r>
            <w:r>
              <w:rPr>
                <w:rFonts w:ascii="Arial" w:eastAsia="Yu Gothic" w:hAnsi="Arial" w:cs="Arial"/>
                <w:color w:val="000000"/>
              </w:rPr>
              <w:t>3</w:t>
            </w:r>
            <w:r w:rsidRPr="00490B7E">
              <w:rPr>
                <w:rFonts w:ascii="Arial" w:eastAsia="Yu Gothic" w:hAnsi="Arial" w:cs="Arial"/>
                <w:color w:val="000000"/>
              </w:rPr>
              <w:t xml:space="preserve"> ± 5.5</w:t>
            </w:r>
          </w:p>
        </w:tc>
        <w:tc>
          <w:tcPr>
            <w:tcW w:w="1809" w:type="dxa"/>
            <w:vAlign w:val="center"/>
          </w:tcPr>
          <w:p w14:paraId="141547F0"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5.7 ± 5.8</w:t>
            </w:r>
          </w:p>
        </w:tc>
        <w:tc>
          <w:tcPr>
            <w:tcW w:w="1809" w:type="dxa"/>
            <w:vAlign w:val="center"/>
          </w:tcPr>
          <w:p w14:paraId="0F757644"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60</w:t>
            </w:r>
          </w:p>
        </w:tc>
      </w:tr>
      <w:tr w:rsidR="004325FD" w14:paraId="45A2F3DB" w14:textId="77777777" w:rsidTr="006635BB">
        <w:tc>
          <w:tcPr>
            <w:tcW w:w="4536" w:type="dxa"/>
            <w:tcBorders>
              <w:right w:val="single" w:sz="4" w:space="0" w:color="auto"/>
            </w:tcBorders>
            <w:vAlign w:val="center"/>
          </w:tcPr>
          <w:p w14:paraId="3EF5C07A" w14:textId="77777777" w:rsidR="004325FD" w:rsidRPr="00CB3398" w:rsidRDefault="004325FD" w:rsidP="006635BB">
            <w:pPr>
              <w:rPr>
                <w:rFonts w:ascii="Arial" w:hAnsi="Arial" w:cs="Arial"/>
                <w:color w:val="000000" w:themeColor="text1"/>
              </w:rPr>
            </w:pPr>
            <w:r w:rsidRPr="00CB3398">
              <w:rPr>
                <w:rFonts w:ascii="Arial" w:eastAsia="Yu Gothic" w:hAnsi="Arial" w:cs="Arial"/>
                <w:color w:val="000000"/>
              </w:rPr>
              <w:t>Best corrected visual acuity (</w:t>
            </w:r>
            <w:proofErr w:type="spellStart"/>
            <w:r w:rsidRPr="00CB3398">
              <w:rPr>
                <w:rFonts w:ascii="Arial" w:eastAsia="Yu Gothic" w:hAnsi="Arial" w:cs="Arial"/>
                <w:color w:val="000000"/>
              </w:rPr>
              <w:t>logMAR</w:t>
            </w:r>
            <w:proofErr w:type="spellEnd"/>
            <w:r w:rsidRPr="00CB3398">
              <w:rPr>
                <w:rFonts w:ascii="Arial" w:eastAsia="Yu Gothic" w:hAnsi="Arial" w:cs="Arial"/>
                <w:color w:val="000000"/>
              </w:rPr>
              <w:t>)</w:t>
            </w:r>
          </w:p>
        </w:tc>
        <w:tc>
          <w:tcPr>
            <w:tcW w:w="1809" w:type="dxa"/>
            <w:tcBorders>
              <w:left w:val="single" w:sz="4" w:space="0" w:color="auto"/>
            </w:tcBorders>
            <w:vAlign w:val="center"/>
          </w:tcPr>
          <w:p w14:paraId="74E5D98A"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08</w:t>
            </w:r>
            <w:r>
              <w:rPr>
                <w:rFonts w:ascii="Arial" w:eastAsia="Yu Gothic" w:hAnsi="Arial" w:cs="Arial"/>
                <w:color w:val="000000"/>
              </w:rPr>
              <w:t>8</w:t>
            </w:r>
            <w:r w:rsidRPr="00490B7E">
              <w:rPr>
                <w:rFonts w:ascii="Arial" w:eastAsia="Yu Gothic" w:hAnsi="Arial" w:cs="Arial"/>
                <w:color w:val="000000"/>
              </w:rPr>
              <w:t xml:space="preserve"> ± 0.42</w:t>
            </w:r>
          </w:p>
        </w:tc>
        <w:tc>
          <w:tcPr>
            <w:tcW w:w="1809" w:type="dxa"/>
            <w:vAlign w:val="center"/>
          </w:tcPr>
          <w:p w14:paraId="30D77F71"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1</w:t>
            </w:r>
            <w:r>
              <w:rPr>
                <w:rFonts w:ascii="Arial" w:eastAsia="Yu Gothic" w:hAnsi="Arial" w:cs="Arial"/>
                <w:color w:val="000000"/>
              </w:rPr>
              <w:t>3</w:t>
            </w:r>
            <w:r w:rsidRPr="00490B7E">
              <w:rPr>
                <w:rFonts w:ascii="Arial" w:eastAsia="Yu Gothic" w:hAnsi="Arial" w:cs="Arial"/>
                <w:color w:val="000000"/>
              </w:rPr>
              <w:t xml:space="preserve"> ± 0.5</w:t>
            </w:r>
            <w:r>
              <w:rPr>
                <w:rFonts w:ascii="Arial" w:eastAsia="Yu Gothic" w:hAnsi="Arial" w:cs="Arial"/>
                <w:color w:val="000000"/>
              </w:rPr>
              <w:t>3</w:t>
            </w:r>
          </w:p>
        </w:tc>
        <w:tc>
          <w:tcPr>
            <w:tcW w:w="1809" w:type="dxa"/>
            <w:tcBorders>
              <w:right w:val="single" w:sz="4" w:space="0" w:color="auto"/>
            </w:tcBorders>
            <w:vAlign w:val="center"/>
          </w:tcPr>
          <w:p w14:paraId="5640D2B6"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w:t>
            </w:r>
            <w:r>
              <w:rPr>
                <w:rFonts w:ascii="Arial" w:eastAsia="Yu Gothic" w:hAnsi="Arial" w:cs="Arial"/>
                <w:color w:val="000000"/>
              </w:rPr>
              <w:t>70</w:t>
            </w:r>
          </w:p>
        </w:tc>
        <w:tc>
          <w:tcPr>
            <w:tcW w:w="1809" w:type="dxa"/>
            <w:tcBorders>
              <w:left w:val="single" w:sz="4" w:space="0" w:color="auto"/>
            </w:tcBorders>
            <w:vAlign w:val="center"/>
          </w:tcPr>
          <w:p w14:paraId="0FE086F5"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1</w:t>
            </w:r>
            <w:r>
              <w:rPr>
                <w:rFonts w:ascii="Arial" w:eastAsia="Yu Gothic" w:hAnsi="Arial" w:cs="Arial"/>
                <w:color w:val="000000"/>
              </w:rPr>
              <w:t>2</w:t>
            </w:r>
            <w:r w:rsidRPr="00490B7E">
              <w:rPr>
                <w:rFonts w:ascii="Arial" w:eastAsia="Yu Gothic" w:hAnsi="Arial" w:cs="Arial"/>
                <w:color w:val="000000"/>
              </w:rPr>
              <w:t xml:space="preserve"> ± 0.4</w:t>
            </w:r>
            <w:r>
              <w:rPr>
                <w:rFonts w:ascii="Arial" w:eastAsia="Yu Gothic" w:hAnsi="Arial" w:cs="Arial"/>
                <w:color w:val="000000"/>
              </w:rPr>
              <w:t>8</w:t>
            </w:r>
          </w:p>
        </w:tc>
        <w:tc>
          <w:tcPr>
            <w:tcW w:w="1809" w:type="dxa"/>
            <w:vAlign w:val="center"/>
          </w:tcPr>
          <w:p w14:paraId="33A61BA1"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07</w:t>
            </w:r>
            <w:r>
              <w:rPr>
                <w:rFonts w:ascii="Arial" w:eastAsia="Yu Gothic" w:hAnsi="Arial" w:cs="Arial"/>
                <w:color w:val="000000"/>
              </w:rPr>
              <w:t>5</w:t>
            </w:r>
            <w:r w:rsidRPr="00490B7E">
              <w:rPr>
                <w:rFonts w:ascii="Arial" w:eastAsia="Yu Gothic" w:hAnsi="Arial" w:cs="Arial"/>
                <w:color w:val="000000"/>
              </w:rPr>
              <w:t xml:space="preserve"> ± 0.</w:t>
            </w:r>
            <w:r>
              <w:rPr>
                <w:rFonts w:ascii="Arial" w:eastAsia="Yu Gothic" w:hAnsi="Arial" w:cs="Arial"/>
                <w:color w:val="000000"/>
              </w:rPr>
              <w:t>40</w:t>
            </w:r>
          </w:p>
        </w:tc>
        <w:tc>
          <w:tcPr>
            <w:tcW w:w="1809" w:type="dxa"/>
            <w:vAlign w:val="center"/>
          </w:tcPr>
          <w:p w14:paraId="067EB2ED" w14:textId="77777777" w:rsidR="004325FD" w:rsidRPr="00490B7E" w:rsidRDefault="004325FD" w:rsidP="006635BB">
            <w:pPr>
              <w:jc w:val="center"/>
              <w:rPr>
                <w:rFonts w:ascii="Arial" w:hAnsi="Arial" w:cs="Arial"/>
                <w:color w:val="000000" w:themeColor="text1"/>
              </w:rPr>
            </w:pPr>
            <w:r w:rsidRPr="00490B7E">
              <w:rPr>
                <w:rFonts w:ascii="Arial" w:eastAsia="Yu Gothic" w:hAnsi="Arial" w:cs="Arial"/>
                <w:color w:val="000000"/>
              </w:rPr>
              <w:t>0.5</w:t>
            </w:r>
            <w:r>
              <w:rPr>
                <w:rFonts w:ascii="Arial" w:eastAsia="Yu Gothic" w:hAnsi="Arial" w:cs="Arial"/>
                <w:color w:val="000000"/>
              </w:rPr>
              <w:t>6</w:t>
            </w:r>
          </w:p>
        </w:tc>
      </w:tr>
    </w:tbl>
    <w:p w14:paraId="1771F685" w14:textId="77777777" w:rsidR="004325FD" w:rsidRPr="004C4377" w:rsidRDefault="004325FD" w:rsidP="004325FD">
      <w:pPr>
        <w:rPr>
          <w:rFonts w:ascii="Arial" w:hAnsi="Arial" w:cs="Arial"/>
          <w:color w:val="000000" w:themeColor="text1"/>
        </w:rPr>
      </w:pPr>
      <w:r w:rsidRPr="004C4377">
        <w:rPr>
          <w:rFonts w:ascii="Arial" w:hAnsi="Arial" w:cs="Arial"/>
          <w:color w:val="000000" w:themeColor="text1"/>
        </w:rPr>
        <w:t>Values are shown as mean ± standard deviation.</w:t>
      </w:r>
    </w:p>
    <w:p w14:paraId="0A0B1D9E" w14:textId="77777777" w:rsidR="004325FD" w:rsidRPr="004C4377" w:rsidRDefault="004325FD" w:rsidP="004325FD">
      <w:pPr>
        <w:rPr>
          <w:rFonts w:ascii="Arial" w:hAnsi="Arial" w:cs="Arial"/>
          <w:color w:val="000000" w:themeColor="text1"/>
        </w:rPr>
      </w:pPr>
      <w:r w:rsidRPr="004C4377">
        <w:rPr>
          <w:rFonts w:ascii="Arial" w:hAnsi="Arial" w:cs="Arial"/>
          <w:color w:val="000000" w:themeColor="text1"/>
        </w:rPr>
        <w:t xml:space="preserve">Statistically significant values are shown in bold. </w:t>
      </w:r>
    </w:p>
    <w:p w14:paraId="677BECF2" w14:textId="77777777" w:rsidR="004325FD" w:rsidRPr="004C4377" w:rsidRDefault="004325FD" w:rsidP="004325FD">
      <w:pPr>
        <w:rPr>
          <w:rFonts w:ascii="Arial" w:hAnsi="Arial" w:cs="Arial"/>
          <w:color w:val="000000" w:themeColor="text1"/>
        </w:rPr>
      </w:pPr>
      <w:r w:rsidRPr="004C4377">
        <w:rPr>
          <w:rFonts w:ascii="Arial" w:hAnsi="Arial" w:cs="Arial"/>
          <w:color w:val="000000" w:themeColor="text1"/>
        </w:rPr>
        <w:t>Comparison was performed using unpaired t test</w:t>
      </w:r>
      <w:r>
        <w:rPr>
          <w:rFonts w:ascii="Arial" w:hAnsi="Arial" w:cs="Arial"/>
          <w:color w:val="000000" w:themeColor="text1"/>
        </w:rPr>
        <w:t xml:space="preserve"> (continuous value) or Fisher’s exact test (categorical value)</w:t>
      </w:r>
      <w:r w:rsidRPr="004C4377">
        <w:rPr>
          <w:rFonts w:ascii="Arial" w:hAnsi="Arial" w:cs="Arial"/>
          <w:color w:val="000000" w:themeColor="text1"/>
        </w:rPr>
        <w:t>.</w:t>
      </w:r>
    </w:p>
    <w:p w14:paraId="183DE2BF" w14:textId="77777777" w:rsidR="004325FD" w:rsidRDefault="004325FD" w:rsidP="004325FD">
      <w:pPr>
        <w:rPr>
          <w:rFonts w:ascii="Arial" w:hAnsi="Arial" w:cs="Arial"/>
          <w:color w:val="000000" w:themeColor="text1"/>
        </w:rPr>
      </w:pPr>
      <w:r>
        <w:rPr>
          <w:rFonts w:ascii="Arial" w:hAnsi="Arial" w:cs="Arial" w:hint="eastAsia"/>
          <w:color w:val="000000" w:themeColor="text1"/>
        </w:rPr>
        <w:t>M</w:t>
      </w:r>
      <w:r>
        <w:rPr>
          <w:rFonts w:ascii="Arial" w:hAnsi="Arial" w:cs="Arial"/>
          <w:color w:val="000000" w:themeColor="text1"/>
        </w:rPr>
        <w:t>D: mean deviation, HFA: Humphrey field analyzer.</w:t>
      </w:r>
    </w:p>
    <w:p w14:paraId="19308345" w14:textId="77777777" w:rsidR="004325FD" w:rsidRPr="00412AFB" w:rsidRDefault="004325FD" w:rsidP="004325FD"/>
    <w:p w14:paraId="2FCBECBC" w14:textId="77777777" w:rsidR="00657688" w:rsidRPr="004325FD" w:rsidRDefault="00657688" w:rsidP="00F70AF8">
      <w:pPr>
        <w:adjustRightInd w:val="0"/>
        <w:snapToGrid w:val="0"/>
        <w:spacing w:line="480" w:lineRule="auto"/>
        <w:rPr>
          <w:rFonts w:ascii="Times New Roman" w:hAnsi="Times New Roman" w:cs="Times New Roman"/>
          <w:color w:val="000000" w:themeColor="text1"/>
          <w:sz w:val="20"/>
          <w:szCs w:val="20"/>
        </w:rPr>
      </w:pPr>
    </w:p>
    <w:sectPr w:rsidR="00657688" w:rsidRPr="004325FD" w:rsidSect="004325FD">
      <w:pgSz w:w="16840" w:h="11900"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246FFF"/>
    <w:multiLevelType w:val="hybridMultilevel"/>
    <w:tmpl w:val="D36E9DAE"/>
    <w:lvl w:ilvl="0" w:tplc="256C133C">
      <w:start w:val="1"/>
      <w:numFmt w:val="bullet"/>
      <w:lvlText w:val="•"/>
      <w:lvlJc w:val="left"/>
      <w:pPr>
        <w:tabs>
          <w:tab w:val="num" w:pos="720"/>
        </w:tabs>
        <w:ind w:left="720" w:hanging="360"/>
      </w:pPr>
      <w:rPr>
        <w:rFonts w:ascii="Arial" w:hAnsi="Arial" w:hint="default"/>
      </w:rPr>
    </w:lvl>
    <w:lvl w:ilvl="1" w:tplc="546294C0" w:tentative="1">
      <w:start w:val="1"/>
      <w:numFmt w:val="bullet"/>
      <w:lvlText w:val="•"/>
      <w:lvlJc w:val="left"/>
      <w:pPr>
        <w:tabs>
          <w:tab w:val="num" w:pos="1440"/>
        </w:tabs>
        <w:ind w:left="1440" w:hanging="360"/>
      </w:pPr>
      <w:rPr>
        <w:rFonts w:ascii="Arial" w:hAnsi="Arial" w:hint="default"/>
      </w:rPr>
    </w:lvl>
    <w:lvl w:ilvl="2" w:tplc="215AC79A" w:tentative="1">
      <w:start w:val="1"/>
      <w:numFmt w:val="bullet"/>
      <w:lvlText w:val="•"/>
      <w:lvlJc w:val="left"/>
      <w:pPr>
        <w:tabs>
          <w:tab w:val="num" w:pos="2160"/>
        </w:tabs>
        <w:ind w:left="2160" w:hanging="360"/>
      </w:pPr>
      <w:rPr>
        <w:rFonts w:ascii="Arial" w:hAnsi="Arial" w:hint="default"/>
      </w:rPr>
    </w:lvl>
    <w:lvl w:ilvl="3" w:tplc="DA860830" w:tentative="1">
      <w:start w:val="1"/>
      <w:numFmt w:val="bullet"/>
      <w:lvlText w:val="•"/>
      <w:lvlJc w:val="left"/>
      <w:pPr>
        <w:tabs>
          <w:tab w:val="num" w:pos="2880"/>
        </w:tabs>
        <w:ind w:left="2880" w:hanging="360"/>
      </w:pPr>
      <w:rPr>
        <w:rFonts w:ascii="Arial" w:hAnsi="Arial" w:hint="default"/>
      </w:rPr>
    </w:lvl>
    <w:lvl w:ilvl="4" w:tplc="5EEACB94" w:tentative="1">
      <w:start w:val="1"/>
      <w:numFmt w:val="bullet"/>
      <w:lvlText w:val="•"/>
      <w:lvlJc w:val="left"/>
      <w:pPr>
        <w:tabs>
          <w:tab w:val="num" w:pos="3600"/>
        </w:tabs>
        <w:ind w:left="3600" w:hanging="360"/>
      </w:pPr>
      <w:rPr>
        <w:rFonts w:ascii="Arial" w:hAnsi="Arial" w:hint="default"/>
      </w:rPr>
    </w:lvl>
    <w:lvl w:ilvl="5" w:tplc="9452799C" w:tentative="1">
      <w:start w:val="1"/>
      <w:numFmt w:val="bullet"/>
      <w:lvlText w:val="•"/>
      <w:lvlJc w:val="left"/>
      <w:pPr>
        <w:tabs>
          <w:tab w:val="num" w:pos="4320"/>
        </w:tabs>
        <w:ind w:left="4320" w:hanging="360"/>
      </w:pPr>
      <w:rPr>
        <w:rFonts w:ascii="Arial" w:hAnsi="Arial" w:hint="default"/>
      </w:rPr>
    </w:lvl>
    <w:lvl w:ilvl="6" w:tplc="D884C7F4" w:tentative="1">
      <w:start w:val="1"/>
      <w:numFmt w:val="bullet"/>
      <w:lvlText w:val="•"/>
      <w:lvlJc w:val="left"/>
      <w:pPr>
        <w:tabs>
          <w:tab w:val="num" w:pos="5040"/>
        </w:tabs>
        <w:ind w:left="5040" w:hanging="360"/>
      </w:pPr>
      <w:rPr>
        <w:rFonts w:ascii="Arial" w:hAnsi="Arial" w:hint="default"/>
      </w:rPr>
    </w:lvl>
    <w:lvl w:ilvl="7" w:tplc="8A1017D8" w:tentative="1">
      <w:start w:val="1"/>
      <w:numFmt w:val="bullet"/>
      <w:lvlText w:val="•"/>
      <w:lvlJc w:val="left"/>
      <w:pPr>
        <w:tabs>
          <w:tab w:val="num" w:pos="5760"/>
        </w:tabs>
        <w:ind w:left="5760" w:hanging="360"/>
      </w:pPr>
      <w:rPr>
        <w:rFonts w:ascii="Arial" w:hAnsi="Arial" w:hint="default"/>
      </w:rPr>
    </w:lvl>
    <w:lvl w:ilvl="8" w:tplc="18B06B40" w:tentative="1">
      <w:start w:val="1"/>
      <w:numFmt w:val="bullet"/>
      <w:lvlText w:val="•"/>
      <w:lvlJc w:val="left"/>
      <w:pPr>
        <w:tabs>
          <w:tab w:val="num" w:pos="6480"/>
        </w:tabs>
        <w:ind w:left="6480" w:hanging="360"/>
      </w:pPr>
      <w:rPr>
        <w:rFonts w:ascii="Arial" w:hAnsi="Arial" w:hint="default"/>
      </w:rPr>
    </w:lvl>
  </w:abstractNum>
  <w:num w:numId="1" w16cid:durableId="181433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removeDateAndTime/>
  <w:bordersDoNotSurroundHeader/>
  <w:bordersDoNotSurroundFooter/>
  <w:proofState w:spelling="clean" w:grammar="clean"/>
  <w:trackRevisions/>
  <w:defaultTabStop w:val="567"/>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79F"/>
    <w:rsid w:val="00010164"/>
    <w:rsid w:val="00030A6A"/>
    <w:rsid w:val="00044B1C"/>
    <w:rsid w:val="000716F3"/>
    <w:rsid w:val="000719F0"/>
    <w:rsid w:val="0007397A"/>
    <w:rsid w:val="00081B1E"/>
    <w:rsid w:val="00097060"/>
    <w:rsid w:val="000C75D6"/>
    <w:rsid w:val="000C763D"/>
    <w:rsid w:val="000F1E16"/>
    <w:rsid w:val="000F5FE5"/>
    <w:rsid w:val="001167A8"/>
    <w:rsid w:val="001238C4"/>
    <w:rsid w:val="00123A29"/>
    <w:rsid w:val="00140ECF"/>
    <w:rsid w:val="001450E9"/>
    <w:rsid w:val="00147412"/>
    <w:rsid w:val="00147457"/>
    <w:rsid w:val="00166D4C"/>
    <w:rsid w:val="00167E43"/>
    <w:rsid w:val="0017099D"/>
    <w:rsid w:val="0017225A"/>
    <w:rsid w:val="001D6230"/>
    <w:rsid w:val="001D7800"/>
    <w:rsid w:val="001F7E20"/>
    <w:rsid w:val="002012D5"/>
    <w:rsid w:val="00207FE3"/>
    <w:rsid w:val="00211844"/>
    <w:rsid w:val="00213586"/>
    <w:rsid w:val="00215BE4"/>
    <w:rsid w:val="0021626A"/>
    <w:rsid w:val="00231654"/>
    <w:rsid w:val="002319AF"/>
    <w:rsid w:val="00243E01"/>
    <w:rsid w:val="0026465C"/>
    <w:rsid w:val="002861B6"/>
    <w:rsid w:val="002D5896"/>
    <w:rsid w:val="00305DCA"/>
    <w:rsid w:val="0031130F"/>
    <w:rsid w:val="003572CD"/>
    <w:rsid w:val="00374789"/>
    <w:rsid w:val="003839C2"/>
    <w:rsid w:val="003977D4"/>
    <w:rsid w:val="003B55F7"/>
    <w:rsid w:val="003D431F"/>
    <w:rsid w:val="003F68BC"/>
    <w:rsid w:val="00405751"/>
    <w:rsid w:val="00407520"/>
    <w:rsid w:val="00413401"/>
    <w:rsid w:val="004325FD"/>
    <w:rsid w:val="00435FCD"/>
    <w:rsid w:val="00437E08"/>
    <w:rsid w:val="00454DF6"/>
    <w:rsid w:val="00464667"/>
    <w:rsid w:val="004671F4"/>
    <w:rsid w:val="00473A7C"/>
    <w:rsid w:val="00477CD6"/>
    <w:rsid w:val="00495BA1"/>
    <w:rsid w:val="004A507E"/>
    <w:rsid w:val="004C4377"/>
    <w:rsid w:val="004C4E6E"/>
    <w:rsid w:val="004C7ED5"/>
    <w:rsid w:val="004E1676"/>
    <w:rsid w:val="004E201A"/>
    <w:rsid w:val="004E28CC"/>
    <w:rsid w:val="004F1768"/>
    <w:rsid w:val="004F7243"/>
    <w:rsid w:val="00505BEA"/>
    <w:rsid w:val="00522835"/>
    <w:rsid w:val="00525C7F"/>
    <w:rsid w:val="005277A7"/>
    <w:rsid w:val="00536712"/>
    <w:rsid w:val="005719BF"/>
    <w:rsid w:val="00581481"/>
    <w:rsid w:val="0058439B"/>
    <w:rsid w:val="005E711B"/>
    <w:rsid w:val="00632692"/>
    <w:rsid w:val="0065759E"/>
    <w:rsid w:val="00657688"/>
    <w:rsid w:val="006601E6"/>
    <w:rsid w:val="00672D44"/>
    <w:rsid w:val="00682DD6"/>
    <w:rsid w:val="00696DBF"/>
    <w:rsid w:val="006A348F"/>
    <w:rsid w:val="006D214E"/>
    <w:rsid w:val="006D5766"/>
    <w:rsid w:val="0070358C"/>
    <w:rsid w:val="00713A2B"/>
    <w:rsid w:val="00737506"/>
    <w:rsid w:val="00750104"/>
    <w:rsid w:val="007633FB"/>
    <w:rsid w:val="007712D6"/>
    <w:rsid w:val="007712F6"/>
    <w:rsid w:val="00776372"/>
    <w:rsid w:val="0077720A"/>
    <w:rsid w:val="00777E2E"/>
    <w:rsid w:val="00781B99"/>
    <w:rsid w:val="007A67B1"/>
    <w:rsid w:val="007B069D"/>
    <w:rsid w:val="007B5CB7"/>
    <w:rsid w:val="007E2E84"/>
    <w:rsid w:val="007E6C31"/>
    <w:rsid w:val="007F14C8"/>
    <w:rsid w:val="007F5C51"/>
    <w:rsid w:val="00802F0F"/>
    <w:rsid w:val="00817F2A"/>
    <w:rsid w:val="00825F54"/>
    <w:rsid w:val="00832022"/>
    <w:rsid w:val="00852138"/>
    <w:rsid w:val="00853B37"/>
    <w:rsid w:val="008B6DB7"/>
    <w:rsid w:val="008C1D0C"/>
    <w:rsid w:val="008D0990"/>
    <w:rsid w:val="008E38E4"/>
    <w:rsid w:val="00912200"/>
    <w:rsid w:val="00915D10"/>
    <w:rsid w:val="00923FC8"/>
    <w:rsid w:val="0094012A"/>
    <w:rsid w:val="009414F4"/>
    <w:rsid w:val="00952C69"/>
    <w:rsid w:val="00954550"/>
    <w:rsid w:val="00985B52"/>
    <w:rsid w:val="00995F08"/>
    <w:rsid w:val="009A7BCB"/>
    <w:rsid w:val="009D4B20"/>
    <w:rsid w:val="009E4D67"/>
    <w:rsid w:val="009E5239"/>
    <w:rsid w:val="00A02346"/>
    <w:rsid w:val="00A0482B"/>
    <w:rsid w:val="00A063FD"/>
    <w:rsid w:val="00A11B98"/>
    <w:rsid w:val="00A20764"/>
    <w:rsid w:val="00A22C20"/>
    <w:rsid w:val="00A30914"/>
    <w:rsid w:val="00A3260C"/>
    <w:rsid w:val="00A360FD"/>
    <w:rsid w:val="00A42638"/>
    <w:rsid w:val="00A506BC"/>
    <w:rsid w:val="00A725B9"/>
    <w:rsid w:val="00A83B90"/>
    <w:rsid w:val="00A90D45"/>
    <w:rsid w:val="00A97287"/>
    <w:rsid w:val="00AA1785"/>
    <w:rsid w:val="00AD2300"/>
    <w:rsid w:val="00AE1856"/>
    <w:rsid w:val="00B00570"/>
    <w:rsid w:val="00B063FA"/>
    <w:rsid w:val="00B1137C"/>
    <w:rsid w:val="00B1724C"/>
    <w:rsid w:val="00B42C52"/>
    <w:rsid w:val="00B53DA5"/>
    <w:rsid w:val="00B57230"/>
    <w:rsid w:val="00B746B3"/>
    <w:rsid w:val="00B942B4"/>
    <w:rsid w:val="00B96696"/>
    <w:rsid w:val="00BB0875"/>
    <w:rsid w:val="00BC4E9F"/>
    <w:rsid w:val="00BF20EA"/>
    <w:rsid w:val="00BF55B5"/>
    <w:rsid w:val="00C02CF7"/>
    <w:rsid w:val="00C331CB"/>
    <w:rsid w:val="00C37EAD"/>
    <w:rsid w:val="00C4121A"/>
    <w:rsid w:val="00C42D6E"/>
    <w:rsid w:val="00C61BF8"/>
    <w:rsid w:val="00C64C4A"/>
    <w:rsid w:val="00C654E7"/>
    <w:rsid w:val="00C65F64"/>
    <w:rsid w:val="00CB3398"/>
    <w:rsid w:val="00CB5CF0"/>
    <w:rsid w:val="00CC1183"/>
    <w:rsid w:val="00CD269B"/>
    <w:rsid w:val="00CD5DE1"/>
    <w:rsid w:val="00D1575D"/>
    <w:rsid w:val="00D22722"/>
    <w:rsid w:val="00D44474"/>
    <w:rsid w:val="00D4470C"/>
    <w:rsid w:val="00D4501C"/>
    <w:rsid w:val="00D46680"/>
    <w:rsid w:val="00D81E1F"/>
    <w:rsid w:val="00D86334"/>
    <w:rsid w:val="00DA699E"/>
    <w:rsid w:val="00DD6E4B"/>
    <w:rsid w:val="00E243BE"/>
    <w:rsid w:val="00E75D24"/>
    <w:rsid w:val="00E9133E"/>
    <w:rsid w:val="00E9179F"/>
    <w:rsid w:val="00EA551E"/>
    <w:rsid w:val="00EA73D1"/>
    <w:rsid w:val="00EC1F3C"/>
    <w:rsid w:val="00EC3823"/>
    <w:rsid w:val="00EC67BF"/>
    <w:rsid w:val="00ED3A85"/>
    <w:rsid w:val="00EE27E1"/>
    <w:rsid w:val="00EE4346"/>
    <w:rsid w:val="00F01735"/>
    <w:rsid w:val="00F16FF0"/>
    <w:rsid w:val="00F32BC4"/>
    <w:rsid w:val="00F35143"/>
    <w:rsid w:val="00F50E2D"/>
    <w:rsid w:val="00F537A1"/>
    <w:rsid w:val="00F70AF8"/>
    <w:rsid w:val="00F73DFB"/>
    <w:rsid w:val="00FF2D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9F0552D"/>
  <w15:chartTrackingRefBased/>
  <w15:docId w15:val="{7C5E2FEC-F1A5-1E41-B970-1F94507DD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179F"/>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9179F"/>
  </w:style>
  <w:style w:type="table" w:styleId="a4">
    <w:name w:val="Table Grid"/>
    <w:basedOn w:val="a1"/>
    <w:uiPriority w:val="39"/>
    <w:rsid w:val="003D43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D4470C"/>
    <w:rPr>
      <w:sz w:val="18"/>
      <w:szCs w:val="18"/>
    </w:rPr>
  </w:style>
  <w:style w:type="paragraph" w:styleId="a6">
    <w:name w:val="annotation text"/>
    <w:basedOn w:val="a"/>
    <w:link w:val="a7"/>
    <w:uiPriority w:val="99"/>
    <w:semiHidden/>
    <w:unhideWhenUsed/>
    <w:rsid w:val="00D4470C"/>
  </w:style>
  <w:style w:type="character" w:customStyle="1" w:styleId="a7">
    <w:name w:val="コメント文字列 (文字)"/>
    <w:basedOn w:val="a0"/>
    <w:link w:val="a6"/>
    <w:uiPriority w:val="99"/>
    <w:semiHidden/>
    <w:rsid w:val="00D4470C"/>
    <w:rPr>
      <w:szCs w:val="21"/>
    </w:rPr>
  </w:style>
  <w:style w:type="paragraph" w:styleId="a8">
    <w:name w:val="annotation subject"/>
    <w:basedOn w:val="a6"/>
    <w:next w:val="a6"/>
    <w:link w:val="a9"/>
    <w:uiPriority w:val="99"/>
    <w:semiHidden/>
    <w:unhideWhenUsed/>
    <w:rsid w:val="00D4470C"/>
    <w:rPr>
      <w:b/>
      <w:bCs/>
    </w:rPr>
  </w:style>
  <w:style w:type="character" w:customStyle="1" w:styleId="a9">
    <w:name w:val="コメント内容 (文字)"/>
    <w:basedOn w:val="a7"/>
    <w:link w:val="a8"/>
    <w:uiPriority w:val="99"/>
    <w:semiHidden/>
    <w:rsid w:val="00D4470C"/>
    <w:rPr>
      <w:b/>
      <w:bCs/>
      <w:szCs w:val="21"/>
    </w:rPr>
  </w:style>
  <w:style w:type="paragraph" w:styleId="aa">
    <w:name w:val="Revision"/>
    <w:hidden/>
    <w:uiPriority w:val="99"/>
    <w:semiHidden/>
    <w:rsid w:val="00030A6A"/>
    <w:rPr>
      <w:szCs w:val="21"/>
    </w:rPr>
  </w:style>
  <w:style w:type="character" w:styleId="ab">
    <w:name w:val="Placeholder Text"/>
    <w:basedOn w:val="a0"/>
    <w:uiPriority w:val="99"/>
    <w:semiHidden/>
    <w:rsid w:val="00581481"/>
    <w:rPr>
      <w:color w:val="808080"/>
    </w:rPr>
  </w:style>
  <w:style w:type="character" w:customStyle="1" w:styleId="y2iqfc">
    <w:name w:val="y2iqfc"/>
    <w:basedOn w:val="a0"/>
    <w:rsid w:val="00140E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516">
      <w:bodyDiv w:val="1"/>
      <w:marLeft w:val="0"/>
      <w:marRight w:val="0"/>
      <w:marTop w:val="0"/>
      <w:marBottom w:val="0"/>
      <w:divBdr>
        <w:top w:val="none" w:sz="0" w:space="0" w:color="auto"/>
        <w:left w:val="none" w:sz="0" w:space="0" w:color="auto"/>
        <w:bottom w:val="none" w:sz="0" w:space="0" w:color="auto"/>
        <w:right w:val="none" w:sz="0" w:space="0" w:color="auto"/>
      </w:divBdr>
      <w:divsChild>
        <w:div w:id="330837172">
          <w:marLeft w:val="360"/>
          <w:marRight w:val="0"/>
          <w:marTop w:val="200"/>
          <w:marBottom w:val="0"/>
          <w:divBdr>
            <w:top w:val="none" w:sz="0" w:space="0" w:color="auto"/>
            <w:left w:val="none" w:sz="0" w:space="0" w:color="auto"/>
            <w:bottom w:val="none" w:sz="0" w:space="0" w:color="auto"/>
            <w:right w:val="none" w:sz="0" w:space="0" w:color="auto"/>
          </w:divBdr>
        </w:div>
      </w:divsChild>
    </w:div>
    <w:div w:id="31655930">
      <w:bodyDiv w:val="1"/>
      <w:marLeft w:val="0"/>
      <w:marRight w:val="0"/>
      <w:marTop w:val="0"/>
      <w:marBottom w:val="0"/>
      <w:divBdr>
        <w:top w:val="none" w:sz="0" w:space="0" w:color="auto"/>
        <w:left w:val="none" w:sz="0" w:space="0" w:color="auto"/>
        <w:bottom w:val="none" w:sz="0" w:space="0" w:color="auto"/>
        <w:right w:val="none" w:sz="0" w:space="0" w:color="auto"/>
      </w:divBdr>
      <w:divsChild>
        <w:div w:id="42217101">
          <w:marLeft w:val="0"/>
          <w:marRight w:val="0"/>
          <w:marTop w:val="0"/>
          <w:marBottom w:val="0"/>
          <w:divBdr>
            <w:top w:val="none" w:sz="0" w:space="0" w:color="auto"/>
            <w:left w:val="none" w:sz="0" w:space="0" w:color="auto"/>
            <w:bottom w:val="none" w:sz="0" w:space="0" w:color="auto"/>
            <w:right w:val="none" w:sz="0" w:space="0" w:color="auto"/>
          </w:divBdr>
        </w:div>
        <w:div w:id="189147693">
          <w:marLeft w:val="0"/>
          <w:marRight w:val="0"/>
          <w:marTop w:val="0"/>
          <w:marBottom w:val="0"/>
          <w:divBdr>
            <w:top w:val="none" w:sz="0" w:space="0" w:color="auto"/>
            <w:left w:val="none" w:sz="0" w:space="0" w:color="auto"/>
            <w:bottom w:val="none" w:sz="0" w:space="0" w:color="auto"/>
            <w:right w:val="none" w:sz="0" w:space="0" w:color="auto"/>
          </w:divBdr>
        </w:div>
        <w:div w:id="247007781">
          <w:marLeft w:val="0"/>
          <w:marRight w:val="0"/>
          <w:marTop w:val="0"/>
          <w:marBottom w:val="0"/>
          <w:divBdr>
            <w:top w:val="none" w:sz="0" w:space="0" w:color="auto"/>
            <w:left w:val="none" w:sz="0" w:space="0" w:color="auto"/>
            <w:bottom w:val="none" w:sz="0" w:space="0" w:color="auto"/>
            <w:right w:val="none" w:sz="0" w:space="0" w:color="auto"/>
          </w:divBdr>
        </w:div>
        <w:div w:id="249700638">
          <w:marLeft w:val="0"/>
          <w:marRight w:val="0"/>
          <w:marTop w:val="0"/>
          <w:marBottom w:val="0"/>
          <w:divBdr>
            <w:top w:val="none" w:sz="0" w:space="0" w:color="auto"/>
            <w:left w:val="none" w:sz="0" w:space="0" w:color="auto"/>
            <w:bottom w:val="none" w:sz="0" w:space="0" w:color="auto"/>
            <w:right w:val="none" w:sz="0" w:space="0" w:color="auto"/>
          </w:divBdr>
        </w:div>
        <w:div w:id="269438660">
          <w:marLeft w:val="0"/>
          <w:marRight w:val="0"/>
          <w:marTop w:val="0"/>
          <w:marBottom w:val="0"/>
          <w:divBdr>
            <w:top w:val="none" w:sz="0" w:space="0" w:color="auto"/>
            <w:left w:val="none" w:sz="0" w:space="0" w:color="auto"/>
            <w:bottom w:val="none" w:sz="0" w:space="0" w:color="auto"/>
            <w:right w:val="none" w:sz="0" w:space="0" w:color="auto"/>
          </w:divBdr>
        </w:div>
        <w:div w:id="318198080">
          <w:marLeft w:val="0"/>
          <w:marRight w:val="0"/>
          <w:marTop w:val="0"/>
          <w:marBottom w:val="0"/>
          <w:divBdr>
            <w:top w:val="none" w:sz="0" w:space="0" w:color="auto"/>
            <w:left w:val="none" w:sz="0" w:space="0" w:color="auto"/>
            <w:bottom w:val="none" w:sz="0" w:space="0" w:color="auto"/>
            <w:right w:val="none" w:sz="0" w:space="0" w:color="auto"/>
          </w:divBdr>
        </w:div>
        <w:div w:id="396787292">
          <w:marLeft w:val="0"/>
          <w:marRight w:val="0"/>
          <w:marTop w:val="0"/>
          <w:marBottom w:val="0"/>
          <w:divBdr>
            <w:top w:val="none" w:sz="0" w:space="0" w:color="auto"/>
            <w:left w:val="none" w:sz="0" w:space="0" w:color="auto"/>
            <w:bottom w:val="none" w:sz="0" w:space="0" w:color="auto"/>
            <w:right w:val="none" w:sz="0" w:space="0" w:color="auto"/>
          </w:divBdr>
        </w:div>
        <w:div w:id="426002524">
          <w:marLeft w:val="0"/>
          <w:marRight w:val="0"/>
          <w:marTop w:val="0"/>
          <w:marBottom w:val="0"/>
          <w:divBdr>
            <w:top w:val="none" w:sz="0" w:space="0" w:color="auto"/>
            <w:left w:val="none" w:sz="0" w:space="0" w:color="auto"/>
            <w:bottom w:val="none" w:sz="0" w:space="0" w:color="auto"/>
            <w:right w:val="none" w:sz="0" w:space="0" w:color="auto"/>
          </w:divBdr>
        </w:div>
        <w:div w:id="434639825">
          <w:marLeft w:val="0"/>
          <w:marRight w:val="0"/>
          <w:marTop w:val="0"/>
          <w:marBottom w:val="0"/>
          <w:divBdr>
            <w:top w:val="none" w:sz="0" w:space="0" w:color="auto"/>
            <w:left w:val="none" w:sz="0" w:space="0" w:color="auto"/>
            <w:bottom w:val="none" w:sz="0" w:space="0" w:color="auto"/>
            <w:right w:val="none" w:sz="0" w:space="0" w:color="auto"/>
          </w:divBdr>
        </w:div>
        <w:div w:id="614287266">
          <w:marLeft w:val="0"/>
          <w:marRight w:val="0"/>
          <w:marTop w:val="0"/>
          <w:marBottom w:val="0"/>
          <w:divBdr>
            <w:top w:val="none" w:sz="0" w:space="0" w:color="auto"/>
            <w:left w:val="none" w:sz="0" w:space="0" w:color="auto"/>
            <w:bottom w:val="none" w:sz="0" w:space="0" w:color="auto"/>
            <w:right w:val="none" w:sz="0" w:space="0" w:color="auto"/>
          </w:divBdr>
        </w:div>
        <w:div w:id="687563863">
          <w:marLeft w:val="0"/>
          <w:marRight w:val="0"/>
          <w:marTop w:val="0"/>
          <w:marBottom w:val="0"/>
          <w:divBdr>
            <w:top w:val="none" w:sz="0" w:space="0" w:color="auto"/>
            <w:left w:val="none" w:sz="0" w:space="0" w:color="auto"/>
            <w:bottom w:val="none" w:sz="0" w:space="0" w:color="auto"/>
            <w:right w:val="none" w:sz="0" w:space="0" w:color="auto"/>
          </w:divBdr>
        </w:div>
        <w:div w:id="698816612">
          <w:marLeft w:val="0"/>
          <w:marRight w:val="0"/>
          <w:marTop w:val="0"/>
          <w:marBottom w:val="0"/>
          <w:divBdr>
            <w:top w:val="none" w:sz="0" w:space="0" w:color="auto"/>
            <w:left w:val="none" w:sz="0" w:space="0" w:color="auto"/>
            <w:bottom w:val="none" w:sz="0" w:space="0" w:color="auto"/>
            <w:right w:val="none" w:sz="0" w:space="0" w:color="auto"/>
          </w:divBdr>
        </w:div>
        <w:div w:id="754254030">
          <w:marLeft w:val="0"/>
          <w:marRight w:val="0"/>
          <w:marTop w:val="0"/>
          <w:marBottom w:val="0"/>
          <w:divBdr>
            <w:top w:val="none" w:sz="0" w:space="0" w:color="auto"/>
            <w:left w:val="none" w:sz="0" w:space="0" w:color="auto"/>
            <w:bottom w:val="none" w:sz="0" w:space="0" w:color="auto"/>
            <w:right w:val="none" w:sz="0" w:space="0" w:color="auto"/>
          </w:divBdr>
        </w:div>
        <w:div w:id="770666435">
          <w:marLeft w:val="0"/>
          <w:marRight w:val="0"/>
          <w:marTop w:val="0"/>
          <w:marBottom w:val="0"/>
          <w:divBdr>
            <w:top w:val="none" w:sz="0" w:space="0" w:color="auto"/>
            <w:left w:val="none" w:sz="0" w:space="0" w:color="auto"/>
            <w:bottom w:val="none" w:sz="0" w:space="0" w:color="auto"/>
            <w:right w:val="none" w:sz="0" w:space="0" w:color="auto"/>
          </w:divBdr>
        </w:div>
        <w:div w:id="855777093">
          <w:marLeft w:val="0"/>
          <w:marRight w:val="0"/>
          <w:marTop w:val="0"/>
          <w:marBottom w:val="0"/>
          <w:divBdr>
            <w:top w:val="none" w:sz="0" w:space="0" w:color="auto"/>
            <w:left w:val="none" w:sz="0" w:space="0" w:color="auto"/>
            <w:bottom w:val="none" w:sz="0" w:space="0" w:color="auto"/>
            <w:right w:val="none" w:sz="0" w:space="0" w:color="auto"/>
          </w:divBdr>
        </w:div>
        <w:div w:id="856696360">
          <w:marLeft w:val="0"/>
          <w:marRight w:val="0"/>
          <w:marTop w:val="0"/>
          <w:marBottom w:val="0"/>
          <w:divBdr>
            <w:top w:val="none" w:sz="0" w:space="0" w:color="auto"/>
            <w:left w:val="none" w:sz="0" w:space="0" w:color="auto"/>
            <w:bottom w:val="none" w:sz="0" w:space="0" w:color="auto"/>
            <w:right w:val="none" w:sz="0" w:space="0" w:color="auto"/>
          </w:divBdr>
        </w:div>
        <w:div w:id="935553284">
          <w:marLeft w:val="0"/>
          <w:marRight w:val="0"/>
          <w:marTop w:val="0"/>
          <w:marBottom w:val="0"/>
          <w:divBdr>
            <w:top w:val="none" w:sz="0" w:space="0" w:color="auto"/>
            <w:left w:val="none" w:sz="0" w:space="0" w:color="auto"/>
            <w:bottom w:val="none" w:sz="0" w:space="0" w:color="auto"/>
            <w:right w:val="none" w:sz="0" w:space="0" w:color="auto"/>
          </w:divBdr>
        </w:div>
        <w:div w:id="973293496">
          <w:marLeft w:val="0"/>
          <w:marRight w:val="0"/>
          <w:marTop w:val="0"/>
          <w:marBottom w:val="0"/>
          <w:divBdr>
            <w:top w:val="none" w:sz="0" w:space="0" w:color="auto"/>
            <w:left w:val="none" w:sz="0" w:space="0" w:color="auto"/>
            <w:bottom w:val="none" w:sz="0" w:space="0" w:color="auto"/>
            <w:right w:val="none" w:sz="0" w:space="0" w:color="auto"/>
          </w:divBdr>
        </w:div>
        <w:div w:id="1020593598">
          <w:marLeft w:val="0"/>
          <w:marRight w:val="0"/>
          <w:marTop w:val="0"/>
          <w:marBottom w:val="0"/>
          <w:divBdr>
            <w:top w:val="none" w:sz="0" w:space="0" w:color="auto"/>
            <w:left w:val="none" w:sz="0" w:space="0" w:color="auto"/>
            <w:bottom w:val="none" w:sz="0" w:space="0" w:color="auto"/>
            <w:right w:val="none" w:sz="0" w:space="0" w:color="auto"/>
          </w:divBdr>
        </w:div>
        <w:div w:id="1112819541">
          <w:marLeft w:val="0"/>
          <w:marRight w:val="0"/>
          <w:marTop w:val="0"/>
          <w:marBottom w:val="0"/>
          <w:divBdr>
            <w:top w:val="none" w:sz="0" w:space="0" w:color="auto"/>
            <w:left w:val="none" w:sz="0" w:space="0" w:color="auto"/>
            <w:bottom w:val="none" w:sz="0" w:space="0" w:color="auto"/>
            <w:right w:val="none" w:sz="0" w:space="0" w:color="auto"/>
          </w:divBdr>
        </w:div>
        <w:div w:id="1125928918">
          <w:marLeft w:val="0"/>
          <w:marRight w:val="0"/>
          <w:marTop w:val="0"/>
          <w:marBottom w:val="0"/>
          <w:divBdr>
            <w:top w:val="none" w:sz="0" w:space="0" w:color="auto"/>
            <w:left w:val="none" w:sz="0" w:space="0" w:color="auto"/>
            <w:bottom w:val="none" w:sz="0" w:space="0" w:color="auto"/>
            <w:right w:val="none" w:sz="0" w:space="0" w:color="auto"/>
          </w:divBdr>
        </w:div>
        <w:div w:id="1175801582">
          <w:marLeft w:val="0"/>
          <w:marRight w:val="0"/>
          <w:marTop w:val="0"/>
          <w:marBottom w:val="0"/>
          <w:divBdr>
            <w:top w:val="none" w:sz="0" w:space="0" w:color="auto"/>
            <w:left w:val="none" w:sz="0" w:space="0" w:color="auto"/>
            <w:bottom w:val="none" w:sz="0" w:space="0" w:color="auto"/>
            <w:right w:val="none" w:sz="0" w:space="0" w:color="auto"/>
          </w:divBdr>
        </w:div>
        <w:div w:id="1207137905">
          <w:marLeft w:val="0"/>
          <w:marRight w:val="0"/>
          <w:marTop w:val="0"/>
          <w:marBottom w:val="0"/>
          <w:divBdr>
            <w:top w:val="none" w:sz="0" w:space="0" w:color="auto"/>
            <w:left w:val="none" w:sz="0" w:space="0" w:color="auto"/>
            <w:bottom w:val="none" w:sz="0" w:space="0" w:color="auto"/>
            <w:right w:val="none" w:sz="0" w:space="0" w:color="auto"/>
          </w:divBdr>
        </w:div>
        <w:div w:id="1346251175">
          <w:marLeft w:val="0"/>
          <w:marRight w:val="0"/>
          <w:marTop w:val="0"/>
          <w:marBottom w:val="0"/>
          <w:divBdr>
            <w:top w:val="none" w:sz="0" w:space="0" w:color="auto"/>
            <w:left w:val="none" w:sz="0" w:space="0" w:color="auto"/>
            <w:bottom w:val="none" w:sz="0" w:space="0" w:color="auto"/>
            <w:right w:val="none" w:sz="0" w:space="0" w:color="auto"/>
          </w:divBdr>
        </w:div>
        <w:div w:id="1390225918">
          <w:marLeft w:val="0"/>
          <w:marRight w:val="0"/>
          <w:marTop w:val="0"/>
          <w:marBottom w:val="0"/>
          <w:divBdr>
            <w:top w:val="none" w:sz="0" w:space="0" w:color="auto"/>
            <w:left w:val="none" w:sz="0" w:space="0" w:color="auto"/>
            <w:bottom w:val="none" w:sz="0" w:space="0" w:color="auto"/>
            <w:right w:val="none" w:sz="0" w:space="0" w:color="auto"/>
          </w:divBdr>
        </w:div>
        <w:div w:id="1426146138">
          <w:marLeft w:val="0"/>
          <w:marRight w:val="0"/>
          <w:marTop w:val="0"/>
          <w:marBottom w:val="0"/>
          <w:divBdr>
            <w:top w:val="none" w:sz="0" w:space="0" w:color="auto"/>
            <w:left w:val="none" w:sz="0" w:space="0" w:color="auto"/>
            <w:bottom w:val="none" w:sz="0" w:space="0" w:color="auto"/>
            <w:right w:val="none" w:sz="0" w:space="0" w:color="auto"/>
          </w:divBdr>
        </w:div>
        <w:div w:id="1469125241">
          <w:marLeft w:val="0"/>
          <w:marRight w:val="0"/>
          <w:marTop w:val="0"/>
          <w:marBottom w:val="0"/>
          <w:divBdr>
            <w:top w:val="none" w:sz="0" w:space="0" w:color="auto"/>
            <w:left w:val="none" w:sz="0" w:space="0" w:color="auto"/>
            <w:bottom w:val="none" w:sz="0" w:space="0" w:color="auto"/>
            <w:right w:val="none" w:sz="0" w:space="0" w:color="auto"/>
          </w:divBdr>
        </w:div>
        <w:div w:id="1602253115">
          <w:marLeft w:val="0"/>
          <w:marRight w:val="0"/>
          <w:marTop w:val="0"/>
          <w:marBottom w:val="0"/>
          <w:divBdr>
            <w:top w:val="none" w:sz="0" w:space="0" w:color="auto"/>
            <w:left w:val="none" w:sz="0" w:space="0" w:color="auto"/>
            <w:bottom w:val="none" w:sz="0" w:space="0" w:color="auto"/>
            <w:right w:val="none" w:sz="0" w:space="0" w:color="auto"/>
          </w:divBdr>
        </w:div>
        <w:div w:id="1681272875">
          <w:marLeft w:val="0"/>
          <w:marRight w:val="0"/>
          <w:marTop w:val="0"/>
          <w:marBottom w:val="0"/>
          <w:divBdr>
            <w:top w:val="none" w:sz="0" w:space="0" w:color="auto"/>
            <w:left w:val="none" w:sz="0" w:space="0" w:color="auto"/>
            <w:bottom w:val="none" w:sz="0" w:space="0" w:color="auto"/>
            <w:right w:val="none" w:sz="0" w:space="0" w:color="auto"/>
          </w:divBdr>
        </w:div>
        <w:div w:id="1752656011">
          <w:marLeft w:val="0"/>
          <w:marRight w:val="0"/>
          <w:marTop w:val="0"/>
          <w:marBottom w:val="0"/>
          <w:divBdr>
            <w:top w:val="none" w:sz="0" w:space="0" w:color="auto"/>
            <w:left w:val="none" w:sz="0" w:space="0" w:color="auto"/>
            <w:bottom w:val="none" w:sz="0" w:space="0" w:color="auto"/>
            <w:right w:val="none" w:sz="0" w:space="0" w:color="auto"/>
          </w:divBdr>
        </w:div>
        <w:div w:id="1805543716">
          <w:marLeft w:val="0"/>
          <w:marRight w:val="0"/>
          <w:marTop w:val="0"/>
          <w:marBottom w:val="0"/>
          <w:divBdr>
            <w:top w:val="none" w:sz="0" w:space="0" w:color="auto"/>
            <w:left w:val="none" w:sz="0" w:space="0" w:color="auto"/>
            <w:bottom w:val="none" w:sz="0" w:space="0" w:color="auto"/>
            <w:right w:val="none" w:sz="0" w:space="0" w:color="auto"/>
          </w:divBdr>
        </w:div>
        <w:div w:id="1915624152">
          <w:marLeft w:val="0"/>
          <w:marRight w:val="0"/>
          <w:marTop w:val="0"/>
          <w:marBottom w:val="0"/>
          <w:divBdr>
            <w:top w:val="none" w:sz="0" w:space="0" w:color="auto"/>
            <w:left w:val="none" w:sz="0" w:space="0" w:color="auto"/>
            <w:bottom w:val="none" w:sz="0" w:space="0" w:color="auto"/>
            <w:right w:val="none" w:sz="0" w:space="0" w:color="auto"/>
          </w:divBdr>
        </w:div>
        <w:div w:id="1930113932">
          <w:marLeft w:val="0"/>
          <w:marRight w:val="0"/>
          <w:marTop w:val="0"/>
          <w:marBottom w:val="0"/>
          <w:divBdr>
            <w:top w:val="none" w:sz="0" w:space="0" w:color="auto"/>
            <w:left w:val="none" w:sz="0" w:space="0" w:color="auto"/>
            <w:bottom w:val="none" w:sz="0" w:space="0" w:color="auto"/>
            <w:right w:val="none" w:sz="0" w:space="0" w:color="auto"/>
          </w:divBdr>
        </w:div>
        <w:div w:id="1931624603">
          <w:marLeft w:val="0"/>
          <w:marRight w:val="0"/>
          <w:marTop w:val="0"/>
          <w:marBottom w:val="0"/>
          <w:divBdr>
            <w:top w:val="none" w:sz="0" w:space="0" w:color="auto"/>
            <w:left w:val="none" w:sz="0" w:space="0" w:color="auto"/>
            <w:bottom w:val="none" w:sz="0" w:space="0" w:color="auto"/>
            <w:right w:val="none" w:sz="0" w:space="0" w:color="auto"/>
          </w:divBdr>
        </w:div>
        <w:div w:id="1995835507">
          <w:marLeft w:val="0"/>
          <w:marRight w:val="0"/>
          <w:marTop w:val="0"/>
          <w:marBottom w:val="0"/>
          <w:divBdr>
            <w:top w:val="none" w:sz="0" w:space="0" w:color="auto"/>
            <w:left w:val="none" w:sz="0" w:space="0" w:color="auto"/>
            <w:bottom w:val="none" w:sz="0" w:space="0" w:color="auto"/>
            <w:right w:val="none" w:sz="0" w:space="0" w:color="auto"/>
          </w:divBdr>
        </w:div>
        <w:div w:id="2119720215">
          <w:marLeft w:val="0"/>
          <w:marRight w:val="0"/>
          <w:marTop w:val="0"/>
          <w:marBottom w:val="0"/>
          <w:divBdr>
            <w:top w:val="none" w:sz="0" w:space="0" w:color="auto"/>
            <w:left w:val="none" w:sz="0" w:space="0" w:color="auto"/>
            <w:bottom w:val="none" w:sz="0" w:space="0" w:color="auto"/>
            <w:right w:val="none" w:sz="0" w:space="0" w:color="auto"/>
          </w:divBdr>
        </w:div>
      </w:divsChild>
    </w:div>
    <w:div w:id="44331527">
      <w:bodyDiv w:val="1"/>
      <w:marLeft w:val="0"/>
      <w:marRight w:val="0"/>
      <w:marTop w:val="0"/>
      <w:marBottom w:val="0"/>
      <w:divBdr>
        <w:top w:val="none" w:sz="0" w:space="0" w:color="auto"/>
        <w:left w:val="none" w:sz="0" w:space="0" w:color="auto"/>
        <w:bottom w:val="none" w:sz="0" w:space="0" w:color="auto"/>
        <w:right w:val="none" w:sz="0" w:space="0" w:color="auto"/>
      </w:divBdr>
      <w:divsChild>
        <w:div w:id="106127068">
          <w:marLeft w:val="0"/>
          <w:marRight w:val="0"/>
          <w:marTop w:val="0"/>
          <w:marBottom w:val="0"/>
          <w:divBdr>
            <w:top w:val="none" w:sz="0" w:space="0" w:color="auto"/>
            <w:left w:val="none" w:sz="0" w:space="0" w:color="auto"/>
            <w:bottom w:val="none" w:sz="0" w:space="0" w:color="auto"/>
            <w:right w:val="none" w:sz="0" w:space="0" w:color="auto"/>
          </w:divBdr>
        </w:div>
        <w:div w:id="114521938">
          <w:marLeft w:val="0"/>
          <w:marRight w:val="0"/>
          <w:marTop w:val="0"/>
          <w:marBottom w:val="0"/>
          <w:divBdr>
            <w:top w:val="none" w:sz="0" w:space="0" w:color="auto"/>
            <w:left w:val="none" w:sz="0" w:space="0" w:color="auto"/>
            <w:bottom w:val="none" w:sz="0" w:space="0" w:color="auto"/>
            <w:right w:val="none" w:sz="0" w:space="0" w:color="auto"/>
          </w:divBdr>
        </w:div>
        <w:div w:id="237248471">
          <w:marLeft w:val="0"/>
          <w:marRight w:val="0"/>
          <w:marTop w:val="0"/>
          <w:marBottom w:val="0"/>
          <w:divBdr>
            <w:top w:val="none" w:sz="0" w:space="0" w:color="auto"/>
            <w:left w:val="none" w:sz="0" w:space="0" w:color="auto"/>
            <w:bottom w:val="none" w:sz="0" w:space="0" w:color="auto"/>
            <w:right w:val="none" w:sz="0" w:space="0" w:color="auto"/>
          </w:divBdr>
        </w:div>
        <w:div w:id="281310532">
          <w:marLeft w:val="0"/>
          <w:marRight w:val="0"/>
          <w:marTop w:val="0"/>
          <w:marBottom w:val="0"/>
          <w:divBdr>
            <w:top w:val="none" w:sz="0" w:space="0" w:color="auto"/>
            <w:left w:val="none" w:sz="0" w:space="0" w:color="auto"/>
            <w:bottom w:val="none" w:sz="0" w:space="0" w:color="auto"/>
            <w:right w:val="none" w:sz="0" w:space="0" w:color="auto"/>
          </w:divBdr>
        </w:div>
        <w:div w:id="287472274">
          <w:marLeft w:val="0"/>
          <w:marRight w:val="0"/>
          <w:marTop w:val="0"/>
          <w:marBottom w:val="0"/>
          <w:divBdr>
            <w:top w:val="none" w:sz="0" w:space="0" w:color="auto"/>
            <w:left w:val="none" w:sz="0" w:space="0" w:color="auto"/>
            <w:bottom w:val="none" w:sz="0" w:space="0" w:color="auto"/>
            <w:right w:val="none" w:sz="0" w:space="0" w:color="auto"/>
          </w:divBdr>
        </w:div>
        <w:div w:id="374354967">
          <w:marLeft w:val="0"/>
          <w:marRight w:val="0"/>
          <w:marTop w:val="0"/>
          <w:marBottom w:val="0"/>
          <w:divBdr>
            <w:top w:val="none" w:sz="0" w:space="0" w:color="auto"/>
            <w:left w:val="none" w:sz="0" w:space="0" w:color="auto"/>
            <w:bottom w:val="none" w:sz="0" w:space="0" w:color="auto"/>
            <w:right w:val="none" w:sz="0" w:space="0" w:color="auto"/>
          </w:divBdr>
        </w:div>
        <w:div w:id="394740115">
          <w:marLeft w:val="0"/>
          <w:marRight w:val="0"/>
          <w:marTop w:val="0"/>
          <w:marBottom w:val="0"/>
          <w:divBdr>
            <w:top w:val="none" w:sz="0" w:space="0" w:color="auto"/>
            <w:left w:val="none" w:sz="0" w:space="0" w:color="auto"/>
            <w:bottom w:val="none" w:sz="0" w:space="0" w:color="auto"/>
            <w:right w:val="none" w:sz="0" w:space="0" w:color="auto"/>
          </w:divBdr>
        </w:div>
        <w:div w:id="502360357">
          <w:marLeft w:val="0"/>
          <w:marRight w:val="0"/>
          <w:marTop w:val="0"/>
          <w:marBottom w:val="0"/>
          <w:divBdr>
            <w:top w:val="none" w:sz="0" w:space="0" w:color="auto"/>
            <w:left w:val="none" w:sz="0" w:space="0" w:color="auto"/>
            <w:bottom w:val="none" w:sz="0" w:space="0" w:color="auto"/>
            <w:right w:val="none" w:sz="0" w:space="0" w:color="auto"/>
          </w:divBdr>
        </w:div>
        <w:div w:id="583992846">
          <w:marLeft w:val="0"/>
          <w:marRight w:val="0"/>
          <w:marTop w:val="0"/>
          <w:marBottom w:val="0"/>
          <w:divBdr>
            <w:top w:val="none" w:sz="0" w:space="0" w:color="auto"/>
            <w:left w:val="none" w:sz="0" w:space="0" w:color="auto"/>
            <w:bottom w:val="none" w:sz="0" w:space="0" w:color="auto"/>
            <w:right w:val="none" w:sz="0" w:space="0" w:color="auto"/>
          </w:divBdr>
        </w:div>
        <w:div w:id="609556309">
          <w:marLeft w:val="0"/>
          <w:marRight w:val="0"/>
          <w:marTop w:val="0"/>
          <w:marBottom w:val="0"/>
          <w:divBdr>
            <w:top w:val="none" w:sz="0" w:space="0" w:color="auto"/>
            <w:left w:val="none" w:sz="0" w:space="0" w:color="auto"/>
            <w:bottom w:val="none" w:sz="0" w:space="0" w:color="auto"/>
            <w:right w:val="none" w:sz="0" w:space="0" w:color="auto"/>
          </w:divBdr>
        </w:div>
        <w:div w:id="623119348">
          <w:marLeft w:val="0"/>
          <w:marRight w:val="0"/>
          <w:marTop w:val="0"/>
          <w:marBottom w:val="0"/>
          <w:divBdr>
            <w:top w:val="none" w:sz="0" w:space="0" w:color="auto"/>
            <w:left w:val="none" w:sz="0" w:space="0" w:color="auto"/>
            <w:bottom w:val="none" w:sz="0" w:space="0" w:color="auto"/>
            <w:right w:val="none" w:sz="0" w:space="0" w:color="auto"/>
          </w:divBdr>
        </w:div>
        <w:div w:id="791821456">
          <w:marLeft w:val="0"/>
          <w:marRight w:val="0"/>
          <w:marTop w:val="0"/>
          <w:marBottom w:val="0"/>
          <w:divBdr>
            <w:top w:val="none" w:sz="0" w:space="0" w:color="auto"/>
            <w:left w:val="none" w:sz="0" w:space="0" w:color="auto"/>
            <w:bottom w:val="none" w:sz="0" w:space="0" w:color="auto"/>
            <w:right w:val="none" w:sz="0" w:space="0" w:color="auto"/>
          </w:divBdr>
        </w:div>
        <w:div w:id="817112780">
          <w:marLeft w:val="0"/>
          <w:marRight w:val="0"/>
          <w:marTop w:val="0"/>
          <w:marBottom w:val="0"/>
          <w:divBdr>
            <w:top w:val="none" w:sz="0" w:space="0" w:color="auto"/>
            <w:left w:val="none" w:sz="0" w:space="0" w:color="auto"/>
            <w:bottom w:val="none" w:sz="0" w:space="0" w:color="auto"/>
            <w:right w:val="none" w:sz="0" w:space="0" w:color="auto"/>
          </w:divBdr>
        </w:div>
        <w:div w:id="860244292">
          <w:marLeft w:val="0"/>
          <w:marRight w:val="0"/>
          <w:marTop w:val="0"/>
          <w:marBottom w:val="0"/>
          <w:divBdr>
            <w:top w:val="none" w:sz="0" w:space="0" w:color="auto"/>
            <w:left w:val="none" w:sz="0" w:space="0" w:color="auto"/>
            <w:bottom w:val="none" w:sz="0" w:space="0" w:color="auto"/>
            <w:right w:val="none" w:sz="0" w:space="0" w:color="auto"/>
          </w:divBdr>
        </w:div>
        <w:div w:id="876969724">
          <w:marLeft w:val="0"/>
          <w:marRight w:val="0"/>
          <w:marTop w:val="0"/>
          <w:marBottom w:val="0"/>
          <w:divBdr>
            <w:top w:val="none" w:sz="0" w:space="0" w:color="auto"/>
            <w:left w:val="none" w:sz="0" w:space="0" w:color="auto"/>
            <w:bottom w:val="none" w:sz="0" w:space="0" w:color="auto"/>
            <w:right w:val="none" w:sz="0" w:space="0" w:color="auto"/>
          </w:divBdr>
        </w:div>
        <w:div w:id="894925810">
          <w:marLeft w:val="0"/>
          <w:marRight w:val="0"/>
          <w:marTop w:val="0"/>
          <w:marBottom w:val="0"/>
          <w:divBdr>
            <w:top w:val="none" w:sz="0" w:space="0" w:color="auto"/>
            <w:left w:val="none" w:sz="0" w:space="0" w:color="auto"/>
            <w:bottom w:val="none" w:sz="0" w:space="0" w:color="auto"/>
            <w:right w:val="none" w:sz="0" w:space="0" w:color="auto"/>
          </w:divBdr>
        </w:div>
        <w:div w:id="975064762">
          <w:marLeft w:val="0"/>
          <w:marRight w:val="0"/>
          <w:marTop w:val="0"/>
          <w:marBottom w:val="0"/>
          <w:divBdr>
            <w:top w:val="none" w:sz="0" w:space="0" w:color="auto"/>
            <w:left w:val="none" w:sz="0" w:space="0" w:color="auto"/>
            <w:bottom w:val="none" w:sz="0" w:space="0" w:color="auto"/>
            <w:right w:val="none" w:sz="0" w:space="0" w:color="auto"/>
          </w:divBdr>
        </w:div>
        <w:div w:id="1003435936">
          <w:marLeft w:val="0"/>
          <w:marRight w:val="0"/>
          <w:marTop w:val="0"/>
          <w:marBottom w:val="0"/>
          <w:divBdr>
            <w:top w:val="none" w:sz="0" w:space="0" w:color="auto"/>
            <w:left w:val="none" w:sz="0" w:space="0" w:color="auto"/>
            <w:bottom w:val="none" w:sz="0" w:space="0" w:color="auto"/>
            <w:right w:val="none" w:sz="0" w:space="0" w:color="auto"/>
          </w:divBdr>
        </w:div>
        <w:div w:id="1200973742">
          <w:marLeft w:val="0"/>
          <w:marRight w:val="0"/>
          <w:marTop w:val="0"/>
          <w:marBottom w:val="0"/>
          <w:divBdr>
            <w:top w:val="none" w:sz="0" w:space="0" w:color="auto"/>
            <w:left w:val="none" w:sz="0" w:space="0" w:color="auto"/>
            <w:bottom w:val="none" w:sz="0" w:space="0" w:color="auto"/>
            <w:right w:val="none" w:sz="0" w:space="0" w:color="auto"/>
          </w:divBdr>
        </w:div>
        <w:div w:id="1253390961">
          <w:marLeft w:val="0"/>
          <w:marRight w:val="0"/>
          <w:marTop w:val="0"/>
          <w:marBottom w:val="0"/>
          <w:divBdr>
            <w:top w:val="none" w:sz="0" w:space="0" w:color="auto"/>
            <w:left w:val="none" w:sz="0" w:space="0" w:color="auto"/>
            <w:bottom w:val="none" w:sz="0" w:space="0" w:color="auto"/>
            <w:right w:val="none" w:sz="0" w:space="0" w:color="auto"/>
          </w:divBdr>
        </w:div>
        <w:div w:id="1334528149">
          <w:marLeft w:val="0"/>
          <w:marRight w:val="0"/>
          <w:marTop w:val="0"/>
          <w:marBottom w:val="0"/>
          <w:divBdr>
            <w:top w:val="none" w:sz="0" w:space="0" w:color="auto"/>
            <w:left w:val="none" w:sz="0" w:space="0" w:color="auto"/>
            <w:bottom w:val="none" w:sz="0" w:space="0" w:color="auto"/>
            <w:right w:val="none" w:sz="0" w:space="0" w:color="auto"/>
          </w:divBdr>
        </w:div>
        <w:div w:id="1340423707">
          <w:marLeft w:val="0"/>
          <w:marRight w:val="0"/>
          <w:marTop w:val="0"/>
          <w:marBottom w:val="0"/>
          <w:divBdr>
            <w:top w:val="none" w:sz="0" w:space="0" w:color="auto"/>
            <w:left w:val="none" w:sz="0" w:space="0" w:color="auto"/>
            <w:bottom w:val="none" w:sz="0" w:space="0" w:color="auto"/>
            <w:right w:val="none" w:sz="0" w:space="0" w:color="auto"/>
          </w:divBdr>
        </w:div>
        <w:div w:id="1373529486">
          <w:marLeft w:val="0"/>
          <w:marRight w:val="0"/>
          <w:marTop w:val="0"/>
          <w:marBottom w:val="0"/>
          <w:divBdr>
            <w:top w:val="none" w:sz="0" w:space="0" w:color="auto"/>
            <w:left w:val="none" w:sz="0" w:space="0" w:color="auto"/>
            <w:bottom w:val="none" w:sz="0" w:space="0" w:color="auto"/>
            <w:right w:val="none" w:sz="0" w:space="0" w:color="auto"/>
          </w:divBdr>
        </w:div>
        <w:div w:id="1373577038">
          <w:marLeft w:val="0"/>
          <w:marRight w:val="0"/>
          <w:marTop w:val="0"/>
          <w:marBottom w:val="0"/>
          <w:divBdr>
            <w:top w:val="none" w:sz="0" w:space="0" w:color="auto"/>
            <w:left w:val="none" w:sz="0" w:space="0" w:color="auto"/>
            <w:bottom w:val="none" w:sz="0" w:space="0" w:color="auto"/>
            <w:right w:val="none" w:sz="0" w:space="0" w:color="auto"/>
          </w:divBdr>
        </w:div>
        <w:div w:id="1420131032">
          <w:marLeft w:val="0"/>
          <w:marRight w:val="0"/>
          <w:marTop w:val="0"/>
          <w:marBottom w:val="0"/>
          <w:divBdr>
            <w:top w:val="none" w:sz="0" w:space="0" w:color="auto"/>
            <w:left w:val="none" w:sz="0" w:space="0" w:color="auto"/>
            <w:bottom w:val="none" w:sz="0" w:space="0" w:color="auto"/>
            <w:right w:val="none" w:sz="0" w:space="0" w:color="auto"/>
          </w:divBdr>
        </w:div>
        <w:div w:id="1431394518">
          <w:marLeft w:val="0"/>
          <w:marRight w:val="0"/>
          <w:marTop w:val="0"/>
          <w:marBottom w:val="0"/>
          <w:divBdr>
            <w:top w:val="none" w:sz="0" w:space="0" w:color="auto"/>
            <w:left w:val="none" w:sz="0" w:space="0" w:color="auto"/>
            <w:bottom w:val="none" w:sz="0" w:space="0" w:color="auto"/>
            <w:right w:val="none" w:sz="0" w:space="0" w:color="auto"/>
          </w:divBdr>
        </w:div>
        <w:div w:id="1433403831">
          <w:marLeft w:val="0"/>
          <w:marRight w:val="0"/>
          <w:marTop w:val="0"/>
          <w:marBottom w:val="0"/>
          <w:divBdr>
            <w:top w:val="none" w:sz="0" w:space="0" w:color="auto"/>
            <w:left w:val="none" w:sz="0" w:space="0" w:color="auto"/>
            <w:bottom w:val="none" w:sz="0" w:space="0" w:color="auto"/>
            <w:right w:val="none" w:sz="0" w:space="0" w:color="auto"/>
          </w:divBdr>
        </w:div>
        <w:div w:id="1459640808">
          <w:marLeft w:val="0"/>
          <w:marRight w:val="0"/>
          <w:marTop w:val="0"/>
          <w:marBottom w:val="0"/>
          <w:divBdr>
            <w:top w:val="none" w:sz="0" w:space="0" w:color="auto"/>
            <w:left w:val="none" w:sz="0" w:space="0" w:color="auto"/>
            <w:bottom w:val="none" w:sz="0" w:space="0" w:color="auto"/>
            <w:right w:val="none" w:sz="0" w:space="0" w:color="auto"/>
          </w:divBdr>
        </w:div>
        <w:div w:id="1460223109">
          <w:marLeft w:val="0"/>
          <w:marRight w:val="0"/>
          <w:marTop w:val="0"/>
          <w:marBottom w:val="0"/>
          <w:divBdr>
            <w:top w:val="none" w:sz="0" w:space="0" w:color="auto"/>
            <w:left w:val="none" w:sz="0" w:space="0" w:color="auto"/>
            <w:bottom w:val="none" w:sz="0" w:space="0" w:color="auto"/>
            <w:right w:val="none" w:sz="0" w:space="0" w:color="auto"/>
          </w:divBdr>
        </w:div>
        <w:div w:id="1467233286">
          <w:marLeft w:val="0"/>
          <w:marRight w:val="0"/>
          <w:marTop w:val="0"/>
          <w:marBottom w:val="0"/>
          <w:divBdr>
            <w:top w:val="none" w:sz="0" w:space="0" w:color="auto"/>
            <w:left w:val="none" w:sz="0" w:space="0" w:color="auto"/>
            <w:bottom w:val="none" w:sz="0" w:space="0" w:color="auto"/>
            <w:right w:val="none" w:sz="0" w:space="0" w:color="auto"/>
          </w:divBdr>
        </w:div>
        <w:div w:id="1502235430">
          <w:marLeft w:val="0"/>
          <w:marRight w:val="0"/>
          <w:marTop w:val="0"/>
          <w:marBottom w:val="0"/>
          <w:divBdr>
            <w:top w:val="none" w:sz="0" w:space="0" w:color="auto"/>
            <w:left w:val="none" w:sz="0" w:space="0" w:color="auto"/>
            <w:bottom w:val="none" w:sz="0" w:space="0" w:color="auto"/>
            <w:right w:val="none" w:sz="0" w:space="0" w:color="auto"/>
          </w:divBdr>
        </w:div>
        <w:div w:id="1539388886">
          <w:marLeft w:val="0"/>
          <w:marRight w:val="0"/>
          <w:marTop w:val="0"/>
          <w:marBottom w:val="0"/>
          <w:divBdr>
            <w:top w:val="none" w:sz="0" w:space="0" w:color="auto"/>
            <w:left w:val="none" w:sz="0" w:space="0" w:color="auto"/>
            <w:bottom w:val="none" w:sz="0" w:space="0" w:color="auto"/>
            <w:right w:val="none" w:sz="0" w:space="0" w:color="auto"/>
          </w:divBdr>
        </w:div>
        <w:div w:id="1758208378">
          <w:marLeft w:val="0"/>
          <w:marRight w:val="0"/>
          <w:marTop w:val="0"/>
          <w:marBottom w:val="0"/>
          <w:divBdr>
            <w:top w:val="none" w:sz="0" w:space="0" w:color="auto"/>
            <w:left w:val="none" w:sz="0" w:space="0" w:color="auto"/>
            <w:bottom w:val="none" w:sz="0" w:space="0" w:color="auto"/>
            <w:right w:val="none" w:sz="0" w:space="0" w:color="auto"/>
          </w:divBdr>
        </w:div>
        <w:div w:id="1780681473">
          <w:marLeft w:val="0"/>
          <w:marRight w:val="0"/>
          <w:marTop w:val="0"/>
          <w:marBottom w:val="0"/>
          <w:divBdr>
            <w:top w:val="none" w:sz="0" w:space="0" w:color="auto"/>
            <w:left w:val="none" w:sz="0" w:space="0" w:color="auto"/>
            <w:bottom w:val="none" w:sz="0" w:space="0" w:color="auto"/>
            <w:right w:val="none" w:sz="0" w:space="0" w:color="auto"/>
          </w:divBdr>
        </w:div>
        <w:div w:id="1805657953">
          <w:marLeft w:val="0"/>
          <w:marRight w:val="0"/>
          <w:marTop w:val="0"/>
          <w:marBottom w:val="0"/>
          <w:divBdr>
            <w:top w:val="none" w:sz="0" w:space="0" w:color="auto"/>
            <w:left w:val="none" w:sz="0" w:space="0" w:color="auto"/>
            <w:bottom w:val="none" w:sz="0" w:space="0" w:color="auto"/>
            <w:right w:val="none" w:sz="0" w:space="0" w:color="auto"/>
          </w:divBdr>
        </w:div>
        <w:div w:id="1826701322">
          <w:marLeft w:val="0"/>
          <w:marRight w:val="0"/>
          <w:marTop w:val="0"/>
          <w:marBottom w:val="0"/>
          <w:divBdr>
            <w:top w:val="none" w:sz="0" w:space="0" w:color="auto"/>
            <w:left w:val="none" w:sz="0" w:space="0" w:color="auto"/>
            <w:bottom w:val="none" w:sz="0" w:space="0" w:color="auto"/>
            <w:right w:val="none" w:sz="0" w:space="0" w:color="auto"/>
          </w:divBdr>
        </w:div>
        <w:div w:id="1995065895">
          <w:marLeft w:val="0"/>
          <w:marRight w:val="0"/>
          <w:marTop w:val="0"/>
          <w:marBottom w:val="0"/>
          <w:divBdr>
            <w:top w:val="none" w:sz="0" w:space="0" w:color="auto"/>
            <w:left w:val="none" w:sz="0" w:space="0" w:color="auto"/>
            <w:bottom w:val="none" w:sz="0" w:space="0" w:color="auto"/>
            <w:right w:val="none" w:sz="0" w:space="0" w:color="auto"/>
          </w:divBdr>
        </w:div>
      </w:divsChild>
    </w:div>
    <w:div w:id="75051643">
      <w:bodyDiv w:val="1"/>
      <w:marLeft w:val="0"/>
      <w:marRight w:val="0"/>
      <w:marTop w:val="0"/>
      <w:marBottom w:val="0"/>
      <w:divBdr>
        <w:top w:val="none" w:sz="0" w:space="0" w:color="auto"/>
        <w:left w:val="none" w:sz="0" w:space="0" w:color="auto"/>
        <w:bottom w:val="none" w:sz="0" w:space="0" w:color="auto"/>
        <w:right w:val="none" w:sz="0" w:space="0" w:color="auto"/>
      </w:divBdr>
      <w:divsChild>
        <w:div w:id="2510393">
          <w:marLeft w:val="0"/>
          <w:marRight w:val="0"/>
          <w:marTop w:val="0"/>
          <w:marBottom w:val="0"/>
          <w:divBdr>
            <w:top w:val="none" w:sz="0" w:space="0" w:color="auto"/>
            <w:left w:val="none" w:sz="0" w:space="0" w:color="auto"/>
            <w:bottom w:val="none" w:sz="0" w:space="0" w:color="auto"/>
            <w:right w:val="none" w:sz="0" w:space="0" w:color="auto"/>
          </w:divBdr>
        </w:div>
        <w:div w:id="37976626">
          <w:marLeft w:val="0"/>
          <w:marRight w:val="0"/>
          <w:marTop w:val="0"/>
          <w:marBottom w:val="0"/>
          <w:divBdr>
            <w:top w:val="none" w:sz="0" w:space="0" w:color="auto"/>
            <w:left w:val="none" w:sz="0" w:space="0" w:color="auto"/>
            <w:bottom w:val="none" w:sz="0" w:space="0" w:color="auto"/>
            <w:right w:val="none" w:sz="0" w:space="0" w:color="auto"/>
          </w:divBdr>
        </w:div>
        <w:div w:id="47849685">
          <w:marLeft w:val="0"/>
          <w:marRight w:val="0"/>
          <w:marTop w:val="0"/>
          <w:marBottom w:val="0"/>
          <w:divBdr>
            <w:top w:val="none" w:sz="0" w:space="0" w:color="auto"/>
            <w:left w:val="none" w:sz="0" w:space="0" w:color="auto"/>
            <w:bottom w:val="none" w:sz="0" w:space="0" w:color="auto"/>
            <w:right w:val="none" w:sz="0" w:space="0" w:color="auto"/>
          </w:divBdr>
        </w:div>
        <w:div w:id="84689596">
          <w:marLeft w:val="0"/>
          <w:marRight w:val="0"/>
          <w:marTop w:val="0"/>
          <w:marBottom w:val="0"/>
          <w:divBdr>
            <w:top w:val="none" w:sz="0" w:space="0" w:color="auto"/>
            <w:left w:val="none" w:sz="0" w:space="0" w:color="auto"/>
            <w:bottom w:val="none" w:sz="0" w:space="0" w:color="auto"/>
            <w:right w:val="none" w:sz="0" w:space="0" w:color="auto"/>
          </w:divBdr>
        </w:div>
        <w:div w:id="90636325">
          <w:marLeft w:val="0"/>
          <w:marRight w:val="0"/>
          <w:marTop w:val="0"/>
          <w:marBottom w:val="0"/>
          <w:divBdr>
            <w:top w:val="none" w:sz="0" w:space="0" w:color="auto"/>
            <w:left w:val="none" w:sz="0" w:space="0" w:color="auto"/>
            <w:bottom w:val="none" w:sz="0" w:space="0" w:color="auto"/>
            <w:right w:val="none" w:sz="0" w:space="0" w:color="auto"/>
          </w:divBdr>
        </w:div>
        <w:div w:id="94712385">
          <w:marLeft w:val="0"/>
          <w:marRight w:val="0"/>
          <w:marTop w:val="0"/>
          <w:marBottom w:val="0"/>
          <w:divBdr>
            <w:top w:val="none" w:sz="0" w:space="0" w:color="auto"/>
            <w:left w:val="none" w:sz="0" w:space="0" w:color="auto"/>
            <w:bottom w:val="none" w:sz="0" w:space="0" w:color="auto"/>
            <w:right w:val="none" w:sz="0" w:space="0" w:color="auto"/>
          </w:divBdr>
        </w:div>
        <w:div w:id="115685032">
          <w:marLeft w:val="0"/>
          <w:marRight w:val="0"/>
          <w:marTop w:val="0"/>
          <w:marBottom w:val="0"/>
          <w:divBdr>
            <w:top w:val="none" w:sz="0" w:space="0" w:color="auto"/>
            <w:left w:val="none" w:sz="0" w:space="0" w:color="auto"/>
            <w:bottom w:val="none" w:sz="0" w:space="0" w:color="auto"/>
            <w:right w:val="none" w:sz="0" w:space="0" w:color="auto"/>
          </w:divBdr>
        </w:div>
        <w:div w:id="168837082">
          <w:marLeft w:val="0"/>
          <w:marRight w:val="0"/>
          <w:marTop w:val="0"/>
          <w:marBottom w:val="0"/>
          <w:divBdr>
            <w:top w:val="none" w:sz="0" w:space="0" w:color="auto"/>
            <w:left w:val="none" w:sz="0" w:space="0" w:color="auto"/>
            <w:bottom w:val="none" w:sz="0" w:space="0" w:color="auto"/>
            <w:right w:val="none" w:sz="0" w:space="0" w:color="auto"/>
          </w:divBdr>
        </w:div>
        <w:div w:id="235283338">
          <w:marLeft w:val="0"/>
          <w:marRight w:val="0"/>
          <w:marTop w:val="0"/>
          <w:marBottom w:val="0"/>
          <w:divBdr>
            <w:top w:val="none" w:sz="0" w:space="0" w:color="auto"/>
            <w:left w:val="none" w:sz="0" w:space="0" w:color="auto"/>
            <w:bottom w:val="none" w:sz="0" w:space="0" w:color="auto"/>
            <w:right w:val="none" w:sz="0" w:space="0" w:color="auto"/>
          </w:divBdr>
        </w:div>
        <w:div w:id="304942849">
          <w:marLeft w:val="0"/>
          <w:marRight w:val="0"/>
          <w:marTop w:val="0"/>
          <w:marBottom w:val="0"/>
          <w:divBdr>
            <w:top w:val="none" w:sz="0" w:space="0" w:color="auto"/>
            <w:left w:val="none" w:sz="0" w:space="0" w:color="auto"/>
            <w:bottom w:val="none" w:sz="0" w:space="0" w:color="auto"/>
            <w:right w:val="none" w:sz="0" w:space="0" w:color="auto"/>
          </w:divBdr>
        </w:div>
        <w:div w:id="320239718">
          <w:marLeft w:val="0"/>
          <w:marRight w:val="0"/>
          <w:marTop w:val="0"/>
          <w:marBottom w:val="0"/>
          <w:divBdr>
            <w:top w:val="none" w:sz="0" w:space="0" w:color="auto"/>
            <w:left w:val="none" w:sz="0" w:space="0" w:color="auto"/>
            <w:bottom w:val="none" w:sz="0" w:space="0" w:color="auto"/>
            <w:right w:val="none" w:sz="0" w:space="0" w:color="auto"/>
          </w:divBdr>
        </w:div>
        <w:div w:id="330764970">
          <w:marLeft w:val="0"/>
          <w:marRight w:val="0"/>
          <w:marTop w:val="0"/>
          <w:marBottom w:val="0"/>
          <w:divBdr>
            <w:top w:val="none" w:sz="0" w:space="0" w:color="auto"/>
            <w:left w:val="none" w:sz="0" w:space="0" w:color="auto"/>
            <w:bottom w:val="none" w:sz="0" w:space="0" w:color="auto"/>
            <w:right w:val="none" w:sz="0" w:space="0" w:color="auto"/>
          </w:divBdr>
        </w:div>
        <w:div w:id="346443540">
          <w:marLeft w:val="0"/>
          <w:marRight w:val="0"/>
          <w:marTop w:val="0"/>
          <w:marBottom w:val="0"/>
          <w:divBdr>
            <w:top w:val="none" w:sz="0" w:space="0" w:color="auto"/>
            <w:left w:val="none" w:sz="0" w:space="0" w:color="auto"/>
            <w:bottom w:val="none" w:sz="0" w:space="0" w:color="auto"/>
            <w:right w:val="none" w:sz="0" w:space="0" w:color="auto"/>
          </w:divBdr>
        </w:div>
        <w:div w:id="377782118">
          <w:marLeft w:val="0"/>
          <w:marRight w:val="0"/>
          <w:marTop w:val="0"/>
          <w:marBottom w:val="0"/>
          <w:divBdr>
            <w:top w:val="none" w:sz="0" w:space="0" w:color="auto"/>
            <w:left w:val="none" w:sz="0" w:space="0" w:color="auto"/>
            <w:bottom w:val="none" w:sz="0" w:space="0" w:color="auto"/>
            <w:right w:val="none" w:sz="0" w:space="0" w:color="auto"/>
          </w:divBdr>
        </w:div>
        <w:div w:id="388461016">
          <w:marLeft w:val="0"/>
          <w:marRight w:val="0"/>
          <w:marTop w:val="0"/>
          <w:marBottom w:val="0"/>
          <w:divBdr>
            <w:top w:val="none" w:sz="0" w:space="0" w:color="auto"/>
            <w:left w:val="none" w:sz="0" w:space="0" w:color="auto"/>
            <w:bottom w:val="none" w:sz="0" w:space="0" w:color="auto"/>
            <w:right w:val="none" w:sz="0" w:space="0" w:color="auto"/>
          </w:divBdr>
        </w:div>
        <w:div w:id="435519410">
          <w:marLeft w:val="0"/>
          <w:marRight w:val="0"/>
          <w:marTop w:val="0"/>
          <w:marBottom w:val="0"/>
          <w:divBdr>
            <w:top w:val="none" w:sz="0" w:space="0" w:color="auto"/>
            <w:left w:val="none" w:sz="0" w:space="0" w:color="auto"/>
            <w:bottom w:val="none" w:sz="0" w:space="0" w:color="auto"/>
            <w:right w:val="none" w:sz="0" w:space="0" w:color="auto"/>
          </w:divBdr>
        </w:div>
        <w:div w:id="445541510">
          <w:marLeft w:val="0"/>
          <w:marRight w:val="0"/>
          <w:marTop w:val="0"/>
          <w:marBottom w:val="0"/>
          <w:divBdr>
            <w:top w:val="none" w:sz="0" w:space="0" w:color="auto"/>
            <w:left w:val="none" w:sz="0" w:space="0" w:color="auto"/>
            <w:bottom w:val="none" w:sz="0" w:space="0" w:color="auto"/>
            <w:right w:val="none" w:sz="0" w:space="0" w:color="auto"/>
          </w:divBdr>
        </w:div>
        <w:div w:id="540826456">
          <w:marLeft w:val="0"/>
          <w:marRight w:val="0"/>
          <w:marTop w:val="0"/>
          <w:marBottom w:val="0"/>
          <w:divBdr>
            <w:top w:val="none" w:sz="0" w:space="0" w:color="auto"/>
            <w:left w:val="none" w:sz="0" w:space="0" w:color="auto"/>
            <w:bottom w:val="none" w:sz="0" w:space="0" w:color="auto"/>
            <w:right w:val="none" w:sz="0" w:space="0" w:color="auto"/>
          </w:divBdr>
        </w:div>
        <w:div w:id="546258138">
          <w:marLeft w:val="0"/>
          <w:marRight w:val="0"/>
          <w:marTop w:val="0"/>
          <w:marBottom w:val="0"/>
          <w:divBdr>
            <w:top w:val="none" w:sz="0" w:space="0" w:color="auto"/>
            <w:left w:val="none" w:sz="0" w:space="0" w:color="auto"/>
            <w:bottom w:val="none" w:sz="0" w:space="0" w:color="auto"/>
            <w:right w:val="none" w:sz="0" w:space="0" w:color="auto"/>
          </w:divBdr>
        </w:div>
        <w:div w:id="631207157">
          <w:marLeft w:val="0"/>
          <w:marRight w:val="0"/>
          <w:marTop w:val="0"/>
          <w:marBottom w:val="0"/>
          <w:divBdr>
            <w:top w:val="none" w:sz="0" w:space="0" w:color="auto"/>
            <w:left w:val="none" w:sz="0" w:space="0" w:color="auto"/>
            <w:bottom w:val="none" w:sz="0" w:space="0" w:color="auto"/>
            <w:right w:val="none" w:sz="0" w:space="0" w:color="auto"/>
          </w:divBdr>
        </w:div>
        <w:div w:id="649215882">
          <w:marLeft w:val="0"/>
          <w:marRight w:val="0"/>
          <w:marTop w:val="0"/>
          <w:marBottom w:val="0"/>
          <w:divBdr>
            <w:top w:val="none" w:sz="0" w:space="0" w:color="auto"/>
            <w:left w:val="none" w:sz="0" w:space="0" w:color="auto"/>
            <w:bottom w:val="none" w:sz="0" w:space="0" w:color="auto"/>
            <w:right w:val="none" w:sz="0" w:space="0" w:color="auto"/>
          </w:divBdr>
        </w:div>
        <w:div w:id="825050251">
          <w:marLeft w:val="0"/>
          <w:marRight w:val="0"/>
          <w:marTop w:val="0"/>
          <w:marBottom w:val="0"/>
          <w:divBdr>
            <w:top w:val="none" w:sz="0" w:space="0" w:color="auto"/>
            <w:left w:val="none" w:sz="0" w:space="0" w:color="auto"/>
            <w:bottom w:val="none" w:sz="0" w:space="0" w:color="auto"/>
            <w:right w:val="none" w:sz="0" w:space="0" w:color="auto"/>
          </w:divBdr>
        </w:div>
        <w:div w:id="916786522">
          <w:marLeft w:val="0"/>
          <w:marRight w:val="0"/>
          <w:marTop w:val="0"/>
          <w:marBottom w:val="0"/>
          <w:divBdr>
            <w:top w:val="none" w:sz="0" w:space="0" w:color="auto"/>
            <w:left w:val="none" w:sz="0" w:space="0" w:color="auto"/>
            <w:bottom w:val="none" w:sz="0" w:space="0" w:color="auto"/>
            <w:right w:val="none" w:sz="0" w:space="0" w:color="auto"/>
          </w:divBdr>
        </w:div>
        <w:div w:id="991979981">
          <w:marLeft w:val="0"/>
          <w:marRight w:val="0"/>
          <w:marTop w:val="0"/>
          <w:marBottom w:val="0"/>
          <w:divBdr>
            <w:top w:val="none" w:sz="0" w:space="0" w:color="auto"/>
            <w:left w:val="none" w:sz="0" w:space="0" w:color="auto"/>
            <w:bottom w:val="none" w:sz="0" w:space="0" w:color="auto"/>
            <w:right w:val="none" w:sz="0" w:space="0" w:color="auto"/>
          </w:divBdr>
        </w:div>
        <w:div w:id="1036740627">
          <w:marLeft w:val="0"/>
          <w:marRight w:val="0"/>
          <w:marTop w:val="0"/>
          <w:marBottom w:val="0"/>
          <w:divBdr>
            <w:top w:val="none" w:sz="0" w:space="0" w:color="auto"/>
            <w:left w:val="none" w:sz="0" w:space="0" w:color="auto"/>
            <w:bottom w:val="none" w:sz="0" w:space="0" w:color="auto"/>
            <w:right w:val="none" w:sz="0" w:space="0" w:color="auto"/>
          </w:divBdr>
        </w:div>
        <w:div w:id="1309356695">
          <w:marLeft w:val="0"/>
          <w:marRight w:val="0"/>
          <w:marTop w:val="0"/>
          <w:marBottom w:val="0"/>
          <w:divBdr>
            <w:top w:val="none" w:sz="0" w:space="0" w:color="auto"/>
            <w:left w:val="none" w:sz="0" w:space="0" w:color="auto"/>
            <w:bottom w:val="none" w:sz="0" w:space="0" w:color="auto"/>
            <w:right w:val="none" w:sz="0" w:space="0" w:color="auto"/>
          </w:divBdr>
        </w:div>
        <w:div w:id="1377120776">
          <w:marLeft w:val="0"/>
          <w:marRight w:val="0"/>
          <w:marTop w:val="0"/>
          <w:marBottom w:val="0"/>
          <w:divBdr>
            <w:top w:val="none" w:sz="0" w:space="0" w:color="auto"/>
            <w:left w:val="none" w:sz="0" w:space="0" w:color="auto"/>
            <w:bottom w:val="none" w:sz="0" w:space="0" w:color="auto"/>
            <w:right w:val="none" w:sz="0" w:space="0" w:color="auto"/>
          </w:divBdr>
        </w:div>
        <w:div w:id="1559129657">
          <w:marLeft w:val="0"/>
          <w:marRight w:val="0"/>
          <w:marTop w:val="0"/>
          <w:marBottom w:val="0"/>
          <w:divBdr>
            <w:top w:val="none" w:sz="0" w:space="0" w:color="auto"/>
            <w:left w:val="none" w:sz="0" w:space="0" w:color="auto"/>
            <w:bottom w:val="none" w:sz="0" w:space="0" w:color="auto"/>
            <w:right w:val="none" w:sz="0" w:space="0" w:color="auto"/>
          </w:divBdr>
        </w:div>
        <w:div w:id="1646202895">
          <w:marLeft w:val="0"/>
          <w:marRight w:val="0"/>
          <w:marTop w:val="0"/>
          <w:marBottom w:val="0"/>
          <w:divBdr>
            <w:top w:val="none" w:sz="0" w:space="0" w:color="auto"/>
            <w:left w:val="none" w:sz="0" w:space="0" w:color="auto"/>
            <w:bottom w:val="none" w:sz="0" w:space="0" w:color="auto"/>
            <w:right w:val="none" w:sz="0" w:space="0" w:color="auto"/>
          </w:divBdr>
        </w:div>
        <w:div w:id="1683893819">
          <w:marLeft w:val="0"/>
          <w:marRight w:val="0"/>
          <w:marTop w:val="0"/>
          <w:marBottom w:val="0"/>
          <w:divBdr>
            <w:top w:val="none" w:sz="0" w:space="0" w:color="auto"/>
            <w:left w:val="none" w:sz="0" w:space="0" w:color="auto"/>
            <w:bottom w:val="none" w:sz="0" w:space="0" w:color="auto"/>
            <w:right w:val="none" w:sz="0" w:space="0" w:color="auto"/>
          </w:divBdr>
        </w:div>
        <w:div w:id="1899781838">
          <w:marLeft w:val="0"/>
          <w:marRight w:val="0"/>
          <w:marTop w:val="0"/>
          <w:marBottom w:val="0"/>
          <w:divBdr>
            <w:top w:val="none" w:sz="0" w:space="0" w:color="auto"/>
            <w:left w:val="none" w:sz="0" w:space="0" w:color="auto"/>
            <w:bottom w:val="none" w:sz="0" w:space="0" w:color="auto"/>
            <w:right w:val="none" w:sz="0" w:space="0" w:color="auto"/>
          </w:divBdr>
        </w:div>
        <w:div w:id="1914387685">
          <w:marLeft w:val="0"/>
          <w:marRight w:val="0"/>
          <w:marTop w:val="0"/>
          <w:marBottom w:val="0"/>
          <w:divBdr>
            <w:top w:val="none" w:sz="0" w:space="0" w:color="auto"/>
            <w:left w:val="none" w:sz="0" w:space="0" w:color="auto"/>
            <w:bottom w:val="none" w:sz="0" w:space="0" w:color="auto"/>
            <w:right w:val="none" w:sz="0" w:space="0" w:color="auto"/>
          </w:divBdr>
        </w:div>
        <w:div w:id="1958951208">
          <w:marLeft w:val="0"/>
          <w:marRight w:val="0"/>
          <w:marTop w:val="0"/>
          <w:marBottom w:val="0"/>
          <w:divBdr>
            <w:top w:val="none" w:sz="0" w:space="0" w:color="auto"/>
            <w:left w:val="none" w:sz="0" w:space="0" w:color="auto"/>
            <w:bottom w:val="none" w:sz="0" w:space="0" w:color="auto"/>
            <w:right w:val="none" w:sz="0" w:space="0" w:color="auto"/>
          </w:divBdr>
        </w:div>
        <w:div w:id="2013877243">
          <w:marLeft w:val="0"/>
          <w:marRight w:val="0"/>
          <w:marTop w:val="0"/>
          <w:marBottom w:val="0"/>
          <w:divBdr>
            <w:top w:val="none" w:sz="0" w:space="0" w:color="auto"/>
            <w:left w:val="none" w:sz="0" w:space="0" w:color="auto"/>
            <w:bottom w:val="none" w:sz="0" w:space="0" w:color="auto"/>
            <w:right w:val="none" w:sz="0" w:space="0" w:color="auto"/>
          </w:divBdr>
        </w:div>
        <w:div w:id="2017685549">
          <w:marLeft w:val="0"/>
          <w:marRight w:val="0"/>
          <w:marTop w:val="0"/>
          <w:marBottom w:val="0"/>
          <w:divBdr>
            <w:top w:val="none" w:sz="0" w:space="0" w:color="auto"/>
            <w:left w:val="none" w:sz="0" w:space="0" w:color="auto"/>
            <w:bottom w:val="none" w:sz="0" w:space="0" w:color="auto"/>
            <w:right w:val="none" w:sz="0" w:space="0" w:color="auto"/>
          </w:divBdr>
        </w:div>
        <w:div w:id="2084988741">
          <w:marLeft w:val="0"/>
          <w:marRight w:val="0"/>
          <w:marTop w:val="0"/>
          <w:marBottom w:val="0"/>
          <w:divBdr>
            <w:top w:val="none" w:sz="0" w:space="0" w:color="auto"/>
            <w:left w:val="none" w:sz="0" w:space="0" w:color="auto"/>
            <w:bottom w:val="none" w:sz="0" w:space="0" w:color="auto"/>
            <w:right w:val="none" w:sz="0" w:space="0" w:color="auto"/>
          </w:divBdr>
        </w:div>
      </w:divsChild>
    </w:div>
    <w:div w:id="124398618">
      <w:bodyDiv w:val="1"/>
      <w:marLeft w:val="0"/>
      <w:marRight w:val="0"/>
      <w:marTop w:val="0"/>
      <w:marBottom w:val="0"/>
      <w:divBdr>
        <w:top w:val="none" w:sz="0" w:space="0" w:color="auto"/>
        <w:left w:val="none" w:sz="0" w:space="0" w:color="auto"/>
        <w:bottom w:val="none" w:sz="0" w:space="0" w:color="auto"/>
        <w:right w:val="none" w:sz="0" w:space="0" w:color="auto"/>
      </w:divBdr>
      <w:divsChild>
        <w:div w:id="20785097">
          <w:marLeft w:val="0"/>
          <w:marRight w:val="0"/>
          <w:marTop w:val="0"/>
          <w:marBottom w:val="0"/>
          <w:divBdr>
            <w:top w:val="none" w:sz="0" w:space="0" w:color="auto"/>
            <w:left w:val="none" w:sz="0" w:space="0" w:color="auto"/>
            <w:bottom w:val="none" w:sz="0" w:space="0" w:color="auto"/>
            <w:right w:val="none" w:sz="0" w:space="0" w:color="auto"/>
          </w:divBdr>
        </w:div>
        <w:div w:id="56361633">
          <w:marLeft w:val="0"/>
          <w:marRight w:val="0"/>
          <w:marTop w:val="0"/>
          <w:marBottom w:val="0"/>
          <w:divBdr>
            <w:top w:val="none" w:sz="0" w:space="0" w:color="auto"/>
            <w:left w:val="none" w:sz="0" w:space="0" w:color="auto"/>
            <w:bottom w:val="none" w:sz="0" w:space="0" w:color="auto"/>
            <w:right w:val="none" w:sz="0" w:space="0" w:color="auto"/>
          </w:divBdr>
        </w:div>
        <w:div w:id="118424246">
          <w:marLeft w:val="0"/>
          <w:marRight w:val="0"/>
          <w:marTop w:val="0"/>
          <w:marBottom w:val="0"/>
          <w:divBdr>
            <w:top w:val="none" w:sz="0" w:space="0" w:color="auto"/>
            <w:left w:val="none" w:sz="0" w:space="0" w:color="auto"/>
            <w:bottom w:val="none" w:sz="0" w:space="0" w:color="auto"/>
            <w:right w:val="none" w:sz="0" w:space="0" w:color="auto"/>
          </w:divBdr>
        </w:div>
        <w:div w:id="167984928">
          <w:marLeft w:val="0"/>
          <w:marRight w:val="0"/>
          <w:marTop w:val="0"/>
          <w:marBottom w:val="0"/>
          <w:divBdr>
            <w:top w:val="none" w:sz="0" w:space="0" w:color="auto"/>
            <w:left w:val="none" w:sz="0" w:space="0" w:color="auto"/>
            <w:bottom w:val="none" w:sz="0" w:space="0" w:color="auto"/>
            <w:right w:val="none" w:sz="0" w:space="0" w:color="auto"/>
          </w:divBdr>
        </w:div>
        <w:div w:id="252278013">
          <w:marLeft w:val="0"/>
          <w:marRight w:val="0"/>
          <w:marTop w:val="0"/>
          <w:marBottom w:val="0"/>
          <w:divBdr>
            <w:top w:val="none" w:sz="0" w:space="0" w:color="auto"/>
            <w:left w:val="none" w:sz="0" w:space="0" w:color="auto"/>
            <w:bottom w:val="none" w:sz="0" w:space="0" w:color="auto"/>
            <w:right w:val="none" w:sz="0" w:space="0" w:color="auto"/>
          </w:divBdr>
        </w:div>
        <w:div w:id="269096363">
          <w:marLeft w:val="0"/>
          <w:marRight w:val="0"/>
          <w:marTop w:val="0"/>
          <w:marBottom w:val="0"/>
          <w:divBdr>
            <w:top w:val="none" w:sz="0" w:space="0" w:color="auto"/>
            <w:left w:val="none" w:sz="0" w:space="0" w:color="auto"/>
            <w:bottom w:val="none" w:sz="0" w:space="0" w:color="auto"/>
            <w:right w:val="none" w:sz="0" w:space="0" w:color="auto"/>
          </w:divBdr>
        </w:div>
        <w:div w:id="290745786">
          <w:marLeft w:val="0"/>
          <w:marRight w:val="0"/>
          <w:marTop w:val="0"/>
          <w:marBottom w:val="0"/>
          <w:divBdr>
            <w:top w:val="none" w:sz="0" w:space="0" w:color="auto"/>
            <w:left w:val="none" w:sz="0" w:space="0" w:color="auto"/>
            <w:bottom w:val="none" w:sz="0" w:space="0" w:color="auto"/>
            <w:right w:val="none" w:sz="0" w:space="0" w:color="auto"/>
          </w:divBdr>
        </w:div>
        <w:div w:id="299261772">
          <w:marLeft w:val="0"/>
          <w:marRight w:val="0"/>
          <w:marTop w:val="0"/>
          <w:marBottom w:val="0"/>
          <w:divBdr>
            <w:top w:val="none" w:sz="0" w:space="0" w:color="auto"/>
            <w:left w:val="none" w:sz="0" w:space="0" w:color="auto"/>
            <w:bottom w:val="none" w:sz="0" w:space="0" w:color="auto"/>
            <w:right w:val="none" w:sz="0" w:space="0" w:color="auto"/>
          </w:divBdr>
        </w:div>
        <w:div w:id="335766850">
          <w:marLeft w:val="0"/>
          <w:marRight w:val="0"/>
          <w:marTop w:val="0"/>
          <w:marBottom w:val="0"/>
          <w:divBdr>
            <w:top w:val="none" w:sz="0" w:space="0" w:color="auto"/>
            <w:left w:val="none" w:sz="0" w:space="0" w:color="auto"/>
            <w:bottom w:val="none" w:sz="0" w:space="0" w:color="auto"/>
            <w:right w:val="none" w:sz="0" w:space="0" w:color="auto"/>
          </w:divBdr>
        </w:div>
        <w:div w:id="357396521">
          <w:marLeft w:val="0"/>
          <w:marRight w:val="0"/>
          <w:marTop w:val="0"/>
          <w:marBottom w:val="0"/>
          <w:divBdr>
            <w:top w:val="none" w:sz="0" w:space="0" w:color="auto"/>
            <w:left w:val="none" w:sz="0" w:space="0" w:color="auto"/>
            <w:bottom w:val="none" w:sz="0" w:space="0" w:color="auto"/>
            <w:right w:val="none" w:sz="0" w:space="0" w:color="auto"/>
          </w:divBdr>
        </w:div>
        <w:div w:id="384257329">
          <w:marLeft w:val="0"/>
          <w:marRight w:val="0"/>
          <w:marTop w:val="0"/>
          <w:marBottom w:val="0"/>
          <w:divBdr>
            <w:top w:val="none" w:sz="0" w:space="0" w:color="auto"/>
            <w:left w:val="none" w:sz="0" w:space="0" w:color="auto"/>
            <w:bottom w:val="none" w:sz="0" w:space="0" w:color="auto"/>
            <w:right w:val="none" w:sz="0" w:space="0" w:color="auto"/>
          </w:divBdr>
        </w:div>
        <w:div w:id="492453801">
          <w:marLeft w:val="0"/>
          <w:marRight w:val="0"/>
          <w:marTop w:val="0"/>
          <w:marBottom w:val="0"/>
          <w:divBdr>
            <w:top w:val="none" w:sz="0" w:space="0" w:color="auto"/>
            <w:left w:val="none" w:sz="0" w:space="0" w:color="auto"/>
            <w:bottom w:val="none" w:sz="0" w:space="0" w:color="auto"/>
            <w:right w:val="none" w:sz="0" w:space="0" w:color="auto"/>
          </w:divBdr>
        </w:div>
        <w:div w:id="525601099">
          <w:marLeft w:val="0"/>
          <w:marRight w:val="0"/>
          <w:marTop w:val="0"/>
          <w:marBottom w:val="0"/>
          <w:divBdr>
            <w:top w:val="none" w:sz="0" w:space="0" w:color="auto"/>
            <w:left w:val="none" w:sz="0" w:space="0" w:color="auto"/>
            <w:bottom w:val="none" w:sz="0" w:space="0" w:color="auto"/>
            <w:right w:val="none" w:sz="0" w:space="0" w:color="auto"/>
          </w:divBdr>
        </w:div>
        <w:div w:id="690226764">
          <w:marLeft w:val="0"/>
          <w:marRight w:val="0"/>
          <w:marTop w:val="0"/>
          <w:marBottom w:val="0"/>
          <w:divBdr>
            <w:top w:val="none" w:sz="0" w:space="0" w:color="auto"/>
            <w:left w:val="none" w:sz="0" w:space="0" w:color="auto"/>
            <w:bottom w:val="none" w:sz="0" w:space="0" w:color="auto"/>
            <w:right w:val="none" w:sz="0" w:space="0" w:color="auto"/>
          </w:divBdr>
        </w:div>
        <w:div w:id="862860104">
          <w:marLeft w:val="0"/>
          <w:marRight w:val="0"/>
          <w:marTop w:val="0"/>
          <w:marBottom w:val="0"/>
          <w:divBdr>
            <w:top w:val="none" w:sz="0" w:space="0" w:color="auto"/>
            <w:left w:val="none" w:sz="0" w:space="0" w:color="auto"/>
            <w:bottom w:val="none" w:sz="0" w:space="0" w:color="auto"/>
            <w:right w:val="none" w:sz="0" w:space="0" w:color="auto"/>
          </w:divBdr>
        </w:div>
        <w:div w:id="911742631">
          <w:marLeft w:val="0"/>
          <w:marRight w:val="0"/>
          <w:marTop w:val="0"/>
          <w:marBottom w:val="0"/>
          <w:divBdr>
            <w:top w:val="none" w:sz="0" w:space="0" w:color="auto"/>
            <w:left w:val="none" w:sz="0" w:space="0" w:color="auto"/>
            <w:bottom w:val="none" w:sz="0" w:space="0" w:color="auto"/>
            <w:right w:val="none" w:sz="0" w:space="0" w:color="auto"/>
          </w:divBdr>
        </w:div>
        <w:div w:id="1051883765">
          <w:marLeft w:val="0"/>
          <w:marRight w:val="0"/>
          <w:marTop w:val="0"/>
          <w:marBottom w:val="0"/>
          <w:divBdr>
            <w:top w:val="none" w:sz="0" w:space="0" w:color="auto"/>
            <w:left w:val="none" w:sz="0" w:space="0" w:color="auto"/>
            <w:bottom w:val="none" w:sz="0" w:space="0" w:color="auto"/>
            <w:right w:val="none" w:sz="0" w:space="0" w:color="auto"/>
          </w:divBdr>
        </w:div>
        <w:div w:id="1113406860">
          <w:marLeft w:val="0"/>
          <w:marRight w:val="0"/>
          <w:marTop w:val="0"/>
          <w:marBottom w:val="0"/>
          <w:divBdr>
            <w:top w:val="none" w:sz="0" w:space="0" w:color="auto"/>
            <w:left w:val="none" w:sz="0" w:space="0" w:color="auto"/>
            <w:bottom w:val="none" w:sz="0" w:space="0" w:color="auto"/>
            <w:right w:val="none" w:sz="0" w:space="0" w:color="auto"/>
          </w:divBdr>
        </w:div>
        <w:div w:id="1155410384">
          <w:marLeft w:val="0"/>
          <w:marRight w:val="0"/>
          <w:marTop w:val="0"/>
          <w:marBottom w:val="0"/>
          <w:divBdr>
            <w:top w:val="none" w:sz="0" w:space="0" w:color="auto"/>
            <w:left w:val="none" w:sz="0" w:space="0" w:color="auto"/>
            <w:bottom w:val="none" w:sz="0" w:space="0" w:color="auto"/>
            <w:right w:val="none" w:sz="0" w:space="0" w:color="auto"/>
          </w:divBdr>
        </w:div>
        <w:div w:id="1223247648">
          <w:marLeft w:val="0"/>
          <w:marRight w:val="0"/>
          <w:marTop w:val="0"/>
          <w:marBottom w:val="0"/>
          <w:divBdr>
            <w:top w:val="none" w:sz="0" w:space="0" w:color="auto"/>
            <w:left w:val="none" w:sz="0" w:space="0" w:color="auto"/>
            <w:bottom w:val="none" w:sz="0" w:space="0" w:color="auto"/>
            <w:right w:val="none" w:sz="0" w:space="0" w:color="auto"/>
          </w:divBdr>
        </w:div>
        <w:div w:id="1224221358">
          <w:marLeft w:val="0"/>
          <w:marRight w:val="0"/>
          <w:marTop w:val="0"/>
          <w:marBottom w:val="0"/>
          <w:divBdr>
            <w:top w:val="none" w:sz="0" w:space="0" w:color="auto"/>
            <w:left w:val="none" w:sz="0" w:space="0" w:color="auto"/>
            <w:bottom w:val="none" w:sz="0" w:space="0" w:color="auto"/>
            <w:right w:val="none" w:sz="0" w:space="0" w:color="auto"/>
          </w:divBdr>
        </w:div>
        <w:div w:id="1245142547">
          <w:marLeft w:val="0"/>
          <w:marRight w:val="0"/>
          <w:marTop w:val="0"/>
          <w:marBottom w:val="0"/>
          <w:divBdr>
            <w:top w:val="none" w:sz="0" w:space="0" w:color="auto"/>
            <w:left w:val="none" w:sz="0" w:space="0" w:color="auto"/>
            <w:bottom w:val="none" w:sz="0" w:space="0" w:color="auto"/>
            <w:right w:val="none" w:sz="0" w:space="0" w:color="auto"/>
          </w:divBdr>
        </w:div>
        <w:div w:id="1261333012">
          <w:marLeft w:val="0"/>
          <w:marRight w:val="0"/>
          <w:marTop w:val="0"/>
          <w:marBottom w:val="0"/>
          <w:divBdr>
            <w:top w:val="none" w:sz="0" w:space="0" w:color="auto"/>
            <w:left w:val="none" w:sz="0" w:space="0" w:color="auto"/>
            <w:bottom w:val="none" w:sz="0" w:space="0" w:color="auto"/>
            <w:right w:val="none" w:sz="0" w:space="0" w:color="auto"/>
          </w:divBdr>
        </w:div>
        <w:div w:id="1330523038">
          <w:marLeft w:val="0"/>
          <w:marRight w:val="0"/>
          <w:marTop w:val="0"/>
          <w:marBottom w:val="0"/>
          <w:divBdr>
            <w:top w:val="none" w:sz="0" w:space="0" w:color="auto"/>
            <w:left w:val="none" w:sz="0" w:space="0" w:color="auto"/>
            <w:bottom w:val="none" w:sz="0" w:space="0" w:color="auto"/>
            <w:right w:val="none" w:sz="0" w:space="0" w:color="auto"/>
          </w:divBdr>
        </w:div>
        <w:div w:id="1332373677">
          <w:marLeft w:val="0"/>
          <w:marRight w:val="0"/>
          <w:marTop w:val="0"/>
          <w:marBottom w:val="0"/>
          <w:divBdr>
            <w:top w:val="none" w:sz="0" w:space="0" w:color="auto"/>
            <w:left w:val="none" w:sz="0" w:space="0" w:color="auto"/>
            <w:bottom w:val="none" w:sz="0" w:space="0" w:color="auto"/>
            <w:right w:val="none" w:sz="0" w:space="0" w:color="auto"/>
          </w:divBdr>
        </w:div>
        <w:div w:id="1467162675">
          <w:marLeft w:val="0"/>
          <w:marRight w:val="0"/>
          <w:marTop w:val="0"/>
          <w:marBottom w:val="0"/>
          <w:divBdr>
            <w:top w:val="none" w:sz="0" w:space="0" w:color="auto"/>
            <w:left w:val="none" w:sz="0" w:space="0" w:color="auto"/>
            <w:bottom w:val="none" w:sz="0" w:space="0" w:color="auto"/>
            <w:right w:val="none" w:sz="0" w:space="0" w:color="auto"/>
          </w:divBdr>
        </w:div>
        <w:div w:id="1531605998">
          <w:marLeft w:val="0"/>
          <w:marRight w:val="0"/>
          <w:marTop w:val="0"/>
          <w:marBottom w:val="0"/>
          <w:divBdr>
            <w:top w:val="none" w:sz="0" w:space="0" w:color="auto"/>
            <w:left w:val="none" w:sz="0" w:space="0" w:color="auto"/>
            <w:bottom w:val="none" w:sz="0" w:space="0" w:color="auto"/>
            <w:right w:val="none" w:sz="0" w:space="0" w:color="auto"/>
          </w:divBdr>
        </w:div>
        <w:div w:id="1590430728">
          <w:marLeft w:val="0"/>
          <w:marRight w:val="0"/>
          <w:marTop w:val="0"/>
          <w:marBottom w:val="0"/>
          <w:divBdr>
            <w:top w:val="none" w:sz="0" w:space="0" w:color="auto"/>
            <w:left w:val="none" w:sz="0" w:space="0" w:color="auto"/>
            <w:bottom w:val="none" w:sz="0" w:space="0" w:color="auto"/>
            <w:right w:val="none" w:sz="0" w:space="0" w:color="auto"/>
          </w:divBdr>
        </w:div>
        <w:div w:id="1661039566">
          <w:marLeft w:val="0"/>
          <w:marRight w:val="0"/>
          <w:marTop w:val="0"/>
          <w:marBottom w:val="0"/>
          <w:divBdr>
            <w:top w:val="none" w:sz="0" w:space="0" w:color="auto"/>
            <w:left w:val="none" w:sz="0" w:space="0" w:color="auto"/>
            <w:bottom w:val="none" w:sz="0" w:space="0" w:color="auto"/>
            <w:right w:val="none" w:sz="0" w:space="0" w:color="auto"/>
          </w:divBdr>
        </w:div>
        <w:div w:id="1675957099">
          <w:marLeft w:val="0"/>
          <w:marRight w:val="0"/>
          <w:marTop w:val="0"/>
          <w:marBottom w:val="0"/>
          <w:divBdr>
            <w:top w:val="none" w:sz="0" w:space="0" w:color="auto"/>
            <w:left w:val="none" w:sz="0" w:space="0" w:color="auto"/>
            <w:bottom w:val="none" w:sz="0" w:space="0" w:color="auto"/>
            <w:right w:val="none" w:sz="0" w:space="0" w:color="auto"/>
          </w:divBdr>
        </w:div>
        <w:div w:id="1739740742">
          <w:marLeft w:val="0"/>
          <w:marRight w:val="0"/>
          <w:marTop w:val="0"/>
          <w:marBottom w:val="0"/>
          <w:divBdr>
            <w:top w:val="none" w:sz="0" w:space="0" w:color="auto"/>
            <w:left w:val="none" w:sz="0" w:space="0" w:color="auto"/>
            <w:bottom w:val="none" w:sz="0" w:space="0" w:color="auto"/>
            <w:right w:val="none" w:sz="0" w:space="0" w:color="auto"/>
          </w:divBdr>
        </w:div>
        <w:div w:id="1775511056">
          <w:marLeft w:val="0"/>
          <w:marRight w:val="0"/>
          <w:marTop w:val="0"/>
          <w:marBottom w:val="0"/>
          <w:divBdr>
            <w:top w:val="none" w:sz="0" w:space="0" w:color="auto"/>
            <w:left w:val="none" w:sz="0" w:space="0" w:color="auto"/>
            <w:bottom w:val="none" w:sz="0" w:space="0" w:color="auto"/>
            <w:right w:val="none" w:sz="0" w:space="0" w:color="auto"/>
          </w:divBdr>
        </w:div>
        <w:div w:id="1812358557">
          <w:marLeft w:val="0"/>
          <w:marRight w:val="0"/>
          <w:marTop w:val="0"/>
          <w:marBottom w:val="0"/>
          <w:divBdr>
            <w:top w:val="none" w:sz="0" w:space="0" w:color="auto"/>
            <w:left w:val="none" w:sz="0" w:space="0" w:color="auto"/>
            <w:bottom w:val="none" w:sz="0" w:space="0" w:color="auto"/>
            <w:right w:val="none" w:sz="0" w:space="0" w:color="auto"/>
          </w:divBdr>
        </w:div>
        <w:div w:id="1821145345">
          <w:marLeft w:val="0"/>
          <w:marRight w:val="0"/>
          <w:marTop w:val="0"/>
          <w:marBottom w:val="0"/>
          <w:divBdr>
            <w:top w:val="none" w:sz="0" w:space="0" w:color="auto"/>
            <w:left w:val="none" w:sz="0" w:space="0" w:color="auto"/>
            <w:bottom w:val="none" w:sz="0" w:space="0" w:color="auto"/>
            <w:right w:val="none" w:sz="0" w:space="0" w:color="auto"/>
          </w:divBdr>
        </w:div>
        <w:div w:id="1871725539">
          <w:marLeft w:val="0"/>
          <w:marRight w:val="0"/>
          <w:marTop w:val="0"/>
          <w:marBottom w:val="0"/>
          <w:divBdr>
            <w:top w:val="none" w:sz="0" w:space="0" w:color="auto"/>
            <w:left w:val="none" w:sz="0" w:space="0" w:color="auto"/>
            <w:bottom w:val="none" w:sz="0" w:space="0" w:color="auto"/>
            <w:right w:val="none" w:sz="0" w:space="0" w:color="auto"/>
          </w:divBdr>
        </w:div>
      </w:divsChild>
    </w:div>
    <w:div w:id="224417191">
      <w:bodyDiv w:val="1"/>
      <w:marLeft w:val="0"/>
      <w:marRight w:val="0"/>
      <w:marTop w:val="0"/>
      <w:marBottom w:val="0"/>
      <w:divBdr>
        <w:top w:val="none" w:sz="0" w:space="0" w:color="auto"/>
        <w:left w:val="none" w:sz="0" w:space="0" w:color="auto"/>
        <w:bottom w:val="none" w:sz="0" w:space="0" w:color="auto"/>
        <w:right w:val="none" w:sz="0" w:space="0" w:color="auto"/>
      </w:divBdr>
      <w:divsChild>
        <w:div w:id="12465791">
          <w:marLeft w:val="0"/>
          <w:marRight w:val="0"/>
          <w:marTop w:val="0"/>
          <w:marBottom w:val="0"/>
          <w:divBdr>
            <w:top w:val="none" w:sz="0" w:space="0" w:color="auto"/>
            <w:left w:val="none" w:sz="0" w:space="0" w:color="auto"/>
            <w:bottom w:val="none" w:sz="0" w:space="0" w:color="auto"/>
            <w:right w:val="none" w:sz="0" w:space="0" w:color="auto"/>
          </w:divBdr>
        </w:div>
        <w:div w:id="13042191">
          <w:marLeft w:val="0"/>
          <w:marRight w:val="0"/>
          <w:marTop w:val="0"/>
          <w:marBottom w:val="0"/>
          <w:divBdr>
            <w:top w:val="none" w:sz="0" w:space="0" w:color="auto"/>
            <w:left w:val="none" w:sz="0" w:space="0" w:color="auto"/>
            <w:bottom w:val="none" w:sz="0" w:space="0" w:color="auto"/>
            <w:right w:val="none" w:sz="0" w:space="0" w:color="auto"/>
          </w:divBdr>
        </w:div>
        <w:div w:id="56393566">
          <w:marLeft w:val="0"/>
          <w:marRight w:val="0"/>
          <w:marTop w:val="0"/>
          <w:marBottom w:val="0"/>
          <w:divBdr>
            <w:top w:val="none" w:sz="0" w:space="0" w:color="auto"/>
            <w:left w:val="none" w:sz="0" w:space="0" w:color="auto"/>
            <w:bottom w:val="none" w:sz="0" w:space="0" w:color="auto"/>
            <w:right w:val="none" w:sz="0" w:space="0" w:color="auto"/>
          </w:divBdr>
        </w:div>
        <w:div w:id="87507093">
          <w:marLeft w:val="0"/>
          <w:marRight w:val="0"/>
          <w:marTop w:val="0"/>
          <w:marBottom w:val="0"/>
          <w:divBdr>
            <w:top w:val="none" w:sz="0" w:space="0" w:color="auto"/>
            <w:left w:val="none" w:sz="0" w:space="0" w:color="auto"/>
            <w:bottom w:val="none" w:sz="0" w:space="0" w:color="auto"/>
            <w:right w:val="none" w:sz="0" w:space="0" w:color="auto"/>
          </w:divBdr>
        </w:div>
        <w:div w:id="117071004">
          <w:marLeft w:val="0"/>
          <w:marRight w:val="0"/>
          <w:marTop w:val="0"/>
          <w:marBottom w:val="0"/>
          <w:divBdr>
            <w:top w:val="none" w:sz="0" w:space="0" w:color="auto"/>
            <w:left w:val="none" w:sz="0" w:space="0" w:color="auto"/>
            <w:bottom w:val="none" w:sz="0" w:space="0" w:color="auto"/>
            <w:right w:val="none" w:sz="0" w:space="0" w:color="auto"/>
          </w:divBdr>
        </w:div>
        <w:div w:id="190800647">
          <w:marLeft w:val="0"/>
          <w:marRight w:val="0"/>
          <w:marTop w:val="0"/>
          <w:marBottom w:val="0"/>
          <w:divBdr>
            <w:top w:val="none" w:sz="0" w:space="0" w:color="auto"/>
            <w:left w:val="none" w:sz="0" w:space="0" w:color="auto"/>
            <w:bottom w:val="none" w:sz="0" w:space="0" w:color="auto"/>
            <w:right w:val="none" w:sz="0" w:space="0" w:color="auto"/>
          </w:divBdr>
        </w:div>
        <w:div w:id="371810049">
          <w:marLeft w:val="0"/>
          <w:marRight w:val="0"/>
          <w:marTop w:val="0"/>
          <w:marBottom w:val="0"/>
          <w:divBdr>
            <w:top w:val="none" w:sz="0" w:space="0" w:color="auto"/>
            <w:left w:val="none" w:sz="0" w:space="0" w:color="auto"/>
            <w:bottom w:val="none" w:sz="0" w:space="0" w:color="auto"/>
            <w:right w:val="none" w:sz="0" w:space="0" w:color="auto"/>
          </w:divBdr>
        </w:div>
        <w:div w:id="422727621">
          <w:marLeft w:val="0"/>
          <w:marRight w:val="0"/>
          <w:marTop w:val="0"/>
          <w:marBottom w:val="0"/>
          <w:divBdr>
            <w:top w:val="none" w:sz="0" w:space="0" w:color="auto"/>
            <w:left w:val="none" w:sz="0" w:space="0" w:color="auto"/>
            <w:bottom w:val="none" w:sz="0" w:space="0" w:color="auto"/>
            <w:right w:val="none" w:sz="0" w:space="0" w:color="auto"/>
          </w:divBdr>
        </w:div>
        <w:div w:id="531578044">
          <w:marLeft w:val="0"/>
          <w:marRight w:val="0"/>
          <w:marTop w:val="0"/>
          <w:marBottom w:val="0"/>
          <w:divBdr>
            <w:top w:val="none" w:sz="0" w:space="0" w:color="auto"/>
            <w:left w:val="none" w:sz="0" w:space="0" w:color="auto"/>
            <w:bottom w:val="none" w:sz="0" w:space="0" w:color="auto"/>
            <w:right w:val="none" w:sz="0" w:space="0" w:color="auto"/>
          </w:divBdr>
        </w:div>
        <w:div w:id="574629217">
          <w:marLeft w:val="0"/>
          <w:marRight w:val="0"/>
          <w:marTop w:val="0"/>
          <w:marBottom w:val="0"/>
          <w:divBdr>
            <w:top w:val="none" w:sz="0" w:space="0" w:color="auto"/>
            <w:left w:val="none" w:sz="0" w:space="0" w:color="auto"/>
            <w:bottom w:val="none" w:sz="0" w:space="0" w:color="auto"/>
            <w:right w:val="none" w:sz="0" w:space="0" w:color="auto"/>
          </w:divBdr>
        </w:div>
        <w:div w:id="617833683">
          <w:marLeft w:val="0"/>
          <w:marRight w:val="0"/>
          <w:marTop w:val="0"/>
          <w:marBottom w:val="0"/>
          <w:divBdr>
            <w:top w:val="none" w:sz="0" w:space="0" w:color="auto"/>
            <w:left w:val="none" w:sz="0" w:space="0" w:color="auto"/>
            <w:bottom w:val="none" w:sz="0" w:space="0" w:color="auto"/>
            <w:right w:val="none" w:sz="0" w:space="0" w:color="auto"/>
          </w:divBdr>
        </w:div>
        <w:div w:id="632061580">
          <w:marLeft w:val="0"/>
          <w:marRight w:val="0"/>
          <w:marTop w:val="0"/>
          <w:marBottom w:val="0"/>
          <w:divBdr>
            <w:top w:val="none" w:sz="0" w:space="0" w:color="auto"/>
            <w:left w:val="none" w:sz="0" w:space="0" w:color="auto"/>
            <w:bottom w:val="none" w:sz="0" w:space="0" w:color="auto"/>
            <w:right w:val="none" w:sz="0" w:space="0" w:color="auto"/>
          </w:divBdr>
        </w:div>
        <w:div w:id="685399181">
          <w:marLeft w:val="0"/>
          <w:marRight w:val="0"/>
          <w:marTop w:val="0"/>
          <w:marBottom w:val="0"/>
          <w:divBdr>
            <w:top w:val="none" w:sz="0" w:space="0" w:color="auto"/>
            <w:left w:val="none" w:sz="0" w:space="0" w:color="auto"/>
            <w:bottom w:val="none" w:sz="0" w:space="0" w:color="auto"/>
            <w:right w:val="none" w:sz="0" w:space="0" w:color="auto"/>
          </w:divBdr>
        </w:div>
        <w:div w:id="728773999">
          <w:marLeft w:val="0"/>
          <w:marRight w:val="0"/>
          <w:marTop w:val="0"/>
          <w:marBottom w:val="0"/>
          <w:divBdr>
            <w:top w:val="none" w:sz="0" w:space="0" w:color="auto"/>
            <w:left w:val="none" w:sz="0" w:space="0" w:color="auto"/>
            <w:bottom w:val="none" w:sz="0" w:space="0" w:color="auto"/>
            <w:right w:val="none" w:sz="0" w:space="0" w:color="auto"/>
          </w:divBdr>
        </w:div>
        <w:div w:id="735662077">
          <w:marLeft w:val="0"/>
          <w:marRight w:val="0"/>
          <w:marTop w:val="0"/>
          <w:marBottom w:val="0"/>
          <w:divBdr>
            <w:top w:val="none" w:sz="0" w:space="0" w:color="auto"/>
            <w:left w:val="none" w:sz="0" w:space="0" w:color="auto"/>
            <w:bottom w:val="none" w:sz="0" w:space="0" w:color="auto"/>
            <w:right w:val="none" w:sz="0" w:space="0" w:color="auto"/>
          </w:divBdr>
        </w:div>
        <w:div w:id="756171828">
          <w:marLeft w:val="0"/>
          <w:marRight w:val="0"/>
          <w:marTop w:val="0"/>
          <w:marBottom w:val="0"/>
          <w:divBdr>
            <w:top w:val="none" w:sz="0" w:space="0" w:color="auto"/>
            <w:left w:val="none" w:sz="0" w:space="0" w:color="auto"/>
            <w:bottom w:val="none" w:sz="0" w:space="0" w:color="auto"/>
            <w:right w:val="none" w:sz="0" w:space="0" w:color="auto"/>
          </w:divBdr>
        </w:div>
        <w:div w:id="854927605">
          <w:marLeft w:val="0"/>
          <w:marRight w:val="0"/>
          <w:marTop w:val="0"/>
          <w:marBottom w:val="0"/>
          <w:divBdr>
            <w:top w:val="none" w:sz="0" w:space="0" w:color="auto"/>
            <w:left w:val="none" w:sz="0" w:space="0" w:color="auto"/>
            <w:bottom w:val="none" w:sz="0" w:space="0" w:color="auto"/>
            <w:right w:val="none" w:sz="0" w:space="0" w:color="auto"/>
          </w:divBdr>
        </w:div>
        <w:div w:id="884216689">
          <w:marLeft w:val="0"/>
          <w:marRight w:val="0"/>
          <w:marTop w:val="0"/>
          <w:marBottom w:val="0"/>
          <w:divBdr>
            <w:top w:val="none" w:sz="0" w:space="0" w:color="auto"/>
            <w:left w:val="none" w:sz="0" w:space="0" w:color="auto"/>
            <w:bottom w:val="none" w:sz="0" w:space="0" w:color="auto"/>
            <w:right w:val="none" w:sz="0" w:space="0" w:color="auto"/>
          </w:divBdr>
        </w:div>
        <w:div w:id="921065473">
          <w:marLeft w:val="0"/>
          <w:marRight w:val="0"/>
          <w:marTop w:val="0"/>
          <w:marBottom w:val="0"/>
          <w:divBdr>
            <w:top w:val="none" w:sz="0" w:space="0" w:color="auto"/>
            <w:left w:val="none" w:sz="0" w:space="0" w:color="auto"/>
            <w:bottom w:val="none" w:sz="0" w:space="0" w:color="auto"/>
            <w:right w:val="none" w:sz="0" w:space="0" w:color="auto"/>
          </w:divBdr>
        </w:div>
        <w:div w:id="955912262">
          <w:marLeft w:val="0"/>
          <w:marRight w:val="0"/>
          <w:marTop w:val="0"/>
          <w:marBottom w:val="0"/>
          <w:divBdr>
            <w:top w:val="none" w:sz="0" w:space="0" w:color="auto"/>
            <w:left w:val="none" w:sz="0" w:space="0" w:color="auto"/>
            <w:bottom w:val="none" w:sz="0" w:space="0" w:color="auto"/>
            <w:right w:val="none" w:sz="0" w:space="0" w:color="auto"/>
          </w:divBdr>
        </w:div>
        <w:div w:id="1090469381">
          <w:marLeft w:val="0"/>
          <w:marRight w:val="0"/>
          <w:marTop w:val="0"/>
          <w:marBottom w:val="0"/>
          <w:divBdr>
            <w:top w:val="none" w:sz="0" w:space="0" w:color="auto"/>
            <w:left w:val="none" w:sz="0" w:space="0" w:color="auto"/>
            <w:bottom w:val="none" w:sz="0" w:space="0" w:color="auto"/>
            <w:right w:val="none" w:sz="0" w:space="0" w:color="auto"/>
          </w:divBdr>
        </w:div>
        <w:div w:id="1204251881">
          <w:marLeft w:val="0"/>
          <w:marRight w:val="0"/>
          <w:marTop w:val="0"/>
          <w:marBottom w:val="0"/>
          <w:divBdr>
            <w:top w:val="none" w:sz="0" w:space="0" w:color="auto"/>
            <w:left w:val="none" w:sz="0" w:space="0" w:color="auto"/>
            <w:bottom w:val="none" w:sz="0" w:space="0" w:color="auto"/>
            <w:right w:val="none" w:sz="0" w:space="0" w:color="auto"/>
          </w:divBdr>
        </w:div>
        <w:div w:id="1225335258">
          <w:marLeft w:val="0"/>
          <w:marRight w:val="0"/>
          <w:marTop w:val="0"/>
          <w:marBottom w:val="0"/>
          <w:divBdr>
            <w:top w:val="none" w:sz="0" w:space="0" w:color="auto"/>
            <w:left w:val="none" w:sz="0" w:space="0" w:color="auto"/>
            <w:bottom w:val="none" w:sz="0" w:space="0" w:color="auto"/>
            <w:right w:val="none" w:sz="0" w:space="0" w:color="auto"/>
          </w:divBdr>
        </w:div>
        <w:div w:id="1243830131">
          <w:marLeft w:val="0"/>
          <w:marRight w:val="0"/>
          <w:marTop w:val="0"/>
          <w:marBottom w:val="0"/>
          <w:divBdr>
            <w:top w:val="none" w:sz="0" w:space="0" w:color="auto"/>
            <w:left w:val="none" w:sz="0" w:space="0" w:color="auto"/>
            <w:bottom w:val="none" w:sz="0" w:space="0" w:color="auto"/>
            <w:right w:val="none" w:sz="0" w:space="0" w:color="auto"/>
          </w:divBdr>
        </w:div>
        <w:div w:id="1388188134">
          <w:marLeft w:val="0"/>
          <w:marRight w:val="0"/>
          <w:marTop w:val="0"/>
          <w:marBottom w:val="0"/>
          <w:divBdr>
            <w:top w:val="none" w:sz="0" w:space="0" w:color="auto"/>
            <w:left w:val="none" w:sz="0" w:space="0" w:color="auto"/>
            <w:bottom w:val="none" w:sz="0" w:space="0" w:color="auto"/>
            <w:right w:val="none" w:sz="0" w:space="0" w:color="auto"/>
          </w:divBdr>
        </w:div>
        <w:div w:id="1412116938">
          <w:marLeft w:val="0"/>
          <w:marRight w:val="0"/>
          <w:marTop w:val="0"/>
          <w:marBottom w:val="0"/>
          <w:divBdr>
            <w:top w:val="none" w:sz="0" w:space="0" w:color="auto"/>
            <w:left w:val="none" w:sz="0" w:space="0" w:color="auto"/>
            <w:bottom w:val="none" w:sz="0" w:space="0" w:color="auto"/>
            <w:right w:val="none" w:sz="0" w:space="0" w:color="auto"/>
          </w:divBdr>
        </w:div>
        <w:div w:id="1468473971">
          <w:marLeft w:val="0"/>
          <w:marRight w:val="0"/>
          <w:marTop w:val="0"/>
          <w:marBottom w:val="0"/>
          <w:divBdr>
            <w:top w:val="none" w:sz="0" w:space="0" w:color="auto"/>
            <w:left w:val="none" w:sz="0" w:space="0" w:color="auto"/>
            <w:bottom w:val="none" w:sz="0" w:space="0" w:color="auto"/>
            <w:right w:val="none" w:sz="0" w:space="0" w:color="auto"/>
          </w:divBdr>
        </w:div>
        <w:div w:id="1478496218">
          <w:marLeft w:val="0"/>
          <w:marRight w:val="0"/>
          <w:marTop w:val="0"/>
          <w:marBottom w:val="0"/>
          <w:divBdr>
            <w:top w:val="none" w:sz="0" w:space="0" w:color="auto"/>
            <w:left w:val="none" w:sz="0" w:space="0" w:color="auto"/>
            <w:bottom w:val="none" w:sz="0" w:space="0" w:color="auto"/>
            <w:right w:val="none" w:sz="0" w:space="0" w:color="auto"/>
          </w:divBdr>
        </w:div>
        <w:div w:id="1487552611">
          <w:marLeft w:val="0"/>
          <w:marRight w:val="0"/>
          <w:marTop w:val="0"/>
          <w:marBottom w:val="0"/>
          <w:divBdr>
            <w:top w:val="none" w:sz="0" w:space="0" w:color="auto"/>
            <w:left w:val="none" w:sz="0" w:space="0" w:color="auto"/>
            <w:bottom w:val="none" w:sz="0" w:space="0" w:color="auto"/>
            <w:right w:val="none" w:sz="0" w:space="0" w:color="auto"/>
          </w:divBdr>
        </w:div>
        <w:div w:id="1568690126">
          <w:marLeft w:val="0"/>
          <w:marRight w:val="0"/>
          <w:marTop w:val="0"/>
          <w:marBottom w:val="0"/>
          <w:divBdr>
            <w:top w:val="none" w:sz="0" w:space="0" w:color="auto"/>
            <w:left w:val="none" w:sz="0" w:space="0" w:color="auto"/>
            <w:bottom w:val="none" w:sz="0" w:space="0" w:color="auto"/>
            <w:right w:val="none" w:sz="0" w:space="0" w:color="auto"/>
          </w:divBdr>
        </w:div>
        <w:div w:id="1656841359">
          <w:marLeft w:val="0"/>
          <w:marRight w:val="0"/>
          <w:marTop w:val="0"/>
          <w:marBottom w:val="0"/>
          <w:divBdr>
            <w:top w:val="none" w:sz="0" w:space="0" w:color="auto"/>
            <w:left w:val="none" w:sz="0" w:space="0" w:color="auto"/>
            <w:bottom w:val="none" w:sz="0" w:space="0" w:color="auto"/>
            <w:right w:val="none" w:sz="0" w:space="0" w:color="auto"/>
          </w:divBdr>
        </w:div>
        <w:div w:id="1658260209">
          <w:marLeft w:val="0"/>
          <w:marRight w:val="0"/>
          <w:marTop w:val="0"/>
          <w:marBottom w:val="0"/>
          <w:divBdr>
            <w:top w:val="none" w:sz="0" w:space="0" w:color="auto"/>
            <w:left w:val="none" w:sz="0" w:space="0" w:color="auto"/>
            <w:bottom w:val="none" w:sz="0" w:space="0" w:color="auto"/>
            <w:right w:val="none" w:sz="0" w:space="0" w:color="auto"/>
          </w:divBdr>
        </w:div>
        <w:div w:id="1805929925">
          <w:marLeft w:val="0"/>
          <w:marRight w:val="0"/>
          <w:marTop w:val="0"/>
          <w:marBottom w:val="0"/>
          <w:divBdr>
            <w:top w:val="none" w:sz="0" w:space="0" w:color="auto"/>
            <w:left w:val="none" w:sz="0" w:space="0" w:color="auto"/>
            <w:bottom w:val="none" w:sz="0" w:space="0" w:color="auto"/>
            <w:right w:val="none" w:sz="0" w:space="0" w:color="auto"/>
          </w:divBdr>
        </w:div>
        <w:div w:id="1810199208">
          <w:marLeft w:val="0"/>
          <w:marRight w:val="0"/>
          <w:marTop w:val="0"/>
          <w:marBottom w:val="0"/>
          <w:divBdr>
            <w:top w:val="none" w:sz="0" w:space="0" w:color="auto"/>
            <w:left w:val="none" w:sz="0" w:space="0" w:color="auto"/>
            <w:bottom w:val="none" w:sz="0" w:space="0" w:color="auto"/>
            <w:right w:val="none" w:sz="0" w:space="0" w:color="auto"/>
          </w:divBdr>
        </w:div>
        <w:div w:id="1945578759">
          <w:marLeft w:val="0"/>
          <w:marRight w:val="0"/>
          <w:marTop w:val="0"/>
          <w:marBottom w:val="0"/>
          <w:divBdr>
            <w:top w:val="none" w:sz="0" w:space="0" w:color="auto"/>
            <w:left w:val="none" w:sz="0" w:space="0" w:color="auto"/>
            <w:bottom w:val="none" w:sz="0" w:space="0" w:color="auto"/>
            <w:right w:val="none" w:sz="0" w:space="0" w:color="auto"/>
          </w:divBdr>
        </w:div>
        <w:div w:id="2000645214">
          <w:marLeft w:val="0"/>
          <w:marRight w:val="0"/>
          <w:marTop w:val="0"/>
          <w:marBottom w:val="0"/>
          <w:divBdr>
            <w:top w:val="none" w:sz="0" w:space="0" w:color="auto"/>
            <w:left w:val="none" w:sz="0" w:space="0" w:color="auto"/>
            <w:bottom w:val="none" w:sz="0" w:space="0" w:color="auto"/>
            <w:right w:val="none" w:sz="0" w:space="0" w:color="auto"/>
          </w:divBdr>
        </w:div>
        <w:div w:id="2074690919">
          <w:marLeft w:val="0"/>
          <w:marRight w:val="0"/>
          <w:marTop w:val="0"/>
          <w:marBottom w:val="0"/>
          <w:divBdr>
            <w:top w:val="none" w:sz="0" w:space="0" w:color="auto"/>
            <w:left w:val="none" w:sz="0" w:space="0" w:color="auto"/>
            <w:bottom w:val="none" w:sz="0" w:space="0" w:color="auto"/>
            <w:right w:val="none" w:sz="0" w:space="0" w:color="auto"/>
          </w:divBdr>
        </w:div>
      </w:divsChild>
    </w:div>
    <w:div w:id="372579038">
      <w:bodyDiv w:val="1"/>
      <w:marLeft w:val="0"/>
      <w:marRight w:val="0"/>
      <w:marTop w:val="0"/>
      <w:marBottom w:val="0"/>
      <w:divBdr>
        <w:top w:val="none" w:sz="0" w:space="0" w:color="auto"/>
        <w:left w:val="none" w:sz="0" w:space="0" w:color="auto"/>
        <w:bottom w:val="none" w:sz="0" w:space="0" w:color="auto"/>
        <w:right w:val="none" w:sz="0" w:space="0" w:color="auto"/>
      </w:divBdr>
    </w:div>
    <w:div w:id="428695033">
      <w:bodyDiv w:val="1"/>
      <w:marLeft w:val="0"/>
      <w:marRight w:val="0"/>
      <w:marTop w:val="0"/>
      <w:marBottom w:val="0"/>
      <w:divBdr>
        <w:top w:val="none" w:sz="0" w:space="0" w:color="auto"/>
        <w:left w:val="none" w:sz="0" w:space="0" w:color="auto"/>
        <w:bottom w:val="none" w:sz="0" w:space="0" w:color="auto"/>
        <w:right w:val="none" w:sz="0" w:space="0" w:color="auto"/>
      </w:divBdr>
      <w:divsChild>
        <w:div w:id="10882367">
          <w:marLeft w:val="0"/>
          <w:marRight w:val="0"/>
          <w:marTop w:val="0"/>
          <w:marBottom w:val="0"/>
          <w:divBdr>
            <w:top w:val="none" w:sz="0" w:space="0" w:color="auto"/>
            <w:left w:val="none" w:sz="0" w:space="0" w:color="auto"/>
            <w:bottom w:val="none" w:sz="0" w:space="0" w:color="auto"/>
            <w:right w:val="none" w:sz="0" w:space="0" w:color="auto"/>
          </w:divBdr>
        </w:div>
        <w:div w:id="93211294">
          <w:marLeft w:val="0"/>
          <w:marRight w:val="0"/>
          <w:marTop w:val="0"/>
          <w:marBottom w:val="0"/>
          <w:divBdr>
            <w:top w:val="none" w:sz="0" w:space="0" w:color="auto"/>
            <w:left w:val="none" w:sz="0" w:space="0" w:color="auto"/>
            <w:bottom w:val="none" w:sz="0" w:space="0" w:color="auto"/>
            <w:right w:val="none" w:sz="0" w:space="0" w:color="auto"/>
          </w:divBdr>
        </w:div>
        <w:div w:id="198474072">
          <w:marLeft w:val="0"/>
          <w:marRight w:val="0"/>
          <w:marTop w:val="0"/>
          <w:marBottom w:val="0"/>
          <w:divBdr>
            <w:top w:val="none" w:sz="0" w:space="0" w:color="auto"/>
            <w:left w:val="none" w:sz="0" w:space="0" w:color="auto"/>
            <w:bottom w:val="none" w:sz="0" w:space="0" w:color="auto"/>
            <w:right w:val="none" w:sz="0" w:space="0" w:color="auto"/>
          </w:divBdr>
        </w:div>
        <w:div w:id="252710049">
          <w:marLeft w:val="0"/>
          <w:marRight w:val="0"/>
          <w:marTop w:val="0"/>
          <w:marBottom w:val="0"/>
          <w:divBdr>
            <w:top w:val="none" w:sz="0" w:space="0" w:color="auto"/>
            <w:left w:val="none" w:sz="0" w:space="0" w:color="auto"/>
            <w:bottom w:val="none" w:sz="0" w:space="0" w:color="auto"/>
            <w:right w:val="none" w:sz="0" w:space="0" w:color="auto"/>
          </w:divBdr>
        </w:div>
        <w:div w:id="278344164">
          <w:marLeft w:val="0"/>
          <w:marRight w:val="0"/>
          <w:marTop w:val="0"/>
          <w:marBottom w:val="0"/>
          <w:divBdr>
            <w:top w:val="none" w:sz="0" w:space="0" w:color="auto"/>
            <w:left w:val="none" w:sz="0" w:space="0" w:color="auto"/>
            <w:bottom w:val="none" w:sz="0" w:space="0" w:color="auto"/>
            <w:right w:val="none" w:sz="0" w:space="0" w:color="auto"/>
          </w:divBdr>
        </w:div>
        <w:div w:id="386805696">
          <w:marLeft w:val="0"/>
          <w:marRight w:val="0"/>
          <w:marTop w:val="0"/>
          <w:marBottom w:val="0"/>
          <w:divBdr>
            <w:top w:val="none" w:sz="0" w:space="0" w:color="auto"/>
            <w:left w:val="none" w:sz="0" w:space="0" w:color="auto"/>
            <w:bottom w:val="none" w:sz="0" w:space="0" w:color="auto"/>
            <w:right w:val="none" w:sz="0" w:space="0" w:color="auto"/>
          </w:divBdr>
        </w:div>
        <w:div w:id="389311234">
          <w:marLeft w:val="0"/>
          <w:marRight w:val="0"/>
          <w:marTop w:val="0"/>
          <w:marBottom w:val="0"/>
          <w:divBdr>
            <w:top w:val="none" w:sz="0" w:space="0" w:color="auto"/>
            <w:left w:val="none" w:sz="0" w:space="0" w:color="auto"/>
            <w:bottom w:val="none" w:sz="0" w:space="0" w:color="auto"/>
            <w:right w:val="none" w:sz="0" w:space="0" w:color="auto"/>
          </w:divBdr>
        </w:div>
        <w:div w:id="525219884">
          <w:marLeft w:val="0"/>
          <w:marRight w:val="0"/>
          <w:marTop w:val="0"/>
          <w:marBottom w:val="0"/>
          <w:divBdr>
            <w:top w:val="none" w:sz="0" w:space="0" w:color="auto"/>
            <w:left w:val="none" w:sz="0" w:space="0" w:color="auto"/>
            <w:bottom w:val="none" w:sz="0" w:space="0" w:color="auto"/>
            <w:right w:val="none" w:sz="0" w:space="0" w:color="auto"/>
          </w:divBdr>
        </w:div>
        <w:div w:id="622883812">
          <w:marLeft w:val="0"/>
          <w:marRight w:val="0"/>
          <w:marTop w:val="0"/>
          <w:marBottom w:val="0"/>
          <w:divBdr>
            <w:top w:val="none" w:sz="0" w:space="0" w:color="auto"/>
            <w:left w:val="none" w:sz="0" w:space="0" w:color="auto"/>
            <w:bottom w:val="none" w:sz="0" w:space="0" w:color="auto"/>
            <w:right w:val="none" w:sz="0" w:space="0" w:color="auto"/>
          </w:divBdr>
        </w:div>
        <w:div w:id="689183068">
          <w:marLeft w:val="0"/>
          <w:marRight w:val="0"/>
          <w:marTop w:val="0"/>
          <w:marBottom w:val="0"/>
          <w:divBdr>
            <w:top w:val="none" w:sz="0" w:space="0" w:color="auto"/>
            <w:left w:val="none" w:sz="0" w:space="0" w:color="auto"/>
            <w:bottom w:val="none" w:sz="0" w:space="0" w:color="auto"/>
            <w:right w:val="none" w:sz="0" w:space="0" w:color="auto"/>
          </w:divBdr>
        </w:div>
        <w:div w:id="719207651">
          <w:marLeft w:val="0"/>
          <w:marRight w:val="0"/>
          <w:marTop w:val="0"/>
          <w:marBottom w:val="0"/>
          <w:divBdr>
            <w:top w:val="none" w:sz="0" w:space="0" w:color="auto"/>
            <w:left w:val="none" w:sz="0" w:space="0" w:color="auto"/>
            <w:bottom w:val="none" w:sz="0" w:space="0" w:color="auto"/>
            <w:right w:val="none" w:sz="0" w:space="0" w:color="auto"/>
          </w:divBdr>
        </w:div>
        <w:div w:id="753934419">
          <w:marLeft w:val="0"/>
          <w:marRight w:val="0"/>
          <w:marTop w:val="0"/>
          <w:marBottom w:val="0"/>
          <w:divBdr>
            <w:top w:val="none" w:sz="0" w:space="0" w:color="auto"/>
            <w:left w:val="none" w:sz="0" w:space="0" w:color="auto"/>
            <w:bottom w:val="none" w:sz="0" w:space="0" w:color="auto"/>
            <w:right w:val="none" w:sz="0" w:space="0" w:color="auto"/>
          </w:divBdr>
        </w:div>
        <w:div w:id="757603979">
          <w:marLeft w:val="0"/>
          <w:marRight w:val="0"/>
          <w:marTop w:val="0"/>
          <w:marBottom w:val="0"/>
          <w:divBdr>
            <w:top w:val="none" w:sz="0" w:space="0" w:color="auto"/>
            <w:left w:val="none" w:sz="0" w:space="0" w:color="auto"/>
            <w:bottom w:val="none" w:sz="0" w:space="0" w:color="auto"/>
            <w:right w:val="none" w:sz="0" w:space="0" w:color="auto"/>
          </w:divBdr>
        </w:div>
        <w:div w:id="828446142">
          <w:marLeft w:val="0"/>
          <w:marRight w:val="0"/>
          <w:marTop w:val="0"/>
          <w:marBottom w:val="0"/>
          <w:divBdr>
            <w:top w:val="none" w:sz="0" w:space="0" w:color="auto"/>
            <w:left w:val="none" w:sz="0" w:space="0" w:color="auto"/>
            <w:bottom w:val="none" w:sz="0" w:space="0" w:color="auto"/>
            <w:right w:val="none" w:sz="0" w:space="0" w:color="auto"/>
          </w:divBdr>
        </w:div>
        <w:div w:id="839661385">
          <w:marLeft w:val="0"/>
          <w:marRight w:val="0"/>
          <w:marTop w:val="0"/>
          <w:marBottom w:val="0"/>
          <w:divBdr>
            <w:top w:val="none" w:sz="0" w:space="0" w:color="auto"/>
            <w:left w:val="none" w:sz="0" w:space="0" w:color="auto"/>
            <w:bottom w:val="none" w:sz="0" w:space="0" w:color="auto"/>
            <w:right w:val="none" w:sz="0" w:space="0" w:color="auto"/>
          </w:divBdr>
        </w:div>
        <w:div w:id="875654663">
          <w:marLeft w:val="0"/>
          <w:marRight w:val="0"/>
          <w:marTop w:val="0"/>
          <w:marBottom w:val="0"/>
          <w:divBdr>
            <w:top w:val="none" w:sz="0" w:space="0" w:color="auto"/>
            <w:left w:val="none" w:sz="0" w:space="0" w:color="auto"/>
            <w:bottom w:val="none" w:sz="0" w:space="0" w:color="auto"/>
            <w:right w:val="none" w:sz="0" w:space="0" w:color="auto"/>
          </w:divBdr>
        </w:div>
        <w:div w:id="930166574">
          <w:marLeft w:val="0"/>
          <w:marRight w:val="0"/>
          <w:marTop w:val="0"/>
          <w:marBottom w:val="0"/>
          <w:divBdr>
            <w:top w:val="none" w:sz="0" w:space="0" w:color="auto"/>
            <w:left w:val="none" w:sz="0" w:space="0" w:color="auto"/>
            <w:bottom w:val="none" w:sz="0" w:space="0" w:color="auto"/>
            <w:right w:val="none" w:sz="0" w:space="0" w:color="auto"/>
          </w:divBdr>
        </w:div>
        <w:div w:id="941568635">
          <w:marLeft w:val="0"/>
          <w:marRight w:val="0"/>
          <w:marTop w:val="0"/>
          <w:marBottom w:val="0"/>
          <w:divBdr>
            <w:top w:val="none" w:sz="0" w:space="0" w:color="auto"/>
            <w:left w:val="none" w:sz="0" w:space="0" w:color="auto"/>
            <w:bottom w:val="none" w:sz="0" w:space="0" w:color="auto"/>
            <w:right w:val="none" w:sz="0" w:space="0" w:color="auto"/>
          </w:divBdr>
        </w:div>
        <w:div w:id="964384712">
          <w:marLeft w:val="0"/>
          <w:marRight w:val="0"/>
          <w:marTop w:val="0"/>
          <w:marBottom w:val="0"/>
          <w:divBdr>
            <w:top w:val="none" w:sz="0" w:space="0" w:color="auto"/>
            <w:left w:val="none" w:sz="0" w:space="0" w:color="auto"/>
            <w:bottom w:val="none" w:sz="0" w:space="0" w:color="auto"/>
            <w:right w:val="none" w:sz="0" w:space="0" w:color="auto"/>
          </w:divBdr>
        </w:div>
        <w:div w:id="1000499939">
          <w:marLeft w:val="0"/>
          <w:marRight w:val="0"/>
          <w:marTop w:val="0"/>
          <w:marBottom w:val="0"/>
          <w:divBdr>
            <w:top w:val="none" w:sz="0" w:space="0" w:color="auto"/>
            <w:left w:val="none" w:sz="0" w:space="0" w:color="auto"/>
            <w:bottom w:val="none" w:sz="0" w:space="0" w:color="auto"/>
            <w:right w:val="none" w:sz="0" w:space="0" w:color="auto"/>
          </w:divBdr>
        </w:div>
        <w:div w:id="1012492839">
          <w:marLeft w:val="0"/>
          <w:marRight w:val="0"/>
          <w:marTop w:val="0"/>
          <w:marBottom w:val="0"/>
          <w:divBdr>
            <w:top w:val="none" w:sz="0" w:space="0" w:color="auto"/>
            <w:left w:val="none" w:sz="0" w:space="0" w:color="auto"/>
            <w:bottom w:val="none" w:sz="0" w:space="0" w:color="auto"/>
            <w:right w:val="none" w:sz="0" w:space="0" w:color="auto"/>
          </w:divBdr>
        </w:div>
        <w:div w:id="1013410765">
          <w:marLeft w:val="0"/>
          <w:marRight w:val="0"/>
          <w:marTop w:val="0"/>
          <w:marBottom w:val="0"/>
          <w:divBdr>
            <w:top w:val="none" w:sz="0" w:space="0" w:color="auto"/>
            <w:left w:val="none" w:sz="0" w:space="0" w:color="auto"/>
            <w:bottom w:val="none" w:sz="0" w:space="0" w:color="auto"/>
            <w:right w:val="none" w:sz="0" w:space="0" w:color="auto"/>
          </w:divBdr>
        </w:div>
        <w:div w:id="1144153682">
          <w:marLeft w:val="0"/>
          <w:marRight w:val="0"/>
          <w:marTop w:val="0"/>
          <w:marBottom w:val="0"/>
          <w:divBdr>
            <w:top w:val="none" w:sz="0" w:space="0" w:color="auto"/>
            <w:left w:val="none" w:sz="0" w:space="0" w:color="auto"/>
            <w:bottom w:val="none" w:sz="0" w:space="0" w:color="auto"/>
            <w:right w:val="none" w:sz="0" w:space="0" w:color="auto"/>
          </w:divBdr>
        </w:div>
        <w:div w:id="1171675816">
          <w:marLeft w:val="0"/>
          <w:marRight w:val="0"/>
          <w:marTop w:val="0"/>
          <w:marBottom w:val="0"/>
          <w:divBdr>
            <w:top w:val="none" w:sz="0" w:space="0" w:color="auto"/>
            <w:left w:val="none" w:sz="0" w:space="0" w:color="auto"/>
            <w:bottom w:val="none" w:sz="0" w:space="0" w:color="auto"/>
            <w:right w:val="none" w:sz="0" w:space="0" w:color="auto"/>
          </w:divBdr>
        </w:div>
        <w:div w:id="1253272231">
          <w:marLeft w:val="0"/>
          <w:marRight w:val="0"/>
          <w:marTop w:val="0"/>
          <w:marBottom w:val="0"/>
          <w:divBdr>
            <w:top w:val="none" w:sz="0" w:space="0" w:color="auto"/>
            <w:left w:val="none" w:sz="0" w:space="0" w:color="auto"/>
            <w:bottom w:val="none" w:sz="0" w:space="0" w:color="auto"/>
            <w:right w:val="none" w:sz="0" w:space="0" w:color="auto"/>
          </w:divBdr>
        </w:div>
        <w:div w:id="1306860971">
          <w:marLeft w:val="0"/>
          <w:marRight w:val="0"/>
          <w:marTop w:val="0"/>
          <w:marBottom w:val="0"/>
          <w:divBdr>
            <w:top w:val="none" w:sz="0" w:space="0" w:color="auto"/>
            <w:left w:val="none" w:sz="0" w:space="0" w:color="auto"/>
            <w:bottom w:val="none" w:sz="0" w:space="0" w:color="auto"/>
            <w:right w:val="none" w:sz="0" w:space="0" w:color="auto"/>
          </w:divBdr>
        </w:div>
        <w:div w:id="1516574482">
          <w:marLeft w:val="0"/>
          <w:marRight w:val="0"/>
          <w:marTop w:val="0"/>
          <w:marBottom w:val="0"/>
          <w:divBdr>
            <w:top w:val="none" w:sz="0" w:space="0" w:color="auto"/>
            <w:left w:val="none" w:sz="0" w:space="0" w:color="auto"/>
            <w:bottom w:val="none" w:sz="0" w:space="0" w:color="auto"/>
            <w:right w:val="none" w:sz="0" w:space="0" w:color="auto"/>
          </w:divBdr>
        </w:div>
        <w:div w:id="1543663537">
          <w:marLeft w:val="0"/>
          <w:marRight w:val="0"/>
          <w:marTop w:val="0"/>
          <w:marBottom w:val="0"/>
          <w:divBdr>
            <w:top w:val="none" w:sz="0" w:space="0" w:color="auto"/>
            <w:left w:val="none" w:sz="0" w:space="0" w:color="auto"/>
            <w:bottom w:val="none" w:sz="0" w:space="0" w:color="auto"/>
            <w:right w:val="none" w:sz="0" w:space="0" w:color="auto"/>
          </w:divBdr>
        </w:div>
        <w:div w:id="1659186393">
          <w:marLeft w:val="0"/>
          <w:marRight w:val="0"/>
          <w:marTop w:val="0"/>
          <w:marBottom w:val="0"/>
          <w:divBdr>
            <w:top w:val="none" w:sz="0" w:space="0" w:color="auto"/>
            <w:left w:val="none" w:sz="0" w:space="0" w:color="auto"/>
            <w:bottom w:val="none" w:sz="0" w:space="0" w:color="auto"/>
            <w:right w:val="none" w:sz="0" w:space="0" w:color="auto"/>
          </w:divBdr>
        </w:div>
        <w:div w:id="1706562826">
          <w:marLeft w:val="0"/>
          <w:marRight w:val="0"/>
          <w:marTop w:val="0"/>
          <w:marBottom w:val="0"/>
          <w:divBdr>
            <w:top w:val="none" w:sz="0" w:space="0" w:color="auto"/>
            <w:left w:val="none" w:sz="0" w:space="0" w:color="auto"/>
            <w:bottom w:val="none" w:sz="0" w:space="0" w:color="auto"/>
            <w:right w:val="none" w:sz="0" w:space="0" w:color="auto"/>
          </w:divBdr>
        </w:div>
        <w:div w:id="1910193588">
          <w:marLeft w:val="0"/>
          <w:marRight w:val="0"/>
          <w:marTop w:val="0"/>
          <w:marBottom w:val="0"/>
          <w:divBdr>
            <w:top w:val="none" w:sz="0" w:space="0" w:color="auto"/>
            <w:left w:val="none" w:sz="0" w:space="0" w:color="auto"/>
            <w:bottom w:val="none" w:sz="0" w:space="0" w:color="auto"/>
            <w:right w:val="none" w:sz="0" w:space="0" w:color="auto"/>
          </w:divBdr>
        </w:div>
        <w:div w:id="1934320852">
          <w:marLeft w:val="0"/>
          <w:marRight w:val="0"/>
          <w:marTop w:val="0"/>
          <w:marBottom w:val="0"/>
          <w:divBdr>
            <w:top w:val="none" w:sz="0" w:space="0" w:color="auto"/>
            <w:left w:val="none" w:sz="0" w:space="0" w:color="auto"/>
            <w:bottom w:val="none" w:sz="0" w:space="0" w:color="auto"/>
            <w:right w:val="none" w:sz="0" w:space="0" w:color="auto"/>
          </w:divBdr>
        </w:div>
        <w:div w:id="1939480691">
          <w:marLeft w:val="0"/>
          <w:marRight w:val="0"/>
          <w:marTop w:val="0"/>
          <w:marBottom w:val="0"/>
          <w:divBdr>
            <w:top w:val="none" w:sz="0" w:space="0" w:color="auto"/>
            <w:left w:val="none" w:sz="0" w:space="0" w:color="auto"/>
            <w:bottom w:val="none" w:sz="0" w:space="0" w:color="auto"/>
            <w:right w:val="none" w:sz="0" w:space="0" w:color="auto"/>
          </w:divBdr>
        </w:div>
        <w:div w:id="2042591299">
          <w:marLeft w:val="0"/>
          <w:marRight w:val="0"/>
          <w:marTop w:val="0"/>
          <w:marBottom w:val="0"/>
          <w:divBdr>
            <w:top w:val="none" w:sz="0" w:space="0" w:color="auto"/>
            <w:left w:val="none" w:sz="0" w:space="0" w:color="auto"/>
            <w:bottom w:val="none" w:sz="0" w:space="0" w:color="auto"/>
            <w:right w:val="none" w:sz="0" w:space="0" w:color="auto"/>
          </w:divBdr>
        </w:div>
        <w:div w:id="2057965985">
          <w:marLeft w:val="0"/>
          <w:marRight w:val="0"/>
          <w:marTop w:val="0"/>
          <w:marBottom w:val="0"/>
          <w:divBdr>
            <w:top w:val="none" w:sz="0" w:space="0" w:color="auto"/>
            <w:left w:val="none" w:sz="0" w:space="0" w:color="auto"/>
            <w:bottom w:val="none" w:sz="0" w:space="0" w:color="auto"/>
            <w:right w:val="none" w:sz="0" w:space="0" w:color="auto"/>
          </w:divBdr>
        </w:div>
        <w:div w:id="2095710662">
          <w:marLeft w:val="0"/>
          <w:marRight w:val="0"/>
          <w:marTop w:val="0"/>
          <w:marBottom w:val="0"/>
          <w:divBdr>
            <w:top w:val="none" w:sz="0" w:space="0" w:color="auto"/>
            <w:left w:val="none" w:sz="0" w:space="0" w:color="auto"/>
            <w:bottom w:val="none" w:sz="0" w:space="0" w:color="auto"/>
            <w:right w:val="none" w:sz="0" w:space="0" w:color="auto"/>
          </w:divBdr>
        </w:div>
        <w:div w:id="2109962912">
          <w:marLeft w:val="0"/>
          <w:marRight w:val="0"/>
          <w:marTop w:val="0"/>
          <w:marBottom w:val="0"/>
          <w:divBdr>
            <w:top w:val="none" w:sz="0" w:space="0" w:color="auto"/>
            <w:left w:val="none" w:sz="0" w:space="0" w:color="auto"/>
            <w:bottom w:val="none" w:sz="0" w:space="0" w:color="auto"/>
            <w:right w:val="none" w:sz="0" w:space="0" w:color="auto"/>
          </w:divBdr>
        </w:div>
      </w:divsChild>
    </w:div>
    <w:div w:id="639382542">
      <w:bodyDiv w:val="1"/>
      <w:marLeft w:val="0"/>
      <w:marRight w:val="0"/>
      <w:marTop w:val="0"/>
      <w:marBottom w:val="0"/>
      <w:divBdr>
        <w:top w:val="none" w:sz="0" w:space="0" w:color="auto"/>
        <w:left w:val="none" w:sz="0" w:space="0" w:color="auto"/>
        <w:bottom w:val="none" w:sz="0" w:space="0" w:color="auto"/>
        <w:right w:val="none" w:sz="0" w:space="0" w:color="auto"/>
      </w:divBdr>
      <w:divsChild>
        <w:div w:id="19402699">
          <w:marLeft w:val="0"/>
          <w:marRight w:val="0"/>
          <w:marTop w:val="0"/>
          <w:marBottom w:val="0"/>
          <w:divBdr>
            <w:top w:val="none" w:sz="0" w:space="0" w:color="auto"/>
            <w:left w:val="none" w:sz="0" w:space="0" w:color="auto"/>
            <w:bottom w:val="none" w:sz="0" w:space="0" w:color="auto"/>
            <w:right w:val="none" w:sz="0" w:space="0" w:color="auto"/>
          </w:divBdr>
        </w:div>
        <w:div w:id="68773721">
          <w:marLeft w:val="0"/>
          <w:marRight w:val="0"/>
          <w:marTop w:val="0"/>
          <w:marBottom w:val="0"/>
          <w:divBdr>
            <w:top w:val="none" w:sz="0" w:space="0" w:color="auto"/>
            <w:left w:val="none" w:sz="0" w:space="0" w:color="auto"/>
            <w:bottom w:val="none" w:sz="0" w:space="0" w:color="auto"/>
            <w:right w:val="none" w:sz="0" w:space="0" w:color="auto"/>
          </w:divBdr>
        </w:div>
        <w:div w:id="95638205">
          <w:marLeft w:val="0"/>
          <w:marRight w:val="0"/>
          <w:marTop w:val="0"/>
          <w:marBottom w:val="0"/>
          <w:divBdr>
            <w:top w:val="none" w:sz="0" w:space="0" w:color="auto"/>
            <w:left w:val="none" w:sz="0" w:space="0" w:color="auto"/>
            <w:bottom w:val="none" w:sz="0" w:space="0" w:color="auto"/>
            <w:right w:val="none" w:sz="0" w:space="0" w:color="auto"/>
          </w:divBdr>
        </w:div>
        <w:div w:id="117064408">
          <w:marLeft w:val="0"/>
          <w:marRight w:val="0"/>
          <w:marTop w:val="0"/>
          <w:marBottom w:val="0"/>
          <w:divBdr>
            <w:top w:val="none" w:sz="0" w:space="0" w:color="auto"/>
            <w:left w:val="none" w:sz="0" w:space="0" w:color="auto"/>
            <w:bottom w:val="none" w:sz="0" w:space="0" w:color="auto"/>
            <w:right w:val="none" w:sz="0" w:space="0" w:color="auto"/>
          </w:divBdr>
        </w:div>
        <w:div w:id="468481312">
          <w:marLeft w:val="0"/>
          <w:marRight w:val="0"/>
          <w:marTop w:val="0"/>
          <w:marBottom w:val="0"/>
          <w:divBdr>
            <w:top w:val="none" w:sz="0" w:space="0" w:color="auto"/>
            <w:left w:val="none" w:sz="0" w:space="0" w:color="auto"/>
            <w:bottom w:val="none" w:sz="0" w:space="0" w:color="auto"/>
            <w:right w:val="none" w:sz="0" w:space="0" w:color="auto"/>
          </w:divBdr>
        </w:div>
        <w:div w:id="516894696">
          <w:marLeft w:val="0"/>
          <w:marRight w:val="0"/>
          <w:marTop w:val="0"/>
          <w:marBottom w:val="0"/>
          <w:divBdr>
            <w:top w:val="none" w:sz="0" w:space="0" w:color="auto"/>
            <w:left w:val="none" w:sz="0" w:space="0" w:color="auto"/>
            <w:bottom w:val="none" w:sz="0" w:space="0" w:color="auto"/>
            <w:right w:val="none" w:sz="0" w:space="0" w:color="auto"/>
          </w:divBdr>
        </w:div>
        <w:div w:id="534731575">
          <w:marLeft w:val="0"/>
          <w:marRight w:val="0"/>
          <w:marTop w:val="0"/>
          <w:marBottom w:val="0"/>
          <w:divBdr>
            <w:top w:val="none" w:sz="0" w:space="0" w:color="auto"/>
            <w:left w:val="none" w:sz="0" w:space="0" w:color="auto"/>
            <w:bottom w:val="none" w:sz="0" w:space="0" w:color="auto"/>
            <w:right w:val="none" w:sz="0" w:space="0" w:color="auto"/>
          </w:divBdr>
        </w:div>
        <w:div w:id="697243749">
          <w:marLeft w:val="0"/>
          <w:marRight w:val="0"/>
          <w:marTop w:val="0"/>
          <w:marBottom w:val="0"/>
          <w:divBdr>
            <w:top w:val="none" w:sz="0" w:space="0" w:color="auto"/>
            <w:left w:val="none" w:sz="0" w:space="0" w:color="auto"/>
            <w:bottom w:val="none" w:sz="0" w:space="0" w:color="auto"/>
            <w:right w:val="none" w:sz="0" w:space="0" w:color="auto"/>
          </w:divBdr>
        </w:div>
        <w:div w:id="700982754">
          <w:marLeft w:val="0"/>
          <w:marRight w:val="0"/>
          <w:marTop w:val="0"/>
          <w:marBottom w:val="0"/>
          <w:divBdr>
            <w:top w:val="none" w:sz="0" w:space="0" w:color="auto"/>
            <w:left w:val="none" w:sz="0" w:space="0" w:color="auto"/>
            <w:bottom w:val="none" w:sz="0" w:space="0" w:color="auto"/>
            <w:right w:val="none" w:sz="0" w:space="0" w:color="auto"/>
          </w:divBdr>
        </w:div>
        <w:div w:id="732461284">
          <w:marLeft w:val="0"/>
          <w:marRight w:val="0"/>
          <w:marTop w:val="0"/>
          <w:marBottom w:val="0"/>
          <w:divBdr>
            <w:top w:val="none" w:sz="0" w:space="0" w:color="auto"/>
            <w:left w:val="none" w:sz="0" w:space="0" w:color="auto"/>
            <w:bottom w:val="none" w:sz="0" w:space="0" w:color="auto"/>
            <w:right w:val="none" w:sz="0" w:space="0" w:color="auto"/>
          </w:divBdr>
        </w:div>
        <w:div w:id="744377151">
          <w:marLeft w:val="0"/>
          <w:marRight w:val="0"/>
          <w:marTop w:val="0"/>
          <w:marBottom w:val="0"/>
          <w:divBdr>
            <w:top w:val="none" w:sz="0" w:space="0" w:color="auto"/>
            <w:left w:val="none" w:sz="0" w:space="0" w:color="auto"/>
            <w:bottom w:val="none" w:sz="0" w:space="0" w:color="auto"/>
            <w:right w:val="none" w:sz="0" w:space="0" w:color="auto"/>
          </w:divBdr>
        </w:div>
        <w:div w:id="826552931">
          <w:marLeft w:val="0"/>
          <w:marRight w:val="0"/>
          <w:marTop w:val="0"/>
          <w:marBottom w:val="0"/>
          <w:divBdr>
            <w:top w:val="none" w:sz="0" w:space="0" w:color="auto"/>
            <w:left w:val="none" w:sz="0" w:space="0" w:color="auto"/>
            <w:bottom w:val="none" w:sz="0" w:space="0" w:color="auto"/>
            <w:right w:val="none" w:sz="0" w:space="0" w:color="auto"/>
          </w:divBdr>
        </w:div>
        <w:div w:id="856433577">
          <w:marLeft w:val="0"/>
          <w:marRight w:val="0"/>
          <w:marTop w:val="0"/>
          <w:marBottom w:val="0"/>
          <w:divBdr>
            <w:top w:val="none" w:sz="0" w:space="0" w:color="auto"/>
            <w:left w:val="none" w:sz="0" w:space="0" w:color="auto"/>
            <w:bottom w:val="none" w:sz="0" w:space="0" w:color="auto"/>
            <w:right w:val="none" w:sz="0" w:space="0" w:color="auto"/>
          </w:divBdr>
        </w:div>
        <w:div w:id="864749339">
          <w:marLeft w:val="0"/>
          <w:marRight w:val="0"/>
          <w:marTop w:val="0"/>
          <w:marBottom w:val="0"/>
          <w:divBdr>
            <w:top w:val="none" w:sz="0" w:space="0" w:color="auto"/>
            <w:left w:val="none" w:sz="0" w:space="0" w:color="auto"/>
            <w:bottom w:val="none" w:sz="0" w:space="0" w:color="auto"/>
            <w:right w:val="none" w:sz="0" w:space="0" w:color="auto"/>
          </w:divBdr>
        </w:div>
        <w:div w:id="1046369983">
          <w:marLeft w:val="0"/>
          <w:marRight w:val="0"/>
          <w:marTop w:val="0"/>
          <w:marBottom w:val="0"/>
          <w:divBdr>
            <w:top w:val="none" w:sz="0" w:space="0" w:color="auto"/>
            <w:left w:val="none" w:sz="0" w:space="0" w:color="auto"/>
            <w:bottom w:val="none" w:sz="0" w:space="0" w:color="auto"/>
            <w:right w:val="none" w:sz="0" w:space="0" w:color="auto"/>
          </w:divBdr>
        </w:div>
        <w:div w:id="1052382127">
          <w:marLeft w:val="0"/>
          <w:marRight w:val="0"/>
          <w:marTop w:val="0"/>
          <w:marBottom w:val="0"/>
          <w:divBdr>
            <w:top w:val="none" w:sz="0" w:space="0" w:color="auto"/>
            <w:left w:val="none" w:sz="0" w:space="0" w:color="auto"/>
            <w:bottom w:val="none" w:sz="0" w:space="0" w:color="auto"/>
            <w:right w:val="none" w:sz="0" w:space="0" w:color="auto"/>
          </w:divBdr>
        </w:div>
        <w:div w:id="1093933811">
          <w:marLeft w:val="0"/>
          <w:marRight w:val="0"/>
          <w:marTop w:val="0"/>
          <w:marBottom w:val="0"/>
          <w:divBdr>
            <w:top w:val="none" w:sz="0" w:space="0" w:color="auto"/>
            <w:left w:val="none" w:sz="0" w:space="0" w:color="auto"/>
            <w:bottom w:val="none" w:sz="0" w:space="0" w:color="auto"/>
            <w:right w:val="none" w:sz="0" w:space="0" w:color="auto"/>
          </w:divBdr>
        </w:div>
        <w:div w:id="1214931133">
          <w:marLeft w:val="0"/>
          <w:marRight w:val="0"/>
          <w:marTop w:val="0"/>
          <w:marBottom w:val="0"/>
          <w:divBdr>
            <w:top w:val="none" w:sz="0" w:space="0" w:color="auto"/>
            <w:left w:val="none" w:sz="0" w:space="0" w:color="auto"/>
            <w:bottom w:val="none" w:sz="0" w:space="0" w:color="auto"/>
            <w:right w:val="none" w:sz="0" w:space="0" w:color="auto"/>
          </w:divBdr>
        </w:div>
        <w:div w:id="1223979453">
          <w:marLeft w:val="0"/>
          <w:marRight w:val="0"/>
          <w:marTop w:val="0"/>
          <w:marBottom w:val="0"/>
          <w:divBdr>
            <w:top w:val="none" w:sz="0" w:space="0" w:color="auto"/>
            <w:left w:val="none" w:sz="0" w:space="0" w:color="auto"/>
            <w:bottom w:val="none" w:sz="0" w:space="0" w:color="auto"/>
            <w:right w:val="none" w:sz="0" w:space="0" w:color="auto"/>
          </w:divBdr>
        </w:div>
        <w:div w:id="1257864465">
          <w:marLeft w:val="0"/>
          <w:marRight w:val="0"/>
          <w:marTop w:val="0"/>
          <w:marBottom w:val="0"/>
          <w:divBdr>
            <w:top w:val="none" w:sz="0" w:space="0" w:color="auto"/>
            <w:left w:val="none" w:sz="0" w:space="0" w:color="auto"/>
            <w:bottom w:val="none" w:sz="0" w:space="0" w:color="auto"/>
            <w:right w:val="none" w:sz="0" w:space="0" w:color="auto"/>
          </w:divBdr>
        </w:div>
        <w:div w:id="1399128865">
          <w:marLeft w:val="0"/>
          <w:marRight w:val="0"/>
          <w:marTop w:val="0"/>
          <w:marBottom w:val="0"/>
          <w:divBdr>
            <w:top w:val="none" w:sz="0" w:space="0" w:color="auto"/>
            <w:left w:val="none" w:sz="0" w:space="0" w:color="auto"/>
            <w:bottom w:val="none" w:sz="0" w:space="0" w:color="auto"/>
            <w:right w:val="none" w:sz="0" w:space="0" w:color="auto"/>
          </w:divBdr>
        </w:div>
        <w:div w:id="1461807123">
          <w:marLeft w:val="0"/>
          <w:marRight w:val="0"/>
          <w:marTop w:val="0"/>
          <w:marBottom w:val="0"/>
          <w:divBdr>
            <w:top w:val="none" w:sz="0" w:space="0" w:color="auto"/>
            <w:left w:val="none" w:sz="0" w:space="0" w:color="auto"/>
            <w:bottom w:val="none" w:sz="0" w:space="0" w:color="auto"/>
            <w:right w:val="none" w:sz="0" w:space="0" w:color="auto"/>
          </w:divBdr>
        </w:div>
        <w:div w:id="1506507607">
          <w:marLeft w:val="0"/>
          <w:marRight w:val="0"/>
          <w:marTop w:val="0"/>
          <w:marBottom w:val="0"/>
          <w:divBdr>
            <w:top w:val="none" w:sz="0" w:space="0" w:color="auto"/>
            <w:left w:val="none" w:sz="0" w:space="0" w:color="auto"/>
            <w:bottom w:val="none" w:sz="0" w:space="0" w:color="auto"/>
            <w:right w:val="none" w:sz="0" w:space="0" w:color="auto"/>
          </w:divBdr>
        </w:div>
        <w:div w:id="1573858032">
          <w:marLeft w:val="0"/>
          <w:marRight w:val="0"/>
          <w:marTop w:val="0"/>
          <w:marBottom w:val="0"/>
          <w:divBdr>
            <w:top w:val="none" w:sz="0" w:space="0" w:color="auto"/>
            <w:left w:val="none" w:sz="0" w:space="0" w:color="auto"/>
            <w:bottom w:val="none" w:sz="0" w:space="0" w:color="auto"/>
            <w:right w:val="none" w:sz="0" w:space="0" w:color="auto"/>
          </w:divBdr>
        </w:div>
        <w:div w:id="1606572431">
          <w:marLeft w:val="0"/>
          <w:marRight w:val="0"/>
          <w:marTop w:val="0"/>
          <w:marBottom w:val="0"/>
          <w:divBdr>
            <w:top w:val="none" w:sz="0" w:space="0" w:color="auto"/>
            <w:left w:val="none" w:sz="0" w:space="0" w:color="auto"/>
            <w:bottom w:val="none" w:sz="0" w:space="0" w:color="auto"/>
            <w:right w:val="none" w:sz="0" w:space="0" w:color="auto"/>
          </w:divBdr>
        </w:div>
        <w:div w:id="1626741696">
          <w:marLeft w:val="0"/>
          <w:marRight w:val="0"/>
          <w:marTop w:val="0"/>
          <w:marBottom w:val="0"/>
          <w:divBdr>
            <w:top w:val="none" w:sz="0" w:space="0" w:color="auto"/>
            <w:left w:val="none" w:sz="0" w:space="0" w:color="auto"/>
            <w:bottom w:val="none" w:sz="0" w:space="0" w:color="auto"/>
            <w:right w:val="none" w:sz="0" w:space="0" w:color="auto"/>
          </w:divBdr>
        </w:div>
        <w:div w:id="1673559067">
          <w:marLeft w:val="0"/>
          <w:marRight w:val="0"/>
          <w:marTop w:val="0"/>
          <w:marBottom w:val="0"/>
          <w:divBdr>
            <w:top w:val="none" w:sz="0" w:space="0" w:color="auto"/>
            <w:left w:val="none" w:sz="0" w:space="0" w:color="auto"/>
            <w:bottom w:val="none" w:sz="0" w:space="0" w:color="auto"/>
            <w:right w:val="none" w:sz="0" w:space="0" w:color="auto"/>
          </w:divBdr>
        </w:div>
        <w:div w:id="1719931958">
          <w:marLeft w:val="0"/>
          <w:marRight w:val="0"/>
          <w:marTop w:val="0"/>
          <w:marBottom w:val="0"/>
          <w:divBdr>
            <w:top w:val="none" w:sz="0" w:space="0" w:color="auto"/>
            <w:left w:val="none" w:sz="0" w:space="0" w:color="auto"/>
            <w:bottom w:val="none" w:sz="0" w:space="0" w:color="auto"/>
            <w:right w:val="none" w:sz="0" w:space="0" w:color="auto"/>
          </w:divBdr>
        </w:div>
        <w:div w:id="1778132226">
          <w:marLeft w:val="0"/>
          <w:marRight w:val="0"/>
          <w:marTop w:val="0"/>
          <w:marBottom w:val="0"/>
          <w:divBdr>
            <w:top w:val="none" w:sz="0" w:space="0" w:color="auto"/>
            <w:left w:val="none" w:sz="0" w:space="0" w:color="auto"/>
            <w:bottom w:val="none" w:sz="0" w:space="0" w:color="auto"/>
            <w:right w:val="none" w:sz="0" w:space="0" w:color="auto"/>
          </w:divBdr>
        </w:div>
        <w:div w:id="1883786986">
          <w:marLeft w:val="0"/>
          <w:marRight w:val="0"/>
          <w:marTop w:val="0"/>
          <w:marBottom w:val="0"/>
          <w:divBdr>
            <w:top w:val="none" w:sz="0" w:space="0" w:color="auto"/>
            <w:left w:val="none" w:sz="0" w:space="0" w:color="auto"/>
            <w:bottom w:val="none" w:sz="0" w:space="0" w:color="auto"/>
            <w:right w:val="none" w:sz="0" w:space="0" w:color="auto"/>
          </w:divBdr>
        </w:div>
        <w:div w:id="1952786603">
          <w:marLeft w:val="0"/>
          <w:marRight w:val="0"/>
          <w:marTop w:val="0"/>
          <w:marBottom w:val="0"/>
          <w:divBdr>
            <w:top w:val="none" w:sz="0" w:space="0" w:color="auto"/>
            <w:left w:val="none" w:sz="0" w:space="0" w:color="auto"/>
            <w:bottom w:val="none" w:sz="0" w:space="0" w:color="auto"/>
            <w:right w:val="none" w:sz="0" w:space="0" w:color="auto"/>
          </w:divBdr>
        </w:div>
        <w:div w:id="1964001757">
          <w:marLeft w:val="0"/>
          <w:marRight w:val="0"/>
          <w:marTop w:val="0"/>
          <w:marBottom w:val="0"/>
          <w:divBdr>
            <w:top w:val="none" w:sz="0" w:space="0" w:color="auto"/>
            <w:left w:val="none" w:sz="0" w:space="0" w:color="auto"/>
            <w:bottom w:val="none" w:sz="0" w:space="0" w:color="auto"/>
            <w:right w:val="none" w:sz="0" w:space="0" w:color="auto"/>
          </w:divBdr>
        </w:div>
        <w:div w:id="1981299570">
          <w:marLeft w:val="0"/>
          <w:marRight w:val="0"/>
          <w:marTop w:val="0"/>
          <w:marBottom w:val="0"/>
          <w:divBdr>
            <w:top w:val="none" w:sz="0" w:space="0" w:color="auto"/>
            <w:left w:val="none" w:sz="0" w:space="0" w:color="auto"/>
            <w:bottom w:val="none" w:sz="0" w:space="0" w:color="auto"/>
            <w:right w:val="none" w:sz="0" w:space="0" w:color="auto"/>
          </w:divBdr>
        </w:div>
        <w:div w:id="2000495276">
          <w:marLeft w:val="0"/>
          <w:marRight w:val="0"/>
          <w:marTop w:val="0"/>
          <w:marBottom w:val="0"/>
          <w:divBdr>
            <w:top w:val="none" w:sz="0" w:space="0" w:color="auto"/>
            <w:left w:val="none" w:sz="0" w:space="0" w:color="auto"/>
            <w:bottom w:val="none" w:sz="0" w:space="0" w:color="auto"/>
            <w:right w:val="none" w:sz="0" w:space="0" w:color="auto"/>
          </w:divBdr>
        </w:div>
        <w:div w:id="2066559654">
          <w:marLeft w:val="0"/>
          <w:marRight w:val="0"/>
          <w:marTop w:val="0"/>
          <w:marBottom w:val="0"/>
          <w:divBdr>
            <w:top w:val="none" w:sz="0" w:space="0" w:color="auto"/>
            <w:left w:val="none" w:sz="0" w:space="0" w:color="auto"/>
            <w:bottom w:val="none" w:sz="0" w:space="0" w:color="auto"/>
            <w:right w:val="none" w:sz="0" w:space="0" w:color="auto"/>
          </w:divBdr>
        </w:div>
        <w:div w:id="2077698938">
          <w:marLeft w:val="0"/>
          <w:marRight w:val="0"/>
          <w:marTop w:val="0"/>
          <w:marBottom w:val="0"/>
          <w:divBdr>
            <w:top w:val="none" w:sz="0" w:space="0" w:color="auto"/>
            <w:left w:val="none" w:sz="0" w:space="0" w:color="auto"/>
            <w:bottom w:val="none" w:sz="0" w:space="0" w:color="auto"/>
            <w:right w:val="none" w:sz="0" w:space="0" w:color="auto"/>
          </w:divBdr>
        </w:div>
        <w:div w:id="2118668897">
          <w:marLeft w:val="0"/>
          <w:marRight w:val="0"/>
          <w:marTop w:val="0"/>
          <w:marBottom w:val="0"/>
          <w:divBdr>
            <w:top w:val="none" w:sz="0" w:space="0" w:color="auto"/>
            <w:left w:val="none" w:sz="0" w:space="0" w:color="auto"/>
            <w:bottom w:val="none" w:sz="0" w:space="0" w:color="auto"/>
            <w:right w:val="none" w:sz="0" w:space="0" w:color="auto"/>
          </w:divBdr>
        </w:div>
      </w:divsChild>
    </w:div>
    <w:div w:id="886113598">
      <w:bodyDiv w:val="1"/>
      <w:marLeft w:val="0"/>
      <w:marRight w:val="0"/>
      <w:marTop w:val="0"/>
      <w:marBottom w:val="0"/>
      <w:divBdr>
        <w:top w:val="none" w:sz="0" w:space="0" w:color="auto"/>
        <w:left w:val="none" w:sz="0" w:space="0" w:color="auto"/>
        <w:bottom w:val="none" w:sz="0" w:space="0" w:color="auto"/>
        <w:right w:val="none" w:sz="0" w:space="0" w:color="auto"/>
      </w:divBdr>
    </w:div>
    <w:div w:id="910235700">
      <w:bodyDiv w:val="1"/>
      <w:marLeft w:val="0"/>
      <w:marRight w:val="0"/>
      <w:marTop w:val="0"/>
      <w:marBottom w:val="0"/>
      <w:divBdr>
        <w:top w:val="none" w:sz="0" w:space="0" w:color="auto"/>
        <w:left w:val="none" w:sz="0" w:space="0" w:color="auto"/>
        <w:bottom w:val="none" w:sz="0" w:space="0" w:color="auto"/>
        <w:right w:val="none" w:sz="0" w:space="0" w:color="auto"/>
      </w:divBdr>
      <w:divsChild>
        <w:div w:id="96142752">
          <w:marLeft w:val="0"/>
          <w:marRight w:val="0"/>
          <w:marTop w:val="0"/>
          <w:marBottom w:val="0"/>
          <w:divBdr>
            <w:top w:val="none" w:sz="0" w:space="0" w:color="auto"/>
            <w:left w:val="none" w:sz="0" w:space="0" w:color="auto"/>
            <w:bottom w:val="none" w:sz="0" w:space="0" w:color="auto"/>
            <w:right w:val="none" w:sz="0" w:space="0" w:color="auto"/>
          </w:divBdr>
        </w:div>
        <w:div w:id="214509170">
          <w:marLeft w:val="0"/>
          <w:marRight w:val="0"/>
          <w:marTop w:val="0"/>
          <w:marBottom w:val="0"/>
          <w:divBdr>
            <w:top w:val="none" w:sz="0" w:space="0" w:color="auto"/>
            <w:left w:val="none" w:sz="0" w:space="0" w:color="auto"/>
            <w:bottom w:val="none" w:sz="0" w:space="0" w:color="auto"/>
            <w:right w:val="none" w:sz="0" w:space="0" w:color="auto"/>
          </w:divBdr>
        </w:div>
        <w:div w:id="373116623">
          <w:marLeft w:val="0"/>
          <w:marRight w:val="0"/>
          <w:marTop w:val="0"/>
          <w:marBottom w:val="0"/>
          <w:divBdr>
            <w:top w:val="none" w:sz="0" w:space="0" w:color="auto"/>
            <w:left w:val="none" w:sz="0" w:space="0" w:color="auto"/>
            <w:bottom w:val="none" w:sz="0" w:space="0" w:color="auto"/>
            <w:right w:val="none" w:sz="0" w:space="0" w:color="auto"/>
          </w:divBdr>
        </w:div>
        <w:div w:id="378475617">
          <w:marLeft w:val="0"/>
          <w:marRight w:val="0"/>
          <w:marTop w:val="0"/>
          <w:marBottom w:val="0"/>
          <w:divBdr>
            <w:top w:val="none" w:sz="0" w:space="0" w:color="auto"/>
            <w:left w:val="none" w:sz="0" w:space="0" w:color="auto"/>
            <w:bottom w:val="none" w:sz="0" w:space="0" w:color="auto"/>
            <w:right w:val="none" w:sz="0" w:space="0" w:color="auto"/>
          </w:divBdr>
        </w:div>
        <w:div w:id="416482122">
          <w:marLeft w:val="0"/>
          <w:marRight w:val="0"/>
          <w:marTop w:val="0"/>
          <w:marBottom w:val="0"/>
          <w:divBdr>
            <w:top w:val="none" w:sz="0" w:space="0" w:color="auto"/>
            <w:left w:val="none" w:sz="0" w:space="0" w:color="auto"/>
            <w:bottom w:val="none" w:sz="0" w:space="0" w:color="auto"/>
            <w:right w:val="none" w:sz="0" w:space="0" w:color="auto"/>
          </w:divBdr>
        </w:div>
        <w:div w:id="440495598">
          <w:marLeft w:val="0"/>
          <w:marRight w:val="0"/>
          <w:marTop w:val="0"/>
          <w:marBottom w:val="0"/>
          <w:divBdr>
            <w:top w:val="none" w:sz="0" w:space="0" w:color="auto"/>
            <w:left w:val="none" w:sz="0" w:space="0" w:color="auto"/>
            <w:bottom w:val="none" w:sz="0" w:space="0" w:color="auto"/>
            <w:right w:val="none" w:sz="0" w:space="0" w:color="auto"/>
          </w:divBdr>
        </w:div>
        <w:div w:id="459808919">
          <w:marLeft w:val="0"/>
          <w:marRight w:val="0"/>
          <w:marTop w:val="0"/>
          <w:marBottom w:val="0"/>
          <w:divBdr>
            <w:top w:val="none" w:sz="0" w:space="0" w:color="auto"/>
            <w:left w:val="none" w:sz="0" w:space="0" w:color="auto"/>
            <w:bottom w:val="none" w:sz="0" w:space="0" w:color="auto"/>
            <w:right w:val="none" w:sz="0" w:space="0" w:color="auto"/>
          </w:divBdr>
        </w:div>
        <w:div w:id="658269087">
          <w:marLeft w:val="0"/>
          <w:marRight w:val="0"/>
          <w:marTop w:val="0"/>
          <w:marBottom w:val="0"/>
          <w:divBdr>
            <w:top w:val="none" w:sz="0" w:space="0" w:color="auto"/>
            <w:left w:val="none" w:sz="0" w:space="0" w:color="auto"/>
            <w:bottom w:val="none" w:sz="0" w:space="0" w:color="auto"/>
            <w:right w:val="none" w:sz="0" w:space="0" w:color="auto"/>
          </w:divBdr>
        </w:div>
        <w:div w:id="734204007">
          <w:marLeft w:val="0"/>
          <w:marRight w:val="0"/>
          <w:marTop w:val="0"/>
          <w:marBottom w:val="0"/>
          <w:divBdr>
            <w:top w:val="none" w:sz="0" w:space="0" w:color="auto"/>
            <w:left w:val="none" w:sz="0" w:space="0" w:color="auto"/>
            <w:bottom w:val="none" w:sz="0" w:space="0" w:color="auto"/>
            <w:right w:val="none" w:sz="0" w:space="0" w:color="auto"/>
          </w:divBdr>
        </w:div>
        <w:div w:id="759253330">
          <w:marLeft w:val="0"/>
          <w:marRight w:val="0"/>
          <w:marTop w:val="0"/>
          <w:marBottom w:val="0"/>
          <w:divBdr>
            <w:top w:val="none" w:sz="0" w:space="0" w:color="auto"/>
            <w:left w:val="none" w:sz="0" w:space="0" w:color="auto"/>
            <w:bottom w:val="none" w:sz="0" w:space="0" w:color="auto"/>
            <w:right w:val="none" w:sz="0" w:space="0" w:color="auto"/>
          </w:divBdr>
        </w:div>
        <w:div w:id="846476919">
          <w:marLeft w:val="0"/>
          <w:marRight w:val="0"/>
          <w:marTop w:val="0"/>
          <w:marBottom w:val="0"/>
          <w:divBdr>
            <w:top w:val="none" w:sz="0" w:space="0" w:color="auto"/>
            <w:left w:val="none" w:sz="0" w:space="0" w:color="auto"/>
            <w:bottom w:val="none" w:sz="0" w:space="0" w:color="auto"/>
            <w:right w:val="none" w:sz="0" w:space="0" w:color="auto"/>
          </w:divBdr>
        </w:div>
        <w:div w:id="846791059">
          <w:marLeft w:val="0"/>
          <w:marRight w:val="0"/>
          <w:marTop w:val="0"/>
          <w:marBottom w:val="0"/>
          <w:divBdr>
            <w:top w:val="none" w:sz="0" w:space="0" w:color="auto"/>
            <w:left w:val="none" w:sz="0" w:space="0" w:color="auto"/>
            <w:bottom w:val="none" w:sz="0" w:space="0" w:color="auto"/>
            <w:right w:val="none" w:sz="0" w:space="0" w:color="auto"/>
          </w:divBdr>
        </w:div>
        <w:div w:id="935403245">
          <w:marLeft w:val="0"/>
          <w:marRight w:val="0"/>
          <w:marTop w:val="0"/>
          <w:marBottom w:val="0"/>
          <w:divBdr>
            <w:top w:val="none" w:sz="0" w:space="0" w:color="auto"/>
            <w:left w:val="none" w:sz="0" w:space="0" w:color="auto"/>
            <w:bottom w:val="none" w:sz="0" w:space="0" w:color="auto"/>
            <w:right w:val="none" w:sz="0" w:space="0" w:color="auto"/>
          </w:divBdr>
        </w:div>
        <w:div w:id="998195616">
          <w:marLeft w:val="0"/>
          <w:marRight w:val="0"/>
          <w:marTop w:val="0"/>
          <w:marBottom w:val="0"/>
          <w:divBdr>
            <w:top w:val="none" w:sz="0" w:space="0" w:color="auto"/>
            <w:left w:val="none" w:sz="0" w:space="0" w:color="auto"/>
            <w:bottom w:val="none" w:sz="0" w:space="0" w:color="auto"/>
            <w:right w:val="none" w:sz="0" w:space="0" w:color="auto"/>
          </w:divBdr>
        </w:div>
        <w:div w:id="1104424585">
          <w:marLeft w:val="0"/>
          <w:marRight w:val="0"/>
          <w:marTop w:val="0"/>
          <w:marBottom w:val="0"/>
          <w:divBdr>
            <w:top w:val="none" w:sz="0" w:space="0" w:color="auto"/>
            <w:left w:val="none" w:sz="0" w:space="0" w:color="auto"/>
            <w:bottom w:val="none" w:sz="0" w:space="0" w:color="auto"/>
            <w:right w:val="none" w:sz="0" w:space="0" w:color="auto"/>
          </w:divBdr>
        </w:div>
        <w:div w:id="1113204538">
          <w:marLeft w:val="0"/>
          <w:marRight w:val="0"/>
          <w:marTop w:val="0"/>
          <w:marBottom w:val="0"/>
          <w:divBdr>
            <w:top w:val="none" w:sz="0" w:space="0" w:color="auto"/>
            <w:left w:val="none" w:sz="0" w:space="0" w:color="auto"/>
            <w:bottom w:val="none" w:sz="0" w:space="0" w:color="auto"/>
            <w:right w:val="none" w:sz="0" w:space="0" w:color="auto"/>
          </w:divBdr>
        </w:div>
        <w:div w:id="1202328041">
          <w:marLeft w:val="0"/>
          <w:marRight w:val="0"/>
          <w:marTop w:val="0"/>
          <w:marBottom w:val="0"/>
          <w:divBdr>
            <w:top w:val="none" w:sz="0" w:space="0" w:color="auto"/>
            <w:left w:val="none" w:sz="0" w:space="0" w:color="auto"/>
            <w:bottom w:val="none" w:sz="0" w:space="0" w:color="auto"/>
            <w:right w:val="none" w:sz="0" w:space="0" w:color="auto"/>
          </w:divBdr>
        </w:div>
        <w:div w:id="1202939935">
          <w:marLeft w:val="0"/>
          <w:marRight w:val="0"/>
          <w:marTop w:val="0"/>
          <w:marBottom w:val="0"/>
          <w:divBdr>
            <w:top w:val="none" w:sz="0" w:space="0" w:color="auto"/>
            <w:left w:val="none" w:sz="0" w:space="0" w:color="auto"/>
            <w:bottom w:val="none" w:sz="0" w:space="0" w:color="auto"/>
            <w:right w:val="none" w:sz="0" w:space="0" w:color="auto"/>
          </w:divBdr>
        </w:div>
        <w:div w:id="1254974731">
          <w:marLeft w:val="0"/>
          <w:marRight w:val="0"/>
          <w:marTop w:val="0"/>
          <w:marBottom w:val="0"/>
          <w:divBdr>
            <w:top w:val="none" w:sz="0" w:space="0" w:color="auto"/>
            <w:left w:val="none" w:sz="0" w:space="0" w:color="auto"/>
            <w:bottom w:val="none" w:sz="0" w:space="0" w:color="auto"/>
            <w:right w:val="none" w:sz="0" w:space="0" w:color="auto"/>
          </w:divBdr>
        </w:div>
        <w:div w:id="1333029470">
          <w:marLeft w:val="0"/>
          <w:marRight w:val="0"/>
          <w:marTop w:val="0"/>
          <w:marBottom w:val="0"/>
          <w:divBdr>
            <w:top w:val="none" w:sz="0" w:space="0" w:color="auto"/>
            <w:left w:val="none" w:sz="0" w:space="0" w:color="auto"/>
            <w:bottom w:val="none" w:sz="0" w:space="0" w:color="auto"/>
            <w:right w:val="none" w:sz="0" w:space="0" w:color="auto"/>
          </w:divBdr>
        </w:div>
        <w:div w:id="1445730666">
          <w:marLeft w:val="0"/>
          <w:marRight w:val="0"/>
          <w:marTop w:val="0"/>
          <w:marBottom w:val="0"/>
          <w:divBdr>
            <w:top w:val="none" w:sz="0" w:space="0" w:color="auto"/>
            <w:left w:val="none" w:sz="0" w:space="0" w:color="auto"/>
            <w:bottom w:val="none" w:sz="0" w:space="0" w:color="auto"/>
            <w:right w:val="none" w:sz="0" w:space="0" w:color="auto"/>
          </w:divBdr>
        </w:div>
        <w:div w:id="1484590240">
          <w:marLeft w:val="0"/>
          <w:marRight w:val="0"/>
          <w:marTop w:val="0"/>
          <w:marBottom w:val="0"/>
          <w:divBdr>
            <w:top w:val="none" w:sz="0" w:space="0" w:color="auto"/>
            <w:left w:val="none" w:sz="0" w:space="0" w:color="auto"/>
            <w:bottom w:val="none" w:sz="0" w:space="0" w:color="auto"/>
            <w:right w:val="none" w:sz="0" w:space="0" w:color="auto"/>
          </w:divBdr>
        </w:div>
        <w:div w:id="1504856348">
          <w:marLeft w:val="0"/>
          <w:marRight w:val="0"/>
          <w:marTop w:val="0"/>
          <w:marBottom w:val="0"/>
          <w:divBdr>
            <w:top w:val="none" w:sz="0" w:space="0" w:color="auto"/>
            <w:left w:val="none" w:sz="0" w:space="0" w:color="auto"/>
            <w:bottom w:val="none" w:sz="0" w:space="0" w:color="auto"/>
            <w:right w:val="none" w:sz="0" w:space="0" w:color="auto"/>
          </w:divBdr>
        </w:div>
        <w:div w:id="1533372736">
          <w:marLeft w:val="0"/>
          <w:marRight w:val="0"/>
          <w:marTop w:val="0"/>
          <w:marBottom w:val="0"/>
          <w:divBdr>
            <w:top w:val="none" w:sz="0" w:space="0" w:color="auto"/>
            <w:left w:val="none" w:sz="0" w:space="0" w:color="auto"/>
            <w:bottom w:val="none" w:sz="0" w:space="0" w:color="auto"/>
            <w:right w:val="none" w:sz="0" w:space="0" w:color="auto"/>
          </w:divBdr>
        </w:div>
        <w:div w:id="1617059338">
          <w:marLeft w:val="0"/>
          <w:marRight w:val="0"/>
          <w:marTop w:val="0"/>
          <w:marBottom w:val="0"/>
          <w:divBdr>
            <w:top w:val="none" w:sz="0" w:space="0" w:color="auto"/>
            <w:left w:val="none" w:sz="0" w:space="0" w:color="auto"/>
            <w:bottom w:val="none" w:sz="0" w:space="0" w:color="auto"/>
            <w:right w:val="none" w:sz="0" w:space="0" w:color="auto"/>
          </w:divBdr>
        </w:div>
        <w:div w:id="1650011776">
          <w:marLeft w:val="0"/>
          <w:marRight w:val="0"/>
          <w:marTop w:val="0"/>
          <w:marBottom w:val="0"/>
          <w:divBdr>
            <w:top w:val="none" w:sz="0" w:space="0" w:color="auto"/>
            <w:left w:val="none" w:sz="0" w:space="0" w:color="auto"/>
            <w:bottom w:val="none" w:sz="0" w:space="0" w:color="auto"/>
            <w:right w:val="none" w:sz="0" w:space="0" w:color="auto"/>
          </w:divBdr>
        </w:div>
        <w:div w:id="1670524008">
          <w:marLeft w:val="0"/>
          <w:marRight w:val="0"/>
          <w:marTop w:val="0"/>
          <w:marBottom w:val="0"/>
          <w:divBdr>
            <w:top w:val="none" w:sz="0" w:space="0" w:color="auto"/>
            <w:left w:val="none" w:sz="0" w:space="0" w:color="auto"/>
            <w:bottom w:val="none" w:sz="0" w:space="0" w:color="auto"/>
            <w:right w:val="none" w:sz="0" w:space="0" w:color="auto"/>
          </w:divBdr>
        </w:div>
        <w:div w:id="1750811279">
          <w:marLeft w:val="0"/>
          <w:marRight w:val="0"/>
          <w:marTop w:val="0"/>
          <w:marBottom w:val="0"/>
          <w:divBdr>
            <w:top w:val="none" w:sz="0" w:space="0" w:color="auto"/>
            <w:left w:val="none" w:sz="0" w:space="0" w:color="auto"/>
            <w:bottom w:val="none" w:sz="0" w:space="0" w:color="auto"/>
            <w:right w:val="none" w:sz="0" w:space="0" w:color="auto"/>
          </w:divBdr>
        </w:div>
        <w:div w:id="1762792197">
          <w:marLeft w:val="0"/>
          <w:marRight w:val="0"/>
          <w:marTop w:val="0"/>
          <w:marBottom w:val="0"/>
          <w:divBdr>
            <w:top w:val="none" w:sz="0" w:space="0" w:color="auto"/>
            <w:left w:val="none" w:sz="0" w:space="0" w:color="auto"/>
            <w:bottom w:val="none" w:sz="0" w:space="0" w:color="auto"/>
            <w:right w:val="none" w:sz="0" w:space="0" w:color="auto"/>
          </w:divBdr>
        </w:div>
        <w:div w:id="1780249270">
          <w:marLeft w:val="0"/>
          <w:marRight w:val="0"/>
          <w:marTop w:val="0"/>
          <w:marBottom w:val="0"/>
          <w:divBdr>
            <w:top w:val="none" w:sz="0" w:space="0" w:color="auto"/>
            <w:left w:val="none" w:sz="0" w:space="0" w:color="auto"/>
            <w:bottom w:val="none" w:sz="0" w:space="0" w:color="auto"/>
            <w:right w:val="none" w:sz="0" w:space="0" w:color="auto"/>
          </w:divBdr>
        </w:div>
        <w:div w:id="1782064153">
          <w:marLeft w:val="0"/>
          <w:marRight w:val="0"/>
          <w:marTop w:val="0"/>
          <w:marBottom w:val="0"/>
          <w:divBdr>
            <w:top w:val="none" w:sz="0" w:space="0" w:color="auto"/>
            <w:left w:val="none" w:sz="0" w:space="0" w:color="auto"/>
            <w:bottom w:val="none" w:sz="0" w:space="0" w:color="auto"/>
            <w:right w:val="none" w:sz="0" w:space="0" w:color="auto"/>
          </w:divBdr>
        </w:div>
        <w:div w:id="1897662926">
          <w:marLeft w:val="0"/>
          <w:marRight w:val="0"/>
          <w:marTop w:val="0"/>
          <w:marBottom w:val="0"/>
          <w:divBdr>
            <w:top w:val="none" w:sz="0" w:space="0" w:color="auto"/>
            <w:left w:val="none" w:sz="0" w:space="0" w:color="auto"/>
            <w:bottom w:val="none" w:sz="0" w:space="0" w:color="auto"/>
            <w:right w:val="none" w:sz="0" w:space="0" w:color="auto"/>
          </w:divBdr>
        </w:div>
        <w:div w:id="1974825630">
          <w:marLeft w:val="0"/>
          <w:marRight w:val="0"/>
          <w:marTop w:val="0"/>
          <w:marBottom w:val="0"/>
          <w:divBdr>
            <w:top w:val="none" w:sz="0" w:space="0" w:color="auto"/>
            <w:left w:val="none" w:sz="0" w:space="0" w:color="auto"/>
            <w:bottom w:val="none" w:sz="0" w:space="0" w:color="auto"/>
            <w:right w:val="none" w:sz="0" w:space="0" w:color="auto"/>
          </w:divBdr>
        </w:div>
        <w:div w:id="1989436898">
          <w:marLeft w:val="0"/>
          <w:marRight w:val="0"/>
          <w:marTop w:val="0"/>
          <w:marBottom w:val="0"/>
          <w:divBdr>
            <w:top w:val="none" w:sz="0" w:space="0" w:color="auto"/>
            <w:left w:val="none" w:sz="0" w:space="0" w:color="auto"/>
            <w:bottom w:val="none" w:sz="0" w:space="0" w:color="auto"/>
            <w:right w:val="none" w:sz="0" w:space="0" w:color="auto"/>
          </w:divBdr>
        </w:div>
        <w:div w:id="2001494639">
          <w:marLeft w:val="0"/>
          <w:marRight w:val="0"/>
          <w:marTop w:val="0"/>
          <w:marBottom w:val="0"/>
          <w:divBdr>
            <w:top w:val="none" w:sz="0" w:space="0" w:color="auto"/>
            <w:left w:val="none" w:sz="0" w:space="0" w:color="auto"/>
            <w:bottom w:val="none" w:sz="0" w:space="0" w:color="auto"/>
            <w:right w:val="none" w:sz="0" w:space="0" w:color="auto"/>
          </w:divBdr>
        </w:div>
        <w:div w:id="2007320861">
          <w:marLeft w:val="0"/>
          <w:marRight w:val="0"/>
          <w:marTop w:val="0"/>
          <w:marBottom w:val="0"/>
          <w:divBdr>
            <w:top w:val="none" w:sz="0" w:space="0" w:color="auto"/>
            <w:left w:val="none" w:sz="0" w:space="0" w:color="auto"/>
            <w:bottom w:val="none" w:sz="0" w:space="0" w:color="auto"/>
            <w:right w:val="none" w:sz="0" w:space="0" w:color="auto"/>
          </w:divBdr>
        </w:div>
        <w:div w:id="2016490203">
          <w:marLeft w:val="0"/>
          <w:marRight w:val="0"/>
          <w:marTop w:val="0"/>
          <w:marBottom w:val="0"/>
          <w:divBdr>
            <w:top w:val="none" w:sz="0" w:space="0" w:color="auto"/>
            <w:left w:val="none" w:sz="0" w:space="0" w:color="auto"/>
            <w:bottom w:val="none" w:sz="0" w:space="0" w:color="auto"/>
            <w:right w:val="none" w:sz="0" w:space="0" w:color="auto"/>
          </w:divBdr>
        </w:div>
      </w:divsChild>
    </w:div>
    <w:div w:id="981498415">
      <w:bodyDiv w:val="1"/>
      <w:marLeft w:val="0"/>
      <w:marRight w:val="0"/>
      <w:marTop w:val="0"/>
      <w:marBottom w:val="0"/>
      <w:divBdr>
        <w:top w:val="none" w:sz="0" w:space="0" w:color="auto"/>
        <w:left w:val="none" w:sz="0" w:space="0" w:color="auto"/>
        <w:bottom w:val="none" w:sz="0" w:space="0" w:color="auto"/>
        <w:right w:val="none" w:sz="0" w:space="0" w:color="auto"/>
      </w:divBdr>
      <w:divsChild>
        <w:div w:id="15931128">
          <w:marLeft w:val="0"/>
          <w:marRight w:val="0"/>
          <w:marTop w:val="0"/>
          <w:marBottom w:val="0"/>
          <w:divBdr>
            <w:top w:val="none" w:sz="0" w:space="0" w:color="auto"/>
            <w:left w:val="none" w:sz="0" w:space="0" w:color="auto"/>
            <w:bottom w:val="none" w:sz="0" w:space="0" w:color="auto"/>
            <w:right w:val="none" w:sz="0" w:space="0" w:color="auto"/>
          </w:divBdr>
        </w:div>
        <w:div w:id="25714706">
          <w:marLeft w:val="0"/>
          <w:marRight w:val="0"/>
          <w:marTop w:val="0"/>
          <w:marBottom w:val="0"/>
          <w:divBdr>
            <w:top w:val="none" w:sz="0" w:space="0" w:color="auto"/>
            <w:left w:val="none" w:sz="0" w:space="0" w:color="auto"/>
            <w:bottom w:val="none" w:sz="0" w:space="0" w:color="auto"/>
            <w:right w:val="none" w:sz="0" w:space="0" w:color="auto"/>
          </w:divBdr>
        </w:div>
        <w:div w:id="67655403">
          <w:marLeft w:val="0"/>
          <w:marRight w:val="0"/>
          <w:marTop w:val="0"/>
          <w:marBottom w:val="0"/>
          <w:divBdr>
            <w:top w:val="none" w:sz="0" w:space="0" w:color="auto"/>
            <w:left w:val="none" w:sz="0" w:space="0" w:color="auto"/>
            <w:bottom w:val="none" w:sz="0" w:space="0" w:color="auto"/>
            <w:right w:val="none" w:sz="0" w:space="0" w:color="auto"/>
          </w:divBdr>
        </w:div>
        <w:div w:id="123932790">
          <w:marLeft w:val="0"/>
          <w:marRight w:val="0"/>
          <w:marTop w:val="0"/>
          <w:marBottom w:val="0"/>
          <w:divBdr>
            <w:top w:val="none" w:sz="0" w:space="0" w:color="auto"/>
            <w:left w:val="none" w:sz="0" w:space="0" w:color="auto"/>
            <w:bottom w:val="none" w:sz="0" w:space="0" w:color="auto"/>
            <w:right w:val="none" w:sz="0" w:space="0" w:color="auto"/>
          </w:divBdr>
        </w:div>
        <w:div w:id="128786176">
          <w:marLeft w:val="0"/>
          <w:marRight w:val="0"/>
          <w:marTop w:val="0"/>
          <w:marBottom w:val="0"/>
          <w:divBdr>
            <w:top w:val="none" w:sz="0" w:space="0" w:color="auto"/>
            <w:left w:val="none" w:sz="0" w:space="0" w:color="auto"/>
            <w:bottom w:val="none" w:sz="0" w:space="0" w:color="auto"/>
            <w:right w:val="none" w:sz="0" w:space="0" w:color="auto"/>
          </w:divBdr>
        </w:div>
        <w:div w:id="178278580">
          <w:marLeft w:val="0"/>
          <w:marRight w:val="0"/>
          <w:marTop w:val="0"/>
          <w:marBottom w:val="0"/>
          <w:divBdr>
            <w:top w:val="none" w:sz="0" w:space="0" w:color="auto"/>
            <w:left w:val="none" w:sz="0" w:space="0" w:color="auto"/>
            <w:bottom w:val="none" w:sz="0" w:space="0" w:color="auto"/>
            <w:right w:val="none" w:sz="0" w:space="0" w:color="auto"/>
          </w:divBdr>
        </w:div>
        <w:div w:id="249238965">
          <w:marLeft w:val="0"/>
          <w:marRight w:val="0"/>
          <w:marTop w:val="0"/>
          <w:marBottom w:val="0"/>
          <w:divBdr>
            <w:top w:val="none" w:sz="0" w:space="0" w:color="auto"/>
            <w:left w:val="none" w:sz="0" w:space="0" w:color="auto"/>
            <w:bottom w:val="none" w:sz="0" w:space="0" w:color="auto"/>
            <w:right w:val="none" w:sz="0" w:space="0" w:color="auto"/>
          </w:divBdr>
        </w:div>
        <w:div w:id="333343038">
          <w:marLeft w:val="0"/>
          <w:marRight w:val="0"/>
          <w:marTop w:val="0"/>
          <w:marBottom w:val="0"/>
          <w:divBdr>
            <w:top w:val="none" w:sz="0" w:space="0" w:color="auto"/>
            <w:left w:val="none" w:sz="0" w:space="0" w:color="auto"/>
            <w:bottom w:val="none" w:sz="0" w:space="0" w:color="auto"/>
            <w:right w:val="none" w:sz="0" w:space="0" w:color="auto"/>
          </w:divBdr>
        </w:div>
        <w:div w:id="347486582">
          <w:marLeft w:val="0"/>
          <w:marRight w:val="0"/>
          <w:marTop w:val="0"/>
          <w:marBottom w:val="0"/>
          <w:divBdr>
            <w:top w:val="none" w:sz="0" w:space="0" w:color="auto"/>
            <w:left w:val="none" w:sz="0" w:space="0" w:color="auto"/>
            <w:bottom w:val="none" w:sz="0" w:space="0" w:color="auto"/>
            <w:right w:val="none" w:sz="0" w:space="0" w:color="auto"/>
          </w:divBdr>
        </w:div>
        <w:div w:id="348527200">
          <w:marLeft w:val="0"/>
          <w:marRight w:val="0"/>
          <w:marTop w:val="0"/>
          <w:marBottom w:val="0"/>
          <w:divBdr>
            <w:top w:val="none" w:sz="0" w:space="0" w:color="auto"/>
            <w:left w:val="none" w:sz="0" w:space="0" w:color="auto"/>
            <w:bottom w:val="none" w:sz="0" w:space="0" w:color="auto"/>
            <w:right w:val="none" w:sz="0" w:space="0" w:color="auto"/>
          </w:divBdr>
        </w:div>
        <w:div w:id="359357932">
          <w:marLeft w:val="0"/>
          <w:marRight w:val="0"/>
          <w:marTop w:val="0"/>
          <w:marBottom w:val="0"/>
          <w:divBdr>
            <w:top w:val="none" w:sz="0" w:space="0" w:color="auto"/>
            <w:left w:val="none" w:sz="0" w:space="0" w:color="auto"/>
            <w:bottom w:val="none" w:sz="0" w:space="0" w:color="auto"/>
            <w:right w:val="none" w:sz="0" w:space="0" w:color="auto"/>
          </w:divBdr>
        </w:div>
        <w:div w:id="437481730">
          <w:marLeft w:val="0"/>
          <w:marRight w:val="0"/>
          <w:marTop w:val="0"/>
          <w:marBottom w:val="0"/>
          <w:divBdr>
            <w:top w:val="none" w:sz="0" w:space="0" w:color="auto"/>
            <w:left w:val="none" w:sz="0" w:space="0" w:color="auto"/>
            <w:bottom w:val="none" w:sz="0" w:space="0" w:color="auto"/>
            <w:right w:val="none" w:sz="0" w:space="0" w:color="auto"/>
          </w:divBdr>
        </w:div>
        <w:div w:id="551186586">
          <w:marLeft w:val="0"/>
          <w:marRight w:val="0"/>
          <w:marTop w:val="0"/>
          <w:marBottom w:val="0"/>
          <w:divBdr>
            <w:top w:val="none" w:sz="0" w:space="0" w:color="auto"/>
            <w:left w:val="none" w:sz="0" w:space="0" w:color="auto"/>
            <w:bottom w:val="none" w:sz="0" w:space="0" w:color="auto"/>
            <w:right w:val="none" w:sz="0" w:space="0" w:color="auto"/>
          </w:divBdr>
        </w:div>
        <w:div w:id="579876532">
          <w:marLeft w:val="0"/>
          <w:marRight w:val="0"/>
          <w:marTop w:val="0"/>
          <w:marBottom w:val="0"/>
          <w:divBdr>
            <w:top w:val="none" w:sz="0" w:space="0" w:color="auto"/>
            <w:left w:val="none" w:sz="0" w:space="0" w:color="auto"/>
            <w:bottom w:val="none" w:sz="0" w:space="0" w:color="auto"/>
            <w:right w:val="none" w:sz="0" w:space="0" w:color="auto"/>
          </w:divBdr>
        </w:div>
        <w:div w:id="622426849">
          <w:marLeft w:val="0"/>
          <w:marRight w:val="0"/>
          <w:marTop w:val="0"/>
          <w:marBottom w:val="0"/>
          <w:divBdr>
            <w:top w:val="none" w:sz="0" w:space="0" w:color="auto"/>
            <w:left w:val="none" w:sz="0" w:space="0" w:color="auto"/>
            <w:bottom w:val="none" w:sz="0" w:space="0" w:color="auto"/>
            <w:right w:val="none" w:sz="0" w:space="0" w:color="auto"/>
          </w:divBdr>
        </w:div>
        <w:div w:id="684137183">
          <w:marLeft w:val="0"/>
          <w:marRight w:val="0"/>
          <w:marTop w:val="0"/>
          <w:marBottom w:val="0"/>
          <w:divBdr>
            <w:top w:val="none" w:sz="0" w:space="0" w:color="auto"/>
            <w:left w:val="none" w:sz="0" w:space="0" w:color="auto"/>
            <w:bottom w:val="none" w:sz="0" w:space="0" w:color="auto"/>
            <w:right w:val="none" w:sz="0" w:space="0" w:color="auto"/>
          </w:divBdr>
        </w:div>
        <w:div w:id="837044225">
          <w:marLeft w:val="0"/>
          <w:marRight w:val="0"/>
          <w:marTop w:val="0"/>
          <w:marBottom w:val="0"/>
          <w:divBdr>
            <w:top w:val="none" w:sz="0" w:space="0" w:color="auto"/>
            <w:left w:val="none" w:sz="0" w:space="0" w:color="auto"/>
            <w:bottom w:val="none" w:sz="0" w:space="0" w:color="auto"/>
            <w:right w:val="none" w:sz="0" w:space="0" w:color="auto"/>
          </w:divBdr>
        </w:div>
        <w:div w:id="894856081">
          <w:marLeft w:val="0"/>
          <w:marRight w:val="0"/>
          <w:marTop w:val="0"/>
          <w:marBottom w:val="0"/>
          <w:divBdr>
            <w:top w:val="none" w:sz="0" w:space="0" w:color="auto"/>
            <w:left w:val="none" w:sz="0" w:space="0" w:color="auto"/>
            <w:bottom w:val="none" w:sz="0" w:space="0" w:color="auto"/>
            <w:right w:val="none" w:sz="0" w:space="0" w:color="auto"/>
          </w:divBdr>
        </w:div>
        <w:div w:id="1174226074">
          <w:marLeft w:val="0"/>
          <w:marRight w:val="0"/>
          <w:marTop w:val="0"/>
          <w:marBottom w:val="0"/>
          <w:divBdr>
            <w:top w:val="none" w:sz="0" w:space="0" w:color="auto"/>
            <w:left w:val="none" w:sz="0" w:space="0" w:color="auto"/>
            <w:bottom w:val="none" w:sz="0" w:space="0" w:color="auto"/>
            <w:right w:val="none" w:sz="0" w:space="0" w:color="auto"/>
          </w:divBdr>
        </w:div>
        <w:div w:id="1297565638">
          <w:marLeft w:val="0"/>
          <w:marRight w:val="0"/>
          <w:marTop w:val="0"/>
          <w:marBottom w:val="0"/>
          <w:divBdr>
            <w:top w:val="none" w:sz="0" w:space="0" w:color="auto"/>
            <w:left w:val="none" w:sz="0" w:space="0" w:color="auto"/>
            <w:bottom w:val="none" w:sz="0" w:space="0" w:color="auto"/>
            <w:right w:val="none" w:sz="0" w:space="0" w:color="auto"/>
          </w:divBdr>
        </w:div>
        <w:div w:id="1297755024">
          <w:marLeft w:val="0"/>
          <w:marRight w:val="0"/>
          <w:marTop w:val="0"/>
          <w:marBottom w:val="0"/>
          <w:divBdr>
            <w:top w:val="none" w:sz="0" w:space="0" w:color="auto"/>
            <w:left w:val="none" w:sz="0" w:space="0" w:color="auto"/>
            <w:bottom w:val="none" w:sz="0" w:space="0" w:color="auto"/>
            <w:right w:val="none" w:sz="0" w:space="0" w:color="auto"/>
          </w:divBdr>
        </w:div>
        <w:div w:id="1310356961">
          <w:marLeft w:val="0"/>
          <w:marRight w:val="0"/>
          <w:marTop w:val="0"/>
          <w:marBottom w:val="0"/>
          <w:divBdr>
            <w:top w:val="none" w:sz="0" w:space="0" w:color="auto"/>
            <w:left w:val="none" w:sz="0" w:space="0" w:color="auto"/>
            <w:bottom w:val="none" w:sz="0" w:space="0" w:color="auto"/>
            <w:right w:val="none" w:sz="0" w:space="0" w:color="auto"/>
          </w:divBdr>
        </w:div>
        <w:div w:id="1372072286">
          <w:marLeft w:val="0"/>
          <w:marRight w:val="0"/>
          <w:marTop w:val="0"/>
          <w:marBottom w:val="0"/>
          <w:divBdr>
            <w:top w:val="none" w:sz="0" w:space="0" w:color="auto"/>
            <w:left w:val="none" w:sz="0" w:space="0" w:color="auto"/>
            <w:bottom w:val="none" w:sz="0" w:space="0" w:color="auto"/>
            <w:right w:val="none" w:sz="0" w:space="0" w:color="auto"/>
          </w:divBdr>
        </w:div>
        <w:div w:id="1385251268">
          <w:marLeft w:val="0"/>
          <w:marRight w:val="0"/>
          <w:marTop w:val="0"/>
          <w:marBottom w:val="0"/>
          <w:divBdr>
            <w:top w:val="none" w:sz="0" w:space="0" w:color="auto"/>
            <w:left w:val="none" w:sz="0" w:space="0" w:color="auto"/>
            <w:bottom w:val="none" w:sz="0" w:space="0" w:color="auto"/>
            <w:right w:val="none" w:sz="0" w:space="0" w:color="auto"/>
          </w:divBdr>
        </w:div>
        <w:div w:id="1494949744">
          <w:marLeft w:val="0"/>
          <w:marRight w:val="0"/>
          <w:marTop w:val="0"/>
          <w:marBottom w:val="0"/>
          <w:divBdr>
            <w:top w:val="none" w:sz="0" w:space="0" w:color="auto"/>
            <w:left w:val="none" w:sz="0" w:space="0" w:color="auto"/>
            <w:bottom w:val="none" w:sz="0" w:space="0" w:color="auto"/>
            <w:right w:val="none" w:sz="0" w:space="0" w:color="auto"/>
          </w:divBdr>
        </w:div>
        <w:div w:id="1506047034">
          <w:marLeft w:val="0"/>
          <w:marRight w:val="0"/>
          <w:marTop w:val="0"/>
          <w:marBottom w:val="0"/>
          <w:divBdr>
            <w:top w:val="none" w:sz="0" w:space="0" w:color="auto"/>
            <w:left w:val="none" w:sz="0" w:space="0" w:color="auto"/>
            <w:bottom w:val="none" w:sz="0" w:space="0" w:color="auto"/>
            <w:right w:val="none" w:sz="0" w:space="0" w:color="auto"/>
          </w:divBdr>
        </w:div>
        <w:div w:id="1589652660">
          <w:marLeft w:val="0"/>
          <w:marRight w:val="0"/>
          <w:marTop w:val="0"/>
          <w:marBottom w:val="0"/>
          <w:divBdr>
            <w:top w:val="none" w:sz="0" w:space="0" w:color="auto"/>
            <w:left w:val="none" w:sz="0" w:space="0" w:color="auto"/>
            <w:bottom w:val="none" w:sz="0" w:space="0" w:color="auto"/>
            <w:right w:val="none" w:sz="0" w:space="0" w:color="auto"/>
          </w:divBdr>
        </w:div>
        <w:div w:id="1704591904">
          <w:marLeft w:val="0"/>
          <w:marRight w:val="0"/>
          <w:marTop w:val="0"/>
          <w:marBottom w:val="0"/>
          <w:divBdr>
            <w:top w:val="none" w:sz="0" w:space="0" w:color="auto"/>
            <w:left w:val="none" w:sz="0" w:space="0" w:color="auto"/>
            <w:bottom w:val="none" w:sz="0" w:space="0" w:color="auto"/>
            <w:right w:val="none" w:sz="0" w:space="0" w:color="auto"/>
          </w:divBdr>
        </w:div>
        <w:div w:id="1720786913">
          <w:marLeft w:val="0"/>
          <w:marRight w:val="0"/>
          <w:marTop w:val="0"/>
          <w:marBottom w:val="0"/>
          <w:divBdr>
            <w:top w:val="none" w:sz="0" w:space="0" w:color="auto"/>
            <w:left w:val="none" w:sz="0" w:space="0" w:color="auto"/>
            <w:bottom w:val="none" w:sz="0" w:space="0" w:color="auto"/>
            <w:right w:val="none" w:sz="0" w:space="0" w:color="auto"/>
          </w:divBdr>
        </w:div>
        <w:div w:id="1806120454">
          <w:marLeft w:val="0"/>
          <w:marRight w:val="0"/>
          <w:marTop w:val="0"/>
          <w:marBottom w:val="0"/>
          <w:divBdr>
            <w:top w:val="none" w:sz="0" w:space="0" w:color="auto"/>
            <w:left w:val="none" w:sz="0" w:space="0" w:color="auto"/>
            <w:bottom w:val="none" w:sz="0" w:space="0" w:color="auto"/>
            <w:right w:val="none" w:sz="0" w:space="0" w:color="auto"/>
          </w:divBdr>
        </w:div>
        <w:div w:id="1810392667">
          <w:marLeft w:val="0"/>
          <w:marRight w:val="0"/>
          <w:marTop w:val="0"/>
          <w:marBottom w:val="0"/>
          <w:divBdr>
            <w:top w:val="none" w:sz="0" w:space="0" w:color="auto"/>
            <w:left w:val="none" w:sz="0" w:space="0" w:color="auto"/>
            <w:bottom w:val="none" w:sz="0" w:space="0" w:color="auto"/>
            <w:right w:val="none" w:sz="0" w:space="0" w:color="auto"/>
          </w:divBdr>
        </w:div>
        <w:div w:id="1825195187">
          <w:marLeft w:val="0"/>
          <w:marRight w:val="0"/>
          <w:marTop w:val="0"/>
          <w:marBottom w:val="0"/>
          <w:divBdr>
            <w:top w:val="none" w:sz="0" w:space="0" w:color="auto"/>
            <w:left w:val="none" w:sz="0" w:space="0" w:color="auto"/>
            <w:bottom w:val="none" w:sz="0" w:space="0" w:color="auto"/>
            <w:right w:val="none" w:sz="0" w:space="0" w:color="auto"/>
          </w:divBdr>
        </w:div>
        <w:div w:id="1978801050">
          <w:marLeft w:val="0"/>
          <w:marRight w:val="0"/>
          <w:marTop w:val="0"/>
          <w:marBottom w:val="0"/>
          <w:divBdr>
            <w:top w:val="none" w:sz="0" w:space="0" w:color="auto"/>
            <w:left w:val="none" w:sz="0" w:space="0" w:color="auto"/>
            <w:bottom w:val="none" w:sz="0" w:space="0" w:color="auto"/>
            <w:right w:val="none" w:sz="0" w:space="0" w:color="auto"/>
          </w:divBdr>
        </w:div>
        <w:div w:id="2091196694">
          <w:marLeft w:val="0"/>
          <w:marRight w:val="0"/>
          <w:marTop w:val="0"/>
          <w:marBottom w:val="0"/>
          <w:divBdr>
            <w:top w:val="none" w:sz="0" w:space="0" w:color="auto"/>
            <w:left w:val="none" w:sz="0" w:space="0" w:color="auto"/>
            <w:bottom w:val="none" w:sz="0" w:space="0" w:color="auto"/>
            <w:right w:val="none" w:sz="0" w:space="0" w:color="auto"/>
          </w:divBdr>
        </w:div>
        <w:div w:id="2118674965">
          <w:marLeft w:val="0"/>
          <w:marRight w:val="0"/>
          <w:marTop w:val="0"/>
          <w:marBottom w:val="0"/>
          <w:divBdr>
            <w:top w:val="none" w:sz="0" w:space="0" w:color="auto"/>
            <w:left w:val="none" w:sz="0" w:space="0" w:color="auto"/>
            <w:bottom w:val="none" w:sz="0" w:space="0" w:color="auto"/>
            <w:right w:val="none" w:sz="0" w:space="0" w:color="auto"/>
          </w:divBdr>
        </w:div>
        <w:div w:id="2126264775">
          <w:marLeft w:val="0"/>
          <w:marRight w:val="0"/>
          <w:marTop w:val="0"/>
          <w:marBottom w:val="0"/>
          <w:divBdr>
            <w:top w:val="none" w:sz="0" w:space="0" w:color="auto"/>
            <w:left w:val="none" w:sz="0" w:space="0" w:color="auto"/>
            <w:bottom w:val="none" w:sz="0" w:space="0" w:color="auto"/>
            <w:right w:val="none" w:sz="0" w:space="0" w:color="auto"/>
          </w:divBdr>
        </w:div>
        <w:div w:id="2141460474">
          <w:marLeft w:val="0"/>
          <w:marRight w:val="0"/>
          <w:marTop w:val="0"/>
          <w:marBottom w:val="0"/>
          <w:divBdr>
            <w:top w:val="none" w:sz="0" w:space="0" w:color="auto"/>
            <w:left w:val="none" w:sz="0" w:space="0" w:color="auto"/>
            <w:bottom w:val="none" w:sz="0" w:space="0" w:color="auto"/>
            <w:right w:val="none" w:sz="0" w:space="0" w:color="auto"/>
          </w:divBdr>
        </w:div>
      </w:divsChild>
    </w:div>
    <w:div w:id="990138550">
      <w:bodyDiv w:val="1"/>
      <w:marLeft w:val="0"/>
      <w:marRight w:val="0"/>
      <w:marTop w:val="0"/>
      <w:marBottom w:val="0"/>
      <w:divBdr>
        <w:top w:val="none" w:sz="0" w:space="0" w:color="auto"/>
        <w:left w:val="none" w:sz="0" w:space="0" w:color="auto"/>
        <w:bottom w:val="none" w:sz="0" w:space="0" w:color="auto"/>
        <w:right w:val="none" w:sz="0" w:space="0" w:color="auto"/>
      </w:divBdr>
    </w:div>
    <w:div w:id="1057317391">
      <w:bodyDiv w:val="1"/>
      <w:marLeft w:val="0"/>
      <w:marRight w:val="0"/>
      <w:marTop w:val="0"/>
      <w:marBottom w:val="0"/>
      <w:divBdr>
        <w:top w:val="none" w:sz="0" w:space="0" w:color="auto"/>
        <w:left w:val="none" w:sz="0" w:space="0" w:color="auto"/>
        <w:bottom w:val="none" w:sz="0" w:space="0" w:color="auto"/>
        <w:right w:val="none" w:sz="0" w:space="0" w:color="auto"/>
      </w:divBdr>
      <w:divsChild>
        <w:div w:id="41250954">
          <w:marLeft w:val="0"/>
          <w:marRight w:val="0"/>
          <w:marTop w:val="0"/>
          <w:marBottom w:val="0"/>
          <w:divBdr>
            <w:top w:val="none" w:sz="0" w:space="0" w:color="auto"/>
            <w:left w:val="none" w:sz="0" w:space="0" w:color="auto"/>
            <w:bottom w:val="none" w:sz="0" w:space="0" w:color="auto"/>
            <w:right w:val="none" w:sz="0" w:space="0" w:color="auto"/>
          </w:divBdr>
        </w:div>
        <w:div w:id="107701328">
          <w:marLeft w:val="0"/>
          <w:marRight w:val="0"/>
          <w:marTop w:val="0"/>
          <w:marBottom w:val="0"/>
          <w:divBdr>
            <w:top w:val="none" w:sz="0" w:space="0" w:color="auto"/>
            <w:left w:val="none" w:sz="0" w:space="0" w:color="auto"/>
            <w:bottom w:val="none" w:sz="0" w:space="0" w:color="auto"/>
            <w:right w:val="none" w:sz="0" w:space="0" w:color="auto"/>
          </w:divBdr>
        </w:div>
        <w:div w:id="350452319">
          <w:marLeft w:val="0"/>
          <w:marRight w:val="0"/>
          <w:marTop w:val="0"/>
          <w:marBottom w:val="0"/>
          <w:divBdr>
            <w:top w:val="none" w:sz="0" w:space="0" w:color="auto"/>
            <w:left w:val="none" w:sz="0" w:space="0" w:color="auto"/>
            <w:bottom w:val="none" w:sz="0" w:space="0" w:color="auto"/>
            <w:right w:val="none" w:sz="0" w:space="0" w:color="auto"/>
          </w:divBdr>
        </w:div>
        <w:div w:id="407072241">
          <w:marLeft w:val="0"/>
          <w:marRight w:val="0"/>
          <w:marTop w:val="0"/>
          <w:marBottom w:val="0"/>
          <w:divBdr>
            <w:top w:val="none" w:sz="0" w:space="0" w:color="auto"/>
            <w:left w:val="none" w:sz="0" w:space="0" w:color="auto"/>
            <w:bottom w:val="none" w:sz="0" w:space="0" w:color="auto"/>
            <w:right w:val="none" w:sz="0" w:space="0" w:color="auto"/>
          </w:divBdr>
        </w:div>
        <w:div w:id="446778422">
          <w:marLeft w:val="0"/>
          <w:marRight w:val="0"/>
          <w:marTop w:val="0"/>
          <w:marBottom w:val="0"/>
          <w:divBdr>
            <w:top w:val="none" w:sz="0" w:space="0" w:color="auto"/>
            <w:left w:val="none" w:sz="0" w:space="0" w:color="auto"/>
            <w:bottom w:val="none" w:sz="0" w:space="0" w:color="auto"/>
            <w:right w:val="none" w:sz="0" w:space="0" w:color="auto"/>
          </w:divBdr>
        </w:div>
        <w:div w:id="568542920">
          <w:marLeft w:val="0"/>
          <w:marRight w:val="0"/>
          <w:marTop w:val="0"/>
          <w:marBottom w:val="0"/>
          <w:divBdr>
            <w:top w:val="none" w:sz="0" w:space="0" w:color="auto"/>
            <w:left w:val="none" w:sz="0" w:space="0" w:color="auto"/>
            <w:bottom w:val="none" w:sz="0" w:space="0" w:color="auto"/>
            <w:right w:val="none" w:sz="0" w:space="0" w:color="auto"/>
          </w:divBdr>
        </w:div>
        <w:div w:id="592007315">
          <w:marLeft w:val="0"/>
          <w:marRight w:val="0"/>
          <w:marTop w:val="0"/>
          <w:marBottom w:val="0"/>
          <w:divBdr>
            <w:top w:val="none" w:sz="0" w:space="0" w:color="auto"/>
            <w:left w:val="none" w:sz="0" w:space="0" w:color="auto"/>
            <w:bottom w:val="none" w:sz="0" w:space="0" w:color="auto"/>
            <w:right w:val="none" w:sz="0" w:space="0" w:color="auto"/>
          </w:divBdr>
        </w:div>
        <w:div w:id="607932385">
          <w:marLeft w:val="0"/>
          <w:marRight w:val="0"/>
          <w:marTop w:val="0"/>
          <w:marBottom w:val="0"/>
          <w:divBdr>
            <w:top w:val="none" w:sz="0" w:space="0" w:color="auto"/>
            <w:left w:val="none" w:sz="0" w:space="0" w:color="auto"/>
            <w:bottom w:val="none" w:sz="0" w:space="0" w:color="auto"/>
            <w:right w:val="none" w:sz="0" w:space="0" w:color="auto"/>
          </w:divBdr>
        </w:div>
        <w:div w:id="657270472">
          <w:marLeft w:val="0"/>
          <w:marRight w:val="0"/>
          <w:marTop w:val="0"/>
          <w:marBottom w:val="0"/>
          <w:divBdr>
            <w:top w:val="none" w:sz="0" w:space="0" w:color="auto"/>
            <w:left w:val="none" w:sz="0" w:space="0" w:color="auto"/>
            <w:bottom w:val="none" w:sz="0" w:space="0" w:color="auto"/>
            <w:right w:val="none" w:sz="0" w:space="0" w:color="auto"/>
          </w:divBdr>
        </w:div>
        <w:div w:id="675426398">
          <w:marLeft w:val="0"/>
          <w:marRight w:val="0"/>
          <w:marTop w:val="0"/>
          <w:marBottom w:val="0"/>
          <w:divBdr>
            <w:top w:val="none" w:sz="0" w:space="0" w:color="auto"/>
            <w:left w:val="none" w:sz="0" w:space="0" w:color="auto"/>
            <w:bottom w:val="none" w:sz="0" w:space="0" w:color="auto"/>
            <w:right w:val="none" w:sz="0" w:space="0" w:color="auto"/>
          </w:divBdr>
        </w:div>
        <w:div w:id="678776398">
          <w:marLeft w:val="0"/>
          <w:marRight w:val="0"/>
          <w:marTop w:val="0"/>
          <w:marBottom w:val="0"/>
          <w:divBdr>
            <w:top w:val="none" w:sz="0" w:space="0" w:color="auto"/>
            <w:left w:val="none" w:sz="0" w:space="0" w:color="auto"/>
            <w:bottom w:val="none" w:sz="0" w:space="0" w:color="auto"/>
            <w:right w:val="none" w:sz="0" w:space="0" w:color="auto"/>
          </w:divBdr>
        </w:div>
        <w:div w:id="684597331">
          <w:marLeft w:val="0"/>
          <w:marRight w:val="0"/>
          <w:marTop w:val="0"/>
          <w:marBottom w:val="0"/>
          <w:divBdr>
            <w:top w:val="none" w:sz="0" w:space="0" w:color="auto"/>
            <w:left w:val="none" w:sz="0" w:space="0" w:color="auto"/>
            <w:bottom w:val="none" w:sz="0" w:space="0" w:color="auto"/>
            <w:right w:val="none" w:sz="0" w:space="0" w:color="auto"/>
          </w:divBdr>
        </w:div>
        <w:div w:id="878592391">
          <w:marLeft w:val="0"/>
          <w:marRight w:val="0"/>
          <w:marTop w:val="0"/>
          <w:marBottom w:val="0"/>
          <w:divBdr>
            <w:top w:val="none" w:sz="0" w:space="0" w:color="auto"/>
            <w:left w:val="none" w:sz="0" w:space="0" w:color="auto"/>
            <w:bottom w:val="none" w:sz="0" w:space="0" w:color="auto"/>
            <w:right w:val="none" w:sz="0" w:space="0" w:color="auto"/>
          </w:divBdr>
        </w:div>
        <w:div w:id="942499506">
          <w:marLeft w:val="0"/>
          <w:marRight w:val="0"/>
          <w:marTop w:val="0"/>
          <w:marBottom w:val="0"/>
          <w:divBdr>
            <w:top w:val="none" w:sz="0" w:space="0" w:color="auto"/>
            <w:left w:val="none" w:sz="0" w:space="0" w:color="auto"/>
            <w:bottom w:val="none" w:sz="0" w:space="0" w:color="auto"/>
            <w:right w:val="none" w:sz="0" w:space="0" w:color="auto"/>
          </w:divBdr>
        </w:div>
        <w:div w:id="990408242">
          <w:marLeft w:val="0"/>
          <w:marRight w:val="0"/>
          <w:marTop w:val="0"/>
          <w:marBottom w:val="0"/>
          <w:divBdr>
            <w:top w:val="none" w:sz="0" w:space="0" w:color="auto"/>
            <w:left w:val="none" w:sz="0" w:space="0" w:color="auto"/>
            <w:bottom w:val="none" w:sz="0" w:space="0" w:color="auto"/>
            <w:right w:val="none" w:sz="0" w:space="0" w:color="auto"/>
          </w:divBdr>
        </w:div>
        <w:div w:id="1043599320">
          <w:marLeft w:val="0"/>
          <w:marRight w:val="0"/>
          <w:marTop w:val="0"/>
          <w:marBottom w:val="0"/>
          <w:divBdr>
            <w:top w:val="none" w:sz="0" w:space="0" w:color="auto"/>
            <w:left w:val="none" w:sz="0" w:space="0" w:color="auto"/>
            <w:bottom w:val="none" w:sz="0" w:space="0" w:color="auto"/>
            <w:right w:val="none" w:sz="0" w:space="0" w:color="auto"/>
          </w:divBdr>
        </w:div>
        <w:div w:id="1074861632">
          <w:marLeft w:val="0"/>
          <w:marRight w:val="0"/>
          <w:marTop w:val="0"/>
          <w:marBottom w:val="0"/>
          <w:divBdr>
            <w:top w:val="none" w:sz="0" w:space="0" w:color="auto"/>
            <w:left w:val="none" w:sz="0" w:space="0" w:color="auto"/>
            <w:bottom w:val="none" w:sz="0" w:space="0" w:color="auto"/>
            <w:right w:val="none" w:sz="0" w:space="0" w:color="auto"/>
          </w:divBdr>
        </w:div>
        <w:div w:id="1155294524">
          <w:marLeft w:val="0"/>
          <w:marRight w:val="0"/>
          <w:marTop w:val="0"/>
          <w:marBottom w:val="0"/>
          <w:divBdr>
            <w:top w:val="none" w:sz="0" w:space="0" w:color="auto"/>
            <w:left w:val="none" w:sz="0" w:space="0" w:color="auto"/>
            <w:bottom w:val="none" w:sz="0" w:space="0" w:color="auto"/>
            <w:right w:val="none" w:sz="0" w:space="0" w:color="auto"/>
          </w:divBdr>
        </w:div>
        <w:div w:id="1192497138">
          <w:marLeft w:val="0"/>
          <w:marRight w:val="0"/>
          <w:marTop w:val="0"/>
          <w:marBottom w:val="0"/>
          <w:divBdr>
            <w:top w:val="none" w:sz="0" w:space="0" w:color="auto"/>
            <w:left w:val="none" w:sz="0" w:space="0" w:color="auto"/>
            <w:bottom w:val="none" w:sz="0" w:space="0" w:color="auto"/>
            <w:right w:val="none" w:sz="0" w:space="0" w:color="auto"/>
          </w:divBdr>
        </w:div>
        <w:div w:id="1262226620">
          <w:marLeft w:val="0"/>
          <w:marRight w:val="0"/>
          <w:marTop w:val="0"/>
          <w:marBottom w:val="0"/>
          <w:divBdr>
            <w:top w:val="none" w:sz="0" w:space="0" w:color="auto"/>
            <w:left w:val="none" w:sz="0" w:space="0" w:color="auto"/>
            <w:bottom w:val="none" w:sz="0" w:space="0" w:color="auto"/>
            <w:right w:val="none" w:sz="0" w:space="0" w:color="auto"/>
          </w:divBdr>
        </w:div>
        <w:div w:id="1303656882">
          <w:marLeft w:val="0"/>
          <w:marRight w:val="0"/>
          <w:marTop w:val="0"/>
          <w:marBottom w:val="0"/>
          <w:divBdr>
            <w:top w:val="none" w:sz="0" w:space="0" w:color="auto"/>
            <w:left w:val="none" w:sz="0" w:space="0" w:color="auto"/>
            <w:bottom w:val="none" w:sz="0" w:space="0" w:color="auto"/>
            <w:right w:val="none" w:sz="0" w:space="0" w:color="auto"/>
          </w:divBdr>
        </w:div>
        <w:div w:id="1446655074">
          <w:marLeft w:val="0"/>
          <w:marRight w:val="0"/>
          <w:marTop w:val="0"/>
          <w:marBottom w:val="0"/>
          <w:divBdr>
            <w:top w:val="none" w:sz="0" w:space="0" w:color="auto"/>
            <w:left w:val="none" w:sz="0" w:space="0" w:color="auto"/>
            <w:bottom w:val="none" w:sz="0" w:space="0" w:color="auto"/>
            <w:right w:val="none" w:sz="0" w:space="0" w:color="auto"/>
          </w:divBdr>
        </w:div>
        <w:div w:id="1683046863">
          <w:marLeft w:val="0"/>
          <w:marRight w:val="0"/>
          <w:marTop w:val="0"/>
          <w:marBottom w:val="0"/>
          <w:divBdr>
            <w:top w:val="none" w:sz="0" w:space="0" w:color="auto"/>
            <w:left w:val="none" w:sz="0" w:space="0" w:color="auto"/>
            <w:bottom w:val="none" w:sz="0" w:space="0" w:color="auto"/>
            <w:right w:val="none" w:sz="0" w:space="0" w:color="auto"/>
          </w:divBdr>
        </w:div>
        <w:div w:id="1699045441">
          <w:marLeft w:val="0"/>
          <w:marRight w:val="0"/>
          <w:marTop w:val="0"/>
          <w:marBottom w:val="0"/>
          <w:divBdr>
            <w:top w:val="none" w:sz="0" w:space="0" w:color="auto"/>
            <w:left w:val="none" w:sz="0" w:space="0" w:color="auto"/>
            <w:bottom w:val="none" w:sz="0" w:space="0" w:color="auto"/>
            <w:right w:val="none" w:sz="0" w:space="0" w:color="auto"/>
          </w:divBdr>
        </w:div>
        <w:div w:id="1747220378">
          <w:marLeft w:val="0"/>
          <w:marRight w:val="0"/>
          <w:marTop w:val="0"/>
          <w:marBottom w:val="0"/>
          <w:divBdr>
            <w:top w:val="none" w:sz="0" w:space="0" w:color="auto"/>
            <w:left w:val="none" w:sz="0" w:space="0" w:color="auto"/>
            <w:bottom w:val="none" w:sz="0" w:space="0" w:color="auto"/>
            <w:right w:val="none" w:sz="0" w:space="0" w:color="auto"/>
          </w:divBdr>
        </w:div>
        <w:div w:id="1766460670">
          <w:marLeft w:val="0"/>
          <w:marRight w:val="0"/>
          <w:marTop w:val="0"/>
          <w:marBottom w:val="0"/>
          <w:divBdr>
            <w:top w:val="none" w:sz="0" w:space="0" w:color="auto"/>
            <w:left w:val="none" w:sz="0" w:space="0" w:color="auto"/>
            <w:bottom w:val="none" w:sz="0" w:space="0" w:color="auto"/>
            <w:right w:val="none" w:sz="0" w:space="0" w:color="auto"/>
          </w:divBdr>
        </w:div>
        <w:div w:id="1786190215">
          <w:marLeft w:val="0"/>
          <w:marRight w:val="0"/>
          <w:marTop w:val="0"/>
          <w:marBottom w:val="0"/>
          <w:divBdr>
            <w:top w:val="none" w:sz="0" w:space="0" w:color="auto"/>
            <w:left w:val="none" w:sz="0" w:space="0" w:color="auto"/>
            <w:bottom w:val="none" w:sz="0" w:space="0" w:color="auto"/>
            <w:right w:val="none" w:sz="0" w:space="0" w:color="auto"/>
          </w:divBdr>
        </w:div>
        <w:div w:id="1786463017">
          <w:marLeft w:val="0"/>
          <w:marRight w:val="0"/>
          <w:marTop w:val="0"/>
          <w:marBottom w:val="0"/>
          <w:divBdr>
            <w:top w:val="none" w:sz="0" w:space="0" w:color="auto"/>
            <w:left w:val="none" w:sz="0" w:space="0" w:color="auto"/>
            <w:bottom w:val="none" w:sz="0" w:space="0" w:color="auto"/>
            <w:right w:val="none" w:sz="0" w:space="0" w:color="auto"/>
          </w:divBdr>
        </w:div>
        <w:div w:id="1799566377">
          <w:marLeft w:val="0"/>
          <w:marRight w:val="0"/>
          <w:marTop w:val="0"/>
          <w:marBottom w:val="0"/>
          <w:divBdr>
            <w:top w:val="none" w:sz="0" w:space="0" w:color="auto"/>
            <w:left w:val="none" w:sz="0" w:space="0" w:color="auto"/>
            <w:bottom w:val="none" w:sz="0" w:space="0" w:color="auto"/>
            <w:right w:val="none" w:sz="0" w:space="0" w:color="auto"/>
          </w:divBdr>
        </w:div>
        <w:div w:id="1816532849">
          <w:marLeft w:val="0"/>
          <w:marRight w:val="0"/>
          <w:marTop w:val="0"/>
          <w:marBottom w:val="0"/>
          <w:divBdr>
            <w:top w:val="none" w:sz="0" w:space="0" w:color="auto"/>
            <w:left w:val="none" w:sz="0" w:space="0" w:color="auto"/>
            <w:bottom w:val="none" w:sz="0" w:space="0" w:color="auto"/>
            <w:right w:val="none" w:sz="0" w:space="0" w:color="auto"/>
          </w:divBdr>
        </w:div>
        <w:div w:id="1875579773">
          <w:marLeft w:val="0"/>
          <w:marRight w:val="0"/>
          <w:marTop w:val="0"/>
          <w:marBottom w:val="0"/>
          <w:divBdr>
            <w:top w:val="none" w:sz="0" w:space="0" w:color="auto"/>
            <w:left w:val="none" w:sz="0" w:space="0" w:color="auto"/>
            <w:bottom w:val="none" w:sz="0" w:space="0" w:color="auto"/>
            <w:right w:val="none" w:sz="0" w:space="0" w:color="auto"/>
          </w:divBdr>
        </w:div>
        <w:div w:id="1890603787">
          <w:marLeft w:val="0"/>
          <w:marRight w:val="0"/>
          <w:marTop w:val="0"/>
          <w:marBottom w:val="0"/>
          <w:divBdr>
            <w:top w:val="none" w:sz="0" w:space="0" w:color="auto"/>
            <w:left w:val="none" w:sz="0" w:space="0" w:color="auto"/>
            <w:bottom w:val="none" w:sz="0" w:space="0" w:color="auto"/>
            <w:right w:val="none" w:sz="0" w:space="0" w:color="auto"/>
          </w:divBdr>
        </w:div>
        <w:div w:id="1892494756">
          <w:marLeft w:val="0"/>
          <w:marRight w:val="0"/>
          <w:marTop w:val="0"/>
          <w:marBottom w:val="0"/>
          <w:divBdr>
            <w:top w:val="none" w:sz="0" w:space="0" w:color="auto"/>
            <w:left w:val="none" w:sz="0" w:space="0" w:color="auto"/>
            <w:bottom w:val="none" w:sz="0" w:space="0" w:color="auto"/>
            <w:right w:val="none" w:sz="0" w:space="0" w:color="auto"/>
          </w:divBdr>
        </w:div>
        <w:div w:id="1905331139">
          <w:marLeft w:val="0"/>
          <w:marRight w:val="0"/>
          <w:marTop w:val="0"/>
          <w:marBottom w:val="0"/>
          <w:divBdr>
            <w:top w:val="none" w:sz="0" w:space="0" w:color="auto"/>
            <w:left w:val="none" w:sz="0" w:space="0" w:color="auto"/>
            <w:bottom w:val="none" w:sz="0" w:space="0" w:color="auto"/>
            <w:right w:val="none" w:sz="0" w:space="0" w:color="auto"/>
          </w:divBdr>
        </w:div>
        <w:div w:id="1952980198">
          <w:marLeft w:val="0"/>
          <w:marRight w:val="0"/>
          <w:marTop w:val="0"/>
          <w:marBottom w:val="0"/>
          <w:divBdr>
            <w:top w:val="none" w:sz="0" w:space="0" w:color="auto"/>
            <w:left w:val="none" w:sz="0" w:space="0" w:color="auto"/>
            <w:bottom w:val="none" w:sz="0" w:space="0" w:color="auto"/>
            <w:right w:val="none" w:sz="0" w:space="0" w:color="auto"/>
          </w:divBdr>
        </w:div>
        <w:div w:id="2060324147">
          <w:marLeft w:val="0"/>
          <w:marRight w:val="0"/>
          <w:marTop w:val="0"/>
          <w:marBottom w:val="0"/>
          <w:divBdr>
            <w:top w:val="none" w:sz="0" w:space="0" w:color="auto"/>
            <w:left w:val="none" w:sz="0" w:space="0" w:color="auto"/>
            <w:bottom w:val="none" w:sz="0" w:space="0" w:color="auto"/>
            <w:right w:val="none" w:sz="0" w:space="0" w:color="auto"/>
          </w:divBdr>
        </w:div>
        <w:div w:id="2094159265">
          <w:marLeft w:val="0"/>
          <w:marRight w:val="0"/>
          <w:marTop w:val="0"/>
          <w:marBottom w:val="0"/>
          <w:divBdr>
            <w:top w:val="none" w:sz="0" w:space="0" w:color="auto"/>
            <w:left w:val="none" w:sz="0" w:space="0" w:color="auto"/>
            <w:bottom w:val="none" w:sz="0" w:space="0" w:color="auto"/>
            <w:right w:val="none" w:sz="0" w:space="0" w:color="auto"/>
          </w:divBdr>
        </w:div>
      </w:divsChild>
    </w:div>
    <w:div w:id="1063528469">
      <w:bodyDiv w:val="1"/>
      <w:marLeft w:val="0"/>
      <w:marRight w:val="0"/>
      <w:marTop w:val="0"/>
      <w:marBottom w:val="0"/>
      <w:divBdr>
        <w:top w:val="none" w:sz="0" w:space="0" w:color="auto"/>
        <w:left w:val="none" w:sz="0" w:space="0" w:color="auto"/>
        <w:bottom w:val="none" w:sz="0" w:space="0" w:color="auto"/>
        <w:right w:val="none" w:sz="0" w:space="0" w:color="auto"/>
      </w:divBdr>
      <w:divsChild>
        <w:div w:id="24642276">
          <w:marLeft w:val="0"/>
          <w:marRight w:val="0"/>
          <w:marTop w:val="0"/>
          <w:marBottom w:val="0"/>
          <w:divBdr>
            <w:top w:val="none" w:sz="0" w:space="0" w:color="auto"/>
            <w:left w:val="none" w:sz="0" w:space="0" w:color="auto"/>
            <w:bottom w:val="none" w:sz="0" w:space="0" w:color="auto"/>
            <w:right w:val="none" w:sz="0" w:space="0" w:color="auto"/>
          </w:divBdr>
        </w:div>
        <w:div w:id="81296874">
          <w:marLeft w:val="0"/>
          <w:marRight w:val="0"/>
          <w:marTop w:val="0"/>
          <w:marBottom w:val="0"/>
          <w:divBdr>
            <w:top w:val="none" w:sz="0" w:space="0" w:color="auto"/>
            <w:left w:val="none" w:sz="0" w:space="0" w:color="auto"/>
            <w:bottom w:val="none" w:sz="0" w:space="0" w:color="auto"/>
            <w:right w:val="none" w:sz="0" w:space="0" w:color="auto"/>
          </w:divBdr>
        </w:div>
        <w:div w:id="109053116">
          <w:marLeft w:val="0"/>
          <w:marRight w:val="0"/>
          <w:marTop w:val="0"/>
          <w:marBottom w:val="0"/>
          <w:divBdr>
            <w:top w:val="none" w:sz="0" w:space="0" w:color="auto"/>
            <w:left w:val="none" w:sz="0" w:space="0" w:color="auto"/>
            <w:bottom w:val="none" w:sz="0" w:space="0" w:color="auto"/>
            <w:right w:val="none" w:sz="0" w:space="0" w:color="auto"/>
          </w:divBdr>
        </w:div>
        <w:div w:id="192420759">
          <w:marLeft w:val="0"/>
          <w:marRight w:val="0"/>
          <w:marTop w:val="0"/>
          <w:marBottom w:val="0"/>
          <w:divBdr>
            <w:top w:val="none" w:sz="0" w:space="0" w:color="auto"/>
            <w:left w:val="none" w:sz="0" w:space="0" w:color="auto"/>
            <w:bottom w:val="none" w:sz="0" w:space="0" w:color="auto"/>
            <w:right w:val="none" w:sz="0" w:space="0" w:color="auto"/>
          </w:divBdr>
        </w:div>
        <w:div w:id="404881851">
          <w:marLeft w:val="0"/>
          <w:marRight w:val="0"/>
          <w:marTop w:val="0"/>
          <w:marBottom w:val="0"/>
          <w:divBdr>
            <w:top w:val="none" w:sz="0" w:space="0" w:color="auto"/>
            <w:left w:val="none" w:sz="0" w:space="0" w:color="auto"/>
            <w:bottom w:val="none" w:sz="0" w:space="0" w:color="auto"/>
            <w:right w:val="none" w:sz="0" w:space="0" w:color="auto"/>
          </w:divBdr>
        </w:div>
        <w:div w:id="507213320">
          <w:marLeft w:val="0"/>
          <w:marRight w:val="0"/>
          <w:marTop w:val="0"/>
          <w:marBottom w:val="0"/>
          <w:divBdr>
            <w:top w:val="none" w:sz="0" w:space="0" w:color="auto"/>
            <w:left w:val="none" w:sz="0" w:space="0" w:color="auto"/>
            <w:bottom w:val="none" w:sz="0" w:space="0" w:color="auto"/>
            <w:right w:val="none" w:sz="0" w:space="0" w:color="auto"/>
          </w:divBdr>
        </w:div>
        <w:div w:id="528109170">
          <w:marLeft w:val="0"/>
          <w:marRight w:val="0"/>
          <w:marTop w:val="0"/>
          <w:marBottom w:val="0"/>
          <w:divBdr>
            <w:top w:val="none" w:sz="0" w:space="0" w:color="auto"/>
            <w:left w:val="none" w:sz="0" w:space="0" w:color="auto"/>
            <w:bottom w:val="none" w:sz="0" w:space="0" w:color="auto"/>
            <w:right w:val="none" w:sz="0" w:space="0" w:color="auto"/>
          </w:divBdr>
        </w:div>
        <w:div w:id="541020648">
          <w:marLeft w:val="0"/>
          <w:marRight w:val="0"/>
          <w:marTop w:val="0"/>
          <w:marBottom w:val="0"/>
          <w:divBdr>
            <w:top w:val="none" w:sz="0" w:space="0" w:color="auto"/>
            <w:left w:val="none" w:sz="0" w:space="0" w:color="auto"/>
            <w:bottom w:val="none" w:sz="0" w:space="0" w:color="auto"/>
            <w:right w:val="none" w:sz="0" w:space="0" w:color="auto"/>
          </w:divBdr>
        </w:div>
        <w:div w:id="583958331">
          <w:marLeft w:val="0"/>
          <w:marRight w:val="0"/>
          <w:marTop w:val="0"/>
          <w:marBottom w:val="0"/>
          <w:divBdr>
            <w:top w:val="none" w:sz="0" w:space="0" w:color="auto"/>
            <w:left w:val="none" w:sz="0" w:space="0" w:color="auto"/>
            <w:bottom w:val="none" w:sz="0" w:space="0" w:color="auto"/>
            <w:right w:val="none" w:sz="0" w:space="0" w:color="auto"/>
          </w:divBdr>
        </w:div>
        <w:div w:id="610281899">
          <w:marLeft w:val="0"/>
          <w:marRight w:val="0"/>
          <w:marTop w:val="0"/>
          <w:marBottom w:val="0"/>
          <w:divBdr>
            <w:top w:val="none" w:sz="0" w:space="0" w:color="auto"/>
            <w:left w:val="none" w:sz="0" w:space="0" w:color="auto"/>
            <w:bottom w:val="none" w:sz="0" w:space="0" w:color="auto"/>
            <w:right w:val="none" w:sz="0" w:space="0" w:color="auto"/>
          </w:divBdr>
        </w:div>
        <w:div w:id="612175533">
          <w:marLeft w:val="0"/>
          <w:marRight w:val="0"/>
          <w:marTop w:val="0"/>
          <w:marBottom w:val="0"/>
          <w:divBdr>
            <w:top w:val="none" w:sz="0" w:space="0" w:color="auto"/>
            <w:left w:val="none" w:sz="0" w:space="0" w:color="auto"/>
            <w:bottom w:val="none" w:sz="0" w:space="0" w:color="auto"/>
            <w:right w:val="none" w:sz="0" w:space="0" w:color="auto"/>
          </w:divBdr>
        </w:div>
        <w:div w:id="618147878">
          <w:marLeft w:val="0"/>
          <w:marRight w:val="0"/>
          <w:marTop w:val="0"/>
          <w:marBottom w:val="0"/>
          <w:divBdr>
            <w:top w:val="none" w:sz="0" w:space="0" w:color="auto"/>
            <w:left w:val="none" w:sz="0" w:space="0" w:color="auto"/>
            <w:bottom w:val="none" w:sz="0" w:space="0" w:color="auto"/>
            <w:right w:val="none" w:sz="0" w:space="0" w:color="auto"/>
          </w:divBdr>
        </w:div>
        <w:div w:id="621376600">
          <w:marLeft w:val="0"/>
          <w:marRight w:val="0"/>
          <w:marTop w:val="0"/>
          <w:marBottom w:val="0"/>
          <w:divBdr>
            <w:top w:val="none" w:sz="0" w:space="0" w:color="auto"/>
            <w:left w:val="none" w:sz="0" w:space="0" w:color="auto"/>
            <w:bottom w:val="none" w:sz="0" w:space="0" w:color="auto"/>
            <w:right w:val="none" w:sz="0" w:space="0" w:color="auto"/>
          </w:divBdr>
        </w:div>
        <w:div w:id="666397834">
          <w:marLeft w:val="0"/>
          <w:marRight w:val="0"/>
          <w:marTop w:val="0"/>
          <w:marBottom w:val="0"/>
          <w:divBdr>
            <w:top w:val="none" w:sz="0" w:space="0" w:color="auto"/>
            <w:left w:val="none" w:sz="0" w:space="0" w:color="auto"/>
            <w:bottom w:val="none" w:sz="0" w:space="0" w:color="auto"/>
            <w:right w:val="none" w:sz="0" w:space="0" w:color="auto"/>
          </w:divBdr>
        </w:div>
        <w:div w:id="668099522">
          <w:marLeft w:val="0"/>
          <w:marRight w:val="0"/>
          <w:marTop w:val="0"/>
          <w:marBottom w:val="0"/>
          <w:divBdr>
            <w:top w:val="none" w:sz="0" w:space="0" w:color="auto"/>
            <w:left w:val="none" w:sz="0" w:space="0" w:color="auto"/>
            <w:bottom w:val="none" w:sz="0" w:space="0" w:color="auto"/>
            <w:right w:val="none" w:sz="0" w:space="0" w:color="auto"/>
          </w:divBdr>
        </w:div>
        <w:div w:id="672490822">
          <w:marLeft w:val="0"/>
          <w:marRight w:val="0"/>
          <w:marTop w:val="0"/>
          <w:marBottom w:val="0"/>
          <w:divBdr>
            <w:top w:val="none" w:sz="0" w:space="0" w:color="auto"/>
            <w:left w:val="none" w:sz="0" w:space="0" w:color="auto"/>
            <w:bottom w:val="none" w:sz="0" w:space="0" w:color="auto"/>
            <w:right w:val="none" w:sz="0" w:space="0" w:color="auto"/>
          </w:divBdr>
        </w:div>
        <w:div w:id="696202858">
          <w:marLeft w:val="0"/>
          <w:marRight w:val="0"/>
          <w:marTop w:val="0"/>
          <w:marBottom w:val="0"/>
          <w:divBdr>
            <w:top w:val="none" w:sz="0" w:space="0" w:color="auto"/>
            <w:left w:val="none" w:sz="0" w:space="0" w:color="auto"/>
            <w:bottom w:val="none" w:sz="0" w:space="0" w:color="auto"/>
            <w:right w:val="none" w:sz="0" w:space="0" w:color="auto"/>
          </w:divBdr>
        </w:div>
        <w:div w:id="832569612">
          <w:marLeft w:val="0"/>
          <w:marRight w:val="0"/>
          <w:marTop w:val="0"/>
          <w:marBottom w:val="0"/>
          <w:divBdr>
            <w:top w:val="none" w:sz="0" w:space="0" w:color="auto"/>
            <w:left w:val="none" w:sz="0" w:space="0" w:color="auto"/>
            <w:bottom w:val="none" w:sz="0" w:space="0" w:color="auto"/>
            <w:right w:val="none" w:sz="0" w:space="0" w:color="auto"/>
          </w:divBdr>
        </w:div>
        <w:div w:id="848254672">
          <w:marLeft w:val="0"/>
          <w:marRight w:val="0"/>
          <w:marTop w:val="0"/>
          <w:marBottom w:val="0"/>
          <w:divBdr>
            <w:top w:val="none" w:sz="0" w:space="0" w:color="auto"/>
            <w:left w:val="none" w:sz="0" w:space="0" w:color="auto"/>
            <w:bottom w:val="none" w:sz="0" w:space="0" w:color="auto"/>
            <w:right w:val="none" w:sz="0" w:space="0" w:color="auto"/>
          </w:divBdr>
        </w:div>
        <w:div w:id="904334381">
          <w:marLeft w:val="0"/>
          <w:marRight w:val="0"/>
          <w:marTop w:val="0"/>
          <w:marBottom w:val="0"/>
          <w:divBdr>
            <w:top w:val="none" w:sz="0" w:space="0" w:color="auto"/>
            <w:left w:val="none" w:sz="0" w:space="0" w:color="auto"/>
            <w:bottom w:val="none" w:sz="0" w:space="0" w:color="auto"/>
            <w:right w:val="none" w:sz="0" w:space="0" w:color="auto"/>
          </w:divBdr>
        </w:div>
        <w:div w:id="1009217492">
          <w:marLeft w:val="0"/>
          <w:marRight w:val="0"/>
          <w:marTop w:val="0"/>
          <w:marBottom w:val="0"/>
          <w:divBdr>
            <w:top w:val="none" w:sz="0" w:space="0" w:color="auto"/>
            <w:left w:val="none" w:sz="0" w:space="0" w:color="auto"/>
            <w:bottom w:val="none" w:sz="0" w:space="0" w:color="auto"/>
            <w:right w:val="none" w:sz="0" w:space="0" w:color="auto"/>
          </w:divBdr>
        </w:div>
        <w:div w:id="1011371883">
          <w:marLeft w:val="0"/>
          <w:marRight w:val="0"/>
          <w:marTop w:val="0"/>
          <w:marBottom w:val="0"/>
          <w:divBdr>
            <w:top w:val="none" w:sz="0" w:space="0" w:color="auto"/>
            <w:left w:val="none" w:sz="0" w:space="0" w:color="auto"/>
            <w:bottom w:val="none" w:sz="0" w:space="0" w:color="auto"/>
            <w:right w:val="none" w:sz="0" w:space="0" w:color="auto"/>
          </w:divBdr>
        </w:div>
        <w:div w:id="1026906011">
          <w:marLeft w:val="0"/>
          <w:marRight w:val="0"/>
          <w:marTop w:val="0"/>
          <w:marBottom w:val="0"/>
          <w:divBdr>
            <w:top w:val="none" w:sz="0" w:space="0" w:color="auto"/>
            <w:left w:val="none" w:sz="0" w:space="0" w:color="auto"/>
            <w:bottom w:val="none" w:sz="0" w:space="0" w:color="auto"/>
            <w:right w:val="none" w:sz="0" w:space="0" w:color="auto"/>
          </w:divBdr>
        </w:div>
        <w:div w:id="1106772367">
          <w:marLeft w:val="0"/>
          <w:marRight w:val="0"/>
          <w:marTop w:val="0"/>
          <w:marBottom w:val="0"/>
          <w:divBdr>
            <w:top w:val="none" w:sz="0" w:space="0" w:color="auto"/>
            <w:left w:val="none" w:sz="0" w:space="0" w:color="auto"/>
            <w:bottom w:val="none" w:sz="0" w:space="0" w:color="auto"/>
            <w:right w:val="none" w:sz="0" w:space="0" w:color="auto"/>
          </w:divBdr>
        </w:div>
        <w:div w:id="1144270934">
          <w:marLeft w:val="0"/>
          <w:marRight w:val="0"/>
          <w:marTop w:val="0"/>
          <w:marBottom w:val="0"/>
          <w:divBdr>
            <w:top w:val="none" w:sz="0" w:space="0" w:color="auto"/>
            <w:left w:val="none" w:sz="0" w:space="0" w:color="auto"/>
            <w:bottom w:val="none" w:sz="0" w:space="0" w:color="auto"/>
            <w:right w:val="none" w:sz="0" w:space="0" w:color="auto"/>
          </w:divBdr>
        </w:div>
        <w:div w:id="1220822234">
          <w:marLeft w:val="0"/>
          <w:marRight w:val="0"/>
          <w:marTop w:val="0"/>
          <w:marBottom w:val="0"/>
          <w:divBdr>
            <w:top w:val="none" w:sz="0" w:space="0" w:color="auto"/>
            <w:left w:val="none" w:sz="0" w:space="0" w:color="auto"/>
            <w:bottom w:val="none" w:sz="0" w:space="0" w:color="auto"/>
            <w:right w:val="none" w:sz="0" w:space="0" w:color="auto"/>
          </w:divBdr>
        </w:div>
        <w:div w:id="1221088219">
          <w:marLeft w:val="0"/>
          <w:marRight w:val="0"/>
          <w:marTop w:val="0"/>
          <w:marBottom w:val="0"/>
          <w:divBdr>
            <w:top w:val="none" w:sz="0" w:space="0" w:color="auto"/>
            <w:left w:val="none" w:sz="0" w:space="0" w:color="auto"/>
            <w:bottom w:val="none" w:sz="0" w:space="0" w:color="auto"/>
            <w:right w:val="none" w:sz="0" w:space="0" w:color="auto"/>
          </w:divBdr>
        </w:div>
        <w:div w:id="1254437606">
          <w:marLeft w:val="0"/>
          <w:marRight w:val="0"/>
          <w:marTop w:val="0"/>
          <w:marBottom w:val="0"/>
          <w:divBdr>
            <w:top w:val="none" w:sz="0" w:space="0" w:color="auto"/>
            <w:left w:val="none" w:sz="0" w:space="0" w:color="auto"/>
            <w:bottom w:val="none" w:sz="0" w:space="0" w:color="auto"/>
            <w:right w:val="none" w:sz="0" w:space="0" w:color="auto"/>
          </w:divBdr>
        </w:div>
        <w:div w:id="1271551986">
          <w:marLeft w:val="0"/>
          <w:marRight w:val="0"/>
          <w:marTop w:val="0"/>
          <w:marBottom w:val="0"/>
          <w:divBdr>
            <w:top w:val="none" w:sz="0" w:space="0" w:color="auto"/>
            <w:left w:val="none" w:sz="0" w:space="0" w:color="auto"/>
            <w:bottom w:val="none" w:sz="0" w:space="0" w:color="auto"/>
            <w:right w:val="none" w:sz="0" w:space="0" w:color="auto"/>
          </w:divBdr>
        </w:div>
        <w:div w:id="1589077438">
          <w:marLeft w:val="0"/>
          <w:marRight w:val="0"/>
          <w:marTop w:val="0"/>
          <w:marBottom w:val="0"/>
          <w:divBdr>
            <w:top w:val="none" w:sz="0" w:space="0" w:color="auto"/>
            <w:left w:val="none" w:sz="0" w:space="0" w:color="auto"/>
            <w:bottom w:val="none" w:sz="0" w:space="0" w:color="auto"/>
            <w:right w:val="none" w:sz="0" w:space="0" w:color="auto"/>
          </w:divBdr>
        </w:div>
        <w:div w:id="1667323294">
          <w:marLeft w:val="0"/>
          <w:marRight w:val="0"/>
          <w:marTop w:val="0"/>
          <w:marBottom w:val="0"/>
          <w:divBdr>
            <w:top w:val="none" w:sz="0" w:space="0" w:color="auto"/>
            <w:left w:val="none" w:sz="0" w:space="0" w:color="auto"/>
            <w:bottom w:val="none" w:sz="0" w:space="0" w:color="auto"/>
            <w:right w:val="none" w:sz="0" w:space="0" w:color="auto"/>
          </w:divBdr>
        </w:div>
        <w:div w:id="1689483865">
          <w:marLeft w:val="0"/>
          <w:marRight w:val="0"/>
          <w:marTop w:val="0"/>
          <w:marBottom w:val="0"/>
          <w:divBdr>
            <w:top w:val="none" w:sz="0" w:space="0" w:color="auto"/>
            <w:left w:val="none" w:sz="0" w:space="0" w:color="auto"/>
            <w:bottom w:val="none" w:sz="0" w:space="0" w:color="auto"/>
            <w:right w:val="none" w:sz="0" w:space="0" w:color="auto"/>
          </w:divBdr>
        </w:div>
        <w:div w:id="1775132535">
          <w:marLeft w:val="0"/>
          <w:marRight w:val="0"/>
          <w:marTop w:val="0"/>
          <w:marBottom w:val="0"/>
          <w:divBdr>
            <w:top w:val="none" w:sz="0" w:space="0" w:color="auto"/>
            <w:left w:val="none" w:sz="0" w:space="0" w:color="auto"/>
            <w:bottom w:val="none" w:sz="0" w:space="0" w:color="auto"/>
            <w:right w:val="none" w:sz="0" w:space="0" w:color="auto"/>
          </w:divBdr>
        </w:div>
        <w:div w:id="1782871319">
          <w:marLeft w:val="0"/>
          <w:marRight w:val="0"/>
          <w:marTop w:val="0"/>
          <w:marBottom w:val="0"/>
          <w:divBdr>
            <w:top w:val="none" w:sz="0" w:space="0" w:color="auto"/>
            <w:left w:val="none" w:sz="0" w:space="0" w:color="auto"/>
            <w:bottom w:val="none" w:sz="0" w:space="0" w:color="auto"/>
            <w:right w:val="none" w:sz="0" w:space="0" w:color="auto"/>
          </w:divBdr>
        </w:div>
        <w:div w:id="1787968948">
          <w:marLeft w:val="0"/>
          <w:marRight w:val="0"/>
          <w:marTop w:val="0"/>
          <w:marBottom w:val="0"/>
          <w:divBdr>
            <w:top w:val="none" w:sz="0" w:space="0" w:color="auto"/>
            <w:left w:val="none" w:sz="0" w:space="0" w:color="auto"/>
            <w:bottom w:val="none" w:sz="0" w:space="0" w:color="auto"/>
            <w:right w:val="none" w:sz="0" w:space="0" w:color="auto"/>
          </w:divBdr>
        </w:div>
        <w:div w:id="1970285416">
          <w:marLeft w:val="0"/>
          <w:marRight w:val="0"/>
          <w:marTop w:val="0"/>
          <w:marBottom w:val="0"/>
          <w:divBdr>
            <w:top w:val="none" w:sz="0" w:space="0" w:color="auto"/>
            <w:left w:val="none" w:sz="0" w:space="0" w:color="auto"/>
            <w:bottom w:val="none" w:sz="0" w:space="0" w:color="auto"/>
            <w:right w:val="none" w:sz="0" w:space="0" w:color="auto"/>
          </w:divBdr>
        </w:div>
        <w:div w:id="2038895903">
          <w:marLeft w:val="0"/>
          <w:marRight w:val="0"/>
          <w:marTop w:val="0"/>
          <w:marBottom w:val="0"/>
          <w:divBdr>
            <w:top w:val="none" w:sz="0" w:space="0" w:color="auto"/>
            <w:left w:val="none" w:sz="0" w:space="0" w:color="auto"/>
            <w:bottom w:val="none" w:sz="0" w:space="0" w:color="auto"/>
            <w:right w:val="none" w:sz="0" w:space="0" w:color="auto"/>
          </w:divBdr>
        </w:div>
      </w:divsChild>
    </w:div>
    <w:div w:id="1353801538">
      <w:bodyDiv w:val="1"/>
      <w:marLeft w:val="0"/>
      <w:marRight w:val="0"/>
      <w:marTop w:val="0"/>
      <w:marBottom w:val="0"/>
      <w:divBdr>
        <w:top w:val="none" w:sz="0" w:space="0" w:color="auto"/>
        <w:left w:val="none" w:sz="0" w:space="0" w:color="auto"/>
        <w:bottom w:val="none" w:sz="0" w:space="0" w:color="auto"/>
        <w:right w:val="none" w:sz="0" w:space="0" w:color="auto"/>
      </w:divBdr>
      <w:divsChild>
        <w:div w:id="73360617">
          <w:marLeft w:val="0"/>
          <w:marRight w:val="0"/>
          <w:marTop w:val="0"/>
          <w:marBottom w:val="0"/>
          <w:divBdr>
            <w:top w:val="none" w:sz="0" w:space="0" w:color="auto"/>
            <w:left w:val="none" w:sz="0" w:space="0" w:color="auto"/>
            <w:bottom w:val="none" w:sz="0" w:space="0" w:color="auto"/>
            <w:right w:val="none" w:sz="0" w:space="0" w:color="auto"/>
          </w:divBdr>
        </w:div>
        <w:div w:id="110132660">
          <w:marLeft w:val="0"/>
          <w:marRight w:val="0"/>
          <w:marTop w:val="0"/>
          <w:marBottom w:val="0"/>
          <w:divBdr>
            <w:top w:val="none" w:sz="0" w:space="0" w:color="auto"/>
            <w:left w:val="none" w:sz="0" w:space="0" w:color="auto"/>
            <w:bottom w:val="none" w:sz="0" w:space="0" w:color="auto"/>
            <w:right w:val="none" w:sz="0" w:space="0" w:color="auto"/>
          </w:divBdr>
        </w:div>
        <w:div w:id="119418596">
          <w:marLeft w:val="0"/>
          <w:marRight w:val="0"/>
          <w:marTop w:val="0"/>
          <w:marBottom w:val="0"/>
          <w:divBdr>
            <w:top w:val="none" w:sz="0" w:space="0" w:color="auto"/>
            <w:left w:val="none" w:sz="0" w:space="0" w:color="auto"/>
            <w:bottom w:val="none" w:sz="0" w:space="0" w:color="auto"/>
            <w:right w:val="none" w:sz="0" w:space="0" w:color="auto"/>
          </w:divBdr>
        </w:div>
        <w:div w:id="140465777">
          <w:marLeft w:val="0"/>
          <w:marRight w:val="0"/>
          <w:marTop w:val="0"/>
          <w:marBottom w:val="0"/>
          <w:divBdr>
            <w:top w:val="none" w:sz="0" w:space="0" w:color="auto"/>
            <w:left w:val="none" w:sz="0" w:space="0" w:color="auto"/>
            <w:bottom w:val="none" w:sz="0" w:space="0" w:color="auto"/>
            <w:right w:val="none" w:sz="0" w:space="0" w:color="auto"/>
          </w:divBdr>
        </w:div>
        <w:div w:id="149759893">
          <w:marLeft w:val="0"/>
          <w:marRight w:val="0"/>
          <w:marTop w:val="0"/>
          <w:marBottom w:val="0"/>
          <w:divBdr>
            <w:top w:val="none" w:sz="0" w:space="0" w:color="auto"/>
            <w:left w:val="none" w:sz="0" w:space="0" w:color="auto"/>
            <w:bottom w:val="none" w:sz="0" w:space="0" w:color="auto"/>
            <w:right w:val="none" w:sz="0" w:space="0" w:color="auto"/>
          </w:divBdr>
        </w:div>
        <w:div w:id="328288115">
          <w:marLeft w:val="0"/>
          <w:marRight w:val="0"/>
          <w:marTop w:val="0"/>
          <w:marBottom w:val="0"/>
          <w:divBdr>
            <w:top w:val="none" w:sz="0" w:space="0" w:color="auto"/>
            <w:left w:val="none" w:sz="0" w:space="0" w:color="auto"/>
            <w:bottom w:val="none" w:sz="0" w:space="0" w:color="auto"/>
            <w:right w:val="none" w:sz="0" w:space="0" w:color="auto"/>
          </w:divBdr>
        </w:div>
        <w:div w:id="352195042">
          <w:marLeft w:val="0"/>
          <w:marRight w:val="0"/>
          <w:marTop w:val="0"/>
          <w:marBottom w:val="0"/>
          <w:divBdr>
            <w:top w:val="none" w:sz="0" w:space="0" w:color="auto"/>
            <w:left w:val="none" w:sz="0" w:space="0" w:color="auto"/>
            <w:bottom w:val="none" w:sz="0" w:space="0" w:color="auto"/>
            <w:right w:val="none" w:sz="0" w:space="0" w:color="auto"/>
          </w:divBdr>
        </w:div>
        <w:div w:id="437022453">
          <w:marLeft w:val="0"/>
          <w:marRight w:val="0"/>
          <w:marTop w:val="0"/>
          <w:marBottom w:val="0"/>
          <w:divBdr>
            <w:top w:val="none" w:sz="0" w:space="0" w:color="auto"/>
            <w:left w:val="none" w:sz="0" w:space="0" w:color="auto"/>
            <w:bottom w:val="none" w:sz="0" w:space="0" w:color="auto"/>
            <w:right w:val="none" w:sz="0" w:space="0" w:color="auto"/>
          </w:divBdr>
        </w:div>
        <w:div w:id="524909774">
          <w:marLeft w:val="0"/>
          <w:marRight w:val="0"/>
          <w:marTop w:val="0"/>
          <w:marBottom w:val="0"/>
          <w:divBdr>
            <w:top w:val="none" w:sz="0" w:space="0" w:color="auto"/>
            <w:left w:val="none" w:sz="0" w:space="0" w:color="auto"/>
            <w:bottom w:val="none" w:sz="0" w:space="0" w:color="auto"/>
            <w:right w:val="none" w:sz="0" w:space="0" w:color="auto"/>
          </w:divBdr>
        </w:div>
        <w:div w:id="532959536">
          <w:marLeft w:val="0"/>
          <w:marRight w:val="0"/>
          <w:marTop w:val="0"/>
          <w:marBottom w:val="0"/>
          <w:divBdr>
            <w:top w:val="none" w:sz="0" w:space="0" w:color="auto"/>
            <w:left w:val="none" w:sz="0" w:space="0" w:color="auto"/>
            <w:bottom w:val="none" w:sz="0" w:space="0" w:color="auto"/>
            <w:right w:val="none" w:sz="0" w:space="0" w:color="auto"/>
          </w:divBdr>
        </w:div>
        <w:div w:id="570694356">
          <w:marLeft w:val="0"/>
          <w:marRight w:val="0"/>
          <w:marTop w:val="0"/>
          <w:marBottom w:val="0"/>
          <w:divBdr>
            <w:top w:val="none" w:sz="0" w:space="0" w:color="auto"/>
            <w:left w:val="none" w:sz="0" w:space="0" w:color="auto"/>
            <w:bottom w:val="none" w:sz="0" w:space="0" w:color="auto"/>
            <w:right w:val="none" w:sz="0" w:space="0" w:color="auto"/>
          </w:divBdr>
        </w:div>
        <w:div w:id="691998759">
          <w:marLeft w:val="0"/>
          <w:marRight w:val="0"/>
          <w:marTop w:val="0"/>
          <w:marBottom w:val="0"/>
          <w:divBdr>
            <w:top w:val="none" w:sz="0" w:space="0" w:color="auto"/>
            <w:left w:val="none" w:sz="0" w:space="0" w:color="auto"/>
            <w:bottom w:val="none" w:sz="0" w:space="0" w:color="auto"/>
            <w:right w:val="none" w:sz="0" w:space="0" w:color="auto"/>
          </w:divBdr>
        </w:div>
        <w:div w:id="693968689">
          <w:marLeft w:val="0"/>
          <w:marRight w:val="0"/>
          <w:marTop w:val="0"/>
          <w:marBottom w:val="0"/>
          <w:divBdr>
            <w:top w:val="none" w:sz="0" w:space="0" w:color="auto"/>
            <w:left w:val="none" w:sz="0" w:space="0" w:color="auto"/>
            <w:bottom w:val="none" w:sz="0" w:space="0" w:color="auto"/>
            <w:right w:val="none" w:sz="0" w:space="0" w:color="auto"/>
          </w:divBdr>
        </w:div>
        <w:div w:id="696855216">
          <w:marLeft w:val="0"/>
          <w:marRight w:val="0"/>
          <w:marTop w:val="0"/>
          <w:marBottom w:val="0"/>
          <w:divBdr>
            <w:top w:val="none" w:sz="0" w:space="0" w:color="auto"/>
            <w:left w:val="none" w:sz="0" w:space="0" w:color="auto"/>
            <w:bottom w:val="none" w:sz="0" w:space="0" w:color="auto"/>
            <w:right w:val="none" w:sz="0" w:space="0" w:color="auto"/>
          </w:divBdr>
        </w:div>
        <w:div w:id="700057988">
          <w:marLeft w:val="0"/>
          <w:marRight w:val="0"/>
          <w:marTop w:val="0"/>
          <w:marBottom w:val="0"/>
          <w:divBdr>
            <w:top w:val="none" w:sz="0" w:space="0" w:color="auto"/>
            <w:left w:val="none" w:sz="0" w:space="0" w:color="auto"/>
            <w:bottom w:val="none" w:sz="0" w:space="0" w:color="auto"/>
            <w:right w:val="none" w:sz="0" w:space="0" w:color="auto"/>
          </w:divBdr>
        </w:div>
        <w:div w:id="783035542">
          <w:marLeft w:val="0"/>
          <w:marRight w:val="0"/>
          <w:marTop w:val="0"/>
          <w:marBottom w:val="0"/>
          <w:divBdr>
            <w:top w:val="none" w:sz="0" w:space="0" w:color="auto"/>
            <w:left w:val="none" w:sz="0" w:space="0" w:color="auto"/>
            <w:bottom w:val="none" w:sz="0" w:space="0" w:color="auto"/>
            <w:right w:val="none" w:sz="0" w:space="0" w:color="auto"/>
          </w:divBdr>
        </w:div>
        <w:div w:id="863641415">
          <w:marLeft w:val="0"/>
          <w:marRight w:val="0"/>
          <w:marTop w:val="0"/>
          <w:marBottom w:val="0"/>
          <w:divBdr>
            <w:top w:val="none" w:sz="0" w:space="0" w:color="auto"/>
            <w:left w:val="none" w:sz="0" w:space="0" w:color="auto"/>
            <w:bottom w:val="none" w:sz="0" w:space="0" w:color="auto"/>
            <w:right w:val="none" w:sz="0" w:space="0" w:color="auto"/>
          </w:divBdr>
        </w:div>
        <w:div w:id="881867269">
          <w:marLeft w:val="0"/>
          <w:marRight w:val="0"/>
          <w:marTop w:val="0"/>
          <w:marBottom w:val="0"/>
          <w:divBdr>
            <w:top w:val="none" w:sz="0" w:space="0" w:color="auto"/>
            <w:left w:val="none" w:sz="0" w:space="0" w:color="auto"/>
            <w:bottom w:val="none" w:sz="0" w:space="0" w:color="auto"/>
            <w:right w:val="none" w:sz="0" w:space="0" w:color="auto"/>
          </w:divBdr>
        </w:div>
        <w:div w:id="950014781">
          <w:marLeft w:val="0"/>
          <w:marRight w:val="0"/>
          <w:marTop w:val="0"/>
          <w:marBottom w:val="0"/>
          <w:divBdr>
            <w:top w:val="none" w:sz="0" w:space="0" w:color="auto"/>
            <w:left w:val="none" w:sz="0" w:space="0" w:color="auto"/>
            <w:bottom w:val="none" w:sz="0" w:space="0" w:color="auto"/>
            <w:right w:val="none" w:sz="0" w:space="0" w:color="auto"/>
          </w:divBdr>
        </w:div>
        <w:div w:id="1108620758">
          <w:marLeft w:val="0"/>
          <w:marRight w:val="0"/>
          <w:marTop w:val="0"/>
          <w:marBottom w:val="0"/>
          <w:divBdr>
            <w:top w:val="none" w:sz="0" w:space="0" w:color="auto"/>
            <w:left w:val="none" w:sz="0" w:space="0" w:color="auto"/>
            <w:bottom w:val="none" w:sz="0" w:space="0" w:color="auto"/>
            <w:right w:val="none" w:sz="0" w:space="0" w:color="auto"/>
          </w:divBdr>
        </w:div>
        <w:div w:id="1124733194">
          <w:marLeft w:val="0"/>
          <w:marRight w:val="0"/>
          <w:marTop w:val="0"/>
          <w:marBottom w:val="0"/>
          <w:divBdr>
            <w:top w:val="none" w:sz="0" w:space="0" w:color="auto"/>
            <w:left w:val="none" w:sz="0" w:space="0" w:color="auto"/>
            <w:bottom w:val="none" w:sz="0" w:space="0" w:color="auto"/>
            <w:right w:val="none" w:sz="0" w:space="0" w:color="auto"/>
          </w:divBdr>
        </w:div>
        <w:div w:id="1211302243">
          <w:marLeft w:val="0"/>
          <w:marRight w:val="0"/>
          <w:marTop w:val="0"/>
          <w:marBottom w:val="0"/>
          <w:divBdr>
            <w:top w:val="none" w:sz="0" w:space="0" w:color="auto"/>
            <w:left w:val="none" w:sz="0" w:space="0" w:color="auto"/>
            <w:bottom w:val="none" w:sz="0" w:space="0" w:color="auto"/>
            <w:right w:val="none" w:sz="0" w:space="0" w:color="auto"/>
          </w:divBdr>
        </w:div>
        <w:div w:id="1308515035">
          <w:marLeft w:val="0"/>
          <w:marRight w:val="0"/>
          <w:marTop w:val="0"/>
          <w:marBottom w:val="0"/>
          <w:divBdr>
            <w:top w:val="none" w:sz="0" w:space="0" w:color="auto"/>
            <w:left w:val="none" w:sz="0" w:space="0" w:color="auto"/>
            <w:bottom w:val="none" w:sz="0" w:space="0" w:color="auto"/>
            <w:right w:val="none" w:sz="0" w:space="0" w:color="auto"/>
          </w:divBdr>
        </w:div>
        <w:div w:id="1323200949">
          <w:marLeft w:val="0"/>
          <w:marRight w:val="0"/>
          <w:marTop w:val="0"/>
          <w:marBottom w:val="0"/>
          <w:divBdr>
            <w:top w:val="none" w:sz="0" w:space="0" w:color="auto"/>
            <w:left w:val="none" w:sz="0" w:space="0" w:color="auto"/>
            <w:bottom w:val="none" w:sz="0" w:space="0" w:color="auto"/>
            <w:right w:val="none" w:sz="0" w:space="0" w:color="auto"/>
          </w:divBdr>
        </w:div>
        <w:div w:id="1360203553">
          <w:marLeft w:val="0"/>
          <w:marRight w:val="0"/>
          <w:marTop w:val="0"/>
          <w:marBottom w:val="0"/>
          <w:divBdr>
            <w:top w:val="none" w:sz="0" w:space="0" w:color="auto"/>
            <w:left w:val="none" w:sz="0" w:space="0" w:color="auto"/>
            <w:bottom w:val="none" w:sz="0" w:space="0" w:color="auto"/>
            <w:right w:val="none" w:sz="0" w:space="0" w:color="auto"/>
          </w:divBdr>
        </w:div>
        <w:div w:id="1459369743">
          <w:marLeft w:val="0"/>
          <w:marRight w:val="0"/>
          <w:marTop w:val="0"/>
          <w:marBottom w:val="0"/>
          <w:divBdr>
            <w:top w:val="none" w:sz="0" w:space="0" w:color="auto"/>
            <w:left w:val="none" w:sz="0" w:space="0" w:color="auto"/>
            <w:bottom w:val="none" w:sz="0" w:space="0" w:color="auto"/>
            <w:right w:val="none" w:sz="0" w:space="0" w:color="auto"/>
          </w:divBdr>
        </w:div>
        <w:div w:id="1542090742">
          <w:marLeft w:val="0"/>
          <w:marRight w:val="0"/>
          <w:marTop w:val="0"/>
          <w:marBottom w:val="0"/>
          <w:divBdr>
            <w:top w:val="none" w:sz="0" w:space="0" w:color="auto"/>
            <w:left w:val="none" w:sz="0" w:space="0" w:color="auto"/>
            <w:bottom w:val="none" w:sz="0" w:space="0" w:color="auto"/>
            <w:right w:val="none" w:sz="0" w:space="0" w:color="auto"/>
          </w:divBdr>
        </w:div>
        <w:div w:id="1585609036">
          <w:marLeft w:val="0"/>
          <w:marRight w:val="0"/>
          <w:marTop w:val="0"/>
          <w:marBottom w:val="0"/>
          <w:divBdr>
            <w:top w:val="none" w:sz="0" w:space="0" w:color="auto"/>
            <w:left w:val="none" w:sz="0" w:space="0" w:color="auto"/>
            <w:bottom w:val="none" w:sz="0" w:space="0" w:color="auto"/>
            <w:right w:val="none" w:sz="0" w:space="0" w:color="auto"/>
          </w:divBdr>
        </w:div>
        <w:div w:id="1646624669">
          <w:marLeft w:val="0"/>
          <w:marRight w:val="0"/>
          <w:marTop w:val="0"/>
          <w:marBottom w:val="0"/>
          <w:divBdr>
            <w:top w:val="none" w:sz="0" w:space="0" w:color="auto"/>
            <w:left w:val="none" w:sz="0" w:space="0" w:color="auto"/>
            <w:bottom w:val="none" w:sz="0" w:space="0" w:color="auto"/>
            <w:right w:val="none" w:sz="0" w:space="0" w:color="auto"/>
          </w:divBdr>
        </w:div>
        <w:div w:id="1646855705">
          <w:marLeft w:val="0"/>
          <w:marRight w:val="0"/>
          <w:marTop w:val="0"/>
          <w:marBottom w:val="0"/>
          <w:divBdr>
            <w:top w:val="none" w:sz="0" w:space="0" w:color="auto"/>
            <w:left w:val="none" w:sz="0" w:space="0" w:color="auto"/>
            <w:bottom w:val="none" w:sz="0" w:space="0" w:color="auto"/>
            <w:right w:val="none" w:sz="0" w:space="0" w:color="auto"/>
          </w:divBdr>
        </w:div>
        <w:div w:id="1731612156">
          <w:marLeft w:val="0"/>
          <w:marRight w:val="0"/>
          <w:marTop w:val="0"/>
          <w:marBottom w:val="0"/>
          <w:divBdr>
            <w:top w:val="none" w:sz="0" w:space="0" w:color="auto"/>
            <w:left w:val="none" w:sz="0" w:space="0" w:color="auto"/>
            <w:bottom w:val="none" w:sz="0" w:space="0" w:color="auto"/>
            <w:right w:val="none" w:sz="0" w:space="0" w:color="auto"/>
          </w:divBdr>
        </w:div>
        <w:div w:id="1801461706">
          <w:marLeft w:val="0"/>
          <w:marRight w:val="0"/>
          <w:marTop w:val="0"/>
          <w:marBottom w:val="0"/>
          <w:divBdr>
            <w:top w:val="none" w:sz="0" w:space="0" w:color="auto"/>
            <w:left w:val="none" w:sz="0" w:space="0" w:color="auto"/>
            <w:bottom w:val="none" w:sz="0" w:space="0" w:color="auto"/>
            <w:right w:val="none" w:sz="0" w:space="0" w:color="auto"/>
          </w:divBdr>
        </w:div>
        <w:div w:id="1833794847">
          <w:marLeft w:val="0"/>
          <w:marRight w:val="0"/>
          <w:marTop w:val="0"/>
          <w:marBottom w:val="0"/>
          <w:divBdr>
            <w:top w:val="none" w:sz="0" w:space="0" w:color="auto"/>
            <w:left w:val="none" w:sz="0" w:space="0" w:color="auto"/>
            <w:bottom w:val="none" w:sz="0" w:space="0" w:color="auto"/>
            <w:right w:val="none" w:sz="0" w:space="0" w:color="auto"/>
          </w:divBdr>
        </w:div>
        <w:div w:id="1863277134">
          <w:marLeft w:val="0"/>
          <w:marRight w:val="0"/>
          <w:marTop w:val="0"/>
          <w:marBottom w:val="0"/>
          <w:divBdr>
            <w:top w:val="none" w:sz="0" w:space="0" w:color="auto"/>
            <w:left w:val="none" w:sz="0" w:space="0" w:color="auto"/>
            <w:bottom w:val="none" w:sz="0" w:space="0" w:color="auto"/>
            <w:right w:val="none" w:sz="0" w:space="0" w:color="auto"/>
          </w:divBdr>
        </w:div>
        <w:div w:id="2000575905">
          <w:marLeft w:val="0"/>
          <w:marRight w:val="0"/>
          <w:marTop w:val="0"/>
          <w:marBottom w:val="0"/>
          <w:divBdr>
            <w:top w:val="none" w:sz="0" w:space="0" w:color="auto"/>
            <w:left w:val="none" w:sz="0" w:space="0" w:color="auto"/>
            <w:bottom w:val="none" w:sz="0" w:space="0" w:color="auto"/>
            <w:right w:val="none" w:sz="0" w:space="0" w:color="auto"/>
          </w:divBdr>
        </w:div>
        <w:div w:id="2096434796">
          <w:marLeft w:val="0"/>
          <w:marRight w:val="0"/>
          <w:marTop w:val="0"/>
          <w:marBottom w:val="0"/>
          <w:divBdr>
            <w:top w:val="none" w:sz="0" w:space="0" w:color="auto"/>
            <w:left w:val="none" w:sz="0" w:space="0" w:color="auto"/>
            <w:bottom w:val="none" w:sz="0" w:space="0" w:color="auto"/>
            <w:right w:val="none" w:sz="0" w:space="0" w:color="auto"/>
          </w:divBdr>
        </w:div>
        <w:div w:id="2100179241">
          <w:marLeft w:val="0"/>
          <w:marRight w:val="0"/>
          <w:marTop w:val="0"/>
          <w:marBottom w:val="0"/>
          <w:divBdr>
            <w:top w:val="none" w:sz="0" w:space="0" w:color="auto"/>
            <w:left w:val="none" w:sz="0" w:space="0" w:color="auto"/>
            <w:bottom w:val="none" w:sz="0" w:space="0" w:color="auto"/>
            <w:right w:val="none" w:sz="0" w:space="0" w:color="auto"/>
          </w:divBdr>
        </w:div>
      </w:divsChild>
    </w:div>
    <w:div w:id="1445269917">
      <w:bodyDiv w:val="1"/>
      <w:marLeft w:val="0"/>
      <w:marRight w:val="0"/>
      <w:marTop w:val="0"/>
      <w:marBottom w:val="0"/>
      <w:divBdr>
        <w:top w:val="none" w:sz="0" w:space="0" w:color="auto"/>
        <w:left w:val="none" w:sz="0" w:space="0" w:color="auto"/>
        <w:bottom w:val="none" w:sz="0" w:space="0" w:color="auto"/>
        <w:right w:val="none" w:sz="0" w:space="0" w:color="auto"/>
      </w:divBdr>
      <w:divsChild>
        <w:div w:id="984626085">
          <w:marLeft w:val="360"/>
          <w:marRight w:val="0"/>
          <w:marTop w:val="200"/>
          <w:marBottom w:val="0"/>
          <w:divBdr>
            <w:top w:val="none" w:sz="0" w:space="0" w:color="auto"/>
            <w:left w:val="none" w:sz="0" w:space="0" w:color="auto"/>
            <w:bottom w:val="none" w:sz="0" w:space="0" w:color="auto"/>
            <w:right w:val="none" w:sz="0" w:space="0" w:color="auto"/>
          </w:divBdr>
        </w:div>
      </w:divsChild>
    </w:div>
    <w:div w:id="1574853854">
      <w:bodyDiv w:val="1"/>
      <w:marLeft w:val="0"/>
      <w:marRight w:val="0"/>
      <w:marTop w:val="0"/>
      <w:marBottom w:val="0"/>
      <w:divBdr>
        <w:top w:val="none" w:sz="0" w:space="0" w:color="auto"/>
        <w:left w:val="none" w:sz="0" w:space="0" w:color="auto"/>
        <w:bottom w:val="none" w:sz="0" w:space="0" w:color="auto"/>
        <w:right w:val="none" w:sz="0" w:space="0" w:color="auto"/>
      </w:divBdr>
    </w:div>
    <w:div w:id="1647929601">
      <w:bodyDiv w:val="1"/>
      <w:marLeft w:val="0"/>
      <w:marRight w:val="0"/>
      <w:marTop w:val="0"/>
      <w:marBottom w:val="0"/>
      <w:divBdr>
        <w:top w:val="none" w:sz="0" w:space="0" w:color="auto"/>
        <w:left w:val="none" w:sz="0" w:space="0" w:color="auto"/>
        <w:bottom w:val="none" w:sz="0" w:space="0" w:color="auto"/>
        <w:right w:val="none" w:sz="0" w:space="0" w:color="auto"/>
      </w:divBdr>
      <w:divsChild>
        <w:div w:id="99880896">
          <w:marLeft w:val="0"/>
          <w:marRight w:val="0"/>
          <w:marTop w:val="0"/>
          <w:marBottom w:val="0"/>
          <w:divBdr>
            <w:top w:val="none" w:sz="0" w:space="0" w:color="auto"/>
            <w:left w:val="none" w:sz="0" w:space="0" w:color="auto"/>
            <w:bottom w:val="none" w:sz="0" w:space="0" w:color="auto"/>
            <w:right w:val="none" w:sz="0" w:space="0" w:color="auto"/>
          </w:divBdr>
        </w:div>
        <w:div w:id="131532286">
          <w:marLeft w:val="0"/>
          <w:marRight w:val="0"/>
          <w:marTop w:val="0"/>
          <w:marBottom w:val="0"/>
          <w:divBdr>
            <w:top w:val="none" w:sz="0" w:space="0" w:color="auto"/>
            <w:left w:val="none" w:sz="0" w:space="0" w:color="auto"/>
            <w:bottom w:val="none" w:sz="0" w:space="0" w:color="auto"/>
            <w:right w:val="none" w:sz="0" w:space="0" w:color="auto"/>
          </w:divBdr>
        </w:div>
        <w:div w:id="132451536">
          <w:marLeft w:val="0"/>
          <w:marRight w:val="0"/>
          <w:marTop w:val="0"/>
          <w:marBottom w:val="0"/>
          <w:divBdr>
            <w:top w:val="none" w:sz="0" w:space="0" w:color="auto"/>
            <w:left w:val="none" w:sz="0" w:space="0" w:color="auto"/>
            <w:bottom w:val="none" w:sz="0" w:space="0" w:color="auto"/>
            <w:right w:val="none" w:sz="0" w:space="0" w:color="auto"/>
          </w:divBdr>
        </w:div>
        <w:div w:id="140271028">
          <w:marLeft w:val="0"/>
          <w:marRight w:val="0"/>
          <w:marTop w:val="0"/>
          <w:marBottom w:val="0"/>
          <w:divBdr>
            <w:top w:val="none" w:sz="0" w:space="0" w:color="auto"/>
            <w:left w:val="none" w:sz="0" w:space="0" w:color="auto"/>
            <w:bottom w:val="none" w:sz="0" w:space="0" w:color="auto"/>
            <w:right w:val="none" w:sz="0" w:space="0" w:color="auto"/>
          </w:divBdr>
        </w:div>
        <w:div w:id="142236528">
          <w:marLeft w:val="0"/>
          <w:marRight w:val="0"/>
          <w:marTop w:val="0"/>
          <w:marBottom w:val="0"/>
          <w:divBdr>
            <w:top w:val="none" w:sz="0" w:space="0" w:color="auto"/>
            <w:left w:val="none" w:sz="0" w:space="0" w:color="auto"/>
            <w:bottom w:val="none" w:sz="0" w:space="0" w:color="auto"/>
            <w:right w:val="none" w:sz="0" w:space="0" w:color="auto"/>
          </w:divBdr>
        </w:div>
        <w:div w:id="180319257">
          <w:marLeft w:val="0"/>
          <w:marRight w:val="0"/>
          <w:marTop w:val="0"/>
          <w:marBottom w:val="0"/>
          <w:divBdr>
            <w:top w:val="none" w:sz="0" w:space="0" w:color="auto"/>
            <w:left w:val="none" w:sz="0" w:space="0" w:color="auto"/>
            <w:bottom w:val="none" w:sz="0" w:space="0" w:color="auto"/>
            <w:right w:val="none" w:sz="0" w:space="0" w:color="auto"/>
          </w:divBdr>
        </w:div>
        <w:div w:id="199246650">
          <w:marLeft w:val="0"/>
          <w:marRight w:val="0"/>
          <w:marTop w:val="0"/>
          <w:marBottom w:val="0"/>
          <w:divBdr>
            <w:top w:val="none" w:sz="0" w:space="0" w:color="auto"/>
            <w:left w:val="none" w:sz="0" w:space="0" w:color="auto"/>
            <w:bottom w:val="none" w:sz="0" w:space="0" w:color="auto"/>
            <w:right w:val="none" w:sz="0" w:space="0" w:color="auto"/>
          </w:divBdr>
        </w:div>
        <w:div w:id="207843153">
          <w:marLeft w:val="0"/>
          <w:marRight w:val="0"/>
          <w:marTop w:val="0"/>
          <w:marBottom w:val="0"/>
          <w:divBdr>
            <w:top w:val="none" w:sz="0" w:space="0" w:color="auto"/>
            <w:left w:val="none" w:sz="0" w:space="0" w:color="auto"/>
            <w:bottom w:val="none" w:sz="0" w:space="0" w:color="auto"/>
            <w:right w:val="none" w:sz="0" w:space="0" w:color="auto"/>
          </w:divBdr>
        </w:div>
        <w:div w:id="243808111">
          <w:marLeft w:val="0"/>
          <w:marRight w:val="0"/>
          <w:marTop w:val="0"/>
          <w:marBottom w:val="0"/>
          <w:divBdr>
            <w:top w:val="none" w:sz="0" w:space="0" w:color="auto"/>
            <w:left w:val="none" w:sz="0" w:space="0" w:color="auto"/>
            <w:bottom w:val="none" w:sz="0" w:space="0" w:color="auto"/>
            <w:right w:val="none" w:sz="0" w:space="0" w:color="auto"/>
          </w:divBdr>
        </w:div>
        <w:div w:id="385489283">
          <w:marLeft w:val="0"/>
          <w:marRight w:val="0"/>
          <w:marTop w:val="0"/>
          <w:marBottom w:val="0"/>
          <w:divBdr>
            <w:top w:val="none" w:sz="0" w:space="0" w:color="auto"/>
            <w:left w:val="none" w:sz="0" w:space="0" w:color="auto"/>
            <w:bottom w:val="none" w:sz="0" w:space="0" w:color="auto"/>
            <w:right w:val="none" w:sz="0" w:space="0" w:color="auto"/>
          </w:divBdr>
        </w:div>
        <w:div w:id="399638985">
          <w:marLeft w:val="0"/>
          <w:marRight w:val="0"/>
          <w:marTop w:val="0"/>
          <w:marBottom w:val="0"/>
          <w:divBdr>
            <w:top w:val="none" w:sz="0" w:space="0" w:color="auto"/>
            <w:left w:val="none" w:sz="0" w:space="0" w:color="auto"/>
            <w:bottom w:val="none" w:sz="0" w:space="0" w:color="auto"/>
            <w:right w:val="none" w:sz="0" w:space="0" w:color="auto"/>
          </w:divBdr>
        </w:div>
        <w:div w:id="503711930">
          <w:marLeft w:val="0"/>
          <w:marRight w:val="0"/>
          <w:marTop w:val="0"/>
          <w:marBottom w:val="0"/>
          <w:divBdr>
            <w:top w:val="none" w:sz="0" w:space="0" w:color="auto"/>
            <w:left w:val="none" w:sz="0" w:space="0" w:color="auto"/>
            <w:bottom w:val="none" w:sz="0" w:space="0" w:color="auto"/>
            <w:right w:val="none" w:sz="0" w:space="0" w:color="auto"/>
          </w:divBdr>
        </w:div>
        <w:div w:id="670523951">
          <w:marLeft w:val="0"/>
          <w:marRight w:val="0"/>
          <w:marTop w:val="0"/>
          <w:marBottom w:val="0"/>
          <w:divBdr>
            <w:top w:val="none" w:sz="0" w:space="0" w:color="auto"/>
            <w:left w:val="none" w:sz="0" w:space="0" w:color="auto"/>
            <w:bottom w:val="none" w:sz="0" w:space="0" w:color="auto"/>
            <w:right w:val="none" w:sz="0" w:space="0" w:color="auto"/>
          </w:divBdr>
        </w:div>
        <w:div w:id="771825356">
          <w:marLeft w:val="0"/>
          <w:marRight w:val="0"/>
          <w:marTop w:val="0"/>
          <w:marBottom w:val="0"/>
          <w:divBdr>
            <w:top w:val="none" w:sz="0" w:space="0" w:color="auto"/>
            <w:left w:val="none" w:sz="0" w:space="0" w:color="auto"/>
            <w:bottom w:val="none" w:sz="0" w:space="0" w:color="auto"/>
            <w:right w:val="none" w:sz="0" w:space="0" w:color="auto"/>
          </w:divBdr>
        </w:div>
        <w:div w:id="892614823">
          <w:marLeft w:val="0"/>
          <w:marRight w:val="0"/>
          <w:marTop w:val="0"/>
          <w:marBottom w:val="0"/>
          <w:divBdr>
            <w:top w:val="none" w:sz="0" w:space="0" w:color="auto"/>
            <w:left w:val="none" w:sz="0" w:space="0" w:color="auto"/>
            <w:bottom w:val="none" w:sz="0" w:space="0" w:color="auto"/>
            <w:right w:val="none" w:sz="0" w:space="0" w:color="auto"/>
          </w:divBdr>
        </w:div>
        <w:div w:id="950164826">
          <w:marLeft w:val="0"/>
          <w:marRight w:val="0"/>
          <w:marTop w:val="0"/>
          <w:marBottom w:val="0"/>
          <w:divBdr>
            <w:top w:val="none" w:sz="0" w:space="0" w:color="auto"/>
            <w:left w:val="none" w:sz="0" w:space="0" w:color="auto"/>
            <w:bottom w:val="none" w:sz="0" w:space="0" w:color="auto"/>
            <w:right w:val="none" w:sz="0" w:space="0" w:color="auto"/>
          </w:divBdr>
        </w:div>
        <w:div w:id="967508444">
          <w:marLeft w:val="0"/>
          <w:marRight w:val="0"/>
          <w:marTop w:val="0"/>
          <w:marBottom w:val="0"/>
          <w:divBdr>
            <w:top w:val="none" w:sz="0" w:space="0" w:color="auto"/>
            <w:left w:val="none" w:sz="0" w:space="0" w:color="auto"/>
            <w:bottom w:val="none" w:sz="0" w:space="0" w:color="auto"/>
            <w:right w:val="none" w:sz="0" w:space="0" w:color="auto"/>
          </w:divBdr>
        </w:div>
        <w:div w:id="1024670184">
          <w:marLeft w:val="0"/>
          <w:marRight w:val="0"/>
          <w:marTop w:val="0"/>
          <w:marBottom w:val="0"/>
          <w:divBdr>
            <w:top w:val="none" w:sz="0" w:space="0" w:color="auto"/>
            <w:left w:val="none" w:sz="0" w:space="0" w:color="auto"/>
            <w:bottom w:val="none" w:sz="0" w:space="0" w:color="auto"/>
            <w:right w:val="none" w:sz="0" w:space="0" w:color="auto"/>
          </w:divBdr>
        </w:div>
        <w:div w:id="1047031644">
          <w:marLeft w:val="0"/>
          <w:marRight w:val="0"/>
          <w:marTop w:val="0"/>
          <w:marBottom w:val="0"/>
          <w:divBdr>
            <w:top w:val="none" w:sz="0" w:space="0" w:color="auto"/>
            <w:left w:val="none" w:sz="0" w:space="0" w:color="auto"/>
            <w:bottom w:val="none" w:sz="0" w:space="0" w:color="auto"/>
            <w:right w:val="none" w:sz="0" w:space="0" w:color="auto"/>
          </w:divBdr>
        </w:div>
        <w:div w:id="1173179440">
          <w:marLeft w:val="0"/>
          <w:marRight w:val="0"/>
          <w:marTop w:val="0"/>
          <w:marBottom w:val="0"/>
          <w:divBdr>
            <w:top w:val="none" w:sz="0" w:space="0" w:color="auto"/>
            <w:left w:val="none" w:sz="0" w:space="0" w:color="auto"/>
            <w:bottom w:val="none" w:sz="0" w:space="0" w:color="auto"/>
            <w:right w:val="none" w:sz="0" w:space="0" w:color="auto"/>
          </w:divBdr>
        </w:div>
        <w:div w:id="1414232823">
          <w:marLeft w:val="0"/>
          <w:marRight w:val="0"/>
          <w:marTop w:val="0"/>
          <w:marBottom w:val="0"/>
          <w:divBdr>
            <w:top w:val="none" w:sz="0" w:space="0" w:color="auto"/>
            <w:left w:val="none" w:sz="0" w:space="0" w:color="auto"/>
            <w:bottom w:val="none" w:sz="0" w:space="0" w:color="auto"/>
            <w:right w:val="none" w:sz="0" w:space="0" w:color="auto"/>
          </w:divBdr>
        </w:div>
        <w:div w:id="1452624957">
          <w:marLeft w:val="0"/>
          <w:marRight w:val="0"/>
          <w:marTop w:val="0"/>
          <w:marBottom w:val="0"/>
          <w:divBdr>
            <w:top w:val="none" w:sz="0" w:space="0" w:color="auto"/>
            <w:left w:val="none" w:sz="0" w:space="0" w:color="auto"/>
            <w:bottom w:val="none" w:sz="0" w:space="0" w:color="auto"/>
            <w:right w:val="none" w:sz="0" w:space="0" w:color="auto"/>
          </w:divBdr>
        </w:div>
        <w:div w:id="1506553345">
          <w:marLeft w:val="0"/>
          <w:marRight w:val="0"/>
          <w:marTop w:val="0"/>
          <w:marBottom w:val="0"/>
          <w:divBdr>
            <w:top w:val="none" w:sz="0" w:space="0" w:color="auto"/>
            <w:left w:val="none" w:sz="0" w:space="0" w:color="auto"/>
            <w:bottom w:val="none" w:sz="0" w:space="0" w:color="auto"/>
            <w:right w:val="none" w:sz="0" w:space="0" w:color="auto"/>
          </w:divBdr>
        </w:div>
        <w:div w:id="1509949564">
          <w:marLeft w:val="0"/>
          <w:marRight w:val="0"/>
          <w:marTop w:val="0"/>
          <w:marBottom w:val="0"/>
          <w:divBdr>
            <w:top w:val="none" w:sz="0" w:space="0" w:color="auto"/>
            <w:left w:val="none" w:sz="0" w:space="0" w:color="auto"/>
            <w:bottom w:val="none" w:sz="0" w:space="0" w:color="auto"/>
            <w:right w:val="none" w:sz="0" w:space="0" w:color="auto"/>
          </w:divBdr>
        </w:div>
        <w:div w:id="1567182583">
          <w:marLeft w:val="0"/>
          <w:marRight w:val="0"/>
          <w:marTop w:val="0"/>
          <w:marBottom w:val="0"/>
          <w:divBdr>
            <w:top w:val="none" w:sz="0" w:space="0" w:color="auto"/>
            <w:left w:val="none" w:sz="0" w:space="0" w:color="auto"/>
            <w:bottom w:val="none" w:sz="0" w:space="0" w:color="auto"/>
            <w:right w:val="none" w:sz="0" w:space="0" w:color="auto"/>
          </w:divBdr>
        </w:div>
        <w:div w:id="1725059451">
          <w:marLeft w:val="0"/>
          <w:marRight w:val="0"/>
          <w:marTop w:val="0"/>
          <w:marBottom w:val="0"/>
          <w:divBdr>
            <w:top w:val="none" w:sz="0" w:space="0" w:color="auto"/>
            <w:left w:val="none" w:sz="0" w:space="0" w:color="auto"/>
            <w:bottom w:val="none" w:sz="0" w:space="0" w:color="auto"/>
            <w:right w:val="none" w:sz="0" w:space="0" w:color="auto"/>
          </w:divBdr>
        </w:div>
        <w:div w:id="1809082862">
          <w:marLeft w:val="0"/>
          <w:marRight w:val="0"/>
          <w:marTop w:val="0"/>
          <w:marBottom w:val="0"/>
          <w:divBdr>
            <w:top w:val="none" w:sz="0" w:space="0" w:color="auto"/>
            <w:left w:val="none" w:sz="0" w:space="0" w:color="auto"/>
            <w:bottom w:val="none" w:sz="0" w:space="0" w:color="auto"/>
            <w:right w:val="none" w:sz="0" w:space="0" w:color="auto"/>
          </w:divBdr>
        </w:div>
        <w:div w:id="1829202851">
          <w:marLeft w:val="0"/>
          <w:marRight w:val="0"/>
          <w:marTop w:val="0"/>
          <w:marBottom w:val="0"/>
          <w:divBdr>
            <w:top w:val="none" w:sz="0" w:space="0" w:color="auto"/>
            <w:left w:val="none" w:sz="0" w:space="0" w:color="auto"/>
            <w:bottom w:val="none" w:sz="0" w:space="0" w:color="auto"/>
            <w:right w:val="none" w:sz="0" w:space="0" w:color="auto"/>
          </w:divBdr>
        </w:div>
        <w:div w:id="1897934006">
          <w:marLeft w:val="0"/>
          <w:marRight w:val="0"/>
          <w:marTop w:val="0"/>
          <w:marBottom w:val="0"/>
          <w:divBdr>
            <w:top w:val="none" w:sz="0" w:space="0" w:color="auto"/>
            <w:left w:val="none" w:sz="0" w:space="0" w:color="auto"/>
            <w:bottom w:val="none" w:sz="0" w:space="0" w:color="auto"/>
            <w:right w:val="none" w:sz="0" w:space="0" w:color="auto"/>
          </w:divBdr>
        </w:div>
        <w:div w:id="1912080838">
          <w:marLeft w:val="0"/>
          <w:marRight w:val="0"/>
          <w:marTop w:val="0"/>
          <w:marBottom w:val="0"/>
          <w:divBdr>
            <w:top w:val="none" w:sz="0" w:space="0" w:color="auto"/>
            <w:left w:val="none" w:sz="0" w:space="0" w:color="auto"/>
            <w:bottom w:val="none" w:sz="0" w:space="0" w:color="auto"/>
            <w:right w:val="none" w:sz="0" w:space="0" w:color="auto"/>
          </w:divBdr>
        </w:div>
        <w:div w:id="1915239770">
          <w:marLeft w:val="0"/>
          <w:marRight w:val="0"/>
          <w:marTop w:val="0"/>
          <w:marBottom w:val="0"/>
          <w:divBdr>
            <w:top w:val="none" w:sz="0" w:space="0" w:color="auto"/>
            <w:left w:val="none" w:sz="0" w:space="0" w:color="auto"/>
            <w:bottom w:val="none" w:sz="0" w:space="0" w:color="auto"/>
            <w:right w:val="none" w:sz="0" w:space="0" w:color="auto"/>
          </w:divBdr>
        </w:div>
        <w:div w:id="1918251169">
          <w:marLeft w:val="0"/>
          <w:marRight w:val="0"/>
          <w:marTop w:val="0"/>
          <w:marBottom w:val="0"/>
          <w:divBdr>
            <w:top w:val="none" w:sz="0" w:space="0" w:color="auto"/>
            <w:left w:val="none" w:sz="0" w:space="0" w:color="auto"/>
            <w:bottom w:val="none" w:sz="0" w:space="0" w:color="auto"/>
            <w:right w:val="none" w:sz="0" w:space="0" w:color="auto"/>
          </w:divBdr>
        </w:div>
        <w:div w:id="1921333936">
          <w:marLeft w:val="0"/>
          <w:marRight w:val="0"/>
          <w:marTop w:val="0"/>
          <w:marBottom w:val="0"/>
          <w:divBdr>
            <w:top w:val="none" w:sz="0" w:space="0" w:color="auto"/>
            <w:left w:val="none" w:sz="0" w:space="0" w:color="auto"/>
            <w:bottom w:val="none" w:sz="0" w:space="0" w:color="auto"/>
            <w:right w:val="none" w:sz="0" w:space="0" w:color="auto"/>
          </w:divBdr>
        </w:div>
        <w:div w:id="1962150469">
          <w:marLeft w:val="0"/>
          <w:marRight w:val="0"/>
          <w:marTop w:val="0"/>
          <w:marBottom w:val="0"/>
          <w:divBdr>
            <w:top w:val="none" w:sz="0" w:space="0" w:color="auto"/>
            <w:left w:val="none" w:sz="0" w:space="0" w:color="auto"/>
            <w:bottom w:val="none" w:sz="0" w:space="0" w:color="auto"/>
            <w:right w:val="none" w:sz="0" w:space="0" w:color="auto"/>
          </w:divBdr>
        </w:div>
        <w:div w:id="1984892610">
          <w:marLeft w:val="0"/>
          <w:marRight w:val="0"/>
          <w:marTop w:val="0"/>
          <w:marBottom w:val="0"/>
          <w:divBdr>
            <w:top w:val="none" w:sz="0" w:space="0" w:color="auto"/>
            <w:left w:val="none" w:sz="0" w:space="0" w:color="auto"/>
            <w:bottom w:val="none" w:sz="0" w:space="0" w:color="auto"/>
            <w:right w:val="none" w:sz="0" w:space="0" w:color="auto"/>
          </w:divBdr>
        </w:div>
        <w:div w:id="2025787332">
          <w:marLeft w:val="0"/>
          <w:marRight w:val="0"/>
          <w:marTop w:val="0"/>
          <w:marBottom w:val="0"/>
          <w:divBdr>
            <w:top w:val="none" w:sz="0" w:space="0" w:color="auto"/>
            <w:left w:val="none" w:sz="0" w:space="0" w:color="auto"/>
            <w:bottom w:val="none" w:sz="0" w:space="0" w:color="auto"/>
            <w:right w:val="none" w:sz="0" w:space="0" w:color="auto"/>
          </w:divBdr>
        </w:div>
        <w:div w:id="2056659133">
          <w:marLeft w:val="0"/>
          <w:marRight w:val="0"/>
          <w:marTop w:val="0"/>
          <w:marBottom w:val="0"/>
          <w:divBdr>
            <w:top w:val="none" w:sz="0" w:space="0" w:color="auto"/>
            <w:left w:val="none" w:sz="0" w:space="0" w:color="auto"/>
            <w:bottom w:val="none" w:sz="0" w:space="0" w:color="auto"/>
            <w:right w:val="none" w:sz="0" w:space="0" w:color="auto"/>
          </w:divBdr>
        </w:div>
      </w:divsChild>
    </w:div>
    <w:div w:id="1756515725">
      <w:bodyDiv w:val="1"/>
      <w:marLeft w:val="0"/>
      <w:marRight w:val="0"/>
      <w:marTop w:val="0"/>
      <w:marBottom w:val="0"/>
      <w:divBdr>
        <w:top w:val="none" w:sz="0" w:space="0" w:color="auto"/>
        <w:left w:val="none" w:sz="0" w:space="0" w:color="auto"/>
        <w:bottom w:val="none" w:sz="0" w:space="0" w:color="auto"/>
        <w:right w:val="none" w:sz="0" w:space="0" w:color="auto"/>
      </w:divBdr>
    </w:div>
    <w:div w:id="1983195880">
      <w:bodyDiv w:val="1"/>
      <w:marLeft w:val="0"/>
      <w:marRight w:val="0"/>
      <w:marTop w:val="0"/>
      <w:marBottom w:val="0"/>
      <w:divBdr>
        <w:top w:val="none" w:sz="0" w:space="0" w:color="auto"/>
        <w:left w:val="none" w:sz="0" w:space="0" w:color="auto"/>
        <w:bottom w:val="none" w:sz="0" w:space="0" w:color="auto"/>
        <w:right w:val="none" w:sz="0" w:space="0" w:color="auto"/>
      </w:divBdr>
    </w:div>
    <w:div w:id="2010522015">
      <w:bodyDiv w:val="1"/>
      <w:marLeft w:val="0"/>
      <w:marRight w:val="0"/>
      <w:marTop w:val="0"/>
      <w:marBottom w:val="0"/>
      <w:divBdr>
        <w:top w:val="none" w:sz="0" w:space="0" w:color="auto"/>
        <w:left w:val="none" w:sz="0" w:space="0" w:color="auto"/>
        <w:bottom w:val="none" w:sz="0" w:space="0" w:color="auto"/>
        <w:right w:val="none" w:sz="0" w:space="0" w:color="auto"/>
      </w:divBdr>
      <w:divsChild>
        <w:div w:id="631056410">
          <w:marLeft w:val="360"/>
          <w:marRight w:val="0"/>
          <w:marTop w:val="200"/>
          <w:marBottom w:val="0"/>
          <w:divBdr>
            <w:top w:val="none" w:sz="0" w:space="0" w:color="auto"/>
            <w:left w:val="none" w:sz="0" w:space="0" w:color="auto"/>
            <w:bottom w:val="none" w:sz="0" w:space="0" w:color="auto"/>
            <w:right w:val="none" w:sz="0" w:space="0" w:color="auto"/>
          </w:divBdr>
        </w:div>
      </w:divsChild>
    </w:div>
    <w:div w:id="2014331689">
      <w:bodyDiv w:val="1"/>
      <w:marLeft w:val="0"/>
      <w:marRight w:val="0"/>
      <w:marTop w:val="0"/>
      <w:marBottom w:val="0"/>
      <w:divBdr>
        <w:top w:val="none" w:sz="0" w:space="0" w:color="auto"/>
        <w:left w:val="none" w:sz="0" w:space="0" w:color="auto"/>
        <w:bottom w:val="none" w:sz="0" w:space="0" w:color="auto"/>
        <w:right w:val="none" w:sz="0" w:space="0" w:color="auto"/>
      </w:divBdr>
      <w:divsChild>
        <w:div w:id="19624591">
          <w:marLeft w:val="0"/>
          <w:marRight w:val="0"/>
          <w:marTop w:val="0"/>
          <w:marBottom w:val="0"/>
          <w:divBdr>
            <w:top w:val="none" w:sz="0" w:space="0" w:color="auto"/>
            <w:left w:val="none" w:sz="0" w:space="0" w:color="auto"/>
            <w:bottom w:val="none" w:sz="0" w:space="0" w:color="auto"/>
            <w:right w:val="none" w:sz="0" w:space="0" w:color="auto"/>
          </w:divBdr>
        </w:div>
        <w:div w:id="28461023">
          <w:marLeft w:val="0"/>
          <w:marRight w:val="0"/>
          <w:marTop w:val="0"/>
          <w:marBottom w:val="0"/>
          <w:divBdr>
            <w:top w:val="none" w:sz="0" w:space="0" w:color="auto"/>
            <w:left w:val="none" w:sz="0" w:space="0" w:color="auto"/>
            <w:bottom w:val="none" w:sz="0" w:space="0" w:color="auto"/>
            <w:right w:val="none" w:sz="0" w:space="0" w:color="auto"/>
          </w:divBdr>
        </w:div>
        <w:div w:id="33044859">
          <w:marLeft w:val="0"/>
          <w:marRight w:val="0"/>
          <w:marTop w:val="0"/>
          <w:marBottom w:val="0"/>
          <w:divBdr>
            <w:top w:val="none" w:sz="0" w:space="0" w:color="auto"/>
            <w:left w:val="none" w:sz="0" w:space="0" w:color="auto"/>
            <w:bottom w:val="none" w:sz="0" w:space="0" w:color="auto"/>
            <w:right w:val="none" w:sz="0" w:space="0" w:color="auto"/>
          </w:divBdr>
        </w:div>
        <w:div w:id="64960210">
          <w:marLeft w:val="0"/>
          <w:marRight w:val="0"/>
          <w:marTop w:val="0"/>
          <w:marBottom w:val="0"/>
          <w:divBdr>
            <w:top w:val="none" w:sz="0" w:space="0" w:color="auto"/>
            <w:left w:val="none" w:sz="0" w:space="0" w:color="auto"/>
            <w:bottom w:val="none" w:sz="0" w:space="0" w:color="auto"/>
            <w:right w:val="none" w:sz="0" w:space="0" w:color="auto"/>
          </w:divBdr>
        </w:div>
        <w:div w:id="107748602">
          <w:marLeft w:val="0"/>
          <w:marRight w:val="0"/>
          <w:marTop w:val="0"/>
          <w:marBottom w:val="0"/>
          <w:divBdr>
            <w:top w:val="none" w:sz="0" w:space="0" w:color="auto"/>
            <w:left w:val="none" w:sz="0" w:space="0" w:color="auto"/>
            <w:bottom w:val="none" w:sz="0" w:space="0" w:color="auto"/>
            <w:right w:val="none" w:sz="0" w:space="0" w:color="auto"/>
          </w:divBdr>
        </w:div>
        <w:div w:id="525795963">
          <w:marLeft w:val="0"/>
          <w:marRight w:val="0"/>
          <w:marTop w:val="0"/>
          <w:marBottom w:val="0"/>
          <w:divBdr>
            <w:top w:val="none" w:sz="0" w:space="0" w:color="auto"/>
            <w:left w:val="none" w:sz="0" w:space="0" w:color="auto"/>
            <w:bottom w:val="none" w:sz="0" w:space="0" w:color="auto"/>
            <w:right w:val="none" w:sz="0" w:space="0" w:color="auto"/>
          </w:divBdr>
        </w:div>
        <w:div w:id="646856580">
          <w:marLeft w:val="0"/>
          <w:marRight w:val="0"/>
          <w:marTop w:val="0"/>
          <w:marBottom w:val="0"/>
          <w:divBdr>
            <w:top w:val="none" w:sz="0" w:space="0" w:color="auto"/>
            <w:left w:val="none" w:sz="0" w:space="0" w:color="auto"/>
            <w:bottom w:val="none" w:sz="0" w:space="0" w:color="auto"/>
            <w:right w:val="none" w:sz="0" w:space="0" w:color="auto"/>
          </w:divBdr>
        </w:div>
        <w:div w:id="653682601">
          <w:marLeft w:val="0"/>
          <w:marRight w:val="0"/>
          <w:marTop w:val="0"/>
          <w:marBottom w:val="0"/>
          <w:divBdr>
            <w:top w:val="none" w:sz="0" w:space="0" w:color="auto"/>
            <w:left w:val="none" w:sz="0" w:space="0" w:color="auto"/>
            <w:bottom w:val="none" w:sz="0" w:space="0" w:color="auto"/>
            <w:right w:val="none" w:sz="0" w:space="0" w:color="auto"/>
          </w:divBdr>
        </w:div>
        <w:div w:id="705983922">
          <w:marLeft w:val="0"/>
          <w:marRight w:val="0"/>
          <w:marTop w:val="0"/>
          <w:marBottom w:val="0"/>
          <w:divBdr>
            <w:top w:val="none" w:sz="0" w:space="0" w:color="auto"/>
            <w:left w:val="none" w:sz="0" w:space="0" w:color="auto"/>
            <w:bottom w:val="none" w:sz="0" w:space="0" w:color="auto"/>
            <w:right w:val="none" w:sz="0" w:space="0" w:color="auto"/>
          </w:divBdr>
        </w:div>
        <w:div w:id="706367747">
          <w:marLeft w:val="0"/>
          <w:marRight w:val="0"/>
          <w:marTop w:val="0"/>
          <w:marBottom w:val="0"/>
          <w:divBdr>
            <w:top w:val="none" w:sz="0" w:space="0" w:color="auto"/>
            <w:left w:val="none" w:sz="0" w:space="0" w:color="auto"/>
            <w:bottom w:val="none" w:sz="0" w:space="0" w:color="auto"/>
            <w:right w:val="none" w:sz="0" w:space="0" w:color="auto"/>
          </w:divBdr>
        </w:div>
        <w:div w:id="787505341">
          <w:marLeft w:val="0"/>
          <w:marRight w:val="0"/>
          <w:marTop w:val="0"/>
          <w:marBottom w:val="0"/>
          <w:divBdr>
            <w:top w:val="none" w:sz="0" w:space="0" w:color="auto"/>
            <w:left w:val="none" w:sz="0" w:space="0" w:color="auto"/>
            <w:bottom w:val="none" w:sz="0" w:space="0" w:color="auto"/>
            <w:right w:val="none" w:sz="0" w:space="0" w:color="auto"/>
          </w:divBdr>
        </w:div>
        <w:div w:id="801768895">
          <w:marLeft w:val="0"/>
          <w:marRight w:val="0"/>
          <w:marTop w:val="0"/>
          <w:marBottom w:val="0"/>
          <w:divBdr>
            <w:top w:val="none" w:sz="0" w:space="0" w:color="auto"/>
            <w:left w:val="none" w:sz="0" w:space="0" w:color="auto"/>
            <w:bottom w:val="none" w:sz="0" w:space="0" w:color="auto"/>
            <w:right w:val="none" w:sz="0" w:space="0" w:color="auto"/>
          </w:divBdr>
        </w:div>
        <w:div w:id="808327882">
          <w:marLeft w:val="0"/>
          <w:marRight w:val="0"/>
          <w:marTop w:val="0"/>
          <w:marBottom w:val="0"/>
          <w:divBdr>
            <w:top w:val="none" w:sz="0" w:space="0" w:color="auto"/>
            <w:left w:val="none" w:sz="0" w:space="0" w:color="auto"/>
            <w:bottom w:val="none" w:sz="0" w:space="0" w:color="auto"/>
            <w:right w:val="none" w:sz="0" w:space="0" w:color="auto"/>
          </w:divBdr>
        </w:div>
        <w:div w:id="866061287">
          <w:marLeft w:val="0"/>
          <w:marRight w:val="0"/>
          <w:marTop w:val="0"/>
          <w:marBottom w:val="0"/>
          <w:divBdr>
            <w:top w:val="none" w:sz="0" w:space="0" w:color="auto"/>
            <w:left w:val="none" w:sz="0" w:space="0" w:color="auto"/>
            <w:bottom w:val="none" w:sz="0" w:space="0" w:color="auto"/>
            <w:right w:val="none" w:sz="0" w:space="0" w:color="auto"/>
          </w:divBdr>
        </w:div>
        <w:div w:id="905920653">
          <w:marLeft w:val="0"/>
          <w:marRight w:val="0"/>
          <w:marTop w:val="0"/>
          <w:marBottom w:val="0"/>
          <w:divBdr>
            <w:top w:val="none" w:sz="0" w:space="0" w:color="auto"/>
            <w:left w:val="none" w:sz="0" w:space="0" w:color="auto"/>
            <w:bottom w:val="none" w:sz="0" w:space="0" w:color="auto"/>
            <w:right w:val="none" w:sz="0" w:space="0" w:color="auto"/>
          </w:divBdr>
        </w:div>
        <w:div w:id="987367504">
          <w:marLeft w:val="0"/>
          <w:marRight w:val="0"/>
          <w:marTop w:val="0"/>
          <w:marBottom w:val="0"/>
          <w:divBdr>
            <w:top w:val="none" w:sz="0" w:space="0" w:color="auto"/>
            <w:left w:val="none" w:sz="0" w:space="0" w:color="auto"/>
            <w:bottom w:val="none" w:sz="0" w:space="0" w:color="auto"/>
            <w:right w:val="none" w:sz="0" w:space="0" w:color="auto"/>
          </w:divBdr>
        </w:div>
        <w:div w:id="1023894696">
          <w:marLeft w:val="0"/>
          <w:marRight w:val="0"/>
          <w:marTop w:val="0"/>
          <w:marBottom w:val="0"/>
          <w:divBdr>
            <w:top w:val="none" w:sz="0" w:space="0" w:color="auto"/>
            <w:left w:val="none" w:sz="0" w:space="0" w:color="auto"/>
            <w:bottom w:val="none" w:sz="0" w:space="0" w:color="auto"/>
            <w:right w:val="none" w:sz="0" w:space="0" w:color="auto"/>
          </w:divBdr>
        </w:div>
        <w:div w:id="1095438959">
          <w:marLeft w:val="0"/>
          <w:marRight w:val="0"/>
          <w:marTop w:val="0"/>
          <w:marBottom w:val="0"/>
          <w:divBdr>
            <w:top w:val="none" w:sz="0" w:space="0" w:color="auto"/>
            <w:left w:val="none" w:sz="0" w:space="0" w:color="auto"/>
            <w:bottom w:val="none" w:sz="0" w:space="0" w:color="auto"/>
            <w:right w:val="none" w:sz="0" w:space="0" w:color="auto"/>
          </w:divBdr>
        </w:div>
        <w:div w:id="1177770906">
          <w:marLeft w:val="0"/>
          <w:marRight w:val="0"/>
          <w:marTop w:val="0"/>
          <w:marBottom w:val="0"/>
          <w:divBdr>
            <w:top w:val="none" w:sz="0" w:space="0" w:color="auto"/>
            <w:left w:val="none" w:sz="0" w:space="0" w:color="auto"/>
            <w:bottom w:val="none" w:sz="0" w:space="0" w:color="auto"/>
            <w:right w:val="none" w:sz="0" w:space="0" w:color="auto"/>
          </w:divBdr>
        </w:div>
        <w:div w:id="1196653586">
          <w:marLeft w:val="0"/>
          <w:marRight w:val="0"/>
          <w:marTop w:val="0"/>
          <w:marBottom w:val="0"/>
          <w:divBdr>
            <w:top w:val="none" w:sz="0" w:space="0" w:color="auto"/>
            <w:left w:val="none" w:sz="0" w:space="0" w:color="auto"/>
            <w:bottom w:val="none" w:sz="0" w:space="0" w:color="auto"/>
            <w:right w:val="none" w:sz="0" w:space="0" w:color="auto"/>
          </w:divBdr>
        </w:div>
        <w:div w:id="1197349559">
          <w:marLeft w:val="0"/>
          <w:marRight w:val="0"/>
          <w:marTop w:val="0"/>
          <w:marBottom w:val="0"/>
          <w:divBdr>
            <w:top w:val="none" w:sz="0" w:space="0" w:color="auto"/>
            <w:left w:val="none" w:sz="0" w:space="0" w:color="auto"/>
            <w:bottom w:val="none" w:sz="0" w:space="0" w:color="auto"/>
            <w:right w:val="none" w:sz="0" w:space="0" w:color="auto"/>
          </w:divBdr>
        </w:div>
        <w:div w:id="1211921130">
          <w:marLeft w:val="0"/>
          <w:marRight w:val="0"/>
          <w:marTop w:val="0"/>
          <w:marBottom w:val="0"/>
          <w:divBdr>
            <w:top w:val="none" w:sz="0" w:space="0" w:color="auto"/>
            <w:left w:val="none" w:sz="0" w:space="0" w:color="auto"/>
            <w:bottom w:val="none" w:sz="0" w:space="0" w:color="auto"/>
            <w:right w:val="none" w:sz="0" w:space="0" w:color="auto"/>
          </w:divBdr>
        </w:div>
        <w:div w:id="1271471399">
          <w:marLeft w:val="0"/>
          <w:marRight w:val="0"/>
          <w:marTop w:val="0"/>
          <w:marBottom w:val="0"/>
          <w:divBdr>
            <w:top w:val="none" w:sz="0" w:space="0" w:color="auto"/>
            <w:left w:val="none" w:sz="0" w:space="0" w:color="auto"/>
            <w:bottom w:val="none" w:sz="0" w:space="0" w:color="auto"/>
            <w:right w:val="none" w:sz="0" w:space="0" w:color="auto"/>
          </w:divBdr>
        </w:div>
        <w:div w:id="1337148103">
          <w:marLeft w:val="0"/>
          <w:marRight w:val="0"/>
          <w:marTop w:val="0"/>
          <w:marBottom w:val="0"/>
          <w:divBdr>
            <w:top w:val="none" w:sz="0" w:space="0" w:color="auto"/>
            <w:left w:val="none" w:sz="0" w:space="0" w:color="auto"/>
            <w:bottom w:val="none" w:sz="0" w:space="0" w:color="auto"/>
            <w:right w:val="none" w:sz="0" w:space="0" w:color="auto"/>
          </w:divBdr>
        </w:div>
        <w:div w:id="1493794774">
          <w:marLeft w:val="0"/>
          <w:marRight w:val="0"/>
          <w:marTop w:val="0"/>
          <w:marBottom w:val="0"/>
          <w:divBdr>
            <w:top w:val="none" w:sz="0" w:space="0" w:color="auto"/>
            <w:left w:val="none" w:sz="0" w:space="0" w:color="auto"/>
            <w:bottom w:val="none" w:sz="0" w:space="0" w:color="auto"/>
            <w:right w:val="none" w:sz="0" w:space="0" w:color="auto"/>
          </w:divBdr>
        </w:div>
        <w:div w:id="1530534588">
          <w:marLeft w:val="0"/>
          <w:marRight w:val="0"/>
          <w:marTop w:val="0"/>
          <w:marBottom w:val="0"/>
          <w:divBdr>
            <w:top w:val="none" w:sz="0" w:space="0" w:color="auto"/>
            <w:left w:val="none" w:sz="0" w:space="0" w:color="auto"/>
            <w:bottom w:val="none" w:sz="0" w:space="0" w:color="auto"/>
            <w:right w:val="none" w:sz="0" w:space="0" w:color="auto"/>
          </w:divBdr>
        </w:div>
        <w:div w:id="1617984024">
          <w:marLeft w:val="0"/>
          <w:marRight w:val="0"/>
          <w:marTop w:val="0"/>
          <w:marBottom w:val="0"/>
          <w:divBdr>
            <w:top w:val="none" w:sz="0" w:space="0" w:color="auto"/>
            <w:left w:val="none" w:sz="0" w:space="0" w:color="auto"/>
            <w:bottom w:val="none" w:sz="0" w:space="0" w:color="auto"/>
            <w:right w:val="none" w:sz="0" w:space="0" w:color="auto"/>
          </w:divBdr>
        </w:div>
        <w:div w:id="1766267988">
          <w:marLeft w:val="0"/>
          <w:marRight w:val="0"/>
          <w:marTop w:val="0"/>
          <w:marBottom w:val="0"/>
          <w:divBdr>
            <w:top w:val="none" w:sz="0" w:space="0" w:color="auto"/>
            <w:left w:val="none" w:sz="0" w:space="0" w:color="auto"/>
            <w:bottom w:val="none" w:sz="0" w:space="0" w:color="auto"/>
            <w:right w:val="none" w:sz="0" w:space="0" w:color="auto"/>
          </w:divBdr>
        </w:div>
        <w:div w:id="1781029764">
          <w:marLeft w:val="0"/>
          <w:marRight w:val="0"/>
          <w:marTop w:val="0"/>
          <w:marBottom w:val="0"/>
          <w:divBdr>
            <w:top w:val="none" w:sz="0" w:space="0" w:color="auto"/>
            <w:left w:val="none" w:sz="0" w:space="0" w:color="auto"/>
            <w:bottom w:val="none" w:sz="0" w:space="0" w:color="auto"/>
            <w:right w:val="none" w:sz="0" w:space="0" w:color="auto"/>
          </w:divBdr>
        </w:div>
        <w:div w:id="1817146444">
          <w:marLeft w:val="0"/>
          <w:marRight w:val="0"/>
          <w:marTop w:val="0"/>
          <w:marBottom w:val="0"/>
          <w:divBdr>
            <w:top w:val="none" w:sz="0" w:space="0" w:color="auto"/>
            <w:left w:val="none" w:sz="0" w:space="0" w:color="auto"/>
            <w:bottom w:val="none" w:sz="0" w:space="0" w:color="auto"/>
            <w:right w:val="none" w:sz="0" w:space="0" w:color="auto"/>
          </w:divBdr>
        </w:div>
        <w:div w:id="1875194294">
          <w:marLeft w:val="0"/>
          <w:marRight w:val="0"/>
          <w:marTop w:val="0"/>
          <w:marBottom w:val="0"/>
          <w:divBdr>
            <w:top w:val="none" w:sz="0" w:space="0" w:color="auto"/>
            <w:left w:val="none" w:sz="0" w:space="0" w:color="auto"/>
            <w:bottom w:val="none" w:sz="0" w:space="0" w:color="auto"/>
            <w:right w:val="none" w:sz="0" w:space="0" w:color="auto"/>
          </w:divBdr>
        </w:div>
        <w:div w:id="1882091603">
          <w:marLeft w:val="0"/>
          <w:marRight w:val="0"/>
          <w:marTop w:val="0"/>
          <w:marBottom w:val="0"/>
          <w:divBdr>
            <w:top w:val="none" w:sz="0" w:space="0" w:color="auto"/>
            <w:left w:val="none" w:sz="0" w:space="0" w:color="auto"/>
            <w:bottom w:val="none" w:sz="0" w:space="0" w:color="auto"/>
            <w:right w:val="none" w:sz="0" w:space="0" w:color="auto"/>
          </w:divBdr>
        </w:div>
        <w:div w:id="1958674820">
          <w:marLeft w:val="0"/>
          <w:marRight w:val="0"/>
          <w:marTop w:val="0"/>
          <w:marBottom w:val="0"/>
          <w:divBdr>
            <w:top w:val="none" w:sz="0" w:space="0" w:color="auto"/>
            <w:left w:val="none" w:sz="0" w:space="0" w:color="auto"/>
            <w:bottom w:val="none" w:sz="0" w:space="0" w:color="auto"/>
            <w:right w:val="none" w:sz="0" w:space="0" w:color="auto"/>
          </w:divBdr>
        </w:div>
        <w:div w:id="2016223027">
          <w:marLeft w:val="0"/>
          <w:marRight w:val="0"/>
          <w:marTop w:val="0"/>
          <w:marBottom w:val="0"/>
          <w:divBdr>
            <w:top w:val="none" w:sz="0" w:space="0" w:color="auto"/>
            <w:left w:val="none" w:sz="0" w:space="0" w:color="auto"/>
            <w:bottom w:val="none" w:sz="0" w:space="0" w:color="auto"/>
            <w:right w:val="none" w:sz="0" w:space="0" w:color="auto"/>
          </w:divBdr>
        </w:div>
        <w:div w:id="2068599917">
          <w:marLeft w:val="0"/>
          <w:marRight w:val="0"/>
          <w:marTop w:val="0"/>
          <w:marBottom w:val="0"/>
          <w:divBdr>
            <w:top w:val="none" w:sz="0" w:space="0" w:color="auto"/>
            <w:left w:val="none" w:sz="0" w:space="0" w:color="auto"/>
            <w:bottom w:val="none" w:sz="0" w:space="0" w:color="auto"/>
            <w:right w:val="none" w:sz="0" w:space="0" w:color="auto"/>
          </w:divBdr>
        </w:div>
        <w:div w:id="2080713364">
          <w:marLeft w:val="0"/>
          <w:marRight w:val="0"/>
          <w:marTop w:val="0"/>
          <w:marBottom w:val="0"/>
          <w:divBdr>
            <w:top w:val="none" w:sz="0" w:space="0" w:color="auto"/>
            <w:left w:val="none" w:sz="0" w:space="0" w:color="auto"/>
            <w:bottom w:val="none" w:sz="0" w:space="0" w:color="auto"/>
            <w:right w:val="none" w:sz="0" w:space="0" w:color="auto"/>
          </w:divBdr>
        </w:div>
        <w:div w:id="2112894192">
          <w:marLeft w:val="0"/>
          <w:marRight w:val="0"/>
          <w:marTop w:val="0"/>
          <w:marBottom w:val="0"/>
          <w:divBdr>
            <w:top w:val="none" w:sz="0" w:space="0" w:color="auto"/>
            <w:left w:val="none" w:sz="0" w:space="0" w:color="auto"/>
            <w:bottom w:val="none" w:sz="0" w:space="0" w:color="auto"/>
            <w:right w:val="none" w:sz="0" w:space="0" w:color="auto"/>
          </w:divBdr>
        </w:div>
      </w:divsChild>
    </w:div>
    <w:div w:id="2029983190">
      <w:bodyDiv w:val="1"/>
      <w:marLeft w:val="0"/>
      <w:marRight w:val="0"/>
      <w:marTop w:val="0"/>
      <w:marBottom w:val="0"/>
      <w:divBdr>
        <w:top w:val="none" w:sz="0" w:space="0" w:color="auto"/>
        <w:left w:val="none" w:sz="0" w:space="0" w:color="auto"/>
        <w:bottom w:val="none" w:sz="0" w:space="0" w:color="auto"/>
        <w:right w:val="none" w:sz="0" w:space="0" w:color="auto"/>
      </w:divBdr>
      <w:divsChild>
        <w:div w:id="203953485">
          <w:marLeft w:val="0"/>
          <w:marRight w:val="0"/>
          <w:marTop w:val="0"/>
          <w:marBottom w:val="0"/>
          <w:divBdr>
            <w:top w:val="none" w:sz="0" w:space="0" w:color="auto"/>
            <w:left w:val="none" w:sz="0" w:space="0" w:color="auto"/>
            <w:bottom w:val="none" w:sz="0" w:space="0" w:color="auto"/>
            <w:right w:val="none" w:sz="0" w:space="0" w:color="auto"/>
          </w:divBdr>
        </w:div>
        <w:div w:id="215941911">
          <w:marLeft w:val="0"/>
          <w:marRight w:val="0"/>
          <w:marTop w:val="0"/>
          <w:marBottom w:val="0"/>
          <w:divBdr>
            <w:top w:val="none" w:sz="0" w:space="0" w:color="auto"/>
            <w:left w:val="none" w:sz="0" w:space="0" w:color="auto"/>
            <w:bottom w:val="none" w:sz="0" w:space="0" w:color="auto"/>
            <w:right w:val="none" w:sz="0" w:space="0" w:color="auto"/>
          </w:divBdr>
        </w:div>
        <w:div w:id="242375994">
          <w:marLeft w:val="0"/>
          <w:marRight w:val="0"/>
          <w:marTop w:val="0"/>
          <w:marBottom w:val="0"/>
          <w:divBdr>
            <w:top w:val="none" w:sz="0" w:space="0" w:color="auto"/>
            <w:left w:val="none" w:sz="0" w:space="0" w:color="auto"/>
            <w:bottom w:val="none" w:sz="0" w:space="0" w:color="auto"/>
            <w:right w:val="none" w:sz="0" w:space="0" w:color="auto"/>
          </w:divBdr>
        </w:div>
        <w:div w:id="288823445">
          <w:marLeft w:val="0"/>
          <w:marRight w:val="0"/>
          <w:marTop w:val="0"/>
          <w:marBottom w:val="0"/>
          <w:divBdr>
            <w:top w:val="none" w:sz="0" w:space="0" w:color="auto"/>
            <w:left w:val="none" w:sz="0" w:space="0" w:color="auto"/>
            <w:bottom w:val="none" w:sz="0" w:space="0" w:color="auto"/>
            <w:right w:val="none" w:sz="0" w:space="0" w:color="auto"/>
          </w:divBdr>
        </w:div>
        <w:div w:id="392626853">
          <w:marLeft w:val="0"/>
          <w:marRight w:val="0"/>
          <w:marTop w:val="0"/>
          <w:marBottom w:val="0"/>
          <w:divBdr>
            <w:top w:val="none" w:sz="0" w:space="0" w:color="auto"/>
            <w:left w:val="none" w:sz="0" w:space="0" w:color="auto"/>
            <w:bottom w:val="none" w:sz="0" w:space="0" w:color="auto"/>
            <w:right w:val="none" w:sz="0" w:space="0" w:color="auto"/>
          </w:divBdr>
        </w:div>
        <w:div w:id="410543776">
          <w:marLeft w:val="0"/>
          <w:marRight w:val="0"/>
          <w:marTop w:val="0"/>
          <w:marBottom w:val="0"/>
          <w:divBdr>
            <w:top w:val="none" w:sz="0" w:space="0" w:color="auto"/>
            <w:left w:val="none" w:sz="0" w:space="0" w:color="auto"/>
            <w:bottom w:val="none" w:sz="0" w:space="0" w:color="auto"/>
            <w:right w:val="none" w:sz="0" w:space="0" w:color="auto"/>
          </w:divBdr>
        </w:div>
        <w:div w:id="460807913">
          <w:marLeft w:val="0"/>
          <w:marRight w:val="0"/>
          <w:marTop w:val="0"/>
          <w:marBottom w:val="0"/>
          <w:divBdr>
            <w:top w:val="none" w:sz="0" w:space="0" w:color="auto"/>
            <w:left w:val="none" w:sz="0" w:space="0" w:color="auto"/>
            <w:bottom w:val="none" w:sz="0" w:space="0" w:color="auto"/>
            <w:right w:val="none" w:sz="0" w:space="0" w:color="auto"/>
          </w:divBdr>
        </w:div>
        <w:div w:id="516893474">
          <w:marLeft w:val="0"/>
          <w:marRight w:val="0"/>
          <w:marTop w:val="0"/>
          <w:marBottom w:val="0"/>
          <w:divBdr>
            <w:top w:val="none" w:sz="0" w:space="0" w:color="auto"/>
            <w:left w:val="none" w:sz="0" w:space="0" w:color="auto"/>
            <w:bottom w:val="none" w:sz="0" w:space="0" w:color="auto"/>
            <w:right w:val="none" w:sz="0" w:space="0" w:color="auto"/>
          </w:divBdr>
        </w:div>
        <w:div w:id="603225672">
          <w:marLeft w:val="0"/>
          <w:marRight w:val="0"/>
          <w:marTop w:val="0"/>
          <w:marBottom w:val="0"/>
          <w:divBdr>
            <w:top w:val="none" w:sz="0" w:space="0" w:color="auto"/>
            <w:left w:val="none" w:sz="0" w:space="0" w:color="auto"/>
            <w:bottom w:val="none" w:sz="0" w:space="0" w:color="auto"/>
            <w:right w:val="none" w:sz="0" w:space="0" w:color="auto"/>
          </w:divBdr>
        </w:div>
        <w:div w:id="615602484">
          <w:marLeft w:val="0"/>
          <w:marRight w:val="0"/>
          <w:marTop w:val="0"/>
          <w:marBottom w:val="0"/>
          <w:divBdr>
            <w:top w:val="none" w:sz="0" w:space="0" w:color="auto"/>
            <w:left w:val="none" w:sz="0" w:space="0" w:color="auto"/>
            <w:bottom w:val="none" w:sz="0" w:space="0" w:color="auto"/>
            <w:right w:val="none" w:sz="0" w:space="0" w:color="auto"/>
          </w:divBdr>
        </w:div>
        <w:div w:id="792796642">
          <w:marLeft w:val="0"/>
          <w:marRight w:val="0"/>
          <w:marTop w:val="0"/>
          <w:marBottom w:val="0"/>
          <w:divBdr>
            <w:top w:val="none" w:sz="0" w:space="0" w:color="auto"/>
            <w:left w:val="none" w:sz="0" w:space="0" w:color="auto"/>
            <w:bottom w:val="none" w:sz="0" w:space="0" w:color="auto"/>
            <w:right w:val="none" w:sz="0" w:space="0" w:color="auto"/>
          </w:divBdr>
        </w:div>
        <w:div w:id="829373703">
          <w:marLeft w:val="0"/>
          <w:marRight w:val="0"/>
          <w:marTop w:val="0"/>
          <w:marBottom w:val="0"/>
          <w:divBdr>
            <w:top w:val="none" w:sz="0" w:space="0" w:color="auto"/>
            <w:left w:val="none" w:sz="0" w:space="0" w:color="auto"/>
            <w:bottom w:val="none" w:sz="0" w:space="0" w:color="auto"/>
            <w:right w:val="none" w:sz="0" w:space="0" w:color="auto"/>
          </w:divBdr>
        </w:div>
        <w:div w:id="856888314">
          <w:marLeft w:val="0"/>
          <w:marRight w:val="0"/>
          <w:marTop w:val="0"/>
          <w:marBottom w:val="0"/>
          <w:divBdr>
            <w:top w:val="none" w:sz="0" w:space="0" w:color="auto"/>
            <w:left w:val="none" w:sz="0" w:space="0" w:color="auto"/>
            <w:bottom w:val="none" w:sz="0" w:space="0" w:color="auto"/>
            <w:right w:val="none" w:sz="0" w:space="0" w:color="auto"/>
          </w:divBdr>
        </w:div>
        <w:div w:id="923610598">
          <w:marLeft w:val="0"/>
          <w:marRight w:val="0"/>
          <w:marTop w:val="0"/>
          <w:marBottom w:val="0"/>
          <w:divBdr>
            <w:top w:val="none" w:sz="0" w:space="0" w:color="auto"/>
            <w:left w:val="none" w:sz="0" w:space="0" w:color="auto"/>
            <w:bottom w:val="none" w:sz="0" w:space="0" w:color="auto"/>
            <w:right w:val="none" w:sz="0" w:space="0" w:color="auto"/>
          </w:divBdr>
        </w:div>
        <w:div w:id="934746760">
          <w:marLeft w:val="0"/>
          <w:marRight w:val="0"/>
          <w:marTop w:val="0"/>
          <w:marBottom w:val="0"/>
          <w:divBdr>
            <w:top w:val="none" w:sz="0" w:space="0" w:color="auto"/>
            <w:left w:val="none" w:sz="0" w:space="0" w:color="auto"/>
            <w:bottom w:val="none" w:sz="0" w:space="0" w:color="auto"/>
            <w:right w:val="none" w:sz="0" w:space="0" w:color="auto"/>
          </w:divBdr>
        </w:div>
        <w:div w:id="935819642">
          <w:marLeft w:val="0"/>
          <w:marRight w:val="0"/>
          <w:marTop w:val="0"/>
          <w:marBottom w:val="0"/>
          <w:divBdr>
            <w:top w:val="none" w:sz="0" w:space="0" w:color="auto"/>
            <w:left w:val="none" w:sz="0" w:space="0" w:color="auto"/>
            <w:bottom w:val="none" w:sz="0" w:space="0" w:color="auto"/>
            <w:right w:val="none" w:sz="0" w:space="0" w:color="auto"/>
          </w:divBdr>
        </w:div>
        <w:div w:id="1050686885">
          <w:marLeft w:val="0"/>
          <w:marRight w:val="0"/>
          <w:marTop w:val="0"/>
          <w:marBottom w:val="0"/>
          <w:divBdr>
            <w:top w:val="none" w:sz="0" w:space="0" w:color="auto"/>
            <w:left w:val="none" w:sz="0" w:space="0" w:color="auto"/>
            <w:bottom w:val="none" w:sz="0" w:space="0" w:color="auto"/>
            <w:right w:val="none" w:sz="0" w:space="0" w:color="auto"/>
          </w:divBdr>
        </w:div>
        <w:div w:id="1069688399">
          <w:marLeft w:val="0"/>
          <w:marRight w:val="0"/>
          <w:marTop w:val="0"/>
          <w:marBottom w:val="0"/>
          <w:divBdr>
            <w:top w:val="none" w:sz="0" w:space="0" w:color="auto"/>
            <w:left w:val="none" w:sz="0" w:space="0" w:color="auto"/>
            <w:bottom w:val="none" w:sz="0" w:space="0" w:color="auto"/>
            <w:right w:val="none" w:sz="0" w:space="0" w:color="auto"/>
          </w:divBdr>
        </w:div>
        <w:div w:id="1090661800">
          <w:marLeft w:val="0"/>
          <w:marRight w:val="0"/>
          <w:marTop w:val="0"/>
          <w:marBottom w:val="0"/>
          <w:divBdr>
            <w:top w:val="none" w:sz="0" w:space="0" w:color="auto"/>
            <w:left w:val="none" w:sz="0" w:space="0" w:color="auto"/>
            <w:bottom w:val="none" w:sz="0" w:space="0" w:color="auto"/>
            <w:right w:val="none" w:sz="0" w:space="0" w:color="auto"/>
          </w:divBdr>
        </w:div>
        <w:div w:id="1093011850">
          <w:marLeft w:val="0"/>
          <w:marRight w:val="0"/>
          <w:marTop w:val="0"/>
          <w:marBottom w:val="0"/>
          <w:divBdr>
            <w:top w:val="none" w:sz="0" w:space="0" w:color="auto"/>
            <w:left w:val="none" w:sz="0" w:space="0" w:color="auto"/>
            <w:bottom w:val="none" w:sz="0" w:space="0" w:color="auto"/>
            <w:right w:val="none" w:sz="0" w:space="0" w:color="auto"/>
          </w:divBdr>
        </w:div>
        <w:div w:id="1117602382">
          <w:marLeft w:val="0"/>
          <w:marRight w:val="0"/>
          <w:marTop w:val="0"/>
          <w:marBottom w:val="0"/>
          <w:divBdr>
            <w:top w:val="none" w:sz="0" w:space="0" w:color="auto"/>
            <w:left w:val="none" w:sz="0" w:space="0" w:color="auto"/>
            <w:bottom w:val="none" w:sz="0" w:space="0" w:color="auto"/>
            <w:right w:val="none" w:sz="0" w:space="0" w:color="auto"/>
          </w:divBdr>
        </w:div>
        <w:div w:id="1172451824">
          <w:marLeft w:val="0"/>
          <w:marRight w:val="0"/>
          <w:marTop w:val="0"/>
          <w:marBottom w:val="0"/>
          <w:divBdr>
            <w:top w:val="none" w:sz="0" w:space="0" w:color="auto"/>
            <w:left w:val="none" w:sz="0" w:space="0" w:color="auto"/>
            <w:bottom w:val="none" w:sz="0" w:space="0" w:color="auto"/>
            <w:right w:val="none" w:sz="0" w:space="0" w:color="auto"/>
          </w:divBdr>
        </w:div>
        <w:div w:id="1225528604">
          <w:marLeft w:val="0"/>
          <w:marRight w:val="0"/>
          <w:marTop w:val="0"/>
          <w:marBottom w:val="0"/>
          <w:divBdr>
            <w:top w:val="none" w:sz="0" w:space="0" w:color="auto"/>
            <w:left w:val="none" w:sz="0" w:space="0" w:color="auto"/>
            <w:bottom w:val="none" w:sz="0" w:space="0" w:color="auto"/>
            <w:right w:val="none" w:sz="0" w:space="0" w:color="auto"/>
          </w:divBdr>
        </w:div>
        <w:div w:id="1227304778">
          <w:marLeft w:val="0"/>
          <w:marRight w:val="0"/>
          <w:marTop w:val="0"/>
          <w:marBottom w:val="0"/>
          <w:divBdr>
            <w:top w:val="none" w:sz="0" w:space="0" w:color="auto"/>
            <w:left w:val="none" w:sz="0" w:space="0" w:color="auto"/>
            <w:bottom w:val="none" w:sz="0" w:space="0" w:color="auto"/>
            <w:right w:val="none" w:sz="0" w:space="0" w:color="auto"/>
          </w:divBdr>
        </w:div>
        <w:div w:id="1330447946">
          <w:marLeft w:val="0"/>
          <w:marRight w:val="0"/>
          <w:marTop w:val="0"/>
          <w:marBottom w:val="0"/>
          <w:divBdr>
            <w:top w:val="none" w:sz="0" w:space="0" w:color="auto"/>
            <w:left w:val="none" w:sz="0" w:space="0" w:color="auto"/>
            <w:bottom w:val="none" w:sz="0" w:space="0" w:color="auto"/>
            <w:right w:val="none" w:sz="0" w:space="0" w:color="auto"/>
          </w:divBdr>
        </w:div>
        <w:div w:id="1483889609">
          <w:marLeft w:val="0"/>
          <w:marRight w:val="0"/>
          <w:marTop w:val="0"/>
          <w:marBottom w:val="0"/>
          <w:divBdr>
            <w:top w:val="none" w:sz="0" w:space="0" w:color="auto"/>
            <w:left w:val="none" w:sz="0" w:space="0" w:color="auto"/>
            <w:bottom w:val="none" w:sz="0" w:space="0" w:color="auto"/>
            <w:right w:val="none" w:sz="0" w:space="0" w:color="auto"/>
          </w:divBdr>
        </w:div>
        <w:div w:id="1553536667">
          <w:marLeft w:val="0"/>
          <w:marRight w:val="0"/>
          <w:marTop w:val="0"/>
          <w:marBottom w:val="0"/>
          <w:divBdr>
            <w:top w:val="none" w:sz="0" w:space="0" w:color="auto"/>
            <w:left w:val="none" w:sz="0" w:space="0" w:color="auto"/>
            <w:bottom w:val="none" w:sz="0" w:space="0" w:color="auto"/>
            <w:right w:val="none" w:sz="0" w:space="0" w:color="auto"/>
          </w:divBdr>
        </w:div>
        <w:div w:id="1621759207">
          <w:marLeft w:val="0"/>
          <w:marRight w:val="0"/>
          <w:marTop w:val="0"/>
          <w:marBottom w:val="0"/>
          <w:divBdr>
            <w:top w:val="none" w:sz="0" w:space="0" w:color="auto"/>
            <w:left w:val="none" w:sz="0" w:space="0" w:color="auto"/>
            <w:bottom w:val="none" w:sz="0" w:space="0" w:color="auto"/>
            <w:right w:val="none" w:sz="0" w:space="0" w:color="auto"/>
          </w:divBdr>
        </w:div>
        <w:div w:id="1651638867">
          <w:marLeft w:val="0"/>
          <w:marRight w:val="0"/>
          <w:marTop w:val="0"/>
          <w:marBottom w:val="0"/>
          <w:divBdr>
            <w:top w:val="none" w:sz="0" w:space="0" w:color="auto"/>
            <w:left w:val="none" w:sz="0" w:space="0" w:color="auto"/>
            <w:bottom w:val="none" w:sz="0" w:space="0" w:color="auto"/>
            <w:right w:val="none" w:sz="0" w:space="0" w:color="auto"/>
          </w:divBdr>
        </w:div>
        <w:div w:id="1706829126">
          <w:marLeft w:val="0"/>
          <w:marRight w:val="0"/>
          <w:marTop w:val="0"/>
          <w:marBottom w:val="0"/>
          <w:divBdr>
            <w:top w:val="none" w:sz="0" w:space="0" w:color="auto"/>
            <w:left w:val="none" w:sz="0" w:space="0" w:color="auto"/>
            <w:bottom w:val="none" w:sz="0" w:space="0" w:color="auto"/>
            <w:right w:val="none" w:sz="0" w:space="0" w:color="auto"/>
          </w:divBdr>
        </w:div>
        <w:div w:id="1799833960">
          <w:marLeft w:val="0"/>
          <w:marRight w:val="0"/>
          <w:marTop w:val="0"/>
          <w:marBottom w:val="0"/>
          <w:divBdr>
            <w:top w:val="none" w:sz="0" w:space="0" w:color="auto"/>
            <w:left w:val="none" w:sz="0" w:space="0" w:color="auto"/>
            <w:bottom w:val="none" w:sz="0" w:space="0" w:color="auto"/>
            <w:right w:val="none" w:sz="0" w:space="0" w:color="auto"/>
          </w:divBdr>
        </w:div>
        <w:div w:id="1803381411">
          <w:marLeft w:val="0"/>
          <w:marRight w:val="0"/>
          <w:marTop w:val="0"/>
          <w:marBottom w:val="0"/>
          <w:divBdr>
            <w:top w:val="none" w:sz="0" w:space="0" w:color="auto"/>
            <w:left w:val="none" w:sz="0" w:space="0" w:color="auto"/>
            <w:bottom w:val="none" w:sz="0" w:space="0" w:color="auto"/>
            <w:right w:val="none" w:sz="0" w:space="0" w:color="auto"/>
          </w:divBdr>
        </w:div>
        <w:div w:id="1892499930">
          <w:marLeft w:val="0"/>
          <w:marRight w:val="0"/>
          <w:marTop w:val="0"/>
          <w:marBottom w:val="0"/>
          <w:divBdr>
            <w:top w:val="none" w:sz="0" w:space="0" w:color="auto"/>
            <w:left w:val="none" w:sz="0" w:space="0" w:color="auto"/>
            <w:bottom w:val="none" w:sz="0" w:space="0" w:color="auto"/>
            <w:right w:val="none" w:sz="0" w:space="0" w:color="auto"/>
          </w:divBdr>
        </w:div>
        <w:div w:id="1920481217">
          <w:marLeft w:val="0"/>
          <w:marRight w:val="0"/>
          <w:marTop w:val="0"/>
          <w:marBottom w:val="0"/>
          <w:divBdr>
            <w:top w:val="none" w:sz="0" w:space="0" w:color="auto"/>
            <w:left w:val="none" w:sz="0" w:space="0" w:color="auto"/>
            <w:bottom w:val="none" w:sz="0" w:space="0" w:color="auto"/>
            <w:right w:val="none" w:sz="0" w:space="0" w:color="auto"/>
          </w:divBdr>
        </w:div>
        <w:div w:id="1960188033">
          <w:marLeft w:val="0"/>
          <w:marRight w:val="0"/>
          <w:marTop w:val="0"/>
          <w:marBottom w:val="0"/>
          <w:divBdr>
            <w:top w:val="none" w:sz="0" w:space="0" w:color="auto"/>
            <w:left w:val="none" w:sz="0" w:space="0" w:color="auto"/>
            <w:bottom w:val="none" w:sz="0" w:space="0" w:color="auto"/>
            <w:right w:val="none" w:sz="0" w:space="0" w:color="auto"/>
          </w:divBdr>
        </w:div>
        <w:div w:id="2017684057">
          <w:marLeft w:val="0"/>
          <w:marRight w:val="0"/>
          <w:marTop w:val="0"/>
          <w:marBottom w:val="0"/>
          <w:divBdr>
            <w:top w:val="none" w:sz="0" w:space="0" w:color="auto"/>
            <w:left w:val="none" w:sz="0" w:space="0" w:color="auto"/>
            <w:bottom w:val="none" w:sz="0" w:space="0" w:color="auto"/>
            <w:right w:val="none" w:sz="0" w:space="0" w:color="auto"/>
          </w:divBdr>
        </w:div>
        <w:div w:id="2071535981">
          <w:marLeft w:val="0"/>
          <w:marRight w:val="0"/>
          <w:marTop w:val="0"/>
          <w:marBottom w:val="0"/>
          <w:divBdr>
            <w:top w:val="none" w:sz="0" w:space="0" w:color="auto"/>
            <w:left w:val="none" w:sz="0" w:space="0" w:color="auto"/>
            <w:bottom w:val="none" w:sz="0" w:space="0" w:color="auto"/>
            <w:right w:val="none" w:sz="0" w:space="0" w:color="auto"/>
          </w:divBdr>
        </w:div>
      </w:divsChild>
    </w:div>
    <w:div w:id="2073386304">
      <w:bodyDiv w:val="1"/>
      <w:marLeft w:val="0"/>
      <w:marRight w:val="0"/>
      <w:marTop w:val="0"/>
      <w:marBottom w:val="0"/>
      <w:divBdr>
        <w:top w:val="none" w:sz="0" w:space="0" w:color="auto"/>
        <w:left w:val="none" w:sz="0" w:space="0" w:color="auto"/>
        <w:bottom w:val="none" w:sz="0" w:space="0" w:color="auto"/>
        <w:right w:val="none" w:sz="0" w:space="0" w:color="auto"/>
      </w:divBdr>
      <w:divsChild>
        <w:div w:id="7105555">
          <w:marLeft w:val="0"/>
          <w:marRight w:val="0"/>
          <w:marTop w:val="0"/>
          <w:marBottom w:val="0"/>
          <w:divBdr>
            <w:top w:val="none" w:sz="0" w:space="0" w:color="auto"/>
            <w:left w:val="none" w:sz="0" w:space="0" w:color="auto"/>
            <w:bottom w:val="none" w:sz="0" w:space="0" w:color="auto"/>
            <w:right w:val="none" w:sz="0" w:space="0" w:color="auto"/>
          </w:divBdr>
        </w:div>
        <w:div w:id="38945414">
          <w:marLeft w:val="0"/>
          <w:marRight w:val="0"/>
          <w:marTop w:val="0"/>
          <w:marBottom w:val="0"/>
          <w:divBdr>
            <w:top w:val="none" w:sz="0" w:space="0" w:color="auto"/>
            <w:left w:val="none" w:sz="0" w:space="0" w:color="auto"/>
            <w:bottom w:val="none" w:sz="0" w:space="0" w:color="auto"/>
            <w:right w:val="none" w:sz="0" w:space="0" w:color="auto"/>
          </w:divBdr>
        </w:div>
        <w:div w:id="168715804">
          <w:marLeft w:val="0"/>
          <w:marRight w:val="0"/>
          <w:marTop w:val="0"/>
          <w:marBottom w:val="0"/>
          <w:divBdr>
            <w:top w:val="none" w:sz="0" w:space="0" w:color="auto"/>
            <w:left w:val="none" w:sz="0" w:space="0" w:color="auto"/>
            <w:bottom w:val="none" w:sz="0" w:space="0" w:color="auto"/>
            <w:right w:val="none" w:sz="0" w:space="0" w:color="auto"/>
          </w:divBdr>
        </w:div>
        <w:div w:id="381444326">
          <w:marLeft w:val="0"/>
          <w:marRight w:val="0"/>
          <w:marTop w:val="0"/>
          <w:marBottom w:val="0"/>
          <w:divBdr>
            <w:top w:val="none" w:sz="0" w:space="0" w:color="auto"/>
            <w:left w:val="none" w:sz="0" w:space="0" w:color="auto"/>
            <w:bottom w:val="none" w:sz="0" w:space="0" w:color="auto"/>
            <w:right w:val="none" w:sz="0" w:space="0" w:color="auto"/>
          </w:divBdr>
        </w:div>
        <w:div w:id="426392293">
          <w:marLeft w:val="0"/>
          <w:marRight w:val="0"/>
          <w:marTop w:val="0"/>
          <w:marBottom w:val="0"/>
          <w:divBdr>
            <w:top w:val="none" w:sz="0" w:space="0" w:color="auto"/>
            <w:left w:val="none" w:sz="0" w:space="0" w:color="auto"/>
            <w:bottom w:val="none" w:sz="0" w:space="0" w:color="auto"/>
            <w:right w:val="none" w:sz="0" w:space="0" w:color="auto"/>
          </w:divBdr>
        </w:div>
        <w:div w:id="440153136">
          <w:marLeft w:val="0"/>
          <w:marRight w:val="0"/>
          <w:marTop w:val="0"/>
          <w:marBottom w:val="0"/>
          <w:divBdr>
            <w:top w:val="none" w:sz="0" w:space="0" w:color="auto"/>
            <w:left w:val="none" w:sz="0" w:space="0" w:color="auto"/>
            <w:bottom w:val="none" w:sz="0" w:space="0" w:color="auto"/>
            <w:right w:val="none" w:sz="0" w:space="0" w:color="auto"/>
          </w:divBdr>
        </w:div>
        <w:div w:id="461580638">
          <w:marLeft w:val="0"/>
          <w:marRight w:val="0"/>
          <w:marTop w:val="0"/>
          <w:marBottom w:val="0"/>
          <w:divBdr>
            <w:top w:val="none" w:sz="0" w:space="0" w:color="auto"/>
            <w:left w:val="none" w:sz="0" w:space="0" w:color="auto"/>
            <w:bottom w:val="none" w:sz="0" w:space="0" w:color="auto"/>
            <w:right w:val="none" w:sz="0" w:space="0" w:color="auto"/>
          </w:divBdr>
        </w:div>
        <w:div w:id="471336589">
          <w:marLeft w:val="0"/>
          <w:marRight w:val="0"/>
          <w:marTop w:val="0"/>
          <w:marBottom w:val="0"/>
          <w:divBdr>
            <w:top w:val="none" w:sz="0" w:space="0" w:color="auto"/>
            <w:left w:val="none" w:sz="0" w:space="0" w:color="auto"/>
            <w:bottom w:val="none" w:sz="0" w:space="0" w:color="auto"/>
            <w:right w:val="none" w:sz="0" w:space="0" w:color="auto"/>
          </w:divBdr>
        </w:div>
        <w:div w:id="487208511">
          <w:marLeft w:val="0"/>
          <w:marRight w:val="0"/>
          <w:marTop w:val="0"/>
          <w:marBottom w:val="0"/>
          <w:divBdr>
            <w:top w:val="none" w:sz="0" w:space="0" w:color="auto"/>
            <w:left w:val="none" w:sz="0" w:space="0" w:color="auto"/>
            <w:bottom w:val="none" w:sz="0" w:space="0" w:color="auto"/>
            <w:right w:val="none" w:sz="0" w:space="0" w:color="auto"/>
          </w:divBdr>
        </w:div>
        <w:div w:id="515852738">
          <w:marLeft w:val="0"/>
          <w:marRight w:val="0"/>
          <w:marTop w:val="0"/>
          <w:marBottom w:val="0"/>
          <w:divBdr>
            <w:top w:val="none" w:sz="0" w:space="0" w:color="auto"/>
            <w:left w:val="none" w:sz="0" w:space="0" w:color="auto"/>
            <w:bottom w:val="none" w:sz="0" w:space="0" w:color="auto"/>
            <w:right w:val="none" w:sz="0" w:space="0" w:color="auto"/>
          </w:divBdr>
        </w:div>
        <w:div w:id="550045554">
          <w:marLeft w:val="0"/>
          <w:marRight w:val="0"/>
          <w:marTop w:val="0"/>
          <w:marBottom w:val="0"/>
          <w:divBdr>
            <w:top w:val="none" w:sz="0" w:space="0" w:color="auto"/>
            <w:left w:val="none" w:sz="0" w:space="0" w:color="auto"/>
            <w:bottom w:val="none" w:sz="0" w:space="0" w:color="auto"/>
            <w:right w:val="none" w:sz="0" w:space="0" w:color="auto"/>
          </w:divBdr>
        </w:div>
        <w:div w:id="563369631">
          <w:marLeft w:val="0"/>
          <w:marRight w:val="0"/>
          <w:marTop w:val="0"/>
          <w:marBottom w:val="0"/>
          <w:divBdr>
            <w:top w:val="none" w:sz="0" w:space="0" w:color="auto"/>
            <w:left w:val="none" w:sz="0" w:space="0" w:color="auto"/>
            <w:bottom w:val="none" w:sz="0" w:space="0" w:color="auto"/>
            <w:right w:val="none" w:sz="0" w:space="0" w:color="auto"/>
          </w:divBdr>
        </w:div>
        <w:div w:id="600914065">
          <w:marLeft w:val="0"/>
          <w:marRight w:val="0"/>
          <w:marTop w:val="0"/>
          <w:marBottom w:val="0"/>
          <w:divBdr>
            <w:top w:val="none" w:sz="0" w:space="0" w:color="auto"/>
            <w:left w:val="none" w:sz="0" w:space="0" w:color="auto"/>
            <w:bottom w:val="none" w:sz="0" w:space="0" w:color="auto"/>
            <w:right w:val="none" w:sz="0" w:space="0" w:color="auto"/>
          </w:divBdr>
        </w:div>
        <w:div w:id="635378844">
          <w:marLeft w:val="0"/>
          <w:marRight w:val="0"/>
          <w:marTop w:val="0"/>
          <w:marBottom w:val="0"/>
          <w:divBdr>
            <w:top w:val="none" w:sz="0" w:space="0" w:color="auto"/>
            <w:left w:val="none" w:sz="0" w:space="0" w:color="auto"/>
            <w:bottom w:val="none" w:sz="0" w:space="0" w:color="auto"/>
            <w:right w:val="none" w:sz="0" w:space="0" w:color="auto"/>
          </w:divBdr>
        </w:div>
        <w:div w:id="643504952">
          <w:marLeft w:val="0"/>
          <w:marRight w:val="0"/>
          <w:marTop w:val="0"/>
          <w:marBottom w:val="0"/>
          <w:divBdr>
            <w:top w:val="none" w:sz="0" w:space="0" w:color="auto"/>
            <w:left w:val="none" w:sz="0" w:space="0" w:color="auto"/>
            <w:bottom w:val="none" w:sz="0" w:space="0" w:color="auto"/>
            <w:right w:val="none" w:sz="0" w:space="0" w:color="auto"/>
          </w:divBdr>
        </w:div>
        <w:div w:id="707800014">
          <w:marLeft w:val="0"/>
          <w:marRight w:val="0"/>
          <w:marTop w:val="0"/>
          <w:marBottom w:val="0"/>
          <w:divBdr>
            <w:top w:val="none" w:sz="0" w:space="0" w:color="auto"/>
            <w:left w:val="none" w:sz="0" w:space="0" w:color="auto"/>
            <w:bottom w:val="none" w:sz="0" w:space="0" w:color="auto"/>
            <w:right w:val="none" w:sz="0" w:space="0" w:color="auto"/>
          </w:divBdr>
        </w:div>
        <w:div w:id="726489010">
          <w:marLeft w:val="0"/>
          <w:marRight w:val="0"/>
          <w:marTop w:val="0"/>
          <w:marBottom w:val="0"/>
          <w:divBdr>
            <w:top w:val="none" w:sz="0" w:space="0" w:color="auto"/>
            <w:left w:val="none" w:sz="0" w:space="0" w:color="auto"/>
            <w:bottom w:val="none" w:sz="0" w:space="0" w:color="auto"/>
            <w:right w:val="none" w:sz="0" w:space="0" w:color="auto"/>
          </w:divBdr>
        </w:div>
        <w:div w:id="803737679">
          <w:marLeft w:val="0"/>
          <w:marRight w:val="0"/>
          <w:marTop w:val="0"/>
          <w:marBottom w:val="0"/>
          <w:divBdr>
            <w:top w:val="none" w:sz="0" w:space="0" w:color="auto"/>
            <w:left w:val="none" w:sz="0" w:space="0" w:color="auto"/>
            <w:bottom w:val="none" w:sz="0" w:space="0" w:color="auto"/>
            <w:right w:val="none" w:sz="0" w:space="0" w:color="auto"/>
          </w:divBdr>
        </w:div>
        <w:div w:id="834108278">
          <w:marLeft w:val="0"/>
          <w:marRight w:val="0"/>
          <w:marTop w:val="0"/>
          <w:marBottom w:val="0"/>
          <w:divBdr>
            <w:top w:val="none" w:sz="0" w:space="0" w:color="auto"/>
            <w:left w:val="none" w:sz="0" w:space="0" w:color="auto"/>
            <w:bottom w:val="none" w:sz="0" w:space="0" w:color="auto"/>
            <w:right w:val="none" w:sz="0" w:space="0" w:color="auto"/>
          </w:divBdr>
        </w:div>
        <w:div w:id="905915719">
          <w:marLeft w:val="0"/>
          <w:marRight w:val="0"/>
          <w:marTop w:val="0"/>
          <w:marBottom w:val="0"/>
          <w:divBdr>
            <w:top w:val="none" w:sz="0" w:space="0" w:color="auto"/>
            <w:left w:val="none" w:sz="0" w:space="0" w:color="auto"/>
            <w:bottom w:val="none" w:sz="0" w:space="0" w:color="auto"/>
            <w:right w:val="none" w:sz="0" w:space="0" w:color="auto"/>
          </w:divBdr>
        </w:div>
        <w:div w:id="962418063">
          <w:marLeft w:val="0"/>
          <w:marRight w:val="0"/>
          <w:marTop w:val="0"/>
          <w:marBottom w:val="0"/>
          <w:divBdr>
            <w:top w:val="none" w:sz="0" w:space="0" w:color="auto"/>
            <w:left w:val="none" w:sz="0" w:space="0" w:color="auto"/>
            <w:bottom w:val="none" w:sz="0" w:space="0" w:color="auto"/>
            <w:right w:val="none" w:sz="0" w:space="0" w:color="auto"/>
          </w:divBdr>
        </w:div>
        <w:div w:id="1097873664">
          <w:marLeft w:val="0"/>
          <w:marRight w:val="0"/>
          <w:marTop w:val="0"/>
          <w:marBottom w:val="0"/>
          <w:divBdr>
            <w:top w:val="none" w:sz="0" w:space="0" w:color="auto"/>
            <w:left w:val="none" w:sz="0" w:space="0" w:color="auto"/>
            <w:bottom w:val="none" w:sz="0" w:space="0" w:color="auto"/>
            <w:right w:val="none" w:sz="0" w:space="0" w:color="auto"/>
          </w:divBdr>
        </w:div>
        <w:div w:id="1147816337">
          <w:marLeft w:val="0"/>
          <w:marRight w:val="0"/>
          <w:marTop w:val="0"/>
          <w:marBottom w:val="0"/>
          <w:divBdr>
            <w:top w:val="none" w:sz="0" w:space="0" w:color="auto"/>
            <w:left w:val="none" w:sz="0" w:space="0" w:color="auto"/>
            <w:bottom w:val="none" w:sz="0" w:space="0" w:color="auto"/>
            <w:right w:val="none" w:sz="0" w:space="0" w:color="auto"/>
          </w:divBdr>
        </w:div>
        <w:div w:id="1288001018">
          <w:marLeft w:val="0"/>
          <w:marRight w:val="0"/>
          <w:marTop w:val="0"/>
          <w:marBottom w:val="0"/>
          <w:divBdr>
            <w:top w:val="none" w:sz="0" w:space="0" w:color="auto"/>
            <w:left w:val="none" w:sz="0" w:space="0" w:color="auto"/>
            <w:bottom w:val="none" w:sz="0" w:space="0" w:color="auto"/>
            <w:right w:val="none" w:sz="0" w:space="0" w:color="auto"/>
          </w:divBdr>
        </w:div>
        <w:div w:id="1456295381">
          <w:marLeft w:val="0"/>
          <w:marRight w:val="0"/>
          <w:marTop w:val="0"/>
          <w:marBottom w:val="0"/>
          <w:divBdr>
            <w:top w:val="none" w:sz="0" w:space="0" w:color="auto"/>
            <w:left w:val="none" w:sz="0" w:space="0" w:color="auto"/>
            <w:bottom w:val="none" w:sz="0" w:space="0" w:color="auto"/>
            <w:right w:val="none" w:sz="0" w:space="0" w:color="auto"/>
          </w:divBdr>
        </w:div>
        <w:div w:id="1498375728">
          <w:marLeft w:val="0"/>
          <w:marRight w:val="0"/>
          <w:marTop w:val="0"/>
          <w:marBottom w:val="0"/>
          <w:divBdr>
            <w:top w:val="none" w:sz="0" w:space="0" w:color="auto"/>
            <w:left w:val="none" w:sz="0" w:space="0" w:color="auto"/>
            <w:bottom w:val="none" w:sz="0" w:space="0" w:color="auto"/>
            <w:right w:val="none" w:sz="0" w:space="0" w:color="auto"/>
          </w:divBdr>
        </w:div>
        <w:div w:id="1524900940">
          <w:marLeft w:val="0"/>
          <w:marRight w:val="0"/>
          <w:marTop w:val="0"/>
          <w:marBottom w:val="0"/>
          <w:divBdr>
            <w:top w:val="none" w:sz="0" w:space="0" w:color="auto"/>
            <w:left w:val="none" w:sz="0" w:space="0" w:color="auto"/>
            <w:bottom w:val="none" w:sz="0" w:space="0" w:color="auto"/>
            <w:right w:val="none" w:sz="0" w:space="0" w:color="auto"/>
          </w:divBdr>
        </w:div>
        <w:div w:id="1559321020">
          <w:marLeft w:val="0"/>
          <w:marRight w:val="0"/>
          <w:marTop w:val="0"/>
          <w:marBottom w:val="0"/>
          <w:divBdr>
            <w:top w:val="none" w:sz="0" w:space="0" w:color="auto"/>
            <w:left w:val="none" w:sz="0" w:space="0" w:color="auto"/>
            <w:bottom w:val="none" w:sz="0" w:space="0" w:color="auto"/>
            <w:right w:val="none" w:sz="0" w:space="0" w:color="auto"/>
          </w:divBdr>
        </w:div>
        <w:div w:id="1647585023">
          <w:marLeft w:val="0"/>
          <w:marRight w:val="0"/>
          <w:marTop w:val="0"/>
          <w:marBottom w:val="0"/>
          <w:divBdr>
            <w:top w:val="none" w:sz="0" w:space="0" w:color="auto"/>
            <w:left w:val="none" w:sz="0" w:space="0" w:color="auto"/>
            <w:bottom w:val="none" w:sz="0" w:space="0" w:color="auto"/>
            <w:right w:val="none" w:sz="0" w:space="0" w:color="auto"/>
          </w:divBdr>
        </w:div>
        <w:div w:id="1757248017">
          <w:marLeft w:val="0"/>
          <w:marRight w:val="0"/>
          <w:marTop w:val="0"/>
          <w:marBottom w:val="0"/>
          <w:divBdr>
            <w:top w:val="none" w:sz="0" w:space="0" w:color="auto"/>
            <w:left w:val="none" w:sz="0" w:space="0" w:color="auto"/>
            <w:bottom w:val="none" w:sz="0" w:space="0" w:color="auto"/>
            <w:right w:val="none" w:sz="0" w:space="0" w:color="auto"/>
          </w:divBdr>
        </w:div>
        <w:div w:id="1801531817">
          <w:marLeft w:val="0"/>
          <w:marRight w:val="0"/>
          <w:marTop w:val="0"/>
          <w:marBottom w:val="0"/>
          <w:divBdr>
            <w:top w:val="none" w:sz="0" w:space="0" w:color="auto"/>
            <w:left w:val="none" w:sz="0" w:space="0" w:color="auto"/>
            <w:bottom w:val="none" w:sz="0" w:space="0" w:color="auto"/>
            <w:right w:val="none" w:sz="0" w:space="0" w:color="auto"/>
          </w:divBdr>
        </w:div>
        <w:div w:id="1805191797">
          <w:marLeft w:val="0"/>
          <w:marRight w:val="0"/>
          <w:marTop w:val="0"/>
          <w:marBottom w:val="0"/>
          <w:divBdr>
            <w:top w:val="none" w:sz="0" w:space="0" w:color="auto"/>
            <w:left w:val="none" w:sz="0" w:space="0" w:color="auto"/>
            <w:bottom w:val="none" w:sz="0" w:space="0" w:color="auto"/>
            <w:right w:val="none" w:sz="0" w:space="0" w:color="auto"/>
          </w:divBdr>
        </w:div>
        <w:div w:id="1861355788">
          <w:marLeft w:val="0"/>
          <w:marRight w:val="0"/>
          <w:marTop w:val="0"/>
          <w:marBottom w:val="0"/>
          <w:divBdr>
            <w:top w:val="none" w:sz="0" w:space="0" w:color="auto"/>
            <w:left w:val="none" w:sz="0" w:space="0" w:color="auto"/>
            <w:bottom w:val="none" w:sz="0" w:space="0" w:color="auto"/>
            <w:right w:val="none" w:sz="0" w:space="0" w:color="auto"/>
          </w:divBdr>
        </w:div>
        <w:div w:id="1893733837">
          <w:marLeft w:val="0"/>
          <w:marRight w:val="0"/>
          <w:marTop w:val="0"/>
          <w:marBottom w:val="0"/>
          <w:divBdr>
            <w:top w:val="none" w:sz="0" w:space="0" w:color="auto"/>
            <w:left w:val="none" w:sz="0" w:space="0" w:color="auto"/>
            <w:bottom w:val="none" w:sz="0" w:space="0" w:color="auto"/>
            <w:right w:val="none" w:sz="0" w:space="0" w:color="auto"/>
          </w:divBdr>
        </w:div>
        <w:div w:id="2027781826">
          <w:marLeft w:val="0"/>
          <w:marRight w:val="0"/>
          <w:marTop w:val="0"/>
          <w:marBottom w:val="0"/>
          <w:divBdr>
            <w:top w:val="none" w:sz="0" w:space="0" w:color="auto"/>
            <w:left w:val="none" w:sz="0" w:space="0" w:color="auto"/>
            <w:bottom w:val="none" w:sz="0" w:space="0" w:color="auto"/>
            <w:right w:val="none" w:sz="0" w:space="0" w:color="auto"/>
          </w:divBdr>
        </w:div>
        <w:div w:id="2119715499">
          <w:marLeft w:val="0"/>
          <w:marRight w:val="0"/>
          <w:marTop w:val="0"/>
          <w:marBottom w:val="0"/>
          <w:divBdr>
            <w:top w:val="none" w:sz="0" w:space="0" w:color="auto"/>
            <w:left w:val="none" w:sz="0" w:space="0" w:color="auto"/>
            <w:bottom w:val="none" w:sz="0" w:space="0" w:color="auto"/>
            <w:right w:val="none" w:sz="0" w:space="0" w:color="auto"/>
          </w:divBdr>
        </w:div>
        <w:div w:id="2137986950">
          <w:marLeft w:val="0"/>
          <w:marRight w:val="0"/>
          <w:marTop w:val="0"/>
          <w:marBottom w:val="0"/>
          <w:divBdr>
            <w:top w:val="none" w:sz="0" w:space="0" w:color="auto"/>
            <w:left w:val="none" w:sz="0" w:space="0" w:color="auto"/>
            <w:bottom w:val="none" w:sz="0" w:space="0" w:color="auto"/>
            <w:right w:val="none" w:sz="0" w:space="0" w:color="auto"/>
          </w:divBdr>
        </w:div>
      </w:divsChild>
    </w:div>
    <w:div w:id="2119329882">
      <w:bodyDiv w:val="1"/>
      <w:marLeft w:val="0"/>
      <w:marRight w:val="0"/>
      <w:marTop w:val="0"/>
      <w:marBottom w:val="0"/>
      <w:divBdr>
        <w:top w:val="none" w:sz="0" w:space="0" w:color="auto"/>
        <w:left w:val="none" w:sz="0" w:space="0" w:color="auto"/>
        <w:bottom w:val="none" w:sz="0" w:space="0" w:color="auto"/>
        <w:right w:val="none" w:sz="0" w:space="0" w:color="auto"/>
      </w:divBdr>
      <w:divsChild>
        <w:div w:id="59522521">
          <w:marLeft w:val="0"/>
          <w:marRight w:val="0"/>
          <w:marTop w:val="0"/>
          <w:marBottom w:val="0"/>
          <w:divBdr>
            <w:top w:val="none" w:sz="0" w:space="0" w:color="auto"/>
            <w:left w:val="none" w:sz="0" w:space="0" w:color="auto"/>
            <w:bottom w:val="none" w:sz="0" w:space="0" w:color="auto"/>
            <w:right w:val="none" w:sz="0" w:space="0" w:color="auto"/>
          </w:divBdr>
        </w:div>
        <w:div w:id="156532446">
          <w:marLeft w:val="0"/>
          <w:marRight w:val="0"/>
          <w:marTop w:val="0"/>
          <w:marBottom w:val="0"/>
          <w:divBdr>
            <w:top w:val="none" w:sz="0" w:space="0" w:color="auto"/>
            <w:left w:val="none" w:sz="0" w:space="0" w:color="auto"/>
            <w:bottom w:val="none" w:sz="0" w:space="0" w:color="auto"/>
            <w:right w:val="none" w:sz="0" w:space="0" w:color="auto"/>
          </w:divBdr>
        </w:div>
        <w:div w:id="183327961">
          <w:marLeft w:val="0"/>
          <w:marRight w:val="0"/>
          <w:marTop w:val="0"/>
          <w:marBottom w:val="0"/>
          <w:divBdr>
            <w:top w:val="none" w:sz="0" w:space="0" w:color="auto"/>
            <w:left w:val="none" w:sz="0" w:space="0" w:color="auto"/>
            <w:bottom w:val="none" w:sz="0" w:space="0" w:color="auto"/>
            <w:right w:val="none" w:sz="0" w:space="0" w:color="auto"/>
          </w:divBdr>
        </w:div>
        <w:div w:id="214319433">
          <w:marLeft w:val="0"/>
          <w:marRight w:val="0"/>
          <w:marTop w:val="0"/>
          <w:marBottom w:val="0"/>
          <w:divBdr>
            <w:top w:val="none" w:sz="0" w:space="0" w:color="auto"/>
            <w:left w:val="none" w:sz="0" w:space="0" w:color="auto"/>
            <w:bottom w:val="none" w:sz="0" w:space="0" w:color="auto"/>
            <w:right w:val="none" w:sz="0" w:space="0" w:color="auto"/>
          </w:divBdr>
        </w:div>
        <w:div w:id="228807044">
          <w:marLeft w:val="0"/>
          <w:marRight w:val="0"/>
          <w:marTop w:val="0"/>
          <w:marBottom w:val="0"/>
          <w:divBdr>
            <w:top w:val="none" w:sz="0" w:space="0" w:color="auto"/>
            <w:left w:val="none" w:sz="0" w:space="0" w:color="auto"/>
            <w:bottom w:val="none" w:sz="0" w:space="0" w:color="auto"/>
            <w:right w:val="none" w:sz="0" w:space="0" w:color="auto"/>
          </w:divBdr>
        </w:div>
        <w:div w:id="251550381">
          <w:marLeft w:val="0"/>
          <w:marRight w:val="0"/>
          <w:marTop w:val="0"/>
          <w:marBottom w:val="0"/>
          <w:divBdr>
            <w:top w:val="none" w:sz="0" w:space="0" w:color="auto"/>
            <w:left w:val="none" w:sz="0" w:space="0" w:color="auto"/>
            <w:bottom w:val="none" w:sz="0" w:space="0" w:color="auto"/>
            <w:right w:val="none" w:sz="0" w:space="0" w:color="auto"/>
          </w:divBdr>
        </w:div>
        <w:div w:id="275842359">
          <w:marLeft w:val="0"/>
          <w:marRight w:val="0"/>
          <w:marTop w:val="0"/>
          <w:marBottom w:val="0"/>
          <w:divBdr>
            <w:top w:val="none" w:sz="0" w:space="0" w:color="auto"/>
            <w:left w:val="none" w:sz="0" w:space="0" w:color="auto"/>
            <w:bottom w:val="none" w:sz="0" w:space="0" w:color="auto"/>
            <w:right w:val="none" w:sz="0" w:space="0" w:color="auto"/>
          </w:divBdr>
        </w:div>
        <w:div w:id="384959072">
          <w:marLeft w:val="0"/>
          <w:marRight w:val="0"/>
          <w:marTop w:val="0"/>
          <w:marBottom w:val="0"/>
          <w:divBdr>
            <w:top w:val="none" w:sz="0" w:space="0" w:color="auto"/>
            <w:left w:val="none" w:sz="0" w:space="0" w:color="auto"/>
            <w:bottom w:val="none" w:sz="0" w:space="0" w:color="auto"/>
            <w:right w:val="none" w:sz="0" w:space="0" w:color="auto"/>
          </w:divBdr>
        </w:div>
        <w:div w:id="408960624">
          <w:marLeft w:val="0"/>
          <w:marRight w:val="0"/>
          <w:marTop w:val="0"/>
          <w:marBottom w:val="0"/>
          <w:divBdr>
            <w:top w:val="none" w:sz="0" w:space="0" w:color="auto"/>
            <w:left w:val="none" w:sz="0" w:space="0" w:color="auto"/>
            <w:bottom w:val="none" w:sz="0" w:space="0" w:color="auto"/>
            <w:right w:val="none" w:sz="0" w:space="0" w:color="auto"/>
          </w:divBdr>
        </w:div>
        <w:div w:id="421611974">
          <w:marLeft w:val="0"/>
          <w:marRight w:val="0"/>
          <w:marTop w:val="0"/>
          <w:marBottom w:val="0"/>
          <w:divBdr>
            <w:top w:val="none" w:sz="0" w:space="0" w:color="auto"/>
            <w:left w:val="none" w:sz="0" w:space="0" w:color="auto"/>
            <w:bottom w:val="none" w:sz="0" w:space="0" w:color="auto"/>
            <w:right w:val="none" w:sz="0" w:space="0" w:color="auto"/>
          </w:divBdr>
        </w:div>
        <w:div w:id="707947122">
          <w:marLeft w:val="0"/>
          <w:marRight w:val="0"/>
          <w:marTop w:val="0"/>
          <w:marBottom w:val="0"/>
          <w:divBdr>
            <w:top w:val="none" w:sz="0" w:space="0" w:color="auto"/>
            <w:left w:val="none" w:sz="0" w:space="0" w:color="auto"/>
            <w:bottom w:val="none" w:sz="0" w:space="0" w:color="auto"/>
            <w:right w:val="none" w:sz="0" w:space="0" w:color="auto"/>
          </w:divBdr>
        </w:div>
        <w:div w:id="725223898">
          <w:marLeft w:val="0"/>
          <w:marRight w:val="0"/>
          <w:marTop w:val="0"/>
          <w:marBottom w:val="0"/>
          <w:divBdr>
            <w:top w:val="none" w:sz="0" w:space="0" w:color="auto"/>
            <w:left w:val="none" w:sz="0" w:space="0" w:color="auto"/>
            <w:bottom w:val="none" w:sz="0" w:space="0" w:color="auto"/>
            <w:right w:val="none" w:sz="0" w:space="0" w:color="auto"/>
          </w:divBdr>
        </w:div>
        <w:div w:id="773091558">
          <w:marLeft w:val="0"/>
          <w:marRight w:val="0"/>
          <w:marTop w:val="0"/>
          <w:marBottom w:val="0"/>
          <w:divBdr>
            <w:top w:val="none" w:sz="0" w:space="0" w:color="auto"/>
            <w:left w:val="none" w:sz="0" w:space="0" w:color="auto"/>
            <w:bottom w:val="none" w:sz="0" w:space="0" w:color="auto"/>
            <w:right w:val="none" w:sz="0" w:space="0" w:color="auto"/>
          </w:divBdr>
        </w:div>
        <w:div w:id="854341716">
          <w:marLeft w:val="0"/>
          <w:marRight w:val="0"/>
          <w:marTop w:val="0"/>
          <w:marBottom w:val="0"/>
          <w:divBdr>
            <w:top w:val="none" w:sz="0" w:space="0" w:color="auto"/>
            <w:left w:val="none" w:sz="0" w:space="0" w:color="auto"/>
            <w:bottom w:val="none" w:sz="0" w:space="0" w:color="auto"/>
            <w:right w:val="none" w:sz="0" w:space="0" w:color="auto"/>
          </w:divBdr>
        </w:div>
        <w:div w:id="876742695">
          <w:marLeft w:val="0"/>
          <w:marRight w:val="0"/>
          <w:marTop w:val="0"/>
          <w:marBottom w:val="0"/>
          <w:divBdr>
            <w:top w:val="none" w:sz="0" w:space="0" w:color="auto"/>
            <w:left w:val="none" w:sz="0" w:space="0" w:color="auto"/>
            <w:bottom w:val="none" w:sz="0" w:space="0" w:color="auto"/>
            <w:right w:val="none" w:sz="0" w:space="0" w:color="auto"/>
          </w:divBdr>
        </w:div>
        <w:div w:id="908230174">
          <w:marLeft w:val="0"/>
          <w:marRight w:val="0"/>
          <w:marTop w:val="0"/>
          <w:marBottom w:val="0"/>
          <w:divBdr>
            <w:top w:val="none" w:sz="0" w:space="0" w:color="auto"/>
            <w:left w:val="none" w:sz="0" w:space="0" w:color="auto"/>
            <w:bottom w:val="none" w:sz="0" w:space="0" w:color="auto"/>
            <w:right w:val="none" w:sz="0" w:space="0" w:color="auto"/>
          </w:divBdr>
        </w:div>
        <w:div w:id="931665185">
          <w:marLeft w:val="0"/>
          <w:marRight w:val="0"/>
          <w:marTop w:val="0"/>
          <w:marBottom w:val="0"/>
          <w:divBdr>
            <w:top w:val="none" w:sz="0" w:space="0" w:color="auto"/>
            <w:left w:val="none" w:sz="0" w:space="0" w:color="auto"/>
            <w:bottom w:val="none" w:sz="0" w:space="0" w:color="auto"/>
            <w:right w:val="none" w:sz="0" w:space="0" w:color="auto"/>
          </w:divBdr>
        </w:div>
        <w:div w:id="945843204">
          <w:marLeft w:val="0"/>
          <w:marRight w:val="0"/>
          <w:marTop w:val="0"/>
          <w:marBottom w:val="0"/>
          <w:divBdr>
            <w:top w:val="none" w:sz="0" w:space="0" w:color="auto"/>
            <w:left w:val="none" w:sz="0" w:space="0" w:color="auto"/>
            <w:bottom w:val="none" w:sz="0" w:space="0" w:color="auto"/>
            <w:right w:val="none" w:sz="0" w:space="0" w:color="auto"/>
          </w:divBdr>
        </w:div>
        <w:div w:id="970864240">
          <w:marLeft w:val="0"/>
          <w:marRight w:val="0"/>
          <w:marTop w:val="0"/>
          <w:marBottom w:val="0"/>
          <w:divBdr>
            <w:top w:val="none" w:sz="0" w:space="0" w:color="auto"/>
            <w:left w:val="none" w:sz="0" w:space="0" w:color="auto"/>
            <w:bottom w:val="none" w:sz="0" w:space="0" w:color="auto"/>
            <w:right w:val="none" w:sz="0" w:space="0" w:color="auto"/>
          </w:divBdr>
        </w:div>
        <w:div w:id="1090079560">
          <w:marLeft w:val="0"/>
          <w:marRight w:val="0"/>
          <w:marTop w:val="0"/>
          <w:marBottom w:val="0"/>
          <w:divBdr>
            <w:top w:val="none" w:sz="0" w:space="0" w:color="auto"/>
            <w:left w:val="none" w:sz="0" w:space="0" w:color="auto"/>
            <w:bottom w:val="none" w:sz="0" w:space="0" w:color="auto"/>
            <w:right w:val="none" w:sz="0" w:space="0" w:color="auto"/>
          </w:divBdr>
        </w:div>
        <w:div w:id="1218318704">
          <w:marLeft w:val="0"/>
          <w:marRight w:val="0"/>
          <w:marTop w:val="0"/>
          <w:marBottom w:val="0"/>
          <w:divBdr>
            <w:top w:val="none" w:sz="0" w:space="0" w:color="auto"/>
            <w:left w:val="none" w:sz="0" w:space="0" w:color="auto"/>
            <w:bottom w:val="none" w:sz="0" w:space="0" w:color="auto"/>
            <w:right w:val="none" w:sz="0" w:space="0" w:color="auto"/>
          </w:divBdr>
        </w:div>
        <w:div w:id="1229879557">
          <w:marLeft w:val="0"/>
          <w:marRight w:val="0"/>
          <w:marTop w:val="0"/>
          <w:marBottom w:val="0"/>
          <w:divBdr>
            <w:top w:val="none" w:sz="0" w:space="0" w:color="auto"/>
            <w:left w:val="none" w:sz="0" w:space="0" w:color="auto"/>
            <w:bottom w:val="none" w:sz="0" w:space="0" w:color="auto"/>
            <w:right w:val="none" w:sz="0" w:space="0" w:color="auto"/>
          </w:divBdr>
        </w:div>
        <w:div w:id="1272124084">
          <w:marLeft w:val="0"/>
          <w:marRight w:val="0"/>
          <w:marTop w:val="0"/>
          <w:marBottom w:val="0"/>
          <w:divBdr>
            <w:top w:val="none" w:sz="0" w:space="0" w:color="auto"/>
            <w:left w:val="none" w:sz="0" w:space="0" w:color="auto"/>
            <w:bottom w:val="none" w:sz="0" w:space="0" w:color="auto"/>
            <w:right w:val="none" w:sz="0" w:space="0" w:color="auto"/>
          </w:divBdr>
        </w:div>
        <w:div w:id="1368489895">
          <w:marLeft w:val="0"/>
          <w:marRight w:val="0"/>
          <w:marTop w:val="0"/>
          <w:marBottom w:val="0"/>
          <w:divBdr>
            <w:top w:val="none" w:sz="0" w:space="0" w:color="auto"/>
            <w:left w:val="none" w:sz="0" w:space="0" w:color="auto"/>
            <w:bottom w:val="none" w:sz="0" w:space="0" w:color="auto"/>
            <w:right w:val="none" w:sz="0" w:space="0" w:color="auto"/>
          </w:divBdr>
        </w:div>
        <w:div w:id="1389454903">
          <w:marLeft w:val="0"/>
          <w:marRight w:val="0"/>
          <w:marTop w:val="0"/>
          <w:marBottom w:val="0"/>
          <w:divBdr>
            <w:top w:val="none" w:sz="0" w:space="0" w:color="auto"/>
            <w:left w:val="none" w:sz="0" w:space="0" w:color="auto"/>
            <w:bottom w:val="none" w:sz="0" w:space="0" w:color="auto"/>
            <w:right w:val="none" w:sz="0" w:space="0" w:color="auto"/>
          </w:divBdr>
        </w:div>
        <w:div w:id="1430544053">
          <w:marLeft w:val="0"/>
          <w:marRight w:val="0"/>
          <w:marTop w:val="0"/>
          <w:marBottom w:val="0"/>
          <w:divBdr>
            <w:top w:val="none" w:sz="0" w:space="0" w:color="auto"/>
            <w:left w:val="none" w:sz="0" w:space="0" w:color="auto"/>
            <w:bottom w:val="none" w:sz="0" w:space="0" w:color="auto"/>
            <w:right w:val="none" w:sz="0" w:space="0" w:color="auto"/>
          </w:divBdr>
        </w:div>
        <w:div w:id="1436749755">
          <w:marLeft w:val="0"/>
          <w:marRight w:val="0"/>
          <w:marTop w:val="0"/>
          <w:marBottom w:val="0"/>
          <w:divBdr>
            <w:top w:val="none" w:sz="0" w:space="0" w:color="auto"/>
            <w:left w:val="none" w:sz="0" w:space="0" w:color="auto"/>
            <w:bottom w:val="none" w:sz="0" w:space="0" w:color="auto"/>
            <w:right w:val="none" w:sz="0" w:space="0" w:color="auto"/>
          </w:divBdr>
        </w:div>
        <w:div w:id="1444499374">
          <w:marLeft w:val="0"/>
          <w:marRight w:val="0"/>
          <w:marTop w:val="0"/>
          <w:marBottom w:val="0"/>
          <w:divBdr>
            <w:top w:val="none" w:sz="0" w:space="0" w:color="auto"/>
            <w:left w:val="none" w:sz="0" w:space="0" w:color="auto"/>
            <w:bottom w:val="none" w:sz="0" w:space="0" w:color="auto"/>
            <w:right w:val="none" w:sz="0" w:space="0" w:color="auto"/>
          </w:divBdr>
        </w:div>
        <w:div w:id="1473981985">
          <w:marLeft w:val="0"/>
          <w:marRight w:val="0"/>
          <w:marTop w:val="0"/>
          <w:marBottom w:val="0"/>
          <w:divBdr>
            <w:top w:val="none" w:sz="0" w:space="0" w:color="auto"/>
            <w:left w:val="none" w:sz="0" w:space="0" w:color="auto"/>
            <w:bottom w:val="none" w:sz="0" w:space="0" w:color="auto"/>
            <w:right w:val="none" w:sz="0" w:space="0" w:color="auto"/>
          </w:divBdr>
        </w:div>
        <w:div w:id="1548569233">
          <w:marLeft w:val="0"/>
          <w:marRight w:val="0"/>
          <w:marTop w:val="0"/>
          <w:marBottom w:val="0"/>
          <w:divBdr>
            <w:top w:val="none" w:sz="0" w:space="0" w:color="auto"/>
            <w:left w:val="none" w:sz="0" w:space="0" w:color="auto"/>
            <w:bottom w:val="none" w:sz="0" w:space="0" w:color="auto"/>
            <w:right w:val="none" w:sz="0" w:space="0" w:color="auto"/>
          </w:divBdr>
        </w:div>
        <w:div w:id="1692489872">
          <w:marLeft w:val="0"/>
          <w:marRight w:val="0"/>
          <w:marTop w:val="0"/>
          <w:marBottom w:val="0"/>
          <w:divBdr>
            <w:top w:val="none" w:sz="0" w:space="0" w:color="auto"/>
            <w:left w:val="none" w:sz="0" w:space="0" w:color="auto"/>
            <w:bottom w:val="none" w:sz="0" w:space="0" w:color="auto"/>
            <w:right w:val="none" w:sz="0" w:space="0" w:color="auto"/>
          </w:divBdr>
        </w:div>
        <w:div w:id="1912347110">
          <w:marLeft w:val="0"/>
          <w:marRight w:val="0"/>
          <w:marTop w:val="0"/>
          <w:marBottom w:val="0"/>
          <w:divBdr>
            <w:top w:val="none" w:sz="0" w:space="0" w:color="auto"/>
            <w:left w:val="none" w:sz="0" w:space="0" w:color="auto"/>
            <w:bottom w:val="none" w:sz="0" w:space="0" w:color="auto"/>
            <w:right w:val="none" w:sz="0" w:space="0" w:color="auto"/>
          </w:divBdr>
        </w:div>
        <w:div w:id="1955400010">
          <w:marLeft w:val="0"/>
          <w:marRight w:val="0"/>
          <w:marTop w:val="0"/>
          <w:marBottom w:val="0"/>
          <w:divBdr>
            <w:top w:val="none" w:sz="0" w:space="0" w:color="auto"/>
            <w:left w:val="none" w:sz="0" w:space="0" w:color="auto"/>
            <w:bottom w:val="none" w:sz="0" w:space="0" w:color="auto"/>
            <w:right w:val="none" w:sz="0" w:space="0" w:color="auto"/>
          </w:divBdr>
        </w:div>
        <w:div w:id="2082018523">
          <w:marLeft w:val="0"/>
          <w:marRight w:val="0"/>
          <w:marTop w:val="0"/>
          <w:marBottom w:val="0"/>
          <w:divBdr>
            <w:top w:val="none" w:sz="0" w:space="0" w:color="auto"/>
            <w:left w:val="none" w:sz="0" w:space="0" w:color="auto"/>
            <w:bottom w:val="none" w:sz="0" w:space="0" w:color="auto"/>
            <w:right w:val="none" w:sz="0" w:space="0" w:color="auto"/>
          </w:divBdr>
        </w:div>
        <w:div w:id="2086763474">
          <w:marLeft w:val="0"/>
          <w:marRight w:val="0"/>
          <w:marTop w:val="0"/>
          <w:marBottom w:val="0"/>
          <w:divBdr>
            <w:top w:val="none" w:sz="0" w:space="0" w:color="auto"/>
            <w:left w:val="none" w:sz="0" w:space="0" w:color="auto"/>
            <w:bottom w:val="none" w:sz="0" w:space="0" w:color="auto"/>
            <w:right w:val="none" w:sz="0" w:space="0" w:color="auto"/>
          </w:divBdr>
        </w:div>
        <w:div w:id="20958538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F196E5-819C-4242-9596-6D5F8575BB2C}">
  <we:reference id="wa104382081" version="1.46.0.0" store="ja-JP" storeType="omex"/>
  <we:alternateReferences>
    <we:reference id="wa104382081" version="1.46.0.0" store="" storeType="omex"/>
  </we:alternateReferences>
  <we:properties>
    <we:property name="MENDELEY_CITATIONS" value="[{&quot;citationID&quot;:&quot;MENDELEY_CITATION_658336a4-abcb-48f7-8122-a6c1dd771bc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jU4MzM2YTQtYWJjYi00OGY3LTgxMjItYTZjMWRkNzcxYmNlIiwicHJvcGVydGllcyI6eyJub3RlSW5kZXgiOjB9LCJpc0VkaXRlZCI6ZmFsc2UsIm1hbnVhbE92ZXJyaWRlIjp7ImNpdGVwcm9jVGV4dCI6IjxzdXA+MSwyPC9zdXA+IiwiaXNNYW51YWxseU92ZXJyaWRkZW4iOmZhbHNlLCJtYW51YWxPdmVycmlkZVRleHQiOiIifSwiY2l0YXRpb25JdGVtcyI6W3siaWQiOiI5NDEwOWNlOS05NWQyLTMyMzEtYTk2ZC1kYTQzNjYzZTlmYTgiLCJpdGVtRGF0YSI6eyJET0kiOiIxMC4xMDM4LzUxOTI3NkEiLCJJU1NOIjoiMTQ3Ni00Njg3IiwiUE1JRCI6IjI1Nzg4MDc3IiwiYXV0aG9yIjpbeyJkcm9wcGluZy1wYXJ0aWNsZSI6IiIsImZhbWlseSI6IkRvbGdpbiIsImdpdmVuIjoiRWxpZSIsIm5vbi1kcm9wcGluZy1wYXJ0aWNsZSI6IiIsInBhcnNlLW5hbWVzIjpmYWxzZSwic3VmZml4IjoiIn1dLCJjb250YWluZXItdGl0bGUiOiJOYXR1cmUiLCJpZCI6Ijk0MTA5Y2U5LTk1ZDItMzIzMS1hOTZkLWRhNDM2NjNlOWZhOCIsImlzc3VlIjoiNzU0MyIsImlzc3VlZCI6eyJkYXRlLXBhcnRzIjpbWyIyMDE1IiwiMyIsIjE4Il1dfSwicGFnZSI6IjI3Ni0yNzgiLCJwdWJsaXNoZXIiOiJOYXR1cmUiLCJ0aXRsZSI6IlRoZSBteW9waWEgYm9vbSIsInR5cGUiOiJhcnRpY2xlLWpvdXJuYWwiLCJ2b2x1bWUiOiI1MTkiLCJjb250YWluZXItdGl0bGUtc2hvcnQiOiJOYXR1cmUifSwidXJpcyI6WyJodHRwOi8vd3d3Lm1lbmRlbGV5LmNvbS9kb2N1bWVudHMvP3V1aWQ9OTQxMDljZTktOTVkMi0zMjMxLWE5NmQtZGE0MzY2M2U5ZmE4Il0sImlzVGVtcG9yYXJ5IjpmYWxzZSwibGVnYWN5RGVza3RvcElkIjoiOTQxMDljZTktOTVkMi0zMjMxLWE5NmQtZGE0MzY2M2U5ZmE4In0seyJpZCI6IjUxMTM3ODQ4LTI1NjctMzdmNC04YjZlLTBiOWU3NGYyOWE1ZCIsIml0ZW1EYXRhIjp7IkRPSSI6IjEwLjEwMTYvSi5PUEhUSEEuMjAxNi4wMS4wMDYiLCJJU1NOIjoiMTU0OS00NzEzIiwiUE1JRCI6IjI2ODc1MDA3IiwiYWJzdHJhY3QiOiJQdXJwb3NlIE15b3BpYSBpcyBhIGNvbW1vbiBjYXVzZSBvZiB2aXNpb24gbG9zcywgd2l0aCB1bmNvcnJlY3RlZCBteW9waWEgdGhlIGxlYWRpbmcgY2F1c2Ugb2YgZGlzdGFuY2UgdmlzaW9uIGltcGFpcm1lbnQgZ2xvYmFsbHkuIEluZGl2aWR1YWwgc3R1ZGllcyBzaG93IHZhcmlhdGlvbnMgaW4gdGhlIHByZXZhbGVuY2Ugb2YgbXlvcGlhIGFuZCBoaWdoIG15b3BpYSBiZXR3ZWVuIHJlZ2lvbnMgYW5kIGV0aG5pYyBncm91cHMsIGFuZCB0aGVyZSBjb250aW51ZXMgdG8gYmUgdW5jZXJ0YWludHkgcmVnYXJkaW5nIGluY3JlYXNpbmcgcHJldmFsZW5jZSBvZiBteW9waWEuIERlc2lnbiBTeXN0ZW1hdGljIHJldmlldyBhbmQgbWV0YS1hbmFseXNpcy4gTWV0aG9kcyBXZSBwZXJmb3JtZWQgYSBzeXN0ZW1hdGljIHJldmlldyBhbmQgbWV0YS1hbmFseXNpcyBvZiB0aGUgcHJldmFsZW5jZSBvZiBteW9waWEgYW5kIGhpZ2ggbXlvcGlhIGFuZCBlc3RpbWF0ZWQgdGVtcG9yYWwgdHJlbmRzIGZyb20gMjAwMCB0byAyMDUwIHVzaW5nIGRhdGEgcHVibGlzaGVkIHNpbmNlIDE5OTUuIFRoZSBwcmltYXJ5IGRhdGEgd2VyZSBnYXRoZXJlZCBpbnRvIDUteWVhciBhZ2UgZ3JvdXBzIGZyb20gMCB0byDiiaUxMDAsIGluIHVyYmFuIG9yIHJ1cmFsIHBvcHVsYXRpb25zIGluIGVhY2ggY291bnRyeSwgc3RhbmRhcmRpemVkIHRvIGRlZmluaXRpb25zIG9mIG15b3BpYSBvZiAtMC41MCBkaW9wdGVyIChEKSBvciBsZXNzIGFuZCBvZiBoaWdoIG15b3BpYSBvZiAtNS4wMCBEIG9yIGxlc3MsIHByb2plY3RlZCB0byB0aGUgeWVhciAyMDEwLCB0aGVuIG1ldGEtYW5hbHl6ZWQgd2l0aGluIEdsb2JhbCBCdXJkZW4gb2YgRGlzZWFzZSAoR0JEKSByZWdpb25zLiBBbnkgdXJiYW4gb3IgcnVyYWwgYWdlIGdyb3VwIHRoYXQgbGFja2VkIGRhdGEgaW4gYSBHQkQgcmVnaW9uIHRvb2sgZGF0YSBmcm9tIHRoZSBtb3N0IHNpbWlsYXIgcmVnaW9uLiBUaGUgcHJldmFsZW5jZSBkYXRhIHdlcmUgY29tYmluZWQgd2l0aCB1cmJhbml6YXRpb24gZGF0YSBhbmQgcG9wdWxhdGlvbiBkYXRhIGZyb20gVW5pdGVkIE5hdGlvbnMgUG9wdWxhdGlvbiBEZXBhcnRtZW50IChVTlBEKSB0byBlc3RpbWF0ZSB0aGUgcHJldmFsZW5jZSBvZiBteW9waWEgYW5kIGhpZ2ggbXlvcGlhIGluIGVhY2ggY291bnRyeSBvZiB0aGUgd29ybGQuIFRoZXNlIGVzdGltYXRlcyB3ZXJlIGNvbWJpbmVkIHdpdGggbXlvcGlhIGNoYW5nZSBlc3RpbWF0ZXMgb3ZlciB0aW1lIGRlcml2ZWQgZnJvbSByZWdyZXNzaW9uIGFuYWx5c2lzIG9mIHB1Ymxpc2hlZCBldmlkZW5jZSB0byBwcm9qZWN0IHRvIGVhY2ggZGVjYWRlIGZyb20gMjAwMCB0aHJvdWdoIDIwNTAuIFJlc3VsdHMgV2UgaW5jbHVkZWQgZGF0YSBmcm9tIDE0NSBzdHVkaWVzIGNvdmVyaW5nIDIuMSBtaWxsaW9uIHBhcnRpY2lwYW50cy4gV2UgZXN0aW1hdGVkIDE0MDYgbWlsbGlvbiBwZW9wbGUgd2l0aCBteW9waWEgKDIyLjklIG9mIHRoZSB3b3JsZCBwb3B1bGF0aW9uOyA5NSUgY29uZmlkZW5jZSBpbnRlcnZhbCBbQ0ldLCA5MzItMTkzMiBtaWxsaW9uIFsxNS4yJS0zMS41JV0pIGFuZCAxNjMgbWlsbGlvbiBwZW9wbGUgd2l0aCBoaWdoIG15b3BpYSAoMi43JSBvZiB0aGUgd29ybGQgcG9wdWxhdGlvbjsgOTUlIENJLCA4Ni0zODcgbWlsbGlvbiBbMS40JS02LjMlXSkgaW4gMjAwMC4gV2UgcHJlZGljdCBieSAyMDUwIHRoZXJlIHdpbGwgYmUgNDc1OCBtaWxsaW9uIHBlb3BsZSB3aXRoIG15b3BpYSAoNDkuOCUgb2YgdGhlIHdvcmxkIHBvcHVsYXRpb247IDM2MjAtNjA1NiBtaWxsaW9uIFs5NSUgQ0ksIDQzLjQlLTU1LjclXSkgYW5kIDkzOCBtaWxsaW9uIHBlb3BsZSB3aXRoIGhpZ2ggbXlvcGlhICg5LjglIG9mIHRoZSB3b3JsZCBwb3B1bGF0aW9uOyA0NzktMjEwNCBtaWxsaW9uIFs5NSUgQ0ksIDUuNyUtMTkuNCVdKS4gQ29uY2x1c2lvbnMgTXlvcGlhIGFuZCBoaWdoIG15b3BpYSBlc3RpbWF0ZXMgZnJvbSAyMDAwIHRvIDIwNTAgc3VnZ2VzdCBzaWduaWZpY2FudCBpbmNyZWFzZXMgaW4gcHJldmFsZW5jZXMgZ2xvYmFsbHksIHdpdGggaW1wbGljYXRpb25zIGZvciBwbGFubmluZyBzZXJ2aWNlcywgaW5jbHVkaW5nIG1hbmFnaW5nIGFuZCBwcmV2ZW50aW5nIG15b3BpYS1yZWxhdGVkIG9jdWxhciBjb21wbGljYXRpb25zIGFuZCB2aXNpb24gbG9zcyBhbW9uZyBhbG1vc3QgMSBiaWxsaW9uIHBlb3BsZSB3aXRoIGhpZ2ggbXlvcGlhLiIsImF1dGhvciI6W3siZHJvcHBpbmctcGFydGljbGUiOiIiLCJmYW1pbHkiOiJIb2xkZW4iLCJnaXZlbiI6IkJyaWVuIEEuIiwibm9uLWRyb3BwaW5nLXBhcnRpY2xlIjoiIiwicGFyc2UtbmFtZXMiOmZhbHNlLCJzdWZmaXgiOiIifSx7ImRyb3BwaW5nLXBhcnRpY2xlIjoiIiwiZmFtaWx5IjoiRnJpY2tlIiwiZ2l2ZW4iOiJUaW1vdGh5IFIuIiwibm9uLWRyb3BwaW5nLXBhcnRpY2xlIjoiIiwicGFyc2UtbmFtZXMiOmZhbHNlLCJzdWZmaXgiOiIifSx7ImRyb3BwaW5nLXBhcnRpY2xlIjoiIiwiZmFtaWx5IjoiV2lsc29uIiwiZ2l2ZW4iOiJEYXZpZCBBLiIsIm5vbi1kcm9wcGluZy1wYXJ0aWNsZSI6IiIsInBhcnNlLW5hbWVzIjpmYWxzZSwic3VmZml4IjoiIn0seyJkcm9wcGluZy1wYXJ0aWNsZSI6IiIsImZhbWlseSI6IkpvbmciLCJnaXZlbiI6Ik1vbmljYSIsIm5vbi1kcm9wcGluZy1wYXJ0aWNsZSI6IiIsInBhcnNlLW5hbWVzIjpmYWxzZSwic3VmZml4IjoiIn0seyJkcm9wcGluZy1wYXJ0aWNsZSI6IiIsImZhbWlseSI6Ik5haWRvbyIsImdpdmVuIjoiS292aW4gUy4iLCJub24tZHJvcHBpbmctcGFydGljbGUiOiIiLCJwYXJzZS1uYW1lcyI6ZmFsc2UsInN1ZmZpeCI6IiJ9LHsiZHJvcHBpbmctcGFydGljbGUiOiIiLCJmYW1pbHkiOiJTYW5rYXJpZHVyZyIsImdpdmVuIjoiUGFkbWFqYSIsIm5vbi1kcm9wcGluZy1wYXJ0aWNsZSI6IiIsInBhcnNlLW5hbWVzIjpmYWxzZSwic3VmZml4IjoiIn0seyJkcm9wcGluZy1wYXJ0aWNsZSI6IiIsImZhbWlseSI6IldvbmciLCJnaXZlbiI6IlRpZW4gWS4iLCJub24tZHJvcHBpbmctcGFydGljbGUiOiIiLCJwYXJzZS1uYW1lcyI6ZmFsc2UsInN1ZmZpeCI6IiJ9LHsiZHJvcHBpbmctcGFydGljbGUiOiIiLCJmYW1pbHkiOiJOYWR1dmlsYXRoIiwiZ2l2ZW4iOiJUaG9tYXMgSi4iLCJub24tZHJvcHBpbmctcGFydGljbGUiOiIiLCJwYXJzZS1uYW1lcyI6ZmFsc2UsInN1ZmZpeCI6IiJ9LHsiZHJvcHBpbmctcGFydGljbGUiOiIiLCJmYW1pbHkiOiJSZXNuaWtvZmYiLCJnaXZlbiI6IlNlcmdlIiwibm9uLWRyb3BwaW5nLXBhcnRpY2xlIjoiIiwicGFyc2UtbmFtZXMiOmZhbHNlLCJzdWZmaXgiOiIifV0sImNvbnRhaW5lci10aXRsZSI6Ik9waHRoYWxtb2xvZ3kiLCJpZCI6IjUxMTM3ODQ4LTI1NjctMzdmNC04YjZlLTBiOWU3NGYyOWE1ZCIsImlzc3VlIjoiNSIsImlzc3VlZCI6eyJkYXRlLXBhcnRzIjpbWyIyMDE2IiwiNSIsIjEiXV19LCJwYWdlIjoiMTAzNi0xMDQyIiwicHVibGlzaGVyIjoiT3BodGhhbG1vbG9neSIsInRpdGxlIjoiR2xvYmFsIFByZXZhbGVuY2Ugb2YgTXlvcGlhIGFuZCBIaWdoIE15b3BpYSBhbmQgVGVtcG9yYWwgVHJlbmRzIGZyb20gMjAwMCB0aHJvdWdoIDIwNTAiLCJ0eXBlIjoiYXJ0aWNsZS1qb3VybmFsIiwidm9sdW1lIjoiMTIzIiwiY29udGFpbmVyLXRpdGxlLXNob3J0IjoiT3BodGhhbG1vbG9neSJ9LCJ1cmlzIjpbImh0dHA6Ly93d3cubWVuZGVsZXkuY29tL2RvY3VtZW50cy8/dXVpZD01MTEzNzg0OC0yNTY3LTM3ZjQtOGI2ZS0wYjllNzRmMjlhNWQiXSwiaXNUZW1wb3JhcnkiOmZhbHNlLCJsZWdhY3lEZXNrdG9wSWQiOiI1MTEzNzg0OC0yNTY3LTM3ZjQtOGI2ZS0wYjllNzRmMjlhNWQifV19&quot;,&quot;citationItems&quot;:[{&quot;id&quot;:&quot;94109ce9-95d2-3231-a96d-da43663e9fa8&quot;,&quot;itemData&quot;:{&quot;DOI&quot;:&quot;10.1038/519276A&quot;,&quot;ISSN&quot;:&quot;1476-4687&quot;,&quot;PMID&quot;:&quot;25788077&quot;,&quot;author&quot;:[{&quot;dropping-particle&quot;:&quot;&quot;,&quot;family&quot;:&quot;Dolgin&quot;,&quot;given&quot;:&quot;Elie&quot;,&quot;non-dropping-particle&quot;:&quot;&quot;,&quot;parse-names&quot;:false,&quot;suffix&quot;:&quot;&quot;}],&quot;container-title&quot;:&quot;Nature&quot;,&quot;id&quot;:&quot;94109ce9-95d2-3231-a96d-da43663e9fa8&quot;,&quot;issue&quot;:&quot;7543&quot;,&quot;issued&quot;:{&quot;date-parts&quot;:[[&quot;2015&quot;,&quot;3&quot;,&quot;18&quot;]]},&quot;page&quot;:&quot;276-278&quot;,&quot;publisher&quot;:&quot;Nature&quot;,&quot;title&quot;:&quot;The myopia boom&quot;,&quot;type&quot;:&quot;article-journal&quot;,&quot;volume&quot;:&quot;519&quot;,&quot;container-title-short&quot;:&quot;Nature&quot;},&quot;uris&quot;:[&quot;http://www.mendeley.com/documents/?uuid=94109ce9-95d2-3231-a96d-da43663e9fa8&quot;],&quot;isTemporary&quot;:false,&quot;legacyDesktopId&quot;:&quot;94109ce9-95d2-3231-a96d-da43663e9fa8&quot;},{&quot;id&quot;:&quot;51137848-2567-37f4-8b6e-0b9e74f29a5d&quot;,&quot;itemData&quot;:{&quot;DOI&quot;:&quot;10.1016/J.OPHTHA.2016.01.006&quot;,&quot;ISSN&quot;:&quot;1549-4713&quot;,&quot;PMID&quot;:&quot;26875007&quot;,&quot;abstract&quot;:&quot;Purpose Myopia is a common cause of vision loss, with uncorrected myopia the leading cause of distance vision impairment globally. Individual studies show variations in the prevalence of myopia and high myopia between regions and ethnic groups, and there continues to be uncertainty regarding increasing prevalence of myopia. Design Systematic review and meta-analysis. Methods We performed a systematic review and meta-analysis of the prevalence of myopia and high myopia and estimated temporal trends from 2000 to 2050 using data published since 1995. The primary data were gathered into 5-year age groups from 0 to ≥100, in urban or rural populations in each country, standardized to definitions of myopia of -0.50 diopter (D) or less and of high myopia of -5.00 D or less, projected to the year 2010, then meta-analyzed within Global Burden of Disease (GBD) regions. Any urban or rural age group that lacked data in a GBD region took data from the most similar region. The prevalence data were combined with urbanization data and population data from United Nations Population Department (UNPD) to estimate the prevalence of myopia and high myopia in each country of the world. These estimates were combined with myopia change estimates over time derived from regression analysis of published evidence to project to each decade from 2000 through 2050. Results We included data from 145 studies covering 2.1 million participants. We estimated 1406 million people with myopia (22.9% of the world population; 95% confidence interval [CI], 932-1932 million [15.2%-31.5%]) and 163 million people with high myopia (2.7% of the world population; 95% CI, 86-387 million [1.4%-6.3%]) in 2000. We predict by 2050 there will be 4758 million people with myopia (49.8% of the world population; 3620-6056 million [95% CI, 43.4%-55.7%]) and 938 million people with high myopia (9.8% of the world population; 479-2104 million [95% CI, 5.7%-19.4%]). Conclusions Myopia and high myopia estimates from 2000 to 2050 suggest significant increases in prevalences globally, with implications for planning services, including managing and preventing myopia-related ocular complications and vision loss among almost 1 billion people with high myopia.&quot;,&quot;author&quot;:[{&quot;dropping-particle&quot;:&quot;&quot;,&quot;family&quot;:&quot;Holden&quot;,&quot;given&quot;:&quot;Brien A.&quot;,&quot;non-dropping-particle&quot;:&quot;&quot;,&quot;parse-names&quot;:false,&quot;suffix&quot;:&quot;&quot;},{&quot;dropping-particle&quot;:&quot;&quot;,&quot;family&quot;:&quot;Fricke&quot;,&quot;given&quot;:&quot;Timothy R.&quot;,&quot;non-dropping-particle&quot;:&quot;&quot;,&quot;parse-names&quot;:false,&quot;suffix&quot;:&quot;&quot;},{&quot;dropping-particle&quot;:&quot;&quot;,&quot;family&quot;:&quot;Wilson&quot;,&quot;given&quot;:&quot;David A.&quot;,&quot;non-dropping-particle&quot;:&quot;&quot;,&quot;parse-names&quot;:false,&quot;suffix&quot;:&quot;&quot;},{&quot;dropping-particle&quot;:&quot;&quot;,&quot;family&quot;:&quot;Jong&quot;,&quot;given&quot;:&quot;Monica&quot;,&quot;non-dropping-particle&quot;:&quot;&quot;,&quot;parse-names&quot;:false,&quot;suffix&quot;:&quot;&quot;},{&quot;dropping-particle&quot;:&quot;&quot;,&quot;family&quot;:&quot;Naidoo&quot;,&quot;given&quot;:&quot;Kovin S.&quot;,&quot;non-dropping-particle&quot;:&quot;&quot;,&quot;parse-names&quot;:false,&quot;suffix&quot;:&quot;&quot;},{&quot;dropping-particle&quot;:&quot;&quot;,&quot;family&quot;:&quot;Sankaridurg&quot;,&quot;given&quot;:&quot;Padmaja&quot;,&quot;non-dropping-particle&quot;:&quot;&quot;,&quot;parse-names&quot;:false,&quot;suffix&quot;:&quot;&quot;},{&quot;dropping-particle&quot;:&quot;&quot;,&quot;family&quot;:&quot;Wong&quot;,&quot;given&quot;:&quot;Tien Y.&quot;,&quot;non-dropping-particle&quot;:&quot;&quot;,&quot;parse-names&quot;:false,&quot;suffix&quot;:&quot;&quot;},{&quot;dropping-particle&quot;:&quot;&quot;,&quot;family&quot;:&quot;Naduvilath&quot;,&quot;given&quot;:&quot;Thomas J.&quot;,&quot;non-dropping-particle&quot;:&quot;&quot;,&quot;parse-names&quot;:false,&quot;suffix&quot;:&quot;&quot;},{&quot;dropping-particle&quot;:&quot;&quot;,&quot;family&quot;:&quot;Resnikoff&quot;,&quot;given&quot;:&quot;Serge&quot;,&quot;non-dropping-particle&quot;:&quot;&quot;,&quot;parse-names&quot;:false,&quot;suffix&quot;:&quot;&quot;}],&quot;container-title&quot;:&quot;Ophthalmology&quot;,&quot;id&quot;:&quot;51137848-2567-37f4-8b6e-0b9e74f29a5d&quot;,&quot;issue&quot;:&quot;5&quot;,&quot;issued&quot;:{&quot;date-parts&quot;:[[&quot;2016&quot;,&quot;5&quot;,&quot;1&quot;]]},&quot;page&quot;:&quot;1036-1042&quot;,&quot;publisher&quot;:&quot;Ophthalmology&quot;,&quot;title&quot;:&quot;Global Prevalence of Myopia and High Myopia and Temporal Trends from 2000 through 2050&quot;,&quot;type&quot;:&quot;article-journal&quot;,&quot;volume&quot;:&quot;123&quot;,&quot;container-title-short&quot;:&quot;Ophthalmology&quot;},&quot;uris&quot;:[&quot;http://www.mendeley.com/documents/?uuid=51137848-2567-37f4-8b6e-0b9e74f29a5d&quot;],&quot;isTemporary&quot;:false,&quot;legacyDesktopId&quot;:&quot;51137848-2567-37f4-8b6e-0b9e74f29a5d&quot;}]},{&quot;citationID&quot;:&quot;MENDELEY_CITATION_156f7b88-2bf1-49a0-ab60-bc1e9dc14c4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TU2ZjdiODgtMmJmMS00OWEwLWFiNjAtYmMxZTlkYzE0YzRiIiwicHJvcGVydGllcyI6eyJub3RlSW5kZXgiOjB9LCJpc0VkaXRlZCI6ZmFsc2UsIm1hbnVhbE92ZXJyaWRlIjp7ImNpdGVwcm9jVGV4dCI6IjxzdXA+Mzwvc3VwPiIsImlzTWFudWFsbHlPdmVycmlkZGVuIjpmYWxzZSwibWFudWFsT3ZlcnJpZGVUZXh0IjoiIn0sImNpdGF0aW9uSXRlbXMiOlt7ImlkIjoiMjY5MTkzYjItZDljNC0zOThiLTk1MTEtNjk2YmRhYTY4ODIzIiwiaXRlbURhdGEiOnsiRE9JIjoiMTAuMTAwMS9KQU1BT1BIVEhBTE1PTC4yMDE5LjMxMDMiLCJJU1NOIjoiMjE2OC02MTczIiwiUE1JRCI6IjMxNDE1MDYwIiwiYWJzdHJhY3QiOiJJbXBvcnRhbmNlOiBHaXZlbiB0aGUgZXN0aW1hdGVzIG9mIGluY3JlYXNpbmcgcHJldmFsZW5jZSBvZiBteW9waWEsIGVzcGVjaWFsbHkgaW4gQXNpYSwgaXQgaXMgaW1wb3J0YW50IHRvIGRldGVybWluZSB0aGUgY3VycmVudCBwcmV2YWxlbmNlIG9mIG15b3BpYSBhbW9uZyBwb3B1bGF0aW9ucyBvZiBzY2hvb2xjaGlsZHJlbiBpbiBKYXBhbi4gT2JqZWN0aXZlOiBUbyBpbnZlc3RpZ2F0ZSB0aGUgY3VycmVudCBwcmV2YWxlbmNlIHJhdGUgb2YgbXlvcGlhIGFuZCB0aGUgYXNzb2NpYXRpb24gYmV0d2VlbiBlbnZpcm9ubWVudGFsIGZhY3RvcnMgYW5kIG15b3BpYSBpbiBKYXBhbmVzZSBzY2hvb2xjaGlsZHJlbi4gRGVzaWduLCBTZXR0aW5nLCBhbmQgUGFydGljaXBhbnRzOiBUaGlzIGNyb3NzLXNlY3Rpb25hbCBzdHVkeSBhc3Nlc3NlZCAxNDc4IHBhcnRpY2lwYW50cywgaW5jbHVkaW5nIDcyNiBlbGVtZW50YXJ5IHNjaG9vbCBzdHVkZW50cyBhbmQgNzUyIGp1bmlvciBoaWdoIHNjaG9vbCBzdHVkZW50cywgYXQgMiBzY2hvb2xzIGluIFRva3lvLCBKYXBhbiwgd2hvIHVuZGVyd2VudCBleWUgZXhhbWluYXRpb25zIGZyb20gQXByaWwgMSB0byBNYXkgMzEsIDIwMTcsIHRoYXQgaW5jbHVkZWQgbWVhc3VyZW1lbnQgb2YgdGhlIHJlZnJhY3RpdmUgZXJyb3JzIGJ5IGF1dG9yZWZyYWN0b21ldHJ5IHdpdGggbm9uY3ljbG9wbGVnaWMgcmVmcmFjdGlvbiBhbmQgb2N1bGFyIGJpb21ldHJpYyBmYWN0b3JzLiBBZnRlciBleGNsdWRpbmcgdGhvc2Ugd2hvIGhhZCBiZWVuIHRyZWF0ZWQgd2l0aCBhdHJvcGluZSBvciBvcnRob2tlcmF0b2xvZ3kgKG4gPSAxMSksIGhhZCBhIGhpc3Rvcnkgb2YgZXllIGRpc2Vhc2UgKG4gPSAyKSwgaGFkIG5vIHBhcmVudGFsIGNvbnNlbnQgKG4gPSA0MSksIGFuZCB3ZXJlIGFic2VudCAobiA9IDgpLCAxNDE2IHNjaG9vbGNoaWxkcmVuIHdlcmUgYW5hbHl6ZWQuIE1haW4gT3V0Y29tZXMgYW5kIE1lYXN1cmVzOiBUaGUgcHJpbWFyeSBvdXRjb21lIHdhcyB0aGUgcHJldmFsZW5jZSBvZiBteW9waWEgYW5kIGhpZ2ggbXlvcGlhLiBTZWNvbmRhcnkgb3V0Y29tZXMgd2VyZSBlbnZpcm9ubWVudGFsIGZhY3RvcnMgdGhhdCB3ZXJlIGFzc29jaWF0ZWQgd2l0aCBteW9waWEuIFJlc3VsdHM6IEEgdG90YWwgb2YgMTQxNiBzY2hvb2xjaGlsZHJlbiAobWVhbiBbU0RdIGFnZSwgMTAuOCBbMi43XSB5ZWFyczsgNzkyIFs1NS45JV0gbWFsZSkgd2VyZSBzdHVkaWVkLiBUaGUgcHJldmFsZW5jZSByYXRlcyBvZiBteW9waWEgKHNwaGVyaWNhbCBlcXVpdmFsZW50IOKJpC0wLjUgZGlvcHRlcnMgW0RdKSB3ZXJlIDc2LjUlICg5NSUgQ0ksIDczLjQlLTc5LjclKSBhbW9uZyB0aGUgZWxlbWVudGFyeSBzY2hvb2wgc3R1ZGVudHMgYW5kIDk0LjklICg5NSUgQ0ksIDkzLjMlLTk2LjUlKSBhbW9uZyB0aGUganVuaW9yIGhpZ2ggc2Nob29sIHN0dWRlbnRzLiBUaGUgcHJldmFsZW5jZSByYXRlcyBvZiBoaWdoIG15b3BpYSAoc3BoZXJpY2FsIGVxdWl2YWxlbnQg4omkLTYuMCBEKSB3ZXJlIDQuMCUgKDk1JSBDSSwgMi41JS01LjQlKSBhbW9uZyB0aGUgZWxlbWVudGFyeSBzY2hvb2wgc3R1ZGVudHMgYW5kIDExLjMlICg5NSUgQ0ksIDguOCUtMTMuNyUpIGFtb25nIHRoZSBqdW5pb3IgaGlnaCBzY2hvb2wgc3R1ZGVudHMuIFRoZSBwcmV2YWxlbmNlIHJhdGVzIG9mIGhpZ2ggbXlvcGlhIGNsYXNzaWZpZWQgYmFzZWQgb24gYXhpYWwgbGVuZ3RoIG9mIDI2LjAgbW0gb3IgbG9uZ2VyIHdlcmUgMS4yJSAoOTUlIENJLCAwLjQlLTIuMCUpIGFtb25nIGVsZW1lbnRhcnkgc2Nob29sIHN0dWRlbnRzIGFuZCAxNS4yJSAoOTUlIENJLCAxMi41JS0xNy44JSkgYW1vbmcganVuaW9yIGhpZ2ggc2Nob29sIHN0dWRlbnRzLiBNdWx0aXBsZSByZWdyZXNzaW9uIGFuYWx5c2lzIHNob3dlZCB0aGF0IGhpZ2hlci1vcmRlciBhYmVycmF0aW9ucyBhbmQgZHJ5IGV5ZSBkaXNlYXNlIHdlcmUgYXNzb2NpYXRlZCB3aXRoIHJlZnJhY3RpdmUgZXJyb3IgaW4gZWxlbWVudGFyeSBzY2hvb2wgc3R1ZGVudHMgKHNwaGVyaWNhbCBhYmVycmF0aW9uOiDOsiA9IDYuMTUyOyA5NSUgQ0ksIDMuMTYxLTkuMTQzOyBQIDwuMDAxOyBkcnkgZXllIGRpc2Vhc2U6IM6yID0gLTAuNjI2OyA5NSUgQ0ksIC0xLjE4OSB0byAtMC4wNjM7IFAgPS4wMykgYW5kIHdpdGggYXhpYWwgbGVuZ3RoIGluIGp1bmlvciBoaWdoIHNjaG9vbCBzdHVkZW50cyAoc3BoZXJpY2FsLWxpa2UgYWJlcnJhdGlvbjogzrIgPSAyNi41NDY7IDk1JSBDSSwgMTguNzA4LTM0LjM4NTsgUCA8LjAwMTsgZHJ5IGV5ZSBkaXNlYXNlOiDOsiA9IDAuMzU0OyA5NSUgQ0ksIDAuMTMxLTAuNTc4OyBQIDwuMDAyKS4gQ29uY2x1c2lvbnMgYW5kIFJlbGV2YW5jZTogQWx0aG91Z2ggdGhlIHVzZSBvZiBub25jeWNsb3BsZWdpYyBhdXRvcmVmcmFjdGlvbiB3aXRoIGEgY3V0b2ZmIG9mIC0wLjUwIEQgY291bGQgbGVhZCB0byBvdmVyZXN0aW1hdGlvbiBvZiByZXN1bHRzLCB0aGVzZSBmaW5kaW7igKYiLCJhdXRob3IiOlt7ImRyb3BwaW5nLXBhcnRpY2xlIjoiIiwiZmFtaWx5IjoiWW90c3VrdXJhIiwiZ2l2ZW4iOiJFcmlzYSIsIm5vbi1kcm9wcGluZy1wYXJ0aWNsZSI6IiIsInBhcnNlLW5hbWVzIjpmYWxzZSwic3VmZml4IjoiIn0seyJkcm9wcGluZy1wYXJ0aWNsZSI6IiIsImZhbWlseSI6IlRvcmlpIiwiZ2l2ZW4iOiJIaWRlbWFzYSIsIm5vbi1kcm9wcGluZy1wYXJ0aWNsZSI6IiIsInBhcnNlLW5hbWVzIjpmYWxzZSwic3VmZml4IjoiIn0seyJkcm9wcGluZy1wYXJ0aWNsZSI6IiIsImZhbWlseSI6Iklub2t1Y2hpIiwiZ2l2ZW4iOiJNaWtha28iLCJub24tZHJvcHBpbmctcGFydGljbGUiOiIiLCJwYXJzZS1uYW1lcyI6ZmFsc2UsInN1ZmZpeCI6IiJ9LHsiZHJvcHBpbmctcGFydGljbGUiOiIiLCJmYW1pbHkiOiJUb2t1bXVyYSIsImdpdmVuIjoiTWl0c3Vha2kiLCJub24tZHJvcHBpbmctcGFydGljbGUiOiIiLCJwYXJzZS1uYW1lcyI6ZmFsc2UsInN1ZmZpeCI6IiJ9LHsiZHJvcHBpbmctcGFydGljbGUiOiIiLCJmYW1pbHkiOiJVY2hpbm8iLCJnaXZlbiI6Ik1pa2kiLCJub24tZHJvcHBpbmctcGFydGljbGUiOiIiLCJwYXJzZS1uYW1lcyI6ZmFsc2UsInN1ZmZpeCI6IiJ9LHsiZHJvcHBpbmctcGFydGljbGUiOiIiLCJmYW1pbHkiOiJOYWthbXVyYSIsImdpdmVuIjoiS3lvc2VpIiwibm9uLWRyb3BwaW5nLXBhcnRpY2xlIjoiIiwicGFyc2UtbmFtZXMiOmZhbHNlLCJzdWZmaXgiOiIifSx7ImRyb3BwaW5nLXBhcnRpY2xlIjoiIiwiZmFtaWx5IjoiSHlvZG8iLCJnaXZlbiI6Ik1hcmkiLCJub24tZHJvcHBpbmctcGFydGljbGUiOiIiLCJwYXJzZS1uYW1lcyI6ZmFsc2UsInN1ZmZpeCI6IiJ9LHsiZHJvcHBpbmctcGFydGljbGUiOiIiLCJmYW1pbHkiOiJNb3JpIiwiZ2l2ZW4iOiJLaXdha28iLCJub24tZHJvcHBpbmctcGFydGljbGUiOiIiLCJwYXJzZS1uYW1lcyI6ZmFsc2UsInN1ZmZpeCI6IiJ9LHsiZHJvcHBpbmctcGFydGljbGUiOiIiLCJmYW1pbHkiOiJKaWFuZyIsImdpdmVuIjoiWGlhb3lhbiIsIm5vbi1kcm9wcGluZy1wYXJ0aWNsZSI6IiIsInBhcnNlLW5hbWVzIjpmYWxzZSwic3VmZml4IjoiIn0seyJkcm9wcGluZy1wYXJ0aWNsZSI6IiIsImZhbWlseSI6IklrZWRhIiwiZ2l2ZW4iOiJTaGluIEljaGkiLCJub24tZHJvcHBpbmctcGFydGljbGUiOiIiLCJwYXJzZS1uYW1lcyI6ZmFsc2UsInN1ZmZpeCI6IiJ9LHsiZHJvcHBpbmctcGFydGljbGUiOiIiLCJmYW1pbHkiOiJLb25kbyIsImdpdmVuIjoiU2hpbmljaGlybyIsIm5vbi1kcm9wcGluZy1wYXJ0aWNsZSI6IiIsInBhcnNlLW5hbWVzIjpmYWxzZSwic3VmZml4IjoiIn0seyJkcm9wcGluZy1wYXJ0aWNsZSI6IiIsImZhbWlseSI6Ik5lZ2lzaGkiLCJnaXZlbiI6IkthenVubyIsIm5vbi1kcm9wcGluZy1wYXJ0aWNsZSI6IiIsInBhcnNlLW5hbWVzIjpmYWxzZSwic3VmZml4IjoiIn0seyJkcm9wcGluZy1wYXJ0aWNsZSI6IiIsImZhbWlseSI6Ikt1cmloYXJhIiwiZ2l2ZW4iOiJUb3NoaWhpZGUiLCJub24tZHJvcHBpbmctcGFydGljbGUiOiIiLCJwYXJzZS1uYW1lcyI6ZmFsc2UsInN1ZmZpeCI6IiJ9LHsiZHJvcHBpbmctcGFydGljbGUiOiIiLCJmYW1pbHkiOiJUc3Vib3RhIiwiZ2l2ZW4iOiJLYXp1byIsIm5vbi1kcm9wcGluZy1wYXJ0aWNsZSI6IiIsInBhcnNlLW5hbWVzIjpmYWxzZSwic3VmZml4IjoiIn1dLCJjb250YWluZXItdGl0bGUiOiJKQU1BIG9waHRoYWxtb2xvZ3kiLCJpZCI6IjI2OTE5M2IyLWQ5YzQtMzk4Yi05NTExLTY5NmJkYWE2ODgyMyIsImlzc3VlIjoiMTEiLCJpc3N1ZWQiOnsiZGF0ZS1wYXJ0cyI6W1siMjAxOSIsIjExIiwiMSJdXX0sInBhZ2UiOiIxMjMzLTEyMzkiLCJwdWJsaXNoZXIiOiJKQU1BIE9waHRoYWxtb2wiLCJ0aXRsZSI6IkN1cnJlbnQgUHJldmFsZW5jZSBvZiBNeW9waWEgYW5kIEFzc29jaWF0aW9uIG9mIE15b3BpYSBXaXRoIEVudmlyb25tZW50YWwgRmFjdG9ycyBBbW9uZyBTY2hvb2xjaGlsZHJlbiBpbiBKYXBhbiIsInR5cGUiOiJhcnRpY2xlLWpvdXJuYWwiLCJ2b2x1bWUiOiIxMzciLCJjb250YWluZXItdGl0bGUtc2hvcnQiOiJKQU1BIE9waHRoYWxtb2wifSwidXJpcyI6WyJodHRwOi8vd3d3Lm1lbmRlbGV5LmNvbS9kb2N1bWVudHMvP3V1aWQ9MjY5MTkzYjItZDljNC0zOThiLTk1MTEtNjk2YmRhYTY4ODIzIl0sImlzVGVtcG9yYXJ5IjpmYWxzZSwibGVnYWN5RGVza3RvcElkIjoiMjY5MTkzYjItZDljNC0zOThiLTk1MTEtNjk2YmRhYTY4ODIzIn1dfQ==&quot;,&quot;citationItems&quot;:[{&quot;id&quot;:&quot;269193b2-d9c4-398b-9511-696bdaa68823&quot;,&quot;itemData&quot;:{&quot;DOI&quot;:&quot;10.1001/JAMAOPHTHALMOL.2019.3103&quot;,&quot;ISSN&quot;:&quot;2168-6173&quot;,&quot;PMID&quot;:&quot;31415060&quot;,&quot;abstract&quot;:&quot;Importance: Given the estimates of increasing prevalence of myopia, especially in Asia, it is important to determine the current prevalence of myopia among populations of schoolchildren in Japan. Objective: To investigate the current prevalence rate of myopia and the association between environmental factors and myopia in Japanese schoolchildren. Design, Setting, and Participants: This cross-sectional study assessed 1478 participants, including 726 elementary school students and 752 junior high school students, at 2 schools in Tokyo, Japan, who underwent eye examinations from April 1 to May 31, 2017, that included measurement of the refractive errors by autorefractometry with noncycloplegic refraction and ocular biometric factors. After excluding those who had been treated with atropine or orthokeratology (n = 11), had a history of eye disease (n = 2), had no parental consent (n = 41), and were absent (n = 8), 1416 schoolchildren were analyzed. Main Outcomes and Measures: The primary outcome was the prevalence of myopia and high myopia. Secondary outcomes were environmental factors that were associated with myopia. Results: A total of 1416 schoolchildren (mean [SD] age, 10.8 [2.7] years; 792 [55.9%] male) were studied. The prevalence rates of myopia (spherical equivalent ≤-0.5 diopters [D]) were 76.5% (95% CI, 73.4%-79.7%) among the elementary school students and 94.9% (95% CI, 93.3%-96.5%) among the junior high school students. The prevalence rates of high myopia (spherical equivalent ≤-6.0 D) were 4.0% (95% CI, 2.5%-5.4%) among the elementary school students and 11.3% (95% CI, 8.8%-13.7%) among the junior high school students. The prevalence rates of high myopia classified based on axial length of 26.0 mm or longer were 1.2% (95% CI, 0.4%-2.0%) among elementary school students and 15.2% (95% CI, 12.5%-17.8%) among junior high school students. Multiple regression analysis showed that higher-order aberrations and dry eye disease were associated with refractive error in elementary school students (spherical aberration: β = 6.152; 95% CI, 3.161-9.143; P &lt;.001; dry eye disease: β = -0.626; 95% CI, -1.189 to -0.063; P =.03) and with axial length in junior high school students (spherical-like aberration: β = 26.546; 95% CI, 18.708-34.385; P &lt;.001; dry eye disease: β = 0.354; 95% CI, 0.131-0.578; P &lt;.002). Conclusions and Relevance: Although the use of noncycloplegic autorefraction with a cutoff of -0.50 D could lead to overestimation of results, these findin…&quot;,&quot;author&quot;:[{&quot;dropping-particle&quot;:&quot;&quot;,&quot;family&quot;:&quot;Yotsukura&quot;,&quot;given&quot;:&quot;Erisa&quot;,&quot;non-dropping-particle&quot;:&quot;&quot;,&quot;parse-names&quot;:false,&quot;suffix&quot;:&quot;&quot;},{&quot;dropping-particle&quot;:&quot;&quot;,&quot;family&quot;:&quot;Torii&quot;,&quot;given&quot;:&quot;Hidemasa&quot;,&quot;non-dropping-particle&quot;:&quot;&quot;,&quot;parse-names&quot;:false,&quot;suffix&quot;:&quot;&quot;},{&quot;dropping-particle&quot;:&quot;&quot;,&quot;family&quot;:&quot;Inokuchi&quot;,&quot;given&quot;:&quot;Mikako&quot;,&quot;non-dropping-particle&quot;:&quot;&quot;,&quot;parse-names&quot;:false,&quot;suffix&quot;:&quot;&quot;},{&quot;dropping-particle&quot;:&quot;&quot;,&quot;family&quot;:&quot;Tokumura&quot;,&quot;given&quot;:&quot;Mitsuaki&quot;,&quot;non-dropping-particle&quot;:&quot;&quot;,&quot;parse-names&quot;:false,&quot;suffix&quot;:&quot;&quot;},{&quot;dropping-particle&quot;:&quot;&quot;,&quot;family&quot;:&quot;Uchino&quot;,&quot;given&quot;:&quot;Miki&quot;,&quot;non-dropping-particle&quot;:&quot;&quot;,&quot;parse-names&quot;:false,&quot;suffix&quot;:&quot;&quot;},{&quot;dropping-particle&quot;:&quot;&quot;,&quot;family&quot;:&quot;Nakamura&quot;,&quot;given&quot;:&quot;Kyosei&quot;,&quot;non-dropping-particle&quot;:&quot;&quot;,&quot;parse-names&quot;:false,&quot;suffix&quot;:&quot;&quot;},{&quot;dropping-particle&quot;:&quot;&quot;,&quot;family&quot;:&quot;Hyodo&quot;,&quot;given&quot;:&quot;Mari&quot;,&quot;non-dropping-particle&quot;:&quot;&quot;,&quot;parse-names&quot;:false,&quot;suffix&quot;:&quot;&quot;},{&quot;dropping-particle&quot;:&quot;&quot;,&quot;family&quot;:&quot;Mori&quot;,&quot;given&quot;:&quot;Kiwako&quot;,&quot;non-dropping-particle&quot;:&quot;&quot;,&quot;parse-names&quot;:false,&quot;suffix&quot;:&quot;&quot;},{&quot;dropping-particle&quot;:&quot;&quot;,&quot;family&quot;:&quot;Jiang&quot;,&quot;given&quot;:&quot;Xiaoyan&quot;,&quot;non-dropping-particle&quot;:&quot;&quot;,&quot;parse-names&quot;:false,&quot;suffix&quot;:&quot;&quot;},{&quot;dropping-particle&quot;:&quot;&quot;,&quot;family&quot;:&quot;Ikeda&quot;,&quot;given&quot;:&quot;Shin Ichi&quot;,&quot;non-dropping-particle&quot;:&quot;&quot;,&quot;parse-names&quot;:false,&quot;suffix&quot;:&quot;&quot;},{&quot;dropping-particle&quot;:&quot;&quot;,&quot;family&quot;:&quot;Kondo&quot;,&quot;given&quot;:&quot;Shinichiro&quot;,&quot;non-dropping-particle&quot;:&quot;&quot;,&quot;parse-names&quot;:false,&quot;suffix&quot;:&quot;&quot;},{&quot;dropping-particle&quot;:&quot;&quot;,&quot;family&quot;:&quot;Negishi&quot;,&quot;given&quot;:&quot;Kazuno&quot;,&quot;non-dropping-particle&quot;:&quot;&quot;,&quot;parse-names&quot;:false,&quot;suffix&quot;:&quot;&quot;},{&quot;dropping-particle&quot;:&quot;&quot;,&quot;family&quot;:&quot;Kurihara&quot;,&quot;given&quot;:&quot;Toshihide&quot;,&quot;non-dropping-particle&quot;:&quot;&quot;,&quot;parse-names&quot;:false,&quot;suffix&quot;:&quot;&quot;},{&quot;dropping-particle&quot;:&quot;&quot;,&quot;family&quot;:&quot;Tsubota&quot;,&quot;given&quot;:&quot;Kazuo&quot;,&quot;non-dropping-particle&quot;:&quot;&quot;,&quot;parse-names&quot;:false,&quot;suffix&quot;:&quot;&quot;}],&quot;container-title&quot;:&quot;JAMA ophthalmology&quot;,&quot;id&quot;:&quot;269193b2-d9c4-398b-9511-696bdaa68823&quot;,&quot;issue&quot;:&quot;11&quot;,&quot;issued&quot;:{&quot;date-parts&quot;:[[&quot;2019&quot;,&quot;11&quot;,&quot;1&quot;]]},&quot;page&quot;:&quot;1233-1239&quot;,&quot;publisher&quot;:&quot;JAMA Ophthalmol&quot;,&quot;title&quot;:&quot;Current Prevalence of Myopia and Association of Myopia With Environmental Factors Among Schoolchildren in Japan&quot;,&quot;type&quot;:&quot;article-journal&quot;,&quot;volume&quot;:&quot;137&quot;,&quot;container-title-short&quot;:&quot;JAMA Ophthalmol&quot;},&quot;uris&quot;:[&quot;http://www.mendeley.com/documents/?uuid=269193b2-d9c4-398b-9511-696bdaa68823&quot;],&quot;isTemporary&quot;:false,&quot;legacyDesktopId&quot;:&quot;269193b2-d9c4-398b-9511-696bdaa68823&quot;}]},{&quot;citationID&quot;:&quot;MENDELEY_CITATION_5d534adf-8ba6-4248-bbe7-737e7b0e9d12&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WQ1MzRhZGYtOGJhNi00MjQ4LWJiZTctNzM3ZTdiMGU5ZDEyIiwicHJvcGVydGllcyI6eyJub3RlSW5kZXgiOjB9LCJpc0VkaXRlZCI6ZmFsc2UsIm1hbnVhbE92ZXJyaWRlIjp7ImNpdGVwcm9jVGV4dCI6IjxzdXA+NCw1PC9zdXA+IiwiaXNNYW51YWxseU92ZXJyaWRkZW4iOmZhbHNlLCJtYW51YWxPdmVycmlkZVRleHQiOiIifSwiY2l0YXRpb25JdGVtcyI6W3siaWQiOiIxMDI4ODYyMi1lY2ZkLTNhZDgtYjMwMi02MDAxNDM2MDkxNWQiLCJpdGVtRGF0YSI6eyJET0kiOiIxMC4xMDE2L0ouT1BIVEhBLjIwMTEuMDMuMDEyIiwiSVNTTiI6IjE1NDktNDcxMyIsIlBNSUQiOiIyMTY4NDYwMyIsImFic3RyYWN0IjoiT2JqZWN0aXZlOiBUbyBkZXRlcm1pbmUgdGhlIGFzc29jaWF0aW9uIGJldHdlZW4gbXlvcGlhIGFuZCBvcGVuLWFuZ2xlIGdsYXVjb21hLiBEZXNpZ246IFN5c3RlbWF0aWMgcmV2aWV3IGFuZCBtZXRhLWFuYWx5c2lzIG9mIG9ic2VydmF0aW9uYWwgc3R1ZGllcy4gUGFydGljaXBhbnRzOiBUaGlydGVlbiBzdHVkaWVzIGludm9sdmluZyA0OCAxNjEgaW5kaXZpZHVhbHMuIE1ldGhvZHM6IEFydGljbGVzIHB1Ymxpc2hlZCBiZXR3ZWVuIDE5OTQgYW5kIDIwMTAgd2VyZSBpZGVudGlmaWVkIGluIFB1Yk1lZCwgRW1iYXNlLCBhbmQgcmVmZXJlbmNlIGxpc3RzLiBTdHVkeS1zcGVjaWZpYyBvZGRzIHJhdGlvcyAoT1JzKSB3ZXJlIHBvb2xlZCB1c2luZyBhIHJhbmRvbSBlZmZlY3RzIG1vZGVsLiBNYWluIE91dGNvbWUgTWVhc3VyZXM6IE9kZHMgcmF0aW9zIHdpdGggOTUlIGNvbmZpZGVuY2UgaW50ZXJ2YWxzIChDSXMpIG9mIG15b3BpYSBhcyBhIHJpc2sgZmFjdG9yIGZvciBvcGVuLWFuZ2xlIGdsYXVjb21hLiBSZXN1bHRzOiBEYXRhIGZyb20gMTEgcG9wdWxhdGlvbi1iYXNlZCBjcm9zcy1zZWN0aW9uYWwgc3R1ZGllcyB3ZXJlIGluY2x1ZGVkIGluIHRoZSBtYWluIGFuYWx5c2VzLiBUaGUgcG9vbGVkIE9SIG9mIHRoZSBhc3NvY2lhdGlvbiBiZXR3ZWVuIG15b3BpYSBhbmQgZ2xhdWNvbWEgYmFzZWQgb24gMTEgcmlzayBlc3RpbWF0ZXMgd2FzIDEuOTIgKDk1JSBDSSwgMS41NDIuMzgpLiBPbiB0aGUgYmFzaXMgb2YgNyByaXNrIGVzdGltYXRlcywgdGhlIHBvb2xlZCBPUnMgb2YgdGhlIGFzc29jaWF0aW9ucyBiZXR3ZWVuIGxvdyBteW9waWEgKG15b3BpYSB1cCB0byAtMyBEKSBhbmQgZ2xhdWNvbWEgYW5kIGJldHdlZW4gaGlnaCBteW9waWEgKOKJpC0zIEQgbXlvcGljKSBhbmQgZ2xhdWNvbWEgd2VyZSAxLjY1ICgxLjI2Mi4xNykgYW5kIDIuNDYgKDEuOTMzLjE1KSwgcmVzcGVjdGl2ZWx5LiBUaGVyZSB3YXMgY29uc2lkZXJhYmxlIGhldGVyb2dlbmVpdHkgYW1vbmcgc3R1ZGllcyB0aGF0IHJlcG9ydGVkIGFuIGFzc29jaWF0aW9uIGJldHdlZW4gYW55IG15b3BpYSBhbmQgZ2xhdWNvbWEgKEkyPTUzJSkgYW5kIGxvdyBteW9waWEgYW5kIGdsYXVjb21hIChJMj0yOSUpLCBidXQgbm90IGZvciBoaWdoIG15b3BpYSBhbmQgZ2xhdWNvbWEgKEkyPTAlKS4gQWZ0ZXIgb21pdHRpbmcgc3R1ZGllcyB0aGF0IGNvbnRyaWJ1dGVkIHNpZ25pZmljYW50bHkgdG8gdGhlIGhldGVyb2dlbmVpdHksIHRoZSBwb29sZWQgT1JzIHdlcmUgMS44OCAoMS42MDIuMjApIGZvciBhbnkgbXlvcGlhIGFuZCBnbGF1Y29tYSBhbmQgMS43NyAoMS40MTIuMjMpIGZvciBsb3cgbXlvcGlhIGFuZCBnbGF1Y29tYS4gQ29uY2x1c2lvbnM6IEluZGl2aWR1YWxzIHdpdGggbXlvcGlhIGhhdmUgYW4gaW5jcmVhc2VkIHJpc2sgb2YgZGV2ZWxvcGluZyBvcGVuLWFuZ2xlIGdsYXVjb21hLiBGaW5hbmNpYWwgRGlzY2xvc3VyZShzKTogVGhlIGF1dGhvcihzKSBoYXZlIG5vIHByb3ByaWV0YXJ5IG9yIGNvbW1lcmNpYWwgaW50ZXJlc3QgaW4gYW55IG1hdGVyaWFscyBkaXNjdXNzZWQgaW4gdGhpcyBhcnRpY2xlLiDCqSAyMDExIEFtZXJpY2FuIEFjYWRlbXkgb2YgT3BodGhhbG1vbG9neS4iLCJhdXRob3IiOlt7ImRyb3BwaW5nLXBhcnRpY2xlIjoiIiwiZmFtaWx5IjoiTWFyY3VzIiwiZ2l2ZW4iOiJNaWNoYWVsIFcuIiwibm9uLWRyb3BwaW5nLXBhcnRpY2xlIjoiIiwicGFyc2UtbmFtZXMiOmZhbHNlLCJzdWZmaXgiOiIifSx7ImRyb3BwaW5nLXBhcnRpY2xlIjoiIiwiZmFtaWx5IjoiVnJpZXMiLCJnaXZlbiI6Ik1hcmdyaWV0IE0uIiwibm9uLWRyb3BwaW5nLXBhcnRpY2xlIjoiRGUiLCJwYXJzZS1uYW1lcyI6ZmFsc2UsInN1ZmZpeCI6IiJ9LHsiZHJvcHBpbmctcGFydGljbGUiOiIiLCJmYW1pbHkiOiJKdW5veSBNb250b2xpbyIsImdpdmVuIjoiRnJhbmNpc2NvIEcuIiwibm9uLWRyb3BwaW5nLXBhcnRpY2xlIjoiIiwicGFyc2UtbmFtZXMiOmZhbHNlLCJzdWZmaXgiOiIifSx7ImRyb3BwaW5nLXBhcnRpY2xlIjoiIiwiZmFtaWx5IjoiSmFuc29uaXVzIiwiZ2l2ZW4iOiJOb21kbyBNLiIsIm5vbi1kcm9wcGluZy1wYXJ0aWNsZSI6IiIsInBhcnNlLW5hbWVzIjpmYWxzZSwic3VmZml4IjoiIn1dLCJjb250YWluZXItdGl0bGUiOiJPcGh0aGFsbW9sb2d5IiwiaWQiOiIxMDI4ODYyMi1lY2ZkLTNhZDgtYjMwMi02MDAxNDM2MDkxNWQiLCJpc3N1ZSI6IjEwIiwiaXNzdWVkIjp7ImRhdGUtcGFydHMiOltbIjIwMTEiXV19LCJwYWdlIjoiMTk4OS0xOTk0LmUyIiwicHVibGlzaGVyIjoiT3BodGhhbG1vbG9neSIsInRpdGxlIjoiTXlvcGlhIGFzIGEgcmlzayBmYWN0b3IgZm9yIG9wZW4tYW5nbGUgZ2xhdWNvbWE6IGEgc3lzdGVtYXRpYyByZXZpZXcgYW5kIG1ldGEtYW5hbHlzaXMiLCJ0eXBlIjoiYXJ0aWNsZS1qb3VybmFsIiwidm9sdW1lIjoiMTE4IiwiY29udGFpbmVyLXRpdGxlLXNob3J0IjoiT3BodGhhbG1vbG9neSJ9LCJ1cmlzIjpbImh0dHA6Ly93d3cubWVuZGVsZXkuY29tL2RvY3VtZW50cy8/dXVpZD0xMDI4ODYyMi1lY2ZkLTNhZDgtYjMwMi02MDAxNDM2MDkxNWQiXSwiaXNUZW1wb3JhcnkiOmZhbHNlLCJsZWdhY3lEZXNrdG9wSWQiOiIxMDI4ODYyMi1lY2ZkLTNhZDgtYjMwMi02MDAxNDM2MDkxNWQifSx7ImlkIjoiMWVmOTc4YWYtMTFhZS0zYTgwLWFjNWEtYzk3MDQ2MmRiOTNhIiwiaXRlbURhdGEiOnsiRE9JIjoiMTAuMTE1OS8wMDA1MjA0NjgiLCJJU1NOIjoiMTQyMy0wMjU5IiwiUE1JRCI6IjM0ODgzNDk1IiwiYWJzdHJhY3QiOiI8Yj48aT5CYWNrZ3JvdW5kOjwvaT48L2I+IFByZXZpb3VzIHN0dWRpZXMgaWRlbnRpZmllZCBteW9waWEgYXMgYSByaXNrIGZhY3RvciBmb3IgcHJpbWFyeSBvcGVuLWFuZ2xlIGdsYXVjb21hIChQT0FHKS4gSG93ZXZlciwgcmVjZW50IHN0dWRpZXMgaGF2ZSBzaG93biBkaWZmZXJlbnQgcmVzdWx0cywgYW5kIHRoZSBkZWZpbml0aXZlIHJlbGF0aW9uc2hpcCBiZXR3ZWVuIG15b3BpYSBhbmQgUE9BRyByZW1haW5zIGNvbnRyb3ZlcnNpYWwuIDxiPjxpPk9iamVjdGl2ZXM6PC9pPjwvYj4gVGhlIGFpbSBvZiB0aGlzIHN0dWR5IHdhcyB0byBpbnZlc3RpZ2F0ZSB0aGUgcmVsYXRpb25zaGlwIGJldHdlZW4gbXlvcGlhIGFuZCBQT0FHLiA8Yj48aT5NZXRob2RzOjwvaT48L2I+IFB1Ymxpc2hlZCBhcnRpY2xlcyB3ZXJlIHNlYXJjaGVkIGZyb20gUHViTWVkLCBFbWJhc2UsIGFuZCBTY29wdXMgZGF0YWJhc2VzIGJldHdlZW4gMTk3MCBhbmQgMjAyMC4gQSBwb29sZWQgYW5hbHlzaXMgb2YgdGhlIG9kZHMgcmF0aW9zIChPUnMpIHdhcyBwZXJmb3JtZWQgdXNpbmcgYSByYW5kb20tZWZmZWN0cyBtb2RlbC4gPGI+PGk+UmVzdWx0czo8L2k+PC9iPiBEYXRhIG9uIHRoZSBhc3NvY2lhdGlvbiBiZXR3ZWVuIG15b3BpYSBhbmQgUE9BRyB3ZXJlIG9idGFpbmVkIGZyb20gMTYgY3Jvc3Mtc2VjdGlvbmFsIHN0dWRpZXMsIGFuZCB0aGUgcG9vbGVkIE9SIHdhcyAyLjI2ICg5NSUgY29uZmlkZW5jZSBpbnRlcnZhbCBbQ0ldLCAxLjc34oCTMi44OSwgPGk+cDwvaT4gJiN4M2M7IDAuMDAxKSBpbiByYW5kb20tZWZmZWN0cyBtb2RlbCAoPGk+STwvaT48c3VwPjI8L3N1cD4gPSA4NiU7IDxpPnA8L2k+ICYjeDNjOyAwLjAxKS4gRm9yIHRoZSByZWxhdGlvbnNoaXAgb2YgbXlvcGlhIGFuZCBQT0FHIHByb2dyZXNzaW9uLCBkYXRhIGZyb20gNyBsb25naXR1ZGluYWwgY29ob3J0IHN0dWRpZXMgd2VyZSBpbmNsdWRlZCwgYW5kIHRoZSBwb29sZWQgT1Igd2FzIDAuODUgKDk1JSBDSSwgMC43M+KAkzAuOTk8aT4sIHA8L2k+ID0gMC4wNDIpIGluIHRoZSByYW5kb20tZWZmZWN0cyBtb2RlbCAoPGk+STwvaT48c3VwPjI8L3N1cD4gPSA4OCU7IDxpPnA8L2k+ICYjeDNjOyAwLjAxKS4gPGI+PGk+Q29uY2x1c2lvbjo8L2k+PC9iPiBPdXIgZmluZGluZ3MgZGVtb25zdHJhdGVkIHRoYXQgbXlvcGlhIG1heSBiZSBhIHJpc2sgZmFjdG9yIGFzc29jaWF0ZWQgd2l0aCBQT0FHIGFuZCBhIHBvc3NpYmxlIHByb3RlY3RpdmUgZmFjdG9yIGZvciBQT0FHIHByb2dyZXNzaW9uLiBJdCBtYXkgYmUgZHVlIHRvIG15b3BpYSB3aXRoIHRoZSBwcmVzZW5jZSBvZiBhIGxhbWluYSBjcmlicm9zYSBkZWZlY3QsIHNsb3dpbmcgZG93biB0aGUgdmlzdWFsIGZpZWxkIGxvc3MgYW5kIGFsc28gUE9BRyBwcm9ncmVzc2lvbi4gRnVydGhlciByZXNlYXJjaCBmb3IgdW5kZXJseWluZyBtZWNoYW5pc21zIGlzIHN0aWxsIG5lZWRlZC4iLCJhdXRob3IiOlt7ImRyb3BwaW5nLXBhcnRpY2xlIjoiIiwiZmFtaWx5IjoiV3UiLCJnaXZlbiI6IkppYW4iLCJub24tZHJvcHBpbmctcGFydGljbGUiOiIiLCJwYXJzZS1uYW1lcyI6ZmFsc2UsInN1ZmZpeCI6IiJ9LHsiZHJvcHBpbmctcGFydGljbGUiOiIiLCJmYW1pbHkiOiJIYW8iLCJnaXZlbiI6IkppZSIsIm5vbi1kcm9wcGluZy1wYXJ0aWNsZSI6IiIsInBhcnNlLW5hbWVzIjpmYWxzZSwic3VmZml4IjoiIn0seyJkcm9wcGluZy1wYXJ0aWNsZSI6IiIsImZhbWlseSI6IkR1IiwiZ2l2ZW4iOiJZaWZhbiIsIm5vbi1kcm9wcGluZy1wYXJ0aWNsZSI6IiIsInBhcnNlLW5hbWVzIjpmYWxzZSwic3VmZml4IjoiIn0seyJkcm9wcGluZy1wYXJ0aWNsZSI6IiIsImZhbWlseSI6IkNhbyIsImdpdmVuIjoiS2FpIiwibm9uLWRyb3BwaW5nLXBhcnRpY2xlIjoiIiwicGFyc2UtbmFtZXMiOmZhbHNlLCJzdWZmaXgiOiIifSx7ImRyb3BwaW5nLXBhcnRpY2xlIjoiIiwiZmFtaWx5IjoiTGluIiwiZ2l2ZW4iOiJDYWl4aWEiLCJub24tZHJvcHBpbmctcGFydGljbGUiOiIiLCJwYXJzZS1uYW1lcyI6ZmFsc2UsInN1ZmZpeCI6IiJ9LHsiZHJvcHBpbmctcGFydGljbGUiOiIiLCJmYW1pbHkiOiJTdW4iLCJnaXZlbiI6IlJ1bnpob3UiLCJub24tZHJvcHBpbmctcGFydGljbGUiOiIiLCJwYXJzZS1uYW1lcyI6ZmFsc2UsInN1ZmZpeCI6IiJ9LHsiZHJvcHBpbmctcGFydGljbGUiOiIiLCJmYW1pbHkiOiJYaWUiLCJnaXZlbiI6Ill1YW4iLCJub24tZHJvcHBpbmctcGFydGljbGUiOiIiLCJwYXJzZS1uYW1lcyI6ZmFsc2UsInN1ZmZpeCI6IiJ9LHsiZHJvcHBpbmctcGFydGljbGUiOiIiLCJmYW1pbHkiOiJXYW5nIiwiZ2l2ZW4iOiJOaW5nbGkiLCJub24tZHJvcHBpbmctcGFydGljbGUiOiIiLCJwYXJzZS1uYW1lcyI6ZmFsc2UsInN1ZmZpeCI6IiJ9XSwiY29udGFpbmVyLXRpdGxlIjoiT3BodGhhbG1pYyByZXNlYXJjaCIsImlkIjoiMWVmOTc4YWYtMTFhZS0zYTgwLWFjNWEtYzk3MDQ2MmRiOTNhIiwiaXNzdWVkIjp7ImRhdGUtcGFydHMiOltbIjIwMjEiLCIxMiIsIjkiXV19LCJwYWdlIjoiMS0xMSIsInB1Ymxpc2hlciI6Ik9waHRoYWxtaWMgUmVzIiwidGl0bGUiOiJUaGUgQXNzb2NpYXRpb24gYmV0d2VlbiBNeW9waWEgYW5kIFByaW1hcnkgT3Blbi1BbmdsZSBHbGF1Y29tYTogQSBTeXN0ZW1hdGljIFJldmlldyBhbmQgTWV0YS1BbmFseXNpcyIsInR5cGUiOiJhcnRpY2xlLWpvdXJuYWwiLCJjb250YWluZXItdGl0bGUtc2hvcnQiOiJPcGh0aGFsbWljIFJlcyJ9LCJ1cmlzIjpbImh0dHA6Ly93d3cubWVuZGVsZXkuY29tL2RvY3VtZW50cy8/dXVpZD0xZWY5NzhhZi0xMWFlLTNhODAtYWM1YS1jOTcwNDYyZGI5M2EiXSwiaXNUZW1wb3JhcnkiOmZhbHNlLCJsZWdhY3lEZXNrdG9wSWQiOiIxZWY5NzhhZi0xMWFlLTNhODAtYWM1YS1jOTcwNDYyZGI5M2EifV19&quot;,&quot;citationItems&quot;:[{&quot;id&quot;:&quot;10288622-ecfd-3ad8-b302-60014360915d&quot;,&quot;itemData&quot;:{&quot;DOI&quot;:&quot;10.1016/J.OPHTHA.2011.03.012&quot;,&quot;ISSN&quot;:&quot;1549-4713&quot;,&quot;PMID&quot;:&quot;21684603&quot;,&quot;abstract&quot;:&quot;Objective: To determine the association between myopia and open-angle glaucoma. Design: Systematic review and meta-analysis of observational studies. Participants: Thirteen studies involving 48 161 individuals. Methods: Articles published between 1994 and 2010 were identified in PubMed, Embase, and reference lists. Study-specific odds ratios (ORs) were pooled using a random effects model. Main Outcome Measures: Odds ratios with 95% confidence intervals (CIs) of myopia as a risk factor for open-angle glaucoma. Results: Data from 11 population-based cross-sectional studies were included in the main analyses. The pooled OR of the association between myopia and glaucoma based on 11 risk estimates was 1.92 (95% CI, 1.542.38). On the basis of 7 risk estimates, the pooled ORs of the associations between low myopia (myopia up to -3 D) and glaucoma and between high myopia (≤-3 D myopic) and glaucoma were 1.65 (1.262.17) and 2.46 (1.933.15), respectively. There was considerable heterogeneity among studies that reported an association between any myopia and glaucoma (I2=53%) and low myopia and glaucoma (I2=29%), but not for high myopia and glaucoma (I2=0%). After omitting studies that contributed significantly to the heterogeneity, the pooled ORs were 1.88 (1.602.20) for any myopia and glaucoma and 1.77 (1.412.23) for low myopia and glaucoma. Conclusions: Individuals with myopia have an increased risk of developing open-angle glaucoma. Financial Disclosure(s): The author(s) have no proprietary or commercial interest in any materials discussed in this article. © 2011 American Academy of Ophthalmology.&quot;,&quot;author&quot;:[{&quot;dropping-particle&quot;:&quot;&quot;,&quot;family&quot;:&quot;Marcus&quot;,&quot;given&quot;:&quot;Michael W.&quot;,&quot;non-dropping-particle&quot;:&quot;&quot;,&quot;parse-names&quot;:false,&quot;suffix&quot;:&quot;&quot;},{&quot;dropping-particle&quot;:&quot;&quot;,&quot;family&quot;:&quot;Vries&quot;,&quot;given&quot;:&quot;Margriet M.&quot;,&quot;non-dropping-particle&quot;:&quot;De&quot;,&quot;parse-names&quot;:false,&quot;suffix&quot;:&quot;&quot;},{&quot;dropping-particle&quot;:&quot;&quot;,&quot;family&quot;:&quot;Junoy Montolio&quot;,&quot;given&quot;:&quot;Francisco G.&quot;,&quot;non-dropping-particle&quot;:&quot;&quot;,&quot;parse-names&quot;:false,&quot;suffix&quot;:&quot;&quot;},{&quot;dropping-particle&quot;:&quot;&quot;,&quot;family&quot;:&quot;Jansonius&quot;,&quot;given&quot;:&quot;Nomdo M.&quot;,&quot;non-dropping-particle&quot;:&quot;&quot;,&quot;parse-names&quot;:false,&quot;suffix&quot;:&quot;&quot;}],&quot;container-title&quot;:&quot;Ophthalmology&quot;,&quot;id&quot;:&quot;10288622-ecfd-3ad8-b302-60014360915d&quot;,&quot;issue&quot;:&quot;10&quot;,&quot;issued&quot;:{&quot;date-parts&quot;:[[&quot;2011&quot;]]},&quot;page&quot;:&quot;1989-1994.e2&quot;,&quot;publisher&quot;:&quot;Ophthalmology&quot;,&quot;title&quot;:&quot;Myopia as a risk factor for open-angle glaucoma: a systematic review and meta-analysis&quot;,&quot;type&quot;:&quot;article-journal&quot;,&quot;volume&quot;:&quot;118&quot;,&quot;container-title-short&quot;:&quot;Ophthalmology&quot;},&quot;uris&quot;:[&quot;http://www.mendeley.com/documents/?uuid=10288622-ecfd-3ad8-b302-60014360915d&quot;],&quot;isTemporary&quot;:false,&quot;legacyDesktopId&quot;:&quot;10288622-ecfd-3ad8-b302-60014360915d&quot;},{&quot;id&quot;:&quot;1ef978af-11ae-3a80-ac5a-c970462db93a&quot;,&quot;itemData&quot;:{&quot;DOI&quot;:&quot;10.1159/000520468&quot;,&quot;ISSN&quot;:&quot;1423-0259&quot;,&quot;PMID&quot;:&quot;34883495&quot;,&quot;abstract&quot;:&quot;&lt;b&gt;&lt;i&gt;Background:&lt;/i&gt;&lt;/b&gt; Previous studies identified myopia as a risk factor for primary open-angle glaucoma (POAG). However, recent studies have shown different results, and the definitive relationship between myopia and POAG remains controversial. &lt;b&gt;&lt;i&gt;Objectives:&lt;/i&gt;&lt;/b&gt; The aim of this study was to investigate the relationship between myopia and POAG. &lt;b&gt;&lt;i&gt;Methods:&lt;/i&gt;&lt;/b&gt; Published articles were searched from PubMed, Embase, and Scopus databases between 1970 and 2020. A pooled analysis of the odds ratios (ORs) was performed using a random-effects model. &lt;b&gt;&lt;i&gt;Results:&lt;/i&gt;&lt;/b&gt; Data on the association between myopia and POAG were obtained from 16 cross-sectional studies, and the pooled OR was 2.26 (95% confidence interval [CI], 1.77–2.89, &lt;i&gt;p&lt;/i&gt; &amp;#x3c; 0.001) in random-effects model (&lt;i&gt;I&lt;/i&gt;&lt;sup&gt;2&lt;/sup&gt; = 86%; &lt;i&gt;p&lt;/i&gt; &amp;#x3c; 0.01). For the relationship of myopia and POAG progression, data from 7 longitudinal cohort studies were included, and the pooled OR was 0.85 (95% CI, 0.73–0.99&lt;i&gt;, p&lt;/i&gt; = 0.042) in the random-effects model (&lt;i&gt;I&lt;/i&gt;&lt;sup&gt;2&lt;/sup&gt; = 88%; &lt;i&gt;p&lt;/i&gt; &amp;#x3c; 0.01). &lt;b&gt;&lt;i&gt;Conclusion:&lt;/i&gt;&lt;/b&gt; Our findings demonstrated that myopia may be a risk factor associated with POAG and a possible protective factor for POAG progression. It may be due to myopia with the presence of a lamina cribrosa defect, slowing down the visual field loss and also POAG progression. Further research for underlying mechanisms is still needed.&quot;,&quot;author&quot;:[{&quot;dropping-particle&quot;:&quot;&quot;,&quot;family&quot;:&quot;Wu&quot;,&quot;given&quot;:&quot;Jian&quot;,&quot;non-dropping-particle&quot;:&quot;&quot;,&quot;parse-names&quot;:false,&quot;suffix&quot;:&quot;&quot;},{&quot;dropping-particle&quot;:&quot;&quot;,&quot;family&quot;:&quot;Hao&quot;,&quot;given&quot;:&quot;Jie&quot;,&quot;non-dropping-particle&quot;:&quot;&quot;,&quot;parse-names&quot;:false,&quot;suffix&quot;:&quot;&quot;},{&quot;dropping-particle&quot;:&quot;&quot;,&quot;family&quot;:&quot;Du&quot;,&quot;given&quot;:&quot;Yifan&quot;,&quot;non-dropping-particle&quot;:&quot;&quot;,&quot;parse-names&quot;:false,&quot;suffix&quot;:&quot;&quot;},{&quot;dropping-particle&quot;:&quot;&quot;,&quot;family&quot;:&quot;Cao&quot;,&quot;given&quot;:&quot;Kai&quot;,&quot;non-dropping-particle&quot;:&quot;&quot;,&quot;parse-names&quot;:false,&quot;suffix&quot;:&quot;&quot;},{&quot;dropping-particle&quot;:&quot;&quot;,&quot;family&quot;:&quot;Lin&quot;,&quot;given&quot;:&quot;Caixia&quot;,&quot;non-dropping-particle&quot;:&quot;&quot;,&quot;parse-names&quot;:false,&quot;suffix&quot;:&quot;&quot;},{&quot;dropping-particle&quot;:&quot;&quot;,&quot;family&quot;:&quot;Sun&quot;,&quot;given&quot;:&quot;Runzhou&quot;,&quot;non-dropping-particle&quot;:&quot;&quot;,&quot;parse-names&quot;:false,&quot;suffix&quot;:&quot;&quot;},{&quot;dropping-particle&quot;:&quot;&quot;,&quot;family&quot;:&quot;Xie&quot;,&quot;given&quot;:&quot;Yuan&quot;,&quot;non-dropping-particle&quot;:&quot;&quot;,&quot;parse-names&quot;:false,&quot;suffix&quot;:&quot;&quot;},{&quot;dropping-particle&quot;:&quot;&quot;,&quot;family&quot;:&quot;Wang&quot;,&quot;given&quot;:&quot;Ningli&quot;,&quot;non-dropping-particle&quot;:&quot;&quot;,&quot;parse-names&quot;:false,&quot;suffix&quot;:&quot;&quot;}],&quot;container-title&quot;:&quot;Ophthalmic research&quot;,&quot;id&quot;:&quot;1ef978af-11ae-3a80-ac5a-c970462db93a&quot;,&quot;issued&quot;:{&quot;date-parts&quot;:[[&quot;2021&quot;,&quot;12&quot;,&quot;9&quot;]]},&quot;page&quot;:&quot;1-11&quot;,&quot;publisher&quot;:&quot;Ophthalmic Res&quot;,&quot;title&quot;:&quot;The Association between Myopia and Primary Open-Angle Glaucoma: A Systematic Review and Meta-Analysis&quot;,&quot;type&quot;:&quot;article-journal&quot;,&quot;container-title-short&quot;:&quot;Ophthalmic Res&quot;},&quot;uris&quot;:[&quot;http://www.mendeley.com/documents/?uuid=1ef978af-11ae-3a80-ac5a-c970462db93a&quot;],&quot;isTemporary&quot;:false,&quot;legacyDesktopId&quot;:&quot;1ef978af-11ae-3a80-ac5a-c970462db93a&quot;}]},{&quot;citationID&quot;:&quot;MENDELEY_CITATION_05387d66-fc04-4cb0-9f2c-a7deb05406ed&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DUzODdkNjYtZmMwNC00Y2IwLTlmMmMtYTdkZWIwNTQwNmVkIiwicHJvcGVydGllcyI6eyJub3RlSW5kZXgiOjB9LCJpc0VkaXRlZCI6ZmFsc2UsIm1hbnVhbE92ZXJyaWRlIjp7ImNpdGVwcm9jVGV4dCI6IjxzdXA+Njwvc3VwPiIsImlzTWFudWFsbHlPdmVycmlkZGVuIjpmYWxzZSwibWFudWFsT3ZlcnJpZGVUZXh0IjoiIn0sImNpdGF0aW9uSXRlbXMiOlt7ImlkIjoiMGEwYWM3N2UtNjk1Mi0zZWFhLTkwZTEtNmMyNDExODhmZjQzIiwiaXRlbURhdGEiOnsiRE9JIjoiMTAuMTAxNi9KLk9QSFRIQS4yMDIxLjA4LjAwMSIsIklTU04iOiIxNTQ5LTQ3MTMiLCJQTUlEIjoiMzUxOTAwOTgiLCJhdXRob3IiOlt7ImRyb3BwaW5nLXBhcnRpY2xlIjoiIiwiZmFtaWx5IjoiTGVlIiwiZ2l2ZW4iOiJFdW4gSmkiLCJub24tZHJvcHBpbmctcGFydGljbGUiOiIiLCJwYXJzZS1uYW1lcyI6ZmFsc2UsInN1ZmZpeCI6IiJ9LHsiZHJvcHBpbmctcGFydGljbGUiOiIiLCJmYW1pbHkiOiJLaW0iLCJnaXZlbiI6IlRhZSBXb28iLCJub24tZHJvcHBpbmctcGFydGljbGUiOiIiLCJwYXJzZS1uYW1lcyI6ZmFsc2UsInN1ZmZpeCI6IiJ9XSwiY29udGFpbmVyLXRpdGxlIjoiT3BodGhhbG1vbG9neSIsImlkIjoiMGEwYWM3N2UtNjk1Mi0zZWFhLTkwZTEtNmMyNDExODhmZjQzIiwiaXNzdWUiOiIzIiwiaXNzdWVkIjp7ImRhdGUtcGFydHMiOltbIjIwMjIiLCIzIiwiMSJdXX0sInBhZ2UiOiIzMzMiLCJwdWJsaXNoZXIiOiJPcGh0aGFsbW9sb2d5IiwidGl0bGUiOiJEZXZlbG9wbWVudCBvZiBHbGF1Y29tYSBhZnRlciBNeW9waWMgT3B0aWMgRGlzYyBDaGFuZ2UgaW4gYSBUZWVuYWdlIFBhdGllbnQiLCJ0eXBlIjoiYXJ0aWNsZS1qb3VybmFsIiwidm9sdW1lIjoiMTI5IiwiY29udGFpbmVyLXRpdGxlLXNob3J0IjoiT3BodGhhbG1vbG9neSJ9LCJ1cmlzIjpbImh0dHA6Ly93d3cubWVuZGVsZXkuY29tL2RvY3VtZW50cy8/dXVpZD0wYTBhYzc3ZS02OTUyLTNlYWEtOTBlMS02YzI0MTE4OGZmNDMiXSwiaXNUZW1wb3JhcnkiOmZhbHNlLCJsZWdhY3lEZXNrdG9wSWQiOiIwYTBhYzc3ZS02OTUyLTNlYWEtOTBlMS02YzI0MTE4OGZmNDMifV19&quot;,&quot;citationItems&quot;:[{&quot;id&quot;:&quot;0a0ac77e-6952-3eaa-90e1-6c241188ff43&quot;,&quot;itemData&quot;:{&quot;DOI&quot;:&quot;10.1016/J.OPHTHA.2021.08.001&quot;,&quot;ISSN&quot;:&quot;1549-4713&quot;,&quot;PMID&quot;:&quot;35190098&quot;,&quot;author&quot;:[{&quot;dropping-particle&quot;:&quot;&quot;,&quot;family&quot;:&quot;Lee&quot;,&quot;given&quot;:&quot;Eun Ji&quot;,&quot;non-dropping-particle&quot;:&quot;&quot;,&quot;parse-names&quot;:false,&quot;suffix&quot;:&quot;&quot;},{&quot;dropping-particle&quot;:&quot;&quot;,&quot;family&quot;:&quot;Kim&quot;,&quot;given&quot;:&quot;Tae Woo&quot;,&quot;non-dropping-particle&quot;:&quot;&quot;,&quot;parse-names&quot;:false,&quot;suffix&quot;:&quot;&quot;}],&quot;container-title&quot;:&quot;Ophthalmology&quot;,&quot;id&quot;:&quot;0a0ac77e-6952-3eaa-90e1-6c241188ff43&quot;,&quot;issue&quot;:&quot;3&quot;,&quot;issued&quot;:{&quot;date-parts&quot;:[[&quot;2022&quot;,&quot;3&quot;,&quot;1&quot;]]},&quot;page&quot;:&quot;333&quot;,&quot;publisher&quot;:&quot;Ophthalmology&quot;,&quot;title&quot;:&quot;Development of Glaucoma after Myopic Optic Disc Change in a Teenage Patient&quot;,&quot;type&quot;:&quot;article-journal&quot;,&quot;volume&quot;:&quot;129&quot;,&quot;container-title-short&quot;:&quot;Ophthalmology&quot;},&quot;uris&quot;:[&quot;http://www.mendeley.com/documents/?uuid=0a0ac77e-6952-3eaa-90e1-6c241188ff43&quot;],&quot;isTemporary&quot;:false,&quot;legacyDesktopId&quot;:&quot;0a0ac77e-6952-3eaa-90e1-6c241188ff43&quot;}]},{&quot;citationID&quot;:&quot;MENDELEY_CITATION_344f42f0-d77b-480c-9ff6-5b33ac745ca5&quot;,&quot;properties&quot;:{&quot;noteIndex&quot;:0},&quot;isEdited&quot;:false,&quot;manualOverride&quot;:{&quot;citeprocText&quot;:&quot;&lt;sup&gt;7–9&lt;/sup&gt;&quot;,&quot;isManuallyOverridden&quot;:false,&quot;manualOverrideText&quot;:&quot;&quot;},&quot;citationTag&quot;:&quot;MENDELEY_CITATION_v3_eyJjaXRhdGlvbklEIjoiTUVOREVMRVlfQ0lUQVRJT05fMzQ0ZjQyZjAtZDc3Yi00ODBjLTlmZjYtNWIzM2FjNzQ1Y2E1IiwicHJvcGVydGllcyI6eyJub3RlSW5kZXgiOjB9LCJpc0VkaXRlZCI6ZmFsc2UsIm1hbnVhbE92ZXJyaWRlIjp7ImNpdGVwcm9jVGV4dCI6IjxzdXA+N+KAkzk8L3N1cD4iLCJpc01hbnVhbGx5T3ZlcnJpZGRlbiI6ZmFsc2UsIm1hbnVhbE92ZXJyaWRlVGV4dCI6IiJ9LCJjaXRhdGlvbkl0ZW1zIjpbeyJpZCI6IjBiZTgwYWVjLTA5ZDUtM2ZjMS04MmNlLWZhZDI4MmQ4MzQ5YiIsIml0ZW1EYXRhIjp7IkRPSSI6IjEwLjEwMTYvUzAxNjEtNjQyMCgwMikwMTE3NS0yIiwiSVNTTiI6IjAxNjEtNjQyMCIsIlBNSUQiOiIxMjQxNDQxNyIsImFic3RyYWN0IjoiT2JqZWN0aXZlOiBUbyBpbnZlc3RpZ2F0ZSB0aGUgZWZmZWN0IG9mIG15b3BpYyByZWZyYWN0aW9uIG9uIHRoZSBjZW50cmFsIHZpc3VhbCBmaWVsZCBpbiBwYXRpZW50cyB3aXRoIGFkdmFuY2VkIG9wZW4tYW5nbGUgZ2xhdWNvbWEgKE9BRykuIERlc2lnbjogTXVsdGljZW50ZXIgY3Jvc3Mtc2VjdGlvbmFsIHN0dWR5LiBQYXJ0aWNpcGFudHM6IFRocmVlIGh1bmRyZWQgdGhpcnRlZW4gT0FHIGV5ZXMgKDE3NiBleWVzIG9mIDE3NiBwcmltYXJ5IG9wZW4tYW5nbGUgZ2xhdWNvbWEgW1BPQUddIHBhdGllbnRzIGFuZCAxMzcgZXllcyBvZiAxMzcgbm9ybWFsLXRlbnNpb24gZ2xhdWNvbWEgW05UR10gcGF0aWVudHMpIHdpdGggY2xlYXIgb2N1bGFyIG1lZGlhIGFuZCBhIG1lYW4gZGV2aWF0aW9uIChNRCkgPC0xNSBkQi4gUGF0aWVudHMgd2l0aCBhIHJlY29yZGVkIG1heGltdW0gaW50cmFvY3VsYXIgcHJlc3N1cmUgKElPUCkgb2YgMjIgbW1IZyBvciBncmVhdGVyIHdlcmUgY2xhc3NpZmllZCBhcyBQT0FHLCBhbmQgdGhvc2Ugd2l0aCBhbiBJT1Agb2YgMjEgbW1IZyBvciBsZXNzIHdlcmUgY2xhc3NpZmllZCBhcyBOVEcuIE1ldGhvZHM6IE11bHRpcGxlIHJlZ3Jlc3Npb24gYW5hbHlzaXMgd2FzIHVzZWQgdG8gc3R1ZHkgdGhlIGluZmx1ZW5jZSBvZiByZWZyYWN0aW9uIG9uIDEyIGNlbnRyYWwgdGVzdCBwb2ludHMgb2YgdGhlIEMzMC0yIEh1bXBocmV5IHByb2dyYW0sIGFuZCB0aGUgZGlmZmVyZW5jZXMgaW4gdmlzdWFsIGZpZWxkIGRlZmVjdHMgYmV0d2VlbiBQT0FHIGFuZCBOVEcgZXllcyB3ZXJlIGV4YW1pbmVkIHVzaW5nIGxvZ2lzdGljIGRpc2NyaW1pbmFudCBhbmFseXNpcy4gSW4gdGhlIG11bHRpcGxlIHJlZ3Jlc3Npb24gYW5hbHlzaXMsIHRvdGFsIGRldmlhdGlvbiAoVEQpIG9mIHRoZSAxMiB0ZXN0IHBvaW50cyB3YXMgZ3JhZGVkIGFuZCB1c2VkIGFzIHRoZSBkZXBlbmRlbnQgdmFyaWFibGUsIGFuZCBNRCBhbmQgdGhlIHNwaGVyaWNhbCBlcXVpdmFsZW50IHJlZnJhY3Rpb24gd2VyZSB0aGUgZXhwbGFuYXRvcnkgdmFyaWFibGVzLiBJbiB0aGUgbG9naXN0aWMgZGlzY3JpbWluYXRpb24gYW5hbHlzaXMsIFRELCBNRCwgYW5kIHJlZnJhY3Rpb24gd2VyZSBjb3ZhcmlhbnRzIHRoYXQgZGV0ZXJtaW5lZCB0aGUgT0FHIHN1YnR5cGVzLiBNYWluIE91dGNvbWUgTWVhc3VyZXM6IFREIHZhbHVlcyBvZiB0aGUgMTIgY2VudHJhbCB0ZXN0IHBvaW50cyAoQzMwLTIgcHJvZ3JhbSkuIFJlc3VsdHM6IEhpZ2hlciBteW9waWMgcmVmcmFjdGlvbiB3YXMgc2lnbmlmaWNhbnRseSBhc3NvY2lhdGVkIHdpdGggbW9yZSBkYW1hZ2UgYXQgYSBwb2ludCBqdXN0IHRlbXBvcmFsIGFuZCBpbmZlcmlvciB0byB0aGUgZml4YXRpb24gcG9pbnQgaW4gUE9BRyBleWVzLCB3aGVyZWFzIGl0IHdhcyBzaWduaWZpY2FudGx5IGFzc29jaWF0ZWQgd2l0aCBsZXNzIGRhbWFnZSBhdCB0ZXN0IHBvaW50cyBqdXN0IHRlbXBvcmFsIGFuZCBzdXBlcmlvciB0byB0aGUgZml4YXRpb24gcG9pbnQgaW4gTlRHIGV5ZXMuIEFmdGVyIGNvcnJlY3RpbmcgZm9yIHRoZSBpbmZsdWVuY2Ugb2YgcmVmcmFjdGlvbiwgUE9BRyBleWVzIGhhZCBzaWduaWZpY2FudGx5IG1vcmUgZGFtYWdlIGF0IGEgdGVzdCBwb2ludCBqdXN0IHRlbXBvcmFsIGFuZCBpbmZlcmlvciB0byB0aGUgZml4YXRpb24gcG9pbnQsIHdoZXJlYXMgTlRHIGV5ZXMgaGFkIHNpZ25pZmljYW50bHkgbW9yZSBkYW1hZ2UgYXQgdGhvc2UgdGVzdCBwb2ludHMgbmFzYWwgYW5kIGluZmVyaW9yIHRvIHRoZSBmaXhhdGlvbiBwb2ludC4gQ29uY2x1c2lvbnM6IEhpZ2ggbXlvcGlhIGNvbnN0aXR1dGVzIGEgdGhyZWF0IHRvIHRoZSByZW1haW5pbmcgbG93ZXIgY2Vjb2NlbnRyYWwgdmlzdWFsIGZpZWxkIGFuZCBpcyBvbmUgb2YgdGhlIGZhY3RvcnMgdGhhdCBpbnRlcmZlcmUgd2l0aCB0aGUgcXVhbGl0eSBvZiB2aXNpb24gaW4gYWR2YW5jZWQgT0FHIHdpdGggaGlnaCBJT1AgYnV0IG5vdCBsb3cgSU9QLiDCqSAyMDAyIGJ5IHRoZSBBbWVyaWNhbiBBY2FkZW15IG9mIE9waHRoYWxtb2xvZ3ksIEluYy4iLCJhdXRob3IiOlt7ImRyb3BwaW5nLXBhcnRpY2xlIjoiIiwiZmFtaWx5IjoiTWF5YW1hIiwiZ2l2ZW4iOiJDaGloaXJvIiwibm9uLWRyb3BwaW5nLXBhcnRpY2xlIjoiIiwicGFyc2UtbmFtZXMiOmZhbHNlLCJzdWZmaXgiOiIifSx7ImRyb3BwaW5nLXBhcnRpY2xlIjoiIiwiZmFtaWx5IjoiU3V6dWtpIiwiZ2l2ZW4iOiJZYXN1eXVraSIsIm5vbi1kcm9wcGluZy1wYXJ0aWNsZSI6IiIsInBhcnNlLW5hbWVzIjpmYWxzZSwic3VmZml4IjoiIn0seyJkcm9wcGluZy1wYXJ0aWNsZSI6IiIsImZhbWlseSI6IkFyYWllIiwiZ2l2ZW4iOiJNYWtvdG8iLCJub24tZHJvcHBpbmctcGFydGljbGUiOiIiLCJwYXJzZS1uYW1lcyI6ZmFsc2UsInN1ZmZpeCI6IiJ9LHsiZHJvcHBpbmctcGFydGljbGUiOiIiLCJmYW1pbHkiOiJJc2hpZGEiLCJnaXZlbiI6Ikt5b2tvIiwibm9uLWRyb3BwaW5nLXBhcnRpY2xlIjoiIiwicGFyc2UtbmFtZXMiOmZhbHNlLCJzdWZmaXgiOiIifSx7ImRyb3BwaW5nLXBhcnRpY2xlIjoiIiwiZmFtaWx5IjoiQWtpcmEiLCJnaXZlbiI6IlRzdWppIiwibm9uLWRyb3BwaW5nLXBhcnRpY2xlIjoiIiwicGFyc2UtbmFtZXMiOmZhbHNlLCJzdWZmaXgiOiIifSx7ImRyb3BwaW5nLXBhcnRpY2xlIjoiIiwiZmFtaWx5IjoiWWFtYW1vdG8iLCJnaXZlbiI6IlRldHN1eWEiLCJub24tZHJvcHBpbmctcGFydGljbGUiOiIiLCJwYXJzZS1uYW1lcyI6ZmFsc2UsInN1ZmZpeCI6IiJ9LHsiZHJvcHBpbmctcGFydGljbGUiOiIiLCJmYW1pbHkiOiJLaXRhemF3YSIsImdpdmVuIjoiWW9zaGlha2kiLCJub24tZHJvcHBpbmctcGFydGljbGUiOiIiLCJwYXJzZS1uYW1lcyI6ZmFsc2UsInN1ZmZpeCI6IiJ9LHsiZHJvcHBpbmctcGFydGljbGUiOiIiLCJmYW1pbHkiOiJGdW5ha2kiLCJnaXZlbiI6IlNoaWdlbyIsIm5vbi1kcm9wcGluZy1wYXJ0aWNsZSI6IiIsInBhcnNlLW5hbWVzIjpmYWxzZSwic3VmZml4IjoiIn0seyJkcm9wcGluZy1wYXJ0aWNsZSI6IiIsImZhbWlseSI6IlNoaXJha2FzaGkiLCJnaXZlbiI6Ik1vdG9oaXJvIiwibm9uLWRyb3BwaW5nLXBhcnRpY2xlIjoiIiwicGFyc2UtbmFtZXMiOmZhbHNlLCJzdWZmaXgiOiIifSx7ImRyb3BwaW5nLXBhcnRpY2xlIjoiIiwiZmFtaWx5IjoiQWJlIiwiZ2l2ZW4iOiJIYXJ1a2kiLCJub24tZHJvcHBpbmctcGFydGljbGUiOiIiLCJwYXJzZS1uYW1lcyI6ZmFsc2UsInN1ZmZpeCI6IiJ9LHsiZHJvcHBpbmctcGFydGljbGUiOiIiLCJmYW1pbHkiOiJUc3VrYW1vdG8iLCJnaXZlbiI6IkhpZGV0b3NoaSIsIm5vbi1kcm9wcGluZy1wYXJ0aWNsZSI6IiIsInBhcnNlLW5hbWVzIjpmYWxzZSwic3VmZml4IjoiIn0seyJkcm9wcGluZy1wYXJ0aWNsZSI6IiIsImZhbWlseSI6Ik9rYWRhIiwiZ2l2ZW4iOiJLb2ppIiwibm9uLWRyb3BwaW5nLXBhcnRpY2xlIjoiIiwicGFyc2UtbmFtZXMiOmZhbHNlLCJzdWZmaXgiOiIifSx7ImRyb3BwaW5nLXBhcnRpY2xlIjoiIiwiZmFtaWx5IjoiTWlzaGltYSIsImdpdmVuIjoiSGlyb211IEsuIiwibm9uLWRyb3BwaW5nLXBhcnRpY2xlIjoiIiwicGFyc2UtbmFtZXMiOmZhbHNlLCJzdWZmaXgiOiIifV0sImNvbnRhaW5lci10aXRsZSI6Ik9waHRoYWxtb2xvZ3kiLCJpZCI6IjBiZTgwYWVjLTA5ZDUtM2ZjMS04MmNlLWZhZDI4MmQ4MzQ5YiIsImlzc3VlIjoiMTEiLCJpc3N1ZWQiOnsiZGF0ZS1wYXJ0cyI6W1siMjAwMiIsIjExIiwiMSJdXX0sInBhZ2UiOiIyMDcyLTIwNzciLCJwdWJsaXNoZXIiOiJPcGh0aGFsbW9sb2d5IiwidGl0bGUiOiJNeW9waWEgYW5kIGFkdmFuY2VkLXN0YWdlIG9wZW4tYW5nbGUgZ2xhdWNvbWEiLCJ0eXBlIjoiYXJ0aWNsZS1qb3VybmFsIiwidm9sdW1lIjoiMTA5IiwiY29udGFpbmVyLXRpdGxlLXNob3J0IjoiT3BodGhhbG1vbG9neSJ9LCJ1cmlzIjpbImh0dHA6Ly93d3cubWVuZGVsZXkuY29tL2RvY3VtZW50cy8/dXVpZD0wYmU4MGFlYy0wOWQ1LTNmYzEtODJjZS1mYWQyODJkODM0OWIiXSwiaXNUZW1wb3JhcnkiOmZhbHNlLCJsZWdhY3lEZXNrdG9wSWQiOiIwYmU4MGFlYy0wOWQ1LTNmYzEtODJjZS1mYWQyODJkODM0OWIifSx7ImlkIjoiZWM3NDBiMzgtNWVlMC0zMjAyLWJjNzctYmFiZmVhMmMyNjJiIiwiaXRlbURhdGEiOnsiRE9JIjoiMTAuMTE2Ny9JT1ZTLjEyLTEwMzE5IiwiSVNTTiI6IjE1NTItNTc4MyIsIlBNSUQiOiIyMjkxNTAzOCIsImFic3RyYWN0IjoiUHVycG9zZS4gVG8gY29tcGFyZSB0aGUgcmV0aW5hbCBuZXJ2ZSBmaWJlciBsYXllciAoUk5GTCkgZGVmZWN0cyBpbiBlYXJseSBnbGF1Y29tYXRvdXMgZXllcyBiZXR3ZWVuIGhpZ2hseSBhbmQgbm9uLWhpZ2hseSBteW9waWMgZXllcy4gTWV0aG9kcy4gU2l4dHktb25lIGhpZ2hseSBteW9waWMgZXllcyAoPCAtNi4wIGRpb3B0ZXJzIFtEXSkgb2YgNjEgcGF0aWVudHMgYW5kIDU1IG5vbi1oaWdobHkgbXlvcGljIGV5ZXMgb2YgNTUgcGF0aWVudHMgd2l0aCBlYXJseSB2aXN1YWwgZmllbGQgKFZGKSBkZWZlY3RzIHdlcmUgc3R1ZGllZC4gVGhlIGFuZ3VsYXIgbG9jYXRpb25zIGFuZCB3aWR0aHMgb2YgdGhlIFJORkwgZGVmZWN0cyB3ZXJlIG1lYXN1cmVkIGZyb20gcmVkLWZyZWUgZnVuZHVzIHBob3RvZ3JhcGhzLiBUaGUgUk5GTCBkZWZlY3QgY2xvc2VzdCB0byB0aGUgZm92ZWEgd2FzIGRlc2lnbmF0ZWQgdGhlIFwibmVhcmVzdCBSTkZMIGRlZmVjdFwiIG9mIGVhY2ggaGVtaXNwaGVyZS4gUmVzdWx0cy4gSW4gdG90YWwsIDEzMSBSTkZMIGRlZmVjdHMgd2VyZSBmb3VuZCBpbiBoaWdobHkgbXlvcGljIGV5ZXMgYW5kIDgyIGluIG5vbi1oaWdobHkgbXlvcGljIGV5ZXMuIFR3ZW50eS1zZXZlbiAoNDQuMyUpIG9mIHRoZSA2MSBoaWdobHkgbXlvcGljIGV5ZXMsIGJ1dCBvbmx5IDggKDE0LjUlKSBvZiB0aGUgNTUgbm9uLWhpZ2hseSBteW9waWMgZXllcyBoYWQgdGhlaXIgbmVhcmVzdCBSTkZMIGRlZmVjdHMgYmV0d2VlbiAwwrAgYW5kIDEwwrAgKFAgPCAwLjAwMSkuIEFsdGhvdWdoIHRoZSBmcmVxdWVuY2llcyBvZiBwYXJhY2VudHJhbCBzY290b21hcyB3ZXJlIGNvbXBhcmFibGUgYmV0d2VlbiB0aGUgdHdvIGdyb3VwcywgdGhlIHJhdGUgb2YgaW5mZXJvdGVtcG9yYWwgcGFyYWNlbnRyYWwgc2NvdG9tYXMgd2FzIHNpZ25pZmljYW50bHkgaGlnaGVyIGluIHRoZSBoaWdoIG15b3BpYSBncm91cCAoUCA9IDAuMDIpLiBUaGUgbnVtYmVycyBvZiBuZWFyZXN0IFJORkwgZGVmZWN0cyBpbiB0aGUgc3VwZXJpb3IgaGVtaXNwaGVyZSBvciBleHRlbmRpbmcgb3ZlciBib3RoIGhlbWlzcGhlcmVzIHdlcmUgc2lnbmlmaWNhbnRseSBoaWdoZXIgaW4gdGhlIGhpZ2gtbXlvcGlhIGdyb3VwLiBNdWx0aXBsZSBsb2dpc3RpYyByZWdyZXNzaW9uIGFuYWx5c2VzIHNob3dlZCB0aGF0IGhpZ2ggbXlvcGlhIGFuZCB0aGUgbmVhcmVzdCBSTkZMIGRlZmVjdCBpbnZvbHZpbmcgdGhlIHBhcGlsbG9tYWN1bGFyIGJ1bmRsZSB3ZXJlIHNpZ25pZmljYW50bHkgYXNzb2NpYXRlZCB3aXRoIHBhcmFjZW50cmFsIHNjb3RvbWFzIChvZGRzIHJhdGlvIFtPUl06IDQuNzgsIFAgPCAwLjA1LCBhbmQgT1I6IDUuMzEsIFAgPCAwLjAwMSwgcmVzcGVjdGl2ZWx5KS4gSGlnaCBteW9waWEgd2FzIHNpZ25pZmljYW50bHkgYXNzb2NpYXRlZCB3aXRoIHRoZSBuZWFyZXN0IFJORkwgZGVmZWN0IGludm9sdmluZyB0aGUgcGFwaWxsb21hY3VsYXIgYnVuZGxlIChPUjogMi45NSwgUCA8IDAuMDUpLiBDb25jbHVzaW9ucy4gVGhlc2UgZmluZGluZ3Mgc3VnZ2VzdCB0aGF0IGhpZ2hseSBteW9waWMgZXllcyBhcmUgbW9yZSBzdXNjZXB0aWJsZSB0byBwYXBpbGxvbWFjdWxhciBidW5kbGUgZGFtYWdlIGluIGVhcmx5IGdsYXVjb21hLiDCqSAyMDEyIFRoZSBBc3NvY2lhdGlvbiBmb3IgUmVzZWFyY2ggaW4gVmlzaW9uIGFuZCBPcGh0aGFsbW9sb2d5LCBJbmMuIiwiYXV0aG9yIjpbeyJkcm9wcGluZy1wYXJ0aWNsZSI6IiIsImZhbWlseSI6IktpbXVyYSIsImdpdmVuIjoiWXVnbyIsIm5vbi1kcm9wcGluZy1wYXJ0aWNsZSI6IiIsInBhcnNlLW5hbWVzIjpmYWxzZSwic3VmZml4IjoiIn0seyJkcm9wcGluZy1wYXJ0aWNsZSI6IiIsImZhbWlseSI6IkhhbmdhaSIsImdpdmVuIjoiTWFzYW5vcmkiLCJub24tZHJvcHBpbmctcGFydGljbGUiOiIiLCJwYXJzZS1uYW1lcyI6ZmFsc2UsInN1ZmZpeCI6IiJ9LHsiZHJvcHBpbmctcGFydGljbGUiOiIiLCJmYW1pbHkiOiJNb3Jvb2thIiwiZ2l2ZW4iOiJTYXRvc2hpIiwibm9uLWRyb3BwaW5nLXBhcnRpY2xlIjoiIiwicGFyc2UtbmFtZXMiOmZhbHNlLCJzdWZmaXgiOiIifSx7ImRyb3BwaW5nLXBhcnRpY2xlIjoiIiwiZmFtaWx5IjoiVGFrYXlhbWEiLCJnaXZlbiI6IktvaGVpIiwibm9uLWRyb3BwaW5nLXBhcnRpY2xlIjoiIiwicGFyc2UtbmFtZXMiOmZhbHNlLCJzdWZmaXgiOiIifSx7ImRyb3BwaW5nLXBhcnRpY2xlIjoiIiwiZmFtaWx5IjoiTmFrYW5vIiwiZ2l2ZW4iOiJOb3Jpa28iLCJub24tZHJvcHBpbmctcGFydGljbGUiOiIiLCJwYXJzZS1uYW1lcyI6ZmFsc2UsInN1ZmZpeCI6IiJ9LHsiZHJvcHBpbmctcGFydGljbGUiOiIiLCJmYW1pbHkiOiJOdWthZGEiLCJnaXZlbiI6Ik1hc2F5dWtpIiwibm9uLWRyb3BwaW5nLXBhcnRpY2xlIjoiIiwicGFyc2UtbmFtZXMiOmZhbHNlLCJzdWZmaXgiOiIifSx7ImRyb3BwaW5nLXBhcnRpY2xlIjoiIiwiZmFtaWx5IjoiSWtlZGEiLCJnaXZlbiI6IkhhbmFrbyBPaGFzaGkiLCJub24tZHJvcHBpbmctcGFydGljbGUiOiIiLCJwYXJzZS1uYW1lcyI6ZmFsc2UsInN1ZmZpeCI6IiJ9LHsiZHJvcHBpbmctcGFydGljbGUiOiIiLCJmYW1pbHkiOiJBa2FnaSIsImdpdmVuIjoiVGFkYW1pY2hpIiwibm9uLWRyb3BwaW5nLXBhcnRpY2xlIjoiIiwicGFyc2UtbmFtZXMiOmZhbHNlLCJzdWZmaXgiOiIifSx7ImRyb3BwaW5nLXBhcnRpY2xlIjoiIiwiZmFtaWx5IjoiWW9zaGltdXJhIiwiZ2l2ZW4iOiJOYWdhaGlzYSIsIm5vbi1kcm9wcGluZy1wYXJ0aWNsZSI6IiIsInBhcnNlLW5hbWVzIjpmYWxzZSwic3VmZml4IjoiIn1dLCJjb250YWluZXItdGl0bGUiOiJJbnZlc3RpZ2F0aXZlIG9waHRoYWxtb2xvZ3kgJiB2aXN1YWwgc2NpZW5jZSIsImlkIjoiZWM3NDBiMzgtNWVlMC0zMjAyLWJjNzctYmFiZmVhMmMyNjJiIiwiaXNzdWUiOiIxMCIsImlzc3VlZCI6eyJkYXRlLXBhcnRzIjpbWyIyMDEyIiwiOSJdXX0sInBhZ2UiOiI2NDcyLTY0NzgiLCJwdWJsaXNoZXIiOiJJbnZlc3QgT3BodGhhbG1vbCBWaXMgU2NpIiwidGl0bGUiOiJSZXRpbmFsIG5lcnZlIGZpYmVyIGxheWVyIGRlZmVjdHMgaW4gaGlnaGx5IG15b3BpYyBleWVzIHdpdGggZWFybHkgZ2xhdWNvbWEiLCJ0eXBlIjoiYXJ0aWNsZS1qb3VybmFsIiwidm9sdW1lIjoiNTMiLCJjb250YWluZXItdGl0bGUtc2hvcnQiOiJJbnZlc3QgT3BodGhhbG1vbCBWaXMgU2NpIn0sInVyaXMiOlsiaHR0cDovL3d3dy5tZW5kZWxleS5jb20vZG9jdW1lbnRzLz91dWlkPWVjNzQwYjM4LTVlZTAtMzIwMi1iYzc3LWJhYmZlYTJjMjYyYiJdLCJpc1RlbXBvcmFyeSI6ZmFsc2UsImxlZ2FjeURlc2t0b3BJZCI6ImVjNzQwYjM4LTVlZTAtMzIwMi1iYzc3LWJhYmZlYTJjMjYyYiJ9LHsiaWQiOiIxMmVjOWU1Yy1hOGJkLTM2MmMtOTE1Ni1jYjkyY2Y2NTEwODciLCJpdGVtRGF0YSI6eyJET0kiOiIxMC4xMDE2L0ouQUpPLjIwMjAuMDQuMDQxIiwiSVNTTiI6IjE4NzktMTg5MSIsIlBNSUQiOiIzMjM4NzQzMyIsImFic3RyYWN0IjoiUHVycG9zZTogVG8gaW52ZXN0aWdhdGUgdGhlIHN0cnVjdHVyYWwgY2hhcmFjdGVyaXN0aWNzIG9mIHRoZSBwb3N0ZXJpb3Igc2NsZXJhIGFyb3VuZCB0aGUgb3B0aWMgbmVydmUgaGVhZCAoT05IKSBpbiBwYXRpZW50cyB3aXRoIG5vcm1hbC10ZW5zaW9uIGdsYXVjb21hIChOVEcpIGFuZCBteW9waWEgd2l0aCBjZW50cmFsIHZpc3VhbCBmaWVsZCAoVkYpIGRlZmVjdC4gRGVzaWduOiBDcm9zcy1zZWN0aW9uYWwgc3R1ZHkuIE1ldGhvZHM6IE5pbmV0eS1zZXZlbiBleWVzIG9mIDk3IE5URyBwYXRpZW50cyB3aXRoIG15b3BpYSB3ZXJlIGluY2x1ZGVkIGluIHRoaXMgc3R1ZHkuIFN3ZWRpc2ggaW50ZXJhY3RpdmUgdGhyZXNob2xkaW5nIGFsZ29yaXRobSAoU0lUQSkgMjQtMiBhbmQgMTAtMiB3ZXJlIGJvdGggcGVyZm9ybWVkIHRvIGNvbXBhcmUgdGhlIGNlbnRyYWwgVkYgd2l0aCBwZXJpcGhlcmFsIFZGLiBPcHRpYyBkaXNjIHRvcnNpb24sIHRpbHQsIGFuZCBwZXJpcGFwaWxsYXJ5IGF0cm9waHkgYXJlYSB3ZXJlIGNhbGN1bGF0ZWQgaW4gMi1kaW1lbnNpb25hbCBkaXNjIHBob3RvZ3JhcGhzLiBUaGUgbW9zdCBwb3N0ZXJpb3IgcG9pbnTigJR0aGF0IGlzLCB0aGUgZGVlcGVzdCBwb2ludCBvZiB0aGUgZXllIChEUEUp4oCUd2FzIGlkZW50aWZpZWQgaW4gMy1kaW1lbnNpb25hbCBlbiBmYWNlIG9wdGljYWwgY29oZXJlbmNlIHRvbW9ncmFwaHkgcmVzdWx0cyBhbmQgcmVsYXRlZCBtZWFzdXJlbWVudHMgd2VyZSBjYWxjdWxhdGVkIHVzaW5nIGJ1aWx0LWluIHNvZnR3YXJlLiBSZXN1bHRzOiBGb3J0eS10d28gZXllcyBoYWQgd29yc2UgU0lUQSAxMC0yIG1lYW4gZGV2aWF0aW9uIChNRCkgdGhhbiBTSVRBIDI0LTIgTUQgYW5kIHRoZXkgd2VyZSBhc3NpZ25lZCB0byB0aGUgY2VudHJhbCBkb21pbmFudCBWRiBkZWZlY3QgZ3JvdXAuIFRoZSBjZW50cmFsIGRvbWluYW50IFZGIGRlZmVjdCBncm91cCBoYWQgbGFyZ2VyIGRpc2MgdG9yc2lvbiBhbmQgT05IIHRpbHQgYW5nbGUgYW5kIHNoYWxsb3dlciBkaXNjLURQRSBkZXB0aCB0aGFuIHRoZSBwZXJpcGhlcmFsIGRvbWluYW50IFZGIGRlZmVjdCBncm91cC4gQWNjb3JkaW5nIHRvIGxvZ2lzdGljIHJlZ3Jlc3Npb24gYW5hbHlzaXMsIGxhcmdlIE9OSCB0aWx0IGFuZ2xlIGFuZCBzaGFsbG93IGRpc2MtRFBFIGRlcHRoIHdlcmUgc2lnbmlmaWNhbnQgZmFjdG9ycyBhc3NvY2lhdGVkIHdpdGggY2VudHJhbCB2aXN1YWwgZnVuY3Rpb24gaW1wYWlybWVudC4gQ29uY2x1c2lvbnM6IFN1YmplY3RzIHdpdGggd29yc2UgY2VudHJhbCBWRiB0aGFuIHBlcmlwaGVyYWwgc2hvd2VkIGdyZWF0ZXIgcGVyaXBhcGlsbGFyeSBzY2xlcmFsIGRlZm9ybWF0aW9uLCBzdWNoIGFzIGluIHRvcnNpb24gYW5kIHRpbHQuIFRoZWlyIHBvc3RlcmlvciBzY2xlcmFsIGRlZm9ybWF0aW9uIGFwcGVhcmVkIHRvIGJlIGNsb3NlciB0byB0aGUgT05ILiBTY2xlcmFsIGRlZm9ybWF0aW9uIGFyb3VuZCB0aGUgT05IIG1heSBiZSBhc3NvY2lhdGVkIHdpdGggcGFwaWxsb21hY3VsYXIgYnVuZGxlIGFuZCBjZW50cmFsIFZGIGRlZmVjdHMuIiwiYXV0aG9yIjpbeyJkcm9wcGluZy1wYXJ0aWNsZSI6IiIsImZhbWlseSI6Ikplb24iLCJnaXZlbiI6IlNvbyBKaSIsIm5vbi1kcm9wcGluZy1wYXJ0aWNsZSI6IiIsInBhcnNlLW5hbWVzIjpmYWxzZSwic3VmZml4IjoiIn0seyJkcm9wcGluZy1wYXJ0aWNsZSI6IiIsImZhbWlseSI6IlBhcmsiLCJnaXZlbiI6IkhhZSBZb3VuZyBMb3BpbGx5Iiwibm9uLWRyb3BwaW5nLXBhcnRpY2xlIjoiIiwicGFyc2UtbmFtZXMiOmZhbHNlLCJzdWZmaXgiOiIifSx7ImRyb3BwaW5nLXBhcnRpY2xlIjoiIiwiZmFtaWx5IjoiS2ltIiwiZ2l2ZW4iOiJZb25nIENoYW4iLCJub24tZHJvcHBpbmctcGFydGljbGUiOiIiLCJwYXJzZS1uYW1lcyI6ZmFsc2UsInN1ZmZpeCI6IiJ9LHsiZHJvcHBpbmctcGFydGljbGUiOiIiLCJmYW1pbHkiOiJLaW0iLCJnaXZlbiI6IkV1biBLeW91bmciLCJub24tZHJvcHBpbmctcGFydGljbGUiOiIiLCJwYXJzZS1uYW1lcyI6ZmFsc2UsInN1ZmZpeCI6IiJ9LHsiZHJvcHBpbmctcGFydGljbGUiOiIiLCJmYW1pbHkiOiJQYXJrIiwiZ2l2ZW4iOiJDaGFuIEtlZSIsIm5vbi1kcm9wcGluZy1wYXJ0aWNsZSI6IiIsInBhcnNlLW5hbWVzIjpmYWxzZSwic3VmZml4IjoiIn1dLCJjb250YWluZXItdGl0bGUiOiJBbWVyaWNhbiBqb3VybmFsIG9mIG9waHRoYWxtb2xvZ3kiLCJpZCI6IjEyZWM5ZTVjLWE4YmQtMzYyYy05MTU2LWNiOTJjZjY1MTA4NyIsImlzc3VlZCI6eyJkYXRlLXBhcnRzIjpbWyIyMDIwIiwiOSIsIjEiXV19LCJwYWdlIjoiMjg3LTI5NiIsInB1Ymxpc2hlciI6IkFtIEogT3BodGhhbG1vbCIsInRpdGxlIjoiQXNzb2NpYXRpb24gb2YgU2NsZXJhbCBEZWZvcm1hdGlvbiBBcm91bmQgdGhlIE9wdGljIE5lcnZlIEhlYWQgV2l0aCBDZW50cmFsIFZpc3VhbCBGdW5jdGlvbiBpbiBOb3JtYWwtVGVuc2lvbiBHbGF1Y29tYSBhbmQgTXlvcGlhIiwidHlwZSI6ImFydGljbGUtam91cm5hbCIsInZvbHVtZSI6IjIxNyIsImNvbnRhaW5lci10aXRsZS1zaG9ydCI6IkFtIEogT3BodGhhbG1vbCJ9LCJ1cmlzIjpbImh0dHA6Ly93d3cubWVuZGVsZXkuY29tL2RvY3VtZW50cy8/dXVpZD0xMmVjOWU1Yy1hOGJkLTM2MmMtOTE1Ni1jYjkyY2Y2NTEwODciXSwiaXNUZW1wb3JhcnkiOmZhbHNlLCJsZWdhY3lEZXNrdG9wSWQiOiIxMmVjOWU1Yy1hOGJkLTM2MmMtOTE1Ni1jYjkyY2Y2NTEwODcifV19&quot;,&quot;citationItems&quot;:[{&quot;id&quot;:&quot;0be80aec-09d5-3fc1-82ce-fad282d8349b&quot;,&quot;itemData&quot;:{&quot;DOI&quot;:&quot;10.1016/S0161-6420(02)01175-2&quot;,&quot;ISSN&quot;:&quot;0161-6420&quot;,&quot;PMID&quot;:&quot;12414417&quot;,&quot;abstract&quot;:&quot;Objective: To investigate the effect of myopic refraction on the central visual field in patients with advanced open-angle glaucoma (OAG). Design: Multicenter cross-sectional study. Participants: Three hundred thirteen OAG eyes (176 eyes of 176 primary open-angle glaucoma [POAG] patients and 137 eyes of 137 normal-tension glaucoma [NTG] patients) with clear ocular media and a mean deviation (MD) &lt;-15 dB. Patients with a recorded maximum intraocular pressure (IOP) of 22 mmHg or greater were classified as POAG, and those with an IOP of 21 mmHg or less were classified as NTG. Methods: Multiple regression analysis was used to study the influence of refraction on 12 central test points of the C30-2 Humphrey program, and the differences in visual field defects between POAG and NTG eyes were examined using logistic discriminant analysis. In the multiple regression analysis, total deviation (TD) of the 12 test points was graded and used as the dependent variable, and MD and the spherical equivalent refraction were the explanatory variables. In the logistic discrimination analysis, TD, MD, and refraction were covariants that determined the OAG subtypes. Main Outcome Measures: TD values of the 12 central test points (C30-2 program). Results: Higher myopic refraction was significantly associated with more damage at a point just temporal and inferior to the fixation point in POAG eyes, whereas it was significantly associated with less damage at test points just temporal and superior to the fixation point in NTG eyes. After correcting for the influence of refraction, POAG eyes had significantly more damage at a test point just temporal and inferior to the fixation point, whereas NTG eyes had significantly more damage at those test points nasal and inferior to the fixation point. Conclusions: High myopia constitutes a threat to the remaining lower cecocentral visual field and is one of the factors that interfere with the quality of vision in advanced OAG with high IOP but not low IOP. © 2002 by the American Academy of Ophthalmology, Inc.&quot;,&quot;author&quot;:[{&quot;dropping-particle&quot;:&quot;&quot;,&quot;family&quot;:&quot;Mayama&quot;,&quot;given&quot;:&quot;Chihiro&quot;,&quot;non-dropping-particle&quot;:&quot;&quot;,&quot;parse-names&quot;:false,&quot;suffix&quot;:&quot;&quot;},{&quot;dropping-particle&quot;:&quot;&quot;,&quot;family&quot;:&quot;Suzuki&quot;,&quot;given&quot;:&quot;Yasuyuki&quot;,&quot;non-dropping-particle&quot;:&quot;&quot;,&quot;parse-names&quot;:false,&quot;suffix&quot;:&quot;&quot;},{&quot;dropping-particle&quot;:&quot;&quot;,&quot;family&quot;:&quot;Araie&quot;,&quot;given&quot;:&quot;Makoto&quot;,&quot;non-dropping-particle&quot;:&quot;&quot;,&quot;parse-names&quot;:false,&quot;suffix&quot;:&quot;&quot;},{&quot;dropping-particle&quot;:&quot;&quot;,&quot;family&quot;:&quot;Ishida&quot;,&quot;given&quot;:&quot;Kyoko&quot;,&quot;non-dropping-particle&quot;:&quot;&quot;,&quot;parse-names&quot;:false,&quot;suffix&quot;:&quot;&quot;},{&quot;dropping-particle&quot;:&quot;&quot;,&quot;family&quot;:&quot;Akira&quot;,&quot;given&quot;:&quot;Tsuji&quot;,&quot;non-dropping-particle&quot;:&quot;&quot;,&quot;parse-names&quot;:false,&quot;suffix&quot;:&quot;&quot;},{&quot;dropping-particle&quot;:&quot;&quot;,&quot;family&quot;:&quot;Yamamoto&quot;,&quot;given&quot;:&quot;Tetsuya&quot;,&quot;non-dropping-particle&quot;:&quot;&quot;,&quot;parse-names&quot;:false,&quot;suffix&quot;:&quot;&quot;},{&quot;dropping-particle&quot;:&quot;&quot;,&quot;family&quot;:&quot;Kitazawa&quot;,&quot;given&quot;:&quot;Yoshiaki&quot;,&quot;non-dropping-particle&quot;:&quot;&quot;,&quot;parse-names&quot;:false,&quot;suffix&quot;:&quot;&quot;},{&quot;dropping-particle&quot;:&quot;&quot;,&quot;family&quot;:&quot;Funaki&quot;,&quot;given&quot;:&quot;Shigeo&quot;,&quot;non-dropping-particle&quot;:&quot;&quot;,&quot;parse-names&quot;:false,&quot;suffix&quot;:&quot;&quot;},{&quot;dropping-particle&quot;:&quot;&quot;,&quot;family&quot;:&quot;Shirakashi&quot;,&quot;given&quot;:&quot;Motohiro&quot;,&quot;non-dropping-particle&quot;:&quot;&quot;,&quot;parse-names&quot;:false,&quot;suffix&quot;:&quot;&quot;},{&quot;dropping-particle&quot;:&quot;&quot;,&quot;family&quot;:&quot;Abe&quot;,&quot;given&quot;:&quot;Haruki&quot;,&quot;non-dropping-particle&quot;:&quot;&quot;,&quot;parse-names&quot;:false,&quot;suffix&quot;:&quot;&quot;},{&quot;dropping-particle&quot;:&quot;&quot;,&quot;family&quot;:&quot;Tsukamoto&quot;,&quot;given&quot;:&quot;Hidetoshi&quot;,&quot;non-dropping-particle&quot;:&quot;&quot;,&quot;parse-names&quot;:false,&quot;suffix&quot;:&quot;&quot;},{&quot;dropping-particle&quot;:&quot;&quot;,&quot;family&quot;:&quot;Okada&quot;,&quot;given&quot;:&quot;Koji&quot;,&quot;non-dropping-particle&quot;:&quot;&quot;,&quot;parse-names&quot;:false,&quot;suffix&quot;:&quot;&quot;},{&quot;dropping-particle&quot;:&quot;&quot;,&quot;family&quot;:&quot;Mishima&quot;,&quot;given&quot;:&quot;Hiromu K.&quot;,&quot;non-dropping-particle&quot;:&quot;&quot;,&quot;parse-names&quot;:false,&quot;suffix&quot;:&quot;&quot;}],&quot;container-title&quot;:&quot;Ophthalmology&quot;,&quot;id&quot;:&quot;0be80aec-09d5-3fc1-82ce-fad282d8349b&quot;,&quot;issue&quot;:&quot;11&quot;,&quot;issued&quot;:{&quot;date-parts&quot;:[[&quot;2002&quot;,&quot;11&quot;,&quot;1&quot;]]},&quot;page&quot;:&quot;2072-2077&quot;,&quot;publisher&quot;:&quot;Ophthalmology&quot;,&quot;title&quot;:&quot;Myopia and advanced-stage open-angle glaucoma&quot;,&quot;type&quot;:&quot;article-journal&quot;,&quot;volume&quot;:&quot;109&quot;,&quot;container-title-short&quot;:&quot;Ophthalmology&quot;},&quot;uris&quot;:[&quot;http://www.mendeley.com/documents/?uuid=0be80aec-09d5-3fc1-82ce-fad282d8349b&quot;],&quot;isTemporary&quot;:false,&quot;legacyDesktopId&quot;:&quot;0be80aec-09d5-3fc1-82ce-fad282d8349b&quot;},{&quot;id&quot;:&quot;ec740b38-5ee0-3202-bc77-babfea2c262b&quot;,&quot;itemData&quot;:{&quot;DOI&quot;:&quot;10.1167/IOVS.12-10319&quot;,&quot;ISSN&quot;:&quot;1552-5783&quot;,&quot;PMID&quot;:&quot;22915038&quot;,&quot;abstract&quot;:&quot;Purpose. To compare the retinal nerve fiber layer (RNFL) defects in early glaucomatous eyes between highly and non-highly myopic eyes. Methods. Sixty-one highly myopic eyes (&lt; -6.0 diopters [D]) of 61 patients and 55 non-highly myopic eyes of 55 patients with early visual field (VF) defects were studied. The angular locations and widths of the RNFL defects were measured from red-free fundus photographs. The RNFL defect closest to the fovea was designated the \&quot;nearest RNFL defect\&quot; of each hemisphere. Results. In total, 131 RNFL defects were found in highly myopic eyes and 82 in non-highly myopic eyes. Twenty-seven (44.3%) of the 61 highly myopic eyes, but only 8 (14.5%) of the 55 non-highly myopic eyes had their nearest RNFL defects between 0° and 10° (P &lt; 0.001). Although the frequencies of paracentral scotomas were comparable between the two groups, the rate of inferotemporal paracentral scotomas was significantly higher in the high myopia group (P = 0.02). The numbers of nearest RNFL defects in the superior hemisphere or extending over both hemispheres were significantly higher in the high-myopia group. Multiple logistic regression analyses showed that high myopia and the nearest RNFL defect involving the papillomacular bundle were significantly associated with paracentral scotomas (odds ratio [OR]: 4.78, P &lt; 0.05, and OR: 5.31, P &lt; 0.001, respectively). High myopia was significantly associated with the nearest RNFL defect involving the papillomacular bundle (OR: 2.95, P &lt; 0.05). Conclusions. These findings suggest that highly myopic eyes are more susceptible to papillomacular bundle damage in early glaucoma. © 2012 The Association for Research in Vision and Ophthalmology, Inc.&quot;,&quot;author&quot;:[{&quot;dropping-particle&quot;:&quot;&quot;,&quot;family&quot;:&quot;Kimura&quot;,&quot;given&quot;:&quot;Yugo&quot;,&quot;non-dropping-particle&quot;:&quot;&quot;,&quot;parse-names&quot;:false,&quot;suffix&quot;:&quot;&quot;},{&quot;dropping-particle&quot;:&quot;&quot;,&quot;family&quot;:&quot;Hangai&quot;,&quot;given&quot;:&quot;Masanori&quot;,&quot;non-dropping-particle&quot;:&quot;&quot;,&quot;parse-names&quot;:false,&quot;suffix&quot;:&quot;&quot;},{&quot;dropping-particle&quot;:&quot;&quot;,&quot;family&quot;:&quot;Morooka&quot;,&quot;given&quot;:&quot;Satoshi&quot;,&quot;non-dropping-particle&quot;:&quot;&quot;,&quot;parse-names&quot;:false,&quot;suffix&quot;:&quot;&quot;},{&quot;dropping-particle&quot;:&quot;&quot;,&quot;family&quot;:&quot;Takayama&quot;,&quot;given&quot;:&quot;Kohei&quot;,&quot;non-dropping-particle&quot;:&quot;&quot;,&quot;parse-names&quot;:false,&quot;suffix&quot;:&quot;&quot;},{&quot;dropping-particle&quot;:&quot;&quot;,&quot;family&quot;:&quot;Nakano&quot;,&quot;given&quot;:&quot;Noriko&quot;,&quot;non-dropping-particle&quot;:&quot;&quot;,&quot;parse-names&quot;:false,&quot;suffix&quot;:&quot;&quot;},{&quot;dropping-particle&quot;:&quot;&quot;,&quot;family&quot;:&quot;Nukada&quot;,&quot;given&quot;:&quot;Masayuki&quot;,&quot;non-dropping-particle&quot;:&quot;&quot;,&quot;parse-names&quot;:false,&quot;suffix&quot;:&quot;&quot;},{&quot;dropping-particle&quot;:&quot;&quot;,&quot;family&quot;:&quot;Ikeda&quot;,&quot;given&quot;:&quot;Hanako Ohashi&quot;,&quot;non-dropping-particle&quot;:&quot;&quot;,&quot;parse-names&quot;:false,&quot;suffix&quot;:&quot;&quot;},{&quot;dropping-particle&quot;:&quot;&quot;,&quot;family&quot;:&quot;Akagi&quot;,&quot;given&quot;:&quot;Tadamichi&quot;,&quot;non-dropping-particle&quot;:&quot;&quot;,&quot;parse-names&quot;:false,&quot;suffix&quot;:&quot;&quot;},{&quot;dropping-particle&quot;:&quot;&quot;,&quot;family&quot;:&quot;Yoshimura&quot;,&quot;given&quot;:&quot;Nagahisa&quot;,&quot;non-dropping-particle&quot;:&quot;&quot;,&quot;parse-names&quot;:false,&quot;suffix&quot;:&quot;&quot;}],&quot;container-title&quot;:&quot;Investigative ophthalmology &amp; visual science&quot;,&quot;id&quot;:&quot;ec740b38-5ee0-3202-bc77-babfea2c262b&quot;,&quot;issue&quot;:&quot;10&quot;,&quot;issued&quot;:{&quot;date-parts&quot;:[[&quot;2012&quot;,&quot;9&quot;]]},&quot;page&quot;:&quot;6472-6478&quot;,&quot;publisher&quot;:&quot;Invest Ophthalmol Vis Sci&quot;,&quot;title&quot;:&quot;Retinal nerve fiber layer defects in highly myopic eyes with early glaucoma&quot;,&quot;type&quot;:&quot;article-journal&quot;,&quot;volume&quot;:&quot;53&quot;,&quot;container-title-short&quot;:&quot;Invest Ophthalmol Vis Sci&quot;},&quot;uris&quot;:[&quot;http://www.mendeley.com/documents/?uuid=ec740b38-5ee0-3202-bc77-babfea2c262b&quot;],&quot;isTemporary&quot;:false,&quot;legacyDesktopId&quot;:&quot;ec740b38-5ee0-3202-bc77-babfea2c262b&quot;},{&quot;id&quot;:&quot;12ec9e5c-a8bd-362c-9156-cb92cf651087&quot;,&quot;itemData&quot;:{&quot;DOI&quot;:&quot;10.1016/J.AJO.2020.04.041&quot;,&quot;ISSN&quot;:&quot;1879-1891&quot;,&quot;PMID&quot;:&quot;32387433&quot;,&quot;abstract&quot;:&quot;Purpose: To investigate the structural characteristics of the posterior sclera around the optic nerve head (ONH) in patients with normal-tension glaucoma (NTG) and myopia with central visual field (VF) defect. Design: Cross-sectional study. Methods: Ninety-seven eyes of 97 NTG patients with myopia were included in this study. Swedish interactive thresholding algorithm (SITA) 24-2 and 10-2 were both performed to compare the central VF with peripheral VF. Optic disc torsion, tilt, and peripapillary atrophy area were calculated in 2-dimensional disc photographs. The most posterior point—that is, the deepest point of the eye (DPE)—was identified in 3-dimensional en face optical coherence tomography results and related measurements were calculated using built-in software. Results: Forty-two eyes had worse SITA 10-2 mean deviation (MD) than SITA 24-2 MD and they were assigned to the central dominant VF defect group. The central dominant VF defect group had larger disc torsion and ONH tilt angle and shallower disc-DPE depth than the peripheral dominant VF defect group. According to logistic regression analysis, large ONH tilt angle and shallow disc-DPE depth were significant factors associated with central visual function impairment. Conclusions: Subjects with worse central VF than peripheral showed greater peripapillary scleral deformation, such as in torsion and tilt. Their posterior scleral deformation appeared to be closer to the ONH. Scleral deformation around the ONH may be associated with papillomacular bundle and central VF defects.&quot;,&quot;author&quot;:[{&quot;dropping-particle&quot;:&quot;&quot;,&quot;family&quot;:&quot;Jeon&quot;,&quot;given&quot;:&quot;Soo Ji&quot;,&quot;non-dropping-particle&quot;:&quot;&quot;,&quot;parse-names&quot;:false,&quot;suffix&quot;:&quot;&quot;},{&quot;dropping-particle&quot;:&quot;&quot;,&quot;family&quot;:&quot;Park&quot;,&quot;given&quot;:&quot;Hae Young Lopilly&quot;,&quot;non-dropping-particle&quot;:&quot;&quot;,&quot;parse-names&quot;:false,&quot;suffix&quot;:&quot;&quot;},{&quot;dropping-particle&quot;:&quot;&quot;,&quot;family&quot;:&quot;Kim&quot;,&quot;given&quot;:&quot;Yong Chan&quot;,&quot;non-dropping-particle&quot;:&quot;&quot;,&quot;parse-names&quot;:false,&quot;suffix&quot;:&quot;&quot;},{&quot;dropping-particle&quot;:&quot;&quot;,&quot;family&quot;:&quot;Kim&quot;,&quot;given&quot;:&quot;Eun Kyoung&quot;,&quot;non-dropping-particle&quot;:&quot;&quot;,&quot;parse-names&quot;:false,&quot;suffix&quot;:&quot;&quot;},{&quot;dropping-particle&quot;:&quot;&quot;,&quot;family&quot;:&quot;Park&quot;,&quot;given&quot;:&quot;Chan Kee&quot;,&quot;non-dropping-particle&quot;:&quot;&quot;,&quot;parse-names&quot;:false,&quot;suffix&quot;:&quot;&quot;}],&quot;container-title&quot;:&quot;American journal of ophthalmology&quot;,&quot;id&quot;:&quot;12ec9e5c-a8bd-362c-9156-cb92cf651087&quot;,&quot;issued&quot;:{&quot;date-parts&quot;:[[&quot;2020&quot;,&quot;9&quot;,&quot;1&quot;]]},&quot;page&quot;:&quot;287-296&quot;,&quot;publisher&quot;:&quot;Am J Ophthalmol&quot;,&quot;title&quot;:&quot;Association of Scleral Deformation Around the Optic Nerve Head With Central Visual Function in Normal-Tension Glaucoma and Myopia&quot;,&quot;type&quot;:&quot;article-journal&quot;,&quot;volume&quot;:&quot;217&quot;,&quot;container-title-short&quot;:&quot;Am J Ophthalmol&quot;},&quot;uris&quot;:[&quot;http://www.mendeley.com/documents/?uuid=12ec9e5c-a8bd-362c-9156-cb92cf651087&quot;],&quot;isTemporary&quot;:false,&quot;legacyDesktopId&quot;:&quot;12ec9e5c-a8bd-362c-9156-cb92cf651087&quot;}]},{&quot;citationID&quot;:&quot;MENDELEY_CITATION_48a916eb-67bc-40ca-9a77-ea7a8fe03fbe&quot;,&quot;properties&quot;:{&quot;noteIndex&quot;:0},&quot;isEdited&quot;:false,&quot;manualOverride&quot;:{&quot;citeprocText&quot;:&quot;&lt;sup&gt;4,10–12&lt;/sup&gt;&quot;,&quot;isManuallyOverridden&quot;:false,&quot;manualOverrideText&quot;:&quot;&quot;},&quot;citationTag&quot;:&quot;MENDELEY_CITATION_v3_eyJjaXRhdGlvbklEIjoiTUVOREVMRVlfQ0lUQVRJT05fNDhhOTE2ZWItNjdiYy00MGNhLTlhNzctZWE3YThmZTAzZmJlIiwicHJvcGVydGllcyI6eyJub3RlSW5kZXgiOjB9LCJpc0VkaXRlZCI6ZmFsc2UsIm1hbnVhbE92ZXJyaWRlIjp7ImNpdGVwcm9jVGV4dCI6IjxzdXA+NCwxMOKAkzEyPC9zdXA+IiwiaXNNYW51YWxseU92ZXJyaWRkZW4iOmZhbHNlLCJtYW51YWxPdmVycmlkZVRleHQiOiIifSwiY2l0YXRpb25JdGVtcyI6W3siaWQiOiIxMDI4ODYyMi1lY2ZkLTNhZDgtYjMwMi02MDAxNDM2MDkxNWQiLCJpdGVtRGF0YSI6eyJET0kiOiIxMC4xMDE2L0ouT1BIVEhBLjIwMTEuMDMuMDEyIiwiSVNTTiI6IjE1NDktNDcxMyIsIlBNSUQiOiIyMTY4NDYwMyIsImFic3RyYWN0IjoiT2JqZWN0aXZlOiBUbyBkZXRlcm1pbmUgdGhlIGFzc29jaWF0aW9uIGJldHdlZW4gbXlvcGlhIGFuZCBvcGVuLWFuZ2xlIGdsYXVjb21hLiBEZXNpZ246IFN5c3RlbWF0aWMgcmV2aWV3IGFuZCBtZXRhLWFuYWx5c2lzIG9mIG9ic2VydmF0aW9uYWwgc3R1ZGllcy4gUGFydGljaXBhbnRzOiBUaGlydGVlbiBzdHVkaWVzIGludm9sdmluZyA0OCAxNjEgaW5kaXZpZHVhbHMuIE1ldGhvZHM6IEFydGljbGVzIHB1Ymxpc2hlZCBiZXR3ZWVuIDE5OTQgYW5kIDIwMTAgd2VyZSBpZGVudGlmaWVkIGluIFB1Yk1lZCwgRW1iYXNlLCBhbmQgcmVmZXJlbmNlIGxpc3RzLiBTdHVkeS1zcGVjaWZpYyBvZGRzIHJhdGlvcyAoT1JzKSB3ZXJlIHBvb2xlZCB1c2luZyBhIHJhbmRvbSBlZmZlY3RzIG1vZGVsLiBNYWluIE91dGNvbWUgTWVhc3VyZXM6IE9kZHMgcmF0aW9zIHdpdGggOTUlIGNvbmZpZGVuY2UgaW50ZXJ2YWxzIChDSXMpIG9mIG15b3BpYSBhcyBhIHJpc2sgZmFjdG9yIGZvciBvcGVuLWFuZ2xlIGdsYXVjb21hLiBSZXN1bHRzOiBEYXRhIGZyb20gMTEgcG9wdWxhdGlvbi1iYXNlZCBjcm9zcy1zZWN0aW9uYWwgc3R1ZGllcyB3ZXJlIGluY2x1ZGVkIGluIHRoZSBtYWluIGFuYWx5c2VzLiBUaGUgcG9vbGVkIE9SIG9mIHRoZSBhc3NvY2lhdGlvbiBiZXR3ZWVuIG15b3BpYSBhbmQgZ2xhdWNvbWEgYmFzZWQgb24gMTEgcmlzayBlc3RpbWF0ZXMgd2FzIDEuOTIgKDk1JSBDSSwgMS41NDIuMzgpLiBPbiB0aGUgYmFzaXMgb2YgNyByaXNrIGVzdGltYXRlcywgdGhlIHBvb2xlZCBPUnMgb2YgdGhlIGFzc29jaWF0aW9ucyBiZXR3ZWVuIGxvdyBteW9waWEgKG15b3BpYSB1cCB0byAtMyBEKSBhbmQgZ2xhdWNvbWEgYW5kIGJldHdlZW4gaGlnaCBteW9waWEgKOKJpC0zIEQgbXlvcGljKSBhbmQgZ2xhdWNvbWEgd2VyZSAxLjY1ICgxLjI2Mi4xNykgYW5kIDIuNDYgKDEuOTMzLjE1KSwgcmVzcGVjdGl2ZWx5LiBUaGVyZSB3YXMgY29uc2lkZXJhYmxlIGhldGVyb2dlbmVpdHkgYW1vbmcgc3R1ZGllcyB0aGF0IHJlcG9ydGVkIGFuIGFzc29jaWF0aW9uIGJldHdlZW4gYW55IG15b3BpYSBhbmQgZ2xhdWNvbWEgKEkyPTUzJSkgYW5kIGxvdyBteW9waWEgYW5kIGdsYXVjb21hIChJMj0yOSUpLCBidXQgbm90IGZvciBoaWdoIG15b3BpYSBhbmQgZ2xhdWNvbWEgKEkyPTAlKS4gQWZ0ZXIgb21pdHRpbmcgc3R1ZGllcyB0aGF0IGNvbnRyaWJ1dGVkIHNpZ25pZmljYW50bHkgdG8gdGhlIGhldGVyb2dlbmVpdHksIHRoZSBwb29sZWQgT1JzIHdlcmUgMS44OCAoMS42MDIuMjApIGZvciBhbnkgbXlvcGlhIGFuZCBnbGF1Y29tYSBhbmQgMS43NyAoMS40MTIuMjMpIGZvciBsb3cgbXlvcGlhIGFuZCBnbGF1Y29tYS4gQ29uY2x1c2lvbnM6IEluZGl2aWR1YWxzIHdpdGggbXlvcGlhIGhhdmUgYW4gaW5jcmVhc2VkIHJpc2sgb2YgZGV2ZWxvcGluZyBvcGVuLWFuZ2xlIGdsYXVjb21hLiBGaW5hbmNpYWwgRGlzY2xvc3VyZShzKTogVGhlIGF1dGhvcihzKSBoYXZlIG5vIHByb3ByaWV0YXJ5IG9yIGNvbW1lcmNpYWwgaW50ZXJlc3QgaW4gYW55IG1hdGVyaWFscyBkaXNjdXNzZWQgaW4gdGhpcyBhcnRpY2xlLiDCqSAyMDExIEFtZXJpY2FuIEFjYWRlbXkgb2YgT3BodGhhbG1vbG9neS4iLCJhdXRob3IiOlt7ImRyb3BwaW5nLXBhcnRpY2xlIjoiIiwiZmFtaWx5IjoiTWFyY3VzIiwiZ2l2ZW4iOiJNaWNoYWVsIFcuIiwibm9uLWRyb3BwaW5nLXBhcnRpY2xlIjoiIiwicGFyc2UtbmFtZXMiOmZhbHNlLCJzdWZmaXgiOiIifSx7ImRyb3BwaW5nLXBhcnRpY2xlIjoiIiwiZmFtaWx5IjoiVnJpZXMiLCJnaXZlbiI6Ik1hcmdyaWV0IE0uIiwibm9uLWRyb3BwaW5nLXBhcnRpY2xlIjoiRGUiLCJwYXJzZS1uYW1lcyI6ZmFsc2UsInN1ZmZpeCI6IiJ9LHsiZHJvcHBpbmctcGFydGljbGUiOiIiLCJmYW1pbHkiOiJKdW5veSBNb250b2xpbyIsImdpdmVuIjoiRnJhbmNpc2NvIEcuIiwibm9uLWRyb3BwaW5nLXBhcnRpY2xlIjoiIiwicGFyc2UtbmFtZXMiOmZhbHNlLCJzdWZmaXgiOiIifSx7ImRyb3BwaW5nLXBhcnRpY2xlIjoiIiwiZmFtaWx5IjoiSmFuc29uaXVzIiwiZ2l2ZW4iOiJOb21kbyBNLiIsIm5vbi1kcm9wcGluZy1wYXJ0aWNsZSI6IiIsInBhcnNlLW5hbWVzIjpmYWxzZSwic3VmZml4IjoiIn1dLCJjb250YWluZXItdGl0bGUiOiJPcGh0aGFsbW9sb2d5IiwiaWQiOiIxMDI4ODYyMi1lY2ZkLTNhZDgtYjMwMi02MDAxNDM2MDkxNWQiLCJpc3N1ZSI6IjEwIiwiaXNzdWVkIjp7ImRhdGUtcGFydHMiOltbIjIwMTEiXV19LCJwYWdlIjoiMTk4OS0xOTk0LmUyIiwicHVibGlzaGVyIjoiT3BodGhhbG1vbG9neSIsInRpdGxlIjoiTXlvcGlhIGFzIGEgcmlzayBmYWN0b3IgZm9yIG9wZW4tYW5nbGUgZ2xhdWNvbWE6IGEgc3lzdGVtYXRpYyByZXZpZXcgYW5kIG1ldGEtYW5hbHlzaXMiLCJ0eXBlIjoiYXJ0aWNsZS1qb3VybmFsIiwidm9sdW1lIjoiMTE4IiwiY29udGFpbmVyLXRpdGxlLXNob3J0IjoiT3BodGhhbG1vbG9neSJ9LCJ1cmlzIjpbImh0dHA6Ly93d3cubWVuZGVsZXkuY29tL2RvY3VtZW50cy8/dXVpZD0xMDI4ODYyMi1lY2ZkLTNhZDgtYjMwMi02MDAxNDM2MDkxNWQiXSwiaXNUZW1wb3JhcnkiOmZhbHNlLCJsZWdhY3lEZXNrdG9wSWQiOiIxMDI4ODYyMi1lY2ZkLTNhZDgtYjMwMi02MDAxNDM2MDkxNWQifSx7ImlkIjoiYjE2MWMxZDYtNWRkMS0zYzM0LWE2NmEtYTIxM2M0ZDY3ODFmIiwiaXRlbURhdGEiOnsiRE9JIjoiMTAuMTAxNi9TMDE2MS02NDIwKDk5KTkwNDE2LTUiLCJJU1NOIjoiMDE2MS02NDIwIiwiUE1JRCI6IjEwNTE5NjAwIiwiYWJzdHJhY3QiOiJPYmplY3RpdmU6IFRvIHF1YW50aWZ5IHRoZSByZWxhdGlvbnNoaXAgYmV0d2VlbiBteW9waWEgYW5kIG9wZW4tYW5nbGUgZ2xhdWNvbWEsIG9jdWxhciBoeXBlcnRlbnNpb24gKE9IKSwgYW5kIGludHJhb2N1bGFyIHByZXNzdXJlIChJT1ApIGluIGEgcmVwcmVzZW50YXRpdmUgb2xkZXIgcG9wdWxhdGlvbi4gRGVzaWduOiBDcm9zcy1zZWN0aW9uYWwgcG9wdWxhdGlvbi1iYXNlZCBzdHVkeSBvZiAzNjU0IEF1c3RyYWxpYW5zIDQ5IHRvIDk3IHllYXJzIG9mIGFnZS4gTWV0aG9kczogU3ViamVjdHMgd2l0aCBhbnkgbXlvcGlhICjiiaUtMS4wIGRpb3B0ZXIgW0RdKSB3ZXJlIGlkZW50aWZpZWQgYnkgYSBzdGFuZGFyZGl6ZWQgc3ViamVjdGl2ZSByZWZyYWN0aW9uIGFuZCBjYXRlZ29yaXplZCBpbnRvIGxvdyBteW9waWEgKOKJpS0xLjAgRCB0byA8LTMuMCBEKSBvciBtb2RlcmF0ZS10by1oaWdoIG15b3BpYSAo4omlLTMuMCBEKS4gR2xhdWNvbWEgd2FzIGRpYWdub3NlZCBmcm9tIGNoYXJhY3RlcmlzdGljIHZpc3VhbCBmaWVsZCBsb3NzLCBjb21iaW5lZCB3aXRoIG9wdGljIGRpc2MgY3VwcGluZyBhbmQgcmltIHRoaW5uaW5nLCB3aXRob3V0IHJlZmVyZW5jZSB0byBJT1AuIE9jdWxhciBoeXBlcnRlbnNpb24gd2FzIGRpYWdub3NlZCB3aGVuIGFwcGxhbmF0aW9uIElPUCB3YXMgZ3JlYXRlciB0aGFuIDIxIG1tSGcgaW4gZWl0aGVyIGV5ZSBpbiB0aGUgYWJzZW5jZSBvZiBnbGF1Y29tYXRvdXMgdmlzdWFsIGZpZWxkIGFuZCBvcHRpYyBkaXNjIGNoYW5nZXMuIE1haW4gT3V0Y29tZSBNZWFzdXJlOiBHZW5lcmFsIGVzdGltYXRpbmcgZXF1YXRpb24gbW9kZWxzIHdlcmUgdXNlZCB0byBhc3Nlc3MgYXNzb2NpYXRpb25zIGJldHdlZW4gZXllcyB3aXRoIG15b3BpYSBhbmQgZWl0aGVyIGdsYXVjb21hIG9yIE9ILiBSZXN1bHRzOiBHbGF1Y29tYSB3YXMgcHJlc2VudCBpbiA0LjIlIG9mIGV5ZXMgd2l0aCBsb3cgbXlvcGlhIGFuZCA0LjQlIG9mIGV5ZXMgd2l0aCBtb2RlcmF0ZS10by1oaWdoIG15b3BpYSBjb21wYXJlZCB0byAxLjUlIG9mIGV5ZXMgd2l0aG91dCBteW9waWEuIFRoZSByZWxhdGlvbnNoaXAgYmV0d2VlbiBnbGF1Y29tYSBhbmQgbXlvcGlhIHdhcyBtYWludGFpbmVkIGFmdGVyIGFkanVzdGluZyBmb3Iga25vd24gZ2xhdWNvbWEgcmlzayBmYWN0b3JzLCBvZGRzIHJhdGlvIChPUikgb2YgMi4zLCBhbmQgOTUlIGNvbmZpZGVuY2UgaW50ZXJ2YWxzIChDbCkgb2YgMS4zIHRvIDQuMSBmb3IgbG93IG15b3BpYS4gSXQgd2FzIHN0cm9uZ2VyIGZvciBleWVzIHdpdGggbW9kZXJhdGUtdG8taGlnaCBteW9waWEgKE9SLCAzLjM7IENsLCAxLjctNi40KS4gT25seSBhIGJvcmRlcmxpbmUgcmVsYXRpb25zaGlwIHdhcyBmb3VuZCB3aXRoIE9ILCBPUiBvZiAxLjggKENsLCAxLjItMi45KSBmb3IgbG93IG15b3BpYSwgYW5kIE9SIG9mIDAuOSAoQ2wsIDAuNC0yLjApIGZvciBtb2RlcmF0ZS10by1oaWdoIG15b3BpYS4gTWVhbiBJT1Agd2FzIGFwcHJveGltYXRlbHkgMC41IG1tSGcgaGlnaGVyIGluIG15b3BpYyBleWVzIGNvbXBhcmVkIHRvIG5vbm15b3BpYyBleWVzLiBDb25jbHVzaW9uczogVGhpcyBzdHVkeSBoYXMgY29uZmlybWVkIGEgc3Ryb25nIHJlbGF0aW9uc2hpcCBiZXR3ZWVuIG15b3BpYSBhbmQgZ2xhdWNvbWEuIE15b3BpYyBzdWJqZWN0cyBoYWQgYSB0d29mb2xkIHRvIHRocmVlZm9sZCBpbmNyZWFzZWQgcmlzayBvZiBnbGF1Y29tYSBjb21wYXJlZCB3aXRoIHRoYXQgb2Ygbm9ubXlvcGljIHN1YmplY3RzLiBUaGUgcmlzayB3YXMgaW5kZXBlbmRlbnQgb2Ygb3RoZXIgZ2xhdWNvbWEgcmlzayBmYWN0b3JzIGFuZCBJT1AuIiwiYXV0aG9yIjpbeyJkcm9wcGluZy1wYXJ0aWNsZSI6IiIsImZhbWlseSI6Ik1pdGNoZWxsIiwiZ2l2ZW4iOiJQYXVsIiwibm9uLWRyb3BwaW5nLXBhcnRpY2xlIjoiIiwicGFyc2UtbmFtZXMiOmZhbHNlLCJzdWZmaXgiOiIifSx7ImRyb3BwaW5nLXBhcnRpY2xlIjoiIiwiZmFtaWx5IjoiSG91cmloYW4iLCJnaXZlbiI6IkZsZXVyIiwibm9uLWRyb3BwaW5nLXBhcnRpY2xlIjoiIiwicGFyc2UtbmFtZXMiOmZhbHNlLCJzdWZmaXgiOiIifSx7ImRyb3BwaW5nLXBhcnRpY2xlIjoiIiwiZmFtaWx5IjoiU2FuZGJhY2giLCJnaXZlbiI6IkplbiIsIm5vbi1kcm9wcGluZy1wYXJ0aWNsZSI6IiIsInBhcnNlLW5hbWVzIjpmYWxzZSwic3VmZml4IjoiIn0seyJkcm9wcGluZy1wYXJ0aWNsZSI6IiIsImZhbWlseSI6IldhbmciLCJnaXZlbiI6IkppZSBKaW4iLCJub24tZHJvcHBpbmctcGFydGljbGUiOiIiLCJwYXJzZS1uYW1lcyI6ZmFsc2UsInN1ZmZpeCI6IiJ9XSwiY29udGFpbmVyLXRpdGxlIjoiT3BodGhhbG1vbG9neSIsImlkIjoiYjE2MWMxZDYtNWRkMS0zYzM0LWE2NmEtYTIxM2M0ZDY3ODFmIiwiaXNzdWUiOiIxMCIsImlzc3VlZCI6eyJkYXRlLXBhcnRzIjpbWyIxOTk5IiwiMTAiLCIxIl1dfSwicGFnZSI6IjIwMTAtMjAxNSIsInB1Ymxpc2hlciI6Ik9waHRoYWxtb2xvZ3kiLCJ0aXRsZSI6IlRoZSByZWxhdGlvbnNoaXAgYmV0d2VlbiBnbGF1Y29tYSBhbmQgbXlvcGlhOiB0aGUgQmx1ZSBNb3VudGFpbnMgRXllIFN0dWR5IiwidHlwZSI6ImFydGljbGUtam91cm5hbCIsInZvbHVtZSI6IjEwNiIsImNvbnRhaW5lci10aXRsZS1zaG9ydCI6Ik9waHRoYWxtb2xvZ3kifSwidXJpcyI6WyJodHRwOi8vd3d3Lm1lbmRlbGV5LmNvbS9kb2N1bWVudHMvP3V1aWQ9YjE2MWMxZDYtNWRkMS0zYzM0LWE2NmEtYTIxM2M0ZDY3ODFmIl0sImlzVGVtcG9yYXJ5IjpmYWxzZSwibGVnYWN5RGVza3RvcElkIjoiYjE2MWMxZDYtNWRkMS0zYzM0LWE2NmEtYTIxM2M0ZDY3ODFmIn0seyJpZCI6IjNhZTZlZTA4LTcwY2EtMzk0Ni05ZWRlLTc0Mjg2N2Q0MGQ1MyIsIml0ZW1EYXRhIjp7IkRPSSI6IjEwLjEwMTYvSi5PUEhUSEEuMjAwNi4wMy4wNTkiLCJJU1NOIjoiMTU0OS00NzEzIiwiUE1JRCI6IjE2ODI4NTA0IiwiYWJzdHJhY3QiOiJQdXJwb3NlOiBUbyBpZGVudGlmeSB0aGUgcmlzayBmYWN0b3JzIGFzc29jaWF0ZWQgd2l0aCBwcmltYXJ5IG9wZW4tYW5nbGUgZ2xhdWNvbWEgKFBPQUcpIGluIHRoZSBUYWppbWkgU3R1ZHkuIERlc2lnbjogUG9wdWxhdGlvbi1iYXNlZCBjcm9zcy1zZWN0aW9uYWwgZXBpZGVtaW9sb2dpYyBzdHVkeS4gUGFydGljaXBhbnRzOiBPbmUgaHVuZHJlZCBuaW5ldGVlbiBQT0FHIHBhdGllbnRzIGFuZCAyNzU1IGNvbnRyb2xzLiBNZXRob2RzOiBVbml2YXJpYXRlIGFuZCBtdWx0aXZhcmlhdGUgY29tcGFyaXNvbiBvZiBvY3VsYXIgZmFjdG9ycyBhbmQgc3lzdGVtaWMgZmFjdG9ycyBiZXR3ZWVuIFBPQUcgcGF0aWVudHMgYW5kIGNvbnRyb2xzLiBNYWluIE91dGNvbWUgTWVhc3VyZXM6IERpZmZlcmVuY2UgaW4gZmFjdG9ycyBiZXR3ZWVuIFBPQUcgcGF0aWVudHMgYW5kIGNvbnRyb2xzLCBmYWN0b3JzIGFzc29jaWF0ZWQgd2l0aCBQT0FHIHBhdGllbnRzLCBhbmQgdGhlaXIgb2RkcyByYXRpbyAoT1IpLiBSZXN1bHRzOiBJbnRyYW9jdWxhciBwcmVzc3VyZSAoSU9QKSwgYWdlLCBteW9waWEsIGFuZCBoaXN0b3J5IG9mIGh5cGVydGVuc2lvbiBkaWZmZXJlZCBiZXR3ZWVuIFBPQUcgcGF0aWVudHMgYW5kIGNvbnRyb2xzIGluIHVuaXZhcmlhdGUgYW5hbHlzZXMuIE11bHRpdmFyaWF0ZSBhbmFseXNpcyB3aXRoIGxvZ2lzdGljIHJlZ3Jlc3Npb24gd2l0aCBzdGVwd2lzZSBzZWxlY3Rpb24gb2YgdmFyaWFibGVzIGRlbW9uc3RyYXRlZCB0aGF0IGhpZ2hlciBJT1AgKE9SLCAxLjEyIFs5NSUgY29uZmlkZW5jZSBpbnRlcnZhbCAoQ0kpLCAxLjA0LTEuMjFdKSwgbXlvcGlhIChPUnMsIDEuODUgWzk1JSBDSSwgMS4wMy0zLjMxXSBmb3IgbG93IG15b3BpYSBhbmQgMi42MCBbOTUlIENJLCAxLjU2LTQuMzVdIGZvciBtb2RlcmF0ZSB0byBoaWdoIG15b3BpYSksIGFuZCBvbGRlciBhZ2UgKE9SLCAxLjA2IFs5NSUgQ0ksIDEuMDQtMS4wOF0pIHdlcmUgYXNzb2NpYXRlZCB3aXRoIGFuIGluY3JlYXNlZCByaXNrIG9mIGhhdmluZyBQT0FHLiBDb25jbHVzaW9uczogQWx0aG91Z2ggdGhlIG1ham9yaXR5ICg5MiUpIG9mIFBPQUcgcGF0aWVudHMgZGlhZ25vc2VkIGluIHRoZSBUYWppbWkgU3R1ZHkgaGFkIElPUCB3aXRoaW4gdGhlIG5vcm1hbCByYW5nZSwgSU9QIHdhcyBzdGlsbCBpZGVudGlmaWVkIGFzIGEgc2lnbmlmaWNhbnQgcmlzayBmYWN0b3IgZm9yIFBPQUcuIFRvZ2V0aGVyIHdpdGggSU9QLCBteW9waWEgYW5kIGFnZSB3ZXJlIHNpZ25pZmljYW50IHJpc2sgZmFjdG9ycyBmb3IgaGF2aW5nIFBPQUcuIMKpIDIwMDYgQW1lcmljYW4gQWNhZGVteSBvZiBPcGh0aGFsbW9sb2d5LiIsImF1dGhvciI6W3siZHJvcHBpbmctcGFydGljbGUiOiIiLCJmYW1pbHkiOiJTdXp1a2kiLCJnaXZlbiI6Illhc3V5dWtpIiwibm9uLWRyb3BwaW5nLXBhcnRpY2xlIjoiIiwicGFyc2UtbmFtZXMiOmZhbHNlLCJzdWZmaXgiOiIifSx7ImRyb3BwaW5nLXBhcnRpY2xlIjoiIiwiZmFtaWx5IjoiSXdhc2UiLCJnaXZlbiI6IkFpa28iLCJub24tZHJvcHBpbmctcGFydGljbGUiOiIiLCJwYXJzZS1uYW1lcyI6ZmFsc2UsInN1ZmZpeCI6IiJ9LHsiZHJvcHBpbmctcGFydGljbGUiOiIiLCJmYW1pbHkiOiJBcmFpZSIsImdpdmVuIjoiTWFrb3RvIiwibm9uLWRyb3BwaW5nLXBhcnRpY2xlIjoiIiwicGFyc2UtbmFtZXMiOmZhbHNlLCJzdWZmaXgiOiIifSx7ImRyb3BwaW5nLXBhcnRpY2xlIjoiIiwiZmFtaWx5IjoiWWFtYW1vdG8iLCJnaXZlbiI6IlRldHN1eWEiLCJub24tZHJvcHBpbmctcGFydGljbGUiOiIiLCJwYXJzZS1uYW1lcyI6ZmFsc2UsInN1ZmZpeCI6IiJ9LHsiZHJvcHBpbmctcGFydGljbGUiOiIiLCJmYW1pbHkiOiJBYmUiLCJnaXZlbiI6IkhhcnVraSIsIm5vbi1kcm9wcGluZy1wYXJ0aWNsZSI6IiIsInBhcnNlLW5hbWVzIjpmYWxzZSwic3VmZml4IjoiIn0seyJkcm9wcGluZy1wYXJ0aWNsZSI6IiIsImZhbWlseSI6IlNoaXJhdG8iLCJnaXZlbiI6IlNoaXJvYWtpIiwibm9uLWRyb3BwaW5nLXBhcnRpY2xlIjoiIiwicGFyc2UtbmFtZXMiOmZhbHNlLCJzdWZmaXgiOiIifSx7ImRyb3BwaW5nLXBhcnRpY2xlIjoiIiwiZmFtaWx5IjoiS3V3YXlhbWEiLCJnaXZlbiI6Illhc3Vha2kiLCJub24tZHJvcHBpbmctcGFydGljbGUiOiIiLCJwYXJzZS1uYW1lcyI6ZmFsc2UsInN1ZmZpeCI6IiJ9LHsiZHJvcHBpbmctcGFydGljbGUiOiIiLCJmYW1pbHkiOiJNaXNoaW1hIiwiZ2l2ZW4iOiJIaXJvbXUgSy4iLCJub24tZHJvcHBpbmctcGFydGljbGUiOiIiLCJwYXJzZS1uYW1lcyI6ZmFsc2UsInN1ZmZpeCI6IiJ9LHsiZHJvcHBpbmctcGFydGljbGUiOiIiLCJmYW1pbHkiOiJTaGltaXp1IiwiZ2l2ZW4iOiJIaXJveXVraSIsIm5vbi1kcm9wcGluZy1wYXJ0aWNsZSI6IiIsInBhcnNlLW5hbWVzIjpmYWxzZSwic3VmZml4IjoiIn0seyJkcm9wcGluZy1wYXJ0aWNsZSI6IiIsImZhbWlseSI6IlRvbWl0YSIsImdpdmVuIjoiR29qaSIsIm5vbi1kcm9wcGluZy1wYXJ0aWNsZSI6IiIsInBhcnNlLW5hbWVzIjpmYWxzZSwic3VmZml4IjoiIn0seyJkcm9wcGluZy1wYXJ0aWNsZSI6IiIsImZhbWlseSI6Iklub3VlIiwiZ2l2ZW4iOiJZb2ljaGkiLCJub24tZHJvcHBpbmctcGFydGljbGUiOiIiLCJwYXJzZS1uYW1lcyI6ZmFsc2UsInN1ZmZpeCI6IiJ9LHsiZHJvcHBpbmctcGFydGljbGUiOiIiLCJmYW1pbHkiOiJLaXRhemF3YSIsImdpdmVuIjoiWW9zaGlha2kiLCJub24tZHJvcHBpbmctcGFydGljbGUiOiIiLCJwYXJzZS1uYW1lcyI6ZmFsc2UsInN1ZmZpeCI6IiJ9XSwiY29udGFpbmVyLXRpdGxlIjoiT3BodGhhbG1vbG9neSIsImlkIjoiM2FlNmVlMDgtNzBjYS0zOTQ2LTllZGUtNzQyODY3ZDQwZDUzIiwiaXNzdWUiOiI5IiwiaXNzdWVkIjp7ImRhdGUtcGFydHMiOltbIjIwMDYiLCI5Il1dfSwicGFnZSI6IjE2MTMtMTYxNyIsInB1Ymxpc2hlciI6Ik9waHRoYWxtb2xvZ3kiLCJ0aXRsZSI6IlJpc2sgZmFjdG9ycyBmb3Igb3Blbi1hbmdsZSBnbGF1Y29tYSBpbiBhIEphcGFuZXNlIHBvcHVsYXRpb246IHRoZSBUYWppbWkgU3R1ZHkiLCJ0eXBlIjoiYXJ0aWNsZS1qb3VybmFsIiwidm9sdW1lIjoiMTEzIiwiY29udGFpbmVyLXRpdGxlLXNob3J0IjoiT3BodGhhbG1vbG9neSJ9LCJ1cmlzIjpbImh0dHA6Ly93d3cubWVuZGVsZXkuY29tL2RvY3VtZW50cy8/dXVpZD0zYWU2ZWUwOC03MGNhLTM5NDYtOWVkZS03NDI4NjdkNDBkNTMiXSwiaXNUZW1wb3JhcnkiOmZhbHNlLCJsZWdhY3lEZXNrdG9wSWQiOiIzYWU2ZWUwOC03MGNhLTM5NDYtOWVkZS03NDI4NjdkNDBkNTMifSx7ImlkIjoiYzRiZmQ4NzYtYjk3Mi0zYjJiLTljYzQtNWZhMmJhNjI2YzkyIiwiaXRlbURhdGEiOnsiRE9JIjoiMTAuMTAxNi9KLk9QSFRIQS4yMDA2LjA2LjA1MCIsIklTU04iOiIxNTQ5LTQ3MTMiLCJQTUlEIjoiMTcxMjM2MTMiLCJhYnN0cmFjdCI6Ik9iamVjdGl2ZTogVG8gZXZhbHVhdGUgd2hldGhlciBtYXJrZWQgbXlvcGlhLCBjb21wYXJlZCB3aXRoIG1vZGVyYXRlIG15b3BpYSBhbmQgbG93IG15b3BpYSwgaXMgYXNzb2NpYXRlZCB3aXRoIGEgaGlnaGVyIHByZXZhbGVuY2Ugb2YgZ2xhdWNvbWF0b3VzIG9wdGljIG5lcnZlIGRhbWFnZS4gRGVzaWduOiBQb3B1bGF0aW9uLWJhc2VkIGNyb3NzLXNlY3Rpb25hbCBzdHVkeS4gUGFydGljaXBhbnRzOiBGb3VyIHRob3VzYW5kIGZvdXIgaHVuZHJlZCB0aGlydHktbmluZSBvZiA1MzI0IHN1YmplY3RzIDQwIHllYXJzIG9yIG9sZGVyIHdlcmUgaW52aXRlZCB0byBwYXJ0aWNpcGF0ZSAocmVzcG9uc2UgcmF0ZSwgODMuNCUpLiBUaGUgZ3JvdXAgd2FzIHN0cmF0aWZpZWQgYWNjb3JkaW5nIHRvIHJlZnJhY3RpdmUgZXJyb3IgaW50byBoaWdoIG15b3BpYSAobXlvcGlhID4gLTggZGlvcHRlcnMgW0RdKSwgbWFya2VkIG15b3BpYSAoPC02IHRvIC04IEQpLCBtb2RlcmF0ZSBteW9waWEgKDwtMyB0byAtNiBEKSwgbG93IG15b3BpYSAoPC0wLjUgdG8gLTMgRCksIGVtbWV0cm9waWEgKC0wLjUgdG8gKyA8MiBEKSwgYW5kIGh5cGVyb3BpYSAoPisgMiBEKSBzdWJncm91cHMuIE1ldGhvZHM6IE1vcnBob2xvZ2ljIGFzc2Vzc21lbnQgb2Ygb3B0aWMgZGlzYyBtb25vc2NvcGljIHBob3RvZ3JhcGhzLiBNYWluIE91dGNvbWUgTWVhc3VyZXM6IE1vcnBob2xvZ2ljIG9wdGljIGRpc2MgcGFyYW1ldGVycyBhbmQgaW50cmFvY3VsYXIgcHJlc3N1cmUgKElPUCkuIFJlc3VsdHM6IEZvciA0MzE5ICg5Ny4zJSkgc3ViamVjdHMgKDg0ODQgZXllcyksIG9wdGljIGRpc2MgcGhvdG9ncmFwaHMgd2VyZSBldmFsdWF0ZWQuIFByZXZhbGVuY2Ugb2YgZ2xhdWNvbWF0b3VzIG9wdGljIG5lcnZlIGF0cm9waHkgYXMgZGVmaW5lZCBieSB0aGUgZ2xhdWNvbWF0b3VzIG9wdGljIG5lcnZlIGhlYWQgYXBwZWFyYW5jZSBkaWQgbm90IHZhcnkgc2lnbmlmaWNhbnRseSAoUCA9IDAuNzc7IG9kZHMgcmF0aW8gW09SXSwgMS4yOyA5NSUgY29uZmlkZW5jZSBpbnRlcnZhbCBbQ0ldLCAwLjM4LTMuODEpIGJldHdlZW4gdGhlIGhpZ2hseSBteW9waWMgZ3JvdXAgYW5kIHRoZSBncm91cCB3aXRoIG1hcmtlZCBteW9waWEuIEluIGJvdGggcmVmcmFjdGl2ZSBncm91cHMgY29tYmluZWQsIGdsYXVjb21hIGZyZXF1ZW5jeSBzZWVtZWQgdG8gYmUgaGlnaGVyIChQID0gMC4wNzU7IE9SLCAyLjI4OyA5NSUgQ0ksIDAuOTktNS4yNSkgaGlnaGVyIHRoYW4gaW4gdGhlIGdyb3VwIHdpdGggbW9kZXJhdGUgbXlvcGlhOyBpdCB3YXMgc2lnbmlmaWNhbnRseSAoUCA9IDAuMDAxOyBPUiwgMy41OyA5NSUgQ0ksIDEuNzEtNy4yNSkgaGlnaGVyIHRoYW4gaW4gdGhlIGdyb3VwIHdpdGggbG93IG15b3BpYTsgc2lnbmlmaWNhbnRseSAoUDwwLjAwMTsgT1IsIDcuNTY7IDk1JSBDSSwgMy45OC0xNC4zNSkgaGlnaGVyIHRoYW4gaW4gdGhlIGdyb3VwIHdpdGggZW1tZXRyb3BpYTsgYW5kIHNpZ25pZmljYW50bHkgKFAgPSAwLjAwNTsgT1IsIDQuMjM7IDk1JSBDSSwgMS41Ny0xMS40NSkgaGlnaGVyIHRoYW4gaW4gdGhlIGdyb3VwIHdpdGggaHlwZXJvcGlhLiBHbGF1Y29tYSBmcmVxdWVuY3kgZGlkIG5vdCB2YXJ5IHNpZ25pZmljYW50bHkgYmV0d2VlbiB0aGUgaHlwZXJvcGljIGdyb3VwIGFuZCB0aGUgZW1tZXRyb3BpYyBncm91cCAoUCA9IDAuMTcpLCB0aGUgZ3JvdXAgd2l0aCBsb3cgbXlvcGlhIChQID0gMC44MyksIGFuZCB0aGUgZ3JvdXAgd2l0aCBtb2RlcmF0ZSBteW9waWEgKFAgPSAwLjMyKS4gSW50cmFvY3VsYXIgcHJlc3N1cmUgZGlkIG5vdCB2YXJ5IHNpZ25pZmljYW50bHkgKFA+MC4xMCkgYmV0d2VlbiBhbnkgb2YgdGhlIHN1Ymdyb3Vwcy4gU2ltaWxhciByZXN1bHRzIHdlcmUgb2J0YWluZWQgZm9yIHRoZSBmcmVxdWVuY3kgb2YgZ2xhdWNvbWEgZGVmaW5lZCBhcyBnbGF1Y29tYXRvdXMgb3B0aWMgZGlzYyBhcHBlYXJhbmNlIGFuZCB2aXN1YWwgZmllbGQgZGVmZWN0cy4gSW4gYmluYXJ5IGxvZ2lzdGljIHJlZ3Jlc3Npb24gYW5hbHlzaXMsIHByZXNlbmNlIG9mIGdsYXVjb21hIHdhcyBzaWduaWZpY2FudGx5IGFzc29jaWF0ZWQgd2l0aCB0aGUgbXlvcGljIHJlZnJhY3RpdmUgZXJyb3IgKFA8MC4wMDEpLCBhZ2UgKFA8MC4wMDEpLCBhbmQgSU9QIChQPDAuMDAxKS4gQ29uY2x1c2lvbnM6IE1hcmtlZCB0byBoaWdoIG15b3BpYSB3aXRoIGEgbXlvcGljIHJlZnJhY3RpdmUgZXJyb3IgZXhjZWVkaW5nIC02IEQgbWF5IGJlIGEgcmlzayBmYWN0b3IgYXNzb2NpYXRlZCB3aXRoIGdsYXVjb21hdG91cyBvcHRpYyBuZXVyb3BhdGh5LiDCqSAyMDA3IEFtZXJpY2FuIEFjYWRlbXkgb2YgT3BodGhhbG1vbG9neS4iLCJhdXRob3IiOlt7ImRyb3BwaW5nLXBhcnRpY2xlIjoiIiwiZmFtaWx5IjoiWHUiLCJnaXZlbiI6IkxpYW5nIiwibm9uLWRyb3BwaW5nLXBhcnRpY2xlIjoiIiwicGFyc2UtbmFtZXMiOmZhbHNlLCJzdWZmaXgiOiIifSx7ImRyb3BwaW5nLXBhcnRpY2xlIjoiIiwiZmFtaWx5IjoiV2FuZyIsImdpdmVuIjoiWWF4aW5nIiwibm9uLWRyb3BwaW5nLXBhcnRpY2xlIjoiIiwicGFyc2UtbmFtZXMiOmZhbHNlLCJzdWZmaXgiOiIifSx7ImRyb3BwaW5nLXBhcnRpY2xlIjoiIiwiZmFtaWx5IjoiV2FuZyIsImdpdmVuIjoiU2h1YW5nIiwibm9uLWRyb3BwaW5nLXBhcnRpY2xlIjoiIiwicGFyc2UtbmFtZXMiOmZhbHNlLCJzdWZmaXgiOiIifSx7ImRyb3BwaW5nLXBhcnRpY2xlIjoiIiwiZmFtaWx5IjoiV2FuZyIsImdpdmVuIjoiWXVuIiwibm9uLWRyb3BwaW5nLXBhcnRpY2xlIjoiIiwicGFyc2UtbmFtZXMiOmZhbHNlLCJzdWZmaXgiOiIifSx7ImRyb3BwaW5nLXBhcnRpY2xlIjoiIiwiZmFtaWx5IjoiSm9uYXMiLCJnaXZlbiI6Ikpvc3QgQi4iLCJub24tZHJvcHBpbmctcGFydGljbGUiOiIiLCJwYXJzZS1uYW1lcyI6ZmFsc2UsInN1ZmZpeCI6IiJ9XSwiY29udGFpbmVyLXRpdGxlIjoiT3BodGhhbG1vbG9neSIsImlkIjoiYzRiZmQ4NzYtYjk3Mi0zYjJiLTljYzQtNWZhMmJhNjI2YzkyIiwiaXNzdWUiOiIyIiwiaXNzdWVkIjp7ImRhdGUtcGFydHMiOltbIjIwMDciLCIyIl1dfSwicGFnZSI6IjIxNi0yMjAiLCJwdWJsaXNoZXIiOiJPcGh0aGFsbW9sb2d5IiwidGl0bGUiOiJIaWdoIG15b3BpYSBhbmQgZ2xhdWNvbWEgc3VzY2VwdGliaWxpdHkgdGhlIEJlaWppbmcgRXllIFN0dWR5IiwidHlwZSI6ImFydGljbGUtam91cm5hbCIsInZvbHVtZSI6IjExNCIsImNvbnRhaW5lci10aXRsZS1zaG9ydCI6Ik9waHRoYWxtb2xvZ3kifSwidXJpcyI6WyJodHRwOi8vd3d3Lm1lbmRlbGV5LmNvbS9kb2N1bWVudHMvP3V1aWQ9YzRiZmQ4NzYtYjk3Mi0zYjJiLTljYzQtNWZhMmJhNjI2YzkyIl0sImlzVGVtcG9yYXJ5IjpmYWxzZSwibGVnYWN5RGVza3RvcElkIjoiYzRiZmQ4NzYtYjk3Mi0zYjJiLTljYzQtNWZhMmJhNjI2YzkyIn1dfQ==&quot;,&quot;citationItems&quot;:[{&quot;id&quot;:&quot;10288622-ecfd-3ad8-b302-60014360915d&quot;,&quot;itemData&quot;:{&quot;DOI&quot;:&quot;10.1016/J.OPHTHA.2011.03.012&quot;,&quot;ISSN&quot;:&quot;1549-4713&quot;,&quot;PMID&quot;:&quot;21684603&quot;,&quot;abstract&quot;:&quot;Objective: To determine the association between myopia and open-angle glaucoma. Design: Systematic review and meta-analysis of observational studies. Participants: Thirteen studies involving 48 161 individuals. Methods: Articles published between 1994 and 2010 were identified in PubMed, Embase, and reference lists. Study-specific odds ratios (ORs) were pooled using a random effects model. Main Outcome Measures: Odds ratios with 95% confidence intervals (CIs) of myopia as a risk factor for open-angle glaucoma. Results: Data from 11 population-based cross-sectional studies were included in the main analyses. The pooled OR of the association between myopia and glaucoma based on 11 risk estimates was 1.92 (95% CI, 1.542.38). On the basis of 7 risk estimates, the pooled ORs of the associations between low myopia (myopia up to -3 D) and glaucoma and between high myopia (≤-3 D myopic) and glaucoma were 1.65 (1.262.17) and 2.46 (1.933.15), respectively. There was considerable heterogeneity among studies that reported an association between any myopia and glaucoma (I2=53%) and low myopia and glaucoma (I2=29%), but not for high myopia and glaucoma (I2=0%). After omitting studies that contributed significantly to the heterogeneity, the pooled ORs were 1.88 (1.602.20) for any myopia and glaucoma and 1.77 (1.412.23) for low myopia and glaucoma. Conclusions: Individuals with myopia have an increased risk of developing open-angle glaucoma. Financial Disclosure(s): The author(s) have no proprietary or commercial interest in any materials discussed in this article. © 2011 American Academy of Ophthalmology.&quot;,&quot;author&quot;:[{&quot;dropping-particle&quot;:&quot;&quot;,&quot;family&quot;:&quot;Marcus&quot;,&quot;given&quot;:&quot;Michael W.&quot;,&quot;non-dropping-particle&quot;:&quot;&quot;,&quot;parse-names&quot;:false,&quot;suffix&quot;:&quot;&quot;},{&quot;dropping-particle&quot;:&quot;&quot;,&quot;family&quot;:&quot;Vries&quot;,&quot;given&quot;:&quot;Margriet M.&quot;,&quot;non-dropping-particle&quot;:&quot;De&quot;,&quot;parse-names&quot;:false,&quot;suffix&quot;:&quot;&quot;},{&quot;dropping-particle&quot;:&quot;&quot;,&quot;family&quot;:&quot;Junoy Montolio&quot;,&quot;given&quot;:&quot;Francisco G.&quot;,&quot;non-dropping-particle&quot;:&quot;&quot;,&quot;parse-names&quot;:false,&quot;suffix&quot;:&quot;&quot;},{&quot;dropping-particle&quot;:&quot;&quot;,&quot;family&quot;:&quot;Jansonius&quot;,&quot;given&quot;:&quot;Nomdo M.&quot;,&quot;non-dropping-particle&quot;:&quot;&quot;,&quot;parse-names&quot;:false,&quot;suffix&quot;:&quot;&quot;}],&quot;container-title&quot;:&quot;Ophthalmology&quot;,&quot;id&quot;:&quot;10288622-ecfd-3ad8-b302-60014360915d&quot;,&quot;issue&quot;:&quot;10&quot;,&quot;issued&quot;:{&quot;date-parts&quot;:[[&quot;2011&quot;]]},&quot;page&quot;:&quot;1989-1994.e2&quot;,&quot;publisher&quot;:&quot;Ophthalmology&quot;,&quot;title&quot;:&quot;Myopia as a risk factor for open-angle glaucoma: a systematic review and meta-analysis&quot;,&quot;type&quot;:&quot;article-journal&quot;,&quot;volume&quot;:&quot;118&quot;,&quot;container-title-short&quot;:&quot;Ophthalmology&quot;},&quot;uris&quot;:[&quot;http://www.mendeley.com/documents/?uuid=10288622-ecfd-3ad8-b302-60014360915d&quot;],&quot;isTemporary&quot;:false,&quot;legacyDesktopId&quot;:&quot;10288622-ecfd-3ad8-b302-60014360915d&quot;},{&quot;id&quot;:&quot;b161c1d6-5dd1-3c34-a66a-a213c4d6781f&quot;,&quot;itemData&quot;:{&quot;DOI&quot;:&quot;10.1016/S0161-6420(99)90416-5&quot;,&quot;ISSN&quot;:&quot;0161-6420&quot;,&quot;PMID&quot;:&quot;10519600&quot;,&quot;abstract&quot;:&quot;Objective: To quantify the relationship between myopia and open-angle glaucoma, ocular hypertension (OH), and intraocular pressure (IOP) in a representative older population. Design: Cross-sectional population-based study of 3654 Australians 49 to 97 years of age. Methods: Subjects with any myopia (≥-1.0 diopter [D]) were identified by a standardized subjective refraction and categorized into low myopia (≥-1.0 D to &lt;-3.0 D) or moderate-to-high myopia (≥-3.0 D). Glaucoma was diagnosed from characteristic visual field loss, combined with optic disc cupping and rim thinning, without reference to IOP. Ocular hypertension was diagnosed when applanation IOP was greater than 21 mmHg in either eye in the absence of glaucomatous visual field and optic disc changes. Main Outcome Measure: General estimating equation models were used to assess associations between eyes with myopia and either glaucoma or OH. Results: Glaucoma was present in 4.2% of eyes with low myopia and 4.4% of eyes with moderate-to-high myopia compared to 1.5% of eyes without myopia. The relationship between glaucoma and myopia was maintained after adjusting for known glaucoma risk factors, odds ratio (OR) of 2.3, and 95% confidence intervals (Cl) of 1.3 to 4.1 for low myopia. It was stronger for eyes with moderate-to-high myopia (OR, 3.3; Cl, 1.7-6.4). Only a borderline relationship was found with OH, OR of 1.8 (Cl, 1.2-2.9) for low myopia, and OR of 0.9 (Cl, 0.4-2.0) for moderate-to-high myopia. Mean IOP was approximately 0.5 mmHg higher in myopic eyes compared to nonmyopic eyes. Conclusions: This study has confirmed a strong relationship between myopia and glaucoma. Myopic subjects had a twofold to threefold increased risk of glaucoma compared with that of nonmyopic subjects. The risk was independent of other glaucoma risk factors and IOP.&quot;,&quot;author&quot;:[{&quot;dropping-particle&quot;:&quot;&quot;,&quot;family&quot;:&quot;Mitchell&quot;,&quot;given&quot;:&quot;Paul&quot;,&quot;non-dropping-particle&quot;:&quot;&quot;,&quot;parse-names&quot;:false,&quot;suffix&quot;:&quot;&quot;},{&quot;dropping-particle&quot;:&quot;&quot;,&quot;family&quot;:&quot;Hourihan&quot;,&quot;given&quot;:&quot;Fleur&quot;,&quot;non-dropping-particle&quot;:&quot;&quot;,&quot;parse-names&quot;:false,&quot;suffix&quot;:&quot;&quot;},{&quot;dropping-particle&quot;:&quot;&quot;,&quot;family&quot;:&quot;Sandbach&quot;,&quot;given&quot;:&quot;Jen&quot;,&quot;non-dropping-particle&quot;:&quot;&quot;,&quot;parse-names&quot;:false,&quot;suffix&quot;:&quot;&quot;},{&quot;dropping-particle&quot;:&quot;&quot;,&quot;family&quot;:&quot;Wang&quot;,&quot;given&quot;:&quot;Jie Jin&quot;,&quot;non-dropping-particle&quot;:&quot;&quot;,&quot;parse-names&quot;:false,&quot;suffix&quot;:&quot;&quot;}],&quot;container-title&quot;:&quot;Ophthalmology&quot;,&quot;id&quot;:&quot;b161c1d6-5dd1-3c34-a66a-a213c4d6781f&quot;,&quot;issue&quot;:&quot;10&quot;,&quot;issued&quot;:{&quot;date-parts&quot;:[[&quot;1999&quot;,&quot;10&quot;,&quot;1&quot;]]},&quot;page&quot;:&quot;2010-2015&quot;,&quot;publisher&quot;:&quot;Ophthalmology&quot;,&quot;title&quot;:&quot;The relationship between glaucoma and myopia: the Blue Mountains Eye Study&quot;,&quot;type&quot;:&quot;article-journal&quot;,&quot;volume&quot;:&quot;106&quot;,&quot;container-title-short&quot;:&quot;Ophthalmology&quot;},&quot;uris&quot;:[&quot;http://www.mendeley.com/documents/?uuid=b161c1d6-5dd1-3c34-a66a-a213c4d6781f&quot;],&quot;isTemporary&quot;:false,&quot;legacyDesktopId&quot;:&quot;b161c1d6-5dd1-3c34-a66a-a213c4d6781f&quot;},{&quot;id&quot;:&quot;3ae6ee08-70ca-3946-9ede-742867d40d53&quot;,&quot;itemData&quot;:{&quot;DOI&quot;:&quot;10.1016/J.OPHTHA.2006.03.059&quot;,&quot;ISSN&quot;:&quot;1549-4713&quot;,&quot;PMID&quot;:&quot;16828504&quot;,&quot;abstract&quot;:&quot;Purpose: To identify the risk factors associated with primary open-angle glaucoma (POAG) in the Tajimi Study. Design: Population-based cross-sectional epidemiologic study. Participants: One hundred nineteen POAG patients and 2755 controls. Methods: Univariate and multivariate comparison of ocular factors and systemic factors between POAG patients and controls. Main Outcome Measures: Difference in factors between POAG patients and controls, factors associated with POAG patients, and their odds ratio (OR). Results: Intraocular pressure (IOP), age, myopia, and history of hypertension differed between POAG patients and controls in univariate analyses. Multivariate analysis with logistic regression with stepwise selection of variables demonstrated that higher IOP (OR, 1.12 [95% confidence interval (CI), 1.04-1.21]), myopia (ORs, 1.85 [95% CI, 1.03-3.31] for low myopia and 2.60 [95% CI, 1.56-4.35] for moderate to high myopia), and older age (OR, 1.06 [95% CI, 1.04-1.08]) were associated with an increased risk of having POAG. Conclusions: Although the majority (92%) of POAG patients diagnosed in the Tajimi Study had IOP within the normal range, IOP was still identified as a significant risk factor for POAG. Together with IOP, myopia and age were significant risk factors for having POAG. © 2006 American Academy of Ophthalmology.&quot;,&quot;author&quot;:[{&quot;dropping-particle&quot;:&quot;&quot;,&quot;family&quot;:&quot;Suzuki&quot;,&quot;given&quot;:&quot;Yasuyuki&quot;,&quot;non-dropping-particle&quot;:&quot;&quot;,&quot;parse-names&quot;:false,&quot;suffix&quot;:&quot;&quot;},{&quot;dropping-particle&quot;:&quot;&quot;,&quot;family&quot;:&quot;Iwase&quot;,&quot;given&quot;:&quot;Aiko&quot;,&quot;non-dropping-particle&quot;:&quot;&quot;,&quot;parse-names&quot;:false,&quot;suffix&quot;:&quot;&quot;},{&quot;dropping-particle&quot;:&quot;&quot;,&quot;family&quot;:&quot;Araie&quot;,&quot;given&quot;:&quot;Makoto&quot;,&quot;non-dropping-particle&quot;:&quot;&quot;,&quot;parse-names&quot;:false,&quot;suffix&quot;:&quot;&quot;},{&quot;dropping-particle&quot;:&quot;&quot;,&quot;family&quot;:&quot;Yamamoto&quot;,&quot;given&quot;:&quot;Tetsuya&quot;,&quot;non-dropping-particle&quot;:&quot;&quot;,&quot;parse-names&quot;:false,&quot;suffix&quot;:&quot;&quot;},{&quot;dropping-particle&quot;:&quot;&quot;,&quot;family&quot;:&quot;Abe&quot;,&quot;given&quot;:&quot;Haruki&quot;,&quot;non-dropping-particle&quot;:&quot;&quot;,&quot;parse-names&quot;:false,&quot;suffix&quot;:&quot;&quot;},{&quot;dropping-particle&quot;:&quot;&quot;,&quot;family&quot;:&quot;Shirato&quot;,&quot;given&quot;:&quot;Shiroaki&quot;,&quot;non-dropping-particle&quot;:&quot;&quot;,&quot;parse-names&quot;:false,&quot;suffix&quot;:&quot;&quot;},{&quot;dropping-particle&quot;:&quot;&quot;,&quot;family&quot;:&quot;Kuwayama&quot;,&quot;given&quot;:&quot;Yasuaki&quot;,&quot;non-dropping-particle&quot;:&quot;&quot;,&quot;parse-names&quot;:false,&quot;suffix&quot;:&quot;&quot;},{&quot;dropping-particle&quot;:&quot;&quot;,&quot;family&quot;:&quot;Mishima&quot;,&quot;given&quot;:&quot;Hiromu K.&quot;,&quot;non-dropping-particle&quot;:&quot;&quot;,&quot;parse-names&quot;:false,&quot;suffix&quot;:&quot;&quot;},{&quot;dropping-particle&quot;:&quot;&quot;,&quot;family&quot;:&quot;Shimizu&quot;,&quot;given&quot;:&quot;Hiroyuki&quot;,&quot;non-dropping-particle&quot;:&quot;&quot;,&quot;parse-names&quot;:false,&quot;suffix&quot;:&quot;&quot;},{&quot;dropping-particle&quot;:&quot;&quot;,&quot;family&quot;:&quot;Tomita&quot;,&quot;given&quot;:&quot;Goji&quot;,&quot;non-dropping-particle&quot;:&quot;&quot;,&quot;parse-names&quot;:false,&quot;suffix&quot;:&quot;&quot;},{&quot;dropping-particle&quot;:&quot;&quot;,&quot;family&quot;:&quot;Inoue&quot;,&quot;given&quot;:&quot;Yoichi&quot;,&quot;non-dropping-particle&quot;:&quot;&quot;,&quot;parse-names&quot;:false,&quot;suffix&quot;:&quot;&quot;},{&quot;dropping-particle&quot;:&quot;&quot;,&quot;family&quot;:&quot;Kitazawa&quot;,&quot;given&quot;:&quot;Yoshiaki&quot;,&quot;non-dropping-particle&quot;:&quot;&quot;,&quot;parse-names&quot;:false,&quot;suffix&quot;:&quot;&quot;}],&quot;container-title&quot;:&quot;Ophthalmology&quot;,&quot;id&quot;:&quot;3ae6ee08-70ca-3946-9ede-742867d40d53&quot;,&quot;issue&quot;:&quot;9&quot;,&quot;issued&quot;:{&quot;date-parts&quot;:[[&quot;2006&quot;,&quot;9&quot;]]},&quot;page&quot;:&quot;1613-1617&quot;,&quot;publisher&quot;:&quot;Ophthalmology&quot;,&quot;title&quot;:&quot;Risk factors for open-angle glaucoma in a Japanese population: the Tajimi Study&quot;,&quot;type&quot;:&quot;article-journal&quot;,&quot;volume&quot;:&quot;113&quot;,&quot;container-title-short&quot;:&quot;Ophthalmology&quot;},&quot;uris&quot;:[&quot;http://www.mendeley.com/documents/?uuid=3ae6ee08-70ca-3946-9ede-742867d40d53&quot;],&quot;isTemporary&quot;:false,&quot;legacyDesktopId&quot;:&quot;3ae6ee08-70ca-3946-9ede-742867d40d53&quot;},{&quot;id&quot;:&quot;c4bfd876-b972-3b2b-9cc4-5fa2ba626c92&quot;,&quot;itemData&quot;:{&quot;DOI&quot;:&quot;10.1016/J.OPHTHA.2006.06.050&quot;,&quot;ISSN&quot;:&quot;1549-4713&quot;,&quot;PMID&quot;:&quot;17123613&quot;,&quot;abstract&quot;:&quot;Objective: To evaluate whether marked myopia, compared with moderate myopia and low myopia, is associated with a higher prevalence of glaucomatous optic nerve damage. Design: Population-based cross-sectional study. Participants: Four thousand four hundred thirty-nine of 5324 subjects 40 years or older were invited to participate (response rate, 83.4%). The group was stratified according to refractive error into high myopia (myopia &gt; -8 diopters [D]), marked myopia (&lt;-6 to -8 D), moderate myopia (&lt;-3 to -6 D), low myopia (&lt;-0.5 to -3 D), emmetropia (-0.5 to + &lt;2 D), and hyperopia (&gt;+ 2 D) subgroups. Methods: Morphologic assessment of optic disc monoscopic photographs. Main Outcome Measures: Morphologic optic disc parameters and intraocular pressure (IOP). Results: For 4319 (97.3%) subjects (8484 eyes), optic disc photographs were evaluated. Prevalence of glaucomatous optic nerve atrophy as defined by the glaucomatous optic nerve head appearance did not vary significantly (P = 0.77; odds ratio [OR], 1.2; 95% confidence interval [CI], 0.38-3.81) between the highly myopic group and the group with marked myopia. In both refractive groups combined, glaucoma frequency seemed to be higher (P = 0.075; OR, 2.28; 95% CI, 0.99-5.25) higher than in the group with moderate myopia; it was significantly (P = 0.001; OR, 3.5; 95% CI, 1.71-7.25) higher than in the group with low myopia; significantly (P&lt;0.001; OR, 7.56; 95% CI, 3.98-14.35) higher than in the group with emmetropia; and significantly (P = 0.005; OR, 4.23; 95% CI, 1.57-11.45) higher than in the group with hyperopia. Glaucoma frequency did not vary significantly between the hyperopic group and the emmetropic group (P = 0.17), the group with low myopia (P = 0.83), and the group with moderate myopia (P = 0.32). Intraocular pressure did not vary significantly (P&gt;0.10) between any of the subgroups. Similar results were obtained for the frequency of glaucoma defined as glaucomatous optic disc appearance and visual field defects. In binary logistic regression analysis, presence of glaucoma was significantly associated with the myopic refractive error (P&lt;0.001), age (P&lt;0.001), and IOP (P&lt;0.001). Conclusions: Marked to high myopia with a myopic refractive error exceeding -6 D may be a risk factor associated with glaucomatous optic neuropathy. © 2007 American Academy of Ophthalmology.&quot;,&quot;author&quot;:[{&quot;dropping-particle&quot;:&quot;&quot;,&quot;family&quot;:&quot;Xu&quot;,&quot;given&quot;:&quot;Liang&quot;,&quot;non-dropping-particle&quot;:&quot;&quot;,&quot;parse-names&quot;:false,&quot;suffix&quot;:&quot;&quot;},{&quot;dropping-particle&quot;:&quot;&quot;,&quot;family&quot;:&quot;Wang&quot;,&quot;given&quot;:&quot;Yaxing&quot;,&quot;non-dropping-particle&quot;:&quot;&quot;,&quot;parse-names&quot;:false,&quot;suffix&quot;:&quot;&quot;},{&quot;dropping-particle&quot;:&quot;&quot;,&quot;family&quot;:&quot;Wang&quot;,&quot;given&quot;:&quot;Shuang&quot;,&quot;non-dropping-particle&quot;:&quot;&quot;,&quot;parse-names&quot;:false,&quot;suffix&quot;:&quot;&quot;},{&quot;dropping-particle&quot;:&quot;&quot;,&quot;family&quot;:&quot;Wang&quot;,&quot;given&quot;:&quot;Yun&quot;,&quot;non-dropping-particle&quot;:&quot;&quot;,&quot;parse-names&quot;:false,&quot;suffix&quot;:&quot;&quot;},{&quot;dropping-particle&quot;:&quot;&quot;,&quot;family&quot;:&quot;Jonas&quot;,&quot;given&quot;:&quot;Jost B.&quot;,&quot;non-dropping-particle&quot;:&quot;&quot;,&quot;parse-names&quot;:false,&quot;suffix&quot;:&quot;&quot;}],&quot;container-title&quot;:&quot;Ophthalmology&quot;,&quot;id&quot;:&quot;c4bfd876-b972-3b2b-9cc4-5fa2ba626c92&quot;,&quot;issue&quot;:&quot;2&quot;,&quot;issued&quot;:{&quot;date-parts&quot;:[[&quot;2007&quot;,&quot;2&quot;]]},&quot;page&quot;:&quot;216-220&quot;,&quot;publisher&quot;:&quot;Ophthalmology&quot;,&quot;title&quot;:&quot;High myopia and glaucoma susceptibility the Beijing Eye Study&quot;,&quot;type&quot;:&quot;article-journal&quot;,&quot;volume&quot;:&quot;114&quot;,&quot;container-title-short&quot;:&quot;Ophthalmology&quot;},&quot;uris&quot;:[&quot;http://www.mendeley.com/documents/?uuid=c4bfd876-b972-3b2b-9cc4-5fa2ba626c92&quot;],&quot;isTemporary&quot;:false,&quot;legacyDesktopId&quot;:&quot;c4bfd876-b972-3b2b-9cc4-5fa2ba626c92&quot;}]},{&quot;citationID&quot;:&quot;MENDELEY_CITATION_74274e86-c883-4a14-9e4f-b069fdfc99a3&quot;,&quot;properties&quot;:{&quot;noteIndex&quot;:0},&quot;isEdited&quot;:false,&quot;manualOverride&quot;:{&quot;citeprocText&quot;:&quot;&lt;sup&gt;13–16&lt;/sup&gt;&quot;,&quot;isManuallyOverridden&quot;:false,&quot;manualOverrideText&quot;:&quot;&quot;},&quot;citationTag&quot;:&quot;MENDELEY_CITATION_v3_eyJjaXRhdGlvbklEIjoiTUVOREVMRVlfQ0lUQVRJT05fNzQyNzRlODYtYzg4My00YTE0LTllNGYtYjA2OWZkZmM5OWEzIiwicHJvcGVydGllcyI6eyJub3RlSW5kZXgiOjB9LCJpc0VkaXRlZCI6ZmFsc2UsIm1hbnVhbE92ZXJyaWRlIjp7ImNpdGVwcm9jVGV4dCI6IjxzdXA+MTPigJMxNjwvc3VwPiIsImlzTWFudWFsbHlPdmVycmlkZGVuIjpmYWxzZSwibWFudWFsT3ZlcnJpZGVUZXh0IjoiIn0sImNpdGF0aW9uSXRlbXMiOlt7ImlkIjoiY2ZhMWM5NzMtYzQyNi0zNGY5LThlZjUtNTQyNWY0ZTMyMTkwIiwiaXRlbURhdGEiOnsiRE9JIjoiMTAuMTAxNi9CUy5QQlIuMjAyMC4wNi4wMTQiLCJJU0JOIjoiOTc4MDMyMzg1MzQxNSIsIklTU04iOiIxODc1LTc4NTUiLCJQTUlEIjoiMzI5ODg0NjciLCJhYnN0cmFjdCI6IkJleW9uZCBhIGN1dC1vZmYgdmFsdWUgb2YgYXBwcm94aW1hdGVseSAyNi41IG1tLCB0aGUgcHJldmFsZW5jZSBvZiBnbGF1Y29tYXRvdXMgb3IgZ2xhdWNvbWEtbGlrZSBvcHRpYyBuZXVyb3BhdGh5IChHT04pIGluY3JlYXNlcyB3aXRoIGxvbmdlciBheGlhbCBsZW5ndGguIEluIGEgaG9zcGl0YWwtYmFzZWQgc3R1ZHksIHRoZSBwcmV2YWxlbmNlIG9mIEdPTiB3YXMgNDIlIGluIGV5ZXMgd2l0aCBhbiBheGlhbCBsZW5ndGggb2Yg4omlIDMwIG1tLiBNeW9waWEtYXNzb2NpYXRlZCBoaXN0b2xvZ2ljYWwgY2hhbmdlcyBwb3RlbnRpYWxseSBhc3NvY2lhdGVkIHdpdGggdGhlIGluY3JlYXNlZCBHT04gcHJldmFsZW5jZSBhcmUgYW4gZWxvbmdhdGlvbiBhbmQgdGhpbm5pbmcgb2YgdGhlIGxhbWluYSBjcmlicm9zYSBhbmQgcGVyaXBhcGlsbGFyeSBzY2xlcmFsIGZsYW5nZS4gQ29ycmVzcG9uZGluZ2x5LCBjbGluaWNhbCBwYXJhbWV0ZXJzIGFzc29jaWF0ZWQgd2l0aCBhbiBpbmNyZWFzZWQgR09OIHByZXZhbGVuY2Ugd2VyZSBhbiBlbmxhcmdlbWVudCBvZiB0aGUgb3B0aWMgZGlzYyBhbmQgcGFyYXBhcGlsbGFyeSBkZWx0YSB6b25lLiBJbiBhZGRpdGlvbiB0byBHT04sIGEgbm9uLWdsYXVjb21hdG91cyBvcHRpYyBuZXJ2ZSBkYW1hZ2UgY2FuIG9jY3VyIGluIGhpZ2hseSBteW9waWMgZXllcywgcG90ZW50aWFsbHkgZHVlIHRvIGEgcGFyYXBhcGlsbGFyeSBnYW1tYSB6b25lLWFzc29jaWF0ZWQgbGVuZ3RoZW5pbmcgb2YgdGhlIHJldGluYWwgbmVydmUgZmliZXJzIGluIHRoZSBwYXBpbGxvLW1hY3VsYXIgYnVuZGxlLiBDbGluaWNhbGx5LCBHT04gYW5kIG5vbi1nbGF1Y29tYXRvdXMgb3B0aWMgbmV1cm9wYXRoeSBzaG91bGQgYmUgcnVsZWQgb3V0IGluIGFueSBoaWdobHkgbXlvcGljIGV5ZSwgaW4gcGFydGljdWxhciBpbiB0aG9zZSB3aXRoIGEgbGFyZ2Ugb3B0aWMgZGlzYywgZ2FtbWEgem9uZSBhbmQgZGVsdGEgem9uZS4iLCJhdXRob3IiOlt7ImRyb3BwaW5nLXBhcnRpY2xlIjoiIiwiZmFtaWx5IjoiSm9uYXMiLCJnaXZlbiI6Ikpvc3QgQi4iLCJub24tZHJvcHBpbmctcGFydGljbGUiOiIiLCJwYXJzZS1uYW1lcyI6ZmFsc2UsInN1ZmZpeCI6IiJ9LHsiZHJvcHBpbmctcGFydGljbGUiOiIiLCJmYW1pbHkiOiJQYW5kYS1Kb25hcyIsImdpdmVuIjoiU29uZ2hvbWl0cmEiLCJub24tZHJvcHBpbmctcGFydGljbGUiOiIiLCJwYXJzZS1uYW1lcyI6ZmFsc2UsInN1ZmZpeCI6IiJ9LHsiZHJvcHBpbmctcGFydGljbGUiOiIiLCJmYW1pbHkiOiJXYW5nIiwiZ2l2ZW4iOiJZYSBYaW5nIiwibm9uLWRyb3BwaW5nLXBhcnRpY2xlIjoiIiwicGFyc2UtbmFtZXMiOmZhbHNlLCJzdWZmaXgiOiIifV0sImNvbnRhaW5lci10aXRsZSI6IlByb2dyZXNzIGluIGJyYWluIHJlc2VhcmNoIiwiaWQiOiJjZmExYzk3My1jNDI2LTM0ZjktOGVmNS01NDI1ZjRlMzIxOTAiLCJpc3N1ZWQiOnsiZGF0ZS1wYXJ0cyI6W1siMjAyMCIsIjEiLCIxIl1dfSwicGFnZSI6IjEtMTciLCJwdWJsaXNoZXIiOiJQcm9nIEJyYWluIFJlcyIsInRpdGxlIjoiR2xhdWNvbWEgbmV1cm9kZWdlbmVyYXRpb24gYW5kIG15b3BpYSIsInR5cGUiOiJhcnRpY2xlLWpvdXJuYWwiLCJ2b2x1bWUiOiIyNTciLCJjb250YWluZXItdGl0bGUtc2hvcnQiOiJQcm9nIEJyYWluIFJlcyJ9LCJ1cmlzIjpbImh0dHA6Ly93d3cubWVuZGVsZXkuY29tL2RvY3VtZW50cy8/dXVpZD1jZmExYzk3My1jNDI2LTM0ZjktOGVmNS01NDI1ZjRlMzIxOTAiXSwiaXNUZW1wb3JhcnkiOmZhbHNlLCJsZWdhY3lEZXNrdG9wSWQiOiJjZmExYzk3My1jNDI2LTM0ZjktOGVmNS01NDI1ZjRlMzIxOTAifSx7ImlkIjoiYmYzMDk2NzAtYTY2Ni0zNzVhLWI5YmMtNWE4MDI5MmQ0YTQ2IiwiaXRlbURhdGEiOnsiRE9JIjoiMTAuMTAxNi9KLlBSRVRFWUVSRVMuMjAyMC4xMDA5MzMiLCJJU1NOIjoiMTg3My0xNjM1IiwiUE1JRCI6IjMzMzA5NTg4IiwiYWJzdHJhY3QiOiJUaGUgb3B0aWMgbmVydmUgaGVhZCBjYW4gbW9ycGhvbG9naWNhbGx5IGJlIGRpZmZlcmVudGlhdGVkIGludG8gdGhlIG9wdGljIGRpc2Mgd2l0aCB0aGUgbGFtaW5hIGNyaWJyb3NhIGFzIGl0cyBiYXNpcywgYW5kIHRoZSBwYXJhcGFwaWxsYXJ5IHJlZ2lvbiB3aXRoIHpvbmVzIGFscGhhIChpcnJlZ3VsYXIgcGlnbWVudGF0aW9uIGR1ZSB0byBpcnJlZ3VsYXJpdGllcyBvZiB0aGUgcmV0aW5hbCBwaWdtZW50IGVwaXRoZWxpdW0gKFJQRSkgYW5kIHBlcmlwaGVyYWwgbG9jYXRpb24pLCBiZXRhIHpvbmUgKGNvbXBsZXRlIFJQRSBsb3NzIHdoaWxlIEJydWNoJ3MgbWVtYnJhbmUgKEJNKSBpcyBwcmVzZW50KSwgZ2FtbWEgem9uZSAoYWJzZW5jZSBvZiBCTSksIGFuZCBkZWx0YSB6b25lIChlbG9uZ2F0ZWQgYW5kIHRoaW5uZWQgcGVyaXBhcGlsbGFyeSBzY2xlcmFsIGZsYW5nZSkgd2l0aGluIGdhbW1hIHpvbmUgYW5kIGxvY2F0ZWQgYXQgdGhlIHBlcmlwYXBpbGxhcnkgcmluZy4gQWxwaGEgem9uZSBpcyBwcmVzZW50IGluIGFsbW9zdCBhbGwgZXllcy4gQmV0YSB6b25lIGlzIGFzc29jaWF0ZWQgd2l0aCBnbGF1Y29tYSBhbmQgbWF5IGRldmVsb3AgZHVlIHRvIGEgSU9QIHJpc2UtZGVwZW5kZW50IHBhcmFwYXBpbGxhcnkgdXAtcGlsaW5nIG9mIFJQRS4gR2FtbWEgem9uZSBtYXkgZGV2ZWxvcCBkdWUgdG8gYSBzaGlmdCBvZiB0aGUgbm9uLWVubGFyZ2VkIEJNIG9wZW5pbmcgKEJNTykgaW4gbW9kZXJhdGUgbXlvcGlhLCB3aGlsZSBpbiBoaWdobHkgbXlvcGljIGV5ZXMsIHRoZSBCTU8gZW5sYXJnZXMgYW5kIGEgY2lyY3VsYXIgZ2FtbWEgem9uZSBhbmQgZGVsdGEgem9uZSBkZXZlbG9wLiBUaGUgb3BodGhhbG1vc2NvcGljIHNoYXBlIGFuZCBzaXplIG9mIHRoZSBvcHRpYyBkaXNjIGlzIG1hcmtlZGx5IGluZmx1ZW5jZWQgYnkgYSBteW9waWMgc2hpZnQgb2YgQk1PLCB1c3VhbGx5IGludG8gdGhlIHRlbXBvcmFsIGRpcmVjdGlvbiwgbGVhZGluZyB0byBhIEJNIG92ZXJoYW5naW5nIGludG8gdGhlIGludHJhcGFwaWxsYXJ5IGNvbXBhcnRtZW50IGF0IHRoZSBuYXNhbCBkaXNjIGJvcmRlciwgYSBzZWNvbmRhcnkgbGFjayBvZiBCTSBpbiB0aGUgdGVtcG9yYWwgcGFyYXBhcGlsbGFyeSByZWdpb24gKGxlYWRpbmcgdG8gZ2FtbWEgem9uZSBpbiBub24taGlnaGx5IG15b3BpYyBleWVzKSwgYW5kIGFuIG9jdWxhciBvcHRpYyBuZXJ2ZSBjYW5hbCBydW5uaW5nIG9ibGlxdWVseSBmcm9tIGNlbnRyYWxseSBwb3N0ZXJpb3JseSB0byBuYXNhbGx5IGFudGVyaW9ybHkuIEluIGhpZ2hseSBteW9waWMgZXllcyAoY3V0LW9mZiBmb3IgaGlnaCBteW9waWEgYXQgYXBwcm94aW1hdGVseSDiiJI4IGRpb3B0ZXJzIG9yIGFuIGF4aWFsIGxlbmd0aCBvZiAyNi41IG1tKSwgdGhlIG9wdGljIGRpc2MgYXJlYSBlbmxhcmdlcywgdGhlIGxhbWluYSBjcmlicm9zYSB0aHVzIGVubGFyZ2VzIGluIGFyZWEgYW5kIGRlY3JlYXNlcyBpbiB0aGlja25lc3MsIGFuZCB0aGUgQk1PIGluY3JlYXNlcywgbGVhZGluZyB0byBhIGNpcmN1bGFyIGdhbW1hIHpvbmUgYW5kIGRlbHRhIHpvbmUgaW4gaGlnaGx5IG15b3BpYyBleWVzLiIsImF1dGhvciI6W3siZHJvcHBpbmctcGFydGljbGUiOiIiLCJmYW1pbHkiOiJXYW5nIiwiZ2l2ZW4iOiJZYSBYaW5nIiwibm9uLWRyb3BwaW5nLXBhcnRpY2xlIjoiIiwicGFyc2UtbmFtZXMiOmZhbHNlLCJzdWZmaXgiOiIifSx7ImRyb3BwaW5nLXBhcnRpY2xlIjoiIiwiZmFtaWx5IjoiUGFuZGEtSm9uYXMiLCJnaXZlbiI6IlNvbmdob21pdHJhIiwibm9uLWRyb3BwaW5nLXBhcnRpY2xlIjoiIiwicGFyc2UtbmFtZXMiOmZhbHNlLCJzdWZmaXgiOiIifSx7ImRyb3BwaW5nLXBhcnRpY2xlIjoiIiwiZmFtaWx5IjoiSm9uYXMiLCJnaXZlbiI6Ikpvc3QgQi4iLCJub24tZHJvcHBpbmctcGFydGljbGUiOiIiLCJwYXJzZS1uYW1lcyI6ZmFsc2UsInN1ZmZpeCI6IiJ9XSwiY29udGFpbmVyLXRpdGxlIjoiUHJvZ3Jlc3MgaW4gcmV0aW5hbCBhbmQgZXllIHJlc2VhcmNoIiwiaWQiOiJiZjMwOTY3MC1hNjY2LTM3NWEtYjliYy01YTgwMjkyZDRhNDYiLCJpc3N1ZWQiOnsiZGF0ZS1wYXJ0cyI6W1siMjAyMSIsIjciLCIxIl1dfSwicHVibGlzaGVyIjoiUHJvZyBSZXRpbiBFeWUgUmVzIiwidGl0bGUiOiJPcHRpYyBuZXJ2ZSBoZWFkIGFuYXRvbXkgaW4gbXlvcGlhIGFuZCBnbGF1Y29tYSwgaW5jbHVkaW5nIHBhcmFwYXBpbGxhcnkgem9uZXMgYWxwaGEsIGJldGEsIGdhbW1hIGFuZCBkZWx0YTogSGlzdG9sb2d5IGFuZCBjbGluaWNhbCBmZWF0dXJlcyIsInR5cGUiOiJhcnRpY2xlLWpvdXJuYWwiLCJ2b2x1bWUiOiI4MyIsImNvbnRhaW5lci10aXRsZS1zaG9ydCI6IlByb2cgUmV0aW4gRXllIFJlcyJ9LCJ1cmlzIjpbImh0dHA6Ly93d3cubWVuZGVsZXkuY29tL2RvY3VtZW50cy8/dXVpZD1iZjMwOTY3MC1hNjY2LTM3NWEtYjliYy01YTgwMjkyZDRhNDYiXSwiaXNUZW1wb3JhcnkiOmZhbHNlLCJsZWdhY3lEZXNrdG9wSWQiOiJiZjMwOTY3MC1hNjY2LTM3NWEtYjliYy01YTgwMjkyZDRhNDYifSx7ImlkIjoiNTUyNGUzMzQtYjViNS0zYjE1LTg3ZDktZGRjOTMyZWI4M2VlIiwiaXRlbURhdGEiOnsiRE9JIjoiMTAuMTAxNi9KLkFKTy4yMDIwLjExLjAyMyIsIklTU04iOiIxODc5LTE4OTEiLCJQTUlEIjoiMzMzMDk2OTMiLCJhYnN0cmFjdCI6IlB1cnBvc2U6IFRvIGlkZW50aWZ5IHByb2dub3N0aWMgZmFjdG9ycyBmb3IgYXhpYWwgbGVuZ3RoIChBTCkgZWxvbmdhdGlvbiBhbmQgaW5jaWRlbmNlIG9mIHBvc3RlcmlvciBzdGFwaHlsb21hIChQUykgaW4gYWR1bHQgSmFwYW5lc2UgcGF0aWVudHMgd2l0aCBoaWdoIG15b3BpYS4gRGVzaWduOiBSZXRyb3NwZWN0aXZlLCBvYnNlcnZhdGlvbmFsIGNvaG9ydCBzdHVkeS4gTWV0aG9kczogU2l4LXllYXIgZm9sbG93LXVwIGRhdGEgZm9yIDM0NSBwYXRpZW50cyAoNjIwIGV5ZXMgd2l0aCBBTCDiiaUyNi41IG1tIGFuZCBzcGhlcmljYWwgZXF1aXZhbGVudCBbU0VdIOKJpOKIkjguMDAgZGlvcHRlcnMpIGFkbWl0dGVkIHRvIHRoZSBUb2t5byBNZWRpY2FsIGFuZCBEZW50YWwgVW5pdmVyc2l0eSBIb3NwaXRhbCBmcm9tIDIwMDcgdG8gMjAxNyB3ZXJlIGFuYWx5emVkIHJldHJvc3BlY3RpdmVseS4gTWFpbiBvdXRjb21lIG1lYXN1cmVzIHdlcmUgY2hhbmdlIGluIEFMIGZyb20gYmFzZWxpbmUsIGZhY3RvcnMgYXNzb2NpYXRlZCB3aXRoIEFMLCBjYXRlZ29yaXphdGlvbiBvZiBleWVzIHdpdGggaGlnaCBteW9waWEsIGZhY3RvcnMgYXNzb2NpYXRlZCB3aXRoIGluY2lkZW5jZSBvZiBQUywgYW5kIGltcGFjdCBvZiBQUyBvbiBteW9waWMgbWFjdWxvcGF0aHkgYW5kIHZpc3VhbCBmdW5jdGlvbi4gUmVzdWx0czogVGhlIG1lYW4gYW5udWFsIGluY3JlYXNlIGluIEFMIHdhcyAwLjAzIG1tLiBQcmVzZW5jZSBvZiBvcHRpYyBuZXJ2ZSBkaXNjIGNvbnVzIChQID0gLjAyNSksIHN0ZWVwZXIgY29ybmVhbCBjdXJ2YXR1cmUsIGxvd2VyIFNFLCBhbmQgZGVjcmVhc2VkIGNob3JvaWRhbCB0aGlja25lc3MgKENUKSAoYWxsIFAgPCAuMDAxKSB3ZXJlIGFzc29jaWF0ZWQgd2l0aCBpbmNyZWFzZWQgQUwgaW4gdW5pdmFyaWF0ZSBhbmQgbXVsdGl2YXJpYXRlIGFuYWx5c2VzLiBZb3VuZ2VyIGFnZSAoUCA9IC4wMDMpIGFuZCBubyB1c2Ugb2YgaW50cmFvY3VsYXIgcHJlc3N1cmXigJNsb3dlcmluZyBtZWRpY2F0aW9ucyAoUCA9IC4wNDYpIHdlcmUgYXNzb2NpYXRlZCB3aXRoIGluY3JlYXNlZCBBTC4gRXllcyB3aXRoIGhpZ2ggbXlvcGlhIHdlcmUgY2F0ZWdvcml6ZWQgdXNpbmcgZmFjdG9yIGFuYWx5c2lzIGFzIGFzc29jaWF0ZWQgd2l0aCBnbGF1Y29tYSwgc2V2ZXJlIHBhdGhvbG9naWMgbXlvcGlhLCBhbmQgbWlsZC10by1tb2RlcmF0ZSBwYXRob2xvZ2ljIG15b3BpYS4gT2xkZXIgYWdlLCBpbmNyZWFzZWQgQUwsIGdsYXVjb21hLCBhbmQgY2hvcm9pZGFsIHRoaW5uaW5nIChhbGwgUCDiiaQgLjAwMSkgd2VyZSBpZGVudGlmaWVkIGFzIHNpZ25pZmljYW50IHJpc2sgZmFjdG9ycyBmb3IgdGhlIGluY2lkZW5jZSBvZiBQUyBpbiB1bml2YXJpYXRlIGFuZC9vciBtdWx0aXZhcmlhdGUgYW5hbHlzZXMuIEluY2lkZW5jZSBvZiBQUyB3YXMgYSBwcmVjdXJzb3IgZm9yIG15b3BpYyBtYWN1bG9wYXRoeSBhbmQgdmlzdWFsIGZpZWxkIGRlZmVjdHMuIENvbmNsdXNpb25zOiBPcHRpYyBuZXJ2ZSBkaXNjIGNvbnVzLCBzdGVlcGVyIGNvcm5lYWwgY3VydmF0dXJlLCBsb3dlciBTRSwgZGVjcmVhc2VkIENULCBhbmQgbm8gdXNlIG9mIGludHJhb2N1bGFyIHByZXNzdXJl4oCTbG93ZXJpbmcgbWVkaWNhdGlvbnMgd2VyZSBwcm9nbm9zdGljIGZhY3RvcnMgZm9yIGluY3JlYXNlZCBBTC4gT2xkZXIgYWdlLCBpbmNyZWFzZWQgQUwsIGdsYXVjb21hLCBhbmQgZGVjcmVhc2VkIENUIHdlcmUgcHJvZ25vc3RpYyBmYWN0b3JzIGZvciBQUy4iLCJhdXRob3IiOlt7ImRyb3BwaW5nLXBhcnRpY2xlIjoiIiwiZmFtaWx5IjoiSWdhcmFzaGktWW9rb2kiLCJnaXZlbiI6IlRhZSIsIm5vbi1kcm9wcGluZy1wYXJ0aWNsZSI6IiIsInBhcnNlLW5hbWVzIjpmYWxzZSwic3VmZml4IjoiIn0seyJkcm9wcGluZy1wYXJ0aWNsZSI6IiIsImZhbWlseSI6IlNoaW5vaGFyYSIsImdpdmVuIjoiS29zZWkiLCJub24tZHJvcHBpbmctcGFydGljbGUiOiIiLCJwYXJzZS1uYW1lcyI6ZmFsc2UsInN1ZmZpeCI6IiJ9LHsiZHJvcHBpbmctcGFydGljbGUiOiIiLCJmYW1pbHkiOiJGYW5nIiwiZ2l2ZW4iOiJZdXhpbiIsIm5vbi1kcm9wcGluZy1wYXJ0aWNsZSI6IiIsInBhcnNlLW5hbWVzIjpmYWxzZSwic3VmZml4IjoiIn0seyJkcm9wcGluZy1wYXJ0aWNsZSI6IiIsImZhbWlseSI6Ik9nYXRhIiwiZ2l2ZW4iOiJTYXRva28iLCJub24tZHJvcHBpbmctcGFydGljbGUiOiIiLCJwYXJzZS1uYW1lcyI6ZmFsc2UsInN1ZmZpeCI6IiJ9LHsiZHJvcHBpbmctcGFydGljbGUiOiIiLCJmYW1pbHkiOiJZb3NoaWRhIiwiZ2l2ZW4iOiJUYWtlc2hpIiwibm9uLWRyb3BwaW5nLXBhcnRpY2xlIjoiIiwicGFyc2UtbmFtZXMiOmZhbHNlLCJzdWZmaXgiOiIifSx7ImRyb3BwaW5nLXBhcnRpY2xlIjoiIiwiZmFtaWx5IjoiSW1hbmFrYSIsImdpdmVuIjoiVGFrYWhpcm8iLCJub24tZHJvcHBpbmctcGFydGljbGUiOiIiLCJwYXJzZS1uYW1lcyI6ZmFsc2UsInN1ZmZpeCI6IiJ9LHsiZHJvcHBpbmctcGFydGljbGUiOiIiLCJmYW1pbHkiOiJZb3NoaWRhIiwiZ2l2ZW4iOiJIaXJveXVraSIsIm5vbi1kcm9wcGluZy1wYXJ0aWNsZSI6IiIsInBhcnNlLW5hbWVzIjpmYWxzZSwic3VmZml4IjoiIn0seyJkcm9wcGluZy1wYXJ0aWNsZSI6IiIsImZhbWlseSI6IlNoaWJhZ2FraSIsImdpdmVuIjoiS2VpaWNoaSIsIm5vbi1kcm9wcGluZy1wYXJ0aWNsZSI6IiIsInBhcnNlLW5hbWVzIjpmYWxzZSwic3VmZml4IjoiIn0seyJkcm9wcGluZy1wYXJ0aWNsZSI6IiIsImZhbWlseSI6Iklub3VlIiwiZ2l2ZW4iOiJIaXJvc2hpIiwibm9uLWRyb3BwaW5nLXBhcnRpY2xlIjoiIiwicGFyc2UtbmFtZXMiOmZhbHNlLCJzdWZmaXgiOiIifSx7ImRyb3BwaW5nLXBhcnRpY2xlIjoiIiwiZmFtaWx5IjoiVG9zaGltb3JpIiwiZ2l2ZW4iOiJNYXNhbmFvIiwibm9uLWRyb3BwaW5nLXBhcnRpY2xlIjoiIiwicGFyc2UtbmFtZXMiOmZhbHNlLCJzdWZmaXgiOiIifSx7ImRyb3BwaW5nLXBhcnRpY2xlIjoiIiwiZmFtaWx5IjoiVG9nYXNoaSIsImdpdmVuIjoiWXVraSIsIm5vbi1kcm9wcGluZy1wYXJ0aWNsZSI6IiIsInBhcnNlLW5hbWVzIjpmYWxzZSwic3VmZml4IjoiIn0seyJkcm9wcGluZy1wYXJ0aWNsZSI6IiIsImZhbWlseSI6Ik9obm8tTWF0c3VpIiwiZ2l2ZW4iOiJLeW9rbyIsIm5vbi1kcm9wcGluZy1wYXJ0aWNsZSI6IiIsInBhcnNlLW5hbWVzIjpmYWxzZSwic3VmZml4IjoiIn1dLCJjb250YWluZXItdGl0bGUiOiJBbWVyaWNhbiBqb3VybmFsIG9mIG9waHRoYWxtb2xvZ3kiLCJpZCI6IjU1MjRlMzM0LWI1YjUtM2IxNS04N2Q5LWRkYzkzMmViODNlZSIsImlzc3VlZCI6eyJkYXRlLXBhcnRzIjpbWyIyMDIxIiwiNSIsIjEiXV19LCJwYWdlIjoiNzYtODUiLCJwdWJsaXNoZXIiOiJBbSBKIE9waHRoYWxtb2wiLCJ0aXRsZSI6IlByb2dub3N0aWMgRmFjdG9ycyBmb3IgQXhpYWwgTGVuZ3RoIEVsb25nYXRpb24gYW5kIFBvc3RlcmlvciBTdGFwaHlsb21hIGluIEFkdWx0cyBXaXRoIEhpZ2ggTXlvcGlhOiBBIEphcGFuZXNlIE9ic2VydmF0aW9uYWwgU3R1ZHkiLCJ0eXBlIjoiYXJ0aWNsZS1qb3VybmFsIiwidm9sdW1lIjoiMjI1IiwiY29udGFpbmVyLXRpdGxlLXNob3J0IjoiQW0gSiBPcGh0aGFsbW9sIn0sInVyaXMiOlsiaHR0cDovL3d3dy5tZW5kZWxleS5jb20vZG9jdW1lbnRzLz91dWlkPTU1MjRlMzM0LWI1YjUtM2IxNS04N2Q5LWRkYzkzMmViODNlZSJdLCJpc1RlbXBvcmFyeSI6ZmFsc2UsImxlZ2FjeURlc2t0b3BJZCI6IjU1MjRlMzM0LWI1YjUtM2IxNS04N2Q5LWRkYzkzMmViODNlZSJ9LHsiaWQiOiJhYzRkODQyMy0xZThiLTNjNTgtODg2NS02YjZlODUzNDlmZGUiLCJpdGVtRGF0YSI6eyJET0kiOiIxMC4xMDE2L0ouQUpPLjIwMjAuMDkuMDM5IiwiSVNTTiI6IjE4NzktMTg5MSIsIlBNSUQiOiIzMzAwNzI3NSIsImFic3RyYWN0IjoiUHVycG9zZTogVG8gaW52ZXN0aWdhdGUgd2hldGhlciBwcm9ncmVzc2l2ZSBtYWN1bGFyIGdhbmdsaW9uIGNlbGzigJNpbm5lciBwbGV4aWZvcm0gbGF5ZXIgKEdDSVBMKSBhbmQgcGVyaXBhcGlsbGFyeSByZXRpbmFsIG5lcnZlIGZpYmVyIGxheWVyIChSTkZMKSB0aGlubmluZyBhcmUgcHJlZGljdGl2ZSBmb3IgZGV0ZWN0aW5nIHZpc3VhbCBmaWVsZCAoVkYpIHByb2dyZXNzaW9uIGluIGV5ZXMgd2l0aCBoaWdoIG15b3BpYS4gRGVzaWduOiBDb2hvcnQgc3R1ZHkuIE1ldGhvZHM6IEEgdG90YWwgb2YgMTA0IHByaW1hcnkgb3Blbi1hbmdsZSBnbGF1Y29tYSAoUE9BRykgZXllcyB3aXRoIGhpZ2ggbXlvcGlhIGFuZCAxMDQgYWdlLSBhbmQgVkYgc2V2ZXJpdHktbWF0Y2hlZCBQT0FHIGV5ZXMgd2l0aG91dCBoaWdoIG15b3BpYSAobWVhbiBmb2xsb3ctdXAsIDUuNCB5ZWFycykgd2VyZSBpbmNsdWRlZC4gSGlnaCBteW9waWEgd2FzIGRlZmluZWQgYXMgYSBzcGhlcmljYWwgZXF1aXZhbGVudCA84oCTNi4wIGRpb3B0ZXJzIG9yIGF4aWFsIGxlbmd0aCA+MjYuNSBtbS4gUHJvZ3Jlc3NpdmUgR0NJUEwsIFJORkwsIGFuZCBWRiBkZXRlcmlvcmF0aW9uIHdlcmUgZGV0ZXJtaW5lZCBieSBHdWlkZWQgUHJvZ3Jlc3Npb24gQW5hbHlzaXMgKEdQQSkgaW4gb3B0aWNhbCBjb2hlcmVuY2UgdG9tb2dyYXBoeSBhbmQgc3RhbmRhcmQgYXV0b21hdGVkIHBlcmltZXRyeS4gVGhlIHJpc2sgb2YgVkYgcHJvZ3Jlc3Npb24gd2FzIGV2YWx1YXRlZCB1c2luZyBDb3ggcHJvcG9ydGlvbmFsIGhhemFyZCBtb2RlbHMuIFJlc3VsdHM6IEhpZ2hseSBteW9waWMgZXllcyB3aXRoIHByb2dyZXNzaXZlIEdDSVBMIHRoaW5uaW5nIGhhZCBhIHNpZ25pZmljYW50bHkgaGlnaGVyIHJpc2sgb2YgZGV2ZWxvcGluZyBWRiBwcm9ncmVzc2lvbiBhZnRlciBhZGp1c3RpbmcgZm9yIHRoZSBiYXNlbGluZSBpbnRyYW9jdWxhciBwcmVzc3VyZSAoSFIgNC4wMDsgUCA9IC4wMDEpIG9yIHBlYWsgaW50cmFvY3VsYXIgcHJlc3N1cmUgKEhSIDMuMTE7IFAgPSAuMDExKSBpbiB0aGUgbXVsdGl2YXJpYWJsZSBDb3ggcHJvcG9ydGlvbmFsIGhhemFyZCBtb2RlbCwgd2hlcmVhcyBoaWdobHkgbXlvcGljIGV5ZXMgd2l0aCBwcm9ncmVzc2l2ZSBSTkZMIHRoaW5uaW5nIHdlcmUgbm90IHNpZ25pZmljYW50bHkgYXNzb2NpYXRlZCB3aXRoIFZGIHByb2dyZXNzaW9uLiBJbiBleWVzIHdpdGhvdXQgaGlnaCBteW9waWEsIGJvdGggcHJvZ3Jlc3NpdmUgR0NJUEwgKEhSIDQuNjcgb3IgMy42MjsgUCA9IC4wMDggb3IuIDAzNywgcmVzcGVjdGl2ZWx5KSBhbmQgUk5GTCAoSFIgNi42MCBvciAzLjk3OyBQID0gLjAwMSBvci4gMDE2LCByZXNwZWN0aXZlbHkpIHRoaW5uaW5nIHdlcmUgYXNzb2NpYXRlZCB3aXRoIGEgc2lnbmlmaWNhbnRseSBoaWdoZXIgcmlzayBvZiBkZXZlbG9waW5nIFZGIHByb2dyZXNzaW9uIGFmdGVyIGFkanVzdGluZyBmb3IgdGhlIGJhc2VsaW5lIG9yIHBlYWsgaW50cmFvY3VsYXIgcHJlc3N1cmUuIENvbmNsdXNpb25zOiBNb25pdG9yaW5nIG1hY3VsYXIgR0NJUEwgdGhpY2tuZXNzIHdhcyBlZmZlY3RpdmUgZm9yIHByZWRpY3RpbmcgZ2xhdWNvbWEgcHJvZ3Jlc3Npb24gcmVnYXJkbGVzcyBvZiB0aGUgcHJlc2VuY2Ugb2YgaGlnaCBteW9waWEiLCJhdXRob3IiOlt7ImRyb3BwaW5nLXBhcnRpY2xlIjoiIiwiZmFtaWx5IjoiU2hpbiIsImdpdmVuIjoiSm9vbmcgV29uIiwibm9uLWRyb3BwaW5nLXBhcnRpY2xlIjoiIiwicGFyc2UtbmFtZXMiOmZhbHNlLCJzdWZmaXgiOiIifSx7ImRyb3BwaW5nLXBhcnRpY2xlIjoiIiwiZmFtaWx5IjoiU29uZyIsImdpdmVuIjoiTWluIEt5dW5nIiwibm9uLWRyb3BwaW5nLXBhcnRpY2xlIjoiIiwicGFyc2UtbmFtZXMiOmZhbHNlLCJzdWZmaXgiOiIifSx7ImRyb3BwaW5nLXBhcnRpY2xlIjoiIiwiZmFtaWx5IjoiU3VuZyIsImdpdmVuIjoiS3l1bmcgUmltIiwibm9uLWRyb3BwaW5nLXBhcnRpY2xlIjoiIiwicGFyc2UtbmFtZXMiOmZhbHNlLCJzdWZmaXgiOiIifV0sImNvbnRhaW5lci10aXRsZSI6IkFtZXJpY2FuIGpvdXJuYWwgb2Ygb3BodGhhbG1vbG9neSIsImlkIjoiYWM0ZDg0MjMtMWU4Yi0zYzU4LTg4NjUtNmI2ZTg1MzQ5ZmRlIiwiaXNzdWVkIjp7ImRhdGUtcGFydHMiOltbIjIwMjEiLCIzIiwiMSJdXX0sInBhZ2UiOiI5LTIwIiwicHVibGlzaGVyIjoiQW0gSiBPcGh0aGFsbW9sIiwidGl0bGUiOiJMb25naXR1ZGluYWwgTWFjdWxhciBHYW5nbGlvbiBDZWxsLUlubmVyIFBsZXhpZm9ybSBMYXllciBNZWFzdXJlbWVudHMgdG8gRGV0ZWN0IEdsYXVjb21hIFByb2dyZXNzaW9uIGluIEhpZ2ggTXlvcGlhIiwidHlwZSI6ImFydGljbGUtam91cm5hbCIsInZvbHVtZSI6IjIyMyIsImNvbnRhaW5lci10aXRsZS1zaG9ydCI6IkFtIEogT3BodGhhbG1vbCJ9LCJ1cmlzIjpbImh0dHA6Ly93d3cubWVuZGVsZXkuY29tL2RvY3VtZW50cy8/dXVpZD1hYzRkODQyMy0xZThiLTNjNTgtODg2NS02YjZlODUzNDlmZGUiXSwiaXNUZW1wb3JhcnkiOmZhbHNlLCJsZWdhY3lEZXNrdG9wSWQiOiJhYzRkODQyMy0xZThiLTNjNTgtODg2NS02YjZlODUzNDlmZGUifV19&quot;,&quot;citationItems&quot;:[{&quot;id&quot;:&quot;cfa1c973-c426-34f9-8ef5-5425f4e32190&quot;,&quot;itemData&quot;:{&quot;DOI&quot;:&quot;10.1016/BS.PBR.2020.06.014&quot;,&quot;ISBN&quot;:&quot;9780323853415&quot;,&quot;ISSN&quot;:&quot;1875-7855&quot;,&quot;PMID&quot;:&quot;32988467&quot;,&quot;abstract&quot;:&quot;Beyond a cut-off value of approximately 26.5 mm, the prevalence of glaucomatous or glaucoma-like optic neuropathy (GON) increases with longer axial length. In a hospital-based study, the prevalence of GON was 42% in eyes with an axial length of ≥ 30 mm. Myopia-associated histological changes potentially associated with the increased GON prevalence are an elongation and thinning of the lamina cribrosa and peripapillary scleral flange. Correspondingly, clinical parameters associated with an increased GON prevalence were an enlargement of the optic disc and parapapillary delta zone. In addition to GON, a non-glaucomatous optic nerve damage can occur in highly myopic eyes, potentially due to a parapapillary gamma zone-associated lengthening of the retinal nerve fibers in the papillo-macular bundle. Clinically, GON and non-glaucomatous optic neuropathy should be ruled out in any highly myopic eye, in particular in those with a large optic disc, gamma zone and delta zone.&quot;,&quot;author&quot;:[{&quot;dropping-particle&quot;:&quot;&quot;,&quot;family&quot;:&quot;Jonas&quot;,&quot;given&quot;:&quot;Jost B.&quot;,&quot;non-dropping-particle&quot;:&quot;&quot;,&quot;parse-names&quot;:false,&quot;suffix&quot;:&quot;&quot;},{&quot;dropping-particle&quot;:&quot;&quot;,&quot;family&quot;:&quot;Panda-Jonas&quot;,&quot;given&quot;:&quot;Songhomitra&quot;,&quot;non-dropping-particle&quot;:&quot;&quot;,&quot;parse-names&quot;:false,&quot;suffix&quot;:&quot;&quot;},{&quot;dropping-particle&quot;:&quot;&quot;,&quot;family&quot;:&quot;Wang&quot;,&quot;given&quot;:&quot;Ya Xing&quot;,&quot;non-dropping-particle&quot;:&quot;&quot;,&quot;parse-names&quot;:false,&quot;suffix&quot;:&quot;&quot;}],&quot;container-title&quot;:&quot;Progress in brain research&quot;,&quot;id&quot;:&quot;cfa1c973-c426-34f9-8ef5-5425f4e32190&quot;,&quot;issued&quot;:{&quot;date-parts&quot;:[[&quot;2020&quot;,&quot;1&quot;,&quot;1&quot;]]},&quot;page&quot;:&quot;1-17&quot;,&quot;publisher&quot;:&quot;Prog Brain Res&quot;,&quot;title&quot;:&quot;Glaucoma neurodegeneration and myopia&quot;,&quot;type&quot;:&quot;article-journal&quot;,&quot;volume&quot;:&quot;257&quot;,&quot;container-title-short&quot;:&quot;Prog Brain Res&quot;},&quot;uris&quot;:[&quot;http://www.mendeley.com/documents/?uuid=cfa1c973-c426-34f9-8ef5-5425f4e32190&quot;],&quot;isTemporary&quot;:false,&quot;legacyDesktopId&quot;:&quot;cfa1c973-c426-34f9-8ef5-5425f4e32190&quot;},{&quot;id&quot;:&quot;bf309670-a666-375a-b9bc-5a80292d4a46&quot;,&quot;itemData&quot;:{&quot;DOI&quot;:&quot;10.1016/J.PRETEYERES.2020.100933&quot;,&quot;ISSN&quot;:&quot;1873-1635&quot;,&quot;PMID&quot;:&quot;33309588&quot;,&quot;abstract&quot;:&quot;The optic nerve head can morphologically be differentiated into the optic disc with the lamina cribrosa as its basis, and the parapapillary region with zones alpha (irregular pigmentation due to irregularities of the retinal pigment epithelium (RPE) and peripheral location), beta zone (complete RPE loss while Bruch's membrane (BM) is present), gamma zone (absence of BM), and delta zone (elongated and thinned peripapillary scleral flange) within gamma zone and located at the peripapillary ring. Alpha zone is present in almost all eyes. Beta zone is associated with glaucoma and may develop due to a IOP rise-dependent parapapillary up-piling of RPE. Gamma zone may develop due to a shift of the non-enlarged BM opening (BMO) in moderate myopia, while in highly myopic eyes, the BMO enlarges and a circular gamma zone and delta zone develop. The ophthalmoscopic shape and size of the optic disc is markedly influenced by a myopic shift of BMO, usually into the temporal direction, leading to a BM overhanging into the intrapapillary compartment at the nasal disc border, a secondary lack of BM in the temporal parapapillary region (leading to gamma zone in non-highly myopic eyes), and an ocular optic nerve canal running obliquely from centrally posteriorly to nasally anteriorly. In highly myopic eyes (cut-off for high myopia at approximately −8 diopters or an axial length of 26.5 mm), the optic disc area enlarges, the lamina cribrosa thus enlarges in area and decreases in thickness, and the BMO increases, leading to a circular gamma zone and delta zone in highly myopic eyes.&quot;,&quot;author&quot;:[{&quot;dropping-particle&quot;:&quot;&quot;,&quot;family&quot;:&quot;Wang&quot;,&quot;given&quot;:&quot;Ya Xing&quot;,&quot;non-dropping-particle&quot;:&quot;&quot;,&quot;parse-names&quot;:false,&quot;suffix&quot;:&quot;&quot;},{&quot;dropping-particle&quot;:&quot;&quot;,&quot;family&quot;:&quot;Panda-Jonas&quot;,&quot;given&quot;:&quot;Songhomitra&quot;,&quot;non-dropping-particle&quot;:&quot;&quot;,&quot;parse-names&quot;:false,&quot;suffix&quot;:&quot;&quot;},{&quot;dropping-particle&quot;:&quot;&quot;,&quot;family&quot;:&quot;Jonas&quot;,&quot;given&quot;:&quot;Jost B.&quot;,&quot;non-dropping-particle&quot;:&quot;&quot;,&quot;parse-names&quot;:false,&quot;suffix&quot;:&quot;&quot;}],&quot;container-title&quot;:&quot;Progress in retinal and eye research&quot;,&quot;id&quot;:&quot;bf309670-a666-375a-b9bc-5a80292d4a46&quot;,&quot;issued&quot;:{&quot;date-parts&quot;:[[&quot;2021&quot;,&quot;7&quot;,&quot;1&quot;]]},&quot;publisher&quot;:&quot;Prog Retin Eye Res&quot;,&quot;title&quot;:&quot;Optic nerve head anatomy in myopia and glaucoma, including parapapillary zones alpha, beta, gamma and delta: Histology and clinical features&quot;,&quot;type&quot;:&quot;article-journal&quot;,&quot;volume&quot;:&quot;83&quot;,&quot;container-title-short&quot;:&quot;Prog Retin Eye Res&quot;},&quot;uris&quot;:[&quot;http://www.mendeley.com/documents/?uuid=bf309670-a666-375a-b9bc-5a80292d4a46&quot;],&quot;isTemporary&quot;:false,&quot;legacyDesktopId&quot;:&quot;bf309670-a666-375a-b9bc-5a80292d4a46&quot;},{&quot;id&quot;:&quot;5524e334-b5b5-3b15-87d9-ddc932eb83ee&quot;,&quot;itemData&quot;:{&quot;DOI&quot;:&quot;10.1016/J.AJO.2020.11.023&quot;,&quot;ISSN&quot;:&quot;1879-1891&quot;,&quot;PMID&quot;:&quot;33309693&quot;,&quot;abstract&quot;:&quot;Purpose: To identify prognostic factors for axial length (AL) elongation and incidence of posterior staphyloma (PS) in adult Japanese patients with high myopia. Design: Retrospective, observational cohort study. Methods: Six-year follow-up data for 345 patients (620 eyes with AL ≥26.5 mm and spherical equivalent [SE] ≤−8.00 diopters) admitted to the Tokyo Medical and Dental University Hospital from 2007 to 2017 were analyzed retrospectively. Main outcome measures were change in AL from baseline, factors associated with AL, categorization of eyes with high myopia, factors associated with incidence of PS, and impact of PS on myopic maculopathy and visual function. Results: The mean annual increase in AL was 0.03 mm. Presence of optic nerve disc conus (P = .025), steeper corneal curvature, lower SE, and decreased choroidal thickness (CT) (all P &lt; .001) were associated with increased AL in univariate and multivariate analyses. Younger age (P = .003) and no use of intraocular pressure–lowering medications (P = .046) were associated with increased AL. Eyes with high myopia were categorized using factor analysis as associated with glaucoma, severe pathologic myopia, and mild-to-moderate pathologic myopia. Older age, increased AL, glaucoma, and choroidal thinning (all P ≤ .001) were identified as significant risk factors for the incidence of PS in univariate and/or multivariate analyses. Incidence of PS was a precursor for myopic maculopathy and visual field defects. Conclusions: Optic nerve disc conus, steeper corneal curvature, lower SE, decreased CT, and no use of intraocular pressure–lowering medications were prognostic factors for increased AL. Older age, increased AL, glaucoma, and decreased CT were prognostic factors for PS.&quot;,&quot;author&quot;:[{&quot;dropping-particle&quot;:&quot;&quot;,&quot;family&quot;:&quot;Igarashi-Yokoi&quot;,&quot;given&quot;:&quot;Tae&quot;,&quot;non-dropping-particle&quot;:&quot;&quot;,&quot;parse-names&quot;:false,&quot;suffix&quot;:&quot;&quot;},{&quot;dropping-particle&quot;:&quot;&quot;,&quot;family&quot;:&quot;Shinohara&quot;,&quot;given&quot;:&quot;Kosei&quot;,&quot;non-dropping-particle&quot;:&quot;&quot;,&quot;parse-names&quot;:false,&quot;suffix&quot;:&quot;&quot;},{&quot;dropping-particle&quot;:&quot;&quot;,&quot;family&quot;:&quot;Fang&quot;,&quot;given&quot;:&quot;Yuxin&quot;,&quot;non-dropping-particle&quot;:&quot;&quot;,&quot;parse-names&quot;:false,&quot;suffix&quot;:&quot;&quot;},{&quot;dropping-particle&quot;:&quot;&quot;,&quot;family&quot;:&quot;Ogata&quot;,&quot;given&quot;:&quot;Satoko&quot;,&quot;non-dropping-particle&quot;:&quot;&quot;,&quot;parse-names&quot;:false,&quot;suffix&quot;:&quot;&quot;},{&quot;dropping-particle&quot;:&quot;&quot;,&quot;family&quot;:&quot;Yoshida&quot;,&quot;given&quot;:&quot;Takeshi&quot;,&quot;non-dropping-particle&quot;:&quot;&quot;,&quot;parse-names&quot;:false,&quot;suffix&quot;:&quot;&quot;},{&quot;dropping-particle&quot;:&quot;&quot;,&quot;family&quot;:&quot;Imanaka&quot;,&quot;given&quot;:&quot;Takahiro&quot;,&quot;non-dropping-particle&quot;:&quot;&quot;,&quot;parse-names&quot;:false,&quot;suffix&quot;:&quot;&quot;},{&quot;dropping-particle&quot;:&quot;&quot;,&quot;family&quot;:&quot;Yoshida&quot;,&quot;given&quot;:&quot;Hiroyuki&quot;,&quot;non-dropping-particle&quot;:&quot;&quot;,&quot;parse-names&quot;:false,&quot;suffix&quot;:&quot;&quot;},{&quot;dropping-particle&quot;:&quot;&quot;,&quot;family&quot;:&quot;Shibagaki&quot;,&quot;given&quot;:&quot;Keiichi&quot;,&quot;non-dropping-particle&quot;:&quot;&quot;,&quot;parse-names&quot;:false,&quot;suffix&quot;:&quot;&quot;},{&quot;dropping-particle&quot;:&quot;&quot;,&quot;family&quot;:&quot;Inoue&quot;,&quot;given&quot;:&quot;Hiroshi&quot;,&quot;non-dropping-particle&quot;:&quot;&quot;,&quot;parse-names&quot;:false,&quot;suffix&quot;:&quot;&quot;},{&quot;dropping-particle&quot;:&quot;&quot;,&quot;family&quot;:&quot;Toshimori&quot;,&quot;given&quot;:&quot;Masanao&quot;,&quot;non-dropping-particle&quot;:&quot;&quot;,&quot;parse-names&quot;:false,&quot;suffix&quot;:&quot;&quot;},{&quot;dropping-particle&quot;:&quot;&quot;,&quot;family&quot;:&quot;Togashi&quot;,&quot;given&quot;:&quot;Yuki&quot;,&quot;non-dropping-particle&quot;:&quot;&quot;,&quot;parse-names&quot;:false,&quot;suffix&quot;:&quot;&quot;},{&quot;dropping-particle&quot;:&quot;&quot;,&quot;family&quot;:&quot;Ohno-Matsui&quot;,&quot;given&quot;:&quot;Kyoko&quot;,&quot;non-dropping-particle&quot;:&quot;&quot;,&quot;parse-names&quot;:false,&quot;suffix&quot;:&quot;&quot;}],&quot;container-title&quot;:&quot;American journal of ophthalmology&quot;,&quot;id&quot;:&quot;5524e334-b5b5-3b15-87d9-ddc932eb83ee&quot;,&quot;issued&quot;:{&quot;date-parts&quot;:[[&quot;2021&quot;,&quot;5&quot;,&quot;1&quot;]]},&quot;page&quot;:&quot;76-85&quot;,&quot;publisher&quot;:&quot;Am J Ophthalmol&quot;,&quot;title&quot;:&quot;Prognostic Factors for Axial Length Elongation and Posterior Staphyloma in Adults With High Myopia: A Japanese Observational Study&quot;,&quot;type&quot;:&quot;article-journal&quot;,&quot;volume&quot;:&quot;225&quot;,&quot;container-title-short&quot;:&quot;Am J Ophthalmol&quot;},&quot;uris&quot;:[&quot;http://www.mendeley.com/documents/?uuid=5524e334-b5b5-3b15-87d9-ddc932eb83ee&quot;],&quot;isTemporary&quot;:false,&quot;legacyDesktopId&quot;:&quot;5524e334-b5b5-3b15-87d9-ddc932eb83ee&quot;},{&quot;id&quot;:&quot;ac4d8423-1e8b-3c58-8865-6b6e85349fde&quot;,&quot;itemData&quot;:{&quot;DOI&quot;:&quot;10.1016/J.AJO.2020.09.039&quot;,&quot;ISSN&quot;:&quot;1879-1891&quot;,&quot;PMID&quot;:&quot;33007275&quot;,&quot;abstract&quot;:&quot;Purpose: To investigate whether progressive macular ganglion cell–inner plexiform layer (GCIPL) and peripapillary retinal nerve fiber layer (RNFL) thinning are predictive for detecting visual field (VF) progression in eyes with high myopia. Design: Cohort study. Methods: A total of 104 primary open-angle glaucoma (POAG) eyes with high myopia and 104 age- and VF severity-matched POAG eyes without high myopia (mean follow-up, 5.4 years) were included. High myopia was defined as a spherical equivalent &lt;–6.0 diopters or axial length &gt;26.5 mm. Progressive GCIPL, RNFL, and VF deterioration were determined by Guided Progression Analysis (GPA) in optical coherence tomography and standard automated perimetry. The risk of VF progression was evaluated using Cox proportional hazard models. Results: Highly myopic eyes with progressive GCIPL thinning had a significantly higher risk of developing VF progression after adjusting for the baseline intraocular pressure (HR 4.00; P = .001) or peak intraocular pressure (HR 3.11; P = .011) in the multivariable Cox proportional hazard model, whereas highly myopic eyes with progressive RNFL thinning were not significantly associated with VF progression. In eyes without high myopia, both progressive GCIPL (HR 4.67 or 3.62; P = .008 or. 037, respectively) and RNFL (HR 6.60 or 3.97; P = .001 or. 016, respectively) thinning were associated with a significantly higher risk of developing VF progression after adjusting for the baseline or peak intraocular pressure. Conclusions: Monitoring macular GCIPL thickness was effective for predicting glaucoma progression regardless of the presence of high myopia&quot;,&quot;author&quot;:[{&quot;dropping-particle&quot;:&quot;&quot;,&quot;family&quot;:&quot;Shin&quot;,&quot;given&quot;:&quot;Joong Won&quot;,&quot;non-dropping-particle&quot;:&quot;&quot;,&quot;parse-names&quot;:false,&quot;suffix&quot;:&quot;&quot;},{&quot;dropping-particle&quot;:&quot;&quot;,&quot;family&quot;:&quot;Song&quot;,&quot;given&quot;:&quot;Min Kyung&quot;,&quot;non-dropping-particle&quot;:&quot;&quot;,&quot;parse-names&quot;:false,&quot;suffix&quot;:&quot;&quot;},{&quot;dropping-particle&quot;:&quot;&quot;,&quot;family&quot;:&quot;Sung&quot;,&quot;given&quot;:&quot;Kyung Rim&quot;,&quot;non-dropping-particle&quot;:&quot;&quot;,&quot;parse-names&quot;:false,&quot;suffix&quot;:&quot;&quot;}],&quot;container-title&quot;:&quot;American journal of ophthalmology&quot;,&quot;id&quot;:&quot;ac4d8423-1e8b-3c58-8865-6b6e85349fde&quot;,&quot;issued&quot;:{&quot;date-parts&quot;:[[&quot;2021&quot;,&quot;3&quot;,&quot;1&quot;]]},&quot;page&quot;:&quot;9-20&quot;,&quot;publisher&quot;:&quot;Am J Ophthalmol&quot;,&quot;title&quot;:&quot;Longitudinal Macular Ganglion Cell-Inner Plexiform Layer Measurements to Detect Glaucoma Progression in High Myopia&quot;,&quot;type&quot;:&quot;article-journal&quot;,&quot;volume&quot;:&quot;223&quot;,&quot;container-title-short&quot;:&quot;Am J Ophthalmol&quot;},&quot;uris&quot;:[&quot;http://www.mendeley.com/documents/?uuid=ac4d8423-1e8b-3c58-8865-6b6e85349fde&quot;],&quot;isTemporary&quot;:false,&quot;legacyDesktopId&quot;:&quot;ac4d8423-1e8b-3c58-8865-6b6e85349fde&quot;}]},{&quot;citationID&quot;:&quot;MENDELEY_CITATION_7d22bf06-56eb-4dfc-a0bf-9071f6b6d1cf&quot;,&quot;properties&quot;:{&quot;noteIndex&quot;:0},&quot;isEdited&quot;:false,&quot;manualOverride&quot;:{&quot;citeprocText&quot;:&quot;&lt;sup&gt;17–21&lt;/sup&gt;&quot;,&quot;isManuallyOverridden&quot;:false,&quot;manualOverrideText&quot;:&quot;&quot;},&quot;citationTag&quot;:&quot;MENDELEY_CITATION_v3_eyJjaXRhdGlvbklEIjoiTUVOREVMRVlfQ0lUQVRJT05fN2QyMmJmMDYtNTZlYi00ZGZjLWEwYmYtOTA3MWY2YjZkMWNmIiwicHJvcGVydGllcyI6eyJub3RlSW5kZXgiOjB9LCJpc0VkaXRlZCI6ZmFsc2UsIm1hbnVhbE92ZXJyaWRlIjp7ImNpdGVwcm9jVGV4dCI6IjxzdXA+MTfigJMyMTwvc3VwPiIsImlzTWFudWFsbHlPdmVycmlkZGVuIjpmYWxzZSwibWFudWFsT3ZlcnJpZGVUZXh0IjoiIn0sImNpdGF0aW9uSXRlbXMiOlt7ImlkIjoiODJiMjA3NjEtNjBhZS0zZmU4LWJkZjgtNDQ4ZWEzZGRmZDM2IiwiaXRlbURhdGEiOnsiRE9JIjoiMTAuMTAxNi9KLk9QSFRIQS4yMDE4LjA3LjAwNCIsIklTU04iOiIxNTQ5LTQ3MTMiLCJQTUlEIjoiMzAxNDQ5NTAiLCJhYnN0cmFjdCI6IlB1cnBvc2U6IFRvIGludmVzdGlnYXRlIG9wdGljIGRpc2MgbWFyZ2luIGFuYXRvbWljIGZlYXR1cmVzIGluIG15b3BpYyBleWVzIHdpdGggb3Blbi1hbmdsZSBnbGF1Y29tYSAoT0FHKSB1c2luZyBzcGVjdHJhbC1kb21haW4gKFNEKSBPQ1QuIERlc2lnbjogQ3Jvc3Mtc2VjdGlvbmFsIHN0dWR5LiBQYXJ0aWNpcGFudHM6IFR3byBodW5kcmVkIGZvdXIgZXllcyBvZiAxMDIgcGFydGljaXBhbnRzIHdpdGggT0FHIGFuZCAxMDYgZXllcyBvZiA1MyBwYXJ0aWNpcGFudHMgd2l0aG91dCBnbGF1Y29tYSB3aXRoIGF4aWFsIGxlbmd0aCBvZiAyNCBtbSBvciBtb3JlLiBNZXRob2RzOiBSYWRpYWwgU0QgT0NUIEItc2NhbnMgY2VudGVyZWQgb24gdGhlIG9wdGljIGRpc2NzIHdlcmUgYWNxdWlyZWQgaW4gZWFjaCBleWUsIGFuZCB0aGUgU0QgT0NUIGRhdGEgd2VyZSBjb2xvY2FsaXplZCB3aXRoIHRoZSBvcHRpYyBkaXNjIHN0ZXJlb3Bob3RvZ3JhcGhzLiBPcHRpYyBkaXNjIG1hcmdpbiBhbmF0b21pYyBmZWF0dXJlcyB3ZXJlIGV2YWx1YXRlZCBhcyAoMSkgU0QgT0NUIHN0cnVjdHVyZSBjb2luY2lkaW5nIHdpdGggdGhlIGRpc2MgbWFyZ2luIGlkZW50aWZpZWQgaW4gdGhlIHN0ZXJlb3Bob3RvZ3JhcGgsICgyKSBib3JkZXIgdGlzc3VlIGNvbmZpZ3VyYXRpb24sIGFuZCAoMykgcHJlc2VuY2Ugb2YgQnJ1Y2gncyBtZW1icmFuZSBvdmVyaGFuZywgYW5kIHRoZWlyIGZyZXF1ZW5jeSB3YXMgY29tcHV0ZWQgaW4gZWFjaCBjbG9jay1ob3VyIHBvc2l0aW9uLiBGdXJ0aGVyLCBwYWlyZWQgZXllcyBvZiBteW9waWMgcGFydGljaXBhbnRzIHdpdGggT0FHIHdlcmUgZGl2aWRlZCBpbnRvIGV5ZXMgd2l0aCBiZXR0ZXIgb3Igd29yc2UgdmlzdWFsIGZpZWxkIGRlZmVjdCAoVkZEKSwgYWNjb3JkaW5nIHRvIHRoZSBtZWFuIGRldmlhdGlvbiBvZiB0aGUgSHVtcGhyZXkgdmlzdWFsIGZpZWxkIHRlc3QsIGFuZCBhc3NvY2lhdGVkIGZhY3RvcnMgd2VyZSBjb21wYXJlZC4gTWFpbiBPdXRjb21lIE1lYXN1cmVzOiBTcGVjdHJhbC1kb21haW4gT0NUIHN0cnVjdHVyZXMgY29pbmNpZGluZyB3aXRoIHRoZSB2aXNpYmxlIG9wdGljIGRpc2MgbWFyZ2luIGluIHN0ZXJlb3Bob3RvZ3JhcGhzLiBSZXN1bHRzOiBJbiBteW9waWMgZXllcyB3aXRoIE9BRywgbWVhbiBheGlhbCBsZW5ndGggd2FzIDI1Ljk2wrExLjA3IG1tIGFuZCBtZWFuIGRldmlhdGlvbiB3YXMg4oCTOC44N8KxNy43OCBkQi4gSW4gYXBwcm94aW1hdGVseSA5MCUgb2YgdGhlIHBhcnRpY2lwYW50cywgYW50ZXJpb3Igc2NsZXJhbCBvcGVuaW5nIChBU08pIGNvaW5jaWRlZCB3aXRoIHRoZSB0ZW1wb3JhbCBkaXNjIG1hcmdpbiBhbmQgQnJ1Y2gncyBtZW1icmFuZSBvcGVuaW5nIChCTU8pIHdpdGggdGhlIG5hc2FsIGRpc2MgbWFyZ2luLiBCb3JkZXIgdGlzc3VlIGNvbmZpZ3VyYXRpb24gd2FzIGV4dGVybmFsbHkgb2JsaXF1ZSBpbiB0aGUgdGVtcG9yYWwgcmVnaW9uIGFuZCBpbnRlcm5hbGx5IG9ibGlxdWUgaW4gdGhlIG5hc2FsIHJlZ2lvbiBvZiB0aGUgb3B0aWMgZGlzYy4gQnJ1Y2gncyBtZW1icmFuZSBvdmVyaGFuZyB3YXMgb2JzZXJ2ZWQgaW4gYSByZWxhdGl2ZWx5IHNtYWxsIHBlcmNlbnRhZ2Ugb2YgZXllcy4gVGhlIHNhbWUgcGF0dGVybiBvZiBkaXNjIG1hcmdpbiBhbmF0b21pYyBmZWF0dXJlcyB3YXMgb2JzZXJ2ZWQgaW4gdGhlIG15b3BpYyBleWVzIHdpdGhvdXQgZ2xhdWNvbWEuIFRoZSBteW9waWMgb3B0aWMgZGlzYyB3YXMgc2hhcGVkIGJ5IHRoZSB0ZW1wb3JhbCBzaGlmdGluZyBvZiB0aGUgQk1PIGZyb20gdGhlIEFTTywgYW5kIHRoZSBleHRlbnQgb2Ygc2hpZnRpbmcgd2FzIGV4cHJlc3NlZCBhcyB0aGUgd2lkdGggb2YgzrMgem9uZSBwYXJhcGFwaWxsYXJ5IGF0cm9waHkgKFBQQSkuIFRoZSBncmVhdGVyIM6zIHpvbmUgUFBBIHdpZHRoIHdhcyBhc3NvY2lhdGVkIHNpZ25pZmljYW50bHkgd2l0aCB0aGUgd29yc2UgVkZEIGJldHdlZW4gcGFpcmVkIGV5ZXMuIENvbmNsdXNpb25zOiBUaGUgbXlvcGljIGV5ZXMgd2l0aCBPQUcgZXhoaWJpdGVkIGNoYXJhY3RlcmlzdGljIG9wdGljIGRpc2MgbWFyZ2luIGFuYXRvbWljIGZlYXR1cmVzIHRoYXQgd2FzIGNvbnNpZGVyZWQgdG8gYmUgZGVyaXZlZCBmcm9tIG15b3BpYyBkZWZvcm1hdGlvbiBvZiB0aGUgZXllLiBUaGUgZ3JlYXRlciDOsyB6b25lIFBQQSB3aWR0aCBtYXkgaW5jcmVhc2Ugc3VzY2VwdGliaWxpdHkgdG8gdGhlIGdsYXVjb21hdG91cyBzdHJlc3MuIiwiYXV0aG9yIjpbeyJkcm9wcGluZy1wYXJ0aWNsZSI6IiIsImZhbWlseSI6IlNhd2FkYSIsImdpdmVuIjoiWXUiLCJub24tZHJvcHBpbmctcGFydGljbGUiOiIiLCJwYXJzZS1uYW1lcyI6ZmFsc2UsInN1ZmZpeCI6IiJ9LHsiZHJvcHBpbmctcGFydGljbGUiOiIiLCJmYW1pbHkiOiJBcmFpZSIsImdpdmVuIjoiTWFrb3RvIiwibm9uLWRyb3BwaW5nLXBhcnRpY2xlIjoiIiwicGFyc2UtbmFtZXMiOmZhbHNlLCJzdWZmaXgiOiIifSx7ImRyb3BwaW5nLXBhcnRpY2xlIjoiIiwiZmFtaWx5IjoiU2hpYmF0YSIsImdpdmVuIjoiSGl0b21pIiwibm9uLWRyb3BwaW5nLXBhcnRpY2xlIjoiIiwicGFyc2UtbmFtZXMiOmZhbHNlLCJzdWZmaXgiOiIifSx7ImRyb3BwaW5nLXBhcnRpY2xlIjoiIiwiZmFtaWx5IjoiSXNoaWthd2EiLCJnaXZlbiI6Ik1ha290byIsIm5vbi1kcm9wcGluZy1wYXJ0aWNsZSI6IiIsInBhcnNlLW5hbWVzIjpmYWxzZSwic3VmZml4IjoiIn0seyJkcm9wcGluZy1wYXJ0aWNsZSI6IiIsImZhbWlseSI6Ikl3YXRhIiwiZ2l2ZW4iOiJUb3lvdG8iLCJub24tZHJvcHBpbmctcGFydGljbGUiOiIiLCJwYXJzZS1uYW1lcyI6ZmFsc2UsInN1ZmZpeCI6IiJ9LHsiZHJvcHBpbmctcGFydGljbGUiOiIiLCJmYW1pbHkiOiJZb3NoaXRvbWkiLCJnaXZlbiI6IlRha2VzaGkiLCJub24tZHJvcHBpbmctcGFydGljbGUiOiIiLCJwYXJzZS1uYW1lcyI6ZmFsc2UsInN1ZmZpeCI6IiJ9XSwiY29udGFpbmVyLXRpdGxlIjoiT3BodGhhbG1vbG9neSIsImlkIjoiODJiMjA3NjEtNjBhZS0zZmU4LWJkZjgtNDQ4ZWEzZGRmZDM2IiwiaXNzdWUiOiIxMiIsImlzc3VlZCI6eyJkYXRlLXBhcnRzIjpbWyIyMDE4IiwiMTIiLCIxIl1dfSwicGFnZSI6IjE4ODYtMTg5NyIsInB1Ymxpc2hlciI6Ik9waHRoYWxtb2xvZ3kiLCJ0aXRsZSI6Ik9wdGljIERpc2MgTWFyZ2luIEFuYXRvbWljIEZlYXR1cmVzIGluIE15b3BpYyBFeWVzIHdpdGggR2xhdWNvbWEgd2l0aCBTcGVjdHJhbC1Eb21haW4gT0NUIiwidHlwZSI6ImFydGljbGUtam91cm5hbCIsInZvbHVtZSI6IjEyNSIsImNvbnRhaW5lci10aXRsZS1zaG9ydCI6Ik9waHRoYWxtb2xvZ3kifSwidXJpcyI6WyJodHRwOi8vd3d3Lm1lbmRlbGV5LmNvbS9kb2N1bWVudHMvP3V1aWQ9ODJiMjA3NjEtNjBhZS0zZmU4LWJkZjgtNDQ4ZWEzZGRmZDM2Il0sImlzVGVtcG9yYXJ5IjpmYWxzZSwibGVnYWN5RGVza3RvcElkIjoiODJiMjA3NjEtNjBhZS0zZmU4LWJkZjgtNDQ4ZWEzZGRmZDM2In0seyJpZCI6ImFhYjZmMDQ1LTAyYWItM2I4Zi1iMmU1LTlmYjY5OWRiZjAwMiIsIml0ZW1EYXRhIjp7IkRPSSI6IjEwLjEwMTYvSi5PR0xBLjIwMTkuMDIuMDA4IiwiSVNTTiI6IjI1ODktNDE5NiIsIlBNSUQiOiIzMjY3MjU4MiIsImFic3RyYWN0IjoiUHVycG9zZTogVG8gaW52ZXN0aWdhdGUgdGhlIGRpZmZlcmVuY2UgaW4gY2lyY3VtcGFwaWxsYXJ5IHJldGluYWwgbmVydmUgZmliZXIgbGF5ZXIgdGhpY2tuZXNzIChjcFJORkxUKSBhc3Nlc3NlZCBvbiB0aGUgY29udmVudGlvbmFsLCBjbGluaWNhbGx5IGlkZW50aWZpZWQgb3B0aWMgZGlzYyBjZW50ZXIgYW5kIEJydWNoJ3MgbWVtYnJhbmUgb3BlbmluZyAoQk1PKSBjZW50ZXIgaW4gbXlvcGljIGV5ZXMuIERlc2lnbjogQ3Jvc3Mtc2VjdGlvbmFsIHN0dWR5LiBQYXJ0aWNpcGFudHM6IE9uZSBodW5kcmVkIG5pbmUgZXllcyBvZiAxMDkgaGVhbHRoeSBteW9waWMgc3ViamVjdHMgd2l0aCBheGlhbCBsZW5ndGggb2YgMjQgbW0gb3IgbW9yZS4gTWV0aG9kczogVGhlIGNwUk5GTFQgd2FzIGFjcXVpcmVkIG9uIHRoZSBkaXNjIGNlbnRlciBhbmQgQk1PIGNlbnRlciBhbGlnbmVkIHdpdGggdGhlIGZvdmVhLiBUaGUgZ2xvYmFsIGFuZCBzZWN0b3JpYWwgY3BSTkZMVCB3ZXJlIGNvbXB1dGVkIGluIGVhY2ggZXllIGFuZCB3ZXJlIGNvbXBhcmVkIGJldHdlZW4gdGhlIDIgYXNzZXNzbWVudHMuIEZ1cnRoZXJtb3JlLCBmYWN0b3JzIGFzc29jaWF0ZWQgd2l0aCB0aGUgZGlmZmVyZW5jZSBpbiBjcFJORkxUIGJldHdlZW4gdGhlIDIgYXNzZXNzbWVudHMgd2VyZSBhbmFseXplZC4gTWFpbiBPdXRjb21lIE1lYXN1cmVzOiBEaWZmZXJlbmNlcyBpbiBjcFJORkxUIGFzc2Vzc2VkIG9uIHRoZSBkaXNjIGNlbnRlciBhbmQgQk1PIGNlbnRlciBpbiBteW9waWMgZXllcy4gUmVzdWx0czogQW1vbmcgdGhlIGluY2x1ZGVkIHBhcnRpY2lwYW50cywgdGhlIG1lYW4gU0Ugd2FzIOKAkzQuOTTCsTEuNjkgRCwgYW5kIHRoZSBtZWFuIGF4aWFsIGxlbmd0aCB3YXMgMjUuNTXCsTAuODkgbW0uIFRoZSBnbG9iYWwgY3BSTkZMVCB3YXMgbm90IHNpZ25pZmljYW50bHkgZGlmZmVyZW50IGJldHdlZW4gdGhlIDIgYXNzZXNzbWVudHM7IGhvd2V2ZXIsIHRoZSB0ZW1wb3JhbCBzZWN0b3Igd2FzIHNpZ25pZmljYW50bHkgdGhpY2tlciwgYW5kIHRoZSBuYXNhbCBzZWN0b3Igd2FzIHNpZ25pZmljYW50bHkgdGhpbm5lciBpbiB0aGUgYXNzZXNzbWVudCBvbiB0aGUgZGlzYyBjZW50ZXIgdGhhbiBvbiB0aGUgQk1PIGNlbnRlciAoUCA8IDAuMDAwMSBmb3IgYm90aCkuIEZvcnR5IGV5ZXMgKDM2LjclKSBleGhpYml0ZWQgbW9yZSB0aGFuIDEwIM68bSBvZiBkaWZmZXJlbmNlIGJldHdlZW4gdGhlIDIgYXNzZXNzbWVudHMgaW4gdGhlIHRlbXBvcmFsIHNlY3Rvci4gVGhlIHBvc2l0aW9ucyBvZiB0aGUgc3VwZXJpb3IgYW5kIGluZmVyaW9yIHBlYWtzIG9mIHRoZSBjcFJORkxUIHByb2ZpbGUgZGV2aWF0ZWQgdGVtcG9yYWxseSBzaWduaWZpY2FudGx5IGluIHRoZSBkaXNjLWNlbnRlciBhc3Nlc3NtZW50IChQIDwgMC4wMDAxIGZvciBib3RoKS4gTXVsdGlwbGUgcmVncmVzc2lvbiBhbmFseXNpcyBzaG93ZWQgdGhhdCB0aGUgd2lkdGggb2YgzrMtem9uZSBwYXJhcGFwaWxsYXJ5IGF0cm9waHkgKFBQQSkgd2FzIGFzc29jaWF0ZWQgc2lnbmlmaWNhbnRseSB3aXRoIGdyZWF0ZXIgZGlmZmVyZW5jZSBpbiBzZWN0b3JpYWwgY3BSTkZMVCBiZXR3ZWVuIHRoZSAyIGFzc2Vzc21lbnRzLiBDb25jbHVzaW9uczogVGhlcmUgd2FzIGEgc2lnbmlmaWNhbnQgYW1vdW50IG9mIGRpZmZlcmVuY2UgaW4gdGhlIHNlY3RvcmlhbCBjcFJORkxUIGFjcXVpcmVkIG9uIHRoZSBkaXNjIGNlbnRlciBhbmQgdGhhdCBhY3F1aXJlZCBvbiB0aGUgQk1PIGNlbnRlciBpbiB0aGUgbXlvcGljIGV5ZXMsIHdoaWNoIHdhcyBjb25zaWRlcmVkIHRvIGJlIGRlcml2ZWQgZnJvbSB1bmlxdWUgb3B0aWMgZGlzYyBtYXJnaW4gYW5hdG9teSBpbiB0aGVzZSBleWVzLiBUaGUgZXllcyB3aXRoIHdpZGVyIM6zLXpvbmUgUFBBIGV4aGliaXRlZCBncmVhdGVyIGNwUk5GTFQgZGlmZmVyZW5jZS4gVGhlIGNwUk5GTFQgZGF0YSBiYXNlZCBvbiB0aGUgQk1PIGNlbnRlciB3ZXJlIGFjcXVpcmVkIGF0IGFuIGFuYXRvbWljYWxseSBhY2N1cmF0ZSBsb2NhdGlvbiwgd2hpY2ggaW5kaWNhdGVkIHRoYXQgdGhlIGNvbnZlbnRpb25hbCBkaXNjLWNlbnRlciBhc3Nlc3NtZW50IGluZHVjZWQgYSBzdWJzdGFudGlhbCBhbW91bnQgb2YgZXJyb3IuIFRoZSBwcmVzZW50IHJlc3VsdHMgZW1waGFzaXplIHRoZSBpbXBvcnRhbmNlIG9mIGFzc2Vzc2luZyBjcFJORkxUIG9uIHRoZSBCTU8gY2VudGVyIGluIG15b3BpYyBleWVzIGZvciBhbiBpbXByb3ZlZCBzdHJ1Y3R1cmXigJNmdW5jdGlvbiByZWxhdGlvbnNoaXAuIiwiYXV0aG9yIjpbeyJkcm9wcGluZy1wYXJ0aWNsZSI6IiIsImZhbWlseSI6IlNhd2FkYSIsImdpdmVuIjoiWXUiLCJub24tZHJvcHBpbmctcGFydGljbGUiOiIiLCJwYXJzZS1uYW1lcyI6ZmFsc2UsInN1ZmZpeCI6IiJ9LHsiZHJvcHBpbmctcGFydGljbGUiOiIiLCJmYW1pbHkiOiJBcmFpZSIsImdpdmVuIjoiTWFrb3RvIiwibm9uLWRyb3BwaW5nLXBhcnRpY2xlIjoiIiwicGFyc2UtbmFtZXMiOmZhbHNlLCJzdWZmaXgiOiIifSx7ImRyb3BwaW5nLXBhcnRpY2xlIjoiIiwiZmFtaWx5IjoiU2hpYmF0YSIsImdpdmVuIjoiSGl0b21pIiwibm9uLWRyb3BwaW5nLXBhcnRpY2xlIjoiIiwicGFyc2UtbmFtZXMiOmZhbHNlLCJzdWZmaXgiOiIifSx7ImRyb3BwaW5nLXBhcnRpY2xlIjoiIiwiZmFtaWx5IjoiSXNoaWthd2EiLCJnaXZlbiI6Ik1ha290byIsIm5vbi1kcm9wcGluZy1wYXJ0aWNsZSI6IiIsInBhcnNlLW5hbWVzIjpmYWxzZSwic3VmZml4IjoiIn0seyJkcm9wcGluZy1wYXJ0aWNsZSI6IiIsImZhbWlseSI6Ikl3YXRhIiwiZ2l2ZW4iOiJUb3lvdG8iLCJub24tZHJvcHBpbmctcGFydGljbGUiOiIiLCJwYXJzZS1uYW1lcyI6ZmFsc2UsInN1ZmZpeCI6IiJ9LHsiZHJvcHBpbmctcGFydGljbGUiOiIiLCJmYW1pbHkiOiJZb3NoaXRvbWkiLCJnaXZlbiI6IlRha2VzaGkiLCJub24tZHJvcHBpbmctcGFydGljbGUiOiIiLCJwYXJzZS1uYW1lcyI6ZmFsc2UsInN1ZmZpeCI6IiJ9XSwiY29udGFpbmVyLXRpdGxlIjoiT3BodGhhbG1vbG9neS4gR2xhdWNvbWEiLCJpZCI6ImFhYjZmMDQ1LTAyYWItM2I4Zi1iMmU1LTlmYjY5OWRiZjAwMiIsImlzc3VlIjoiMyIsImlzc3VlZCI6eyJkYXRlLXBhcnRzIjpbWyIyMDE5IiwiNSIsIjEiXV19LCJwYWdlIjoiMTQ1LTE1NSIsInB1Ymxpc2hlciI6Ik9waHRoYWxtb2wgR2xhdWNvbWEiLCJ0aXRsZSI6IkRpZmZlcmVuY2VzIGluIFJldGluYWwgTmVydmUgRmliZXIgTGF5ZXIgVGhpY2tuZXNzIGFzIEFzc2Vzc2VkIG9uIHRoZSBEaXNjIENlbnRlciBhbmQgQnJ1Y2gncyBNZW1icmFuZSBPcGVuaW5nIENlbnRlciBpbiBNeW9waWMgRXllcyIsInR5cGUiOiJhcnRpY2xlLWpvdXJuYWwiLCJ2b2x1bWUiOiIyIiwiY29udGFpbmVyLXRpdGxlLXNob3J0IjoiT3BodGhhbG1vbCBHbGF1Y29tYSJ9LCJ1cmlzIjpbImh0dHA6Ly93d3cubWVuZGVsZXkuY29tL2RvY3VtZW50cy8/dXVpZD1hYWI2ZjA0NS0wMmFiLTNiOGYtYjJlNS05ZmI2OTlkYmYwMDIiXSwiaXNUZW1wb3JhcnkiOmZhbHNlLCJsZWdhY3lEZXNrdG9wSWQiOiJhYWI2ZjA0NS0wMmFiLTNiOGYtYjJlNS05ZmI2OTlkYmYwMDIifSx7ImlkIjoiNTZkZTI5ZTQtYjE1Ni0zZWFkLTk4NzMtZDJkODNhMGIyYWNkIiwiaXRlbURhdGEiOnsiRE9JIjoiMTAuMTE2Ny9JT1ZTLjE1LTE3ODkyIiwiSVNTTiI6IjE1NTItNTc4MyIsIlBNSUQiOiIyNjUwNTQ2NSIsImFic3RyYWN0IjoiUFVSUE9TRS4gVG8gZXZhbHVhdGUgdGhlIGVmZmVjdCBvZiBvcHRpYyBkaXNjIHRpbHQgb24gdGhlIHByb2dyZXNzaW9uIG9mIGdsYXVjb21hIGluIG15b3BpYyBnbGF1Y29tYXRvdXMgZXllcy4gTUVUSE9EUy4gVGhlIGRpc2MgdGlsdCByYXRpbyB3YXMgZXN0aW1hdGVkIG9uIGRpc2MgcGhvdG9ncmFwaHMuIEdsYXVjb21hdG91cyBwcm9ncmVzc2lvbiB3YXMgZGV0ZXJtaW5lZCBlaXRoZXIgYnkgc3RlcmVvc2NvcGljIG9wdGljIGRpc2MvcmV0aW5hbCBuZXJ2ZSBmaWJlciBsYXllciBwaG90b2dyYXBocyBvciBzZXJpYWwgdmlzdWFsIGZpZWxkIGRhdGEuIEFsbCBwYXJ0aWNpcGFudHMgd2VyZSBjYXRlZ29yaXplZCBpbnRvIHR3byBncm91cHMgYWNjb3JkaW5nIHRvIHRpbHQgcmF0aW8gKG5vbnRpbHRlZCBbPDEuM10gb3IgdGlsdGVkIFviiaUxLjNdKS4gS2FwbGFuLU1laWVyIGxpZmUtdGFibGUgYW5hbHlzaXMgd2FzIHVzZWQgdG8gY29tcGFyZSB0aGUgc3Vydml2YWwgZXhwZXJpZW5jZXMgKHRpbWUgdG8gY29uZmlybWVkIGdsYXVjb21hdG91cyBwcm9ncmVzc2lvbikgYmV0d2VlbiBncm91cHMuIFRoZSBoYXphcmQgcmF0aW9zIChIUnMpIGZvciB0aGUgYXNzb2NpYXRpb25zIGJldHdlZW4gcG90ZW50aWFsIHJpc2sgZmFjdG9ycyBhbmQgcHJvZ3Jlc3Npb24gd2VyZSBkZXRlcm1pbmVkIGJ5IHVzaW5nIENveCBwcm9wb3J0aW9uYWwgaGF6YXJkcyBtb2RlbGluZy4gUkVTVUxUUy4gQSB0b3RhbCBvZiA4NSBleWVzIGluIDg1IG15b3BpYyBnbGF1Y29tYSBwYXRpZW50cyAoYXhpYWwgbGVuZ3RoID4gMjQgbW07IG1lYW4gZm9sbG93LXVwLCA0LjEgeWVhcnMpIHdlcmUgaW5jbHVkZWQuIEFtb25nIHRoZW0sIDQyIGV5ZXMgKDQ5LjQlKSBkZW1vbnN0cmF0ZWQgcHJvZ3Jlc3Npb24gYW5kIDQzIGV5ZXMgKDUwLjYlKSB3ZXJlIHN0YWJsZSBvbiBmb2xsb3ctdXAuIFRoZSBtZWFuIGRpc2MgdGlsdCByYXRpbyB3YXMgc2lnbmlmaWNhbnRseSBzbWFsbGVyLCBhbmQgdGhlIHByZXZhbGVuY2Ugb2YgZGlzYyBoZW1vcnJoYWdlIGhpZ2hlciwgaW4gdGhlIHByb2dyZXNzaW9uIHRoYW4gdGhlIHN0YWJsZSBncm91cCAoUCA9IDAuMDMyLCBQID0gPCAwLjAwMSwgcmVzcGVjdGl2ZWx5KS4gVGhlIGN1bXVsYXRpdmUgcHJvYmFiaWxpdHkgb2YgcHJvZ3Jlc3Npb24gd2FzIDI0LjclIGluIHRoZSB0aWx0ZWQgZ3JvdXAgYW5kIDY4LjclIGluIHRoZSBub250aWx0ZWQgZ3JvdXAgKFAgPSAwLjAwNSkuIERpc2MgaGVtb3JyaGFnZSAoSFIgPSAzLjMxNzsgUCA9IDAuMDAxKSBhbmQgdGhlIHRpbHQgcmF0aW8gKEhSID0gMC4xMTA7IFAgPTAuMDQ2KSB3ZXJlIHByZWRpY3RpdmUgb2YgcHJvZ3Jlc3Npb24uIENPTkNMVVNJT05TLiBNeW9waWMgZXllcyB3aXRoIHRpbHRlZCBkaXNjIGRlbW9uc3RyYXRlZCBhIHNtYWxsZXIgcHJvYmFiaWxpdHkgb2YgZ2xhdWNvbWF0b3VzIHByb2dyZXNzaW9uLiBPcHRpYyBkaXNjIHRpbHQgbWF5IGJlIHByb3RlY3RpdmUgYWdhaW5zdCBnbGF1Y29tYSBwcm9ncmVzc2lvbiwgb3IgdGlsdGVkIG15b3BpYyBnbGF1Y29tYXRvdXMgZXllcyBtYXkgaGF2ZSBsZXNzIHByb2dyZXNzaXZlIGNoYXJhY3RlcmlzdGljIGJ5IG5hdHVyZS4iLCJhdXRob3IiOlt7ImRyb3BwaW5nLXBhcnRpY2xlIjoiIiwiZmFtaWx5IjoiTGVlIiwiZ2l2ZW4iOiJKb25nIEV1biIsIm5vbi1kcm9wcGluZy1wYXJ0aWNsZSI6IiIsInBhcnNlLW5hbWVzIjpmYWxzZSwic3VmZml4IjoiIn0seyJkcm9wcGluZy1wYXJ0aWNsZSI6IiIsImZhbWlseSI6IlN1bmciLCJnaXZlbiI6Ikt5dW5nIFJpbSIsIm5vbi1kcm9wcGluZy1wYXJ0aWNsZSI6IiIsInBhcnNlLW5hbWVzIjpmYWxzZSwic3VmZml4IjoiIn0seyJkcm9wcGluZy1wYXJ0aWNsZSI6IiIsImZhbWlseSI6IkxlZSIsImdpdmVuIjoiSmluIFlvdW5nIiwibm9uLWRyb3BwaW5nLXBhcnRpY2xlIjoiIiwicGFyc2UtbmFtZXMiOmZhbHNlLCJzdWZmaXgiOiIifSx7ImRyb3BwaW5nLXBhcnRpY2xlIjoiIiwiZmFtaWx5IjoiUGFyayIsImdpdmVuIjoiSmkgTWluIiwibm9uLWRyb3BwaW5nLXBhcnRpY2xlIjoiIiwicGFyc2UtbmFtZXMiOmZhbHNlLCJzdWZmaXgiOiIifV0sImNvbnRhaW5lci10aXRsZSI6IkludmVzdGlnYXRpdmUgb3BodGhhbG1vbG9neSAmIHZpc3VhbCBzY2llbmNlIiwiaWQiOiI1NmRlMjllNC1iMTU2LTNlYWQtOTg3My1kMmQ4M2EwYjJhY2QiLCJpc3N1ZSI6IjExIiwiaXNzdWVkIjp7ImRhdGUtcGFydHMiOltbIjIwMTUiXV19LCJwYWdlIjoiNjkyNS02OTMxIiwicHVibGlzaGVyIjoiSW52ZXN0IE9waHRoYWxtb2wgVmlzIFNjaSIsInRpdGxlIjoiSW1wbGljYXRpb25zIG9mIE9wdGljIERpc2MgVGlsdCBpbiB0aGUgUHJvZ3Jlc3Npb24gb2YgUHJpbWFyeSBPcGVuLUFuZ2xlIEdsYXVjb21hIiwidHlwZSI6ImFydGljbGUtam91cm5hbCIsInZvbHVtZSI6IjU2IiwiY29udGFpbmVyLXRpdGxlLXNob3J0IjoiSW52ZXN0IE9waHRoYWxtb2wgVmlzIFNjaSJ9LCJ1cmlzIjpbImh0dHA6Ly93d3cubWVuZGVsZXkuY29tL2RvY3VtZW50cy8/dXVpZD01NmRlMjllNC1iMTU2LTNlYWQtOTg3My1kMmQ4M2EwYjJhY2QiXSwiaXNUZW1wb3JhcnkiOmZhbHNlLCJsZWdhY3lEZXNrdG9wSWQiOiI1NmRlMjllNC1iMTU2LTNlYWQtOTg3My1kMmQ4M2EwYjJhY2QifSx7ImlkIjoiZjE3MTczOWQtNzQ3NS0zMDhmLTkwNzItZjM2ZDBlZmM0YjFiIiwiaXRlbURhdGEiOnsiRE9JIjoiMTAuMTEzNi9CSk9QSFRIQUxNT0wtMjAxNi0zMDk5MTQiLCJJU1NOIjoiMTQ2OC0yMDc5IiwiUE1JRCI6IjI4Mzk2MzQwIiwiYWJzdHJhY3QiOiJBaW1zIFRvIGNvbXBhcmUgdGhlIGNsaW5pY2FsIGNvdXJzZXMgb2YgcGF0aWVudHMgd2l0aCBteW9waWMgcHJpbWFyeSBvcGVuIGFuZ2xlIGdsYXVjb21hIChQT0FHKSB3aXRoIGFuZCB3aXRob3V0IG9wdGljIGRpc2Mgc2hhcGUgYWx0ZXJhdGlvbnMuIE1ldGhvZHMgSW4gdGhpcyBsb25naXR1ZGluYWwgcmV0cm9zcGVjdGl2ZSBzdHVkeSwgMTQ2IGV5ZXMgZnJvbSAxNDYgcGF0aWVudHMgd2l0aCBteW9waWMgKGF4aWFsIGxlbmd0aChBWEwpLCA+MjQgbW0pIFBPQUcgd2VyZSBjbGFzc2lmaWVkIGFjY29yZGluZyB0byBvcHRpYyBkaXNjIHNoYXBlIGFsdGVyYXRpb25zIGRlZmluZWQgYnkgb3B0aWMgZGlzYyB0aWx0IGFuZC9vciByb3RhdGlvbi4gR2xhdWNvbWF0b3VzIHByb2dyZXNzaW9uIHdhcyBkZXRlcm1pbmVkIGJ5IGVpdGhlciBzZXJpYWwgb3B0aWMgZGlzYy9yZXRpbmFsIG5lcnZlIGZpYnJlIGxheWVyIHBob3RvZ3JhcGhzIG9yIHZpc3VhbCBmaWVsZCAoVkYpIGV4YW1zLiBSYXRlIG9mIHByb2dyZXNzaW9uIHdhcyBjYWxjdWxhdGVkIGZyb20gc2VyaWFsIFZGIG1lYW4gZGV2aWF0aW9uIChNRCkgYW5kIHZpc3VhbCBmaWVsZCBpbmRleCB2YWx1ZXMuIFJlc3VsdHMgTWVhbiBhZ2UsIEFYTCBhbmQgZm9sbG93LXVwIGR1cmF0aW9uIHdlcmUgNTAuMcKxMTIuNyB5ZWFycywgMjYuMcKxMS42IG1tIGFuZCA0LjbCsTEuMyB5ZWFycywgcmVzcGVjdGl2ZWx5LiBUaGUgcHJvZ3Jlc3Npb24gcmF0ZSB3YXMgZmFzdGVyIGluIGV5ZXMgd2l0aCBhIG5vbi10aWx0ZWQgb3B0aWMgZGlzYyB0aGFuIHdpdGggYSB0aWx0ZWQgb3B0aWMgZGlzYyAoLTAuMzAoOTUlIENJOyAtMC40MiB0byAtMC4xNikgdnMgMC4wNSgtMC4wNyB0byAwLjE3KSBkQi95ZWFyLCAtMC44NSgtMS4yMCB0byAtMC40OSkgdnMgLTAuMzUoLTAuNjggdG8gLTAuMDMpICUveWVhciwgYWxsIHA8MC4wNSkuIFR3ZW50eSBleWVzICgyMS4zJSkgaW4gdGhlIG5vbi10aWx0ZWQgZ3JvdXAgYnV0IG9ubHkgb25lIGV5ZSAoMS45JSkgaW4gdGhlIHRpbHRlZCBncm91cCBzaG93ZWQgVkYgcHJvZ3Jlc3Npb24gaW4gYm90aCBzdXBlcmlvciBhbmQgaW5mZXJpb3IgaGVtaWZpZWxkcy4gQnkgbG9naXN0aWMgcmVncmVzc2lvbiBhbmFseXNpcywgd29yc2UgaW5pdGlhbCBWRiBNRCBhbmQgbGVzcyBvcHRpYyBkaXNjIHRpbHQgd2VyZSBzaWduaWZpY2FudGx5IGFzc29jaWF0ZWQgd2l0aCBib3RoIHN1cGVyaW9yIGFuZCBpbmZlcmlvciBWRiBwcm9ncmVzc2lvbiAoT1I9MC45MDkgYW5kIDAuNTYxIChmb3IgMC4xIHRpbHQgcmF0aW8pOyBwPTAuMDIwIGFuZCAwLjAxOCwgcmVzcGVjdGl2ZWx5KS4gQ29uY2x1c2lvbiBTaWduaWZpY2FudCBkaWZmZXJlbmNlcyBpbiBnbGF1Y29tYXRvdXMgcHJvZ3Jlc3Npb24gd2VyZSBmb3VuZCBiZXR3ZWVuIGV5ZXMgd2l0aCBhbmQgd2l0aG91dCBvcHRpYyBkaXNjIHNoYXBlIGFsdGVyYXRpb25zLCBwYXJ0aWN1bGFybHkgZGlzYyB0aWx0LiBNb3JlIGxvY2FsaXNlZCBhbmQgc3RhYmxlIGNvdXJzZXMgb2YgZ2xhdWNvbWEgcHJvZ3Jlc3Npb24gd2VyZSBvYnNlcnZlZCBpbiBleWVzIHdpdGggdGlsdGVkIG9wdGljIGRpc2NzLiIsImF1dGhvciI6W3siZHJvcHBpbmctcGFydGljbGUiOiIiLCJmYW1pbHkiOiJLd29uIiwiZ2l2ZW4iOiJKdW5raSIsIm5vbi1kcm9wcGluZy1wYXJ0aWNsZSI6IiIsInBhcnNlLW5hbWVzIjpmYWxzZSwic3VmZml4IjoiIn0seyJkcm9wcGluZy1wYXJ0aWNsZSI6IiIsImZhbWlseSI6IlN1bmciLCJnaXZlbiI6Ikt5dW5nIFJpbSIsIm5vbi1kcm9wcGluZy1wYXJ0aWNsZSI6IiIsInBhcnNlLW5hbWVzIjpmYWxzZSwic3VmZml4IjoiIn0seyJkcm9wcGluZy1wYXJ0aWNsZSI6IiIsImZhbWlseSI6IlBhcmsiLCJnaXZlbiI6IkppIE1pbiIsIm5vbi1kcm9wcGluZy1wYXJ0aWNsZSI6IiIsInBhcnNlLW5hbWVzIjpmYWxzZSwic3VmZml4IjoiIn1dLCJjb250YWluZXItdGl0bGUiOiJUaGUgQnJpdGlzaCBqb3VybmFsIG9mIG9waHRoYWxtb2xvZ3kiLCJpZCI6ImYxNzE3MzlkLTc0NzUtMzA4Zi05MDcyLWYzNmQwZWZjNGIxYiIsImlzc3VlIjoiMTIiLCJpc3N1ZWQiOnsiZGF0ZS1wYXJ0cyI6W1siMjAxNyIsIjEyIiwiMSJdXX0sInBhZ2UiOiIxNjE4LTE2MjIiLCJwdWJsaXNoZXIiOiJCciBKIE9waHRoYWxtb2wiLCJ0aXRsZSI6Ik15b3BpYyBnbGF1Y29tYXRvdXMgZXllcyB3aXRoIG9yIHdpdGhvdXQgb3B0aWMgZGlzYyBzaGFwZSBhbHRlcmF0aW9uOiBhIGxvbmdpdHVkaW5hbCBzdHVkeSIsInR5cGUiOiJhcnRpY2xlLWpvdXJuYWwiLCJ2b2x1bWUiOiIxMDEiLCJjb250YWluZXItdGl0bGUtc2hvcnQiOiJCciBKIE9waHRoYWxtb2wifSwidXJpcyI6WyJodHRwOi8vd3d3Lm1lbmRlbGV5LmNvbS9kb2N1bWVudHMvP3V1aWQ9ZjE3MTczOWQtNzQ3NS0zMDhmLTkwNzItZjM2ZDBlZmM0YjFiIl0sImlzVGVtcG9yYXJ5IjpmYWxzZSwibGVnYWN5RGVza3RvcElkIjoiZjE3MTczOWQtNzQ3NS0zMDhmLTkwNzItZjM2ZDBlZmM0YjFiIn0seyJpZCI6ImE0ODgwOTA1LTFiNGYtM2YyMy05MzhjLTQxZDM4NDQ3YzY2MiIsIml0ZW1EYXRhIjp7IkRPSSI6IjEwLjEwMDcvUzAwNDE3LTAxNi0zNDM5LTIiLCJJU1NOIjoiMTQzNS03MDJYIiwiUE1JRCI6IjI3NDczMzcyIiwiYWJzdHJhY3QiOiJQdXJwb3NlOiBUbyBhc3Nlc3MgcmVsYXRpb25zaGlwcyBiZXR3ZWVuIGF4aWFsIGxlbmd0aCBhbmQgdGhlIGhvcml6b250YWwgYW5kIHZlcnRpY2FsIGdsb2JlIGRpYW1ldGVycy4gTWF0ZXJpYWwgYW5kIG1ldGhvZHM6IFRoZSBzdHVkeSBjb25zaXN0ZWQgb2YgZW51Y2xlYXRlZCBodW1hbiBleWVzLiBUaGUgaG9yaXpvbnRhbCwgdmVydGljYWwsIGFuZCBzYWdpdHRhbCBkaWFtZXRlcnMgd2VyZSBtZWFzdXJlZC4gUmVzdWx0czogVGhlIHN0dWR5IGluY2x1ZGVkIDEzNSBnbG9iZXMgcmVtb3ZlZCBiZWNhdXNlIG9mIG1hbGlnbmFudCB1dmVhbCBtZWxhbm9tYSAoMTExIGdsb2Jlcykgb3IgZW5kLXN0YWdlIHBhaW5mdWwgZ2xhdWNvbWEgKG4gPSAyNCBleWVzKS4gTWVhbiBheGlhbCwgaG9yaXpvbnRhbCwgYW5kIHZlcnRpY2FsIGRpYW1ldGVycyB3ZXJlIDI0LjYgwrEgMi42wqBtbSAocmFuZ2U6IDIw4oCTMzXCoG1tKSwgMjMuNyDCsSAxLjTCoG1tIChyYW5nZTogMjHigJMyOcKgbW0pIGFuZCAyMy43IMKxIDEuNMKgbW0gKHJhbmdlOiAyMOKAkzI5wqBtbSkgcmVzcGVjdGl2ZWx5LiBUaGUgaG9yaXpvbnRhbCBkaWFtZXRlciBhbmQgdmVydGljYWwgZGlhbWV0ZXIgZGlkIG5vdCBkaWZmZXIgc2lnbmlmaWNhbnRseSAoUCA9IDAuOTIpLCB3aGlsZSBib3RoIHdlcmUgc2lnbmlmaWNhbnRseSAoUCA8IDAuMDAxKSBzaG9ydGVyIHRoYW4gdGhlIGF4aWFsIGRpYW1ldGVyLiBUaGUgaG9yaXpvbnRhbCBkaWFtZXRlciB3YXMgc2lnbmlmaWNhbnRseSBhbmQgbGluZWFybHkgY29ycmVsYXRlZCB3aXRoIHRoZSB2ZXJ0aWNhbCBnbG9iZSBkaWFtZXRlciAoUCA8IDAuMDAxOyByZWdyZXNzaW9uIGxpbmU6IHZlcnRpY2FsIGdsb2JlIGRpYW1ldGVyID0gMC44NCDDlyBob3Jpem9udGFsIGdsb2JlIGRpYW1ldGVyICsgMy42OSkuIFRoZSBheGlhbCBkaWFtZXRlciB3YXMgc2lnbmlmaWNhbnRseSAoUCA8IDAuMDAxKSBhc3NvY2lhdGVkIHdpdGggdGhlIGhvcml6b250YWwgZGlhbWV0ZXIgYW5kIHZlcnRpY2FsIGRpYW1ldGVycyBpbiBhIGJpcGFydGl0ZSBtYW5uZXIuIEluIGV5ZXMgd2l0aCBhbiBheGlhbCBsZW5ndGgg4omkMjTCoG1tLCBob3Jpem9udGFsIGFuZCB2ZXJ0aWNhbCBkaWFtZXRlcnMgaW5jcmVhc2VkIGJ5IDAuNDQgYW5kIDAuNTHCoG1tLCByZXNwZWN0aXZlbHksIGZvciBlYWNoIG1tIGluY3JlYXNlIGluIGF4aWFsIGRpYW1ldGVyLCB3aGlsZSBpbiBleWVzIHdpdGggYW4gYXhpYWwgbGVuZ3RoID4yNMKgbW0sIHRoZSBob3Jpem9udGFsIGFuZCB2ZXJ0aWNhbCBnbG9iZSBkaWFtZXRlciBpbmNyZWFzZWQgYnkgYSBsb3dlciBhbW91bnQgb2YgMC4xOSBhbmQgMC4yMcKgbW0sIHJlc3BlY3RpdmVseSwgZm9yIGVhY2ggbW0gaW5jcmVhc2UgaW4gYXhpYWwgZGlhbWV0ZXIuIENvbmNsdXNpb25zOiBNeW9waWMgZW5sYXJnZW1lbnQgb2YgdGhlIGdsb2JlIGJleW9uZCBhbiBheGlhbCBsZW5ndGggb2YgMjTCoG1tIHRha2VzIHBsYWNlIHByZWRvbWluYW50bHkgaW4gdGhlIHNhZ2l0dGFsIGF4aXMsIGxlYWRpbmcgdG8gYSBjaGFuZ2UgaW4gdGhlIGdsb2JlIGZvcm0gZnJvbSBhIHNwaGVyZSB0byBhbiBlbG9uZ2F0ZWQgZm9ybS4gSXQgZml0cyB3aXRoIHRoZSBub3Rpb24gdGhhdCBteW9waWMgZWxvbmdhdGlvbiBtYXkgb2NjdXIgYnkgYW4gZWxvbmdhdGlvbiBvZiB0aGUgZXllIHdhbGxzIGluIHJlZ2lvbnMgY2xvc2UgdG8gdGhlIGdsb2Jl4oCZcyBlcXVhdG9yLiIsImF1dGhvciI6W3siZHJvcHBpbmctcGFydGljbGUiOiIiLCJmYW1pbHkiOiJKb25hcyIsImdpdmVuIjoiSm9zdCBCLiIsIm5vbi1kcm9wcGluZy1wYXJ0aWNsZSI6IiIsInBhcnNlLW5hbWVzIjpmYWxzZSwic3VmZml4IjoiIn0seyJkcm9wcGluZy1wYXJ0aWNsZSI6IiIsImZhbWlseSI6Ik9obm8tTWF0c3VpIiwiZ2l2ZW4iOiJLeW9rbyIsIm5vbi1kcm9wcGluZy1wYXJ0aWNsZSI6IiIsInBhcnNlLW5hbWVzIjpmYWxzZSwic3VmZml4IjoiIn0seyJkcm9wcGluZy1wYXJ0aWNsZSI6IiIsImZhbWlseSI6IkhvbGJhY2giLCJnaXZlbiI6Ikxlb25hcmQiLCJub24tZHJvcHBpbmctcGFydGljbGUiOiIiLCJwYXJzZS1uYW1lcyI6ZmFsc2UsInN1ZmZpeCI6IiJ9LHsiZHJvcHBpbmctcGFydGljbGUiOiIiLCJmYW1pbHkiOiJQYW5kYS1Kb25hcyIsImdpdmVuIjoiU29uZ2hvbWl0cmEiLCJub24tZHJvcHBpbmctcGFydGljbGUiOiIiLCJwYXJzZS1uYW1lcyI6ZmFsc2UsInN1ZmZpeCI6IiJ9XSwiY29udGFpbmVyLXRpdGxlIjoiR3JhZWZlJ3MgYXJjaGl2ZSBmb3IgY2xpbmljYWwgYW5kIGV4cGVyaW1lbnRhbCBvcGh0aGFsbW9sb2d5ID0gQWxicmVjaHQgdm9uIEdyYWVmZXMgQXJjaGl2IGZ1ciBrbGluaXNjaGUgdW5kIGV4cGVyaW1lbnRlbGxlIE9waHRoYWxtb2xvZ2llIiwiaWQiOiJhNDg4MDkwNS0xYjRmLTNmMjMtOTM4Yy00MWQzODQ0N2M2NjIiLCJpc3N1ZSI6IjIiLCJpc3N1ZWQiOnsiZGF0ZS1wYXJ0cyI6W1siMjAxNyIsIjIiLCIxIl1dfSwicGFnZSI6IjIzNy0yNDIiLCJwdWJsaXNoZXIiOiJHcmFlZmVzIEFyY2ggQ2xpbiBFeHAgT3BodGhhbG1vbCIsInRpdGxlIjoiQXNzb2NpYXRpb24gYmV0d2VlbiBheGlhbCBsZW5ndGggYW5kIGhvcml6b250YWwgYW5kIHZlcnRpY2FsIGdsb2JlIGRpYW1ldGVycyIsInR5cGUiOiJhcnRpY2xlLWpvdXJuYWwiLCJ2b2x1bWUiOiIyNTUiLCJjb250YWluZXItdGl0bGUtc2hvcnQiOiJHcmFlZmVzIEFyY2ggQ2xpbiBFeHAgT3BodGhhbG1vbCJ9LCJ1cmlzIjpbImh0dHA6Ly93d3cubWVuZGVsZXkuY29tL2RvY3VtZW50cy8/dXVpZD1hNDg4MDkwNS0xYjRmLTNmMjMtOTM4Yy00MWQzODQ0N2M2NjIiXSwiaXNUZW1wb3JhcnkiOmZhbHNlLCJsZWdhY3lEZXNrdG9wSWQiOiJhNDg4MDkwNS0xYjRmLTNmMjMtOTM4Yy00MWQzODQ0N2M2NjIifV19&quot;,&quot;citationItems&quot;:[{&quot;id&quot;:&quot;82b20761-60ae-3fe8-bdf8-448ea3ddfd36&quot;,&quot;itemData&quot;:{&quot;DOI&quot;:&quot;10.1016/J.OPHTHA.2018.07.004&quot;,&quot;ISSN&quot;:&quot;1549-4713&quot;,&quot;PMID&quot;:&quot;30144950&quot;,&quot;abstract&quot;:&quot;Purpose: To investigate optic disc margin anatomic features in myopic eyes with open-angle glaucoma (OAG) using spectral-domain (SD) OCT. Design: Cross-sectional study. Participants: Two hundred four eyes of 102 participants with OAG and 106 eyes of 53 participants without glaucoma with axial length of 24 mm or more. Methods: Radial SD OCT B-scans centered on the optic discs were acquired in each eye, and the SD OCT data were colocalized with the optic disc stereophotographs. Optic disc margin anatomic features were evaluated as (1) SD OCT structure coinciding with the disc margin identified in the stereophotograph, (2) border tissue configuration, and (3) presence of Bruch's membrane overhang, and their frequency was computed in each clock-hour position. Further, paired eyes of myopic participants with OAG were divided into eyes with better or worse visual field defect (VFD), according to the mean deviation of the Humphrey visual field test, and associated factors were compared. Main Outcome Measures: Spectral-domain OCT structures coinciding with the visible optic disc margin in stereophotographs. Results: In myopic eyes with OAG, mean axial length was 25.96±1.07 mm and mean deviation was –8.87±7.78 dB. In approximately 90% of the participants, anterior scleral opening (ASO) coincided with the temporal disc margin and Bruch's membrane opening (BMO) with the nasal disc margin. Border tissue configuration was externally oblique in the temporal region and internally oblique in the nasal region of the optic disc. Bruch's membrane overhang was observed in a relatively small percentage of eyes. The same pattern of disc margin anatomic features was observed in the myopic eyes without glaucoma. The myopic optic disc was shaped by the temporal shifting of the BMO from the ASO, and the extent of shifting was expressed as the width of γ zone parapapillary atrophy (PPA). The greater γ zone PPA width was associated significantly with the worse VFD between paired eyes. Conclusions: The myopic eyes with OAG exhibited characteristic optic disc margin anatomic features that was considered to be derived from myopic deformation of the eye. The greater γ zone PPA width may increase susceptibility to the glaucomatous stress.&quot;,&quot;author&quot;:[{&quot;dropping-particle&quot;:&quot;&quot;,&quot;family&quot;:&quot;Sawada&quot;,&quot;given&quot;:&quot;Yu&quot;,&quot;non-dropping-particle&quot;:&quot;&quot;,&quot;parse-names&quot;:false,&quot;suffix&quot;:&quot;&quot;},{&quot;dropping-particle&quot;:&quot;&quot;,&quot;family&quot;:&quot;Araie&quot;,&quot;given&quot;:&quot;Makoto&quot;,&quot;non-dropping-particle&quot;:&quot;&quot;,&quot;parse-names&quot;:false,&quot;suffix&quot;:&quot;&quot;},{&quot;dropping-particle&quot;:&quot;&quot;,&quot;family&quot;:&quot;Shibata&quot;,&quot;given&quot;:&quot;Hitomi&quot;,&quot;non-dropping-particle&quot;:&quot;&quot;,&quot;parse-names&quot;:false,&quot;suffix&quot;:&quot;&quot;},{&quot;dropping-particle&quot;:&quot;&quot;,&quot;family&quot;:&quot;Ishikawa&quot;,&quot;given&quot;:&quot;Makoto&quot;,&quot;non-dropping-particle&quot;:&quot;&quot;,&quot;parse-names&quot;:false,&quot;suffix&quot;:&quot;&quot;},{&quot;dropping-particle&quot;:&quot;&quot;,&quot;family&quot;:&quot;Iwata&quot;,&quot;given&quot;:&quot;Toyoto&quot;,&quot;non-dropping-particle&quot;:&quot;&quot;,&quot;parse-names&quot;:false,&quot;suffix&quot;:&quot;&quot;},{&quot;dropping-particle&quot;:&quot;&quot;,&quot;family&quot;:&quot;Yoshitomi&quot;,&quot;given&quot;:&quot;Takeshi&quot;,&quot;non-dropping-particle&quot;:&quot;&quot;,&quot;parse-names&quot;:false,&quot;suffix&quot;:&quot;&quot;}],&quot;container-title&quot;:&quot;Ophthalmology&quot;,&quot;id&quot;:&quot;82b20761-60ae-3fe8-bdf8-448ea3ddfd36&quot;,&quot;issue&quot;:&quot;12&quot;,&quot;issued&quot;:{&quot;date-parts&quot;:[[&quot;2018&quot;,&quot;12&quot;,&quot;1&quot;]]},&quot;page&quot;:&quot;1886-1897&quot;,&quot;publisher&quot;:&quot;Ophthalmology&quot;,&quot;title&quot;:&quot;Optic Disc Margin Anatomic Features in Myopic Eyes with Glaucoma with Spectral-Domain OCT&quot;,&quot;type&quot;:&quot;article-journal&quot;,&quot;volume&quot;:&quot;125&quot;,&quot;container-title-short&quot;:&quot;Ophthalmology&quot;},&quot;uris&quot;:[&quot;http://www.mendeley.com/documents/?uuid=82b20761-60ae-3fe8-bdf8-448ea3ddfd36&quot;],&quot;isTemporary&quot;:false,&quot;legacyDesktopId&quot;:&quot;82b20761-60ae-3fe8-bdf8-448ea3ddfd36&quot;},{&quot;id&quot;:&quot;aab6f045-02ab-3b8f-b2e5-9fb699dbf002&quot;,&quot;itemData&quot;:{&quot;DOI&quot;:&quot;10.1016/J.OGLA.2019.02.008&quot;,&quot;ISSN&quot;:&quot;2589-4196&quot;,&quot;PMID&quot;:&quot;32672582&quot;,&quot;abstract&quot;:&quot;Purpose: To investigate the difference in circumpapillary retinal nerve fiber layer thickness (cpRNFLT) assessed on the conventional, clinically identified optic disc center and Bruch's membrane opening (BMO) center in myopic eyes. Design: Cross-sectional study. Participants: One hundred nine eyes of 109 healthy myopic subjects with axial length of 24 mm or more. Methods: The cpRNFLT was acquired on the disc center and BMO center aligned with the fovea. The global and sectorial cpRNFLT were computed in each eye and were compared between the 2 assessments. Furthermore, factors associated with the difference in cpRNFLT between the 2 assessments were analyzed. Main Outcome Measures: Differences in cpRNFLT assessed on the disc center and BMO center in myopic eyes. Results: Among the included participants, the mean SE was –4.94±1.69 D, and the mean axial length was 25.55±0.89 mm. The global cpRNFLT was not significantly different between the 2 assessments; however, the temporal sector was significantly thicker, and the nasal sector was significantly thinner in the assessment on the disc center than on the BMO center (P &lt; 0.0001 for both). Forty eyes (36.7%) exhibited more than 10 μm of difference between the 2 assessments in the temporal sector. The positions of the superior and inferior peaks of the cpRNFLT profile deviated temporally significantly in the disc-center assessment (P &lt; 0.0001 for both). Multiple regression analysis showed that the width of γ-zone parapapillary atrophy (PPA) was associated significantly with greater difference in sectorial cpRNFLT between the 2 assessments. Conclusions: There was a significant amount of difference in the sectorial cpRNFLT acquired on the disc center and that acquired on the BMO center in the myopic eyes, which was considered to be derived from unique optic disc margin anatomy in these eyes. The eyes with wider γ-zone PPA exhibited greater cpRNFLT difference. The cpRNFLT data based on the BMO center were acquired at an anatomically accurate location, which indicated that the conventional disc-center assessment induced a substantial amount of error. The present results emphasize the importance of assessing cpRNFLT on the BMO center in myopic eyes for an improved structure–function relationship.&quot;,&quot;author&quot;:[{&quot;dropping-particle&quot;:&quot;&quot;,&quot;family&quot;:&quot;Sawada&quot;,&quot;given&quot;:&quot;Yu&quot;,&quot;non-dropping-particle&quot;:&quot;&quot;,&quot;parse-names&quot;:false,&quot;suffix&quot;:&quot;&quot;},{&quot;dropping-particle&quot;:&quot;&quot;,&quot;family&quot;:&quot;Araie&quot;,&quot;given&quot;:&quot;Makoto&quot;,&quot;non-dropping-particle&quot;:&quot;&quot;,&quot;parse-names&quot;:false,&quot;suffix&quot;:&quot;&quot;},{&quot;dropping-particle&quot;:&quot;&quot;,&quot;family&quot;:&quot;Shibata&quot;,&quot;given&quot;:&quot;Hitomi&quot;,&quot;non-dropping-particle&quot;:&quot;&quot;,&quot;parse-names&quot;:false,&quot;suffix&quot;:&quot;&quot;},{&quot;dropping-particle&quot;:&quot;&quot;,&quot;family&quot;:&quot;Ishikawa&quot;,&quot;given&quot;:&quot;Makoto&quot;,&quot;non-dropping-particle&quot;:&quot;&quot;,&quot;parse-names&quot;:false,&quot;suffix&quot;:&quot;&quot;},{&quot;dropping-particle&quot;:&quot;&quot;,&quot;family&quot;:&quot;Iwata&quot;,&quot;given&quot;:&quot;Toyoto&quot;,&quot;non-dropping-particle&quot;:&quot;&quot;,&quot;parse-names&quot;:false,&quot;suffix&quot;:&quot;&quot;},{&quot;dropping-particle&quot;:&quot;&quot;,&quot;family&quot;:&quot;Yoshitomi&quot;,&quot;given&quot;:&quot;Takeshi&quot;,&quot;non-dropping-particle&quot;:&quot;&quot;,&quot;parse-names&quot;:false,&quot;suffix&quot;:&quot;&quot;}],&quot;container-title&quot;:&quot;Ophthalmology. Glaucoma&quot;,&quot;id&quot;:&quot;aab6f045-02ab-3b8f-b2e5-9fb699dbf002&quot;,&quot;issue&quot;:&quot;3&quot;,&quot;issued&quot;:{&quot;date-parts&quot;:[[&quot;2019&quot;,&quot;5&quot;,&quot;1&quot;]]},&quot;page&quot;:&quot;145-155&quot;,&quot;publisher&quot;:&quot;Ophthalmol Glaucoma&quot;,&quot;title&quot;:&quot;Differences in Retinal Nerve Fiber Layer Thickness as Assessed on the Disc Center and Bruch's Membrane Opening Center in Myopic Eyes&quot;,&quot;type&quot;:&quot;article-journal&quot;,&quot;volume&quot;:&quot;2&quot;,&quot;container-title-short&quot;:&quot;Ophthalmol Glaucoma&quot;},&quot;uris&quot;:[&quot;http://www.mendeley.com/documents/?uuid=aab6f045-02ab-3b8f-b2e5-9fb699dbf002&quot;],&quot;isTemporary&quot;:false,&quot;legacyDesktopId&quot;:&quot;aab6f045-02ab-3b8f-b2e5-9fb699dbf002&quot;},{&quot;id&quot;:&quot;56de29e4-b156-3ead-9873-d2d83a0b2acd&quot;,&quot;itemData&quot;:{&quot;DOI&quot;:&quot;10.1167/IOVS.15-17892&quot;,&quot;ISSN&quot;:&quot;1552-5783&quot;,&quot;PMID&quot;:&quot;26505465&quot;,&quot;abstract&quot;:&quot;PURPOSE. To evaluate the effect of optic disc tilt on the progression of glaucoma in myopic glaucomatous eyes. METHODS. The disc tilt ratio was estimated on disc photographs. Glaucomatous progression was determined either by stereoscopic optic disc/retinal nerve fiber layer photographs or serial visual field data. All participants were categorized into two groups according to tilt ratio (nontilted [&lt;1.3] or tilted [≥1.3]). Kaplan-Meier life-table analysis was used to compare the survival experiences (time to confirmed glaucomatous progression) between groups. The hazard ratios (HRs) for the associations between potential risk factors and progression were determined by using Cox proportional hazards modeling. RESULTS. A total of 85 eyes in 85 myopic glaucoma patients (axial length &gt; 24 mm; mean follow-up, 4.1 years) were included. Among them, 42 eyes (49.4%) demonstrated progression and 43 eyes (50.6%) were stable on follow-up. The mean disc tilt ratio was significantly smaller, and the prevalence of disc hemorrhage higher, in the progression than the stable group (P = 0.032, P = &lt; 0.001, respectively). The cumulative probability of progression was 24.7% in the tilted group and 68.7% in the nontilted group (P = 0.005). Disc hemorrhage (HR = 3.317; P = 0.001) and the tilt ratio (HR = 0.110; P =0.046) were predictive of progression. CONCLUSIONS. Myopic eyes with tilted disc demonstrated a smaller probability of glaucomatous progression. Optic disc tilt may be protective against glaucoma progression, or tilted myopic glaucomatous eyes may have less progressive characteristic by nature.&quot;,&quot;author&quot;:[{&quot;dropping-particle&quot;:&quot;&quot;,&quot;family&quot;:&quot;Lee&quot;,&quot;given&quot;:&quot;Jong Eun&quot;,&quot;non-dropping-particle&quot;:&quot;&quot;,&quot;parse-names&quot;:false,&quot;suffix&quot;:&quot;&quot;},{&quot;dropping-particle&quot;:&quot;&quot;,&quot;family&quot;:&quot;Sung&quot;,&quot;given&quot;:&quot;Kyung Rim&quot;,&quot;non-dropping-particle&quot;:&quot;&quot;,&quot;parse-names&quot;:false,&quot;suffix&quot;:&quot;&quot;},{&quot;dropping-particle&quot;:&quot;&quot;,&quot;family&quot;:&quot;Lee&quot;,&quot;given&quot;:&quot;Jin Young&quot;,&quot;non-dropping-particle&quot;:&quot;&quot;,&quot;parse-names&quot;:false,&quot;suffix&quot;:&quot;&quot;},{&quot;dropping-particle&quot;:&quot;&quot;,&quot;family&quot;:&quot;Park&quot;,&quot;given&quot;:&quot;Ji Min&quot;,&quot;non-dropping-particle&quot;:&quot;&quot;,&quot;parse-names&quot;:false,&quot;suffix&quot;:&quot;&quot;}],&quot;container-title&quot;:&quot;Investigative ophthalmology &amp; visual science&quot;,&quot;id&quot;:&quot;56de29e4-b156-3ead-9873-d2d83a0b2acd&quot;,&quot;issue&quot;:&quot;11&quot;,&quot;issued&quot;:{&quot;date-parts&quot;:[[&quot;2015&quot;]]},&quot;page&quot;:&quot;6925-6931&quot;,&quot;publisher&quot;:&quot;Invest Ophthalmol Vis Sci&quot;,&quot;title&quot;:&quot;Implications of Optic Disc Tilt in the Progression of Primary Open-Angle Glaucoma&quot;,&quot;type&quot;:&quot;article-journal&quot;,&quot;volume&quot;:&quot;56&quot;,&quot;container-title-short&quot;:&quot;Invest Ophthalmol Vis Sci&quot;},&quot;uris&quot;:[&quot;http://www.mendeley.com/documents/?uuid=56de29e4-b156-3ead-9873-d2d83a0b2acd&quot;],&quot;isTemporary&quot;:false,&quot;legacyDesktopId&quot;:&quot;56de29e4-b156-3ead-9873-d2d83a0b2acd&quot;},{&quot;id&quot;:&quot;f171739d-7475-308f-9072-f36d0efc4b1b&quot;,&quot;itemData&quot;:{&quot;DOI&quot;:&quot;10.1136/BJOPHTHALMOL-2016-309914&quot;,&quot;ISSN&quot;:&quot;1468-2079&quot;,&quot;PMID&quot;:&quot;28396340&quot;,&quot;abstract&quot;:&quot;Aims To compare the clinical courses of patients with myopic primary open angle glaucoma (POAG) with and without optic disc shape alterations. Methods In this longitudinal retrospective study, 146 eyes from 146 patients with myopic (axial length(AXL), &gt;24 mm) POAG were classified according to optic disc shape alterations defined by optic disc tilt and/or rotation. Glaucomatous progression was determined by either serial optic disc/retinal nerve fibre layer photographs or visual field (VF) exams. Rate of progression was calculated from serial VF mean deviation (MD) and visual field index values. Results Mean age, AXL and follow-up duration were 50.1±12.7 years, 26.1±1.6 mm and 4.6±1.3 years, respectively. The progression rate was faster in eyes with a non-tilted optic disc than with a tilted optic disc (-0.30(95% CI; -0.42 to -0.16) vs 0.05(-0.07 to 0.17) dB/year, -0.85(-1.20 to -0.49) vs -0.35(-0.68 to -0.03) %/year, all p&lt;0.05). Twenty eyes (21.3%) in the non-tilted group but only one eye (1.9%) in the tilted group showed VF progression in both superior and inferior hemifields. By logistic regression analysis, worse initial VF MD and less optic disc tilt were significantly associated with both superior and inferior VF progression (OR=0.909 and 0.561 (for 0.1 tilt ratio); p=0.020 and 0.018, respectively). Conclusion Significant differences in glaucomatous progression were found between eyes with and without optic disc shape alterations, particularly disc tilt. More localised and stable courses of glaucoma progression were observed in eyes with tilted optic discs.&quot;,&quot;author&quot;:[{&quot;dropping-particle&quot;:&quot;&quot;,&quot;family&quot;:&quot;Kwon&quot;,&quot;given&quot;:&quot;Junki&quot;,&quot;non-dropping-particle&quot;:&quot;&quot;,&quot;parse-names&quot;:false,&quot;suffix&quot;:&quot;&quot;},{&quot;dropping-particle&quot;:&quot;&quot;,&quot;family&quot;:&quot;Sung&quot;,&quot;given&quot;:&quot;Kyung Rim&quot;,&quot;non-dropping-particle&quot;:&quot;&quot;,&quot;parse-names&quot;:false,&quot;suffix&quot;:&quot;&quot;},{&quot;dropping-particle&quot;:&quot;&quot;,&quot;family&quot;:&quot;Park&quot;,&quot;given&quot;:&quot;Ji Min&quot;,&quot;non-dropping-particle&quot;:&quot;&quot;,&quot;parse-names&quot;:false,&quot;suffix&quot;:&quot;&quot;}],&quot;container-title&quot;:&quot;The British journal of ophthalmology&quot;,&quot;id&quot;:&quot;f171739d-7475-308f-9072-f36d0efc4b1b&quot;,&quot;issue&quot;:&quot;12&quot;,&quot;issued&quot;:{&quot;date-parts&quot;:[[&quot;2017&quot;,&quot;12&quot;,&quot;1&quot;]]},&quot;page&quot;:&quot;1618-1622&quot;,&quot;publisher&quot;:&quot;Br J Ophthalmol&quot;,&quot;title&quot;:&quot;Myopic glaucomatous eyes with or without optic disc shape alteration: a longitudinal study&quot;,&quot;type&quot;:&quot;article-journal&quot;,&quot;volume&quot;:&quot;101&quot;,&quot;container-title-short&quot;:&quot;Br J Ophthalmol&quot;},&quot;uris&quot;:[&quot;http://www.mendeley.com/documents/?uuid=f171739d-7475-308f-9072-f36d0efc4b1b&quot;],&quot;isTemporary&quot;:false,&quot;legacyDesktopId&quot;:&quot;f171739d-7475-308f-9072-f36d0efc4b1b&quot;},{&quot;id&quot;:&quot;a4880905-1b4f-3f23-938c-41d38447c662&quot;,&quot;itemData&quot;:{&quot;DOI&quot;:&quot;10.1007/S00417-016-3439-2&quot;,&quot;ISSN&quot;:&quot;1435-702X&quot;,&quot;PMID&quot;:&quot;27473372&quot;,&quot;abstract&quot;:&quot;Purpose: To assess relationships between axial length and the horizontal and vertical globe diameters. Material and methods: The study consisted of enucleated human eyes. The horizontal, vertical, and sagittal diameters were measured. Results: The study included 135 globes removed because of malignant uveal melanoma (111 globes) or end-stage painful glaucoma (n = 24 eyes). Mean axial, horizontal, and vertical diameters were 24.6 ± 2.6 mm (range: 20–35 mm), 23.7 ± 1.4 mm (range: 21–29 mm) and 23.7 ± 1.4 mm (range: 20–29 mm) respectively. The horizontal diameter and vertical diameter did not differ significantly (P = 0.92), while both were significantly (P &lt; 0.001) shorter than the axial diameter. The horizontal diameter was significantly and linearly correlated with the vertical globe diameter (P &lt; 0.001; regression line: vertical globe diameter = 0.84 × horizontal globe diameter + 3.69). The axial diameter was significantly (P &lt; 0.001) associated with the horizontal diameter and vertical diameters in a bipartite manner. In eyes with an axial length ≤24 mm, horizontal and vertical diameters increased by 0.44 and 0.51 mm, respectively, for each mm increase in axial diameter, while in eyes with an axial length &gt;24 mm, the horizontal and vertical globe diameter increased by a lower amount of 0.19 and 0.21 mm, respectively, for each mm increase in axial diameter. Conclusions: Myopic enlargement of the globe beyond an axial length of 24 mm takes place predominantly in the sagittal axis, leading to a change in the globe form from a sphere to an elongated form. It fits with the notion that myopic elongation may occur by an elongation of the eye walls in regions close to the globe’s equator.&quot;,&quot;author&quot;:[{&quot;dropping-particle&quot;:&quot;&quot;,&quot;family&quot;:&quot;Jonas&quot;,&quot;given&quot;:&quot;Jost B.&quot;,&quot;non-dropping-particle&quot;:&quot;&quot;,&quot;parse-names&quot;:false,&quot;suffix&quot;:&quot;&quot;},{&quot;dropping-particle&quot;:&quot;&quot;,&quot;family&quot;:&quot;Ohno-Matsui&quot;,&quot;given&quot;:&quot;Kyoko&quot;,&quot;non-dropping-particle&quot;:&quot;&quot;,&quot;parse-names&quot;:false,&quot;suffix&quot;:&quot;&quot;},{&quot;dropping-particle&quot;:&quot;&quot;,&quot;family&quot;:&quot;Holbach&quot;,&quot;given&quot;:&quot;Leonard&quot;,&quot;non-dropping-particle&quot;:&quot;&quot;,&quot;parse-names&quot;:false,&quot;suffix&quot;:&quot;&quot;},{&quot;dropping-particle&quot;:&quot;&quot;,&quot;family&quot;:&quot;Panda-Jonas&quot;,&quot;given&quot;:&quot;Songhomitra&quot;,&quot;non-dropping-particle&quot;:&quot;&quot;,&quot;parse-names&quot;:false,&quot;suffix&quot;:&quot;&quot;}],&quot;container-title&quot;:&quot;Graefe's archive for clinical and experimental ophthalmology = Albrecht von Graefes Archiv fur klinische und experimentelle Ophthalmologie&quot;,&quot;id&quot;:&quot;a4880905-1b4f-3f23-938c-41d38447c662&quot;,&quot;issue&quot;:&quot;2&quot;,&quot;issued&quot;:{&quot;date-parts&quot;:[[&quot;2017&quot;,&quot;2&quot;,&quot;1&quot;]]},&quot;page&quot;:&quot;237-242&quot;,&quot;publisher&quot;:&quot;Graefes Arch Clin Exp Ophthalmol&quot;,&quot;title&quot;:&quot;Association between axial length and horizontal and vertical globe diameters&quot;,&quot;type&quot;:&quot;article-journal&quot;,&quot;volume&quot;:&quot;255&quot;,&quot;container-title-short&quot;:&quot;Graefes Arch Clin Exp Ophthalmol&quot;},&quot;uris&quot;:[&quot;http://www.mendeley.com/documents/?uuid=a4880905-1b4f-3f23-938c-41d38447c662&quot;],&quot;isTemporary&quot;:false,&quot;legacyDesktopId&quot;:&quot;a4880905-1b4f-3f23-938c-41d38447c662&quot;}]},{&quot;citationID&quot;:&quot;MENDELEY_CITATION_37d6ffae-453b-4642-bc93-9b3ef04c64b7&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zdkNmZmYWUtNDUzYi00NjQyLWJjOTMtOWIzZWYwNGM2NGI3IiwicHJvcGVydGllcyI6eyJub3RlSW5kZXgiOjB9LCJpc0VkaXRlZCI6ZmFsc2UsIm1hbnVhbE92ZXJyaWRlIjp7ImNpdGVwcm9jVGV4dCI6IjxzdXA+MjI8L3N1cD4iLCJpc01hbnVhbGx5T3ZlcnJpZGRlbiI6ZmFsc2UsIm1hbnVhbE92ZXJyaWRlVGV4dCI6IiJ9LCJjaXRhdGlvbkl0ZW1zIjpbeyJpZCI6IjYyZGYxN2YzLTY2NmYtMzA0YS1iYWFiLWUxZDlkOGRkNGY4MSIsIml0ZW1EYXRhIjp7IkRPSSI6IjEwLjEzNzEvSk9VUk5BTC5QT05FLjAxMDc5MjMiLCJJU1NOIjoiMTkzMi02MjAzIiwiUE1JRCI6IjI1MjU5ODUzIiwiYWJzdHJhY3QiOiJQdXJwb3NlOiBUbyBldmFsdWF0ZSBmdW5kdXMgc2hhcGUgaW4gaGlnaGx5IG15b3BpYyBleWVzIHVzaW5nIGNvbG9yIG1hcHMgY3JlYXRlZCB0aHJvdWdoIG9wdGljYWwgY29oZXJlbmNlIHRvbW9ncmFwaHkgKE9DVCkgaW1hZ2UgYW5hbHlzaXMuIE1ldGhvZHM6IFdlIHJldHJvc3BlY3RpdmVseSBldmFsdWF0ZWQgMTgyIGhpZ2hseSBteW9waWMgZXllcyBmcm9tIDExMyBwYXRpZW50cy4gQWZ0ZXIgb2J0YWluaW5nIDEyIGxpbmVzIG9mIDktbW0gcmFkaWFsIE9DVCBzY2FucyB3aXRoIHRoZSBmb3ZlYSBhdCB0aGUgY2VudGVyLCB0aGUgQnJ1Y2gncyBtZW1icmFuZSBsaW5lIHdhcyBwbG90dGVkIGFuZCBpdHMgY3VydmF0dXJlIHdhcyBtZWFzdXJlZCBhdCAxLc68bSBpbnRlcnZhbHMgaW4gZWFjaCBpbWFnZSwgd2hpY2ggd2FzIHJlZmxlY3RlZCBhcyBhIGNvbG9yIHRvcG9ncmFwaHkgbWFwLiBGb3IgdGhlIHF1YW50aXRhdGl2ZSBhbmFseXNpcyBvZiB0aGUgZXllIHNoYXBlLCBtZWFuIGFic29sdXRlIGN1cnZhdHVyZSBhbmQgdmFyaWFuY2Ugb2YgY3VydmF0dXJlIHdlcmUgY2FsY3VsYXRlZC4gUmVzdWx0czogVGhlIGNvbG9yIG1hcHMgYWxsb3dlZCBzdGFwaHlsb21hIHZpc3VhbGl6YXRpb24gYXMgYSByaW5nIG9mIGdyZWVuIGNvbG9yIGF0IHRoZSBlZGdlIGFuZCBhcyB0aGF0IG9mIG9yYW5nZS1yZWQgY29sb3IgYXQgdGhlIGJvdHRvbS4gQW5hbHlzZXMgb2YgbWVhbiBhbmQgdmFyaWFuY2Ugb2YgY3VydmF0dXJlIHJldmVhbGVkIHRoYXQgZXllcyB3aXRoIG15b3BpYyBjaG9yb2lkYWwgbmVvdmFzY3VsYXJpemF0aW9uIHRlbmRlZCB0byBoYXZlIHJlbGF0aXZlbHkgZmxhdCBwb3N0ZXJpb3IgcG9sZXMgd2l0aCBzbW9vdGggc3VyZmFjZXMsIHdoaWxlIGV5ZXMgd2l0aCBjaG9yaW9yZXRpbmFsIGF0cm9waHkgZXhoaWJpdGVkIGEgc3RlZXAsIGN1cnZlZCBzaGFwZSB3aXRoIGFuIHVuZHVsYXRlZCBzdXJmYWNlIChQPDAuMDAxKS4gRnVydGhlcm1vcmUsIGV5ZXMgd2l0aCBzdGFwaHlsb21hcyBhbmQgdGhvc2Ugd2l0aG91dCBjbGVhcmx5IGRpZmZlcmVkIGluIHRlcm1zIG9mIG1lYW4gY3VydmF0dXJlIGFuZCB0aGUgdmFyaWFuY2Ugb2YgY3VydmF0dXJlOiA5OC40JSBvZiBleWVzIHdpdGggc3RhcGh5bG9tYXMgaGFkIG1lYW4gY3VydmF0dXJlIOKJpTcuODYxMC01WzEvzrxtXSBhbmQgdmFyaWFuY2Ugb2YgY3VydmF0dXJlIOKJpTAuMjbDlzEwLThbMS/OvG1dLiBDb25jbHVzaW9uczogV2UgZXN0YWJsaXNoZWQgYSBub3ZlbCBtZXRob2QgdG8gYW5hbHl6ZSBwb3N0ZXJpb3IgcG9sZSBzaGFwZSBieSB1c2luZyBPQ1QgaW1hZ2VzIHRvIGNvbnN0cnVjdCBjdXJ2YXR1cmUgbWFwcy4gT3VyIHF1YW50aXRhdGl2ZSBhbmFseXNpcyByZXZlYWxlZCB0aGF0IGZ1bmR1cyBzaGFwZSBpcyBhc3NvY2lhdGVkIHdpdGggbXlvcGljIGNvbXBsaWNhdGlvbnMuIFRoZXNlIHZhbHVlcyB3ZXJlIGFsc28gZWZmZWN0aXZlIGluIGRpc3Rpbmd1aXNoaW5nIGV5ZXMgd2l0aCBzdGFwaHlsb21hcyBmcm9tIHRob3NlIHdpdGhvdXQuIFRoaXMgdG9vbCBmb3IgdGhlIHF1YW50aXRhdGl2ZSBldmFsdWF0aW9uIG9mIGV5ZSBzaGFwZSBzaG91bGQgZmFjaWxpdGF0ZSBmdXR1cmUgcmVzZWFyY2ggb2YgbXlvcGljIGNvbXBsaWNhdGlvbnMuIiwiYXV0aG9yIjpbeyJkcm9wcGluZy1wYXJ0aWNsZSI6IiIsImZhbWlseSI6Ik1peWFrZSIsImdpdmVuIjoiTWFzYWhpcm8iLCJub24tZHJvcHBpbmctcGFydGljbGUiOiIiLCJwYXJzZS1uYW1lcyI6ZmFsc2UsInN1ZmZpeCI6IiJ9LHsiZHJvcHBpbmctcGFydGljbGUiOiIiLCJmYW1pbHkiOiJZYW1hc2hpcm8iLCJnaXZlbiI6IktlbmppIiwibm9uLWRyb3BwaW5nLXBhcnRpY2xlIjoiIiwicGFyc2UtbmFtZXMiOmZhbHNlLCJzdWZmaXgiOiIifSx7ImRyb3BwaW5nLXBhcnRpY2xlIjoiIiwiZmFtaWx5IjoiQWthZ2ktS3VyYXNoaWdlIiwiZ2l2ZW4iOiJZdW1pa28iLCJub24tZHJvcHBpbmctcGFydGljbGUiOiIiLCJwYXJzZS1uYW1lcyI6ZmFsc2UsInN1ZmZpeCI6IiJ9LHsiZHJvcHBpbmctcGFydGljbGUiOiIiLCJmYW1pbHkiOiJPaXNoaSIsImdpdmVuIjoiQWtpbyIsIm5vbi1kcm9wcGluZy1wYXJ0aWNsZSI6IiIsInBhcnNlLW5hbWVzIjpmYWxzZSwic3VmZml4IjoiIn0seyJkcm9wcGluZy1wYXJ0aWNsZSI6IiIsImZhbWlseSI6IlRzdWppa2F3YSIsImdpdmVuIjoiQWtpdGFrYSIsIm5vbi1kcm9wcGluZy1wYXJ0aWNsZSI6IiIsInBhcnNlLW5hbWVzIjpmYWxzZSwic3VmZml4IjoiIn0seyJkcm9wcGluZy1wYXJ0aWNsZSI6IiIsImZhbWlseSI6IkhhbmdhaSIsImdpdmVuIjoiTWFzYW5vcmkiLCJub24tZHJvcHBpbmctcGFydGljbGUiOiIiLCJwYXJzZS1uYW1lcyI6ZmFsc2UsInN1ZmZpeCI6IiJ9LHsiZHJvcHBpbmctcGFydGljbGUiOiIiLCJmYW1pbHkiOiJZb3NoaW11cmEiLCJnaXZlbiI6Ik5hZ2FoaXNhIiwibm9uLWRyb3BwaW5nLXBhcnRpY2xlIjoiIiwicGFyc2UtbmFtZXMiOmZhbHNlLCJzdWZmaXgiOiIifV0sImNvbnRhaW5lci10aXRsZSI6IlBsb1Mgb25lIiwiaWQiOiI2MmRmMTdmMy02NjZmLTMwNGEtYmFhYi1lMWQ5ZDhkZDRmODEiLCJpc3N1ZSI6IjkiLCJpc3N1ZWQiOnsiZGF0ZS1wYXJ0cyI6W1siMjAxNCIsIjkiLCIyNiJdXX0sInB1Ymxpc2hlciI6IlBMb1MgT25lIiwidGl0bGUiOiJBbmFseXNpcyBvZiBmdW5kdXMgc2hhcGUgaW4gaGlnaGx5IG15b3BpYyBleWVzIGJ5IHVzaW5nIGN1cnZhdHVyZSBtYXBzIGNvbnN0cnVjdGVkIGZyb20gb3B0aWNhbCBjb2hlcmVuY2UgdG9tb2dyYXBoeSIsInR5cGUiOiJhcnRpY2xlLWpvdXJuYWwiLCJ2b2x1bWUiOiI5IiwiY29udGFpbmVyLXRpdGxlLXNob3J0IjoiUExvUyBPbmUifSwidXJpcyI6WyJodHRwOi8vd3d3Lm1lbmRlbGV5LmNvbS9kb2N1bWVudHMvP3V1aWQ9NjJkZjE3ZjMtNjY2Zi0zMDRhLWJhYWItZTFkOWQ4ZGQ0ZjgxIl0sImlzVGVtcG9yYXJ5IjpmYWxzZSwibGVnYWN5RGVza3RvcElkIjoiNjJkZjE3ZjMtNjY2Zi0zMDRhLWJhYWItZTFkOWQ4ZGQ0ZjgxIn1dfQ==&quot;,&quot;citationItems&quot;:[{&quot;id&quot;:&quot;62df17f3-666f-304a-baab-e1d9d8dd4f81&quot;,&quot;itemData&quot;:{&quot;DOI&quot;:&quot;10.1371/JOURNAL.PONE.0107923&quot;,&quot;ISSN&quot;:&quot;1932-6203&quot;,&quot;PMID&quot;:&quot;25259853&quot;,&quot;abstract&quot;:&quot;Purpose: To evaluate fundus shape in highly myopic eyes using color maps created through optical coherence tomography (OCT) image analysis. Methods: We retrospectively evaluated 182 highly myopic eyes from 113 patients. After obtaining 12 lines of 9-mm radial OCT scans with the fovea at the center, the Bruch's membrane line was plotted and its curvature was measured at 1-μm intervals in each image, which was reflected as a color topography map. For the quantitative analysis of the eye shape, mean absolute curvature and variance of curvature were calculated. Results: The color maps allowed staphyloma visualization as a ring of green color at the edge and as that of orange-red color at the bottom. Analyses of mean and variance of curvature revealed that eyes with myopic choroidal neovascularization tended to have relatively flat posterior poles with smooth surfaces, while eyes with chorioretinal atrophy exhibited a steep, curved shape with an undulated surface (P&lt;0.001). Furthermore, eyes with staphylomas and those without clearly differed in terms of mean curvature and the variance of curvature: 98.4% of eyes with staphylomas had mean curvature ≥7.8610-5[1/μm] and variance of curvature ≥0.26×10-8[1/μm]. Conclusions: We established a novel method to analyze posterior pole shape by using OCT images to construct curvature maps. Our quantitative analysis revealed that fundus shape is associated with myopic complications. These values were also effective in distinguishing eyes with staphylomas from those without. This tool for the quantitative evaluation of eye shape should facilitate future research of myopic complications.&quot;,&quot;author&quot;:[{&quot;dropping-particle&quot;:&quot;&quot;,&quot;family&quot;:&quot;Miyake&quot;,&quot;given&quot;:&quot;Masahiro&quot;,&quot;non-dropping-particle&quot;:&quot;&quot;,&quot;parse-names&quot;:false,&quot;suffix&quot;:&quot;&quot;},{&quot;dropping-particle&quot;:&quot;&quot;,&quot;family&quot;:&quot;Yamashiro&quot;,&quot;given&quot;:&quot;Kenji&quot;,&quot;non-dropping-particle&quot;:&quot;&quot;,&quot;parse-names&quot;:false,&quot;suffix&quot;:&quot;&quot;},{&quot;dropping-particle&quot;:&quot;&quot;,&quot;family&quot;:&quot;Akagi-Kurashige&quot;,&quot;given&quot;:&quot;Yumiko&quot;,&quot;non-dropping-particle&quot;:&quot;&quot;,&quot;parse-names&quot;:false,&quot;suffix&quot;:&quot;&quot;},{&quot;dropping-particle&quot;:&quot;&quot;,&quot;family&quot;:&quot;Oishi&quot;,&quot;given&quot;:&quot;Akio&quot;,&quot;non-dropping-particle&quot;:&quot;&quot;,&quot;parse-names&quot;:false,&quot;suffix&quot;:&quot;&quot;},{&quot;dropping-particle&quot;:&quot;&quot;,&quot;family&quot;:&quot;Tsujikawa&quot;,&quot;given&quot;:&quot;Akitaka&quot;,&quot;non-dropping-particle&quot;:&quot;&quot;,&quot;parse-names&quot;:false,&quot;suffix&quot;:&quot;&quot;},{&quot;dropping-particle&quot;:&quot;&quot;,&quot;family&quot;:&quot;Hangai&quot;,&quot;given&quot;:&quot;Masanori&quot;,&quot;non-dropping-particle&quot;:&quot;&quot;,&quot;parse-names&quot;:false,&quot;suffix&quot;:&quot;&quot;},{&quot;dropping-particle&quot;:&quot;&quot;,&quot;family&quot;:&quot;Yoshimura&quot;,&quot;given&quot;:&quot;Nagahisa&quot;,&quot;non-dropping-particle&quot;:&quot;&quot;,&quot;parse-names&quot;:false,&quot;suffix&quot;:&quot;&quot;}],&quot;container-title&quot;:&quot;PloS one&quot;,&quot;id&quot;:&quot;62df17f3-666f-304a-baab-e1d9d8dd4f81&quot;,&quot;issue&quot;:&quot;9&quot;,&quot;issued&quot;:{&quot;date-parts&quot;:[[&quot;2014&quot;,&quot;9&quot;,&quot;26&quot;]]},&quot;publisher&quot;:&quot;PLoS One&quot;,&quot;title&quot;:&quot;Analysis of fundus shape in highly myopic eyes by using curvature maps constructed from optical coherence tomography&quot;,&quot;type&quot;:&quot;article-journal&quot;,&quot;volume&quot;:&quot;9&quot;,&quot;container-title-short&quot;:&quot;PLoS One&quot;},&quot;uris&quot;:[&quot;http://www.mendeley.com/documents/?uuid=62df17f3-666f-304a-baab-e1d9d8dd4f81&quot;],&quot;isTemporary&quot;:false,&quot;legacyDesktopId&quot;:&quot;62df17f3-666f-304a-baab-e1d9d8dd4f81&quot;}]},{&quot;citationID&quot;:&quot;MENDELEY_CITATION_a2c058c0-6c75-4b57-9636-3f049430d7b0&quot;,&quot;properties&quot;:{&quot;noteIndex&quot;:0},&quot;isEdited&quot;:false,&quot;manualOverride&quot;:{&quot;citeprocText&quot;:&quot;&lt;sup&gt;23–25&lt;/sup&gt;&quot;,&quot;isManuallyOverridden&quot;:false,&quot;manualOverrideText&quot;:&quot;&quot;},&quot;citationItems&quot;:[{&quot;id&quot;:&quot;7a457c0d-cd71-3902-8771-3e56fbef2059&quot;,&quot;itemData&quot;:{&quot;DOI&quot;:&quot;10.1097/OPX.0000000000000516&quot;,&quot;ISSN&quot;:&quot;15389235&quot;,&quot;PMID&quot;:&quot;25611765&quot;,&quot;abstract&quot;:&quot;Purpose. To estimate the age-specific prevalence of myopia in Asia. Methods. We searched PubMed, Embase, and Web of Science from their inception through September 2013 for population-based surveys reporting the prevalence of myopia in adults or children in Asia. We pooled the prevalence estimates for myopia by age groups and by year of birth using a random-effects model. Results. We identified 50 eligible population-based studies including 215,672 subjects aged 0 to 96 years reporting the prevalence of myopia from 16 Asian countries or regions. Myopia was found to be most prevalent (96.5%; 95% confidence interval, 96.3 to 96.8) in Koreans aged 19 years. There was no significant linear age group effect on the prevalence of myopia in the whole Asian population but there was a U-shaped relationship between both age and year of birth and the prevalence of myopia. The prevalence of myopia was also higher in those older than 70 years (36.3%; 95% confidence interval, 27.6 to 45.0) compared with other age groups, which revealed nuclear cataract-myopia shifts in refraction. Conclusions. There is a large variation in the age-specific prevalence of myopia in Asia. A U-shaped relationship between age and the prevalence of myopia was found in the whole Asian population. The analysis is essential to guide future eye health care, intervention, and clinical management in Asia.&quot;,&quot;author&quot;:[{&quot;dropping-particle&quot;:&quot;&quot;,&quot;family&quot;:&quot;Pan&quot;,&quot;given&quot;:&quot;Chen Wei&quot;,&quot;non-dropping-particle&quot;:&quot;&quot;,&quot;parse-names&quot;:false,&quot;suffix&quot;:&quot;&quot;},{&quot;dropping-particle&quot;:&quot;&quot;,&quot;family&quot;:&quot;Dirani&quot;,&quot;given&quot;:&quot;Mohamed&quot;,&quot;non-dropping-particle&quot;:&quot;&quot;,&quot;parse-names&quot;:false,&quot;suffix&quot;:&quot;&quot;},{&quot;dropping-particle&quot;:&quot;&quot;,&quot;family&quot;:&quot;Cheng&quot;,&quot;given&quot;:&quot;Ching Yu&quot;,&quot;non-dropping-particle&quot;:&quot;&quot;,&quot;parse-names&quot;:false,&quot;suffix&quot;:&quot;&quot;},{&quot;dropping-particle&quot;:&quot;&quot;,&quot;family&quot;:&quot;Wong&quot;,&quot;given&quot;:&quot;Tien Yin&quot;,&quot;non-dropping-particle&quot;:&quot;&quot;,&quot;parse-names&quot;:false,&quot;suffix&quot;:&quot;&quot;},{&quot;dropping-particle&quot;:&quot;&quot;,&quot;family&quot;:&quot;Saw&quot;,&quot;given&quot;:&quot;Seang Mei&quot;,&quot;non-dropping-particle&quot;:&quot;&quot;,&quot;parse-names&quot;:false,&quot;suffix&quot;:&quot;&quot;}],&quot;container-title&quot;:&quot;Optometry and Vision Science&quot;,&quot;id&quot;:&quot;7a457c0d-cd71-3902-8771-3e56fbef2059&quot;,&quot;issue&quot;:&quot;3&quot;,&quot;issued&quot;:{&quot;date-parts&quot;:[[&quot;2015&quot;,&quot;3&quot;,&quot;6&quot;]]},&quot;page&quot;:&quot;258-266&quot;,&quot;publisher&quot;:&quot;Lippincott Williams and Wilkins&quot;,&quot;title&quot;:&quot;The age-specific prevalence of myopia in Asia: A meta-analysis&quot;,&quot;type&quot;:&quot;article-journal&quot;,&quot;volume&quot;:&quot;92&quot;,&quot;container-title-short&quot;:&quot;&quot;},&quot;uris&quot;:[&quot;http://www.mendeley.com/documents/?uuid=7a457c0d-cd71-3902-8771-3e56fbef2059&quot;],&quot;isTemporary&quot;:false,&quot;legacyDesktopId&quot;:&quot;7a457c0d-cd71-3902-8771-3e56fbef2059&quot;},{&quot;id&quot;:&quot;6eb6aaa8-d2e1-3374-a9bb-33920c6412e7&quot;,&quot;itemData&quot;:{&quot;type&quot;:&quot;article-journal&quot;,&quot;id&quot;:&quot;6eb6aaa8-d2e1-3374-a9bb-33920c6412e7&quot;,&quot;title&quot;:&quot;The prevalence of primary open-angle glaucoma in Japanese: The Tajimi Study&quot;,&quot;author&quot;:[{&quot;family&quot;:&quot;Iwase&quot;,&quot;given&quot;:&quot;Aiko&quot;,&quot;parse-names&quot;:false,&quot;dropping-particle&quot;:&quot;&quot;,&quot;non-dropping-particle&quot;:&quot;&quot;},{&quot;family&quot;:&quot;Suzuki&quot;,&quot;given&quot;:&quot;Yasuyuki&quot;,&quot;parse-names&quot;:false,&quot;dropping-particle&quot;:&quot;&quot;,&quot;non-dropping-particle&quot;:&quot;&quot;},{&quot;family&quot;:&quot;Araie&quot;,&quot;given&quot;:&quot;Makoto&quot;,&quot;parse-names&quot;:false,&quot;dropping-particle&quot;:&quot;&quot;,&quot;non-dropping-particle&quot;:&quot;&quot;},{&quot;family&quot;:&quot;Yamamoto&quot;,&quot;given&quot;:&quot;Tetsuya&quot;,&quot;parse-names&quot;:false,&quot;dropping-particle&quot;:&quot;&quot;,&quot;non-dropping-particle&quot;:&quot;&quot;},{&quot;family&quot;:&quot;Abe&quot;,&quot;given&quot;:&quot;Haruki&quot;,&quot;parse-names&quot;:false,&quot;dropping-particle&quot;:&quot;&quot;,&quot;non-dropping-particle&quot;:&quot;&quot;},{&quot;family&quot;:&quot;Shirato&quot;,&quot;given&quot;:&quot;Shiroaki&quot;,&quot;parse-names&quot;:false,&quot;dropping-particle&quot;:&quot;&quot;,&quot;non-dropping-particle&quot;:&quot;&quot;},{&quot;family&quot;:&quot;Kuwayama&quot;,&quot;given&quot;:&quot;Yasuaki&quot;,&quot;parse-names&quot;:false,&quot;dropping-particle&quot;:&quot;&quot;,&quot;non-dropping-particle&quot;:&quot;&quot;},{&quot;family&quot;:&quot;Mishima&quot;,&quot;given&quot;:&quot;Hiromu K.&quot;,&quot;parse-names&quot;:false,&quot;dropping-particle&quot;:&quot;&quot;,&quot;non-dropping-particle&quot;:&quot;&quot;},{&quot;family&quot;:&quot;Shimizu&quot;,&quot;given&quot;:&quot;Hiroyuki&quot;,&quot;parse-names&quot;:false,&quot;dropping-particle&quot;:&quot;&quot;,&quot;non-dropping-particle&quot;:&quot;&quot;},{&quot;family&quot;:&quot;Tomita&quot;,&quot;given&quot;:&quot;Goji&quot;,&quot;parse-names&quot;:false,&quot;dropping-particle&quot;:&quot;&quot;,&quot;non-dropping-particle&quot;:&quot;&quot;},{&quot;family&quot;:&quot;Inoue&quot;,&quot;given&quot;:&quot;Yoichi&quot;,&quot;parse-names&quot;:false,&quot;dropping-particle&quot;:&quot;&quot;,&quot;non-dropping-particle&quot;:&quot;&quot;},{&quot;family&quot;:&quot;Kitazawa&quot;,&quot;given&quot;:&quot;Yoshiaki&quot;,&quot;parse-names&quot;:false,&quot;dropping-particle&quot;:&quot;&quot;,&quot;non-dropping-particle&quot;:&quot;&quot;}],&quot;container-title&quot;:&quot;Ophthalmology&quot;,&quot;container-title-short&quot;:&quot;Ophthalmology&quot;,&quot;accessed&quot;:{&quot;date-parts&quot;:[[2022,6,11]]},&quot;DOI&quot;:&quot;10.1016/J.OPHTHA.2004.03.029&quot;,&quot;ISSN&quot;:&quot;01616420&quot;,&quot;PMID&quot;:&quot;15350316&quot;,&quot;issued&quot;:{&quot;date-parts&quot;:[[2004,9]]},&quot;page&quot;:&quot;1641-1648&quot;,&quot;abstract&quot;:&quot;Purpose To assess the prevalence of primary open-angle glaucoma (POAG) and its association with intraocular pressure (IOP) in Tajimi City in central Japan. Design A cross-sectional epidemiologic study in a defined population. Participants Subjects randomly selected from the population older than 40 years in Tajimi City. Intervention Each subject underwent a screening examination comprised of an interview and ophthalmic examinations, including measurement of IOP by a Goldmann applanation tonometer, central corneal thickness (CCT), slit-lamp examination, fundus photography, and a screening visual field test using frequency doubling technology. When ocular diseases were suspected, the subjects were referred for definitive examination. During the definitive examination, slit-lamp examination, IOP measurement, a visual field test using Humphrey Field Analyzer 30-2 SITA Standard program (Humphrey Instruments, San Leandro, CA), optic disc and fundus examination, and gonioscopy were performed and stereoscopic disc photographs were obtained. A diagnosis of glaucoma was made based on optic disc appearance, perimetric results, and other ocular findings. Main outcome measures Prevalence of POAG, mean IOP, and mean CCT. Results Of 3870 eligible people, 3021 (78.1%) participated in the study. The estimated prevalence of POAG in the population older than 40 years was 3.9% (95% confidence interval [CI]), 3.2%-4.6%). The prevalence of cases of POAG with IOP levels of 21 mmHg or less was 3.6% (95% CI, 2.9%-4.3%), whereas the prevalence for those with IOP levels of more than 21 mmHg was 0.3% (95% CI, 0.1%-0.5%). The average IOP for eyes with POAG was 15.4±2.8 (standard deviation) in the right eye (n = 115) and 15.2±2.8 mmHg in the left eye (n = 115), which was significantly higher than that of nonglaucoma subjects (14.5±2.5 in the right eye; n = 2759; P = 0.0004; and 14.4±2.6 mmHg in the left eye; n = 2757; P = 0.0026). The mean CCT of POAG eyes with IOP levels of 21 mmHg or less was 518±29 (n = 109) in the right eye and 519±29 μm (n = 110) in the left eye, levels that were not significantly different from that of nonglaucoma eyes (520±32 μm [n = 2690]; and 522±32 μm [n = 2692]; P&gt;0.05). Conclusions The prevalence of POAG in this population was 3.9%. In 92% patients with POAG, the IOP was 21 mmHg or less. © 2004 by the American Academy of Ophthalmology.&quot;,&quot;issue&quot;:&quot;9&quot;,&quot;volume&quot;:&quot;111&quot;},&quot;isTemporary&quot;:false},{&quot;id&quot;:&quot;51e0639b-ba84-33b5-8da6-db536ad6f9e9&quot;,&quot;itemData&quot;:{&quot;type&quot;:&quot;article-journal&quot;,&quot;id&quot;:&quot;51e0639b-ba84-33b5-8da6-db536ad6f9e9&quot;,&quot;title&quot;:&quot;Risk Factors for Open-Angle Glaucoma in a Japanese Population. The Tajimi Study&quot;,&quot;author&quot;:[{&quot;family&quot;:&quot;Suzuki&quot;,&quot;given&quot;:&quot;Yasuyuki&quot;,&quot;parse-names&quot;:false,&quot;dropping-particle&quot;:&quot;&quot;,&quot;non-dropping-particle&quot;:&quot;&quot;},{&quot;family&quot;:&quot;Iwase&quot;,&quot;given&quot;:&quot;Aiko&quot;,&quot;parse-names&quot;:false,&quot;dropping-particle&quot;:&quot;&quot;,&quot;non-dropping-particle&quot;:&quot;&quot;},{&quot;family&quot;:&quot;Araie&quot;,&quot;given&quot;:&quot;Makoto&quot;,&quot;parse-names&quot;:false,&quot;dropping-particle&quot;:&quot;&quot;,&quot;non-dropping-particle&quot;:&quot;&quot;},{&quot;family&quot;:&quot;Yamamoto&quot;,&quot;given&quot;:&quot;Tetsuya&quot;,&quot;parse-names&quot;:false,&quot;dropping-particle&quot;:&quot;&quot;,&quot;non-dropping-particle&quot;:&quot;&quot;},{&quot;family&quot;:&quot;Abe&quot;,&quot;given&quot;:&quot;Haruki&quot;,&quot;parse-names&quot;:false,&quot;dropping-particle&quot;:&quot;&quot;,&quot;non-dropping-particle&quot;:&quot;&quot;},{&quot;family&quot;:&quot;Shirato&quot;,&quot;given&quot;:&quot;Shiroaki&quot;,&quot;parse-names&quot;:false,&quot;dropping-particle&quot;:&quot;&quot;,&quot;non-dropping-particle&quot;:&quot;&quot;},{&quot;family&quot;:&quot;Kuwayama&quot;,&quot;given&quot;:&quot;Yasuaki&quot;,&quot;parse-names&quot;:false,&quot;dropping-particle&quot;:&quot;&quot;,&quot;non-dropping-particle&quot;:&quot;&quot;},{&quot;family&quot;:&quot;Mishima&quot;,&quot;given&quot;:&quot;Hiromu K.&quot;,&quot;parse-names&quot;:false,&quot;dropping-particle&quot;:&quot;&quot;,&quot;non-dropping-particle&quot;:&quot;&quot;},{&quot;family&quot;:&quot;Shimizu&quot;,&quot;given&quot;:&quot;Hiroyuki&quot;,&quot;parse-names&quot;:false,&quot;dropping-particle&quot;:&quot;&quot;,&quot;non-dropping-particle&quot;:&quot;&quot;},{&quot;family&quot;:&quot;Tomita&quot;,&quot;given&quot;:&quot;Goji&quot;,&quot;parse-names&quot;:false,&quot;dropping-particle&quot;:&quot;&quot;,&quot;non-dropping-particle&quot;:&quot;&quot;},{&quot;family&quot;:&quot;Inoue&quot;,&quot;given&quot;:&quot;Yoichi&quot;,&quot;parse-names&quot;:false,&quot;dropping-particle&quot;:&quot;&quot;,&quot;non-dropping-particle&quot;:&quot;&quot;},{&quot;family&quot;:&quot;Kitazawa&quot;,&quot;given&quot;:&quot;Yoshiaki&quot;,&quot;parse-names&quot;:false,&quot;dropping-particle&quot;:&quot;&quot;,&quot;non-dropping-particle&quot;:&quot;&quot;}],&quot;container-title&quot;:&quot;Ophthalmology&quot;,&quot;container-title-short&quot;:&quot;Ophthalmology&quot;,&quot;accessed&quot;:{&quot;date-parts&quot;:[[2022,6,11]]},&quot;DOI&quot;:&quot;10.1016/J.OPHTHA.2006.03.059&quot;,&quot;ISSN&quot;:&quot;01616420&quot;,&quot;PMID&quot;:&quot;16828504&quot;,&quot;issued&quot;:{&quot;date-parts&quot;:[[2006,9]]},&quot;page&quot;:&quot;1613-1617&quot;,&quot;abstract&quot;:&quot;Purpose: To identify the risk factors associated with primary open-angle glaucoma (POAG) in the Tajimi Study. Design: Population-based cross-sectional epidemiologic study. Participants: One hundred nineteen POAG patients and 2755 controls. Methods: Univariate and multivariate comparison of ocular factors and systemic factors between POAG patients and controls. Main Outcome Measures: Difference in factors between POAG patients and controls, factors associated with POAG patients, and their odds ratio (OR). Results: Intraocular pressure (IOP), age, myopia, and history of hypertension differed between POAG patients and controls in univariate analyses. Multivariate analysis with logistic regression with stepwise selection of variables demonstrated that higher IOP (OR, 1.12 [95% confidence interval (CI), 1.04-1.21]), myopia (ORs, 1.85 [95% CI, 1.03-3.31] for low myopia and 2.60 [95% CI, 1.56-4.35] for moderate to high myopia), and older age (OR, 1.06 [95% CI, 1.04-1.08]) were associated with an increased risk of having POAG. Conclusions: Although the majority (92%) of POAG patients diagnosed in the Tajimi Study had IOP within the normal range, IOP was still identified as a significant risk factor for POAG. Together with IOP, myopia and age were significant risk factors for having POAG. © 2006 American Academy of Ophthalmology.&quot;,&quot;issue&quot;:&quot;9&quot;,&quot;volume&quot;:&quot;113&quot;},&quot;isTemporary&quot;:false}],&quot;citationTag&quot;:&quot;MENDELEY_CITATION_v3_eyJjaXRhdGlvbklEIjoiTUVOREVMRVlfQ0lUQVRJT05fYTJjMDU4YzAtNmM3NS00YjU3LTk2MzYtM2YwNDk0MzBkN2IwIiwicHJvcGVydGllcyI6eyJub3RlSW5kZXgiOjB9LCJpc0VkaXRlZCI6ZmFsc2UsIm1hbnVhbE92ZXJyaWRlIjp7ImNpdGVwcm9jVGV4dCI6IjxzdXA+MjPigJMyNTwvc3VwPiIsImlzTWFudWFsbHlPdmVycmlkZGVuIjpmYWxzZSwibWFudWFsT3ZlcnJpZGVUZXh0IjoiIn0sImNpdGF0aW9uSXRlbXMiOlt7ImlkIjoiN2E0NTdjMGQtY2Q3MS0zOTAyLTg3NzEtM2U1NmZiZWYyMDU5IiwiaXRlbURhdGEiOnsiRE9JIjoiMTAuMTA5Ny9PUFguMDAwMDAwMDAwMDAwMDUxNiIsIklTU04iOiIxNTM4OTIzNSIsIlBNSUQiOiIyNTYxMTc2NSIsImFic3RyYWN0IjoiUHVycG9zZS4gVG8gZXN0aW1hdGUgdGhlIGFnZS1zcGVjaWZpYyBwcmV2YWxlbmNlIG9mIG15b3BpYSBpbiBBc2lhLiBNZXRob2RzLiBXZSBzZWFyY2hlZCBQdWJNZWQsIEVtYmFzZSwgYW5kIFdlYiBvZiBTY2llbmNlIGZyb20gdGhlaXIgaW5jZXB0aW9uIHRocm91Z2ggU2VwdGVtYmVyIDIwMTMgZm9yIHBvcHVsYXRpb24tYmFzZWQgc3VydmV5cyByZXBvcnRpbmcgdGhlIHByZXZhbGVuY2Ugb2YgbXlvcGlhIGluIGFkdWx0cyBvciBjaGlsZHJlbiBpbiBBc2lhLiBXZSBwb29sZWQgdGhlIHByZXZhbGVuY2UgZXN0aW1hdGVzIGZvciBteW9waWEgYnkgYWdlIGdyb3VwcyBhbmQgYnkgeWVhciBvZiBiaXJ0aCB1c2luZyBhIHJhbmRvbS1lZmZlY3RzIG1vZGVsLiBSZXN1bHRzLiBXZSBpZGVudGlmaWVkIDUwIGVsaWdpYmxlIHBvcHVsYXRpb24tYmFzZWQgc3R1ZGllcyBpbmNsdWRpbmcgMjE1LDY3MiBzdWJqZWN0cyBhZ2VkIDAgdG8gOTYgeWVhcnMgcmVwb3J0aW5nIHRoZSBwcmV2YWxlbmNlIG9mIG15b3BpYSBmcm9tIDE2IEFzaWFuIGNvdW50cmllcyBvciByZWdpb25zLiBNeW9waWEgd2FzIGZvdW5kIHRvIGJlIG1vc3QgcHJldmFsZW50ICg5Ni41JTsgOTUlIGNvbmZpZGVuY2UgaW50ZXJ2YWwsIDk2LjMgdG8gOTYuOCkgaW4gS29yZWFucyBhZ2VkIDE5IHllYXJzLiBUaGVyZSB3YXMgbm8gc2lnbmlmaWNhbnQgbGluZWFyIGFnZSBncm91cCBlZmZlY3Qgb24gdGhlIHByZXZhbGVuY2Ugb2YgbXlvcGlhIGluIHRoZSB3aG9sZSBBc2lhbiBwb3B1bGF0aW9uIGJ1dCB0aGVyZSB3YXMgYSBVLXNoYXBlZCByZWxhdGlvbnNoaXAgYmV0d2VlbiBib3RoIGFnZSBhbmQgeWVhciBvZiBiaXJ0aCBhbmQgdGhlIHByZXZhbGVuY2Ugb2YgbXlvcGlhLiBUaGUgcHJldmFsZW5jZSBvZiBteW9waWEgd2FzIGFsc28gaGlnaGVyIGluIHRob3NlIG9sZGVyIHRoYW4gNzAgeWVhcnMgKDM2LjMlOyA5NSUgY29uZmlkZW5jZSBpbnRlcnZhbCwgMjcuNiB0byA0NS4wKSBjb21wYXJlZCB3aXRoIG90aGVyIGFnZSBncm91cHMsIHdoaWNoIHJldmVhbGVkIG51Y2xlYXIgY2F0YXJhY3QtbXlvcGlhIHNoaWZ0cyBpbiByZWZyYWN0aW9uLiBDb25jbHVzaW9ucy4gVGhlcmUgaXMgYSBsYXJnZSB2YXJpYXRpb24gaW4gdGhlIGFnZS1zcGVjaWZpYyBwcmV2YWxlbmNlIG9mIG15b3BpYSBpbiBBc2lhLiBBIFUtc2hhcGVkIHJlbGF0aW9uc2hpcCBiZXR3ZWVuIGFnZSBhbmQgdGhlIHByZXZhbGVuY2Ugb2YgbXlvcGlhIHdhcyBmb3VuZCBpbiB0aGUgd2hvbGUgQXNpYW4gcG9wdWxhdGlvbi4gVGhlIGFuYWx5c2lzIGlzIGVzc2VudGlhbCB0byBndWlkZSBmdXR1cmUgZXllIGhlYWx0aCBjYXJlLCBpbnRlcnZlbnRpb24sIGFuZCBjbGluaWNhbCBtYW5hZ2VtZW50IGluIEFzaWEuIiwiYXV0aG9yIjpbeyJkcm9wcGluZy1wYXJ0aWNsZSI6IiIsImZhbWlseSI6IlBhbiIsImdpdmVuIjoiQ2hlbiBXZWkiLCJub24tZHJvcHBpbmctcGFydGljbGUiOiIiLCJwYXJzZS1uYW1lcyI6ZmFsc2UsInN1ZmZpeCI6IiJ9LHsiZHJvcHBpbmctcGFydGljbGUiOiIiLCJmYW1pbHkiOiJEaXJhbmkiLCJnaXZlbiI6Ik1vaGFtZWQiLCJub24tZHJvcHBpbmctcGFydGljbGUiOiIiLCJwYXJzZS1uYW1lcyI6ZmFsc2UsInN1ZmZpeCI6IiJ9LHsiZHJvcHBpbmctcGFydGljbGUiOiIiLCJmYW1pbHkiOiJDaGVuZyIsImdpdmVuIjoiQ2hpbmcgWXUiLCJub24tZHJvcHBpbmctcGFydGljbGUiOiIiLCJwYXJzZS1uYW1lcyI6ZmFsc2UsInN1ZmZpeCI6IiJ9LHsiZHJvcHBpbmctcGFydGljbGUiOiIiLCJmYW1pbHkiOiJXb25nIiwiZ2l2ZW4iOiJUaWVuIFlpbiIsIm5vbi1kcm9wcGluZy1wYXJ0aWNsZSI6IiIsInBhcnNlLW5hbWVzIjpmYWxzZSwic3VmZml4IjoiIn0seyJkcm9wcGluZy1wYXJ0aWNsZSI6IiIsImZhbWlseSI6IlNhdyIsImdpdmVuIjoiU2VhbmcgTWVpIiwibm9uLWRyb3BwaW5nLXBhcnRpY2xlIjoiIiwicGFyc2UtbmFtZXMiOmZhbHNlLCJzdWZmaXgiOiIifV0sImNvbnRhaW5lci10aXRsZSI6Ik9wdG9tZXRyeSBhbmQgVmlzaW9uIFNjaWVuY2UiLCJpZCI6IjdhNDU3YzBkLWNkNzEtMzkwMi04NzcxLTNlNTZmYmVmMjA1OSIsImlzc3VlIjoiMyIsImlzc3VlZCI6eyJkYXRlLXBhcnRzIjpbWyIyMDE1IiwiMyIsIjYiXV19LCJwYWdlIjoiMjU4LTI2NiIsInB1Ymxpc2hlciI6IkxpcHBpbmNvdHQgV2lsbGlhbXMgYW5kIFdpbGtpbnMiLCJ0aXRsZSI6IlRoZSBhZ2Utc3BlY2lmaWMgcHJldmFsZW5jZSBvZiBteW9waWEgaW4gQXNpYTogQSBtZXRhLWFuYWx5c2lzIiwidHlwZSI6ImFydGljbGUtam91cm5hbCIsInZvbHVtZSI6IjkyIiwiY29udGFpbmVyLXRpdGxlLXNob3J0IjoiIn0sInVyaXMiOlsiaHR0cDovL3d3dy5tZW5kZWxleS5jb20vZG9jdW1lbnRzLz91dWlkPTdhNDU3YzBkLWNkNzEtMzkwMi04NzcxLTNlNTZmYmVmMjA1OSJdLCJpc1RlbXBvcmFyeSI6ZmFsc2UsImxlZ2FjeURlc2t0b3BJZCI6IjdhNDU3YzBkLWNkNzEtMzkwMi04NzcxLTNlNTZmYmVmMjA1OSJ9LHsiaWQiOiI2ZWI2YWFhOC1kMmUxLTMzNzQtYTliYi0zMzkyMGM2NDEyZTciLCJpdGVtRGF0YSI6eyJ0eXBlIjoiYXJ0aWNsZS1qb3VybmFsIiwiaWQiOiI2ZWI2YWFhOC1kMmUxLTMzNzQtYTliYi0zMzkyMGM2NDEyZTciLCJ0aXRsZSI6IlRoZSBwcmV2YWxlbmNlIG9mIHByaW1hcnkgb3Blbi1hbmdsZSBnbGF1Y29tYSBpbiBKYXBhbmVzZTogVGhlIFRhamltaSBTdHVkeSIsImF1dGhvciI6W3siZmFtaWx5IjoiSXdhc2UiLCJnaXZlbiI6IkFpa28iLCJwYXJzZS1uYW1lcyI6ZmFsc2UsImRyb3BwaW5nLXBhcnRpY2xlIjoiIiwibm9uLWRyb3BwaW5nLXBhcnRpY2xlIjoiIn0seyJmYW1pbHkiOiJTdXp1a2kiLCJnaXZlbiI6Illhc3V5dWtpIiwicGFyc2UtbmFtZXMiOmZhbHNlLCJkcm9wcGluZy1wYXJ0aWNsZSI6IiIsIm5vbi1kcm9wcGluZy1wYXJ0aWNsZSI6IiJ9LHsiZmFtaWx5IjoiQXJhaWUiLCJnaXZlbiI6Ik1ha290byIsInBhcnNlLW5hbWVzIjpmYWxzZSwiZHJvcHBpbmctcGFydGljbGUiOiIiLCJub24tZHJvcHBpbmctcGFydGljbGUiOiIifSx7ImZhbWlseSI6IllhbWFtb3RvIiwiZ2l2ZW4iOiJUZXRzdXlhIiwicGFyc2UtbmFtZXMiOmZhbHNlLCJkcm9wcGluZy1wYXJ0aWNsZSI6IiIsIm5vbi1kcm9wcGluZy1wYXJ0aWNsZSI6IiJ9LHsiZmFtaWx5IjoiQWJlIiwiZ2l2ZW4iOiJIYXJ1a2kiLCJwYXJzZS1uYW1lcyI6ZmFsc2UsImRyb3BwaW5nLXBhcnRpY2xlIjoiIiwibm9uLWRyb3BwaW5nLXBhcnRpY2xlIjoiIn0seyJmYW1pbHkiOiJTaGlyYXRvIiwiZ2l2ZW4iOiJTaGlyb2FraSIsInBhcnNlLW5hbWVzIjpmYWxzZSwiZHJvcHBpbmctcGFydGljbGUiOiIiLCJub24tZHJvcHBpbmctcGFydGljbGUiOiIifSx7ImZhbWlseSI6Ikt1d2F5YW1hIiwiZ2l2ZW4iOiJZYXN1YWtpIiwicGFyc2UtbmFtZXMiOmZhbHNlLCJkcm9wcGluZy1wYXJ0aWNsZSI6IiIsIm5vbi1kcm9wcGluZy1wYXJ0aWNsZSI6IiJ9LHsiZmFtaWx5IjoiTWlzaGltYSIsImdpdmVuIjoiSGlyb211IEsuIiwicGFyc2UtbmFtZXMiOmZhbHNlLCJkcm9wcGluZy1wYXJ0aWNsZSI6IiIsIm5vbi1kcm9wcGluZy1wYXJ0aWNsZSI6IiJ9LHsiZmFtaWx5IjoiU2hpbWl6dSIsImdpdmVuIjoiSGlyb3l1a2kiLCJwYXJzZS1uYW1lcyI6ZmFsc2UsImRyb3BwaW5nLXBhcnRpY2xlIjoiIiwibm9uLWRyb3BwaW5nLXBhcnRpY2xlIjoiIn0seyJmYW1pbHkiOiJUb21pdGEiLCJnaXZlbiI6IkdvamkiLCJwYXJzZS1uYW1lcyI6ZmFsc2UsImRyb3BwaW5nLXBhcnRpY2xlIjoiIiwibm9uLWRyb3BwaW5nLXBhcnRpY2xlIjoiIn0seyJmYW1pbHkiOiJJbm91ZSIsImdpdmVuIjoiWW9pY2hpIiwicGFyc2UtbmFtZXMiOmZhbHNlLCJkcm9wcGluZy1wYXJ0aWNsZSI6IiIsIm5vbi1kcm9wcGluZy1wYXJ0aWNsZSI6IiJ9LHsiZmFtaWx5IjoiS2l0YXphd2EiLCJnaXZlbiI6Illvc2hpYWtpIiwicGFyc2UtbmFtZXMiOmZhbHNlLCJkcm9wcGluZy1wYXJ0aWNsZSI6IiIsIm5vbi1kcm9wcGluZy1wYXJ0aWNsZSI6IiJ9XSwiY29udGFpbmVyLXRpdGxlIjoiT3BodGhhbG1vbG9neSIsImNvbnRhaW5lci10aXRsZS1zaG9ydCI6Ik9waHRoYWxtb2xvZ3kiLCJhY2Nlc3NlZCI6eyJkYXRlLXBhcnRzIjpbWzIwMjIsNiwxMV1dfSwiRE9JIjoiMTAuMTAxNi9KLk9QSFRIQS4yMDA0LjAzLjAyOSIsIklTU04iOiIwMTYxNjQyMCIsIlBNSUQiOiIxNTM1MDMxNiIsImlzc3VlZCI6eyJkYXRlLXBhcnRzIjpbWzIwMDQsOV1dfSwicGFnZSI6IjE2NDEtMTY0OCIsImFic3RyYWN0IjoiUHVycG9zZSBUbyBhc3Nlc3MgdGhlIHByZXZhbGVuY2Ugb2YgcHJpbWFyeSBvcGVuLWFuZ2xlIGdsYXVjb21hIChQT0FHKSBhbmQgaXRzIGFzc29jaWF0aW9uIHdpdGggaW50cmFvY3VsYXIgcHJlc3N1cmUgKElPUCkgaW4gVGFqaW1pIENpdHkgaW4gY2VudHJhbCBKYXBhbi4gRGVzaWduIEEgY3Jvc3Mtc2VjdGlvbmFsIGVwaWRlbWlvbG9naWMgc3R1ZHkgaW4gYSBkZWZpbmVkIHBvcHVsYXRpb24uIFBhcnRpY2lwYW50cyBTdWJqZWN0cyByYW5kb21seSBzZWxlY3RlZCBmcm9tIHRoZSBwb3B1bGF0aW9uIG9sZGVyIHRoYW4gNDAgeWVhcnMgaW4gVGFqaW1pIENpdHkuIEludGVydmVudGlvbiBFYWNoIHN1YmplY3QgdW5kZXJ3ZW50IGEgc2NyZWVuaW5nIGV4YW1pbmF0aW9uIGNvbXByaXNlZCBvZiBhbiBpbnRlcnZpZXcgYW5kIG9waHRoYWxtaWMgZXhhbWluYXRpb25zLCBpbmNsdWRpbmcgbWVhc3VyZW1lbnQgb2YgSU9QIGJ5IGEgR29sZG1hbm4gYXBwbGFuYXRpb24gdG9ub21ldGVyLCBjZW50cmFsIGNvcm5lYWwgdGhpY2tuZXNzIChDQ1QpLCBzbGl0LWxhbXAgZXhhbWluYXRpb24sIGZ1bmR1cyBwaG90b2dyYXBoeSwgYW5kIGEgc2NyZWVuaW5nIHZpc3VhbCBmaWVsZCB0ZXN0IHVzaW5nIGZyZXF1ZW5jeSBkb3VibGluZyB0ZWNobm9sb2d5LiBXaGVuIG9jdWxhciBkaXNlYXNlcyB3ZXJlIHN1c3BlY3RlZCwgdGhlIHN1YmplY3RzIHdlcmUgcmVmZXJyZWQgZm9yIGRlZmluaXRpdmUgZXhhbWluYXRpb24uIER1cmluZyB0aGUgZGVmaW5pdGl2ZSBleGFtaW5hdGlvbiwgc2xpdC1sYW1wIGV4YW1pbmF0aW9uLCBJT1AgbWVhc3VyZW1lbnQsIGEgdmlzdWFsIGZpZWxkIHRlc3QgdXNpbmcgSHVtcGhyZXkgRmllbGQgQW5hbHl6ZXIgMzAtMiBTSVRBIFN0YW5kYXJkIHByb2dyYW0gKEh1bXBocmV5IEluc3RydW1lbnRzLCBTYW4gTGVhbmRybywgQ0EpLCBvcHRpYyBkaXNjIGFuZCBmdW5kdXMgZXhhbWluYXRpb24sIGFuZCBnb25pb3Njb3B5IHdlcmUgcGVyZm9ybWVkIGFuZCBzdGVyZW9zY29waWMgZGlzYyBwaG90b2dyYXBocyB3ZXJlIG9idGFpbmVkLiBBIGRpYWdub3NpcyBvZiBnbGF1Y29tYSB3YXMgbWFkZSBiYXNlZCBvbiBvcHRpYyBkaXNjIGFwcGVhcmFuY2UsIHBlcmltZXRyaWMgcmVzdWx0cywgYW5kIG90aGVyIG9jdWxhciBmaW5kaW5ncy4gTWFpbiBvdXRjb21lIG1lYXN1cmVzIFByZXZhbGVuY2Ugb2YgUE9BRywgbWVhbiBJT1AsIGFuZCBtZWFuIENDVC4gUmVzdWx0cyBPZiAzODcwIGVsaWdpYmxlIHBlb3BsZSwgMzAyMSAoNzguMSUpIHBhcnRpY2lwYXRlZCBpbiB0aGUgc3R1ZHkuIFRoZSBlc3RpbWF0ZWQgcHJldmFsZW5jZSBvZiBQT0FHIGluIHRoZSBwb3B1bGF0aW9uIG9sZGVyIHRoYW4gNDAgeWVhcnMgd2FzIDMuOSUgKDk1JSBjb25maWRlbmNlIGludGVydmFsIFtDSV0pLCAzLjIlLTQuNiUpLiBUaGUgcHJldmFsZW5jZSBvZiBjYXNlcyBvZiBQT0FHIHdpdGggSU9QIGxldmVscyBvZiAyMSBtbUhnIG9yIGxlc3Mgd2FzIDMuNiUgKDk1JSBDSSwgMi45JS00LjMlKSwgd2hlcmVhcyB0aGUgcHJldmFsZW5jZSBmb3IgdGhvc2Ugd2l0aCBJT1AgbGV2ZWxzIG9mIG1vcmUgdGhhbiAyMSBtbUhnIHdhcyAwLjMlICg5NSUgQ0ksIDAuMSUtMC41JSkuIFRoZSBhdmVyYWdlIElPUCBmb3IgZXllcyB3aXRoIFBPQUcgd2FzIDE1LjTCsTIuOCAoc3RhbmRhcmQgZGV2aWF0aW9uKSBpbiB0aGUgcmlnaHQgZXllIChuID0gMTE1KSBhbmQgMTUuMsKxMi44IG1tSGcgaW4gdGhlIGxlZnQgZXllIChuID0gMTE1KSwgd2hpY2ggd2FzIHNpZ25pZmljYW50bHkgaGlnaGVyIHRoYW4gdGhhdCBvZiBub25nbGF1Y29tYSBzdWJqZWN0cyAoMTQuNcKxMi41IGluIHRoZSByaWdodCBleWU7IG4gPSAyNzU5OyBQID0gMC4wMDA0OyBhbmQgMTQuNMKxMi42IG1tSGcgaW4gdGhlIGxlZnQgZXllOyBuID0gMjc1NzsgUCA9IDAuMDAyNikuIFRoZSBtZWFuIENDVCBvZiBQT0FHIGV5ZXMgd2l0aCBJT1AgbGV2ZWxzIG9mIDIxIG1tSGcgb3IgbGVzcyB3YXMgNTE4wrEyOSAobiA9IDEwOSkgaW4gdGhlIHJpZ2h0IGV5ZSBhbmQgNTE5wrEyOSDOvG0gKG4gPSAxMTApIGluIHRoZSBsZWZ0IGV5ZSwgbGV2ZWxzIHRoYXQgd2VyZSBub3Qgc2lnbmlmaWNhbnRseSBkaWZmZXJlbnQgZnJvbSB0aGF0IG9mIG5vbmdsYXVjb21hIGV5ZXMgKDUyMMKxMzIgzrxtIFtuID0gMjY5MF07IGFuZCA1MjLCsTMyIM68bSBbbiA9IDI2OTJdOyBQPjAuMDUpLiBDb25jbHVzaW9ucyBUaGUgcHJldmFsZW5jZSBvZiBQT0FHIGluIHRoaXMgcG9wdWxhdGlvbiB3YXMgMy45JS4gSW4gOTIlIHBhdGllbnRzIHdpdGggUE9BRywgdGhlIElPUCB3YXMgMjEgbW1IZyBvciBsZXNzLiDCqSAyMDA0IGJ5IHRoZSBBbWVyaWNhbiBBY2FkZW15IG9mIE9waHRoYWxtb2xvZ3kuIiwiaXNzdWUiOiI5Iiwidm9sdW1lIjoiMTExIn0sImlzVGVtcG9yYXJ5IjpmYWxzZX0seyJpZCI6IjUxZTA2MzliLWJhODQtMzNiNS04ZGE2LWRiNTM2YWQ2ZjllOSIsIml0ZW1EYXRhIjp7InR5cGUiOiJhcnRpY2xlLWpvdXJuYWwiLCJpZCI6IjUxZTA2MzliLWJhODQtMzNiNS04ZGE2LWRiNTM2YWQ2ZjllOSIsInRpdGxlIjoiUmlzayBGYWN0b3JzIGZvciBPcGVuLUFuZ2xlIEdsYXVjb21hIGluIGEgSmFwYW5lc2UgUG9wdWxhdGlvbi4gVGhlIFRhamltaSBTdHVkeSIsImF1dGhvciI6W3siZmFtaWx5IjoiU3V6dWtpIiwiZ2l2ZW4iOiJZYXN1eXVraSIsInBhcnNlLW5hbWVzIjpmYWxzZSwiZHJvcHBpbmctcGFydGljbGUiOiIiLCJub24tZHJvcHBpbmctcGFydGljbGUiOiIifSx7ImZhbWlseSI6Ikl3YXNlIiwiZ2l2ZW4iOiJBaWtvIiwicGFyc2UtbmFtZXMiOmZhbHNlLCJkcm9wcGluZy1wYXJ0aWNsZSI6IiIsIm5vbi1kcm9wcGluZy1wYXJ0aWNsZSI6IiJ9LHsiZmFtaWx5IjoiQXJhaWUiLCJnaXZlbiI6Ik1ha290byIsInBhcnNlLW5hbWVzIjpmYWxzZSwiZHJvcHBpbmctcGFydGljbGUiOiIiLCJub24tZHJvcHBpbmctcGFydGljbGUiOiIifSx7ImZhbWlseSI6IllhbWFtb3RvIiwiZ2l2ZW4iOiJUZXRzdXlhIiwicGFyc2UtbmFtZXMiOmZhbHNlLCJkcm9wcGluZy1wYXJ0aWNsZSI6IiIsIm5vbi1kcm9wcGluZy1wYXJ0aWNsZSI6IiJ9LHsiZmFtaWx5IjoiQWJlIiwiZ2l2ZW4iOiJIYXJ1a2kiLCJwYXJzZS1uYW1lcyI6ZmFsc2UsImRyb3BwaW5nLXBhcnRpY2xlIjoiIiwibm9uLWRyb3BwaW5nLXBhcnRpY2xlIjoiIn0seyJmYW1pbHkiOiJTaGlyYXRvIiwiZ2l2ZW4iOiJTaGlyb2FraSIsInBhcnNlLW5hbWVzIjpmYWxzZSwiZHJvcHBpbmctcGFydGljbGUiOiIiLCJub24tZHJvcHBpbmctcGFydGljbGUiOiIifSx7ImZhbWlseSI6Ikt1d2F5YW1hIiwiZ2l2ZW4iOiJZYXN1YWtpIiwicGFyc2UtbmFtZXMiOmZhbHNlLCJkcm9wcGluZy1wYXJ0aWNsZSI6IiIsIm5vbi1kcm9wcGluZy1wYXJ0aWNsZSI6IiJ9LHsiZmFtaWx5IjoiTWlzaGltYSIsImdpdmVuIjoiSGlyb211IEsuIiwicGFyc2UtbmFtZXMiOmZhbHNlLCJkcm9wcGluZy1wYXJ0aWNsZSI6IiIsIm5vbi1kcm9wcGluZy1wYXJ0aWNsZSI6IiJ9LHsiZmFtaWx5IjoiU2hpbWl6dSIsImdpdmVuIjoiSGlyb3l1a2kiLCJwYXJzZS1uYW1lcyI6ZmFsc2UsImRyb3BwaW5nLXBhcnRpY2xlIjoiIiwibm9uLWRyb3BwaW5nLXBhcnRpY2xlIjoiIn0seyJmYW1pbHkiOiJUb21pdGEiLCJnaXZlbiI6IkdvamkiLCJwYXJzZS1uYW1lcyI6ZmFsc2UsImRyb3BwaW5nLXBhcnRpY2xlIjoiIiwibm9uLWRyb3BwaW5nLXBhcnRpY2xlIjoiIn0seyJmYW1pbHkiOiJJbm91ZSIsImdpdmVuIjoiWW9pY2hpIiwicGFyc2UtbmFtZXMiOmZhbHNlLCJkcm9wcGluZy1wYXJ0aWNsZSI6IiIsIm5vbi1kcm9wcGluZy1wYXJ0aWNsZSI6IiJ9LHsiZmFtaWx5IjoiS2l0YXphd2EiLCJnaXZlbiI6Illvc2hpYWtpIiwicGFyc2UtbmFtZXMiOmZhbHNlLCJkcm9wcGluZy1wYXJ0aWNsZSI6IiIsIm5vbi1kcm9wcGluZy1wYXJ0aWNsZSI6IiJ9XSwiY29udGFpbmVyLXRpdGxlIjoiT3BodGhhbG1vbG9neSIsImNvbnRhaW5lci10aXRsZS1zaG9ydCI6Ik9waHRoYWxtb2xvZ3kiLCJhY2Nlc3NlZCI6eyJkYXRlLXBhcnRzIjpbWzIwMjIsNiwxMV1dfSwiRE9JIjoiMTAuMTAxNi9KLk9QSFRIQS4yMDA2LjAzLjA1OSIsIklTU04iOiIwMTYxNjQyMCIsIlBNSUQiOiIxNjgyODUwNCIsImlzc3VlZCI6eyJkYXRlLXBhcnRzIjpbWzIwMDYsOV1dfSwicGFnZSI6IjE2MTMtMTYxNyIsImFic3RyYWN0IjoiUHVycG9zZTogVG8gaWRlbnRpZnkgdGhlIHJpc2sgZmFjdG9ycyBhc3NvY2lhdGVkIHdpdGggcHJpbWFyeSBvcGVuLWFuZ2xlIGdsYXVjb21hIChQT0FHKSBpbiB0aGUgVGFqaW1pIFN0dWR5LiBEZXNpZ246IFBvcHVsYXRpb24tYmFzZWQgY3Jvc3Mtc2VjdGlvbmFsIGVwaWRlbWlvbG9naWMgc3R1ZHkuIFBhcnRpY2lwYW50czogT25lIGh1bmRyZWQgbmluZXRlZW4gUE9BRyBwYXRpZW50cyBhbmQgMjc1NSBjb250cm9scy4gTWV0aG9kczogVW5pdmFyaWF0ZSBhbmQgbXVsdGl2YXJpYXRlIGNvbXBhcmlzb24gb2Ygb2N1bGFyIGZhY3RvcnMgYW5kIHN5c3RlbWljIGZhY3RvcnMgYmV0d2VlbiBQT0FHIHBhdGllbnRzIGFuZCBjb250cm9scy4gTWFpbiBPdXRjb21lIE1lYXN1cmVzOiBEaWZmZXJlbmNlIGluIGZhY3RvcnMgYmV0d2VlbiBQT0FHIHBhdGllbnRzIGFuZCBjb250cm9scywgZmFjdG9ycyBhc3NvY2lhdGVkIHdpdGggUE9BRyBwYXRpZW50cywgYW5kIHRoZWlyIG9kZHMgcmF0aW8gKE9SKS4gUmVzdWx0czogSW50cmFvY3VsYXIgcHJlc3N1cmUgKElPUCksIGFnZSwgbXlvcGlhLCBhbmQgaGlzdG9yeSBvZiBoeXBlcnRlbnNpb24gZGlmZmVyZWQgYmV0d2VlbiBQT0FHIHBhdGllbnRzIGFuZCBjb250cm9scyBpbiB1bml2YXJpYXRlIGFuYWx5c2VzLiBNdWx0aXZhcmlhdGUgYW5hbHlzaXMgd2l0aCBsb2dpc3RpYyByZWdyZXNzaW9uIHdpdGggc3RlcHdpc2Ugc2VsZWN0aW9uIG9mIHZhcmlhYmxlcyBkZW1vbnN0cmF0ZWQgdGhhdCBoaWdoZXIgSU9QIChPUiwgMS4xMiBbOTUlIGNvbmZpZGVuY2UgaW50ZXJ2YWwgKENJKSwgMS4wNC0xLjIxXSksIG15b3BpYSAoT1JzLCAxLjg1IFs5NSUgQ0ksIDEuMDMtMy4zMV0gZm9yIGxvdyBteW9waWEgYW5kIDIuNjAgWzk1JSBDSSwgMS41Ni00LjM1XSBmb3IgbW9kZXJhdGUgdG8gaGlnaCBteW9waWEpLCBhbmQgb2xkZXIgYWdlIChPUiwgMS4wNiBbOTUlIENJLCAxLjA0LTEuMDhdKSB3ZXJlIGFzc29jaWF0ZWQgd2l0aCBhbiBpbmNyZWFzZWQgcmlzayBvZiBoYXZpbmcgUE9BRy4gQ29uY2x1c2lvbnM6IEFsdGhvdWdoIHRoZSBtYWpvcml0eSAoOTIlKSBvZiBQT0FHIHBhdGllbnRzIGRpYWdub3NlZCBpbiB0aGUgVGFqaW1pIFN0dWR5IGhhZCBJT1Agd2l0aGluIHRoZSBub3JtYWwgcmFuZ2UsIElPUCB3YXMgc3RpbGwgaWRlbnRpZmllZCBhcyBhIHNpZ25pZmljYW50IHJpc2sgZmFjdG9yIGZvciBQT0FHLiBUb2dldGhlciB3aXRoIElPUCwgbXlvcGlhIGFuZCBhZ2Ugd2VyZSBzaWduaWZpY2FudCByaXNrIGZhY3RvcnMgZm9yIGhhdmluZyBQT0FHLiDCqSAyMDA2IEFtZXJpY2FuIEFjYWRlbXkgb2YgT3BodGhhbG1vbG9neS4iLCJpc3N1ZSI6IjkiLCJ2b2x1bWUiOiIxMTMifSwiaXNUZW1wb3JhcnkiOmZhbHNlfV19&quot;},{&quot;citationID&quot;:&quot;MENDELEY_CITATION_3a2d9724-da3a-4e1d-a8fb-80fb520cc95a&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2EyZDk3MjQtZGEzYS00ZTFkLWE4ZmItODBmYjUyMGNjOTVhIiwicHJvcGVydGllcyI6eyJub3RlSW5kZXgiOjB9LCJpc0VkaXRlZCI6ZmFsc2UsIm1hbnVhbE92ZXJyaWRlIjp7ImNpdGVwcm9jVGV4dCI6IjxzdXA+MjY8L3N1cD4iLCJpc01hbnVhbGx5T3ZlcnJpZGRlbiI6ZmFsc2UsIm1hbnVhbE92ZXJyaWRlVGV4dCI6IiJ9LCJjaXRhdGlvbkl0ZW1zIjpbeyJpZCI6ImY0YjUzMTg2LTNjYjUtMzNjYS1hMjc1LTdjZmFhNThkNDBjZSIsIml0ZW1EYXRhIjp7IkRPSSI6IjEwLjEwMTYvSi5PUEhUSEEuMjAxMS4wNy4wMTIiLCJJU1NOIjoiMTU0OS00NzEzIiwiUE1JRCI6IjIxOTc4NTkzIiwiYWJzdHJhY3QiOiJPYmplY3RpdmU6IFRvIGFzc2VzcyB0aGUgdXNlZnVsbmVzcyBvZiBlbmhhbmNlZCBkZXB0aCBpbWFnaW5nIChFREkpIG9wdGljYWwgY29oZXJlbmNlIHRvbW9ncmFwaHkgKE9DVCkgZm9yIGV2YWx1YXRpbmcgZGVlcCBzdHJ1Y3R1cmVzIG9mIHRoZSBvcHRpYyBuZXJ2ZSBjb21wbGV4IChPTkM7IG9wdGljIG5lcnZlIGhlYWQgYW5kIHBlcmlwYXBpbGxhcnkgc3RydWN0dXJlcykgaW4gZ2xhdWNvbWEuIERlc2lnbjogUHJvc3BlY3RpdmUsIG9ic2VydmF0aW9uYWwgc3R1ZHkuIFBhcnRpY2lwYW50czogU2V2ZW50eS10aHJlZSBlc3RhYmxpc2hlZCBnbGF1Y29tYSBwYXRpZW50cyAoMTM5IGV5ZXMpIHdpdGggYSByYW5nZSBvZiBnbGF1Y29tYXRvdXMgZGFtYWdlLiBNZXRob2RzOiBTZXJpYWwgaG9yaXpvbnRhbCBhbmQgdmVydGljYWwgRURJIE9DVCBpbWFnZXMgb2YgdGhlIE9OQyB3ZXJlIG9idGFpbmVkIGZyb20gYm90aCBleWVzIG9mIGVhY2ggcGFydGljaXBhbnQuIERlZXAgT05DIHN0cnVjdHVyZXMsIGluY2x1ZGluZyB0aGUgbGFtaW5hIGNyaWJyb3NhIChMQyksIHNob3J0IHBvc3RlcmlvciBjaWxpYXJ5IGFydGVyeSAoU1BDQSksIGNlbnRyYWwgcmV0aW5hbCBhcnRlcnkgKENSQSksIGNlbnRyYWwgcmV0aW5hbCB2ZWluIChDUlYpLCBwZXJpcGFwaWxsYXJ5IGNob3JvaWQgYW5kIHNjbGVyYSwgYW5kIHN1YmFyYWNobm9pZCBzcGFjZSBhcm91bmQgdGhlIG9wdGljIG5lcnZlLCB3ZXJlIGludmVzdGlnYXRlZCBmb3IgdGhlaXIgdmlzaWJpbGl0eSBhbmQgbW9ycGhvbG9naWMgZmVhdHVyZXMuIE1haW4gT3V0Y29tZSBNZWFzdXJlczogRGVlcCBPTkMgc3RydWN0dXJlcyBpZGVudGlmaWVkIGluIEVESSBPQ1QgaW1hZ2VzLiBSZXN1bHRzOiBWaXN1YWwgZmllbGQgbWVhbiBkZXZpYXRpb24gb2YgMTM5IGluY2x1ZGVkIGV5ZXMgd2FzIC0xMS44wrE4LjYgZEIgKHJhbmdlLCAtMjguNzAgdG8gLTIuMDEgZEIpLiBUaGUgYW50ZXJpb3IgbGFtaW5hciBzdXJmYWNlIHdhcyBpZGVudGlmaWVkIGluIGFsbCBleWVzIGluIHRoZSBjZW50cmFsIGxhbWluYXIgYXJlYSBhbmQgaW4gOTEgKDY1JSkgZXllcyBpbiB0aGUgcGVyaXBoZXJ5IGJlbmVhdGggdGhlIG5ldXJvcmV0aW5hbCBhbmQgc2NsZXJhbCByaW1zIG9yIHZhc2N1bGFyIHN0cnVjdHVyZXMuIFRoZSBMQyBwb3JlcyB3aXRoIHZhcmlvdXMgc2hhcGVzIGFuZCBzaXplcyB3ZXJlIHZpc3VhbGl6ZWQgaW4gMTA2ICg3NiUpIGV5ZXMsIG1haW5seSBpbiB0aGUgY2VudHJhbCBhbmQgdGVtcG9yYWwgYXJlYXMgb2YgdGhlIExDLiBMb2NhbGl6ZWQgTEMgbGVzaW9ucyBzZWVuIG9uIG9wdGljIGRpc2MgcGhvdG9ncmFwaHMgd2VyZSBpZGVudGlmaWVkIGFzIGZvY2FsIExDIGRlZmVjdHMgKHBhcnRpYWwgbG9zcyBvZiBMQyB0aXNzdWUpIGluIHRoZSBFREkgT0NUIGltYWdlcy4gVGhlIGxvY2F0aW9ucyBvZiB0aGUgQ1JBIGFuZCBDUlYgd2VyZSBpZGVudGlmaWVkIGluIGFsbCBleWVzLiBJbiB0aGUgTEMsIHRoZSBDUkEgbWFpbnRhaW5lZCBhIHN0cmFpZ2h0IHNoYXBlIHdpdGggYSBjb25zaXN0ZW50IGNhbGliZXIsIGJ1dCB0aGUgQ1JWIChhbmQgdHJpYnV0YXJpZXMpIGFzc3VtZWQgYSBtb3JlIGlycmVndWxhciBzaGFwZS4gVGhlIFNQQ0FzLCB0aGVpciBicmFuY2hlcyB0aHJvdWdoIHRoZSBlbWlzc2FyeSBjYW5hbHMgaW4gdGhlIHNjbGVyYSwgb3IgYm90aCB3ZXJlIHZpc3VhbGl6ZWQgaW4gMTIwICg4NiUpIGV5ZXMuIFRoZSBzdWJhcmFjaG5vaWQgc3BhY2UgYXJvdW5kIHRoZSBvcHRpYyBuZXJ2ZSB3YXMgaWRlbnRpZmllZCB3aXRoIHZhcnlpbmcgZGVncmVlcyBvZiBjbGFyaXR5IGluIDI1IGV5ZXMgKDE4JSk6IDE3IGhhZCBoaWdoIG15b3BpYSBhbmQgZXh0ZW5zaXZlIHBhcmFwYXBpbGxhcnkgYXRyb3BoeS4gSW50cmFjaG9yb2lkYWwgY2F2aXRhdGlvbiBvciBjaG9yb2lkYWwgc2NoaXNpcywgd2hpY2ggaGFkIGJlZW4gdW5yZWNvZ25pemVkIGNsaW5pY2FsbHksIHdhcyBpZGVudGlmaWVkIGluIDIgZXllcyAoMSUpIHdpdGggaGlnaCBteW9waWEuIENvbmNsdXNpb25zOiBFbmhhbmNlZCBkZXB0aCBpbWFnaW5nIE9DVCB3YXMgYWJsZSB0byB2aXN1YWxpemUgYSB3aWRlIHZhcmlldHkgb2YgZGVlcCBPTkMgc3RydWN0dXJlcyBpbiBnbGF1Y29tYSBwYXRpZW50cyBhbmQgbWF5IGJlIGhlbHBmdWwgaW4gZGV0ZWN0aW5nLCBjb25jZXB0dWFsaXppbmcsIGFuZCB1bmRlcnN0YW5kaW5nIGJhc2ljIGFuZCBjb21wbGljYXRlZCBpbiB2aXZvIGFuYXRvbWljIGFuZCBwYXRob2xvZ2ljIGZlYXR1cmVzIG9mIHRoZSBPTkMgaW4gZ2xhdWNvbWEuIEZpbmFuY2lhbCBEaXNjbG9zdXJlKHMpOiBQcm9wcmlldGFyeSBvciBjb21tZXJjaWFsIGRpc2Nsb3N1cmUgbWF5IGJlIGZvdW5kIGFmdGVyIHRoZSByZWZlcmVuY2VzLiDCqSAyMDEyIEFtZXJpY2FuIEFjYWRlbXkgb2YgT3BodGhhbG1vbG9neS4iLCJhdXRob3IiOlt7ImRyb3BwaW5nLXBhcnRpY2xlIjoiIiwiZmFtaWx5IjoiUGFyayIsImdpdmVuIjoiU3VuZyBDaHVsIiwibm9uLWRyb3BwaW5nLXBhcnRpY2xlIjoiIiwicGFyc2UtbmFtZXMiOmZhbHNlLCJzdWZmaXgiOiIifSx7ImRyb3BwaW5nLXBhcnRpY2xlIjoiVi4iLCJmYW1pbHkiOiJNb3JhZXMiLCJnaXZlbiI6IkNhcmxvcyBHdXN0YXZvIiwibm9uLWRyb3BwaW5nLXBhcnRpY2xlIjoiRGUiLCJwYXJzZS1uYW1lcyI6ZmFsc2UsInN1ZmZpeCI6IiJ9LHsiZHJvcHBpbmctcGFydGljbGUiOiIiLCJmYW1pbHkiOiJUZW5nIiwiZ2l2ZW4iOiJDaHJpc3RvcGhlciBDLiIsIm5vbi1kcm9wcGluZy1wYXJ0aWNsZSI6IiIsInBhcnNlLW5hbWVzIjpmYWxzZSwic3VmZml4IjoiIn0seyJkcm9wcGluZy1wYXJ0aWNsZSI6IiIsImZhbWlseSI6IlRlbGxvIiwiZ2l2ZW4iOiJDZWxzbyIsIm5vbi1kcm9wcGluZy1wYXJ0aWNsZSI6IiIsInBhcnNlLW5hbWVzIjpmYWxzZSwic3VmZml4IjoiIn0seyJkcm9wcGluZy1wYXJ0aWNsZSI6IiIsImZhbWlseSI6IkxpZWJtYW5uIiwiZ2l2ZW4iOiJKZWZmcmV5IE0uIiwibm9uLWRyb3BwaW5nLXBhcnRpY2xlIjoiIiwicGFyc2UtbmFtZXMiOmZhbHNlLCJzdWZmaXgiOiIifSx7ImRyb3BwaW5nLXBhcnRpY2xlIjoiIiwiZmFtaWx5IjoiUml0Y2giLCJnaXZlbiI6IlJvYmVydCIsIm5vbi1kcm9wcGluZy1wYXJ0aWNsZSI6IiIsInBhcnNlLW5hbWVzIjpmYWxzZSwic3VmZml4IjoiIn1dLCJjb250YWluZXItdGl0bGUiOiJPcGh0aGFsbW9sb2d5IiwiaWQiOiJmNGI1MzE4Ni0zY2I1LTMzY2EtYTI3NS03Y2ZhYTU4ZDQwY2UiLCJpc3N1ZSI6IjEiLCJpc3N1ZWQiOnsiZGF0ZS1wYXJ0cyI6W1siMjAxMiIsIjEiXV19LCJwYWdlIjoiMy05IiwicHVibGlzaGVyIjoiT3BodGhhbG1vbG9neSIsInRpdGxlIjoiRW5oYW5jZWQgZGVwdGggaW1hZ2luZyBvcHRpY2FsIGNvaGVyZW5jZSB0b21vZ3JhcGh5IG9mIGRlZXAgb3B0aWMgbmVydmUgY29tcGxleCBzdHJ1Y3R1cmVzIGluIGdsYXVjb21hIiwidHlwZSI6ImFydGljbGUtam91cm5hbCIsInZvbHVtZSI6IjExOSIsImNvbnRhaW5lci10aXRsZS1zaG9ydCI6Ik9waHRoYWxtb2xvZ3kifSwidXJpcyI6WyJodHRwOi8vd3d3Lm1lbmRlbGV5LmNvbS9kb2N1bWVudHMvP3V1aWQ9ZjRiNTMxODYtM2NiNS0zM2NhLWEyNzUtN2NmYWE1OGQ0MGNlIl0sImlzVGVtcG9yYXJ5IjpmYWxzZSwibGVnYWN5RGVza3RvcElkIjoiZjRiNTMxODYtM2NiNS0zM2NhLWEyNzUtN2NmYWE1OGQ0MGNlIn1dfQ==&quot;,&quot;citationItems&quot;:[{&quot;id&quot;:&quot;f4b53186-3cb5-33ca-a275-7cfaa58d40ce&quot;,&quot;itemData&quot;:{&quot;DOI&quot;:&quot;10.1016/J.OPHTHA.2011.07.012&quot;,&quot;ISSN&quot;:&quot;1549-4713&quot;,&quot;PMID&quot;:&quot;21978593&quot;,&quot;abstract&quot;:&quot;Objective: To assess the usefulness of enhanced depth imaging (EDI) optical coherence tomography (OCT) for evaluating deep structures of the optic nerve complex (ONC; optic nerve head and peripapillary structures) in glaucoma. Design: Prospective, observational study. Participants: Seventy-three established glaucoma patients (139 eyes) with a range of glaucomatous damage. Methods: Serial horizontal and vertical EDI OCT images of the ONC were obtained from both eyes of each participant. Deep ONC structures, including the lamina cribrosa (LC), short posterior ciliary artery (SPCA), central retinal artery (CRA), central retinal vein (CRV), peripapillary choroid and sclera, and subarachnoid space around the optic nerve, were investigated for their visibility and morphologic features. Main Outcome Measures: Deep ONC structures identified in EDI OCT images. Results: Visual field mean deviation of 139 included eyes was -11.8±8.6 dB (range, -28.70 to -2.01 dB). The anterior laminar surface was identified in all eyes in the central laminar area and in 91 (65%) eyes in the periphery beneath the neuroretinal and scleral rims or vascular structures. The LC pores with various shapes and sizes were visualized in 106 (76%) eyes, mainly in the central and temporal areas of the LC. Localized LC lesions seen on optic disc photographs were identified as focal LC defects (partial loss of LC tissue) in the EDI OCT images. The locations of the CRA and CRV were identified in all eyes. In the LC, the CRA maintained a straight shape with a consistent caliber, but the CRV (and tributaries) assumed a more irregular shape. The SPCAs, their branches through the emissary canals in the sclera, or both were visualized in 120 (86%) eyes. The subarachnoid space around the optic nerve was identified with varying degrees of clarity in 25 eyes (18%): 17 had high myopia and extensive parapapillary atrophy. Intrachoroidal cavitation or choroidal schisis, which had been unrecognized clinically, was identified in 2 eyes (1%) with high myopia. Conclusions: Enhanced depth imaging OCT was able to visualize a wide variety of deep ONC structures in glaucoma patients and may be helpful in detecting, conceptualizing, and understanding basic and complicated in vivo anatomic and pathologic features of the ONC in glaucoma. Financial Disclosure(s): Proprietary or commercial disclosure may be found after the references. © 2012 American Academy of Ophthalmology.&quot;,&quot;author&quot;:[{&quot;dropping-particle&quot;:&quot;&quot;,&quot;family&quot;:&quot;Park&quot;,&quot;given&quot;:&quot;Sung Chul&quot;,&quot;non-dropping-particle&quot;:&quot;&quot;,&quot;parse-names&quot;:false,&quot;suffix&quot;:&quot;&quot;},{&quot;dropping-particle&quot;:&quot;V.&quot;,&quot;family&quot;:&quot;Moraes&quot;,&quot;given&quot;:&quot;Carlos Gustavo&quot;,&quot;non-dropping-particle&quot;:&quot;De&quot;,&quot;parse-names&quot;:false,&quot;suffix&quot;:&quot;&quot;},{&quot;dropping-particle&quot;:&quot;&quot;,&quot;family&quot;:&quot;Teng&quot;,&quot;given&quot;:&quot;Christopher C.&quot;,&quot;non-dropping-particle&quot;:&quot;&quot;,&quot;parse-names&quot;:false,&quot;suffix&quot;:&quot;&quot;},{&quot;dropping-particle&quot;:&quot;&quot;,&quot;family&quot;:&quot;Tello&quot;,&quot;given&quot;:&quot;Celso&quot;,&quot;non-dropping-particle&quot;:&quot;&quot;,&quot;parse-names&quot;:false,&quot;suffix&quot;:&quot;&quot;},{&quot;dropping-particle&quot;:&quot;&quot;,&quot;family&quot;:&quot;Liebmann&quot;,&quot;given&quot;:&quot;Jeffrey M.&quot;,&quot;non-dropping-particle&quot;:&quot;&quot;,&quot;parse-names&quot;:false,&quot;suffix&quot;:&quot;&quot;},{&quot;dropping-particle&quot;:&quot;&quot;,&quot;family&quot;:&quot;Ritch&quot;,&quot;given&quot;:&quot;Robert&quot;,&quot;non-dropping-particle&quot;:&quot;&quot;,&quot;parse-names&quot;:false,&quot;suffix&quot;:&quot;&quot;}],&quot;container-title&quot;:&quot;Ophthalmology&quot;,&quot;id&quot;:&quot;f4b53186-3cb5-33ca-a275-7cfaa58d40ce&quot;,&quot;issue&quot;:&quot;1&quot;,&quot;issued&quot;:{&quot;date-parts&quot;:[[&quot;2012&quot;,&quot;1&quot;]]},&quot;page&quot;:&quot;3-9&quot;,&quot;publisher&quot;:&quot;Ophthalmology&quot;,&quot;title&quot;:&quot;Enhanced depth imaging optical coherence tomography of deep optic nerve complex structures in glaucoma&quot;,&quot;type&quot;:&quot;article-journal&quot;,&quot;volume&quot;:&quot;119&quot;,&quot;container-title-short&quot;:&quot;Ophthalmology&quot;},&quot;uris&quot;:[&quot;http://www.mendeley.com/documents/?uuid=f4b53186-3cb5-33ca-a275-7cfaa58d40ce&quot;],&quot;isTemporary&quot;:false,&quot;legacyDesktopId&quot;:&quot;f4b53186-3cb5-33ca-a275-7cfaa58d40ce&quot;}]},{&quot;citationID&quot;:&quot;MENDELEY_CITATION_62618678-0a8b-4a18-ae85-d43efb7f6779&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jI2MTg2NzgtMGE4Yi00YTE4LWFlODUtZDQzZWZiN2Y2Nzc5IiwicHJvcGVydGllcyI6eyJub3RlSW5kZXgiOjB9LCJpc0VkaXRlZCI6ZmFsc2UsIm1hbnVhbE92ZXJyaWRlIjp7ImNpdGVwcm9jVGV4dCI6IjxzdXA+Mjc8L3N1cD4iLCJpc01hbnVhbGx5T3ZlcnJpZGRlbiI6ZmFsc2UsIm1hbnVhbE92ZXJyaWRlVGV4dCI6IiJ9LCJjaXRhdGlvbkl0ZW1zIjpbeyJpZCI6IjNiMmI3MDM5LWZlODktMzk1MC04Y2ZhLWI4MjY1NDIyYzkwOCIsIml0ZW1EYXRhIjp7IkRPSSI6IjEwLjEzNzEvSk9VUk5BTC5QT05FLjAxMTUzMTMiLCJJU1NOIjoiMTkzMi02MjAzIiwiUE1JRCI6IjI1NTMxNjU2IiwiYWJzdHJhY3QiOiJSZXN1bHRzOiBMQyBkZWZlY3RzIHdlcmUgZm91bmQgaW4gNzAgb2YgMTI5ICg1NC4yJSkgUE9BRyBleWVzIGFuZCAxIG9mIDU1ICgxLjglKSBjb250cm9sIGV5ZXMgKFA8MC4wMDEpLiBBZ2UsIHNleCwgc3BoZXJpY2FsIGVxdWl2YWxlbnQsIGF4aWFsIGxlbmd0aCwgaW50cmFvY3VsYXIgcHJlc3N1cmUsIGFuZCBjZW50cmFsIGNvcm5lYWwgdGhpY2tuZXNzIHdlcmUgbm90IHNpZ25pZmljYW50bHkgZGlmZmVyZW50IGFtb25nIFBPQUcgZXllcyB3aXRoIExDIGRlZmVjdHMsIFBPQUcgZXllcyB3aXRob3V0IExDIGRlZmVjdHMsIGFuZCBjb250cm9sIGV5ZXMuIFRlbXBvcmFsIFBQQSBsZW5ndGhzIHdpdGhvdXQgQk0gaW4gYWxsIHRocmVlIGdyb3VwcyBjb3JyZWxhdGVkIHNpZ25pZmljYW50bHkgd2l0aCB2ZXJ0aWNhbCBhbmQgaG9yaXpvbnRhbCB0aWx0IGFuZ2xlcywgYWx0aG91Z2ggbm8gUFBBIGxlbmd0aCB3aXRoIEJNIGNvcnJlbGF0ZWQgc2lnbmlmaWNhbnRseSB3aXRoIGFueSB0aWx0IGFuZ2xlLiBQSUNDcyB3ZXJlIGRldGVjdGVkIG1vcmUgZnJlcXVlbnRseSBpbiBQT0FHIGV5ZXMgd2l0aCBMQyBkZWZlY3RzIHRoYW4gdGhvc2Ugd2l0aG91dCBMQyBkZWZlY3RzIChQNTAuMDEpIGFuZCBjb250cm9sIGV5ZXMgKFA1MC4wMikuIFBPQUcgZXllcyB3aXRoIExDIGRlZmVjdHMgc2hvd2VkIGEgc21hbGxlciBvdmFsaXR5IGluZGV4IChQNTAuMDA0KSwgbG9uZ2VyIHRlbXBvcmFsIFBQQSB3aXRob3V0IEJNIChQPDAuMDAxKSwgYW5kIGxhcmdlciB2ZXJ0aWNhbC9ob3Jpem9udGFsIHRpbHQgYW5nbGVzICh2ZXJ0aWNhbCwgUDwwLjAwMTsgaG9yaXpvbnRhbCwgUDUwLjAxKSwgYW5kIHRyYW5zdmVyc2UgZGlhbWV0ZXIgKFA1MC4wMSkuIEluIG11bHRpdmFyaWF0ZSBhbmFseXNpcyBmb3IgdGhlIHByZXNlbmNlIG9mIExDIGRlZmVjdHMsIHByZXNlbmNlIG9mIFBPQUcgKFA8MC4wMDEpIGFuZCB2ZXJ0aWNhbCB0aWx0IGFuZ2xlIChQPDAuMDAxKSB3ZXJlIGlkZW50aWZpZWQgYXMgc2lnbmlmaWNhbnQuXG5Db25jbHVzaW9uczogVGhlIHByZXNlbmNlIG9mIExDIGRlZmVjdHMgd2FzIGFzc29jaWF0ZWQgd2l0aCBteW9waWMgb3B0aWMgZGlzYyBtb3JwaG9sb2d5IGluIFBPQUcgZXllcyB3aXRoIGhpZ2ggbXlvcGlhLlxuUHVycG9zZTogVG8gaW52ZXN0aWdhdGUgd2hldGhlciBsYW1pbmEgY3JpYnJvc2EgKExDKSBkZWZlY3RzIGFyZSBhc3NvY2lhdGVkIHdpdGggb3B0aWMgZGlzYyBtb3JwaG9sb2d5IGluIHByaW1hcnkgb3BlbiBhbmdsZSBnbGF1Y29tYSAoUE9BRykgZXllcyB3aXRoIGhpZ2ggbXlvcGlhLlxuTWV0aG9kczogQSB0b3RhbCBvZiAxMjkgUE9BRyBwYXRpZW50cyBhbmQgNTUgYWdlLW1hdGNoZWQgY29udHJvbCBzdWJqZWN0cyB3aXRoIGhpZ2ggbXlvcGlhIHdlcmUgZXZhbHVhdGVkLiBUaHJlZS1kaW1lbnNpb25hbCBzY2FuIGltYWdlcyBvYnRhaW5lZCBieSBzd2VwdCBzb3VyY2Ugb3B0aWNhbCBjb2hlcmVuY2UgdG9tb2dyYXBoeSB3ZXJlIHVzZWQgdG8gZGV0ZWN0IExDIGRlZmVjdHMuIFJhZGlhbCBCc2NhbnMgYW5kIGluZnJhcmVkIGltYWdlcyBvYnRhaW5lZCBieSBzcGVjdHJhbCBkb21haW4gb3B0aWNhbCBjb2hlcmVuY2UgdG9tb2dyYXBoeSB3ZXJlIHVzZWQgdG8gbWVhc3VyZSBiLXBlcmlwYXBpbGxhcnkgYXRyb3BoeSAoUFBBKSBsZW5ndGhzIHdpdGggYW5kIHdpdGhvdXQgQnJ1Y2gncyBtZW1icmFuZSAoQk0pICh0ZW1wb3JhbCwgbmFzYWwsIHN1cGVyaW9yLCBhbmQgaW5mZXJpb3IpLCB0aWx0IGFuZ2xlICh2ZXJ0aWNhbCBhbmQgaG9yaXpvbnRhbCksIGFuZCBkaXNjIGRpYW1ldGVyICh0cmFuc3ZlcnNlIGFuZCBsb25naXR1ZGluYWwpLiBQZXJpcGFwaWxsYXJ5IGludHJhY2hvcm9pZGFsIGNhdml0YXRpb25zIChQSUNDcyksIGRpc2MgYXJlYSwgb3ZhbGl0eSBpbmRleCwgYW5kIGN5Y2xvdG9yc2lvbiBvZiB0aGUgb3B0aWMgZGlzYyB3ZXJlIGFuYWx5emVkIGFzIHdlbGwuIiwiYXV0aG9yIjpbeyJkcm9wcGluZy1wYXJ0aWNsZSI6IiIsImZhbWlseSI6IktpbXVyYSIsImdpdmVuIjoiWXVnbyIsIm5vbi1kcm9wcGluZy1wYXJ0aWNsZSI6IiIsInBhcnNlLW5hbWVzIjpmYWxzZSwic3VmZml4IjoiIn0seyJkcm9wcGluZy1wYXJ0aWNsZSI6IiIsImZhbWlseSI6IkFrYWdpIiwiZ2l2ZW4iOiJUYWRhbWljaGkiLCJub24tZHJvcHBpbmctcGFydGljbGUiOiIiLCJwYXJzZS1uYW1lcyI6ZmFsc2UsInN1ZmZpeCI6IiJ9LHsiZHJvcHBpbmctcGFydGljbGUiOiIiLCJmYW1pbHkiOiJIYW5nYWkiLCJnaXZlbiI6Ik1hc2Fub3JpIiwibm9uLWRyb3BwaW5nLXBhcnRpY2xlIjoiIiwicGFyc2UtbmFtZXMiOmZhbHNlLCJzdWZmaXgiOiIifSx7ImRyb3BwaW5nLXBhcnRpY2xlIjoiIiwiZmFtaWx5IjoiVGFrYXlhbWEiLCJnaXZlbiI6IktvaGVpIiwibm9uLWRyb3BwaW5nLXBhcnRpY2xlIjoiIiwicGFyc2UtbmFtZXMiOmZhbHNlLCJzdWZmaXgiOiIifSx7ImRyb3BwaW5nLXBhcnRpY2xlIjoiIiwiZmFtaWx5IjoiSGFzZWdhd2EiLCJnaXZlbiI6IlRvbW9rbyIsIm5vbi1kcm9wcGluZy1wYXJ0aWNsZSI6IiIsInBhcnNlLW5hbWVzIjpmYWxzZSwic3VmZml4IjoiIn0seyJkcm9wcGluZy1wYXJ0aWNsZSI6IiIsImZhbWlseSI6IlN1ZGEiLCJnaXZlbiI6IktlbmppIiwibm9uLWRyb3BwaW5nLXBhcnRpY2xlIjoiIiwicGFyc2UtbmFtZXMiOmZhbHNlLCJzdWZmaXgiOiIifSx7ImRyb3BwaW5nLXBhcnRpY2xlIjoiIiwiZmFtaWx5IjoiWW9zaGlrYXdhIiwiZ2l2ZW4iOiJNdW5lbWl0c3UiLCJub24tZHJvcHBpbmctcGFydGljbGUiOiIiLCJwYXJzZS1uYW1lcyI6ZmFsc2UsInN1ZmZpeCI6IiJ9LHsiZHJvcHBpbmctcGFydGljbGUiOiIiLCJmYW1pbHkiOiJZYW1hZGEiLCJnaXZlbiI6Ikhpcm9zaGkiLCJub24tZHJvcHBpbmctcGFydGljbGUiOiIiLCJwYXJzZS1uYW1lcyI6ZmFsc2UsInN1ZmZpeCI6IiJ9LHsiZHJvcHBpbmctcGFydGljbGUiOiIiLCJmYW1pbHkiOiJOYWthbmlzaGkiLCJnaXZlbiI6IkhpZGVvIiwibm9uLWRyb3BwaW5nLXBhcnRpY2xlIjoiIiwicGFyc2UtbmFtZXMiOmZhbHNlLCJzdWZmaXgiOiIifSx7ImRyb3BwaW5nLXBhcnRpY2xlIjoiIiwiZmFtaWx5IjoiVW5va2kiLCJnaXZlbiI6Ik5vcml5dWtpIiwibm9uLWRyb3BwaW5nLXBhcnRpY2xlIjoiIiwicGFyc2UtbmFtZXMiOmZhbHNlLCJzdWZmaXgiOiIifSx7ImRyb3BwaW5nLXBhcnRpY2xlIjoiIiwiZmFtaWx5IjoiSWtlZGEiLCJnaXZlbiI6IkhhbmFrbyBPaGFzaGkiLCJub24tZHJvcHBpbmctcGFydGljbGUiOiIiLCJwYXJzZS1uYW1lcyI6ZmFsc2UsInN1ZmZpeCI6IiJ9LHsiZHJvcHBpbmctcGFydGljbGUiOiIiLCJmYW1pbHkiOiJZb3NoaW11cmEiLCJnaXZlbiI6Ik5hZ2FoaXNhIiwibm9uLWRyb3BwaW5nLXBhcnRpY2xlIjoiIiwicGFyc2UtbmFtZXMiOmZhbHNlLCJzdWZmaXgiOiIifSx7ImRyb3BwaW5nLXBhcnRpY2xlIjoiIiwiZmFtaWx5IjoiQm9vdGUiLCJnaXZlbiI6IkNyYWlnIiwibm9uLWRyb3BwaW5nLXBhcnRpY2xlIjoiIiwicGFyc2UtbmFtZXMiOmZhbHNlLCJzdWZmaXgiOiIifV0sImNvbnRhaW5lci10aXRsZSI6IlBsb1Mgb25lIiwiaWQiOiIzYjJiNzAzOS1mZTg5LTM5NTAtOGNmYS1iODI2NTQyMmM5MDgiLCJpc3N1ZSI6IjEyIiwiaXNzdWVkIjp7ImRhdGUtcGFydHMiOltbIjIwMTQiLCIxMiIsIjIyIl1dfSwicHVibGlzaGVyIjoiUExvUyBPbmUiLCJ0aXRsZSI6IkxhbWluYSBjcmlicm9zYSBkZWZlY3RzIGFuZCBvcHRpYyBkaXNjIG1vcnBob2xvZ3kgaW4gcHJpbWFyeSBvcGVuIGFuZ2xlIGdsYXVjb21hIHdpdGggaGlnaCBteW9waWEiLCJ0eXBlIjoiYXJ0aWNsZS1qb3VybmFsIiwidm9sdW1lIjoiOSIsImNvbnRhaW5lci10aXRsZS1zaG9ydCI6IlBMb1MgT25lIn0sInVyaXMiOlsiaHR0cDovL3d3dy5tZW5kZWxleS5jb20vZG9jdW1lbnRzLz91dWlkPTNiMmI3MDM5LWZlODktMzk1MC04Y2ZhLWI4MjY1NDIyYzkwOCJdLCJpc1RlbXBvcmFyeSI6ZmFsc2UsImxlZ2FjeURlc2t0b3BJZCI6IjNiMmI3MDM5LWZlODktMzk1MC04Y2ZhLWI4MjY1NDIyYzkwOCJ9XX0=&quot;,&quot;citationItems&quot;:[{&quot;id&quot;:&quot;3b2b7039-fe89-3950-8cfa-b8265422c908&quot;,&quot;itemData&quot;:{&quot;DOI&quot;:&quot;10.1371/JOURNAL.PONE.0115313&quot;,&quot;ISSN&quot;:&quot;1932-6203&quot;,&quot;PMID&quot;:&quot;25531656&quot;,&quot;abstract&quot;:&quot;Results: LC defects were found in 70 of 129 (54.2%) POAG eyes and 1 of 55 (1.8%) control eyes (P&lt;0.001). Age, sex, spherical equivalent, axial length, intraocular pressure, and central corneal thickness were not significantly different among POAG eyes with LC defects, POAG eyes without LC defects, and control eyes. Temporal PPA lengths without BM in all three groups correlated significantly with vertical and horizontal tilt angles, although no PPA length with BM correlated significantly with any tilt angle. PICCs were detected more frequently in POAG eyes with LC defects than those without LC defects (P50.01) and control eyes (P50.02). POAG eyes with LC defects showed a smaller ovality index (P50.004), longer temporal PPA without BM (P&lt;0.001), and larger vertical/horizontal tilt angles (vertical, P&lt;0.001; horizontal, P50.01), and transverse diameter (P50.01). In multivariate analysis for the presence of LC defects, presence of POAG (P&lt;0.001) and vertical tilt angle (P&lt;0.001) were identified as significant.\nConclusions: The presence of LC defects was associated with myopic optic disc morphology in POAG eyes with high myopia.\nPurpose: To investigate whether lamina cribrosa (LC) defects are associated with optic disc morphology in primary open angle glaucoma (POAG) eyes with high myopia.\nMethods: A total of 129 POAG patients and 55 age-matched control subjects with high myopia were evaluated. Three-dimensional scan images obtained by swept source optical coherence tomography were used to detect LC defects. Radial Bscans and infrared images obtained by spectral domain optical coherence tomography were used to measure b-peripapillary atrophy (PPA) lengths with and without Bruch's membrane (BM) (temporal, nasal, superior, and inferior), tilt angle (vertical and horizontal), and disc diameter (transverse and longitudinal). Peripapillary intrachoroidal cavitations (PICCs), disc area, ovality index, and cyclotorsion of the optic disc were analyzed as well.&quot;,&quot;author&quot;:[{&quot;dropping-particle&quot;:&quot;&quot;,&quot;family&quot;:&quot;Kimura&quot;,&quot;given&quot;:&quot;Yugo&quot;,&quot;non-dropping-particle&quot;:&quot;&quot;,&quot;parse-names&quot;:false,&quot;suffix&quot;:&quot;&quot;},{&quot;dropping-particle&quot;:&quot;&quot;,&quot;family&quot;:&quot;Akagi&quot;,&quot;given&quot;:&quot;Tadamichi&quot;,&quot;non-dropping-particle&quot;:&quot;&quot;,&quot;parse-names&quot;:false,&quot;suffix&quot;:&quot;&quot;},{&quot;dropping-particle&quot;:&quot;&quot;,&quot;family&quot;:&quot;Hangai&quot;,&quot;given&quot;:&quot;Masanori&quot;,&quot;non-dropping-particle&quot;:&quot;&quot;,&quot;parse-names&quot;:false,&quot;suffix&quot;:&quot;&quot;},{&quot;dropping-particle&quot;:&quot;&quot;,&quot;family&quot;:&quot;Takayama&quot;,&quot;given&quot;:&quot;Kohei&quot;,&quot;non-dropping-particle&quot;:&quot;&quot;,&quot;parse-names&quot;:false,&quot;suffix&quot;:&quot;&quot;},{&quot;dropping-particle&quot;:&quot;&quot;,&quot;family&quot;:&quot;Hasegawa&quot;,&quot;given&quot;:&quot;Tomoko&quot;,&quot;non-dropping-particle&quot;:&quot;&quot;,&quot;parse-names&quot;:false,&quot;suffix&quot;:&quot;&quot;},{&quot;dropping-particle&quot;:&quot;&quot;,&quot;family&quot;:&quot;Suda&quot;,&quot;given&quot;:&quot;Kenji&quot;,&quot;non-dropping-particle&quot;:&quot;&quot;,&quot;parse-names&quot;:false,&quot;suffix&quot;:&quot;&quot;},{&quot;dropping-particle&quot;:&quot;&quot;,&quot;family&quot;:&quot;Yoshikawa&quot;,&quot;given&quot;:&quot;Munemitsu&quot;,&quot;non-dropping-particle&quot;:&quot;&quot;,&quot;parse-names&quot;:false,&quot;suffix&quot;:&quot;&quot;},{&quot;dropping-particle&quot;:&quot;&quot;,&quot;family&quot;:&quot;Yamada&quot;,&quot;given&quot;:&quot;Hiroshi&quot;,&quot;non-dropping-particle&quot;:&quot;&quot;,&quot;parse-names&quot;:false,&quot;suffix&quot;:&quot;&quot;},{&quot;dropping-particle&quot;:&quot;&quot;,&quot;family&quot;:&quot;Nakanishi&quot;,&quot;given&quot;:&quot;Hideo&quot;,&quot;non-dropping-particle&quot;:&quot;&quot;,&quot;parse-names&quot;:false,&quot;suffix&quot;:&quot;&quot;},{&quot;dropping-particle&quot;:&quot;&quot;,&quot;family&quot;:&quot;Unoki&quot;,&quot;given&quot;:&quot;Noriyuki&quot;,&quot;non-dropping-particle&quot;:&quot;&quot;,&quot;parse-names&quot;:false,&quot;suffix&quot;:&quot;&quot;},{&quot;dropping-particle&quot;:&quot;&quot;,&quot;family&quot;:&quot;Ikeda&quot;,&quot;given&quot;:&quot;Hanako Ohashi&quot;,&quot;non-dropping-particle&quot;:&quot;&quot;,&quot;parse-names&quot;:false,&quot;suffix&quot;:&quot;&quot;},{&quot;dropping-particle&quot;:&quot;&quot;,&quot;family&quot;:&quot;Yoshimura&quot;,&quot;given&quot;:&quot;Nagahisa&quot;,&quot;non-dropping-particle&quot;:&quot;&quot;,&quot;parse-names&quot;:false,&quot;suffix&quot;:&quot;&quot;},{&quot;dropping-particle&quot;:&quot;&quot;,&quot;family&quot;:&quot;Boote&quot;,&quot;given&quot;:&quot;Craig&quot;,&quot;non-dropping-particle&quot;:&quot;&quot;,&quot;parse-names&quot;:false,&quot;suffix&quot;:&quot;&quot;}],&quot;container-title&quot;:&quot;PloS one&quot;,&quot;id&quot;:&quot;3b2b7039-fe89-3950-8cfa-b8265422c908&quot;,&quot;issue&quot;:&quot;12&quot;,&quot;issued&quot;:{&quot;date-parts&quot;:[[&quot;2014&quot;,&quot;12&quot;,&quot;22&quot;]]},&quot;publisher&quot;:&quot;PLoS One&quot;,&quot;title&quot;:&quot;Lamina cribrosa defects and optic disc morphology in primary open angle glaucoma with high myopia&quot;,&quot;type&quot;:&quot;article-journal&quot;,&quot;volume&quot;:&quot;9&quot;,&quot;container-title-short&quot;:&quot;PLoS One&quot;},&quot;uris&quot;:[&quot;http://www.mendeley.com/documents/?uuid=3b2b7039-fe89-3950-8cfa-b8265422c908&quot;],&quot;isTemporary&quot;:false,&quot;legacyDesktopId&quot;:&quot;3b2b7039-fe89-3950-8cfa-b8265422c908&quot;}]},{&quot;citationID&quot;:&quot;MENDELEY_CITATION_daf868a4-feec-425b-ab8a-2264de7f4179&quot;,&quot;properties&quot;:{&quot;noteIndex&quot;:0},&quot;isEdited&quot;:false,&quot;manualOverride&quot;:{&quot;citeprocText&quot;:&quot;&lt;sup&gt;28,29&lt;/sup&gt;&quot;,&quot;isManuallyOverridden&quot;:false,&quot;manualOverrideText&quot;:&quot;&quot;},&quot;citationItems&quot;:[{&quot;id&quot;:&quot;3fb0e5a7-6dd9-3317-ad22-74d6749fd48c&quot;,&quot;itemData&quot;:{&quot;DOI&quot;:&quot;10.1016/J.OPHTHA.2013.02.011&quot;,&quot;ISSN&quot;:&quot;1549-4713&quot;,&quot;PMID&quot;:&quot;23672970&quot;,&quot;abstract&quot;:&quot;Purpose: To develop a classification of parapapillary atrophy (PPA) based on its relationship with the location of Bruch's membrane (BM) termination in primary open-angle glaucoma (POAG) patients. Design: Cross-sectional observational study. Participants: This study analyzed 161 eyes from 161 POAG patients who had temporal β-zone PPA, the width of which was more than 200 μm on at least 1 horizontal scan image obtained by spectral-domain optical coherence tomography within the mid horizontal one third of the optic nerve. Methods: Based on the extent of BM within the PPA area, eyes were categorized as group A (intact BM; 76 eyes), group B (discontinuous BM; 65 eyes), and group C (lacking BM; 20 eyes). Differences in the demographic, clinical, and ocular characteristics were compared using analysis of variance and chi-square tests among the 3 groups. The distance from the temporal optic disc margin to the temporal margin of the β-zone PPA (PPA width) and to the edge of the BM (width of PPA without BM [PPA-BM]) were measured on 3 horizontal scans within the mid horizontal one third of the optic nerve, and the averages of the measured values were analyzed. The configuration of the border tissue of Elschnig at the temporal disc margin was assessed. Main Outcome Measures: Factors and configuration of the border tissue of Elschnig associated with each PPA type. Results: The mean age of group A was significantly higher than that of groups of B and C (P&lt;0.001). The mean axial length was greatest in group C (group C&gt;group B&gt;group A; P&lt;0.001). In group A, the border tissue mainly had a nonoblique configuration (49/76 eyes; 64.5%), whereas most of the eyes in group B (59/65 eyes; 90.8%) and all eyes in group C (20 eyes) it had an externally oblique configuration (P&lt;0.001). A longer axial length was correlated significantly with a larger PPA-BM width (r = 0.478; P&lt;0.001). Conclusions: A morphologic classification of PPA, which may reflect differing pathogenesis among the groups, is proposed. Parapapillary atrophy with intact BM may be an age-related atrophic change, whereas PPA lacking BM may result from scleral stretching associated with elongation of the globe. Financial Disclosure(s): Proprietary or commercial disclosure may be found after the references. © 2013 American Academy of Ophthalmology.&quot;,&quot;author&quot;:[{&quot;dropping-particle&quot;:&quot;&quot;,&quot;family&quot;:&quot;Kim&quot;,&quot;given&quot;:&quot;Mijin&quot;,&quot;non-dropping-particle&quot;:&quot;&quot;,&quot;parse-names&quot;:false,&quot;suffix&quot;:&quot;&quot;},{&quot;dropping-particle&quot;:&quot;&quot;,&quot;family&quot;:&quot;Kim&quot;,&quot;given&quot;:&quot;Tae Woo&quot;,&quot;non-dropping-particle&quot;:&quot;&quot;,&quot;parse-names&quot;:false,&quot;suffix&quot;:&quot;&quot;},{&quot;dropping-particle&quot;:&quot;&quot;,&quot;family&quot;:&quot;Weinreb&quot;,&quot;given&quot;:&quot;Robert N.&quot;,&quot;non-dropping-particle&quot;:&quot;&quot;,&quot;parse-names&quot;:false,&quot;suffix&quot;:&quot;&quot;},{&quot;dropping-particle&quot;:&quot;&quot;,&quot;family&quot;:&quot;Lee&quot;,&quot;given&quot;:&quot;Eun Ji&quot;,&quot;non-dropping-particle&quot;:&quot;&quot;,&quot;parse-names&quot;:false,&quot;suffix&quot;:&quot;&quot;}],&quot;container-title&quot;:&quot;Ophthalmology&quot;,&quot;id&quot;:&quot;3fb0e5a7-6dd9-3317-ad22-74d6749fd48c&quot;,&quot;issue&quot;:&quot;9&quot;,&quot;issued&quot;:{&quot;date-parts&quot;:[[&quot;2013&quot;,&quot;9&quot;]]},&quot;page&quot;:&quot;1790-1797&quot;,&quot;publisher&quot;:&quot;Ophthalmology&quot;,&quot;title&quot;:&quot;Differentiation of parapapillary atrophy using spectral-domain optical coherence tomography&quot;,&quot;type&quot;:&quot;article-journal&quot;,&quot;volume&quot;:&quot;120&quot;,&quot;container-title-short&quot;:&quot;Ophthalmology&quot;},&quot;uris&quot;:[&quot;http://www.mendeley.com/documents/?uuid=3fb0e5a7-6dd9-3317-ad22-74d6749fd48c&quot;],&quot;isTemporary&quot;:false,&quot;legacyDesktopId&quot;:&quot;3fb0e5a7-6dd9-3317-ad22-74d6749fd48c&quot;},{&quot;id&quot;:&quot;633e6572-2888-32b6-b2ec-72315713ceca&quot;,&quot;itemData&quot;:{&quot;type&quot;:&quot;article-journal&quot;,&quot;id&quot;:&quot;633e6572-2888-32b6-b2ec-72315713ceca&quot;,&quot;title&quot;:&quot;Microstructure of Peripapillary Atrophy and Subsequent Visual Field Progression in Treated Primary Open-Angle Glaucoma&quot;,&quot;author&quot;:[{&quot;family&quot;:&quot;Yamada&quot;,&quot;given&quot;:&quot;Hiroshi&quot;,&quot;parse-names&quot;:false,&quot;dropping-particle&quot;:&quot;&quot;,&quot;non-dropping-particle&quot;:&quot;&quot;},{&quot;family&quot;:&quot;Akagi&quot;,&quot;given&quot;:&quot;Tadamichi&quot;,&quot;parse-names&quot;:false,&quot;dropping-particle&quot;:&quot;&quot;,&quot;non-dropping-particle&quot;:&quot;&quot;},{&quot;family&quot;:&quot;Nakanishi&quot;,&quot;given&quot;:&quot;Hideo&quot;,&quot;parse-names&quot;:false,&quot;dropping-particle&quot;:&quot;&quot;,&quot;non-dropping-particle&quot;:&quot;&quot;},{&quot;family&quot;:&quot;Ikeda&quot;,&quot;given&quot;:&quot;Hanako O.&quot;,&quot;parse-names&quot;:false,&quot;dropping-particle&quot;:&quot;&quot;,&quot;non-dropping-particle&quot;:&quot;&quot;},{&quot;family&quot;:&quot;Kimura&quot;,&quot;given&quot;:&quot;Yugo&quot;,&quot;parse-names&quot;:false,&quot;dropping-particle&quot;:&quot;&quot;,&quot;non-dropping-particle&quot;:&quot;&quot;},{&quot;family&quot;:&quot;Suda&quot;,&quot;given&quot;:&quot;Kenji&quot;,&quot;parse-names&quot;:false,&quot;dropping-particle&quot;:&quot;&quot;,&quot;non-dropping-particle&quot;:&quot;&quot;},{&quot;family&quot;:&quot;Hasegawa&quot;,&quot;given&quot;:&quot;Tomoko&quot;,&quot;parse-names&quot;:false,&quot;dropping-particle&quot;:&quot;&quot;,&quot;non-dropping-particle&quot;:&quot;&quot;},{&quot;family&quot;:&quot;Yoshikawa&quot;,&quot;given&quot;:&quot;Munemitsu&quot;,&quot;parse-names&quot;:false,&quot;dropping-particle&quot;:&quot;&quot;,&quot;non-dropping-particle&quot;:&quot;&quot;},{&quot;family&quot;:&quot;Iida&quot;,&quot;given&quot;:&quot;Yuto&quot;,&quot;parse-names&quot;:false,&quot;dropping-particle&quot;:&quot;&quot;,&quot;non-dropping-particle&quot;:&quot;&quot;},{&quot;family&quot;:&quot;Yoshimura&quot;,&quot;given&quot;:&quot;Nagahisa&quot;,&quot;parse-names&quot;:false,&quot;dropping-particle&quot;:&quot;&quot;,&quot;non-dropping-particle&quot;:&quot;&quot;}],&quot;container-title&quot;:&quot;Ophthalmology&quot;,&quot;container-title-short&quot;:&quot;Ophthalmology&quot;,&quot;accessed&quot;:{&quot;date-parts&quot;:[[2022,6,11]]},&quot;DOI&quot;:&quot;10.1016/J.OPHTHA.2015.10.061&quot;,&quot;ISSN&quot;:&quot;1549-4713&quot;,&quot;PMID&quot;:&quot;26692299&quot;,&quot;URL&quot;:&quot;https://pubmed.ncbi.nlm.nih.gov/26692299/&quot;,&quot;issued&quot;:{&quot;date-parts&quot;:[[2016,3,1]]},&quot;page&quot;:&quot;542-551&quot;,&quot;abstract&quot;:&quot;Purpose To investigate the relationship between the microstructure of β-zone peripapillary atrophy (PPA) and the subsequent visual field (VF) progression in eyes with primary open-angle glaucoma (POAG), including highly myopic eyes. Design Retrospective cohort study. Participants A total of 129 patients with POAG who had been followed up for a minimum of 2 years and had undergone at least 5 reliable standard automated perimetry tests after spectral-domain (SD) optical coherence tomography (OCT) examination. Methods β-Zone PPA was evaluated from 3 SD OCT scans centered on the optic disc. Upper and lower scans were defined as scans at 30° above and below the horizontal scan, respectively. From 3 scans of each eye, β-zone PPA was classified as PPA+BM or PPA-BM on the basis of the presence or absence of Bruch's membrane (BM), respectively. Eyes were classified into 3 groups according to the horizontal scan images: group A (only PPA+BM), group B (both PPA+BM and PPA-BM), and group C (only PPA-BM). Factors associated with the subsequent mean deviation (MD) slope after OCT examination were analyzed, and the hemifield total deviation (TD) slope was assessed in eyes with unilateral hemifield VF defects in the corresponding direction. Main Outcome Measures Subsequent MD slope after OCT examination. Results The VF progression in group A was faster than in group C (P = 0.004). A larger PPA+BM width was associated with a faster MD slope in all eyes (P &lt; 0.001) and highly myopic eyes (P &lt; 0.001) and with a faster TD slope in eyes with superior or inferior hemifield VF defects in the corresponding direction (P = 0.002 and P = 0.035, respectively). A larger PPA-BM was correlated with a slower MD slope in all eyes (P = 0.030 and P = 0.034) but not in highly myopic eyes. Conclusions There were significant differences in VF progression according to the microstructure of the β-zone PPA in eyes with POAG. The PPA+BM width may be an important risk factor for VF progression in POAG, including high myopia, and the PPA-BM width may have a protective effect for VF progression in this subtype of POAG.&quot;,&quot;publisher&quot;:&quot;Ophthalmology&quot;,&quot;issue&quot;:&quot;3&quot;,&quot;volume&quot;:&quot;123&quot;},&quot;isTemporary&quot;:false}],&quot;citationTag&quot;:&quot;MENDELEY_CITATION_v3_eyJjaXRhdGlvbklEIjoiTUVOREVMRVlfQ0lUQVRJT05fZGFmODY4YTQtZmVlYy00MjViLWFiOGEtMjI2NGRlN2Y0MTc5IiwicHJvcGVydGllcyI6eyJub3RlSW5kZXgiOjB9LCJpc0VkaXRlZCI6ZmFsc2UsIm1hbnVhbE92ZXJyaWRlIjp7ImNpdGVwcm9jVGV4dCI6IjxzdXA+MjgsMjk8L3N1cD4iLCJpc01hbnVhbGx5T3ZlcnJpZGRlbiI6ZmFsc2UsIm1hbnVhbE92ZXJyaWRlVGV4dCI6IiJ9LCJjaXRhdGlvbkl0ZW1zIjpbeyJpZCI6IjNmYjBlNWE3LTZkZDktMzMxNy1hZDIyLTc0ZDY3NDlmZDQ4YyIsIml0ZW1EYXRhIjp7IkRPSSI6IjEwLjEwMTYvSi5PUEhUSEEuMjAxMy4wMi4wMTEiLCJJU1NOIjoiMTU0OS00NzEzIiwiUE1JRCI6IjIzNjcyOTcwIiwiYWJzdHJhY3QiOiJQdXJwb3NlOiBUbyBkZXZlbG9wIGEgY2xhc3NpZmljYXRpb24gb2YgcGFyYXBhcGlsbGFyeSBhdHJvcGh5IChQUEEpIGJhc2VkIG9uIGl0cyByZWxhdGlvbnNoaXAgd2l0aCB0aGUgbG9jYXRpb24gb2YgQnJ1Y2gncyBtZW1icmFuZSAoQk0pIHRlcm1pbmF0aW9uIGluIHByaW1hcnkgb3Blbi1hbmdsZSBnbGF1Y29tYSAoUE9BRykgcGF0aWVudHMuIERlc2lnbjogQ3Jvc3Mtc2VjdGlvbmFsIG9ic2VydmF0aW9uYWwgc3R1ZHkuIFBhcnRpY2lwYW50czogVGhpcyBzdHVkeSBhbmFseXplZCAxNjEgZXllcyBmcm9tIDE2MSBQT0FHIHBhdGllbnRzIHdobyBoYWQgdGVtcG9yYWwgzrItem9uZSBQUEEsIHRoZSB3aWR0aCBvZiB3aGljaCB3YXMgbW9yZSB0aGFuIDIwMCDOvG0gb24gYXQgbGVhc3QgMSBob3Jpem9udGFsIHNjYW4gaW1hZ2Ugb2J0YWluZWQgYnkgc3BlY3RyYWwtZG9tYWluIG9wdGljYWwgY29oZXJlbmNlIHRvbW9ncmFwaHkgd2l0aGluIHRoZSBtaWQgaG9yaXpvbnRhbCBvbmUgdGhpcmQgb2YgdGhlIG9wdGljIG5lcnZlLiBNZXRob2RzOiBCYXNlZCBvbiB0aGUgZXh0ZW50IG9mIEJNIHdpdGhpbiB0aGUgUFBBIGFyZWEsIGV5ZXMgd2VyZSBjYXRlZ29yaXplZCBhcyBncm91cCBBIChpbnRhY3QgQk07IDc2IGV5ZXMpLCBncm91cCBCIChkaXNjb250aW51b3VzIEJNOyA2NSBleWVzKSwgYW5kIGdyb3VwIEMgKGxhY2tpbmcgQk07IDIwIGV5ZXMpLiBEaWZmZXJlbmNlcyBpbiB0aGUgZGVtb2dyYXBoaWMsIGNsaW5pY2FsLCBhbmQgb2N1bGFyIGNoYXJhY3RlcmlzdGljcyB3ZXJlIGNvbXBhcmVkIHVzaW5nIGFuYWx5c2lzIG9mIHZhcmlhbmNlIGFuZCBjaGktc3F1YXJlIHRlc3RzIGFtb25nIHRoZSAzIGdyb3Vwcy4gVGhlIGRpc3RhbmNlIGZyb20gdGhlIHRlbXBvcmFsIG9wdGljIGRpc2MgbWFyZ2luIHRvIHRoZSB0ZW1wb3JhbCBtYXJnaW4gb2YgdGhlIM6yLXpvbmUgUFBBIChQUEEgd2lkdGgpIGFuZCB0byB0aGUgZWRnZSBvZiB0aGUgQk0gKHdpZHRoIG9mIFBQQSB3aXRob3V0IEJNIFtQUEEtQk1dKSB3ZXJlIG1lYXN1cmVkIG9uIDMgaG9yaXpvbnRhbCBzY2FucyB3aXRoaW4gdGhlIG1pZCBob3Jpem9udGFsIG9uZSB0aGlyZCBvZiB0aGUgb3B0aWMgbmVydmUsIGFuZCB0aGUgYXZlcmFnZXMgb2YgdGhlIG1lYXN1cmVkIHZhbHVlcyB3ZXJlIGFuYWx5emVkLiBUaGUgY29uZmlndXJhdGlvbiBvZiB0aGUgYm9yZGVyIHRpc3N1ZSBvZiBFbHNjaG5pZyBhdCB0aGUgdGVtcG9yYWwgZGlzYyBtYXJnaW4gd2FzIGFzc2Vzc2VkLiBNYWluIE91dGNvbWUgTWVhc3VyZXM6IEZhY3RvcnMgYW5kIGNvbmZpZ3VyYXRpb24gb2YgdGhlIGJvcmRlciB0aXNzdWUgb2YgRWxzY2huaWcgYXNzb2NpYXRlZCB3aXRoIGVhY2ggUFBBIHR5cGUuIFJlc3VsdHM6IFRoZSBtZWFuIGFnZSBvZiBncm91cCBBIHdhcyBzaWduaWZpY2FudGx5IGhpZ2hlciB0aGFuIHRoYXQgb2YgZ3JvdXBzIG9mIEIgYW5kIEMgKFA8MC4wMDEpLiBUaGUgbWVhbiBheGlhbCBsZW5ndGggd2FzIGdyZWF0ZXN0IGluIGdyb3VwIEMgKGdyb3VwIEM+Z3JvdXAgQj5ncm91cCBBOyBQPDAuMDAxKS4gSW4gZ3JvdXAgQSwgdGhlIGJvcmRlciB0aXNzdWUgbWFpbmx5IGhhZCBhIG5vbm9ibGlxdWUgY29uZmlndXJhdGlvbiAoNDkvNzYgZXllczsgNjQuNSUpLCB3aGVyZWFzIG1vc3Qgb2YgdGhlIGV5ZXMgaW4gZ3JvdXAgQiAoNTkvNjUgZXllczsgOTAuOCUpIGFuZCBhbGwgZXllcyBpbiBncm91cCBDICgyMCBleWVzKSBpdCBoYWQgYW4gZXh0ZXJuYWxseSBvYmxpcXVlIGNvbmZpZ3VyYXRpb24gKFA8MC4wMDEpLiBBIGxvbmdlciBheGlhbCBsZW5ndGggd2FzIGNvcnJlbGF0ZWQgc2lnbmlmaWNhbnRseSB3aXRoIGEgbGFyZ2VyIFBQQS1CTSB3aWR0aCAociA9IDAuNDc4OyBQPDAuMDAxKS4gQ29uY2x1c2lvbnM6IEEgbW9ycGhvbG9naWMgY2xhc3NpZmljYXRpb24gb2YgUFBBLCB3aGljaCBtYXkgcmVmbGVjdCBkaWZmZXJpbmcgcGF0aG9nZW5lc2lzIGFtb25nIHRoZSBncm91cHMsIGlzIHByb3Bvc2VkLiBQYXJhcGFwaWxsYXJ5IGF0cm9waHkgd2l0aCBpbnRhY3QgQk0gbWF5IGJlIGFuIGFnZS1yZWxhdGVkIGF0cm9waGljIGNoYW5nZSwgd2hlcmVhcyBQUEEgbGFja2luZyBCTSBtYXkgcmVzdWx0IGZyb20gc2NsZXJhbCBzdHJldGNoaW5nIGFzc29jaWF0ZWQgd2l0aCBlbG9uZ2F0aW9uIG9mIHRoZSBnbG9iZS4gRmluYW5jaWFsIERpc2Nsb3N1cmUocyk6IFByb3ByaWV0YXJ5IG9yIGNvbW1lcmNpYWwgZGlzY2xvc3VyZSBtYXkgYmUgZm91bmQgYWZ0ZXIgdGhlIHJlZmVyZW5jZXMuIMKpIDIwMTMgQW1lcmljYW4gQWNhZGVteSBvZiBPcGh0aGFsbW9sb2d5LiIsImF1dGhvciI6W3siZHJvcHBpbmctcGFydGljbGUiOiIiLCJmYW1pbHkiOiJLaW0iLCJnaXZlbiI6Ik1pamluIiwibm9uLWRyb3BwaW5nLXBhcnRpY2xlIjoiIiwicGFyc2UtbmFtZXMiOmZhbHNlLCJzdWZmaXgiOiIifSx7ImRyb3BwaW5nLXBhcnRpY2xlIjoiIiwiZmFtaWx5IjoiS2ltIiwiZ2l2ZW4iOiJUYWUgV29vIiwibm9uLWRyb3BwaW5nLXBhcnRpY2xlIjoiIiwicGFyc2UtbmFtZXMiOmZhbHNlLCJzdWZmaXgiOiIifSx7ImRyb3BwaW5nLXBhcnRpY2xlIjoiIiwiZmFtaWx5IjoiV2VpbnJlYiIsImdpdmVuIjoiUm9iZXJ0IE4uIiwibm9uLWRyb3BwaW5nLXBhcnRpY2xlIjoiIiwicGFyc2UtbmFtZXMiOmZhbHNlLCJzdWZmaXgiOiIifSx7ImRyb3BwaW5nLXBhcnRpY2xlIjoiIiwiZmFtaWx5IjoiTGVlIiwiZ2l2ZW4iOiJFdW4gSmkiLCJub24tZHJvcHBpbmctcGFydGljbGUiOiIiLCJwYXJzZS1uYW1lcyI6ZmFsc2UsInN1ZmZpeCI6IiJ9XSwiY29udGFpbmVyLXRpdGxlIjoiT3BodGhhbG1vbG9neSIsImlkIjoiM2ZiMGU1YTctNmRkOS0zMzE3LWFkMjItNzRkNjc0OWZkNDhjIiwiaXNzdWUiOiI5IiwiaXNzdWVkIjp7ImRhdGUtcGFydHMiOltbIjIwMTMiLCI5Il1dfSwicGFnZSI6IjE3OTAtMTc5NyIsInB1Ymxpc2hlciI6Ik9waHRoYWxtb2xvZ3kiLCJ0aXRsZSI6IkRpZmZlcmVudGlhdGlvbiBvZiBwYXJhcGFwaWxsYXJ5IGF0cm9waHkgdXNpbmcgc3BlY3RyYWwtZG9tYWluIG9wdGljYWwgY29oZXJlbmNlIHRvbW9ncmFwaHkiLCJ0eXBlIjoiYXJ0aWNsZS1qb3VybmFsIiwidm9sdW1lIjoiMTIwIiwiY29udGFpbmVyLXRpdGxlLXNob3J0IjoiT3BodGhhbG1vbG9neSJ9LCJ1cmlzIjpbImh0dHA6Ly93d3cubWVuZGVsZXkuY29tL2RvY3VtZW50cy8/dXVpZD0zZmIwZTVhNy02ZGQ5LTMzMTctYWQyMi03NGQ2NzQ5ZmQ0OGMiXSwiaXNUZW1wb3JhcnkiOmZhbHNlLCJsZWdhY3lEZXNrdG9wSWQiOiIzZmIwZTVhNy02ZGQ5LTMzMTctYWQyMi03NGQ2NzQ5ZmQ0OGMifSx7ImlkIjoiNjMzZTY1NzItMjg4OC0zMmI2LWIyZWMtNzIzMTU3MTNjZWNhIiwiaXRlbURhdGEiOnsidHlwZSI6ImFydGljbGUtam91cm5hbCIsImlkIjoiNjMzZTY1NzItMjg4OC0zMmI2LWIyZWMtNzIzMTU3MTNjZWNhIiwidGl0bGUiOiJNaWNyb3N0cnVjdHVyZSBvZiBQZXJpcGFwaWxsYXJ5IEF0cm9waHkgYW5kIFN1YnNlcXVlbnQgVmlzdWFsIEZpZWxkIFByb2dyZXNzaW9uIGluIFRyZWF0ZWQgUHJpbWFyeSBPcGVuLUFuZ2xlIEdsYXVjb21hIiwiYXV0aG9yIjpbeyJmYW1pbHkiOiJZYW1hZGEiLCJnaXZlbiI6Ikhpcm9zaGkiLCJwYXJzZS1uYW1lcyI6ZmFsc2UsImRyb3BwaW5nLXBhcnRpY2xlIjoiIiwibm9uLWRyb3BwaW5nLXBhcnRpY2xlIjoiIn0seyJmYW1pbHkiOiJBa2FnaSIsImdpdmVuIjoiVGFkYW1pY2hpIiwicGFyc2UtbmFtZXMiOmZhbHNlLCJkcm9wcGluZy1wYXJ0aWNsZSI6IiIsIm5vbi1kcm9wcGluZy1wYXJ0aWNsZSI6IiJ9LHsiZmFtaWx5IjoiTmFrYW5pc2hpIiwiZ2l2ZW4iOiJIaWRlbyIsInBhcnNlLW5hbWVzIjpmYWxzZSwiZHJvcHBpbmctcGFydGljbGUiOiIiLCJub24tZHJvcHBpbmctcGFydGljbGUiOiIifSx7ImZhbWlseSI6IklrZWRhIiwiZ2l2ZW4iOiJIYW5ha28gTy4iLCJwYXJzZS1uYW1lcyI6ZmFsc2UsImRyb3BwaW5nLXBhcnRpY2xlIjoiIiwibm9uLWRyb3BwaW5nLXBhcnRpY2xlIjoiIn0seyJmYW1pbHkiOiJLaW11cmEiLCJnaXZlbiI6Ill1Z28iLCJwYXJzZS1uYW1lcyI6ZmFsc2UsImRyb3BwaW5nLXBhcnRpY2xlIjoiIiwibm9uLWRyb3BwaW5nLXBhcnRpY2xlIjoiIn0seyJmYW1pbHkiOiJTdWRhIiwiZ2l2ZW4iOiJLZW5qaSIsInBhcnNlLW5hbWVzIjpmYWxzZSwiZHJvcHBpbmctcGFydGljbGUiOiIiLCJub24tZHJvcHBpbmctcGFydGljbGUiOiIifSx7ImZhbWlseSI6Ikhhc2VnYXdhIiwiZ2l2ZW4iOiJUb21va28iLCJwYXJzZS1uYW1lcyI6ZmFsc2UsImRyb3BwaW5nLXBhcnRpY2xlIjoiIiwibm9uLWRyb3BwaW5nLXBhcnRpY2xlIjoiIn0seyJmYW1pbHkiOiJZb3NoaWthd2EiLCJnaXZlbiI6Ik11bmVtaXRzdSIsInBhcnNlLW5hbWVzIjpmYWxzZSwiZHJvcHBpbmctcGFydGljbGUiOiIiLCJub24tZHJvcHBpbmctcGFydGljbGUiOiIifSx7ImZhbWlseSI6IklpZGEiLCJnaXZlbiI6Ill1dG8iLCJwYXJzZS1uYW1lcyI6ZmFsc2UsImRyb3BwaW5nLXBhcnRpY2xlIjoiIiwibm9uLWRyb3BwaW5nLXBhcnRpY2xlIjoiIn0seyJmYW1pbHkiOiJZb3NoaW11cmEiLCJnaXZlbiI6Ik5hZ2FoaXNhIiwicGFyc2UtbmFtZXMiOmZhbHNlLCJkcm9wcGluZy1wYXJ0aWNsZSI6IiIsIm5vbi1kcm9wcGluZy1wYXJ0aWNsZSI6IiJ9XSwiY29udGFpbmVyLXRpdGxlIjoiT3BodGhhbG1vbG9neSIsImNvbnRhaW5lci10aXRsZS1zaG9ydCI6Ik9waHRoYWxtb2xvZ3kiLCJhY2Nlc3NlZCI6eyJkYXRlLXBhcnRzIjpbWzIwMjIsNiwxMV1dfSwiRE9JIjoiMTAuMTAxNi9KLk9QSFRIQS4yMDE1LjEwLjA2MSIsIklTU04iOiIxNTQ5LTQ3MTMiLCJQTUlEIjoiMjY2OTIyOTkiLCJVUkwiOiJodHRwczovL3B1Ym1lZC5uY2JpLm5sbS5uaWguZ292LzI2NjkyMjk5LyIsImlzc3VlZCI6eyJkYXRlLXBhcnRzIjpbWzIwMTYsMywxXV19LCJwYWdlIjoiNTQyLTU1MSIsImFic3RyYWN0IjoiUHVycG9zZSBUbyBpbnZlc3RpZ2F0ZSB0aGUgcmVsYXRpb25zaGlwIGJldHdlZW4gdGhlIG1pY3Jvc3RydWN0dXJlIG9mIM6yLXpvbmUgcGVyaXBhcGlsbGFyeSBhdHJvcGh5IChQUEEpIGFuZCB0aGUgc3Vic2VxdWVudCB2aXN1YWwgZmllbGQgKFZGKSBwcm9ncmVzc2lvbiBpbiBleWVzIHdpdGggcHJpbWFyeSBvcGVuLWFuZ2xlIGdsYXVjb21hIChQT0FHKSwgaW5jbHVkaW5nIGhpZ2hseSBteW9waWMgZXllcy4gRGVzaWduIFJldHJvc3BlY3RpdmUgY29ob3J0IHN0dWR5LiBQYXJ0aWNpcGFudHMgQSB0b3RhbCBvZiAxMjkgcGF0aWVudHMgd2l0aCBQT0FHIHdobyBoYWQgYmVlbiBmb2xsb3dlZCB1cCBmb3IgYSBtaW5pbXVtIG9mIDIgeWVhcnMgYW5kIGhhZCB1bmRlcmdvbmUgYXQgbGVhc3QgNSByZWxpYWJsZSBzdGFuZGFyZCBhdXRvbWF0ZWQgcGVyaW1ldHJ5IHRlc3RzIGFmdGVyIHNwZWN0cmFsLWRvbWFpbiAoU0QpIG9wdGljYWwgY29oZXJlbmNlIHRvbW9ncmFwaHkgKE9DVCkgZXhhbWluYXRpb24uIE1ldGhvZHMgzrItWm9uZSBQUEEgd2FzIGV2YWx1YXRlZCBmcm9tIDMgU0QgT0NUIHNjYW5zIGNlbnRlcmVkIG9uIHRoZSBvcHRpYyBkaXNjLiBVcHBlciBhbmQgbG93ZXIgc2NhbnMgd2VyZSBkZWZpbmVkIGFzIHNjYW5zIGF0IDMwwrAgYWJvdmUgYW5kIGJlbG93IHRoZSBob3Jpem9udGFsIHNjYW4sIHJlc3BlY3RpdmVseS4gRnJvbSAzIHNjYW5zIG9mIGVhY2ggZXllLCDOsi16b25lIFBQQSB3YXMgY2xhc3NpZmllZCBhcyBQUEErQk0gb3IgUFBBLUJNIG9uIHRoZSBiYXNpcyBvZiB0aGUgcHJlc2VuY2Ugb3IgYWJzZW5jZSBvZiBCcnVjaCdzIG1lbWJyYW5lIChCTSksIHJlc3BlY3RpdmVseS4gRXllcyB3ZXJlIGNsYXNzaWZpZWQgaW50byAzIGdyb3VwcyBhY2NvcmRpbmcgdG8gdGhlIGhvcml6b250YWwgc2NhbiBpbWFnZXM6IGdyb3VwIEEgKG9ubHkgUFBBK0JNKSwgZ3JvdXAgQiAoYm90aCBQUEErQk0gYW5kIFBQQS1CTSksIGFuZCBncm91cCBDIChvbmx5IFBQQS1CTSkuIEZhY3RvcnMgYXNzb2NpYXRlZCB3aXRoIHRoZSBzdWJzZXF1ZW50IG1lYW4gZGV2aWF0aW9uIChNRCkgc2xvcGUgYWZ0ZXIgT0NUIGV4YW1pbmF0aW9uIHdlcmUgYW5hbHl6ZWQsIGFuZCB0aGUgaGVtaWZpZWxkIHRvdGFsIGRldmlhdGlvbiAoVEQpIHNsb3BlIHdhcyBhc3Nlc3NlZCBpbiBleWVzIHdpdGggdW5pbGF0ZXJhbCBoZW1pZmllbGQgVkYgZGVmZWN0cyBpbiB0aGUgY29ycmVzcG9uZGluZyBkaXJlY3Rpb24uIE1haW4gT3V0Y29tZSBNZWFzdXJlcyBTdWJzZXF1ZW50IE1EIHNsb3BlIGFmdGVyIE9DVCBleGFtaW5hdGlvbi4gUmVzdWx0cyBUaGUgVkYgcHJvZ3Jlc3Npb24gaW4gZ3JvdXAgQSB3YXMgZmFzdGVyIHRoYW4gaW4gZ3JvdXAgQyAoUCA9IDAuMDA0KS4gQSBsYXJnZXIgUFBBK0JNIHdpZHRoIHdhcyBhc3NvY2lhdGVkIHdpdGggYSBmYXN0ZXIgTUQgc2xvcGUgaW4gYWxsIGV5ZXMgKFAgPCAwLjAwMSkgYW5kIGhpZ2hseSBteW9waWMgZXllcyAoUCA8IDAuMDAxKSBhbmQgd2l0aCBhIGZhc3RlciBURCBzbG9wZSBpbiBleWVzIHdpdGggc3VwZXJpb3Igb3IgaW5mZXJpb3IgaGVtaWZpZWxkIFZGIGRlZmVjdHMgaW4gdGhlIGNvcnJlc3BvbmRpbmcgZGlyZWN0aW9uIChQID0gMC4wMDIgYW5kIFAgPSAwLjAzNSwgcmVzcGVjdGl2ZWx5KS4gQSBsYXJnZXIgUFBBLUJNIHdhcyBjb3JyZWxhdGVkIHdpdGggYSBzbG93ZXIgTUQgc2xvcGUgaW4gYWxsIGV5ZXMgKFAgPSAwLjAzMCBhbmQgUCA9IDAuMDM0KSBidXQgbm90IGluIGhpZ2hseSBteW9waWMgZXllcy4gQ29uY2x1c2lvbnMgVGhlcmUgd2VyZSBzaWduaWZpY2FudCBkaWZmZXJlbmNlcyBpbiBWRiBwcm9ncmVzc2lvbiBhY2NvcmRpbmcgdG8gdGhlIG1pY3Jvc3RydWN0dXJlIG9mIHRoZSDOsi16b25lIFBQQSBpbiBleWVzIHdpdGggUE9BRy4gVGhlIFBQQStCTSB3aWR0aCBtYXkgYmUgYW4gaW1wb3J0YW50IHJpc2sgZmFjdG9yIGZvciBWRiBwcm9ncmVzc2lvbiBpbiBQT0FHLCBpbmNsdWRpbmcgaGlnaCBteW9waWEsIGFuZCB0aGUgUFBBLUJNIHdpZHRoIG1heSBoYXZlIGEgcHJvdGVjdGl2ZSBlZmZlY3QgZm9yIFZGIHByb2dyZXNzaW9uIGluIHRoaXMgc3VidHlwZSBvZiBQT0FHLiIsInB1Ymxpc2hlciI6Ik9waHRoYWxtb2xvZ3kiLCJpc3N1ZSI6IjMiLCJ2b2x1bWUiOiIxMjMifSwiaXNUZW1wb3JhcnkiOmZhbHNlfV19&quot;},{&quot;citationID&quot;:&quot;MENDELEY_CITATION_6c5c0f61-2c5f-448a-bb36-df36fd734d36&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NmM1YzBmNjEtMmM1Zi00NDhhLWJiMzYtZGYzNmZkNzM0ZDM2IiwicHJvcGVydGllcyI6eyJub3RlSW5kZXgiOjB9LCJpc0VkaXRlZCI6ZmFsc2UsIm1hbnVhbE92ZXJyaWRlIjp7ImNpdGVwcm9jVGV4dCI6IjxzdXA+MzA8L3N1cD4iLCJpc01hbnVhbGx5T3ZlcnJpZGRlbiI6ZmFsc2UsIm1hbnVhbE92ZXJyaWRlVGV4dCI6IiJ9LCJjaXRhdGlvbkl0ZW1zIjpbeyJpZCI6ImI2ODUwOGY5LWY1NzYtMzMyYi04NzFiLTY1MzhhNWQzMWE2ZSIsIml0ZW1EYXRhIjp7IkRPSSI6IjEwLjEwODAvMDI3MTM2ODMuMjAyMC4xODE3NDkxIiwiSVNTTiI6IjE0NjAtMjIwMiIsIlBNSUQiOiIzMjkxMTk4OSIsImFic3RyYWN0IjoiUHVycG9zZS9BaW06IFRoZSBvcHRpYyBuZXJ2ZSAoT04pIGJlY29tZXMgdGF1dCBkdXJpbmcgYWRkdWN0aW9uIGJleW9uZCB+MjbCsCBpbiBoZWFsdGh5IHBlb3BsZSBhbmQgcGF0aWVudHMgd2l0aCBwcmltYXJ5IG9wZW4gYW5nbGUgZ2xhdWNvbWEgKFBPQUcpLCBidXQgb25seSByZXRyYWN0cyB0aGUgZ2xvYmUgaW4gUE9BRy4gV2UgdXNlZCBtYWduZXRpYyByZXNvbmFuY2UgaW1hZ2luZyAoTVJJKSB0byBpbnZlc3RpZ2F0ZSB0aGlzIGRpZmZlcmVuY2UuIE1hdGVyaWFscyBhbmQgTWV0aG9kczogTVJJIHdhcyBvYnRhaW5lZCBpbiAyLW1tIHF1YXNpLWNvcm9uYWwgcGxhbmVzIGluIGNlbnRyYWwgZ2F6ZSwgYW5kIHNtYWxsZXIgKH4yMy0yNcKwKSBhbmQgbGFyZ2VyICh+MzAtMzHCsCkgYWRkdWN0aW9uIGFuZCBhYmR1Y3Rpb24gaW4gMjEgY29udHJvbHMgYW5kIDEyIFBPQUcgc3ViamVjdHMgd2hvc2UgaW50cmFvY3VsYXIgcHJlc3N1cmUgbmV2ZXIgZXhjZWVkZWQgMjHCoG1tSGcuIE9OIGNyb3NzLXNlY3Rpb25zIHdlcmUgYW5hbHl6ZWQgZnJvbSB0aGUgZ2xvYmUgdG8gMTAgbW0gcG9zdGVyaW9ybHkuIEFyZWEgY2VudHJvaWRzIHdlcmUgdXNlZCB0byBjYWxjdWxhdGUgT04gcGF0aCBsZW5ndGhzIGFuZCBjaGFuZ2VzIGluIGNyb3NzLXNlY3Rpb25zIHRvIGNhbGN1bGF0ZSBlbG9uZ2F0aW9uIGFzc3VtaW5nIHZvbHVtZSBjb25zZXJ2YXRpb24uIFJlc3VsdHM6IEZvciBib3RoIGdyb3VwcywgT04gcGF0aCB3YXMgbmVhcmx5IHN0cmFpZ2h0ICg8MTAyLjUlIG9mIG1pbmltdW0gcGF0aCkgaW4gc21hbGxlciBhZGR1Y3Rpb24sIHdpdGggbWluaW1hbCBmdXJ0aGVyIHN0cmFpZ2h0ZW5pbmcgaW4gbGFyZ2VyIGFkZHVjdGlvbi4gT04gbGVuZ3RoIHdhcyByZWR1bmRhbnQgaW4gYWJkdWN0aW9uLCBleGNlZWRpbmcgMTAzJSBvZiBtaW5pbXVtIHBhdGggZm9yIGJvdGggZ3JvdXBzLiBGb3Igbm9ybWFscywgdGhlIE9OIGVsb25nYXRlZCAwLjTCoMKxwqAwLjUgbW0gZnJvbSBjZW50cmFsIGdhemUgdG8gc21hbGxlciBhZGR1Y3Rpb24sIGFuZCAwLjTCoMKxwqAwLjUgbW0gZnVydGhlciBmcm9tIHNtYWxsZXIgdG8gbGFyZ2VyIGFkZHVjdGlvbi4gRm9yIFBPQUcgc3ViamVjdHMsIHRoZSBPTiBkaWQgbm90IGVsb25nYXRlIG9uIGF2ZXJhZ2UgZnJvbSBjZW50cmFsIGdhemUgdG8gc21hbGxlciBhZGR1Y3Rpb24gYW5kIG9ubHkgMC4ywqDCscKgMC40IG1tIGZyb20gc21hbGxlciB0byBsYXJnZXIgYWRkdWN0aW9uIChQID3CoC4wNDUgdnMgbm9ybWFscykuIEJvdGggZ3JvdXBzIGRlbW9uc3RyYXRlZCBtaW5pbWFsIE9OIGVsb25nYXRpb24gbm90IGV4Y2VlZGluZyAwLjI1IG1tIGZyb20gY2VudHJhbCBnYXplIHRvIHNtYWxsZXIgYW5kIGxhcmdlciBhYmR1Y3Rpb24uIFRoZSBnbG9iZSByZXRyYWN0ZWQgc2lnbmlmaWNhbnRseSBtb3JlIGR1cmluZyBsYXJnZSBhZGR1Y3Rpb24gaW4gUE9BRyBzdWJqZWN0cyB0aGFuIG5vcm1hbHMgKDAuNsKgwrHCoDAuNyBtbSB2cyAwLjLCoMKxwqAwLjUgbW0sIFAgPcKgLjAyNyksIHdpdGhvdXQgYXBwcmVjaWFibGUgcmV0cmFjdGlvbiBpbiBhYmR1Y3Rpb24uIEZvciBlYWNoIG1tIGluY3JlYXNlIGluIGdsb2JlIGF4aWFsIGxlbmd0aCwgT04gZWxvbmdhdGlvbiBpbiBsYXJnZSBhZGR1Y3Rpb24gc2ltaWxhcmx5IGluY3JlYXNlZCBieSAwLjIgbW0gaW4gZWFjaCBncm91cC4gQ29uY2x1c2lvbnM6IFRoZSBub3JtYWwgT04gc3RyZXRjaGVzIHRvIGFic29yYiBmb3JjZSBhbmQgYXZlcnQgZ2xvYmUgcmV0cmFjdGlvbiBpbiBhZGR1Y3Rpb24uIEluIFBPQUcgd2l0aCBtaWxkIHRvIHNldmVyZSB2aXN1YWwgZmllbGQgbG9zcywgdGhlIHJlbGF0aXZlbHkgaW5lbGFzdGljIE9OIHRldGhlcnMgYW5kIHJldHJhY3RzIHRoZSBnbG9iZSBkdXJpbmcgYWRkdWN0aW9uIGJleW9uZCB+MjbCsCwgdHJhbnNmZXJpbmcgc3RyZXNzIHRvIHRoZSBvcHRpYyBkaXNjIHRoYXQgY291bGQgY29udHJpYnV0ZSB0byBwcm9ncmVzc2l2ZSBuZXVyb3BhdGh5IGR1cmluZyByZXBlYXRlZCBleWUgbW92ZW1lbnRzLiIsImF1dGhvciI6W3siZHJvcHBpbmctcGFydGljbGUiOiIiLCJmYW1pbHkiOiJDbGFyayIsImdpdmVuIjoiUm9iZXJ0IEEuIiwibm9uLWRyb3BwaW5nLXBhcnRpY2xlIjoiIiwicGFyc2UtbmFtZXMiOmZhbHNlLCJzdWZmaXgiOiIifSx7ImRyb3BwaW5nLXBhcnRpY2xlIjoiIiwiZmFtaWx5IjoiU3VoIiwiZ2l2ZW4iOiJTb2ggWW91biIsIm5vbi1kcm9wcGluZy1wYXJ0aWNsZSI6IiIsInBhcnNlLW5hbWVzIjpmYWxzZSwic3VmZml4IjoiIn0seyJkcm9wcGluZy1wYXJ0aWNsZSI6IiIsImZhbWlseSI6IkNhcHJpb2xpIiwiZ2l2ZW4iOiJKb3NlcGgiLCJub24tZHJvcHBpbmctcGFydGljbGUiOiIiLCJwYXJzZS1uYW1lcyI6ZmFsc2UsInN1ZmZpeCI6IiJ9LHsiZHJvcHBpbmctcGFydGljbGUiOiIiLCJmYW1pbHkiOiJHaWFjb25pIiwiZ2l2ZW4iOiJKbyBBbm4gQS4iLCJub24tZHJvcHBpbmctcGFydGljbGUiOiIiLCJwYXJzZS1uYW1lcyI6ZmFsc2UsInN1ZmZpeCI6IiJ9LHsiZHJvcHBpbmctcGFydGljbGUiOiIiLCJmYW1pbHkiOiJOb3VyaS1NYWhkYXZpIiwiZ2l2ZW4iOiJLb3Vyb3MiLCJub24tZHJvcHBpbmctcGFydGljbGUiOiIiLCJwYXJzZS1uYW1lcyI6ZmFsc2UsInN1ZmZpeCI6IiJ9LHsiZHJvcHBpbmctcGFydGljbGUiOiIiLCJmYW1pbHkiOiJMYXciLCJnaXZlbiI6IlNpbW9uIEsuIiwibm9uLWRyb3BwaW5nLXBhcnRpY2xlIjoiIiwicGFyc2UtbmFtZXMiOmZhbHNlLCJzdWZmaXgiOiIifSx7ImRyb3BwaW5nLXBhcnRpY2xlIjoiIiwiZmFtaWx5IjoiQm9uZWxsaSIsImdpdmVuIjoiTGF1cmEiLCJub24tZHJvcHBpbmctcGFydGljbGUiOiIiLCJwYXJzZS1uYW1lcyI6ZmFsc2UsInN1ZmZpeCI6IiJ9LHsiZHJvcHBpbmctcGFydGljbGUiOiIiLCJmYW1pbHkiOiJDb2xlbWFuIiwiZ2l2ZW4iOiJBbm5lIEwuIiwibm9uLWRyb3BwaW5nLXBhcnRpY2xlIjoiIiwicGFyc2UtbmFtZXMiOmZhbHNlLCJzdWZmaXgiOiIifSx7ImRyb3BwaW5nLXBhcnRpY2xlIjoiIiwiZmFtaWx5IjoiRGVtZXIiLCJnaXZlbiI6Ikpvc2VwaCBMLiIsIm5vbi1kcm9wcGluZy1wYXJ0aWNsZSI6IiIsInBhcnNlLW5hbWVzIjpmYWxzZSwic3VmZml4IjoiIn1dLCJjb250YWluZXItdGl0bGUiOiJDdXJyZW50IGV5ZSByZXNlYXJjaCIsImlkIjoiYjY4NTA4ZjktZjU3Ni0zMzJiLTg3MWItNjUzOGE1ZDMxYTZlIiwiaXNzdWUiOiI0IiwiaXNzdWVkIjp7ImRhdGUtcGFydHMiOltbIjIwMjEiXV19LCJwYWdlIjoiNTY4LTU3OCIsInB1Ymxpc2hlciI6IkN1cnIgRXllIFJlcyIsInRpdGxlIjoiQWRkdWN0aW9uLUluZHVjZWQgU3RyYWluIG9uIHRoZSBPcHRpYyBOZXJ2ZSBpbiBQcmltYXJ5IE9wZW4gQW5nbGUgR2xhdWNvbWEgYXQgTm9ybWFsIEludHJhb2N1bGFyIFByZXNzdXJlIiwidHlwZSI6ImFydGljbGUtam91cm5hbCIsInZvbHVtZSI6IjQ2IiwiY29udGFpbmVyLXRpdGxlLXNob3J0IjoiQ3VyciBFeWUgUmVzIn0sInVyaXMiOlsiaHR0cDovL3d3dy5tZW5kZWxleS5jb20vZG9jdW1lbnRzLz91dWlkPWI2ODUwOGY5LWY1NzYtMzMyYi04NzFiLTY1MzhhNWQzMWE2ZSJdLCJpc1RlbXBvcmFyeSI6ZmFsc2UsImxlZ2FjeURlc2t0b3BJZCI6ImI2ODUwOGY5LWY1NzYtMzMyYi04NzFiLTY1MzhhNWQzMWE2ZSJ9XX0=&quot;,&quot;citationItems&quot;:[{&quot;id&quot;:&quot;b68508f9-f576-332b-871b-6538a5d31a6e&quot;,&quot;itemData&quot;:{&quot;DOI&quot;:&quot;10.1080/02713683.2020.1817491&quot;,&quot;ISSN&quot;:&quot;1460-2202&quot;,&quot;PMID&quot;:&quot;32911989&quot;,&quot;abstract&quot;:&quot;Purpose/Aim: The optic nerve (ON) becomes taut during adduction beyond ~26° in healthy people and patients with primary open angle glaucoma (POAG), but only retracts the globe in POAG. We used magnetic resonance imaging (MRI) to investigate this difference. Materials and Methods: MRI was obtained in 2-mm quasi-coronal planes in central gaze, and smaller (~23-25°) and larger (~30-31°) adduction and abduction in 21 controls and 12 POAG subjects whose intraocular pressure never exceeded 21 mmHg. ON cross-sections were analyzed from the globe to 10 mm posteriorly. Area centroids were used to calculate ON path lengths and changes in cross-sections to calculate elongation assuming volume conservation. Results: For both groups, ON path was nearly straight (&lt;102.5% of minimum path) in smaller adduction, with minimal further straightening in larger adduction. ON length was redundant in abduction, exceeding 103% of minimum path for both groups. For normals, the ON elongated 0.4 ± 0.5 mm from central gaze to smaller adduction, and 0.4 ± 0.5 mm further from smaller to larger adduction. For POAG subjects, the ON did not elongate on average from central gaze to smaller adduction and only 0.2 ± 0.4 mm from smaller to larger adduction (P = .045 vs normals). Both groups demonstrated minimal ON elongation not exceeding 0.25 mm from central gaze to smaller and larger abduction. The globe retracted significantly more during large adduction in POAG subjects than normals (0.6 ± 0.7 mm vs 0.2 ± 0.5 mm, P = .027), without appreciable retraction in abduction. For each mm increase in globe axial length, ON elongation in large adduction similarly increased by 0.2 mm in each group. Conclusions: The normal ON stretches to absorb force and avert globe retraction in adduction. In POAG with mild to severe visual field loss, the relatively inelastic ON tethers and retracts the globe during adduction beyond ~26°, transfering stress to the optic disc that could contribute to progressive neuropathy during repeated eye movements.&quot;,&quot;author&quot;:[{&quot;dropping-particle&quot;:&quot;&quot;,&quot;family&quot;:&quot;Clark&quot;,&quot;given&quot;:&quot;Robert A.&quot;,&quot;non-dropping-particle&quot;:&quot;&quot;,&quot;parse-names&quot;:false,&quot;suffix&quot;:&quot;&quot;},{&quot;dropping-particle&quot;:&quot;&quot;,&quot;family&quot;:&quot;Suh&quot;,&quot;given&quot;:&quot;Soh Youn&quot;,&quot;non-dropping-particle&quot;:&quot;&quot;,&quot;parse-names&quot;:false,&quot;suffix&quot;:&quot;&quot;},{&quot;dropping-particle&quot;:&quot;&quot;,&quot;family&quot;:&quot;Caprioli&quot;,&quot;given&quot;:&quot;Joseph&quot;,&quot;non-dropping-particle&quot;:&quot;&quot;,&quot;parse-names&quot;:false,&quot;suffix&quot;:&quot;&quot;},{&quot;dropping-particle&quot;:&quot;&quot;,&quot;family&quot;:&quot;Giaconi&quot;,&quot;given&quot;:&quot;Jo Ann A.&quot;,&quot;non-dropping-particle&quot;:&quot;&quot;,&quot;parse-names&quot;:false,&quot;suffix&quot;:&quot;&quot;},{&quot;dropping-particle&quot;:&quot;&quot;,&quot;family&quot;:&quot;Nouri-Mahdavi&quot;,&quot;given&quot;:&quot;Kouros&quot;,&quot;non-dropping-particle&quot;:&quot;&quot;,&quot;parse-names&quot;:false,&quot;suffix&quot;:&quot;&quot;},{&quot;dropping-particle&quot;:&quot;&quot;,&quot;family&quot;:&quot;Law&quot;,&quot;given&quot;:&quot;Simon K.&quot;,&quot;non-dropping-particle&quot;:&quot;&quot;,&quot;parse-names&quot;:false,&quot;suffix&quot;:&quot;&quot;},{&quot;dropping-particle&quot;:&quot;&quot;,&quot;family&quot;:&quot;Bonelli&quot;,&quot;given&quot;:&quot;Laura&quot;,&quot;non-dropping-particle&quot;:&quot;&quot;,&quot;parse-names&quot;:false,&quot;suffix&quot;:&quot;&quot;},{&quot;dropping-particle&quot;:&quot;&quot;,&quot;family&quot;:&quot;Coleman&quot;,&quot;given&quot;:&quot;Anne L.&quot;,&quot;non-dropping-particle&quot;:&quot;&quot;,&quot;parse-names&quot;:false,&quot;suffix&quot;:&quot;&quot;},{&quot;dropping-particle&quot;:&quot;&quot;,&quot;family&quot;:&quot;Demer&quot;,&quot;given&quot;:&quot;Joseph L.&quot;,&quot;non-dropping-particle&quot;:&quot;&quot;,&quot;parse-names&quot;:false,&quot;suffix&quot;:&quot;&quot;}],&quot;container-title&quot;:&quot;Current eye research&quot;,&quot;id&quot;:&quot;b68508f9-f576-332b-871b-6538a5d31a6e&quot;,&quot;issue&quot;:&quot;4&quot;,&quot;issued&quot;:{&quot;date-parts&quot;:[[&quot;2021&quot;]]},&quot;page&quot;:&quot;568-578&quot;,&quot;publisher&quot;:&quot;Curr Eye Res&quot;,&quot;title&quot;:&quot;Adduction-Induced Strain on the Optic Nerve in Primary Open Angle Glaucoma at Normal Intraocular Pressure&quot;,&quot;type&quot;:&quot;article-journal&quot;,&quot;volume&quot;:&quot;46&quot;,&quot;container-title-short&quot;:&quot;Curr Eye Res&quot;},&quot;uris&quot;:[&quot;http://www.mendeley.com/documents/?uuid=b68508f9-f576-332b-871b-6538a5d31a6e&quot;],&quot;isTemporary&quot;:false,&quot;legacyDesktopId&quot;:&quot;b68508f9-f576-332b-871b-6538a5d31a6e&quot;}]},{&quot;citationID&quot;:&quot;MENDELEY_CITATION_7a78b138-2332-4378-aa05-1b2c5f3b78cf&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N2E3OGIxMzgtMjMzMi00Mzc4LWFhMDUtMWIyYzVmM2I3OGNmIiwicHJvcGVydGllcyI6eyJub3RlSW5kZXgiOjB9LCJpc0VkaXRlZCI6ZmFsc2UsIm1hbnVhbE92ZXJyaWRlIjp7ImNpdGVwcm9jVGV4dCI6IjxzdXA+MzE8L3N1cD4iLCJpc01hbnVhbGx5T3ZlcnJpZGRlbiI6ZmFsc2UsIm1hbnVhbE92ZXJyaWRlVGV4dCI6IiJ9LCJjaXRhdGlvbkl0ZW1zIjpbeyJpZCI6ImYzNzhjZTJlLTVjYWItMzYyMy1hYWE2LTIxYmFhYmI5NTI0MyIsIml0ZW1EYXRhIjp7IkRPSSI6IjEwLjExNjcvSU9WUy4xNy0yMTk0MiIsIklTU04iOiIxNTUyLTU3ODMiLCJQTUlEIjoiMjkxNjQyMzAiLCJhYnN0cmFjdCI6IlBVUlBPU0UuIFRvIGV4YW1pbmUgdGhlIGFzc29jaWF0aW9uIGJldHdlZW4gaW50cmFvY3VsYXIgcHJlc3N1cmUgKElPUCkgYW5kIHRoZSBwcmV2YWxlbmNlIG9mIGdsYXVjb21hdG91cyBvcHRpYyBuZXVyb3BhdGh5IChHT04pIGluIGhpZ2ggbXlvcGlhLiBNRVRIT0RTLiBUaGUgaG9zcGl0YWwtYmFzZWQgb2JzZXJ2YXRpb25hbCBzdHVkeSBjb25zaXN0ZWQgb2YgcGF0aWVudHMgdHJlYXRlZCBpbiB0aGUgVG9reW8gSGlnaCBNeW9waWEgQ2xpbmljcyBhbmQgZm9yIHdob20gZnVuZHVzIHBob3RvZ3JhcGhzIGFuZCBJT1AgcmVhZGluZ3Mgd2VyZSBhdmFpbGFibGUuIFRoZSBhcHBlYXJhbmNlIG9mIHRoZSBvcHRpYyBuZXJ2ZSBoZWFkIG9uIGZ1bmR1cyBwaG90b2dyYXBocyB3YXMgdGhlIGJhc2lzIGZvciB0aGUgZGVmaW5pdGlvbiBvZiBHT04uIFJFU1VMVFMuIEFtb25nIDUxNyBleWVzIG9mIDI2MSBwYXRpZW50cyAobWVhbiBhZ2U6IDYyLjEgwrEgMTQuMiB5ZWFyczsgcmFuZ2U6IDEzLTg5IHllYXJzOyBtZWFuIGF4aWFsIGxlbmd0aDogMjkuNSDCsSAyLjIgbW07IHJhbmdlOiAyMy4yLTM1LjMgbW0pLCBHT04gd2FzIHByZXNlbnQgaW4gMTQxIGV5ZXMgKDI3LjMlOyA5NSUgY29uZmlkZW5jZSBpbnRlcnZhbHMgW0NJc106IDIzLjQsIDMxLjApLiBNZWFuIElPUCBkaWQgbm90IGRpZmZlciBzaWduaWZpY2FudGx5IChQID0gMC41MykgYmV0d2VlbiB0aGUgZ2xhdWNvbWEgZ3JvdXAgKDE0LjUgwrEgMy4zIG1tIEhnOyBtZWRpYW46IDE0IG1tIEhnOyByYW5nZTogOC0zOCBtbSBIZykgYW5kIHRoZSBub25nbGF1Y29tYXRvdXMgZ3JvdXAgKDE0LjcgwrEgMi41IG1tIEhnOyBtZWRpYW46IDE0IG1tIEhnOyByYW5nZTogNi0yMyBtbSBIZykuIEluIGV5ZXMgd2l0aCBhbiBheGlhbCBsZW5ndGggb2Yg4omkMjcuNCBtbSwgaGlnaGVyIHByZXNlbmNlIG9mIEdPTiB3YXMgY29ycmVsYXRlZCBvbmx5IHdpdGggaGlnaGVyIElPUCAoUCA9IDAuMDM3OyBvZGRzIHJhdGlvIFtPUl06IDEuMzU7IDk1JSBDSTogMS4wMiwgMS44MCkuIEluIGV5ZXMgd2l0aCBhbiBheGlhbCBsZW5ndGggb2Yg4omlMjcuNSBtbSwgcHJlc2VuY2Ugb2YgR09OIHdhcyBjb3JyZWxhdGVkIHdpdGggb2xkZXIgYWdlIChQIDwgMC4wMDE7IE9SOiAxLjA1OyA5NSUgQ0k6IDEuMDMsIDEuMDgpLCBsb25nZXIgYXhpYWwgbGVuZ3RoIChQIDwgMC4wMDE7IE9SOiAxLjYwOyA5NSUgQ0k6IDEuMzQsIDEuOTEpLCBzaG9ydGVyIHZlcnRpY2FsIGRpYW1ldGVyIG9mIHRoZSB0ZW1wb3JhbCBhcnRlcmlhbCBhcmNhZGUgKFAgPSAwLjAwOTsgT1I6IDAuODI7IDk1JSBDSTogMC43MSwgMC45NSksIGFuZCBsb25nZXIgbWluaW1hbCBvcHRpYyBkaXNjIGRpYW1ldGVyIChQID0gMC4wMDI7IE9SOiAzLjA3OyA5NSUgQ0k6IDEuNTIsIDYuMjEpLiBJZiBJT1Agd2FzIGFkZGVkIHRvIHRoZSBtb2RlbCwgaXQgd2FzIG5vdCBzaWduaWZpY2FudGx5IGFzc29jaWF0ZWQgd2l0aCB0aGUgcHJldmFsZW5jZSBvZiBHT04gKFAgPSAwLjk3OyBPUjogMS4wMDsgOTUlIENJOiAwLjkxLCAxLjEwKS4gQ09OQ0xVU0lPTlMuIEdPTiB3YXMgYXNzb2NpYXRlZCB3aXRoIGVsZXZhdGVkIElPUCBpbiBteW9waWMgZXllcyB3aXRoIGFuIGF4aWFsIGxlbmd0aCBvZiDiiaQyNy40IG1tLCB3aGlsZSBpbiBtb3JlIGhpZ2hseSBteW9waWMgZXllcyAoYXhpYWwgbGVuZ3RoIOKJpTI3LjUgbW0pLCBsYXJnZXIgb3B0aWMgZGlzYywgbG9uZ2VyIGF4aWFsIGVsb25nYXRpb24gYW5kIG9sZGVyIGFnZS1idXQgbm90IElPUCBtb3N0bHkgd2l0aGluIGl0cyBub3JtYWwgcmFuZ2Utd2VyZSBmYWN0b3JzIGFzc29jaWF0ZWQgd2l0aCBHT04uIEZ1dHVyZSBzdHVkaWVzIG1heSBleGFtaW5lIGFuIGFibm9ybWFsbHkgbG93IElPUCB0byBiZSBhc3NvY2lhdGVkIHdpdGggYSBsb3dlciBHT04gcHJldmFsZW5jZSBpbiBoaWdobHkgbXlvcGljIGV5ZXMuIiwiYXV0aG9yIjpbeyJkcm9wcGluZy1wYXJ0aWNsZSI6IiIsImZhbWlseSI6IkpvbmFzIiwiZ2l2ZW4iOiJKb3N0IEIuIiwibm9uLWRyb3BwaW5nLXBhcnRpY2xlIjoiIiwicGFyc2UtbmFtZXMiOmZhbHNlLCJzdWZmaXgiOiIifSx7ImRyb3BwaW5nLXBhcnRpY2xlIjoiIiwiZmFtaWx5IjoiTmFnYW9rYSIsImdpdmVuIjoiTmF0c3VrbyIsIm5vbi1kcm9wcGluZy1wYXJ0aWNsZSI6IiIsInBhcnNlLW5hbWVzIjpmYWxzZSwic3VmZml4IjoiIn0seyJkcm9wcGluZy1wYXJ0aWNsZSI6IiIsImZhbWlseSI6IkZhbmciLCJnaXZlbiI6Ill1IFhpbiIsIm5vbi1kcm9wcGluZy1wYXJ0aWNsZSI6IiIsInBhcnNlLW5hbWVzIjpmYWxzZSwic3VmZml4IjoiIn0seyJkcm9wcGluZy1wYXJ0aWNsZSI6IiIsImZhbWlseSI6IldlYmVyIiwiZ2l2ZW4iOiJQYXNjYWwiLCJub24tZHJvcHBpbmctcGFydGljbGUiOiIiLCJwYXJzZS1uYW1lcyI6ZmFsc2UsInN1ZmZpeCI6IiJ9LHsiZHJvcHBpbmctcGFydGljbGUiOiIiLCJmYW1pbHkiOiJPaG5vLU1hdHN1aSIsImdpdmVuIjoiS3lva28iLCJub24tZHJvcHBpbmctcGFydGljbGUiOiIiLCJwYXJzZS1uYW1lcyI6ZmFsc2UsInN1ZmZpeCI6IiJ9XSwiY29udGFpbmVyLXRpdGxlIjoiSW52ZXN0aWdhdGl2ZSBvcGh0aGFsbW9sb2d5ICYgdmlzdWFsIHNjaWVuY2UiLCJpZCI6ImYzNzhjZTJlLTVjYWItMzYyMy1hYWE2LTIxYmFhYmI5NTI0MyIsImlzc3VlIjoiMTMiLCJpc3N1ZWQiOnsiZGF0ZS1wYXJ0cyI6W1siMjAxNyIsIjExIiwiMSJdXX0sInBhZ2UiOiI1ODk3LTU5MDYiLCJwdWJsaXNoZXIiOiJJbnZlc3QgT3BodGhhbG1vbCBWaXMgU2NpIiwidGl0bGUiOiJJbnRyYW9jdWxhciBQcmVzc3VyZSBhbmQgR2xhdWNvbWF0b3VzIE9wdGljIE5ldXJvcGF0aHkgaW4gSGlnaCBNeW9waWEiLCJ0eXBlIjoiYXJ0aWNsZS1qb3VybmFsIiwidm9sdW1lIjoiNTgiLCJjb250YWluZXItdGl0bGUtc2hvcnQiOiJJbnZlc3QgT3BodGhhbG1vbCBWaXMgU2NpIn0sInVyaXMiOlsiaHR0cDovL3d3dy5tZW5kZWxleS5jb20vZG9jdW1lbnRzLz91dWlkPWYzNzhjZTJlLTVjYWItMzYyMy1hYWE2LTIxYmFhYmI5NTI0MyJdLCJpc1RlbXBvcmFyeSI6ZmFsc2UsImxlZ2FjeURlc2t0b3BJZCI6ImYzNzhjZTJlLTVjYWItMzYyMy1hYWE2LTIxYmFhYmI5NTI0MyJ9XX0=&quot;,&quot;citationItems&quot;:[{&quot;id&quot;:&quot;f378ce2e-5cab-3623-aaa6-21baabb95243&quot;,&quot;itemData&quot;:{&quot;DOI&quot;:&quot;10.1167/IOVS.17-21942&quot;,&quot;ISSN&quot;:&quot;1552-5783&quot;,&quot;PMID&quot;:&quot;29164230&quot;,&quot;abstract&quot;:&quot;PURPOSE. To examine the association between intraocular pressure (IOP) and the prevalence of glaucomatous optic neuropathy (GON) in high myopia. METHODS. The hospital-based observational study consisted of patients treated in the Tokyo High Myopia Clinics and for whom fundus photographs and IOP readings were available. The appearance of the optic nerve head on fundus photographs was the basis for the definition of GON. RESULTS. Among 517 eyes of 261 patients (mean age: 62.1 ± 14.2 years; range: 13-89 years; mean axial length: 29.5 ± 2.2 mm; range: 23.2-35.3 mm), GON was present in 141 eyes (27.3%; 95% confidence intervals [CIs]: 23.4, 31.0). Mean IOP did not differ significantly (P = 0.53) between the glaucoma group (14.5 ± 3.3 mm Hg; median: 14 mm Hg; range: 8-38 mm Hg) and the nonglaucomatous group (14.7 ± 2.5 mm Hg; median: 14 mm Hg; range: 6-23 mm Hg). In eyes with an axial length of ≤27.4 mm, higher presence of GON was correlated only with higher IOP (P = 0.037; odds ratio [OR]: 1.35; 95% CI: 1.02, 1.80). In eyes with an axial length of ≥27.5 mm, presence of GON was correlated with older age (P &lt; 0.001; OR: 1.05; 95% CI: 1.03, 1.08), longer axial length (P &lt; 0.001; OR: 1.60; 95% CI: 1.34, 1.91), shorter vertical diameter of the temporal arterial arcade (P = 0.009; OR: 0.82; 95% CI: 0.71, 0.95), and longer minimal optic disc diameter (P = 0.002; OR: 3.07; 95% CI: 1.52, 6.21). If IOP was added to the model, it was not significantly associated with the prevalence of GON (P = 0.97; OR: 1.00; 95% CI: 0.91, 1.10). CONCLUSIONS. GON was associated with elevated IOP in myopic eyes with an axial length of ≤27.4 mm, while in more highly myopic eyes (axial length ≥27.5 mm), larger optic disc, longer axial elongation and older age-but not IOP mostly within its normal range-were factors associated with GON. Future studies may examine an abnormally low IOP to be associated with a lower GON prevalence in highly myopic eyes.&quot;,&quot;author&quot;:[{&quot;dropping-particle&quot;:&quot;&quot;,&quot;family&quot;:&quot;Jonas&quot;,&quot;given&quot;:&quot;Jost B.&quot;,&quot;non-dropping-particle&quot;:&quot;&quot;,&quot;parse-names&quot;:false,&quot;suffix&quot;:&quot;&quot;},{&quot;dropping-particle&quot;:&quot;&quot;,&quot;family&quot;:&quot;Nagaoka&quot;,&quot;given&quot;:&quot;Natsuko&quot;,&quot;non-dropping-particle&quot;:&quot;&quot;,&quot;parse-names&quot;:false,&quot;suffix&quot;:&quot;&quot;},{&quot;dropping-particle&quot;:&quot;&quot;,&quot;family&quot;:&quot;Fang&quot;,&quot;given&quot;:&quot;Yu Xin&quot;,&quot;non-dropping-particle&quot;:&quot;&quot;,&quot;parse-names&quot;:false,&quot;suffix&quot;:&quot;&quot;},{&quot;dropping-particle&quot;:&quot;&quot;,&quot;family&quot;:&quot;Weber&quot;,&quot;given&quot;:&quot;Pascal&quot;,&quot;non-dropping-particle&quot;:&quot;&quot;,&quot;parse-names&quot;:false,&quot;suffix&quot;:&quot;&quot;},{&quot;dropping-particle&quot;:&quot;&quot;,&quot;family&quot;:&quot;Ohno-Matsui&quot;,&quot;given&quot;:&quot;Kyoko&quot;,&quot;non-dropping-particle&quot;:&quot;&quot;,&quot;parse-names&quot;:false,&quot;suffix&quot;:&quot;&quot;}],&quot;container-title&quot;:&quot;Investigative ophthalmology &amp; visual science&quot;,&quot;id&quot;:&quot;f378ce2e-5cab-3623-aaa6-21baabb95243&quot;,&quot;issue&quot;:&quot;13&quot;,&quot;issued&quot;:{&quot;date-parts&quot;:[[&quot;2017&quot;,&quot;11&quot;,&quot;1&quot;]]},&quot;page&quot;:&quot;5897-5906&quot;,&quot;publisher&quot;:&quot;Invest Ophthalmol Vis Sci&quot;,&quot;title&quot;:&quot;Intraocular Pressure and Glaucomatous Optic Neuropathy in High Myopia&quot;,&quot;type&quot;:&quot;article-journal&quot;,&quot;volume&quot;:&quot;58&quot;,&quot;container-title-short&quot;:&quot;Invest Ophthalmol Vis Sci&quot;},&quot;uris&quot;:[&quot;http://www.mendeley.com/documents/?uuid=f378ce2e-5cab-3623-aaa6-21baabb95243&quot;],&quot;isTemporary&quot;:false,&quot;legacyDesktopId&quot;:&quot;f378ce2e-5cab-3623-aaa6-21baabb95243&quot;}]},{&quot;citationID&quot;:&quot;MENDELEY_CITATION_d3920c8f-bc3d-450d-a3ea-4440b8b0944a&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ZDM5MjBjOGYtYmMzZC00NTBkLWEzZWEtNDQ0MGI4YjA5NDRhIiwicHJvcGVydGllcyI6eyJub3RlSW5kZXgiOjB9LCJpc0VkaXRlZCI6ZmFsc2UsIm1hbnVhbE92ZXJyaWRlIjp7ImNpdGVwcm9jVGV4dCI6IjxzdXA+MzI8L3N1cD4iLCJpc01hbnVhbGx5T3ZlcnJpZGRlbiI6ZmFsc2UsIm1hbnVhbE92ZXJyaWRlVGV4dCI6IiJ9LCJjaXRhdGlvbkl0ZW1zIjpbeyJpZCI6ImE2ZDc1NzgzLTFlZjgtMzkwYS04NWI1LTgzOWJiODY4NGRiMyIsIml0ZW1EYXRhIjp7IkRPSSI6IjEwLjEwMDcvUzAwNDE3LTAyMS0wNTQzOC1aIiwiSVNTTiI6IjE0MzUtNzAyWCIsIlBNSUQiOiIzNDY3NDAyOCIsImFic3RyYWN0IjoiUHVycG9zZTogVG8gYXNzZXNzIHRoZSBvcHRpYyBuZXJ2ZSBwaWFsIGRpYW1ldGVyIChPTlBEKSBpbiBwYXRpZW50cyB3aXRoIHByaW1hcnkgb3Blbi1hbmdsZSBnbGF1Y29tYSAoUE9BRykgdXNpbmcgc3RhbmRhcmRpemVkIEEtc2NhbiB1bHRyYXNvdW5kIGFuZCB0byBldmFsdWF0ZSB0aGUgY29ycmVsYXRpb24gYmV0d2VlbiB0aGUgT05QRCBhbmQgc3RydWN0dXJhbCwgdmFzY3VsYXIgb3B0aWMgbmVydmUgaGVhZCBmZWF0dXJlcyBhbmQgdmlzdWFsIGZpZWxkIHBhcmFtZXRlcnMgaW4gZ2xhdWNvbWF0b3VzIGV5ZXMuIE1ldGhvZHM6IEluIHRoaXMgcHJvc3BlY3RpdmUgc3R1ZHksIHdlIGVucm9sbGVkIDEyNiBleWVzIG9mIDYzIFBPQUcgcGF0aWVudHMgYW5kIDEyNCBleWVzIG9mIDYyIGhlYWx0aHkgY29udHJvbHMuIEluIGFsbCBzdWJqZWN0cywgdGhlIE9OUEQgd2FzIGV2YWx1YXRlZCBieSBtZWFucyBvZiBBLXNjYW4gdWx0cmFzb3VuZC4gU3BlY3RyYWwgZG9tYWluIChTRCktT0NUIHdhcyB1c2VkIHRvIGFzc2VzcyBnYW5nbGlvbiBjZWxsIGNvbXBsZXggKEdDQyksIHJldGluYWwgbmVydmUgZmliZXIgbGF5ZXIgKFJORkwpLCB0aGlja25lc3NlcywgYW5kIHRoZSBvcHRpYyBuZXJ2ZSBoZWFkIChPTkgpIG1vcnBob2xvZ3kuIE9DVEEgbWVhc3VyZWQgdGhlIHZlc3NlbCBkZW5zaXR5IChWRCkgb2YgcmFkaWFsIHBlcmlwYXBpbGxhcnkgY2FwaWxsYXJ5IChSUEMpIHBsZXh1cy4gUmVzdWx0czogVGhlIE9OUEQgc2hvd2VkIGEgc3RhdGlzdGljYWxseSBzaWduaWZpY2FudCByZWR1Y3Rpb24gaW4gUE9BRyBncm91cCB3aXRoIHJlc3BlY3QgdG8gY29udHJvbHMgKHAgPCAwLjAwMSkuIFNELU9DVCBhbmQgT0NUQSBwYXJhbWV0ZXJzIHNob3dlZCBhIHNpZ25pZmljYW50IGltcGFpcm1lbnQgaW4gcGF0aWVudCBncm91cCB3aXRoIHJlc3BlY3QgdG8gY29udHJvbHMgKHAgPCAwLjAwMSkuIFRoZSBPTkggYW5hbHlzaXMgcmV2ZWFsZWQgc2lnbmlmaWNhbnRseSBsb3dlciB2YWx1ZXMgaW4gcmltIGFyZWEgKHAgPSAwLjAwOSkgYW5kIGFuIGluY3JlYXNlZCBjdXAtdG8tZGlzYyBhcmVhIHJhdGlvIChwID0gMC4wMTMpIGFuZCBjdXAgdm9sdW1lIChwIDwgMC4wMDEpIGluIHBhdGllbnRzIHdpdGggcmVzcGVjdCB0byBjb250cm9scy4gU2lnbmlmaWNhbnQgY29ycmVsYXRpb25zIHdlcmUgc2hvd24gaW4gUE9BRyBncm91cCBiZXR3ZWVuIE9OUEQgYW5kIFJQQyBwbGV4dXMgKHAgPSAwLjAwNikuIE1vcmVvdmVyLCBzaWduaWZpY2FudCBjb3JyZWxhdGlvbiB3YXMgYWxzbyBmb3VuZCBiZXR3ZWVuIE9OUEQgYW5kIHN0cnVjdHVyYWwgU0QtT0NUIHBhcmFtZXRlcnMgKHAgPSAwLjAwMSkgYW5kIGJldHdlZW4gT05QRCBhbmQgdmlzdWFsIGZpZWxkIHBhcmFtZXRlcnMgKHAgPSAwLjAwMSkuIENvbmNsdXNpb25zOiBUaGUgc3RhbmRhcmRpemVkIEEtc2NhbiB1bHRyYXNvdW5kIG1lYXN1cmVtZW50cyBvZiB0aGUgT05QRCBzaG93ZWQgYSBzaWduaWZpY2FudCBjb3JyZWxhdGlvbiB3aXRoIHN0cnVjdHVyYWwgYW5kIHZhc2N1bGFyIGdsYXVjb21hdG91cyBjaGFuZ2VzIG1lYXN1cmVkIGJ5IG1lYW5zIG9mIFNELU9DVCBhbmQgT0NUQS4gVGhlc2UgcmVzdWx0cyBjb25maXJtIHRoZSBkaWFnbm9zdGljIHJlbGlhYmlsaXR5IG9mIHRoZSB1bHRyYXNvdW5kIGV2YWx1YXRpb24gaW4gZ2xhdWNvbWEgb3B0aWMgbmV1cm9wYXRoeS4gW0ZpZ3VyZSBub3QgYXZhaWxhYmxlOiBzZWUgZnVsbHRleHQuXSIsImF1dGhvciI6W3siZHJvcHBpbmctcGFydGljbGUiOiIiLCJmYW1pbHkiOiJNb250b3JpbyIsImdpdmVuIjoiRGFuaWVsYSIsIm5vbi1kcm9wcGluZy1wYXJ0aWNsZSI6IiIsInBhcnNlLW5hbWVzIjpmYWxzZSwic3VmZml4IjoiIn0seyJkcm9wcGluZy1wYXJ0aWNsZSI6IiIsImZhbWlseSI6IkNlbm5hbW8iLCJnaXZlbiI6IkdpbGRhIiwibm9uLWRyb3BwaW5nLXBhcnRpY2xlIjoiIiwicGFyc2UtbmFtZXMiOmZhbHNlLCJzdWZmaXgiOiIifSx7ImRyb3BwaW5nLXBhcnRpY2xlIjoiIiwiZmFtaWx5IjoiQnJldmUiLCJnaXZlbiI6Ik1hcmlhIEFuZ2VsaWNhIiwibm9uLWRyb3BwaW5nLXBhcnRpY2xlIjoiIiwicGFyc2UtbmFtZXMiOmZhbHNlLCJzdWZmaXgiOiIifSx7ImRyb3BwaW5nLXBhcnRpY2xlIjoiIiwiZmFtaWx5IjoiTWVubmEiLCJnaXZlbiI6IkZlbGljaWFuYSIsIm5vbi1kcm9wcGluZy1wYXJ0aWNsZSI6IiIsInBhcnNlLW5hbWVzIjpmYWxzZSwic3VmZml4IjoiIn0seyJkcm9wcGluZy1wYXJ0aWNsZSI6IiIsImZhbWlseSI6IlJlaWJhbGRpIiwiZ2l2ZW4iOiJNaWNoZWxlIiwibm9uLWRyb3BwaW5nLXBhcnRpY2xlIjoiIiwicGFyc2UtbmFtZXMiOmZhbHNlLCJzdWZmaXgiOiIifSx7ImRyb3BwaW5nLXBhcnRpY2xlIjoiIiwiZmFtaWx5IjoiQ2VubmFtbyIsImdpdmVuIjoiR2lvdmFubmkiLCJub24tZHJvcHBpbmctcGFydGljbGUiOiIiLCJwYXJzZS1uYW1lcyI6ZmFsc2UsInN1ZmZpeCI6IiJ9LHsiZHJvcHBpbmctcGFydGljbGUiOiIiLCJmYW1pbHkiOiJNb3JyYSIsImdpdmVuIjoiVmluY2Vuem8gQnJlc2NpYSIsIm5vbi1kcm9wcGluZy1wYXJ0aWNsZSI6IiIsInBhcnNlLW5hbWVzIjpmYWxzZSwic3VmZml4IjoiIn1dLCJjb250YWluZXItdGl0bGUiOiJHcmFlZmUncyBhcmNoaXZlIGZvciBjbGluaWNhbCBhbmQgZXhwZXJpbWVudGFsIG9waHRoYWxtb2xvZ3kgPSBBbGJyZWNodCB2b24gR3JhZWZlcyBBcmNoaXYgZnVyIGtsaW5pc2NoZSB1bmQgZXhwZXJpbWVudGVsbGUgT3BodGhhbG1vbG9naWUiLCJpZCI6ImE2ZDc1NzgzLTFlZjgtMzkwYS04NWI1LTgzOWJiODY4NGRiMyIsImlzc3VlIjoiNSIsImlzc3VlZCI6eyJkYXRlLXBhcnRzIjpbWyIyMDIyIiwiNSIsIjEiXV19LCJwYWdlIjoiMTU5My0xNTk5IiwicHVibGlzaGVyIjoiR3JhZWZlcyBBcmNoIENsaW4gRXhwIE9waHRoYWxtb2wiLCJ0aXRsZSI6IkNvcnJlbGF0aW9uIGJldHdlZW4gdGhlIG9wdGljIG5lcnZlIHBpYWwgZGlhbWV0ZXIgYW5kIHJhZGlhbCBwZXJpcGFwaWxsYXJ5IHZhc2N1bGFyIGNoYW5nZXMgaW4gcHJpbWFyeSBvcGVuLWFuZ2xlIGdsYXVjb21hIiwidHlwZSI6ImFydGljbGUtam91cm5hbCIsInZvbHVtZSI6IjI2MCIsImNvbnRhaW5lci10aXRsZS1zaG9ydCI6IkdyYWVmZXMgQXJjaCBDbGluIEV4cCBPcGh0aGFsbW9sIn0sInVyaXMiOlsiaHR0cDovL3d3dy5tZW5kZWxleS5jb20vZG9jdW1lbnRzLz91dWlkPWE2ZDc1NzgzLTFlZjgtMzkwYS04NWI1LTgzOWJiODY4NGRiMyJdLCJpc1RlbXBvcmFyeSI6ZmFsc2UsImxlZ2FjeURlc2t0b3BJZCI6ImE2ZDc1NzgzLTFlZjgtMzkwYS04NWI1LTgzOWJiODY4NGRiMyJ9XX0=&quot;,&quot;citationItems&quot;:[{&quot;id&quot;:&quot;a6d75783-1ef8-390a-85b5-839bb8684db3&quot;,&quot;itemData&quot;:{&quot;DOI&quot;:&quot;10.1007/S00417-021-05438-Z&quot;,&quot;ISSN&quot;:&quot;1435-702X&quot;,&quot;PMID&quot;:&quot;34674028&quot;,&quot;abstract&quot;:&quot;Purpose: To assess the optic nerve pial diameter (ONPD) in patients with primary open-angle glaucoma (POAG) using standardized A-scan ultrasound and to evaluate the correlation between the ONPD and structural, vascular optic nerve head features and visual field parameters in glaucomatous eyes. Methods: In this prospective study, we enrolled 126 eyes of 63 POAG patients and 124 eyes of 62 healthy controls. In all subjects, the ONPD was evaluated by means of A-scan ultrasound. Spectral domain (SD)-OCT was used to assess ganglion cell complex (GCC), retinal nerve fiber layer (RNFL), thicknesses, and the optic nerve head (ONH) morphology. OCTA measured the vessel density (VD) of radial peripapillary capillary (RPC) plexus. Results: The ONPD showed a statistically significant reduction in POAG group with respect to controls (p &lt; 0.001). SD-OCT and OCTA parameters showed a significant impairment in patient group with respect to controls (p &lt; 0.001). The ONH analysis revealed significantly lower values in rim area (p = 0.009) and an increased cup-to-disc area ratio (p = 0.013) and cup volume (p &lt; 0.001) in patients with respect to controls. Significant correlations were shown in POAG group between ONPD and RPC plexus (p = 0.006). Moreover, significant correlation was also found between ONPD and structural SD-OCT parameters (p = 0.001) and between ONPD and visual field parameters (p = 0.001). Conclusions: The standardized A-scan ultrasound measurements of the ONPD showed a significant correlation with structural and vascular glaucomatous changes measured by means of SD-OCT and OCTA. These results confirm the diagnostic reliability of the ultrasound evaluation in glaucoma optic neuropathy. [Figure not available: see fulltext.]&quot;,&quot;author&quot;:[{&quot;dropping-particle&quot;:&quot;&quot;,&quot;family&quot;:&quot;Montorio&quot;,&quot;given&quot;:&quot;Daniela&quot;,&quot;non-dropping-particle&quot;:&quot;&quot;,&quot;parse-names&quot;:false,&quot;suffix&quot;:&quot;&quot;},{&quot;dropping-particle&quot;:&quot;&quot;,&quot;family&quot;:&quot;Cennamo&quot;,&quot;given&quot;:&quot;Gilda&quot;,&quot;non-dropping-particle&quot;:&quot;&quot;,&quot;parse-names&quot;:false,&quot;suffix&quot;:&quot;&quot;},{&quot;dropping-particle&quot;:&quot;&quot;,&quot;family&quot;:&quot;Breve&quot;,&quot;given&quot;:&quot;Maria Angelica&quot;,&quot;non-dropping-particle&quot;:&quot;&quot;,&quot;parse-names&quot;:false,&quot;suffix&quot;:&quot;&quot;},{&quot;dropping-particle&quot;:&quot;&quot;,&quot;family&quot;:&quot;Menna&quot;,&quot;given&quot;:&quot;Feliciana&quot;,&quot;non-dropping-particle&quot;:&quot;&quot;,&quot;parse-names&quot;:false,&quot;suffix&quot;:&quot;&quot;},{&quot;dropping-particle&quot;:&quot;&quot;,&quot;family&quot;:&quot;Reibaldi&quot;,&quot;given&quot;:&quot;Michele&quot;,&quot;non-dropping-particle&quot;:&quot;&quot;,&quot;parse-names&quot;:false,&quot;suffix&quot;:&quot;&quot;},{&quot;dropping-particle&quot;:&quot;&quot;,&quot;family&quot;:&quot;Cennamo&quot;,&quot;given&quot;:&quot;Giovanni&quot;,&quot;non-dropping-particle&quot;:&quot;&quot;,&quot;parse-names&quot;:false,&quot;suffix&quot;:&quot;&quot;},{&quot;dropping-particle&quot;:&quot;&quot;,&quot;family&quot;:&quot;Morra&quot;,&quot;given&quot;:&quot;Vincenzo Brescia&quot;,&quot;non-dropping-particle&quot;:&quot;&quot;,&quot;parse-names&quot;:false,&quot;suffix&quot;:&quot;&quot;}],&quot;container-title&quot;:&quot;Graefe's archive for clinical and experimental ophthalmology = Albrecht von Graefes Archiv fur klinische und experimentelle Ophthalmologie&quot;,&quot;id&quot;:&quot;a6d75783-1ef8-390a-85b5-839bb8684db3&quot;,&quot;issue&quot;:&quot;5&quot;,&quot;issued&quot;:{&quot;date-parts&quot;:[[&quot;2022&quot;,&quot;5&quot;,&quot;1&quot;]]},&quot;page&quot;:&quot;1593-1599&quot;,&quot;publisher&quot;:&quot;Graefes Arch Clin Exp Ophthalmol&quot;,&quot;title&quot;:&quot;Correlation between the optic nerve pial diameter and radial peripapillary vascular changes in primary open-angle glaucoma&quot;,&quot;type&quot;:&quot;article-journal&quot;,&quot;volume&quot;:&quot;260&quot;,&quot;container-title-short&quot;:&quot;Graefes Arch Clin Exp Ophthalmol&quot;},&quot;uris&quot;:[&quot;http://www.mendeley.com/documents/?uuid=a6d75783-1ef8-390a-85b5-839bb8684db3&quot;],&quot;isTemporary&quot;:false,&quot;legacyDesktopId&quot;:&quot;a6d75783-1ef8-390a-85b5-839bb8684db3&quot;}]},{&quot;citationID&quot;:&quot;MENDELEY_CITATION_ebba653b-b7de-47bd-86e6-d1c4439e73b2&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ZWJiYTY1M2ItYjdkZS00N2JkLTg2ZTYtZDFjNDQzOWU3M2IyIiwicHJvcGVydGllcyI6eyJub3RlSW5kZXgiOjB9LCJpc0VkaXRlZCI6ZmFsc2UsIm1hbnVhbE92ZXJyaWRlIjp7ImNpdGVwcm9jVGV4dCI6IjxzdXA+MzM8L3N1cD4iLCJpc01hbnVhbGx5T3ZlcnJpZGRlbiI6ZmFsc2UsIm1hbnVhbE92ZXJyaWRlVGV4dCI6IiJ9LCJjaXRhdGlvbkl0ZW1zIjpbeyJpZCI6IjFiYTAzYmU0LWU5OGMtM2IxMy1iMWM0LTk5NjA3ZDBjMmRjOSIsIml0ZW1EYXRhIjp7IkRPSSI6IjEwLjEwMTYvSi5BSk8uMjAwNi4wNS4wMjIiLCJJU1NOIjoiMDAwMi05Mzk0IiwiUE1JRCI6IjE3MDU2MzcwIiwiYWJzdHJhY3QiOiJQdXJwb3NlOiBUbyBhc3Nlc3MgdGhlIG9wdGljIG5lcnZlIGhlYWQgKE9OSCkgYnkgb3B0aWNhbCBjb2hlcmVuY2UgdG9tb2dyYXBoeSAoT0NUKSwgY29uZm9jYWwgc2Nhbm5pbmcgbGFzZXIgb3BodGhhbG1vc2NvcHkgKENTTE8pLCBhbmQgdGhlIHJldGluYWwgbmVydmUgZmliZXIgbGF5ZXIgKFJORkwpIGJ5IE9DVCBhbmQgc2Nhbm5pbmcgbGFzZXIgcG9sYXJpbWV0cnkgKEdEeCkgaW4gaGlnaGx5IG15b3BpYyBzdWJqZWN0cy4gRGVzaWduOiBPYnNlcnZhdGlvbmFsIGNyb3NzLXNlY3Rpb25hbCBzdHVkeS4gTWV0aG9kczogVGhpcnR5LWZpdmUgZXllcyBvZiBoaWdobHkgbXlvcGljIGluZGl2aWR1YWxzIHdpdGhvdXQgZ2xhdWNvbWEgYW5kIDE3IGV5ZXMgb2YgaGlnaGx5IG15b3BpYyBwYXRpZW50cyB3aXRoIGdsYXVjb21hIHdlcmUgaW5jbHVkZWQgaW4gdGhpcyBzdHVkeS4gQWxsIHBhdGllbnRzIGhhZCBteW9waWEgaGlnaGVyIHRoYW4gNS4wIGRpb3B0ZXJzIGFuZCBvY3VsYXIgYXhpYWwgbGVuZ3RoIGhpZ2hlciB0aGFuIDI1IG1tLiBJbiB0aG9zZSBwYXRpZW50cyB3aXRob3V0IGdsYXVjb21hLCB0aGUgaW50cmFvY3VsYXIgcHJlc3N1cmUgKElPUCkgd2FzIGxlc3MgdGhhbiAyMSBtbSBIZy4gUmVzdWx0czogTWVhbiAoU0QpIE9DVCBjdXAtdG8tZGlzayBhcmVhIHJhdGlvIHdhcyAwLjQ1ICgwLjMwKSBhbmQgMC41OCAoMC4yOSkgaW4gdGhlIG5vbmdsYXVjb21hdG91cyBhbmQgZ2xhdWNvbWF0b3VzIHN1YmplY3RzLCByZXNwZWN0aXZlbHkgKFAgPSAuMjIpOyBDU0xPIGN1cC10by1kaXNrIGFyZWEgcmF0aW8gd2FzIDAuMjcgKDAuMjcpIGFuZCAwLjI0ICgwLjIzKSwgcmVzcGVjdGl2ZWx5IChQID0gLjc1KTsgYW5kIE9DVC1STkZMIHdhcyA2NS4yICgyNi4yKSDOvG0gYW5kIDU2LjggKDI4LjYpIM68bSAoUCA9IC40MykuIENvbmNsdXNpb25zOiBPQ1QsIENTTE8sIGFuZCBHRHggYXJlIG5vdCB1c2VmdWwgdG8gZGlzY3JpbWluYXRlIG5vbmdsYXVjb21hdG91cyBhbmQgZ2xhdWNvbWF0b3VzIHN1YmplY3RzIHRoYXQgaGF2ZSBoaWdoIG15b3BpYS4gwqkgMjAwNiBFbHNldmllciBJbmMuIEFsbCByaWdodHMgcmVzZXJ2ZWQuIiwiYXV0aG9yIjpbeyJkcm9wcGluZy1wYXJ0aWNsZSI6IiIsImZhbWlseSI6Ik1lbG8iLCJnaXZlbiI6Ikd1c3Rhdm8gQi4iLCJub24tZHJvcHBpbmctcGFydGljbGUiOiIiLCJwYXJzZS1uYW1lcyI6ZmFsc2UsInN1ZmZpeCI6IiJ9LHsiZHJvcHBpbmctcGFydGljbGUiOiIiLCJmYW1pbHkiOiJMaWJlcmEiLCJnaXZlbiI6IlJvZHJpZ28gRC4iLCJub24tZHJvcHBpbmctcGFydGljbGUiOiIiLCJwYXJzZS1uYW1lcyI6ZmFsc2UsInN1ZmZpeCI6IiJ9LHsiZHJvcHBpbmctcGFydGljbGUiOiIiLCJmYW1pbHkiOiJCYXJib3NhIiwiZ2l2ZW4iOiJBbGluZSBTLiIsIm5vbi1kcm9wcGluZy1wYXJ0aWNsZSI6IiIsInBhcnNlLW5hbWVzIjpmYWxzZSwic3VmZml4IjoiIn0seyJkcm9wcGluZy1wYXJ0aWNsZSI6IiIsImZhbWlseSI6IlBlcmVpcmEiLCJnaXZlbiI6IkxpYSBNLkcuIiwibm9uLWRyb3BwaW5nLXBhcnRpY2xlIjoiIiwicGFyc2UtbmFtZXMiOmZhbHNlLCJzdWZmaXgiOiIifSx7ImRyb3BwaW5nLXBhcnRpY2xlIjoiIiwiZmFtaWx5IjoiRG9pIiwiZ2l2ZW4iOiJMYXJpc3NhIE0uIiwibm9uLWRyb3BwaW5nLXBhcnRpY2xlIjoiIiwicGFyc2UtbmFtZXMiOmZhbHNlLCJzdWZmaXgiOiIifSx7ImRyb3BwaW5nLXBhcnRpY2xlIjoiIiwiZmFtaWx5IjoiTWVsbyIsImdpdmVuIjoiTHVpeiBBLlMuIiwibm9uLWRyb3BwaW5nLXBhcnRpY2xlIjoiIiwicGFyc2UtbmFtZXMiOmZhbHNlLCJzdWZmaXgiOiIifV0sImNvbnRhaW5lci10aXRsZSI6IkFtZXJpY2FuIGpvdXJuYWwgb2Ygb3BodGhhbG1vbG9neSIsImlkIjoiMWJhMDNiZTQtZTk4Yy0zYjEzLWIxYzQtOTk2MDdkMGMyZGM5IiwiaXNzdWUiOiI1IiwiaXNzdWVkIjp7ImRhdGUtcGFydHMiOltbIjIwMDYiLCIxMSJdXX0sInBhZ2UiOiI4NTgtODYwIiwicHVibGlzaGVyIjoiQW0gSiBPcGh0aGFsbW9sIiwidGl0bGUiOiJDb21wYXJpc29uIG9mIG9wdGljIGRpc2sgYW5kIHJldGluYWwgbmVydmUgZmliZXIgbGF5ZXIgdGhpY2tuZXNzIGluIG5vbmdsYXVjb21hdG91cyBhbmQgZ2xhdWNvbWF0b3VzIHBhdGllbnRzIHdpdGggaGlnaCBteW9waWEiLCJ0eXBlIjoiYXJ0aWNsZS1qb3VybmFsIiwidm9sdW1lIjoiMTQyIiwiY29udGFpbmVyLXRpdGxlLXNob3J0IjoiQW0gSiBPcGh0aGFsbW9sIn0sInVyaXMiOlsiaHR0cDovL3d3dy5tZW5kZWxleS5jb20vZG9jdW1lbnRzLz91dWlkPTFiYTAzYmU0LWU5OGMtM2IxMy1iMWM0LTk5NjA3ZDBjMmRjOSJdLCJpc1RlbXBvcmFyeSI6ZmFsc2UsImxlZ2FjeURlc2t0b3BJZCI6IjFiYTAzYmU0LWU5OGMtM2IxMy1iMWM0LTk5NjA3ZDBjMmRjOSJ9XX0=&quot;,&quot;citationItems&quot;:[{&quot;id&quot;:&quot;1ba03be4-e98c-3b13-b1c4-99607d0c2dc9&quot;,&quot;itemData&quot;:{&quot;DOI&quot;:&quot;10.1016/J.AJO.2006.05.022&quot;,&quot;ISSN&quot;:&quot;0002-9394&quot;,&quot;PMID&quot;:&quot;17056370&quot;,&quot;abstract&quot;:&quot;Purpose: To assess the optic nerve head (ONH) by optical coherence tomography (OCT), confocal scanning laser ophthalmoscopy (CSLO), and the retinal nerve fiber layer (RNFL) by OCT and scanning laser polarimetry (GDx) in highly myopic subjects. Design: Observational cross-sectional study. Methods: Thirty-five eyes of highly myopic individuals without glaucoma and 17 eyes of highly myopic patients with glaucoma were included in this study. All patients had myopia higher than 5.0 diopters and ocular axial length higher than 25 mm. In those patients without glaucoma, the intraocular pressure (IOP) was less than 21 mm Hg. Results: Mean (SD) OCT cup-to-disk area ratio was 0.45 (0.30) and 0.58 (0.29) in the nonglaucomatous and glaucomatous subjects, respectively (P = .22); CSLO cup-to-disk area ratio was 0.27 (0.27) and 0.24 (0.23), respectively (P = .75); and OCT-RNFL was 65.2 (26.2) μm and 56.8 (28.6) μm (P = .43). Conclusions: OCT, CSLO, and GDx are not useful to discriminate nonglaucomatous and glaucomatous subjects that have high myopia. © 2006 Elsevier Inc. All rights reserved.&quot;,&quot;author&quot;:[{&quot;dropping-particle&quot;:&quot;&quot;,&quot;family&quot;:&quot;Melo&quot;,&quot;given&quot;:&quot;Gustavo B.&quot;,&quot;non-dropping-particle&quot;:&quot;&quot;,&quot;parse-names&quot;:false,&quot;suffix&quot;:&quot;&quot;},{&quot;dropping-particle&quot;:&quot;&quot;,&quot;family&quot;:&quot;Libera&quot;,&quot;given&quot;:&quot;Rodrigo D.&quot;,&quot;non-dropping-particle&quot;:&quot;&quot;,&quot;parse-names&quot;:false,&quot;suffix&quot;:&quot;&quot;},{&quot;dropping-particle&quot;:&quot;&quot;,&quot;family&quot;:&quot;Barbosa&quot;,&quot;given&quot;:&quot;Aline S.&quot;,&quot;non-dropping-particle&quot;:&quot;&quot;,&quot;parse-names&quot;:false,&quot;suffix&quot;:&quot;&quot;},{&quot;dropping-particle&quot;:&quot;&quot;,&quot;family&quot;:&quot;Pereira&quot;,&quot;given&quot;:&quot;Lia M.G.&quot;,&quot;non-dropping-particle&quot;:&quot;&quot;,&quot;parse-names&quot;:false,&quot;suffix&quot;:&quot;&quot;},{&quot;dropping-particle&quot;:&quot;&quot;,&quot;family&quot;:&quot;Doi&quot;,&quot;given&quot;:&quot;Larissa M.&quot;,&quot;non-dropping-particle&quot;:&quot;&quot;,&quot;parse-names&quot;:false,&quot;suffix&quot;:&quot;&quot;},{&quot;dropping-particle&quot;:&quot;&quot;,&quot;family&quot;:&quot;Melo&quot;,&quot;given&quot;:&quot;Luiz A.S.&quot;,&quot;non-dropping-particle&quot;:&quot;&quot;,&quot;parse-names&quot;:false,&quot;suffix&quot;:&quot;&quot;}],&quot;container-title&quot;:&quot;American journal of ophthalmology&quot;,&quot;id&quot;:&quot;1ba03be4-e98c-3b13-b1c4-99607d0c2dc9&quot;,&quot;issue&quot;:&quot;5&quot;,&quot;issued&quot;:{&quot;date-parts&quot;:[[&quot;2006&quot;,&quot;11&quot;]]},&quot;page&quot;:&quot;858-860&quot;,&quot;publisher&quot;:&quot;Am J Ophthalmol&quot;,&quot;title&quot;:&quot;Comparison of optic disk and retinal nerve fiber layer thickness in nonglaucomatous and glaucomatous patients with high myopia&quot;,&quot;type&quot;:&quot;article-journal&quot;,&quot;volume&quot;:&quot;142&quot;,&quot;container-title-short&quot;:&quot;Am J Ophthalmol&quot;},&quot;uris&quot;:[&quot;http://www.mendeley.com/documents/?uuid=1ba03be4-e98c-3b13-b1c4-99607d0c2dc9&quot;],&quot;isTemporary&quot;:false,&quot;legacyDesktopId&quot;:&quot;1ba03be4-e98c-3b13-b1c4-99607d0c2dc9&quot;}]},{&quot;citationID&quot;:&quot;MENDELEY_CITATION_9a578c25-c18b-46db-9a61-da57f598ebb9&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OWE1NzhjMjUtYzE4Yi00NmRiLTlhNjEtZGE1N2Y1OThlYmI5IiwicHJvcGVydGllcyI6eyJub3RlSW5kZXgiOjB9LCJpc0VkaXRlZCI6ZmFsc2UsIm1hbnVhbE92ZXJyaWRlIjp7ImNpdGVwcm9jVGV4dCI6IjxzdXA+MzQ8L3N1cD4iLCJpc01hbnVhbGx5T3ZlcnJpZGRlbiI6ZmFsc2UsIm1hbnVhbE92ZXJyaWRlVGV4dCI6IiJ9LCJjaXRhdGlvbkl0ZW1zIjpbeyJpZCI6ImZiNTRiODJiLWE3NWQtMzk4NS05OTBmLWE3M2U1YjQxOWM3OSIsIml0ZW1EYXRhIjp7IkRPSSI6IjEwLjExODYvUzEyODg2LTAyMC0wMTYxNi01IiwiSVNTTiI6IjE0NzEtMjQxNSIsIlBNSUQiOiIzMjk2MjY2OCIsImFic3RyYWN0IjoiQmFja2dyb3VuZDogVGhlIGFpbSBvZiB0aGUgc3R1ZHkgaXMgdG8gZXZhbHVhdGUgdGhlIGRpYWdub3N0aWMgYWJpbGl0eSBvZiBPQ1QgcGFyYW1ldGVycyBhbmQgcmV0aW5hbCBnYW5nbGlvbiBjZWxscyAoUkdDcykgY291bnQgaW4gaWRlbnRpZnkgZ2xhdWNvbWF0b3VzIGRpc2Vhc2UgaW4gbXlvcGljIHByZXBlcmltZXRyaWMgZXllcy4gTWV0aG9kczogVGhpcyB3YXMgYSBjcm9zcy1zZWN0aW9uYWwgb2JzZXJ2YXRpb25hbCBzdHVkeS4gVGhlIHN0dWR5IGdyb3VwIGNvbnNpc3RlZCBvZiAxNTQgZXllczogMzYgY29udHJvbHMsIDY0IHByZXBlcmltZXRyaWMgKFBQRyksIGFuZCA1NCBwcmltYXJ5IG9wZW5hbmdsZSBnbGF1Y29tYSAoUE9BRykgZXllcy4gRWFjaCBncm91cCB3YXMgZGl2aWRlZCBpbnRvIHRocmVlIHN1Ymdyb3VwcyBiYXNlZCBvbiBheGlhbCBsZW5ndGg6IGVtbWV0cm9waWMsIG15b3BpYyB3aXRoIGF4aWFsIGxlbmd0aCAoQUwpIDwgMjUgbW0sIGFuZCBteW9waWMgd2l0aCBBTCA+IDI1IG1tLCB0byBhbmFseXplIHRoZSBlZmZlY3Qgb2YgbXlvcGlhLiBUaGUgUkdDcyBjb3VudCB3YXMgb2J0YWluZWQgdXNpbmcgYSBtb2RlbCBkZXNjcmliZWQgbGF0ZXIuIEFzIHJlZ2FyZCB0aGUgaW5mbHVlbmNlIG9mIG15b3BpYSBvbiBPQ1QgcGFyYW1ldGVycyBhbmQgUkdDIGNvdW50LCB3ZSBwZXJmb3JtZWQgUGVhcnNvbidzIGNvcnJlbGF0aW9uLiBUaGUgQXJlYSBVbmRlciBSZWNlaXZlciBPcGVyYXRvciBDaGFyYWN0ZXJpc3RpY3MgQ3VydmVzIChBVVJPQyBjdXJ2ZXMpIGV2YWx1YXRlZCB3aGljaCBwYXJhbWV0ZXIgaGFkIHRoZSBiZXN0IHNlbnNpdGl2aXR5IGFuZCBzcGVjaWZpY2l0eSBpbiBpZGVudGlmeWluZyBnbGF1Y29tYSBpbiBteW9waWMgZXllcy4gUmVzdWx0czogSW4gUGVhcnNvbidzIHRlc3QsIGFsbCBHYW5nbGlvbiBDZWxsIENvbXBsZXggKEdDQykgdGhpY2tuZXNzZXMgc2hvd2VkIHRoZSB3ZWFrZXN0IGFuZCBsZXNzIHNpZ25pZmljYW50IGNvcnJlbGF0aW9uIHdpdGggQUwgaW4gYWxsIGdyb3Vwcy4gQWxsIHRoZSBBVVJPQ3Mgd2VyZSBzdGF0aXN0aWNhbGx5IHNpZ25pZmljYW50LCBhbmQgYWJvdmUgMC41LiBJbmZlcmlvciBHQ0MgYW5kIEdsb2JhbCBMb3NzIFZvbHVtZSAoR0xWKSBzaG93ZWQgdGhlIGhpZ2hlc3QgQVVDcyBpbiBhbGwgbXlvcGljIGdyb3VwIGFuZCB0aGUgYmVzdCBkaWFnbm9zdGljIGFiaWxpdHkgaW4gZGlzdGluZ3Vpc2hpbmcgY29udHJvbCBmcm9tIGdsYXVjb21hdG91cyBleWVzLiBSR0Njb3VudCBzaG93ZWQgZ29vZCBBVVJPQyBpbiBhbGwgZ3JvdXBzLCB3aXRoIHNlbnNpdGl2aXRpZXMgb2YgYWJvdXQgODMlIGluIG15b3BpYyBleWVzLCBhbmQgc3BlY2lmaWNpdHkgb3ZlciA5MSUgaW4gYWxsIGdyb3Vwcy4gQ29uY2x1c2lvbnM6IEdDQyBpcyB0aGUgcGFyYW1ldGVyIGxlc3MgaW5mbHVlbmNlZCBieSB0aGUgQUwsIGFuZCB0aGUgaW5mZXJpb3IgR0NDIGFuZCB0aGUgR0xWIGhhdmUgdGhlIGJlc3QgZGlhZ25vc3RpYyBwZXJmb3JtYW5jZS4gVGhlIFJHQ2NvdW50IGhhcyBnb29kIHNlbnNpdGl2aXR5IGFuZCBzcGVjaWZpY2l0eSwgc28gaXQgY2FuIGJlIHVzZWQgYXMgYSBjb21wbGVtZW50YXJ5IHRlc3QgaW4gdGhlIGRpYWdub3NpcyBvZiBnbGF1Y29tYSBpbiBteW9waWMgcHJlcGVyaW1ldHJpYyBleWVzLiIsImF1dGhvciI6W3siZHJvcHBpbmctcGFydGljbGUiOiIiLCJmYW1pbHkiOiJSb2xsZSIsImdpdmVuIjoiVGVyZXNhIiwibm9uLWRyb3BwaW5nLXBhcnRpY2xlIjoiIiwicGFyc2UtbmFtZXMiOmZhbHNlLCJzdWZmaXgiOiIifSx7ImRyb3BwaW5nLXBhcnRpY2xlIjoiIiwiZmFtaWx5IjoiQm9uZXR0aSIsImdpdmVuIjoiQmVhdHJpY2UiLCJub24tZHJvcHBpbmctcGFydGljbGUiOiIiLCJwYXJzZS1uYW1lcyI6ZmFsc2UsInN1ZmZpeCI6IiJ9LHsiZHJvcHBpbmctcGFydGljbGUiOiIiLCJmYW1pbHkiOiJNYXp6dWNjbyIsImdpdmVuIjoiQWxiZXJ0byIsIm5vbi1kcm9wcGluZy1wYXJ0aWNsZSI6IiIsInBhcnNlLW5hbWVzIjpmYWxzZSwic3VmZml4IjoiIn0seyJkcm9wcGluZy1wYXJ0aWNsZSI6IiIsImZhbWlseSI6IkRhbGxvcnRvIiwiZ2l2ZW4iOiJMYXVyYSIsIm5vbi1kcm9wcGluZy1wYXJ0aWNsZSI6IiIsInBhcnNlLW5hbWVzIjpmYWxzZSwic3VmZml4IjoiIn1dLCJjb250YWluZXItdGl0bGUiOiJCTUMgb3BodGhhbG1vbG9neSIsImlkIjoiZmI1NGI4MmItYTc1ZC0zOTg1LTk5MGYtYTczZTViNDE5Yzc5IiwiaXNzdWUiOiIxIiwiaXNzdWVkIjp7ImRhdGUtcGFydHMiOltbIjIwMjAiLCI5IiwiMjIiXV19LCJwdWJsaXNoZXIiOiJCTUMgT3BodGhhbG1vbCIsInRpdGxlIjoiRGlhZ25vc3RpYyBhYmlsaXR5IG9mIE9DVCBwYXJhbWV0ZXJzIGFuZCByZXRpbmFsIGdhbmdsaW9uIGNlbGxzIGNvdW50IGluIGlkZW50aWZpY2F0aW9uIG9mIGdsYXVjb21hIGluIG15b3BpYyBwcmVwZXJpbWV0cmljIGV5ZXMiLCJ0eXBlIjoiYXJ0aWNsZS1qb3VybmFsIiwidm9sdW1lIjoiMjAiLCJjb250YWluZXItdGl0bGUtc2hvcnQiOiJCTUMgT3BodGhhbG1vbCJ9LCJ1cmlzIjpbImh0dHA6Ly93d3cubWVuZGVsZXkuY29tL2RvY3VtZW50cy8/dXVpZD1mYjU0YjgyYi1hNzVkLTM5ODUtOTkwZi1hNzNlNWI0MTljNzkiXSwiaXNUZW1wb3JhcnkiOmZhbHNlLCJsZWdhY3lEZXNrdG9wSWQiOiJmYjU0YjgyYi1hNzVkLTM5ODUtOTkwZi1hNzNlNWI0MTljNzkifV19&quot;,&quot;citationItems&quot;:[{&quot;id&quot;:&quot;fb54b82b-a75d-3985-990f-a73e5b419c79&quot;,&quot;itemData&quot;:{&quot;DOI&quot;:&quot;10.1186/S12886-020-01616-5&quot;,&quot;ISSN&quot;:&quot;1471-2415&quot;,&quot;PMID&quot;:&quot;32962668&quot;,&quot;abstract&quot;:&quot;Background: The aim of the study is to evaluate the diagnostic ability of OCT parameters and retinal ganglion cells (RGCs) count in identify glaucomatous disease in myopic preperimetric eyes. Methods: This was a cross-sectional observational study. The study group consisted of 154 eyes: 36 controls, 64 preperimetric (PPG), and 54 primary openangle glaucoma (POAG) eyes. Each group was divided into three subgroups based on axial length: emmetropic, myopic with axial length (AL) &lt; 25 mm, and myopic with AL &gt; 25 mm, to analyze the effect of myopia. The RGCs count was obtained using a model described later. As regard the influence of myopia on OCT parameters and RGC count, we performed Pearson's correlation. The Area Under Receiver Operator Characteristics Curves (AUROC curves) evaluated which parameter had the best sensitivity and specificity in identifying glaucoma in myopic eyes. Results: In Pearson's test, all Ganglion Cell Complex (GCC) thicknesses showed the weakest and less significant correlation with AL in all groups. All the AUROCs were statistically significant, and above 0.5. Inferior GCC and Global Loss Volume (GLV) showed the highest AUCs in all myopic group and the best diagnostic ability in distinguishing control from glaucomatous eyes. RGCcount showed good AUROC in all groups, with sensitivities of about 83% in myopic eyes, and specificity over 91% in all groups. Conclusions: GCC is the parameter less influenced by the AL, and the inferior GCC and the GLV have the best diagnostic performance. The RGCcount has good sensitivity and specificity, so it can be used as a complementary test in the diagnosis of glaucoma in myopic preperimetric eyes.&quot;,&quot;author&quot;:[{&quot;dropping-particle&quot;:&quot;&quot;,&quot;family&quot;:&quot;Rolle&quot;,&quot;given&quot;:&quot;Teresa&quot;,&quot;non-dropping-particle&quot;:&quot;&quot;,&quot;parse-names&quot;:false,&quot;suffix&quot;:&quot;&quot;},{&quot;dropping-particle&quot;:&quot;&quot;,&quot;family&quot;:&quot;Bonetti&quot;,&quot;given&quot;:&quot;Beatrice&quot;,&quot;non-dropping-particle&quot;:&quot;&quot;,&quot;parse-names&quot;:false,&quot;suffix&quot;:&quot;&quot;},{&quot;dropping-particle&quot;:&quot;&quot;,&quot;family&quot;:&quot;Mazzucco&quot;,&quot;given&quot;:&quot;Alberto&quot;,&quot;non-dropping-particle&quot;:&quot;&quot;,&quot;parse-names&quot;:false,&quot;suffix&quot;:&quot;&quot;},{&quot;dropping-particle&quot;:&quot;&quot;,&quot;family&quot;:&quot;Dallorto&quot;,&quot;given&quot;:&quot;Laura&quot;,&quot;non-dropping-particle&quot;:&quot;&quot;,&quot;parse-names&quot;:false,&quot;suffix&quot;:&quot;&quot;}],&quot;container-title&quot;:&quot;BMC ophthalmology&quot;,&quot;id&quot;:&quot;fb54b82b-a75d-3985-990f-a73e5b419c79&quot;,&quot;issue&quot;:&quot;1&quot;,&quot;issued&quot;:{&quot;date-parts&quot;:[[&quot;2020&quot;,&quot;9&quot;,&quot;22&quot;]]},&quot;publisher&quot;:&quot;BMC Ophthalmol&quot;,&quot;title&quot;:&quot;Diagnostic ability of OCT parameters and retinal ganglion cells count in identification of glaucoma in myopic preperimetric eyes&quot;,&quot;type&quot;:&quot;article-journal&quot;,&quot;volume&quot;:&quot;20&quot;,&quot;container-title-short&quot;:&quot;BMC Ophthalmol&quot;},&quot;uris&quot;:[&quot;http://www.mendeley.com/documents/?uuid=fb54b82b-a75d-3985-990f-a73e5b419c79&quot;],&quot;isTemporary&quot;:false,&quot;legacyDesktopId&quot;:&quot;fb54b82b-a75d-3985-990f-a73e5b419c79&quot;}]},{&quot;citationID&quot;:&quot;MENDELEY_CITATION_61f35950-a3ec-48ff-8de3-420bc5958264&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NjFmMzU5NTAtYTNlYy00OGZmLThkZTMtNDIwYmM1OTU4MjY0IiwicHJvcGVydGllcyI6eyJub3RlSW5kZXgiOjB9LCJpc0VkaXRlZCI6ZmFsc2UsIm1hbnVhbE92ZXJyaWRlIjp7ImNpdGVwcm9jVGV4dCI6IjxzdXA+MzU8L3N1cD4iLCJpc01hbnVhbGx5T3ZlcnJpZGRlbiI6ZmFsc2UsIm1hbnVhbE92ZXJyaWRlVGV4dCI6IiJ9LCJjaXRhdGlvbkl0ZW1zIjpbeyJpZCI6IjFjNmQyODk2LTA5OTktMzk1ZS04NTU5LTM2Zjc1MWU5ODU4MiIsIml0ZW1EYXRhIjp7IkRPSSI6IjEwLjEwMTYvSi5BSk8uMjAxNS4wMS4wMjIiLCJJU1NOIjoiMTg3OS0xODkxIiwiUE1JRCI6IjI1NjM0NTMwIiwiYWJzdHJhY3QiOiJQdXJwb3NlIFRvIGRldmVsb3AgYSBjbGFzc2lmaWNhdGlvbiBhbmQgZ3JhZGluZyBzeXN0ZW0gZm9yIG15b3BpYyBtYWN1bG9wYXRoeS4gRGVzaWduIERldmVsb3BtZW50IGFuZCBldmFsdWF0aW9uIG9mIGEgY2xhc3NpZmljYXRpb24gc3lzdGVtIGZvciBteW9waWMgbWFjdWxvcGF0aHkgYmFzZWQgb24gb2JzZXJ2YXRpb25hbCBjYXNlIHNlcmllcy4gTWV0aG9kcyBBIGNvbXByZWhlbnNpdmUgc2V0IG9mIG15b3BpYyBtYWN1bGFyIGxlc2lvbnMgd2FzIGRlZmluZWQgdmlhIGxpdGVyYXR1cmUgcmV2aWV3IGFuZCB0aHJvdWdoIGNvbnNlbnN1cyBtZWV0aW5ncyBhbW9uZyByZXRpbmFsIHNwZWNpYWxpc3RzIGFuZCBjbGluaWNpYW4gc2NpZW50aXN0cy4gQSBjbGFzc2lmaWNhdGlvbiBvZiBteW9waWMgbWFjdWxvcGF0aHkgd2FzIGZvcm11bGF0ZWQgYmFzZWQgb24gZnVuZHVzIHBob3RvZ3JhcGhzIGFuZCBhIG1vZGlmaWVkIERlbHBoaSBwcm9jZXNzIGFuZCBjb25zZW5zdXMuIEludGVyLSBhbmQgaW50cmFvYnNlcnZlciByZXByb2R1Y2liaWxpdHksIGFzc2Vzc2VkIGFzIGFncmVlbWVudCAoJSkgYW5kIHdlaWdodGVkIGthcHBhIHZhbHVlcywgd2VyZSBldmFsdWF0ZWQuIE9uZSBodW5kcmVkIHJldGluYWwgcGhvdG9ncmFwaHMgd2l0aCBteW9waWEgYW5kIG15b3BpYyBtYWN1bGFyIGxlc2lvbnMgd2VyZSBzZWxlY3RlZCBmcm9tIGNhc2Ugc2VyaWVzIGF0IHRoZSBIaWdoIE15b3BpYSBDbGluaWMgb2YgdGhlIFRva3lvIE1lZGljYWwgYW5kIERlbnRhbCBVbml2ZXJzaXR5LCBUb2t5bywgSmFwYW4uIFJlc3VsdHMgV2UgZGVmaW5lZCA1IGNhdGVnb3JpZXMgb2YgbXlvcGljIG1hY3Vsb3BhdGh5IGluY2x1ZGluZyBcIm5vIG15b3BpYyByZXRpbmFsIGRlZ2VuZXJhdGl2ZSBsZXNpb25cIiAoQ2F0ZWdvcnkgMCksIFwidGVzc2VsbGF0ZWQgZnVuZHVzXCIgKENhdGVnb3J5IDEpLCBcImRpZmZ1c2UgY2hvcmlvcmV0aW5hbCBhdHJvcGh5XCIgKENhdGVnb3J5IDIpLCBcInBhdGNoeSBjaG9yaW9yZXRpbmFsIGF0cm9waHlcIiAoQ2F0ZWdvcnkgMyksIGFuZCBcIm1hY3VsYXIgYXRyb3BoeVwiIChDYXRlZ29yeSA0KS4gVGhyZWUgYWRkaXRpb25hbCBmZWF0dXJlcyB0byBzdXBwbGVtZW50IHRoZXNlIGNhdGVnb3JpZXMgd2VyZSBkZWZpbmVkIGFzIFwicGx1c1wiIGxlc2lvbnMsIG5hbWVseSwgbGFjcXVlciBjcmFja3MsIG15b3BpYyBjaG9yb2lkYWwgbmVvdmFzY3VsYXJpemF0aW9uLCBhbmQgRnVjaHMgc3BvdC4gUG9zdGVyaW9yIHN0YXBoeWxvbWEgd2FzIGNvbnNpZGVyZWQgYXMgYSBmdXJ0aGVyLCBpbXBvcnRhbnQgc2lnbiBvZiBteW9waWMgcmV0aW5vcGF0aHkuIFRoZSBpbnRyYW9ic2VydmVyIGFncmVlbWVudCB3YXMg4omlODUlIGFuZCB0aGUgY29ycmVzcG9uZGluZyB3ZWlnaHRlZCBrYXBwYSBzdGF0aXN0aWMgd2FzIOKJpTAuNiBiZXR3ZWVuIG9ic2VydmF0aW9ucy4gQWZ0ZXIgYSBicmllZiB0cmFpbmluZyBzZXNzaW9uLCBpbnRlcm9ic2VydmVyIGthcHBhIHN0YXRpc3RpY3MgcmVhY2hlZCB0aGUgcHJlZGVmaW5lZCBzYXRpc2ZhY3RvcnkgbGV2ZWwgKOKJpTAuNCksIGNvbnNpZGVyZWQgYXMgYWJvdmUgbW9kZXJhdGUgYWdyZWVtZW50LiBDb25jbHVzaW9ucyBXZSBwcm9wb3NlIGEgY2xhc3NpZmljYXRpb24gc3lzdGVtIGZvciBteW9waWMgbWFjdWxvcGF0aHkgdGhhdCB3YXMgZm91bmQgdG8gYmUgcmVwcm9kdWNpYmxlLiBBcHBseWluZyBhIHVuaWZvcm0gY2xhc3NpZmljYXRpb24gaW4gZGlmZmVyZW50IHN0dWRpZXMgd2lsbCBmYWNpbGl0YXRlIGNvbW11bmljYXRpb24gYW5kIGNvbXBhcmlzb24gb2YgZmluZGluZ3MgZnJvbSBjbGluaWNhbCB0cmlhbHMgYW5kIGVwaWRlbWlvbG9naWMgc3R1ZGllcy4iLCJhdXRob3IiOlt7ImRyb3BwaW5nLXBhcnRpY2xlIjoiIiwiZmFtaWx5IjoiT2huby1NYXRzdWkiLCJnaXZlbiI6Ikt5b2tvIiwibm9uLWRyb3BwaW5nLXBhcnRpY2xlIjoiIiwicGFyc2UtbmFtZXMiOmZhbHNlLCJzdWZmaXgiOiIifSx7ImRyb3BwaW5nLXBhcnRpY2xlIjoiIiwiZmFtaWx5IjoiS2F3YXNha2kiLCJnaXZlbiI6IlJ5byIsIm5vbi1kcm9wcGluZy1wYXJ0aWNsZSI6IiIsInBhcnNlLW5hbWVzIjpmYWxzZSwic3VmZml4IjoiIn0seyJkcm9wcGluZy1wYXJ0aWNsZSI6IiIsImZhbWlseSI6IkpvbmFzIiwiZ2l2ZW4iOiJKb3N0IEIuIiwibm9uLWRyb3BwaW5nLXBhcnRpY2xlIjoiIiwicGFyc2UtbmFtZXMiOmZhbHNlLCJzdWZmaXgiOiIifSx7ImRyb3BwaW5nLXBhcnRpY2xlIjoiIiwiZmFtaWx5IjoiQ2hldW5nIiwiZ2l2ZW4iOiJDaHVpIE1pbmcgR2VtbXkiLCJub24tZHJvcHBpbmctcGFydGljbGUiOiIiLCJwYXJzZS1uYW1lcyI6ZmFsc2UsInN1ZmZpeCI6IiJ9LHsiZHJvcHBpbmctcGFydGljbGUiOiIiLCJmYW1pbHkiOiJTYXciLCJnaXZlbiI6IlNlYW5nIE1laSIsIm5vbi1kcm9wcGluZy1wYXJ0aWNsZSI6IiIsInBhcnNlLW5hbWVzIjpmYWxzZSwic3VmZml4IjoiIn0seyJkcm9wcGluZy1wYXJ0aWNsZSI6IiIsImZhbWlseSI6IlZlcmhvZXZlbiIsImdpdmVuIjoiVmlyZ2luaWUgSi5NLiIsIm5vbi1kcm9wcGluZy1wYXJ0aWNsZSI6IiIsInBhcnNlLW5hbWVzIjpmYWxzZSwic3VmZml4IjoiIn0seyJkcm9wcGluZy1wYXJ0aWNsZSI6IiIsImZhbWlseSI6IktsYXZlciIsImdpdmVuIjoiQ2Fyb2xpbmUgQy5XLiIsIm5vbi1kcm9wcGluZy1wYXJ0aWNsZSI6IiIsInBhcnNlLW5hbWVzIjpmYWxzZSwic3VmZml4IjoiIn0seyJkcm9wcGluZy1wYXJ0aWNsZSI6IiIsImZhbWlseSI6Ik1vcml5YW1hIiwiZ2l2ZW4iOiJNdWthIiwibm9uLWRyb3BwaW5nLXBhcnRpY2xlIjoiIiwicGFyc2UtbmFtZXMiOmZhbHNlLCJzdWZmaXgiOiIifSx7ImRyb3BwaW5nLXBhcnRpY2xlIjoiIiwiZmFtaWx5IjoiU2hpbm9oYXJhIiwiZ2l2ZW4iOiJLb3NlaSIsIm5vbi1kcm9wcGluZy1wYXJ0aWNsZSI6IiIsInBhcnNlLW5hbWVzIjpmYWxzZSwic3VmZml4IjoiIn0seyJkcm9wcGluZy1wYXJ0aWNsZSI6IiIsImZhbWlseSI6Ikthd2FzYWtpIiwiZ2l2ZW4iOiJZdW1pa28iLCJub24tZHJvcHBpbmctcGFydGljbGUiOiIiLCJwYXJzZS1uYW1lcyI6ZmFsc2UsInN1ZmZpeCI6IiJ9LHsiZHJvcHBpbmctcGFydGljbGUiOiIiLCJmYW1pbHkiOiJZYW1hemFraSIsImdpdmVuIjoiTWFpIiwibm9uLWRyb3BwaW5nLXBhcnRpY2xlIjoiIiwicGFyc2UtbmFtZXMiOmZhbHNlLCJzdWZmaXgiOiIifSx7ImRyb3BwaW5nLXBhcnRpY2xlIjoiIiwiZmFtaWx5IjoiTWV1ZXIiLCJnaXZlbiI6IlN0YWN5Iiwibm9uLWRyb3BwaW5nLXBhcnRpY2xlIjoiIiwicGFyc2UtbmFtZXMiOmZhbHNlLCJzdWZmaXgiOiIifSx7ImRyb3BwaW5nLXBhcnRpY2xlIjoiIiwiZmFtaWx5IjoiSXNoaWJhc2hpIiwiZ2l2ZW4iOiJUYXRzdXJvIiwibm9uLWRyb3BwaW5nLXBhcnRpY2xlIjoiIiwicGFyc2UtbmFtZXMiOmZhbHNlLCJzdWZmaXgiOiIifSx7ImRyb3BwaW5nLXBhcnRpY2xlIjoiIiwiZmFtaWx5IjoiWWFzdWRhIiwiZ2l2ZW4iOiJNaWhvIiwibm9uLWRyb3BwaW5nLXBhcnRpY2xlIjoiIiwicGFyc2UtbmFtZXMiOmZhbHNlLCJzdWZmaXgiOiIifSx7ImRyb3BwaW5nLXBhcnRpY2xlIjoiIiwiZmFtaWx5IjoiWWFtYXNoaXRhIiwiZ2l2ZW4iOiJIaWRldG9zaGkiLCJub24tZHJvcHBpbmctcGFydGljbGUiOiIiLCJwYXJzZS1uYW1lcyI6ZmFsc2UsInN1ZmZpeCI6IiJ9LHsiZHJvcHBpbmctcGFydGljbGUiOiIiLCJmYW1pbHkiOiJTdWdhbm8iLCJnaXZlbiI6IkFraXJhIiwibm9uLWRyb3BwaW5nLXBhcnRpY2xlIjoiIiwicGFyc2UtbmFtZXMiOmZhbHNlLCJzdWZmaXgiOiIifSx7ImRyb3BwaW5nLXBhcnRpY2xlIjoiIiwiZmFtaWx5IjoiV2FuZyIsImdpdmVuIjoiSmllIEppbiIsIm5vbi1kcm9wcGluZy1wYXJ0aWNsZSI6IiIsInBhcnNlLW5hbWVzIjpmYWxzZSwic3VmZml4IjoiIn0seyJkcm9wcGluZy1wYXJ0aWNsZSI6IiIsImZhbWlseSI6Ik1pdGNoZWxsIiwiZ2l2ZW4iOiJQYXVsIiwibm9uLWRyb3BwaW5nLXBhcnRpY2xlIjoiIiwicGFyc2UtbmFtZXMiOmZhbHNlLCJzdWZmaXgiOiIifSx7ImRyb3BwaW5nLXBhcnRpY2xlIjoiIiwiZmFtaWx5IjoiV29uZyIsImdpdmVuIjoiVGllbiBZaW4iLCJub24tZHJvcHBpbmctcGFydGljbGUiOiIiLCJwYXJzZS1uYW1lcyI6ZmFsc2UsInN1ZmZpeCI6IiJ9XSwiY29udGFpbmVyLXRpdGxlIjoiQW1lcmljYW4gam91cm5hbCBvZiBvcGh0aGFsbW9sb2d5IiwiaWQiOiIxYzZkMjg5Ni0wOTk5LTM5NWUtODU1OS0zNmY3NTFlOTg1ODIiLCJpc3N1ZSI6IjUiLCJpc3N1ZWQiOnsiZGF0ZS1wYXJ0cyI6W1siMjAxNSIsIjUiLCIxIl1dfSwicGFnZSI6Ijg3Ny04ODMuZTciLCJwdWJsaXNoZXIiOiJBbSBKIE9waHRoYWxtb2wiLCJ0aXRsZSI6IkludGVybmF0aW9uYWwgcGhvdG9ncmFwaGljIGNsYXNzaWZpY2F0aW9uIGFuZCBncmFkaW5nIHN5c3RlbSBmb3IgbXlvcGljIG1hY3Vsb3BhdGh5IiwidHlwZSI6ImFydGljbGUtam91cm5hbCIsInZvbHVtZSI6IjE1OSIsImNvbnRhaW5lci10aXRsZS1zaG9ydCI6IkFtIEogT3BodGhhbG1vbCJ9LCJ1cmlzIjpbImh0dHA6Ly93d3cubWVuZGVsZXkuY29tL2RvY3VtZW50cy8/dXVpZD0xYzZkMjg5Ni0wOTk5LTM5NWUtODU1OS0zNmY3NTFlOTg1ODIiXSwiaXNUZW1wb3JhcnkiOmZhbHNlLCJsZWdhY3lEZXNrdG9wSWQiOiIxYzZkMjg5Ni0wOTk5LTM5NWUtODU1OS0zNmY3NTFlOTg1ODIifV19&quot;,&quot;citationItems&quot;:[{&quot;id&quot;:&quot;1c6d2896-0999-395e-8559-36f751e98582&quot;,&quot;itemData&quot;:{&quot;DOI&quot;:&quot;10.1016/J.AJO.2015.01.022&quot;,&quot;ISSN&quot;:&quot;1879-1891&quot;,&quot;PMID&quot;:&quot;25634530&quot;,&quot;abstract&quot;:&quot;Purpose To develop a classification and grading system for myopic maculopathy. Design Development and evaluation of a classification system for myopic maculopathy based on observational case series. Methods A comprehensive set of myopic macular lesions was defined via literature review and through consensus meetings among retinal specialists and clinician scientists. A classification of myopic maculopathy was formulated based on fundus photographs and a modified Delphi process and consensus. Inter- and intraobserver reproducibility, assessed as agreement (%) and weighted kappa values, were evaluated. One hundred retinal photographs with myopia and myopic macular lesions were selected from case series at the High Myopia Clinic of the Tokyo Medical and Dental University, Tokyo, Japan. Results We defined 5 categories of myopic maculopathy including \&quot;no myopic retinal degenerative lesion\&quot; (Category 0), \&quot;tessellated fundus\&quot; (Category 1), \&quot;diffuse chorioretinal atrophy\&quot; (Category 2), \&quot;patchy chorioretinal atrophy\&quot; (Category 3), and \&quot;macular atrophy\&quot; (Category 4). Three additional features to supplement these categories were defined as \&quot;plus\&quot; lesions, namely, lacquer cracks, myopic choroidal neovascularization, and Fuchs spot. Posterior staphyloma was considered as a further, important sign of myopic retinopathy. The intraobserver agreement was ≥85% and the corresponding weighted kappa statistic was ≥0.6 between observations. After a brief training session, interobserver kappa statistics reached the predefined satisfactory level (≥0.4), considered as above moderate agreement. Conclusions We propose a classification system for myopic maculopathy that was found to be reproducible. Applying a uniform classification in different studies will facilitate communication and comparison of findings from clinical trials and epidemiologic studies.&quot;,&quot;author&quot;:[{&quot;dropping-particle&quot;:&quot;&quot;,&quot;family&quot;:&quot;Ohno-Matsui&quot;,&quot;given&quot;:&quot;Kyoko&quot;,&quot;non-dropping-particle&quot;:&quot;&quot;,&quot;parse-names&quot;:false,&quot;suffix&quot;:&quot;&quot;},{&quot;dropping-particle&quot;:&quot;&quot;,&quot;family&quot;:&quot;Kawasaki&quot;,&quot;given&quot;:&quot;Ryo&quot;,&quot;non-dropping-particle&quot;:&quot;&quot;,&quot;parse-names&quot;:false,&quot;suffix&quot;:&quot;&quot;},{&quot;dropping-particle&quot;:&quot;&quot;,&quot;family&quot;:&quot;Jonas&quot;,&quot;given&quot;:&quot;Jost B.&quot;,&quot;non-dropping-particle&quot;:&quot;&quot;,&quot;parse-names&quot;:false,&quot;suffix&quot;:&quot;&quot;},{&quot;dropping-particle&quot;:&quot;&quot;,&quot;family&quot;:&quot;Cheung&quot;,&quot;given&quot;:&quot;Chui Ming Gemmy&quot;,&quot;non-dropping-particle&quot;:&quot;&quot;,&quot;parse-names&quot;:false,&quot;suffix&quot;:&quot;&quot;},{&quot;dropping-particle&quot;:&quot;&quot;,&quot;family&quot;:&quot;Saw&quot;,&quot;given&quot;:&quot;Seang Mei&quot;,&quot;non-dropping-particle&quot;:&quot;&quot;,&quot;parse-names&quot;:false,&quot;suffix&quot;:&quot;&quot;},{&quot;dropping-particle&quot;:&quot;&quot;,&quot;family&quot;:&quot;Verhoeven&quot;,&quot;given&quot;:&quot;Virginie J.M.&quot;,&quot;non-dropping-particle&quot;:&quot;&quot;,&quot;parse-names&quot;:false,&quot;suffix&quot;:&quot;&quot;},{&quot;dropping-particle&quot;:&quot;&quot;,&quot;family&quot;:&quot;Klaver&quot;,&quot;given&quot;:&quot;Caroline C.W.&quot;,&quot;non-dropping-particle&quot;:&quot;&quot;,&quot;parse-names&quot;:false,&quot;suffix&quot;:&quot;&quot;},{&quot;dropping-particle&quot;:&quot;&quot;,&quot;family&quot;:&quot;Moriyama&quot;,&quot;given&quot;:&quot;Muka&quot;,&quot;non-dropping-particle&quot;:&quot;&quot;,&quot;parse-names&quot;:false,&quot;suffix&quot;:&quot;&quot;},{&quot;dropping-particle&quot;:&quot;&quot;,&quot;family&quot;:&quot;Shinohara&quot;,&quot;given&quot;:&quot;Kosei&quot;,&quot;non-dropping-particle&quot;:&quot;&quot;,&quot;parse-names&quot;:false,&quot;suffix&quot;:&quot;&quot;},{&quot;dropping-particle&quot;:&quot;&quot;,&quot;family&quot;:&quot;Kawasaki&quot;,&quot;given&quot;:&quot;Yumiko&quot;,&quot;non-dropping-particle&quot;:&quot;&quot;,&quot;parse-names&quot;:false,&quot;suffix&quot;:&quot;&quot;},{&quot;dropping-particle&quot;:&quot;&quot;,&quot;family&quot;:&quot;Yamazaki&quot;,&quot;given&quot;:&quot;Mai&quot;,&quot;non-dropping-particle&quot;:&quot;&quot;,&quot;parse-names&quot;:false,&quot;suffix&quot;:&quot;&quot;},{&quot;dropping-particle&quot;:&quot;&quot;,&quot;family&quot;:&quot;Meuer&quot;,&quot;given&quot;:&quot;Stacy&quot;,&quot;non-dropping-particle&quot;:&quot;&quot;,&quot;parse-names&quot;:false,&quot;suffix&quot;:&quot;&quot;},{&quot;dropping-particle&quot;:&quot;&quot;,&quot;family&quot;:&quot;Ishibashi&quot;,&quot;given&quot;:&quot;Tatsuro&quot;,&quot;non-dropping-particle&quot;:&quot;&quot;,&quot;parse-names&quot;:false,&quot;suffix&quot;:&quot;&quot;},{&quot;dropping-particle&quot;:&quot;&quot;,&quot;family&quot;:&quot;Yasuda&quot;,&quot;given&quot;:&quot;Miho&quot;,&quot;non-dropping-particle&quot;:&quot;&quot;,&quot;parse-names&quot;:false,&quot;suffix&quot;:&quot;&quot;},{&quot;dropping-particle&quot;:&quot;&quot;,&quot;family&quot;:&quot;Yamashita&quot;,&quot;given&quot;:&quot;Hidetoshi&quot;,&quot;non-dropping-particle&quot;:&quot;&quot;,&quot;parse-names&quot;:false,&quot;suffix&quot;:&quot;&quot;},{&quot;dropping-particle&quot;:&quot;&quot;,&quot;family&quot;:&quot;Sugano&quot;,&quot;given&quot;:&quot;Akira&quot;,&quot;non-dropping-particle&quot;:&quot;&quot;,&quot;parse-names&quot;:false,&quot;suffix&quot;:&quot;&quot;},{&quot;dropping-particle&quot;:&quot;&quot;,&quot;family&quot;:&quot;Wang&quot;,&quot;given&quot;:&quot;Jie Jin&quot;,&quot;non-dropping-particle&quot;:&quot;&quot;,&quot;parse-names&quot;:false,&quot;suffix&quot;:&quot;&quot;},{&quot;dropping-particle&quot;:&quot;&quot;,&quot;family&quot;:&quot;Mitchell&quot;,&quot;given&quot;:&quot;Paul&quot;,&quot;non-dropping-particle&quot;:&quot;&quot;,&quot;parse-names&quot;:false,&quot;suffix&quot;:&quot;&quot;},{&quot;dropping-particle&quot;:&quot;&quot;,&quot;family&quot;:&quot;Wong&quot;,&quot;given&quot;:&quot;Tien Yin&quot;,&quot;non-dropping-particle&quot;:&quot;&quot;,&quot;parse-names&quot;:false,&quot;suffix&quot;:&quot;&quot;}],&quot;container-title&quot;:&quot;American journal of ophthalmology&quot;,&quot;id&quot;:&quot;1c6d2896-0999-395e-8559-36f751e98582&quot;,&quot;issue&quot;:&quot;5&quot;,&quot;issued&quot;:{&quot;date-parts&quot;:[[&quot;2015&quot;,&quot;5&quot;,&quot;1&quot;]]},&quot;page&quot;:&quot;877-883.e7&quot;,&quot;publisher&quot;:&quot;Am J Ophthalmol&quot;,&quot;title&quot;:&quot;International photographic classification and grading system for myopic maculopathy&quot;,&quot;type&quot;:&quot;article-journal&quot;,&quot;volume&quot;:&quot;159&quot;,&quot;container-title-short&quot;:&quot;Am J Ophthalmol&quot;},&quot;uris&quot;:[&quot;http://www.mendeley.com/documents/?uuid=1c6d2896-0999-395e-8559-36f751e98582&quot;],&quot;isTemporary&quot;:false,&quot;legacyDesktopId&quot;:&quot;1c6d2896-0999-395e-8559-36f751e98582&quot;}]},{&quot;citationID&quot;:&quot;MENDELEY_CITATION_2c3dabc0-60a7-48ad-a5db-31f65e1dc4ae&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MmMzZGFiYzAtNjBhNy00OGFkLWE1ZGItMzFmNjVlMWRjNGFlIiwicHJvcGVydGllcyI6eyJub3RlSW5kZXgiOjB9LCJpc0VkaXRlZCI6ZmFsc2UsIm1hbnVhbE92ZXJyaWRlIjp7ImNpdGVwcm9jVGV4dCI6IjxzdXA+MzY8L3N1cD4iLCJpc01hbnVhbGx5T3ZlcnJpZGRlbiI6ZmFsc2UsIm1hbnVhbE92ZXJyaWRlVGV4dCI6IiJ9LCJjaXRhdGlvbkl0ZW1zIjpbeyJpZCI6IjQ3MDc3N2UyLTM5NGEtMzA0NC1hOTE0LTJmMDkwZDhlYjdmZCIsIml0ZW1EYXRhIjp7IkRPSSI6IjEwLjEwMTYvSi5PUkVULjIwMTkuMDQuMDIzIiwiSVNTTiI6IjI0NjgtNjUzMCIsIlBNSUQiOiIzMTIwMjY2NCIsImFic3RyYWN0IjoiUHVycG9zZTogVG8gYXNzZXNzIHRoZSBhc3NvY2lhdGlvbiBiZXR3ZWVuIGF4aWFsIGxlbmd0aCAoQUwpIGFuZCB0aGUgcHJldmFsZW5jZSBvZiBteW9waWMgbWFjdWxvcGF0aHkgaW4gYSBnZW5lcmFsIEphcGFuZXNlIHBvcHVsYXRpb24uIERlc2lnbjogUG9wdWxhdGlvbi1iYXNlZCBjcm9zcy1zZWN0aW9uYWwgc3R1ZHkuIFBhcnRpY2lwYW50czogQSB0b3RhbCBvZiAyNzkwIEhpc2F5YW1hIHJlc2lkZW50cyA0MCB5ZWFycyBvZiBhZ2Ugb3Igb2xkZXIgd2hvIGNvbnNlbnRlZCB0byBwYXJ0aWNpcGF0ZSBhbmQgaGFkIGF2YWlsYWJsZSBkYXRhIG9mIEFMIGFuZCBmdW5kdXMgcGhvdG9ncmFwaHMgZm9yIHRoZSByaWdodCBleWVzIHdlcmUgZW5yb2xsZWQgaW4gdGhpcyBzdHVkeS4gTWV0aG9kczogTXlvcGljIG1hY3Vsb3BhdGh5IHdhcyBkZWZpbmVkIGFzIHRoZSBwcmVzZW5jZSBvZiBkaWZmdXNlIGNob3Jpb3JldGluYWwgYXRyb3BoeSwgcGF0Y2h5IGNob3Jpb3JldGluYWwgYXRyb3BoeSwgb3IgbWFjdWxhciBkZWdlbmVyYXRpb24uIFRoZSBvcHRpbWFsIGN1dG9mZiB2YWx1ZXMgb2YgYXhpYWwgbGVuZ3RoIGZvciBpZGVudGlmeWluZyBteW9waWMgbWFjdWxvcGF0aHkgd2VyZSBlc3RpbWF0ZWQgZnJvbSB0aGUgcmVjZWl2ZXIgb3BlcmF0aW5nIGNoYXJhY3RlcmlzdGljIGN1cnZlLiBUaGUgb2RkcyByYXRpb3MgKE9ScykgYW5kIDk1JSBjb25maWRlbmNlIGludGVydmFscyAoQ0lzKSB3ZXJlIGVzdGltYXRlZCB1c2luZyBhIGxvZ2lzdGljIHJlZ3Jlc3Npb24gYW5hbHlzaXMuIE1haW4gT3V0Y29tZSBNZWFzdXJlczogT2RkcyByYXRpb3Mgb2YgQUwgZm9yIHByZXZhbGVudCBteW9waWMgbWFjdWxvcGF0aHkgYW5kIHRoZSBvcHRpbWFsIGN1dG9mZiB2YWx1ZXMgb2YgQUwgZm9yIGRldGVjdGluZyBteW9waWMgbWFjdWxvcGF0aHkuIFJlc3VsdHM6IExvbmdlciBBTCB3YXMgYXNzb2NpYXRlZCBzaWduaWZpY2FudGx5IHdpdGggcHJldmFsZW5jZSBvZiBteW9waWMgbWFjdWxvcGF0aHkgaW4gYm90aCBnZW5kZXJzLiBUaGUgb3B0aW1hbCBjdXRvZmYgdmFsdWVzIG9mIEFMIGZvciBpZGVudGlmeWluZyBteW9waWMgbWFjdWxvcGF0aHkgd2VyZSAyNS45IG1tIGluIG1lbiBhbmQgMjUuMyBtbSBpbiB3b21lbi4gUGFydGljaXBhbnRzIHdpdGggQUxzIG9mIHRoZXNlIHZhbHVlcyBvciBsb25nZXIgc2hvd2VkIGEgc2lnbmlmaWNhbnRseSBoaWdoZXIgT1IgZm9yIG15b3BpYyBtYWN1bG9wYXRoeSB0aGFuIHRob3NlIHdpdGggQUwgb2YgbGVzcyB0aGFuIHRoZXNlIHZhbHVlcyAobWVuOiBPUiwgMjEuMjM7IDk1JSBDSSwgOC43NOKAkzUxLjU3OyB3b21lbjogT1IsIDM4LjQ5OyA5NSUgQ0ksIDE4LjAz4oCTODYuNDkpLiBDb25jbHVzaW9uczogVGhlIHByZXNlbnQgc3R1ZHkgZm91bmQgdGhhdCB0aGVyZSB3YXMgYSBwb3NpdGl2ZSBhc3NvY2lhdGlvbiBiZXR3ZWVuIEFMIGFuZCB0aGUgbGlrZWxpaG9vZCBvZiBteW9waWMgbWFjdWxvcGF0aHksIGFuZCB0aGUgY3V0b2ZmIGxldmVscyBvZiBBTCBmb3IgaWRlbnRpZnlpbmcgbXlvcGljIG1hY3Vsb3BhdGh5IHdlcmUgMjUuOSBtbSBpbiBtZW4gYW5kIDI1LjMgbW0gaW4gd29tZW4uIE91ciBmaW5kaW5ncyBzdWdnZXN0IHRoYXQgcGF0aWVudHMgd2l0aCBBTCBjbG9zZSB0byBvciBsb25nZXIgdGhhbiB0aGVzZSB2YWx1ZXMgc2hvdWxkIHVuZGVyZ28gaW50ZW5zaXZlIHRyZWF0bWVudCBhbmQgZGV0YWlsZWQgb3BodGhhbG1pYyBmb2xsb3ctdXAuIiwiYXV0aG9yIjpbeyJkcm9wcGluZy1wYXJ0aWNsZSI6IiIsImZhbWlseSI6Ikhhc2hpbW90byIsImdpdmVuIjoiU2F3YWtvIiwibm9uLWRyb3BwaW5nLXBhcnRpY2xlIjoiIiwicGFyc2UtbmFtZXMiOmZhbHNlLCJzdWZmaXgiOiIifSx7ImRyb3BwaW5nLXBhcnRpY2xlIjoiIiwiZmFtaWx5IjoiWWFzdWRhIiwiZ2l2ZW4iOiJNaWhvIiwibm9uLWRyb3BwaW5nLXBhcnRpY2xlIjoiIiwicGFyc2UtbmFtZXMiOmZhbHNlLCJzdWZmaXgiOiIifSx7ImRyb3BwaW5nLXBhcnRpY2xlIjoiIiwiZmFtaWx5IjoiRnVqaXdhcmEiLCJnaXZlbiI6IktvaHRhIiwibm9uLWRyb3BwaW5nLXBhcnRpY2xlIjoiIiwicGFyc2UtbmFtZXMiOmZhbHNlLCJzdWZmaXgiOiIifSx7ImRyb3BwaW5nLXBhcnRpY2xlIjoiIiwiZmFtaWx5IjoiVWVkYSIsImdpdmVuIjoiRW1pIiwibm9uLWRyb3BwaW5nLXBhcnRpY2xlIjoiIiwicGFyc2UtbmFtZXMiOmZhbHNlLCJzdWZmaXgiOiIifSx7ImRyb3BwaW5nLXBhcnRpY2xlIjoiIiwiZmFtaWx5IjoiSGF0YSIsImdpdmVuIjoiSnVuIiwibm9uLWRyb3BwaW5nLXBhcnRpY2xlIjoiIiwicGFyc2UtbmFtZXMiOmZhbHNlLCJzdWZmaXgiOiIifSx7ImRyb3BwaW5nLXBhcnRpY2xlIjoiIiwiZmFtaWx5IjoiSGlyYWthd2EiLCJnaXZlbiI6IllvaWNoaXJvIiwibm9uLWRyb3BwaW5nLXBhcnRpY2xlIjoiIiwicGFyc2UtbmFtZXMiOmZhbHNlLCJzdWZmaXgiOiIifSx7ImRyb3BwaW5nLXBhcnRpY2xlIjoiIiwiZmFtaWx5IjoiTmlub21peWEiLCJnaXZlbiI6IlRvc2hpaGFydSIsIm5vbi1kcm9wcGluZy1wYXJ0aWNsZSI6IiIsInBhcnNlLW5hbWVzIjpmYWxzZSwic3VmZml4IjoiIn0seyJkcm9wcGluZy1wYXJ0aWNsZSI6IiIsImZhbWlseSI6IlNvbm9kYSIsImdpdmVuIjoiS29oIGhlaSIsIm5vbi1kcm9wcGluZy1wYXJ0aWNsZSI6IiIsInBhcnNlLW5hbWVzIjpmYWxzZSwic3VmZml4IjoiIn1dLCJjb250YWluZXItdGl0bGUiOiJPcGh0aGFsbW9sb2d5LiBSZXRpbmEiLCJpZCI6IjQ3MDc3N2UyLTM5NGEtMzA0NC1hOTE0LTJmMDkwZDhlYjdmZCIsImlzc3VlIjoiMTAiLCJpc3N1ZWQiOnsiZGF0ZS1wYXJ0cyI6W1siMjAxOSIsIjEwIiwiMSJdXX0sInBhZ2UiOiI4NjctODczIiwicHVibGlzaGVyIjoiT3BodGhhbG1vbCBSZXRpbmEiLCJ0aXRsZSI6IkFzc29jaWF0aW9uIGJldHdlZW4gQXhpYWwgTGVuZ3RoIGFuZCBNeW9waWMgTWFjdWxvcGF0aHk6IFRoZSBIaXNheWFtYSBTdHVkeSIsInR5cGUiOiJhcnRpY2xlLWpvdXJuYWwiLCJ2b2x1bWUiOiIzIiwiY29udGFpbmVyLXRpdGxlLXNob3J0IjoiT3BodGhhbG1vbCBSZXRpbmEifSwidXJpcyI6WyJodHRwOi8vd3d3Lm1lbmRlbGV5LmNvbS9kb2N1bWVudHMvP3V1aWQ9NDcwNzc3ZTItMzk0YS0zMDQ0LWE5MTQtMmYwOTBkOGViN2ZkIl0sImlzVGVtcG9yYXJ5IjpmYWxzZSwibGVnYWN5RGVza3RvcElkIjoiNDcwNzc3ZTItMzk0YS0zMDQ0LWE5MTQtMmYwOTBkOGViN2ZkIn1dfQ==&quot;,&quot;citationItems&quot;:[{&quot;id&quot;:&quot;470777e2-394a-3044-a914-2f090d8eb7fd&quot;,&quot;itemData&quot;:{&quot;DOI&quot;:&quot;10.1016/J.ORET.2019.04.023&quot;,&quot;ISSN&quot;:&quot;2468-6530&quot;,&quot;PMID&quot;:&quot;31202664&quot;,&quot;abstract&quot;:&quot;Purpose: To assess the association between axial length (AL) and the prevalence of myopic maculopathy in a general Japanese population. Design: Population-based cross-sectional study. Participants: A total of 2790 Hisayama residents 40 years of age or older who consented to participate and had available data of AL and fundus photographs for the right eyes were enrolled in this study. Methods: Myopic maculopathy was defined as the presence of diffuse chorioretinal atrophy, patchy chorioretinal atrophy, or macular degeneration. The optimal cutoff values of axial length for identifying myopic maculopathy were estimated from the receiver operating characteristic curve. The odds ratios (ORs) and 95% confidence intervals (CIs) were estimated using a logistic regression analysis. Main Outcome Measures: Odds ratios of AL for prevalent myopic maculopathy and the optimal cutoff values of AL for detecting myopic maculopathy. Results: Longer AL was associated significantly with prevalence of myopic maculopathy in both genders. The optimal cutoff values of AL for identifying myopic maculopathy were 25.9 mm in men and 25.3 mm in women. Participants with ALs of these values or longer showed a significantly higher OR for myopic maculopathy than those with AL of less than these values (men: OR, 21.23; 95% CI, 8.74–51.57; women: OR, 38.49; 95% CI, 18.03–86.49). Conclusions: The present study found that there was a positive association between AL and the likelihood of myopic maculopathy, and the cutoff levels of AL for identifying myopic maculopathy were 25.9 mm in men and 25.3 mm in women. Our findings suggest that patients with AL close to or longer than these values should undergo intensive treatment and detailed ophthalmic follow-up.&quot;,&quot;author&quot;:[{&quot;dropping-particle&quot;:&quot;&quot;,&quot;family&quot;:&quot;Hashimoto&quot;,&quot;given&quot;:&quot;Sawako&quot;,&quot;non-dropping-particle&quot;:&quot;&quot;,&quot;parse-names&quot;:false,&quot;suffix&quot;:&quot;&quot;},{&quot;dropping-particle&quot;:&quot;&quot;,&quot;family&quot;:&quot;Yasuda&quot;,&quot;given&quot;:&quot;Miho&quot;,&quot;non-dropping-particle&quot;:&quot;&quot;,&quot;parse-names&quot;:false,&quot;suffix&quot;:&quot;&quot;},{&quot;dropping-particle&quot;:&quot;&quot;,&quot;family&quot;:&quot;Fujiwara&quot;,&quot;given&quot;:&quot;Kohta&quot;,&quot;non-dropping-particle&quot;:&quot;&quot;,&quot;parse-names&quot;:false,&quot;suffix&quot;:&quot;&quot;},{&quot;dropping-particle&quot;:&quot;&quot;,&quot;family&quot;:&quot;Ueda&quot;,&quot;given&quot;:&quot;Emi&quot;,&quot;non-dropping-particle&quot;:&quot;&quot;,&quot;parse-names&quot;:false,&quot;suffix&quot;:&quot;&quot;},{&quot;dropping-particle&quot;:&quot;&quot;,&quot;family&quot;:&quot;Hata&quot;,&quot;given&quot;:&quot;Jun&quot;,&quot;non-dropping-particle&quot;:&quot;&quot;,&quot;parse-names&quot;:false,&quot;suffix&quot;:&quot;&quot;},{&quot;dropping-particle&quot;:&quot;&quot;,&quot;family&quot;:&quot;Hirakawa&quot;,&quot;given&quot;:&quot;Yoichiro&quot;,&quot;non-dropping-particle&quot;:&quot;&quot;,&quot;parse-names&quot;:false,&quot;suffix&quot;:&quot;&quot;},{&quot;dropping-particle&quot;:&quot;&quot;,&quot;family&quot;:&quot;Ninomiya&quot;,&quot;given&quot;:&quot;Toshiharu&quot;,&quot;non-dropping-particle&quot;:&quot;&quot;,&quot;parse-names&quot;:false,&quot;suffix&quot;:&quot;&quot;},{&quot;dropping-particle&quot;:&quot;&quot;,&quot;family&quot;:&quot;Sonoda&quot;,&quot;given&quot;:&quot;Koh hei&quot;,&quot;non-dropping-particle&quot;:&quot;&quot;,&quot;parse-names&quot;:false,&quot;suffix&quot;:&quot;&quot;}],&quot;container-title&quot;:&quot;Ophthalmology. Retina&quot;,&quot;id&quot;:&quot;470777e2-394a-3044-a914-2f090d8eb7fd&quot;,&quot;issue&quot;:&quot;10&quot;,&quot;issued&quot;:{&quot;date-parts&quot;:[[&quot;2019&quot;,&quot;10&quot;,&quot;1&quot;]]},&quot;page&quot;:&quot;867-873&quot;,&quot;publisher&quot;:&quot;Ophthalmol Retina&quot;,&quot;title&quot;:&quot;Association between Axial Length and Myopic Maculopathy: The Hisayama Study&quot;,&quot;type&quot;:&quot;article-journal&quot;,&quot;volume&quot;:&quot;3&quot;,&quot;container-title-short&quot;:&quot;Ophthalmol Retina&quot;},&quot;uris&quot;:[&quot;http://www.mendeley.com/documents/?uuid=470777e2-394a-3044-a914-2f090d8eb7fd&quot;],&quot;isTemporary&quot;:false,&quot;legacyDesktopId&quot;:&quot;470777e2-394a-3044-a914-2f090d8eb7fd&quot;}]},{&quot;citationID&quot;:&quot;MENDELEY_CITATION_746bbca2-cbf1-41d5-9e91-8b06661a6034&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NzQ2YmJjYTItY2JmMS00MWQ1LTllOTEtOGIwNjY2MWE2MDM0IiwicHJvcGVydGllcyI6eyJub3RlSW5kZXgiOjB9LCJpc0VkaXRlZCI6ZmFsc2UsIm1hbnVhbE92ZXJyaWRlIjp7ImNpdGVwcm9jVGV4dCI6IjxzdXA+Mzc8L3N1cD4iLCJpc01hbnVhbGx5T3ZlcnJpZGRlbiI6ZmFsc2UsIm1hbnVhbE92ZXJyaWRlVGV4dCI6IiJ9LCJjaXRhdGlvbkl0ZW1zIjpbeyJpZCI6ImEwNmI2NzQ4LTQ4MDYtM2Q1OS1iYmNjLWYzNGE3NzhkOGM1YSIsIml0ZW1EYXRhIjp7IkRPSSI6IjEwLjEwMTYvSi5BSk8uMjAxNi4wMS4wMDUiLCJJU1NOIjoiMTg3OS0xODkxIiwiUE1JRCI6IjI2ODUwMTc2IiwiYWJzdHJhY3QiOiJQdXJwb3NlOiBUbyBkZXRlcm1pbmUgdGhlIHByZXZhbGVuY2UgYW5kIHJpc2sgZmFjdG9ycyBvZiBteW9waWMgbWFjdWxvcGF0aHkgYW5kIHNwZWNpZmljIG9wdGljIGRpc2MgYW5kIG1hY3VsYXIgY2hhbmdlcyBpbiBoaWdobHkgbXlvcGljIGV5ZXMgb2YgeW91bmcgQXNpYW4gYWR1bHRzIGFuZCB0aGVpciBpbXBhY3Qgb24gdmlzdWFsIGFjdWl0eS4gRGVzaWduOiBQcm9zcGVjdGl2ZSBjcm9zcy1zZWN0aW9uYWwgc3R1ZHkuIE1ldGhvZHM6IEluIHRvdGFsLCA1OTMgaGlnaGx5IG15b3BpYyAoc3BoZXJpY2FsIGVxdWl2YWxlbnQgcmVmcmFjdGlvbiBbU0VSXSBsZXNzIHRoYW4g4oiSNi4wMCBkaW9wdGVycyBbRF0pIGFuZCAxNTYgZW1tZXRyb3BpYyAoU0VSIGJldHdlZW4g4oiSMS4wMCBhbmQgKzEuMDAgRCkgbWFsZSBwYXJ0aWNpcGFudHMgZnJvbSBhIHBvcHVsYXRpb24tYmFzZWQgc3VydmV5IHdlcmUgaW5jbHVkZWQuIEFsbCBwYXJ0aWNpcGFudHMgdW5kZXJ3ZW50IHN0YW5kYXJkaXplZCBtZWRpY2FsIGludGVydmlld3MsIG9waHRoYWxtaWMgZXhhbWluYXRpb24sIGFuZCBjb2xvciBmdW5kdXMgcGhvdG9ncmFwaHMuIFRoZXNlIHBob3RvZ3JhcGhzIHdlcmUgZ3JhZGVkIHN5c3RlbWF0aWNhbGx5IHRvIGRldGVybWluZSB0aGUgcHJlc2VuY2Ugb2Ygb3B0aWMgZGlzYyBhbmQgbWFjdWxhciBsZXNpb25zLiBNeW9waWMgbWFjdWxvcGF0aHkgd2FzIGNsYXNzaWZpZWQgYmFzZWQgb24gdGhlIEludGVybmF0aW9uYWwgQ2xhc3NpZmljYXRpb24gb2YgTXlvcGljIE1hY3Vsb3BhdGh5LiBSZXN1bHRzOiBUaGUgbWVhbiBhZ2Ugd2FzIDIxLjEgwrEgMS4yIHllYXJzLiBUaGUgbWVhbiBTRVIgZm9yIHRoZSBoaWdobHkgbXlvcGljIGFuZCBlbW1ldHJvcGljIGdyb3VwIHdhcyDiiJI4Ljg3IMKxIDIuMTEgRCBhbmQgMC40MCDCsSAwLjM5IEQsIHJlc3BlY3RpdmVseSAoUCA8LjAwMSkuIENvbXBhcmVkIHRvIGVtbWV0cm9waWMgZXllcywgaGlnaGx5IG15b3BpYyBleWVzIHdlcmUgc2lnbmlmaWNhbnRseSBtb3JlIGxpa2VseSB0byBoYXZlIG9wdGljIGRpc2MgdGlsdCwgcGVyaXBhcGlsbGFyeSBhdHJvcGh5IChQUEEpLCBwb3N0ZXJpb3Igc3RhcGh5bG9tYSwgY2hvcmlvcmV0aW5hbCBhdHJvcGh5LCBhbmQgbXlvcGljIG1hY3Vsb3BhdGh5IChhbGwgUCA8LjAwMSkuIFRoZSBtYWluIGZpbmRpbmdzIGluY2x1ZGVkIFBQQSAoOTguMyUpLCBkaXNjIHRpbHQgKDIyLjAlKSwgcG9zdGVyaW9yIHN0YXBoeWxvbWEgKDMyLjAlKSwgYW5kIGNob3Jpb3JldGluYWwgYXRyb3BoeSAoOC4zJSkuIE15b3BpYyBtYWN1bG9wYXRoeSB3YXMgcHJlc2VudCBpbiA4LjMlIG9mIGhpZ2hseSBteW9waWMgZXllcyBhbmQgd2FzIGFzc29jaWF0ZWQgd2l0aCBvbGRlciBhZ2UgKG9kZHMgcmF0aW8gW09SXSAxLjY2OyA5NSUgQ0k6IDEuMjIsIDIuMjYpLCByZWR1Y2VkIGNob3JvaWRhbCB0aGlja25lc3MgKE9SIDAuOTk7IDk1JSBDSTogMC45OCwgMC45OSksIGFuZCBpbmNyZWFzZWQgYXhpYWwgbGVuZ3RoIChBTCkgKE9SIDEuNTI7IDk1JSBDSTogMS4wNiwgMi4xOSkuIFRoZSBwcmVzZW5jZSBvZiBkaXNjIHRpbHQsIHBvc3RlcmlvciBzdGFwaHlsb21hLCBhbmQgY2hvcmlvcmV0aW5hbCBhdHJvcGh5IHdlcmUgYXNzb2NpYXRlZCB3aXRoIHJlZHVjZWQgdmlzdWFsIGFjdWl0eS4gQ29uY2x1c2lvbnM6IE91ciBzdHVkeSBzaG93ZWQgdGhhdCBteW9waWEtcmVsYXRlZCBjaGFuZ2VzIG9mIHRoZSBvcHRpYyBkaXNjIGFuZCBtYWN1bGEgd2VyZSBjb21tb24gaW4gaGlnaGx5IG15b3BpYyBleWVzIGV2ZW4gYXQgYSB5b3VuZyBhZ2UuIFRoZSByaXNrIGZhY3RvcnMgZm9yIG15b3BpYyBtYWN1bG9wYXRoeSBpbmNsdWRlIGluY3JlYXNlZCBhZ2UsIGxvbmdlciBBTCwgYW5kIHJlZHVjZWQgY2hvcm9pZGFsIHRoaWNrbmVzcy4gU29tZSBvZiB0aGVzZSBjaGFuZ2VzIHdlcmUgYXNzb2NpYXRlZCB3aXRoIHJlZHVjZWQgY2VudHJhbCB2aXN1YWwgZnVuY3Rpb24uIiwiYXV0aG9yIjpbeyJkcm9wcGluZy1wYXJ0aWNsZSI6IiIsImZhbWlseSI6IktvaCIsImdpdmVuIjoiVmljdG9yIiwibm9uLWRyb3BwaW5nLXBhcnRpY2xlIjoiIiwicGFyc2UtbmFtZXMiOmZhbHNlLCJzdWZmaXgiOiIifSx7ImRyb3BwaW5nLXBhcnRpY2xlIjoiIiwiZmFtaWx5IjoiVGFuIiwiZ2l2ZW4iOiJDb2xpbiIsIm5vbi1kcm9wcGluZy1wYXJ0aWNsZSI6IiIsInBhcnNlLW5hbWVzIjpmYWxzZSwic3VmZml4IjoiIn0seyJkcm9wcGluZy1wYXJ0aWNsZSI6IiIsImZhbWlseSI6IlRhbiIsImdpdmVuIjoiUGVpIFRpbmciLCJub24tZHJvcHBpbmctcGFydGljbGUiOiIiLCJwYXJzZS1uYW1lcyI6ZmFsc2UsInN1ZmZpeCI6IiJ9LHsiZHJvcHBpbmctcGFydGljbGUiOiIiLCJmYW1pbHkiOiJUYW4iLCJnaXZlbiI6Ik1hcmN1cyIsIm5vbi1kcm9wcGluZy1wYXJ0aWNsZSI6IiIsInBhcnNlLW5hbWVzIjpmYWxzZSwic3VmZml4IjoiIn0seyJkcm9wcGluZy1wYXJ0aWNsZSI6IiIsImZhbWlseSI6IkJhbGxhIiwiZ2l2ZW4iOiJWaW5heSIsIm5vbi1kcm9wcGluZy1wYXJ0aWNsZSI6IiIsInBhcnNlLW5hbWVzIjpmYWxzZSwic3VmZml4IjoiIn0seyJkcm9wcGluZy1wYXJ0aWNsZSI6IiIsImZhbWlseSI6Ik5haCIsImdpdmVuIjoiR2VyYXJkIiwibm9uLWRyb3BwaW5nLXBhcnRpY2xlIjoiIiwicGFyc2UtbmFtZXMiOmZhbHNlLCJzdWZmaXgiOiIifSx7ImRyb3BwaW5nLXBhcnRpY2xlIjoiIiwiZmFtaWx5IjoiQ2hlbmciLCJnaXZlbiI6IkNoaW5nIFl1Iiwibm9uLWRyb3BwaW5nLXBhcnRpY2xlIjoiIiwicGFyc2UtbmFtZXMiOmZhbHNlLCJzdWZmaXgiOiIifSx7ImRyb3BwaW5nLXBhcnRpY2xlIjoiIiwiZmFtaWx5IjoiT2huby1NYXRzdWkiLCJnaXZlbiI6Ikt5b2tvIiwibm9uLWRyb3BwaW5nLXBhcnRpY2xlIjoiIiwicGFyc2UtbmFtZXMiOmZhbHNlLCJzdWZmaXgiOiIifSx7ImRyb3BwaW5nLXBhcnRpY2xlIjoiIiwiZmFtaWx5IjoiVGFuIiwiZ2l2ZW4iOiJNZWxsaXNhIE0uSC4iLCJub24tZHJvcHBpbmctcGFydGljbGUiOiIiLCJwYXJzZS1uYW1lcyI6ZmFsc2UsInN1ZmZpeCI6IiJ9LHsiZHJvcHBpbmctcGFydGljbGUiOiIiLCJmYW1pbHkiOiJZYW5nIiwiZ2l2ZW4iOiJBZGVsaW5lIiwibm9uLWRyb3BwaW5nLXBhcnRpY2xlIjoiIiwicGFyc2UtbmFtZXMiOmZhbHNlLCJzdWZmaXgiOiIifSx7ImRyb3BwaW5nLXBhcnRpY2xlIjoiIiwiZmFtaWx5IjoiWmhhbyIsImdpdmVuIjoiUGF1bCIsIm5vbi1kcm9wcGluZy1wYXJ0aWNsZSI6IiIsInBhcnNlLW5hbWVzIjpmYWxzZSwic3VmZml4IjoiIn0seyJkcm9wcGluZy1wYXJ0aWNsZSI6IiIsImZhbWlseSI6IldvbmciLCJnaXZlbiI6IlRpZW4gWWluIiwibm9uLWRyb3BwaW5nLXBhcnRpY2xlIjoiIiwicGFyc2UtbmFtZXMiOmZhbHNlLCJzdWZmaXgiOiIifSx7ImRyb3BwaW5nLXBhcnRpY2xlIjoiIiwiZmFtaWx5IjoiU2F3IiwiZ2l2ZW4iOiJTZWFuZyBNZWkiLCJub24tZHJvcHBpbmctcGFydGljbGUiOiIiLCJwYXJzZS1uYW1lcyI6ZmFsc2UsInN1ZmZpeCI6IiJ9XSwiY29udGFpbmVyLXRpdGxlIjoiQW1lcmljYW4gam91cm5hbCBvZiBvcGh0aGFsbW9sb2d5IiwiaWQiOiJhMDZiNjc0OC00ODA2LTNkNTktYmJjYy1mMzRhNzc4ZDhjNWEiLCJpc3N1ZWQiOnsiZGF0ZS1wYXJ0cyI6W1siMjAxNiIsIjQiLCIxIl1dfSwicGFnZSI6IjY5LTc5IiwicHVibGlzaGVyIjoiQW0gSiBPcGh0aGFsbW9sIiwidGl0bGUiOiJNeW9waWMgTWFjdWxvcGF0aHkgYW5kIE9wdGljIERpc2MgQ2hhbmdlcyBpbiBIaWdobHkgTXlvcGljIFlvdW5nIEFzaWFuIEV5ZXMgYW5kIEltcGFjdCBvbiBWaXN1YWwgQWN1aXR5IiwidHlwZSI6ImFydGljbGUtam91cm5hbCIsInZvbHVtZSI6IjE2NCIsImNvbnRhaW5lci10aXRsZS1zaG9ydCI6IkFtIEogT3BodGhhbG1vbCJ9LCJ1cmlzIjpbImh0dHA6Ly93d3cubWVuZGVsZXkuY29tL2RvY3VtZW50cy8/dXVpZD1hMDZiNjc0OC00ODA2LTNkNTktYmJjYy1mMzRhNzc4ZDhjNWEiXSwiaXNUZW1wb3JhcnkiOmZhbHNlLCJsZWdhY3lEZXNrdG9wSWQiOiJhMDZiNjc0OC00ODA2LTNkNTktYmJjYy1mMzRhNzc4ZDhjNWEifV19&quot;,&quot;citationItems&quot;:[{&quot;id&quot;:&quot;a06b6748-4806-3d59-bbcc-f34a778d8c5a&quot;,&quot;itemData&quot;:{&quot;DOI&quot;:&quot;10.1016/J.AJO.2016.01.005&quot;,&quot;ISSN&quot;:&quot;1879-1891&quot;,&quot;PMID&quot;:&quot;26850176&quot;,&quot;abstract&quot;:&quot;Purpose: To determine the prevalence and risk factors of myopic maculopathy and specific optic disc and macular changes in highly myopic eyes of young Asian adults and their impact on visual acuity. Design: Prospective cross-sectional study. Methods: In total, 593 highly myopic (spherical equivalent refraction [SER] less than −6.00 diopters [D]) and 156 emmetropic (SER between −1.00 and +1.00 D) male participants from a population-based survey were included. All participants underwent standardized medical interviews, ophthalmic examination, and color fundus photographs. These photographs were graded systematically to determine the presence of optic disc and macular lesions. Myopic maculopathy was classified based on the International Classification of Myopic Maculopathy. Results: The mean age was 21.1 ± 1.2 years. The mean SER for the highly myopic and emmetropic group was −8.87 ± 2.11 D and 0.40 ± 0.39 D, respectively (P &lt;.001). Compared to emmetropic eyes, highly myopic eyes were significantly more likely to have optic disc tilt, peripapillary atrophy (PPA), posterior staphyloma, chorioretinal atrophy, and myopic maculopathy (all P &lt;.001). The main findings included PPA (98.3%), disc tilt (22.0%), posterior staphyloma (32.0%), and chorioretinal atrophy (8.3%). Myopic maculopathy was present in 8.3% of highly myopic eyes and was associated with older age (odds ratio [OR] 1.66; 95% CI: 1.22, 2.26), reduced choroidal thickness (OR 0.99; 95% CI: 0.98, 0.99), and increased axial length (AL) (OR 1.52; 95% CI: 1.06, 2.19). The presence of disc tilt, posterior staphyloma, and chorioretinal atrophy were associated with reduced visual acuity. Conclusions: Our study showed that myopia-related changes of the optic disc and macula were common in highly myopic eyes even at a young age. The risk factors for myopic maculopathy include increased age, longer AL, and reduced choroidal thickness. Some of these changes were associated with reduced central visual function.&quot;,&quot;author&quot;:[{&quot;dropping-particle&quot;:&quot;&quot;,&quot;family&quot;:&quot;Koh&quot;,&quot;given&quot;:&quot;Victor&quot;,&quot;non-dropping-particle&quot;:&quot;&quot;,&quot;parse-names&quot;:false,&quot;suffix&quot;:&quot;&quot;},{&quot;dropping-particle&quot;:&quot;&quot;,&quot;family&quot;:&quot;Tan&quot;,&quot;given&quot;:&quot;Colin&quot;,&quot;non-dropping-particle&quot;:&quot;&quot;,&quot;parse-names&quot;:false,&quot;suffix&quot;:&quot;&quot;},{&quot;dropping-particle&quot;:&quot;&quot;,&quot;family&quot;:&quot;Tan&quot;,&quot;given&quot;:&quot;Pei Ting&quot;,&quot;non-dropping-particle&quot;:&quot;&quot;,&quot;parse-names&quot;:false,&quot;suffix&quot;:&quot;&quot;},{&quot;dropping-particle&quot;:&quot;&quot;,&quot;family&quot;:&quot;Tan&quot;,&quot;given&quot;:&quot;Marcus&quot;,&quot;non-dropping-particle&quot;:&quot;&quot;,&quot;parse-names&quot;:false,&quot;suffix&quot;:&quot;&quot;},{&quot;dropping-particle&quot;:&quot;&quot;,&quot;family&quot;:&quot;Balla&quot;,&quot;given&quot;:&quot;Vinay&quot;,&quot;non-dropping-particle&quot;:&quot;&quot;,&quot;parse-names&quot;:false,&quot;suffix&quot;:&quot;&quot;},{&quot;dropping-particle&quot;:&quot;&quot;,&quot;family&quot;:&quot;Nah&quot;,&quot;given&quot;:&quot;Gerard&quot;,&quot;non-dropping-particle&quot;:&quot;&quot;,&quot;parse-names&quot;:false,&quot;suffix&quot;:&quot;&quot;},{&quot;dropping-particle&quot;:&quot;&quot;,&quot;family&quot;:&quot;Cheng&quot;,&quot;given&quot;:&quot;Ching Yu&quot;,&quot;non-dropping-particle&quot;:&quot;&quot;,&quot;parse-names&quot;:false,&quot;suffix&quot;:&quot;&quot;},{&quot;dropping-particle&quot;:&quot;&quot;,&quot;family&quot;:&quot;Ohno-Matsui&quot;,&quot;given&quot;:&quot;Kyoko&quot;,&quot;non-dropping-particle&quot;:&quot;&quot;,&quot;parse-names&quot;:false,&quot;suffix&quot;:&quot;&quot;},{&quot;dropping-particle&quot;:&quot;&quot;,&quot;family&quot;:&quot;Tan&quot;,&quot;given&quot;:&quot;Mellisa M.H.&quot;,&quot;non-dropping-particle&quot;:&quot;&quot;,&quot;parse-names&quot;:false,&quot;suffix&quot;:&quot;&quot;},{&quot;dropping-particle&quot;:&quot;&quot;,&quot;family&quot;:&quot;Yang&quot;,&quot;given&quot;:&quot;Adeline&quot;,&quot;non-dropping-particle&quot;:&quot;&quot;,&quot;parse-names&quot;:false,&quot;suffix&quot;:&quot;&quot;},{&quot;dropping-particle&quot;:&quot;&quot;,&quot;family&quot;:&quot;Zhao&quot;,&quot;given&quot;:&quot;Paul&quot;,&quot;non-dropping-particle&quot;:&quot;&quot;,&quot;parse-names&quot;:false,&quot;suffix&quot;:&quot;&quot;},{&quot;dropping-particle&quot;:&quot;&quot;,&quot;family&quot;:&quot;Wong&quot;,&quot;given&quot;:&quot;Tien Yin&quot;,&quot;non-dropping-particle&quot;:&quot;&quot;,&quot;parse-names&quot;:false,&quot;suffix&quot;:&quot;&quot;},{&quot;dropping-particle&quot;:&quot;&quot;,&quot;family&quot;:&quot;Saw&quot;,&quot;given&quot;:&quot;Seang Mei&quot;,&quot;non-dropping-particle&quot;:&quot;&quot;,&quot;parse-names&quot;:false,&quot;suffix&quot;:&quot;&quot;}],&quot;container-title&quot;:&quot;American journal of ophthalmology&quot;,&quot;id&quot;:&quot;a06b6748-4806-3d59-bbcc-f34a778d8c5a&quot;,&quot;issued&quot;:{&quot;date-parts&quot;:[[&quot;2016&quot;,&quot;4&quot;,&quot;1&quot;]]},&quot;page&quot;:&quot;69-79&quot;,&quot;publisher&quot;:&quot;Am J Ophthalmol&quot;,&quot;title&quot;:&quot;Myopic Maculopathy and Optic Disc Changes in Highly Myopic Young Asian Eyes and Impact on Visual Acuity&quot;,&quot;type&quot;:&quot;article-journal&quot;,&quot;volume&quot;:&quot;164&quot;,&quot;container-title-short&quot;:&quot;Am J Ophthalmol&quot;},&quot;uris&quot;:[&quot;http://www.mendeley.com/documents/?uuid=a06b6748-4806-3d59-bbcc-f34a778d8c5a&quot;],&quot;isTemporary&quot;:false,&quot;legacyDesktopId&quot;:&quot;a06b6748-4806-3d59-bbcc-f34a778d8c5a&quot;}]}]"/>
    <we:property name="MENDELEY_CITATIONS_LOCALE_CODE" value="&quot;en-US&quot;"/>
    <we:property name="MENDELEY_CITATIONS_STYLE" value="{&quot;id&quot;:&quot;https://www.zotero.org/styles/ophthalmology&quot;,&quot;title&quot;:&quot;Ophthalm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E283F-4D9A-A444-9A72-D9710BA90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915</Words>
  <Characters>5220</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須田 謙史</dc:creator>
  <cp:lastModifiedBy>suda.kenji.5x@ms.c.kyoto-u.ac.jp</cp:lastModifiedBy>
  <cp:revision>3</cp:revision>
  <dcterms:created xsi:type="dcterms:W3CDTF">2025-03-31T12:21:00Z</dcterms:created>
  <dcterms:modified xsi:type="dcterms:W3CDTF">2025-03-31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ophthalmology</vt:lpwstr>
  </property>
  <property fmtid="{D5CDD505-2E9C-101B-9397-08002B2CF9AE}" pid="3" name="Mendeley Document_1">
    <vt:lpwstr>True</vt:lpwstr>
  </property>
  <property fmtid="{D5CDD505-2E9C-101B-9397-08002B2CF9AE}" pid="4" name="Mendeley Recent Style Id 0_1">
    <vt:lpwstr>http://www.zotero.org/styles/american-journal-of-ophthalmology-case-reports</vt:lpwstr>
  </property>
  <property fmtid="{D5CDD505-2E9C-101B-9397-08002B2CF9AE}" pid="5" name="Mendeley Recent Style Id 1_1">
    <vt:lpwstr>http://www.zotero.org/styles/apa</vt:lpwstr>
  </property>
  <property fmtid="{D5CDD505-2E9C-101B-9397-08002B2CF9AE}" pid="6" name="Mendeley Recent Style Id 2_1">
    <vt:lpwstr>http://www.zotero.org/styles/british-journal-of-ophthalmology</vt:lpwstr>
  </property>
  <property fmtid="{D5CDD505-2E9C-101B-9397-08002B2CF9AE}" pid="7" name="Mendeley Recent Style Id 3_1">
    <vt:lpwstr>http://www.zotero.org/styles/case-reports-in-ophthalmology</vt:lpwstr>
  </property>
  <property fmtid="{D5CDD505-2E9C-101B-9397-08002B2CF9AE}" pid="8" name="Mendeley Recent Style Id 4_1">
    <vt:lpwstr>http://www.zotero.org/styles/graefes-archive-for-clinical-and-experimental-ophthalmology</vt:lpwstr>
  </property>
  <property fmtid="{D5CDD505-2E9C-101B-9397-08002B2CF9AE}" pid="9" name="Mendeley Recent Style Id 5_1">
    <vt:lpwstr>http://www.zotero.org/styles/japanese-journal-of-ophthalmology</vt:lpwstr>
  </property>
  <property fmtid="{D5CDD505-2E9C-101B-9397-08002B2CF9AE}" pid="10" name="Mendeley Recent Style Id 6_1">
    <vt:lpwstr>http://www.zotero.org/styles/journal-of-glaucoma</vt:lpwstr>
  </property>
  <property fmtid="{D5CDD505-2E9C-101B-9397-08002B2CF9AE}" pid="11" name="Mendeley Recent Style Id 7_1">
    <vt:lpwstr>https://csl.mendeley.com/styles/477746491/JNO</vt:lpwstr>
  </property>
  <property fmtid="{D5CDD505-2E9C-101B-9397-08002B2CF9AE}" pid="12" name="Mendeley Recent Style Id 8_1">
    <vt:lpwstr>http://www.zotero.org/styles/ophthalmology</vt:lpwstr>
  </property>
  <property fmtid="{D5CDD505-2E9C-101B-9397-08002B2CF9AE}" pid="13" name="Mendeley Recent Style Id 9_1">
    <vt:lpwstr>http://www.zotero.org/styles/sist02</vt:lpwstr>
  </property>
  <property fmtid="{D5CDD505-2E9C-101B-9397-08002B2CF9AE}" pid="14" name="Mendeley Recent Style Name 0_1">
    <vt:lpwstr>American Journal of Ophthalmology Case Reports</vt:lpwstr>
  </property>
  <property fmtid="{D5CDD505-2E9C-101B-9397-08002B2CF9AE}" pid="15" name="Mendeley Recent Style Name 1_1">
    <vt:lpwstr>American Psychological Association 6th edition</vt:lpwstr>
  </property>
  <property fmtid="{D5CDD505-2E9C-101B-9397-08002B2CF9AE}" pid="16" name="Mendeley Recent Style Name 2_1">
    <vt:lpwstr>British Journal of Ophthalmology</vt:lpwstr>
  </property>
  <property fmtid="{D5CDD505-2E9C-101B-9397-08002B2CF9AE}" pid="17" name="Mendeley Recent Style Name 3_1">
    <vt:lpwstr>Case Reports in Ophthalmology</vt:lpwstr>
  </property>
  <property fmtid="{D5CDD505-2E9C-101B-9397-08002B2CF9AE}" pid="18" name="Mendeley Recent Style Name 4_1">
    <vt:lpwstr>Graefe's Archive for Clinical and Experimental Ophthalmology</vt:lpwstr>
  </property>
  <property fmtid="{D5CDD505-2E9C-101B-9397-08002B2CF9AE}" pid="19" name="Mendeley Recent Style Name 5_1">
    <vt:lpwstr>Japanese Journal of Ophthalmology</vt:lpwstr>
  </property>
  <property fmtid="{D5CDD505-2E9C-101B-9397-08002B2CF9AE}" pid="20" name="Mendeley Recent Style Name 6_1">
    <vt:lpwstr>Journal of Glaucoma</vt:lpwstr>
  </property>
  <property fmtid="{D5CDD505-2E9C-101B-9397-08002B2CF9AE}" pid="21" name="Mendeley Recent Style Name 7_1">
    <vt:lpwstr>Journal of Neuro-ophthalmology</vt:lpwstr>
  </property>
  <property fmtid="{D5CDD505-2E9C-101B-9397-08002B2CF9AE}" pid="22" name="Mendeley Recent Style Name 8_1">
    <vt:lpwstr>Ophthalmology</vt:lpwstr>
  </property>
  <property fmtid="{D5CDD505-2E9C-101B-9397-08002B2CF9AE}" pid="23" name="Mendeley Recent Style Name 9_1">
    <vt:lpwstr>SIST02 (Japanese)</vt:lpwstr>
  </property>
  <property fmtid="{D5CDD505-2E9C-101B-9397-08002B2CF9AE}" pid="24" name="Mendeley Unique User Id_1">
    <vt:lpwstr>d6d00e70-a024-34f1-8408-2a6f83f0b8b4</vt:lpwstr>
  </property>
</Properties>
</file>